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C02" w:rsidRDefault="00FE067A">
      <w:pPr>
        <w:spacing w:before="5"/>
        <w:rPr>
          <w:rFonts w:ascii="Times New Roman" w:eastAsia="Times New Roman" w:hAnsi="Times New Roman" w:cs="Times New Roman"/>
          <w:sz w:val="17"/>
          <w:szCs w:val="17"/>
        </w:rPr>
      </w:pPr>
      <w:bookmarkStart w:id="0" w:name="_GoBack"/>
      <w:bookmarkEnd w:id="0"/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1288" behindDoc="0" locked="0" layoutInCell="1" allowOverlap="1">
                <wp:simplePos x="0" y="0"/>
                <wp:positionH relativeFrom="page">
                  <wp:posOffset>755015</wp:posOffset>
                </wp:positionH>
                <wp:positionV relativeFrom="page">
                  <wp:posOffset>798195</wp:posOffset>
                </wp:positionV>
                <wp:extent cx="3978910" cy="2984500"/>
                <wp:effectExtent l="2540" t="7620" r="9525" b="8255"/>
                <wp:wrapNone/>
                <wp:docPr id="407" name="Group 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78910" cy="2984500"/>
                          <a:chOff x="1189" y="1257"/>
                          <a:chExt cx="6266" cy="4700"/>
                        </a:xfrm>
                      </wpg:grpSpPr>
                      <wpg:grpSp>
                        <wpg:cNvPr id="408" name="Group 536"/>
                        <wpg:cNvGrpSpPr>
                          <a:grpSpLocks/>
                        </wpg:cNvGrpSpPr>
                        <wpg:grpSpPr bwMode="auto">
                          <a:xfrm>
                            <a:off x="1195" y="1263"/>
                            <a:ext cx="6254" cy="4687"/>
                            <a:chOff x="1195" y="1263"/>
                            <a:chExt cx="6254" cy="4687"/>
                          </a:xfrm>
                        </wpg:grpSpPr>
                        <wps:wsp>
                          <wps:cNvPr id="409" name="Freeform 537"/>
                          <wps:cNvSpPr>
                            <a:spLocks/>
                          </wps:cNvSpPr>
                          <wps:spPr bwMode="auto">
                            <a:xfrm>
                              <a:off x="1195" y="1263"/>
                              <a:ext cx="6254" cy="4687"/>
                            </a:xfrm>
                            <a:custGeom>
                              <a:avLst/>
                              <a:gdLst>
                                <a:gd name="T0" fmla="+- 0 4322 1195"/>
                                <a:gd name="T1" fmla="*/ T0 w 6254"/>
                                <a:gd name="T2" fmla="+- 0 1263 1263"/>
                                <a:gd name="T3" fmla="*/ 1263 h 4687"/>
                                <a:gd name="T4" fmla="+- 0 7449 1195"/>
                                <a:gd name="T5" fmla="*/ T4 w 6254"/>
                                <a:gd name="T6" fmla="+- 0 1263 1263"/>
                                <a:gd name="T7" fmla="*/ 1263 h 4687"/>
                                <a:gd name="T8" fmla="+- 0 7449 1195"/>
                                <a:gd name="T9" fmla="*/ T8 w 6254"/>
                                <a:gd name="T10" fmla="+- 0 5950 1263"/>
                                <a:gd name="T11" fmla="*/ 5950 h 4687"/>
                                <a:gd name="T12" fmla="+- 0 1195 1195"/>
                                <a:gd name="T13" fmla="*/ T12 w 6254"/>
                                <a:gd name="T14" fmla="+- 0 5950 1263"/>
                                <a:gd name="T15" fmla="*/ 5950 h 4687"/>
                                <a:gd name="T16" fmla="+- 0 1195 1195"/>
                                <a:gd name="T17" fmla="*/ T16 w 6254"/>
                                <a:gd name="T18" fmla="+- 0 1263 1263"/>
                                <a:gd name="T19" fmla="*/ 1263 h 4687"/>
                                <a:gd name="T20" fmla="+- 0 4322 1195"/>
                                <a:gd name="T21" fmla="*/ T20 w 6254"/>
                                <a:gd name="T22" fmla="+- 0 1263 1263"/>
                                <a:gd name="T23" fmla="*/ 1263 h 468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</a:cxnLst>
                              <a:rect l="0" t="0" r="r" b="b"/>
                              <a:pathLst>
                                <a:path w="6254" h="4687">
                                  <a:moveTo>
                                    <a:pt x="3127" y="0"/>
                                  </a:moveTo>
                                  <a:lnTo>
                                    <a:pt x="6254" y="0"/>
                                  </a:lnTo>
                                  <a:lnTo>
                                    <a:pt x="6254" y="4687"/>
                                  </a:lnTo>
                                  <a:lnTo>
                                    <a:pt x="0" y="4687"/>
                                  </a:lnTo>
                                  <a:lnTo>
                                    <a:pt x="0" y="0"/>
                                  </a:lnTo>
                                  <a:lnTo>
                                    <a:pt x="3127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9191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0" name="Group 534"/>
                        <wpg:cNvGrpSpPr>
                          <a:grpSpLocks/>
                        </wpg:cNvGrpSpPr>
                        <wpg:grpSpPr bwMode="auto">
                          <a:xfrm>
                            <a:off x="1941" y="1370"/>
                            <a:ext cx="5395" cy="3817"/>
                            <a:chOff x="1941" y="1370"/>
                            <a:chExt cx="5395" cy="3817"/>
                          </a:xfrm>
                        </wpg:grpSpPr>
                        <wps:wsp>
                          <wps:cNvPr id="411" name="Freeform 535"/>
                          <wps:cNvSpPr>
                            <a:spLocks/>
                          </wps:cNvSpPr>
                          <wps:spPr bwMode="auto">
                            <a:xfrm>
                              <a:off x="1941" y="1370"/>
                              <a:ext cx="5395" cy="3817"/>
                            </a:xfrm>
                            <a:custGeom>
                              <a:avLst/>
                              <a:gdLst>
                                <a:gd name="T0" fmla="+- 0 7336 1941"/>
                                <a:gd name="T1" fmla="*/ T0 w 5395"/>
                                <a:gd name="T2" fmla="+- 0 5186 1370"/>
                                <a:gd name="T3" fmla="*/ 5186 h 3817"/>
                                <a:gd name="T4" fmla="+- 0 7336 1941"/>
                                <a:gd name="T5" fmla="*/ T4 w 5395"/>
                                <a:gd name="T6" fmla="+- 0 1370 1370"/>
                                <a:gd name="T7" fmla="*/ 1370 h 3817"/>
                                <a:gd name="T8" fmla="+- 0 1941 1941"/>
                                <a:gd name="T9" fmla="*/ T8 w 5395"/>
                                <a:gd name="T10" fmla="+- 0 1370 1370"/>
                                <a:gd name="T11" fmla="*/ 1370 h 3817"/>
                                <a:gd name="T12" fmla="+- 0 1941 1941"/>
                                <a:gd name="T13" fmla="*/ T12 w 5395"/>
                                <a:gd name="T14" fmla="+- 0 5186 1370"/>
                                <a:gd name="T15" fmla="*/ 5186 h 3817"/>
                                <a:gd name="T16" fmla="+- 0 7336 1941"/>
                                <a:gd name="T17" fmla="*/ T16 w 5395"/>
                                <a:gd name="T18" fmla="+- 0 5186 1370"/>
                                <a:gd name="T19" fmla="*/ 5186 h 381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395" h="3817">
                                  <a:moveTo>
                                    <a:pt x="5395" y="3816"/>
                                  </a:moveTo>
                                  <a:lnTo>
                                    <a:pt x="539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816"/>
                                  </a:lnTo>
                                  <a:lnTo>
                                    <a:pt x="5395" y="38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2" name="Group 532"/>
                        <wpg:cNvGrpSpPr>
                          <a:grpSpLocks/>
                        </wpg:cNvGrpSpPr>
                        <wpg:grpSpPr bwMode="auto">
                          <a:xfrm>
                            <a:off x="2305" y="3951"/>
                            <a:ext cx="427" cy="458"/>
                            <a:chOff x="2305" y="3951"/>
                            <a:chExt cx="427" cy="458"/>
                          </a:xfrm>
                        </wpg:grpSpPr>
                        <wps:wsp>
                          <wps:cNvPr id="413" name="Freeform 533"/>
                          <wps:cNvSpPr>
                            <a:spLocks/>
                          </wps:cNvSpPr>
                          <wps:spPr bwMode="auto">
                            <a:xfrm>
                              <a:off x="2305" y="3951"/>
                              <a:ext cx="427" cy="458"/>
                            </a:xfrm>
                            <a:custGeom>
                              <a:avLst/>
                              <a:gdLst>
                                <a:gd name="T0" fmla="+- 0 2305 2305"/>
                                <a:gd name="T1" fmla="*/ T0 w 427"/>
                                <a:gd name="T2" fmla="+- 0 3951 3951"/>
                                <a:gd name="T3" fmla="*/ 3951 h 458"/>
                                <a:gd name="T4" fmla="+- 0 2305 2305"/>
                                <a:gd name="T5" fmla="*/ T4 w 427"/>
                                <a:gd name="T6" fmla="+- 0 4409 3951"/>
                                <a:gd name="T7" fmla="*/ 4409 h 458"/>
                                <a:gd name="T8" fmla="+- 0 2731 2305"/>
                                <a:gd name="T9" fmla="*/ T8 w 427"/>
                                <a:gd name="T10" fmla="+- 0 4409 3951"/>
                                <a:gd name="T11" fmla="*/ 4409 h 458"/>
                                <a:gd name="T12" fmla="+- 0 2731 2305"/>
                                <a:gd name="T13" fmla="*/ T12 w 427"/>
                                <a:gd name="T14" fmla="+- 0 3951 3951"/>
                                <a:gd name="T15" fmla="*/ 3951 h 458"/>
                                <a:gd name="T16" fmla="+- 0 2305 2305"/>
                                <a:gd name="T17" fmla="*/ T16 w 427"/>
                                <a:gd name="T18" fmla="+- 0 3951 3951"/>
                                <a:gd name="T19" fmla="*/ 3951 h 45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458">
                                  <a:moveTo>
                                    <a:pt x="0" y="0"/>
                                  </a:moveTo>
                                  <a:lnTo>
                                    <a:pt x="0" y="458"/>
                                  </a:lnTo>
                                  <a:lnTo>
                                    <a:pt x="426" y="458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4" name="Group 530"/>
                        <wpg:cNvGrpSpPr>
                          <a:grpSpLocks/>
                        </wpg:cNvGrpSpPr>
                        <wpg:grpSpPr bwMode="auto">
                          <a:xfrm>
                            <a:off x="2305" y="3951"/>
                            <a:ext cx="427" cy="458"/>
                            <a:chOff x="2305" y="3951"/>
                            <a:chExt cx="427" cy="458"/>
                          </a:xfrm>
                        </wpg:grpSpPr>
                        <wps:wsp>
                          <wps:cNvPr id="415" name="Freeform 531"/>
                          <wps:cNvSpPr>
                            <a:spLocks/>
                          </wps:cNvSpPr>
                          <wps:spPr bwMode="auto">
                            <a:xfrm>
                              <a:off x="2305" y="3951"/>
                              <a:ext cx="427" cy="458"/>
                            </a:xfrm>
                            <a:custGeom>
                              <a:avLst/>
                              <a:gdLst>
                                <a:gd name="T0" fmla="+- 0 2305 2305"/>
                                <a:gd name="T1" fmla="*/ T0 w 427"/>
                                <a:gd name="T2" fmla="+- 0 4409 3951"/>
                                <a:gd name="T3" fmla="*/ 4409 h 458"/>
                                <a:gd name="T4" fmla="+- 0 2305 2305"/>
                                <a:gd name="T5" fmla="*/ T4 w 427"/>
                                <a:gd name="T6" fmla="+- 0 3951 3951"/>
                                <a:gd name="T7" fmla="*/ 3951 h 458"/>
                                <a:gd name="T8" fmla="+- 0 2731 2305"/>
                                <a:gd name="T9" fmla="*/ T8 w 427"/>
                                <a:gd name="T10" fmla="+- 0 3951 3951"/>
                                <a:gd name="T11" fmla="*/ 3951 h 458"/>
                                <a:gd name="T12" fmla="+- 0 2731 2305"/>
                                <a:gd name="T13" fmla="*/ T12 w 427"/>
                                <a:gd name="T14" fmla="+- 0 4409 3951"/>
                                <a:gd name="T15" fmla="*/ 4409 h 458"/>
                                <a:gd name="T16" fmla="+- 0 2305 2305"/>
                                <a:gd name="T17" fmla="*/ T16 w 427"/>
                                <a:gd name="T18" fmla="+- 0 4409 3951"/>
                                <a:gd name="T19" fmla="*/ 4409 h 45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458">
                                  <a:moveTo>
                                    <a:pt x="0" y="45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426" y="458"/>
                                  </a:lnTo>
                                  <a:lnTo>
                                    <a:pt x="0" y="458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6" name="Group 528"/>
                        <wpg:cNvGrpSpPr>
                          <a:grpSpLocks/>
                        </wpg:cNvGrpSpPr>
                        <wpg:grpSpPr bwMode="auto">
                          <a:xfrm>
                            <a:off x="2305" y="4158"/>
                            <a:ext cx="427" cy="2"/>
                            <a:chOff x="2305" y="4158"/>
                            <a:chExt cx="427" cy="2"/>
                          </a:xfrm>
                        </wpg:grpSpPr>
                        <wps:wsp>
                          <wps:cNvPr id="417" name="Freeform 529"/>
                          <wps:cNvSpPr>
                            <a:spLocks/>
                          </wps:cNvSpPr>
                          <wps:spPr bwMode="auto">
                            <a:xfrm>
                              <a:off x="2305" y="4158"/>
                              <a:ext cx="427" cy="2"/>
                            </a:xfrm>
                            <a:custGeom>
                              <a:avLst/>
                              <a:gdLst>
                                <a:gd name="T0" fmla="+- 0 2305 2305"/>
                                <a:gd name="T1" fmla="*/ T0 w 427"/>
                                <a:gd name="T2" fmla="+- 0 2731 2305"/>
                                <a:gd name="T3" fmla="*/ T2 w 4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7">
                                  <a:moveTo>
                                    <a:pt x="0" y="0"/>
                                  </a:moveTo>
                                  <a:lnTo>
                                    <a:pt x="426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8" name="Group 526"/>
                        <wpg:cNvGrpSpPr>
                          <a:grpSpLocks/>
                        </wpg:cNvGrpSpPr>
                        <wpg:grpSpPr bwMode="auto">
                          <a:xfrm>
                            <a:off x="2474" y="4165"/>
                            <a:ext cx="88" cy="88"/>
                            <a:chOff x="2474" y="4165"/>
                            <a:chExt cx="88" cy="88"/>
                          </a:xfrm>
                        </wpg:grpSpPr>
                        <wps:wsp>
                          <wps:cNvPr id="419" name="Freeform 527"/>
                          <wps:cNvSpPr>
                            <a:spLocks/>
                          </wps:cNvSpPr>
                          <wps:spPr bwMode="auto">
                            <a:xfrm>
                              <a:off x="2474" y="4165"/>
                              <a:ext cx="88" cy="88"/>
                            </a:xfrm>
                            <a:custGeom>
                              <a:avLst/>
                              <a:gdLst>
                                <a:gd name="T0" fmla="+- 0 2474 2474"/>
                                <a:gd name="T1" fmla="*/ T0 w 88"/>
                                <a:gd name="T2" fmla="+- 0 4208 4165"/>
                                <a:gd name="T3" fmla="*/ 4208 h 88"/>
                                <a:gd name="T4" fmla="+- 0 2518 2474"/>
                                <a:gd name="T5" fmla="*/ T4 w 88"/>
                                <a:gd name="T6" fmla="+- 0 4165 4165"/>
                                <a:gd name="T7" fmla="*/ 4165 h 88"/>
                                <a:gd name="T8" fmla="+- 0 2561 2474"/>
                                <a:gd name="T9" fmla="*/ T8 w 88"/>
                                <a:gd name="T10" fmla="+- 0 4208 4165"/>
                                <a:gd name="T11" fmla="*/ 4208 h 88"/>
                                <a:gd name="T12" fmla="+- 0 2518 2474"/>
                                <a:gd name="T13" fmla="*/ T12 w 88"/>
                                <a:gd name="T14" fmla="+- 0 4252 4165"/>
                                <a:gd name="T15" fmla="*/ 4252 h 88"/>
                                <a:gd name="T16" fmla="+- 0 2474 2474"/>
                                <a:gd name="T17" fmla="*/ T16 w 88"/>
                                <a:gd name="T18" fmla="+- 0 4208 4165"/>
                                <a:gd name="T19" fmla="*/ 4208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3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7" y="43"/>
                                  </a:lnTo>
                                  <a:lnTo>
                                    <a:pt x="44" y="87"/>
                                  </a:lnTo>
                                  <a:lnTo>
                                    <a:pt x="0" y="43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0" name="Group 524"/>
                        <wpg:cNvGrpSpPr>
                          <a:grpSpLocks/>
                        </wpg:cNvGrpSpPr>
                        <wpg:grpSpPr bwMode="auto">
                          <a:xfrm>
                            <a:off x="2518" y="4409"/>
                            <a:ext cx="2" cy="665"/>
                            <a:chOff x="2518" y="4409"/>
                            <a:chExt cx="2" cy="665"/>
                          </a:xfrm>
                        </wpg:grpSpPr>
                        <wps:wsp>
                          <wps:cNvPr id="421" name="Freeform 525"/>
                          <wps:cNvSpPr>
                            <a:spLocks/>
                          </wps:cNvSpPr>
                          <wps:spPr bwMode="auto">
                            <a:xfrm>
                              <a:off x="2518" y="4409"/>
                              <a:ext cx="2" cy="665"/>
                            </a:xfrm>
                            <a:custGeom>
                              <a:avLst/>
                              <a:gdLst>
                                <a:gd name="T0" fmla="+- 0 4409 4409"/>
                                <a:gd name="T1" fmla="*/ 4409 h 665"/>
                                <a:gd name="T2" fmla="+- 0 5073 4409"/>
                                <a:gd name="T3" fmla="*/ 5073 h 66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65">
                                  <a:moveTo>
                                    <a:pt x="0" y="0"/>
                                  </a:moveTo>
                                  <a:lnTo>
                                    <a:pt x="0" y="664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2" name="Group 522"/>
                        <wpg:cNvGrpSpPr>
                          <a:grpSpLocks/>
                        </wpg:cNvGrpSpPr>
                        <wpg:grpSpPr bwMode="auto">
                          <a:xfrm>
                            <a:off x="2518" y="3807"/>
                            <a:ext cx="2" cy="145"/>
                            <a:chOff x="2518" y="3807"/>
                            <a:chExt cx="2" cy="145"/>
                          </a:xfrm>
                        </wpg:grpSpPr>
                        <wps:wsp>
                          <wps:cNvPr id="423" name="Freeform 523"/>
                          <wps:cNvSpPr>
                            <a:spLocks/>
                          </wps:cNvSpPr>
                          <wps:spPr bwMode="auto">
                            <a:xfrm>
                              <a:off x="2518" y="3807"/>
                              <a:ext cx="2" cy="145"/>
                            </a:xfrm>
                            <a:custGeom>
                              <a:avLst/>
                              <a:gdLst>
                                <a:gd name="T0" fmla="+- 0 3951 3807"/>
                                <a:gd name="T1" fmla="*/ 3951 h 145"/>
                                <a:gd name="T2" fmla="+- 0 3807 3807"/>
                                <a:gd name="T3" fmla="*/ 3807 h 14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5">
                                  <a:moveTo>
                                    <a:pt x="0" y="14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4" name="Group 520"/>
                        <wpg:cNvGrpSpPr>
                          <a:grpSpLocks/>
                        </wpg:cNvGrpSpPr>
                        <wpg:grpSpPr bwMode="auto">
                          <a:xfrm>
                            <a:off x="2411" y="5073"/>
                            <a:ext cx="214" cy="2"/>
                            <a:chOff x="2411" y="5073"/>
                            <a:chExt cx="214" cy="2"/>
                          </a:xfrm>
                        </wpg:grpSpPr>
                        <wps:wsp>
                          <wps:cNvPr id="425" name="Freeform 521"/>
                          <wps:cNvSpPr>
                            <a:spLocks/>
                          </wps:cNvSpPr>
                          <wps:spPr bwMode="auto">
                            <a:xfrm>
                              <a:off x="2411" y="5073"/>
                              <a:ext cx="214" cy="2"/>
                            </a:xfrm>
                            <a:custGeom>
                              <a:avLst/>
                              <a:gdLst>
                                <a:gd name="T0" fmla="+- 0 2411 2411"/>
                                <a:gd name="T1" fmla="*/ T0 w 214"/>
                                <a:gd name="T2" fmla="+- 0 2624 2411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6" name="Group 518"/>
                        <wpg:cNvGrpSpPr>
                          <a:grpSpLocks/>
                        </wpg:cNvGrpSpPr>
                        <wpg:grpSpPr bwMode="auto">
                          <a:xfrm>
                            <a:off x="2411" y="3807"/>
                            <a:ext cx="214" cy="2"/>
                            <a:chOff x="2411" y="3807"/>
                            <a:chExt cx="214" cy="2"/>
                          </a:xfrm>
                        </wpg:grpSpPr>
                        <wps:wsp>
                          <wps:cNvPr id="427" name="Freeform 519"/>
                          <wps:cNvSpPr>
                            <a:spLocks/>
                          </wps:cNvSpPr>
                          <wps:spPr bwMode="auto">
                            <a:xfrm>
                              <a:off x="2411" y="3807"/>
                              <a:ext cx="214" cy="2"/>
                            </a:xfrm>
                            <a:custGeom>
                              <a:avLst/>
                              <a:gdLst>
                                <a:gd name="T0" fmla="+- 0 2411 2411"/>
                                <a:gd name="T1" fmla="*/ T0 w 214"/>
                                <a:gd name="T2" fmla="+- 0 2624 2411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8" name="Group 516"/>
                        <wpg:cNvGrpSpPr>
                          <a:grpSpLocks/>
                        </wpg:cNvGrpSpPr>
                        <wpg:grpSpPr bwMode="auto">
                          <a:xfrm>
                            <a:off x="3364" y="3538"/>
                            <a:ext cx="426" cy="126"/>
                            <a:chOff x="3364" y="3538"/>
                            <a:chExt cx="426" cy="126"/>
                          </a:xfrm>
                        </wpg:grpSpPr>
                        <wps:wsp>
                          <wps:cNvPr id="429" name="Freeform 517"/>
                          <wps:cNvSpPr>
                            <a:spLocks/>
                          </wps:cNvSpPr>
                          <wps:spPr bwMode="auto">
                            <a:xfrm>
                              <a:off x="3364" y="3538"/>
                              <a:ext cx="426" cy="126"/>
                            </a:xfrm>
                            <a:custGeom>
                              <a:avLst/>
                              <a:gdLst>
                                <a:gd name="T0" fmla="+- 0 3364 3364"/>
                                <a:gd name="T1" fmla="*/ T0 w 426"/>
                                <a:gd name="T2" fmla="+- 0 3538 3538"/>
                                <a:gd name="T3" fmla="*/ 3538 h 126"/>
                                <a:gd name="T4" fmla="+- 0 3364 3364"/>
                                <a:gd name="T5" fmla="*/ T4 w 426"/>
                                <a:gd name="T6" fmla="+- 0 3663 3538"/>
                                <a:gd name="T7" fmla="*/ 3663 h 126"/>
                                <a:gd name="T8" fmla="+- 0 3790 3364"/>
                                <a:gd name="T9" fmla="*/ T8 w 426"/>
                                <a:gd name="T10" fmla="+- 0 3663 3538"/>
                                <a:gd name="T11" fmla="*/ 3663 h 126"/>
                                <a:gd name="T12" fmla="+- 0 3790 3364"/>
                                <a:gd name="T13" fmla="*/ T12 w 426"/>
                                <a:gd name="T14" fmla="+- 0 3538 3538"/>
                                <a:gd name="T15" fmla="*/ 3538 h 126"/>
                                <a:gd name="T16" fmla="+- 0 3364 3364"/>
                                <a:gd name="T17" fmla="*/ T16 w 426"/>
                                <a:gd name="T18" fmla="+- 0 3538 3538"/>
                                <a:gd name="T19" fmla="*/ 3538 h 126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6" h="126">
                                  <a:moveTo>
                                    <a:pt x="0" y="0"/>
                                  </a:moveTo>
                                  <a:lnTo>
                                    <a:pt x="0" y="125"/>
                                  </a:lnTo>
                                  <a:lnTo>
                                    <a:pt x="426" y="125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0" name="Group 514"/>
                        <wpg:cNvGrpSpPr>
                          <a:grpSpLocks/>
                        </wpg:cNvGrpSpPr>
                        <wpg:grpSpPr bwMode="auto">
                          <a:xfrm>
                            <a:off x="3364" y="3538"/>
                            <a:ext cx="426" cy="126"/>
                            <a:chOff x="3364" y="3538"/>
                            <a:chExt cx="426" cy="126"/>
                          </a:xfrm>
                        </wpg:grpSpPr>
                        <wps:wsp>
                          <wps:cNvPr id="431" name="Freeform 515"/>
                          <wps:cNvSpPr>
                            <a:spLocks/>
                          </wps:cNvSpPr>
                          <wps:spPr bwMode="auto">
                            <a:xfrm>
                              <a:off x="3364" y="3538"/>
                              <a:ext cx="426" cy="126"/>
                            </a:xfrm>
                            <a:custGeom>
                              <a:avLst/>
                              <a:gdLst>
                                <a:gd name="T0" fmla="+- 0 3364 3364"/>
                                <a:gd name="T1" fmla="*/ T0 w 426"/>
                                <a:gd name="T2" fmla="+- 0 3663 3538"/>
                                <a:gd name="T3" fmla="*/ 3663 h 126"/>
                                <a:gd name="T4" fmla="+- 0 3364 3364"/>
                                <a:gd name="T5" fmla="*/ T4 w 426"/>
                                <a:gd name="T6" fmla="+- 0 3538 3538"/>
                                <a:gd name="T7" fmla="*/ 3538 h 126"/>
                                <a:gd name="T8" fmla="+- 0 3790 3364"/>
                                <a:gd name="T9" fmla="*/ T8 w 426"/>
                                <a:gd name="T10" fmla="+- 0 3538 3538"/>
                                <a:gd name="T11" fmla="*/ 3538 h 126"/>
                                <a:gd name="T12" fmla="+- 0 3790 3364"/>
                                <a:gd name="T13" fmla="*/ T12 w 426"/>
                                <a:gd name="T14" fmla="+- 0 3663 3538"/>
                                <a:gd name="T15" fmla="*/ 3663 h 126"/>
                                <a:gd name="T16" fmla="+- 0 3364 3364"/>
                                <a:gd name="T17" fmla="*/ T16 w 426"/>
                                <a:gd name="T18" fmla="+- 0 3663 3538"/>
                                <a:gd name="T19" fmla="*/ 3663 h 126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6" h="126">
                                  <a:moveTo>
                                    <a:pt x="0" y="12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426" y="125"/>
                                  </a:lnTo>
                                  <a:lnTo>
                                    <a:pt x="0" y="125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2" name="Group 512"/>
                        <wpg:cNvGrpSpPr>
                          <a:grpSpLocks/>
                        </wpg:cNvGrpSpPr>
                        <wpg:grpSpPr bwMode="auto">
                          <a:xfrm>
                            <a:off x="3364" y="3619"/>
                            <a:ext cx="427" cy="2"/>
                            <a:chOff x="3364" y="3619"/>
                            <a:chExt cx="427" cy="2"/>
                          </a:xfrm>
                        </wpg:grpSpPr>
                        <wps:wsp>
                          <wps:cNvPr id="433" name="Freeform 513"/>
                          <wps:cNvSpPr>
                            <a:spLocks/>
                          </wps:cNvSpPr>
                          <wps:spPr bwMode="auto">
                            <a:xfrm>
                              <a:off x="3364" y="3619"/>
                              <a:ext cx="427" cy="2"/>
                            </a:xfrm>
                            <a:custGeom>
                              <a:avLst/>
                              <a:gdLst>
                                <a:gd name="T0" fmla="+- 0 3364 3364"/>
                                <a:gd name="T1" fmla="*/ T0 w 427"/>
                                <a:gd name="T2" fmla="+- 0 3790 3364"/>
                                <a:gd name="T3" fmla="*/ T2 w 4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7">
                                  <a:moveTo>
                                    <a:pt x="0" y="0"/>
                                  </a:moveTo>
                                  <a:lnTo>
                                    <a:pt x="426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4" name="Group 510"/>
                        <wpg:cNvGrpSpPr>
                          <a:grpSpLocks/>
                        </wpg:cNvGrpSpPr>
                        <wpg:grpSpPr bwMode="auto">
                          <a:xfrm>
                            <a:off x="3533" y="3576"/>
                            <a:ext cx="88" cy="88"/>
                            <a:chOff x="3533" y="3576"/>
                            <a:chExt cx="88" cy="88"/>
                          </a:xfrm>
                        </wpg:grpSpPr>
                        <wps:wsp>
                          <wps:cNvPr id="435" name="Freeform 511"/>
                          <wps:cNvSpPr>
                            <a:spLocks/>
                          </wps:cNvSpPr>
                          <wps:spPr bwMode="auto">
                            <a:xfrm>
                              <a:off x="3533" y="3576"/>
                              <a:ext cx="88" cy="88"/>
                            </a:xfrm>
                            <a:custGeom>
                              <a:avLst/>
                              <a:gdLst>
                                <a:gd name="T0" fmla="+- 0 3533 3533"/>
                                <a:gd name="T1" fmla="*/ T0 w 88"/>
                                <a:gd name="T2" fmla="+- 0 3619 3576"/>
                                <a:gd name="T3" fmla="*/ 3619 h 88"/>
                                <a:gd name="T4" fmla="+- 0 3576 3533"/>
                                <a:gd name="T5" fmla="*/ T4 w 88"/>
                                <a:gd name="T6" fmla="+- 0 3576 3576"/>
                                <a:gd name="T7" fmla="*/ 3576 h 88"/>
                                <a:gd name="T8" fmla="+- 0 3620 3533"/>
                                <a:gd name="T9" fmla="*/ T8 w 88"/>
                                <a:gd name="T10" fmla="+- 0 3619 3576"/>
                                <a:gd name="T11" fmla="*/ 3619 h 88"/>
                                <a:gd name="T12" fmla="+- 0 3576 3533"/>
                                <a:gd name="T13" fmla="*/ T12 w 88"/>
                                <a:gd name="T14" fmla="+- 0 3663 3576"/>
                                <a:gd name="T15" fmla="*/ 3663 h 88"/>
                                <a:gd name="T16" fmla="+- 0 3533 3533"/>
                                <a:gd name="T17" fmla="*/ T16 w 88"/>
                                <a:gd name="T18" fmla="+- 0 3619 3576"/>
                                <a:gd name="T19" fmla="*/ 3619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3"/>
                                  </a:moveTo>
                                  <a:lnTo>
                                    <a:pt x="43" y="0"/>
                                  </a:lnTo>
                                  <a:lnTo>
                                    <a:pt x="87" y="43"/>
                                  </a:lnTo>
                                  <a:lnTo>
                                    <a:pt x="43" y="87"/>
                                  </a:lnTo>
                                  <a:lnTo>
                                    <a:pt x="0" y="43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6" name="Group 508"/>
                        <wpg:cNvGrpSpPr>
                          <a:grpSpLocks/>
                        </wpg:cNvGrpSpPr>
                        <wpg:grpSpPr bwMode="auto">
                          <a:xfrm>
                            <a:off x="3577" y="3663"/>
                            <a:ext cx="2" cy="126"/>
                            <a:chOff x="3577" y="3663"/>
                            <a:chExt cx="2" cy="126"/>
                          </a:xfrm>
                        </wpg:grpSpPr>
                        <wps:wsp>
                          <wps:cNvPr id="437" name="Freeform 509"/>
                          <wps:cNvSpPr>
                            <a:spLocks/>
                          </wps:cNvSpPr>
                          <wps:spPr bwMode="auto">
                            <a:xfrm>
                              <a:off x="3577" y="3663"/>
                              <a:ext cx="2" cy="126"/>
                            </a:xfrm>
                            <a:custGeom>
                              <a:avLst/>
                              <a:gdLst>
                                <a:gd name="T0" fmla="+- 0 3663 3663"/>
                                <a:gd name="T1" fmla="*/ 3663 h 126"/>
                                <a:gd name="T2" fmla="+- 0 3788 3663"/>
                                <a:gd name="T3" fmla="*/ 3788 h 12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6">
                                  <a:moveTo>
                                    <a:pt x="0" y="0"/>
                                  </a:moveTo>
                                  <a:lnTo>
                                    <a:pt x="0" y="125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8" name="Group 506"/>
                        <wpg:cNvGrpSpPr>
                          <a:grpSpLocks/>
                        </wpg:cNvGrpSpPr>
                        <wpg:grpSpPr bwMode="auto">
                          <a:xfrm>
                            <a:off x="3577" y="3494"/>
                            <a:ext cx="2" cy="44"/>
                            <a:chOff x="3577" y="3494"/>
                            <a:chExt cx="2" cy="44"/>
                          </a:xfrm>
                        </wpg:grpSpPr>
                        <wps:wsp>
                          <wps:cNvPr id="439" name="Freeform 507"/>
                          <wps:cNvSpPr>
                            <a:spLocks/>
                          </wps:cNvSpPr>
                          <wps:spPr bwMode="auto">
                            <a:xfrm>
                              <a:off x="3577" y="3494"/>
                              <a:ext cx="2" cy="44"/>
                            </a:xfrm>
                            <a:custGeom>
                              <a:avLst/>
                              <a:gdLst>
                                <a:gd name="T0" fmla="+- 0 3538 3494"/>
                                <a:gd name="T1" fmla="*/ 3538 h 44"/>
                                <a:gd name="T2" fmla="+- 0 3494 3494"/>
                                <a:gd name="T3" fmla="*/ 3494 h 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4">
                                  <a:moveTo>
                                    <a:pt x="0" y="4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0" name="Group 504"/>
                        <wpg:cNvGrpSpPr>
                          <a:grpSpLocks/>
                        </wpg:cNvGrpSpPr>
                        <wpg:grpSpPr bwMode="auto">
                          <a:xfrm>
                            <a:off x="3470" y="3788"/>
                            <a:ext cx="214" cy="2"/>
                            <a:chOff x="3470" y="3788"/>
                            <a:chExt cx="214" cy="2"/>
                          </a:xfrm>
                        </wpg:grpSpPr>
                        <wps:wsp>
                          <wps:cNvPr id="441" name="Freeform 505"/>
                          <wps:cNvSpPr>
                            <a:spLocks/>
                          </wps:cNvSpPr>
                          <wps:spPr bwMode="auto">
                            <a:xfrm>
                              <a:off x="3470" y="3788"/>
                              <a:ext cx="214" cy="2"/>
                            </a:xfrm>
                            <a:custGeom>
                              <a:avLst/>
                              <a:gdLst>
                                <a:gd name="T0" fmla="+- 0 3470 3470"/>
                                <a:gd name="T1" fmla="*/ T0 w 214"/>
                                <a:gd name="T2" fmla="+- 0 3683 3470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2" name="Group 502"/>
                        <wpg:cNvGrpSpPr>
                          <a:grpSpLocks/>
                        </wpg:cNvGrpSpPr>
                        <wpg:grpSpPr bwMode="auto">
                          <a:xfrm>
                            <a:off x="3470" y="3494"/>
                            <a:ext cx="214" cy="2"/>
                            <a:chOff x="3470" y="3494"/>
                            <a:chExt cx="214" cy="2"/>
                          </a:xfrm>
                        </wpg:grpSpPr>
                        <wps:wsp>
                          <wps:cNvPr id="443" name="Freeform 503"/>
                          <wps:cNvSpPr>
                            <a:spLocks/>
                          </wps:cNvSpPr>
                          <wps:spPr bwMode="auto">
                            <a:xfrm>
                              <a:off x="3470" y="3494"/>
                              <a:ext cx="214" cy="2"/>
                            </a:xfrm>
                            <a:custGeom>
                              <a:avLst/>
                              <a:gdLst>
                                <a:gd name="T0" fmla="+- 0 3470 3470"/>
                                <a:gd name="T1" fmla="*/ T0 w 214"/>
                                <a:gd name="T2" fmla="+- 0 3683 3470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4" name="Group 500"/>
                        <wpg:cNvGrpSpPr>
                          <a:grpSpLocks/>
                        </wpg:cNvGrpSpPr>
                        <wpg:grpSpPr bwMode="auto">
                          <a:xfrm>
                            <a:off x="4429" y="3250"/>
                            <a:ext cx="420" cy="164"/>
                            <a:chOff x="4429" y="3250"/>
                            <a:chExt cx="420" cy="164"/>
                          </a:xfrm>
                        </wpg:grpSpPr>
                        <wps:wsp>
                          <wps:cNvPr id="445" name="Freeform 501"/>
                          <wps:cNvSpPr>
                            <a:spLocks/>
                          </wps:cNvSpPr>
                          <wps:spPr bwMode="auto">
                            <a:xfrm>
                              <a:off x="4429" y="3250"/>
                              <a:ext cx="420" cy="164"/>
                            </a:xfrm>
                            <a:custGeom>
                              <a:avLst/>
                              <a:gdLst>
                                <a:gd name="T0" fmla="+- 0 4429 4429"/>
                                <a:gd name="T1" fmla="*/ T0 w 420"/>
                                <a:gd name="T2" fmla="+- 0 3250 3250"/>
                                <a:gd name="T3" fmla="*/ 3250 h 164"/>
                                <a:gd name="T4" fmla="+- 0 4429 4429"/>
                                <a:gd name="T5" fmla="*/ T4 w 420"/>
                                <a:gd name="T6" fmla="+- 0 3413 3250"/>
                                <a:gd name="T7" fmla="*/ 3413 h 164"/>
                                <a:gd name="T8" fmla="+- 0 4848 4429"/>
                                <a:gd name="T9" fmla="*/ T8 w 420"/>
                                <a:gd name="T10" fmla="+- 0 3413 3250"/>
                                <a:gd name="T11" fmla="*/ 3413 h 164"/>
                                <a:gd name="T12" fmla="+- 0 4848 4429"/>
                                <a:gd name="T13" fmla="*/ T12 w 420"/>
                                <a:gd name="T14" fmla="+- 0 3250 3250"/>
                                <a:gd name="T15" fmla="*/ 3250 h 164"/>
                                <a:gd name="T16" fmla="+- 0 4429 4429"/>
                                <a:gd name="T17" fmla="*/ T16 w 420"/>
                                <a:gd name="T18" fmla="+- 0 3250 3250"/>
                                <a:gd name="T19" fmla="*/ 3250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164">
                                  <a:moveTo>
                                    <a:pt x="0" y="0"/>
                                  </a:moveTo>
                                  <a:lnTo>
                                    <a:pt x="0" y="163"/>
                                  </a:lnTo>
                                  <a:lnTo>
                                    <a:pt x="419" y="163"/>
                                  </a:lnTo>
                                  <a:lnTo>
                                    <a:pt x="419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6" name="Group 498"/>
                        <wpg:cNvGrpSpPr>
                          <a:grpSpLocks/>
                        </wpg:cNvGrpSpPr>
                        <wpg:grpSpPr bwMode="auto">
                          <a:xfrm>
                            <a:off x="4429" y="3250"/>
                            <a:ext cx="420" cy="164"/>
                            <a:chOff x="4429" y="3250"/>
                            <a:chExt cx="420" cy="164"/>
                          </a:xfrm>
                        </wpg:grpSpPr>
                        <wps:wsp>
                          <wps:cNvPr id="447" name="Freeform 499"/>
                          <wps:cNvSpPr>
                            <a:spLocks/>
                          </wps:cNvSpPr>
                          <wps:spPr bwMode="auto">
                            <a:xfrm>
                              <a:off x="4429" y="3250"/>
                              <a:ext cx="420" cy="164"/>
                            </a:xfrm>
                            <a:custGeom>
                              <a:avLst/>
                              <a:gdLst>
                                <a:gd name="T0" fmla="+- 0 4429 4429"/>
                                <a:gd name="T1" fmla="*/ T0 w 420"/>
                                <a:gd name="T2" fmla="+- 0 3413 3250"/>
                                <a:gd name="T3" fmla="*/ 3413 h 164"/>
                                <a:gd name="T4" fmla="+- 0 4429 4429"/>
                                <a:gd name="T5" fmla="*/ T4 w 420"/>
                                <a:gd name="T6" fmla="+- 0 3250 3250"/>
                                <a:gd name="T7" fmla="*/ 3250 h 164"/>
                                <a:gd name="T8" fmla="+- 0 4848 4429"/>
                                <a:gd name="T9" fmla="*/ T8 w 420"/>
                                <a:gd name="T10" fmla="+- 0 3250 3250"/>
                                <a:gd name="T11" fmla="*/ 3250 h 164"/>
                                <a:gd name="T12" fmla="+- 0 4848 4429"/>
                                <a:gd name="T13" fmla="*/ T12 w 420"/>
                                <a:gd name="T14" fmla="+- 0 3413 3250"/>
                                <a:gd name="T15" fmla="*/ 3413 h 164"/>
                                <a:gd name="T16" fmla="+- 0 4429 4429"/>
                                <a:gd name="T17" fmla="*/ T16 w 420"/>
                                <a:gd name="T18" fmla="+- 0 3413 3250"/>
                                <a:gd name="T19" fmla="*/ 3413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164">
                                  <a:moveTo>
                                    <a:pt x="0" y="16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19" y="0"/>
                                  </a:lnTo>
                                  <a:lnTo>
                                    <a:pt x="419" y="163"/>
                                  </a:lnTo>
                                  <a:lnTo>
                                    <a:pt x="0" y="16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8" name="Group 496"/>
                        <wpg:cNvGrpSpPr>
                          <a:grpSpLocks/>
                        </wpg:cNvGrpSpPr>
                        <wpg:grpSpPr bwMode="auto">
                          <a:xfrm>
                            <a:off x="4429" y="3331"/>
                            <a:ext cx="420" cy="2"/>
                            <a:chOff x="4429" y="3331"/>
                            <a:chExt cx="420" cy="2"/>
                          </a:xfrm>
                        </wpg:grpSpPr>
                        <wps:wsp>
                          <wps:cNvPr id="449" name="Freeform 497"/>
                          <wps:cNvSpPr>
                            <a:spLocks/>
                          </wps:cNvSpPr>
                          <wps:spPr bwMode="auto">
                            <a:xfrm>
                              <a:off x="4429" y="3331"/>
                              <a:ext cx="420" cy="2"/>
                            </a:xfrm>
                            <a:custGeom>
                              <a:avLst/>
                              <a:gdLst>
                                <a:gd name="T0" fmla="+- 0 4429 4429"/>
                                <a:gd name="T1" fmla="*/ T0 w 420"/>
                                <a:gd name="T2" fmla="+- 0 4849 4429"/>
                                <a:gd name="T3" fmla="*/ T2 w 42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0">
                                  <a:moveTo>
                                    <a:pt x="0" y="0"/>
                                  </a:moveTo>
                                  <a:lnTo>
                                    <a:pt x="42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0" name="Group 494"/>
                        <wpg:cNvGrpSpPr>
                          <a:grpSpLocks/>
                        </wpg:cNvGrpSpPr>
                        <wpg:grpSpPr bwMode="auto">
                          <a:xfrm>
                            <a:off x="4592" y="3275"/>
                            <a:ext cx="88" cy="88"/>
                            <a:chOff x="4592" y="3275"/>
                            <a:chExt cx="88" cy="88"/>
                          </a:xfrm>
                        </wpg:grpSpPr>
                        <wps:wsp>
                          <wps:cNvPr id="451" name="Freeform 495"/>
                          <wps:cNvSpPr>
                            <a:spLocks/>
                          </wps:cNvSpPr>
                          <wps:spPr bwMode="auto">
                            <a:xfrm>
                              <a:off x="4592" y="3275"/>
                              <a:ext cx="88" cy="88"/>
                            </a:xfrm>
                            <a:custGeom>
                              <a:avLst/>
                              <a:gdLst>
                                <a:gd name="T0" fmla="+- 0 4592 4592"/>
                                <a:gd name="T1" fmla="*/ T0 w 88"/>
                                <a:gd name="T2" fmla="+- 0 3319 3275"/>
                                <a:gd name="T3" fmla="*/ 3319 h 88"/>
                                <a:gd name="T4" fmla="+- 0 4636 4592"/>
                                <a:gd name="T5" fmla="*/ T4 w 88"/>
                                <a:gd name="T6" fmla="+- 0 3275 3275"/>
                                <a:gd name="T7" fmla="*/ 3275 h 88"/>
                                <a:gd name="T8" fmla="+- 0 4679 4592"/>
                                <a:gd name="T9" fmla="*/ T8 w 88"/>
                                <a:gd name="T10" fmla="+- 0 3319 3275"/>
                                <a:gd name="T11" fmla="*/ 3319 h 88"/>
                                <a:gd name="T12" fmla="+- 0 4636 4592"/>
                                <a:gd name="T13" fmla="*/ T12 w 88"/>
                                <a:gd name="T14" fmla="+- 0 3362 3275"/>
                                <a:gd name="T15" fmla="*/ 3362 h 88"/>
                                <a:gd name="T16" fmla="+- 0 4592 4592"/>
                                <a:gd name="T17" fmla="*/ T16 w 88"/>
                                <a:gd name="T18" fmla="+- 0 3319 3275"/>
                                <a:gd name="T19" fmla="*/ 3319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7" y="44"/>
                                  </a:lnTo>
                                  <a:lnTo>
                                    <a:pt x="44" y="87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2" name="Group 492"/>
                        <wpg:cNvGrpSpPr>
                          <a:grpSpLocks/>
                        </wpg:cNvGrpSpPr>
                        <wpg:grpSpPr bwMode="auto">
                          <a:xfrm>
                            <a:off x="4636" y="3413"/>
                            <a:ext cx="2" cy="63"/>
                            <a:chOff x="4636" y="3413"/>
                            <a:chExt cx="2" cy="63"/>
                          </a:xfrm>
                        </wpg:grpSpPr>
                        <wps:wsp>
                          <wps:cNvPr id="453" name="Freeform 493"/>
                          <wps:cNvSpPr>
                            <a:spLocks/>
                          </wps:cNvSpPr>
                          <wps:spPr bwMode="auto">
                            <a:xfrm>
                              <a:off x="4636" y="3413"/>
                              <a:ext cx="2" cy="63"/>
                            </a:xfrm>
                            <a:custGeom>
                              <a:avLst/>
                              <a:gdLst>
                                <a:gd name="T0" fmla="+- 0 3413 3413"/>
                                <a:gd name="T1" fmla="*/ 3413 h 63"/>
                                <a:gd name="T2" fmla="+- 0 3475 3413"/>
                                <a:gd name="T3" fmla="*/ 3475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4" name="Group 490"/>
                        <wpg:cNvGrpSpPr>
                          <a:grpSpLocks/>
                        </wpg:cNvGrpSpPr>
                        <wpg:grpSpPr bwMode="auto">
                          <a:xfrm>
                            <a:off x="4636" y="3137"/>
                            <a:ext cx="2" cy="113"/>
                            <a:chOff x="4636" y="3137"/>
                            <a:chExt cx="2" cy="113"/>
                          </a:xfrm>
                        </wpg:grpSpPr>
                        <wps:wsp>
                          <wps:cNvPr id="455" name="Freeform 491"/>
                          <wps:cNvSpPr>
                            <a:spLocks/>
                          </wps:cNvSpPr>
                          <wps:spPr bwMode="auto">
                            <a:xfrm>
                              <a:off x="4636" y="3137"/>
                              <a:ext cx="2" cy="113"/>
                            </a:xfrm>
                            <a:custGeom>
                              <a:avLst/>
                              <a:gdLst>
                                <a:gd name="T0" fmla="+- 0 3250 3137"/>
                                <a:gd name="T1" fmla="*/ 3250 h 113"/>
                                <a:gd name="T2" fmla="+- 0 3137 3137"/>
                                <a:gd name="T3" fmla="*/ 3137 h 11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3">
                                  <a:moveTo>
                                    <a:pt x="0" y="113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6" name="Group 488"/>
                        <wpg:cNvGrpSpPr>
                          <a:grpSpLocks/>
                        </wpg:cNvGrpSpPr>
                        <wpg:grpSpPr bwMode="auto">
                          <a:xfrm>
                            <a:off x="4535" y="3475"/>
                            <a:ext cx="207" cy="2"/>
                            <a:chOff x="4535" y="3475"/>
                            <a:chExt cx="207" cy="2"/>
                          </a:xfrm>
                        </wpg:grpSpPr>
                        <wps:wsp>
                          <wps:cNvPr id="457" name="Freeform 489"/>
                          <wps:cNvSpPr>
                            <a:spLocks/>
                          </wps:cNvSpPr>
                          <wps:spPr bwMode="auto">
                            <a:xfrm>
                              <a:off x="4535" y="3475"/>
                              <a:ext cx="207" cy="2"/>
                            </a:xfrm>
                            <a:custGeom>
                              <a:avLst/>
                              <a:gdLst>
                                <a:gd name="T0" fmla="+- 0 4535 4535"/>
                                <a:gd name="T1" fmla="*/ T0 w 207"/>
                                <a:gd name="T2" fmla="+- 0 4742 4535"/>
                                <a:gd name="T3" fmla="*/ T2 w 2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07">
                                  <a:moveTo>
                                    <a:pt x="0" y="0"/>
                                  </a:moveTo>
                                  <a:lnTo>
                                    <a:pt x="207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8" name="Group 486"/>
                        <wpg:cNvGrpSpPr>
                          <a:grpSpLocks/>
                        </wpg:cNvGrpSpPr>
                        <wpg:grpSpPr bwMode="auto">
                          <a:xfrm>
                            <a:off x="4535" y="3137"/>
                            <a:ext cx="207" cy="2"/>
                            <a:chOff x="4535" y="3137"/>
                            <a:chExt cx="207" cy="2"/>
                          </a:xfrm>
                        </wpg:grpSpPr>
                        <wps:wsp>
                          <wps:cNvPr id="459" name="Freeform 487"/>
                          <wps:cNvSpPr>
                            <a:spLocks/>
                          </wps:cNvSpPr>
                          <wps:spPr bwMode="auto">
                            <a:xfrm>
                              <a:off x="4535" y="3137"/>
                              <a:ext cx="207" cy="2"/>
                            </a:xfrm>
                            <a:custGeom>
                              <a:avLst/>
                              <a:gdLst>
                                <a:gd name="T0" fmla="+- 0 4535 4535"/>
                                <a:gd name="T1" fmla="*/ T0 w 207"/>
                                <a:gd name="T2" fmla="+- 0 4742 4535"/>
                                <a:gd name="T3" fmla="*/ T2 w 2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07">
                                  <a:moveTo>
                                    <a:pt x="0" y="0"/>
                                  </a:moveTo>
                                  <a:lnTo>
                                    <a:pt x="207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0" name="Group 484"/>
                        <wpg:cNvGrpSpPr>
                          <a:grpSpLocks/>
                        </wpg:cNvGrpSpPr>
                        <wpg:grpSpPr bwMode="auto">
                          <a:xfrm>
                            <a:off x="5488" y="2943"/>
                            <a:ext cx="427" cy="138"/>
                            <a:chOff x="5488" y="2943"/>
                            <a:chExt cx="427" cy="138"/>
                          </a:xfrm>
                        </wpg:grpSpPr>
                        <wps:wsp>
                          <wps:cNvPr id="461" name="Freeform 485"/>
                          <wps:cNvSpPr>
                            <a:spLocks/>
                          </wps:cNvSpPr>
                          <wps:spPr bwMode="auto">
                            <a:xfrm>
                              <a:off x="5488" y="2943"/>
                              <a:ext cx="427" cy="138"/>
                            </a:xfrm>
                            <a:custGeom>
                              <a:avLst/>
                              <a:gdLst>
                                <a:gd name="T0" fmla="+- 0 5488 5488"/>
                                <a:gd name="T1" fmla="*/ T0 w 427"/>
                                <a:gd name="T2" fmla="+- 0 2943 2943"/>
                                <a:gd name="T3" fmla="*/ 2943 h 138"/>
                                <a:gd name="T4" fmla="+- 0 5488 5488"/>
                                <a:gd name="T5" fmla="*/ T4 w 427"/>
                                <a:gd name="T6" fmla="+- 0 3081 2943"/>
                                <a:gd name="T7" fmla="*/ 3081 h 138"/>
                                <a:gd name="T8" fmla="+- 0 5914 5488"/>
                                <a:gd name="T9" fmla="*/ T8 w 427"/>
                                <a:gd name="T10" fmla="+- 0 3081 2943"/>
                                <a:gd name="T11" fmla="*/ 3081 h 138"/>
                                <a:gd name="T12" fmla="+- 0 5914 5488"/>
                                <a:gd name="T13" fmla="*/ T12 w 427"/>
                                <a:gd name="T14" fmla="+- 0 2943 2943"/>
                                <a:gd name="T15" fmla="*/ 2943 h 138"/>
                                <a:gd name="T16" fmla="+- 0 5488 5488"/>
                                <a:gd name="T17" fmla="*/ T16 w 427"/>
                                <a:gd name="T18" fmla="+- 0 2943 2943"/>
                                <a:gd name="T19" fmla="*/ 2943 h 13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138">
                                  <a:moveTo>
                                    <a:pt x="0" y="0"/>
                                  </a:moveTo>
                                  <a:lnTo>
                                    <a:pt x="0" y="138"/>
                                  </a:lnTo>
                                  <a:lnTo>
                                    <a:pt x="426" y="138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2" name="Group 482"/>
                        <wpg:cNvGrpSpPr>
                          <a:grpSpLocks/>
                        </wpg:cNvGrpSpPr>
                        <wpg:grpSpPr bwMode="auto">
                          <a:xfrm>
                            <a:off x="5488" y="2943"/>
                            <a:ext cx="427" cy="138"/>
                            <a:chOff x="5488" y="2943"/>
                            <a:chExt cx="427" cy="138"/>
                          </a:xfrm>
                        </wpg:grpSpPr>
                        <wps:wsp>
                          <wps:cNvPr id="463" name="Freeform 483"/>
                          <wps:cNvSpPr>
                            <a:spLocks/>
                          </wps:cNvSpPr>
                          <wps:spPr bwMode="auto">
                            <a:xfrm>
                              <a:off x="5488" y="2943"/>
                              <a:ext cx="427" cy="138"/>
                            </a:xfrm>
                            <a:custGeom>
                              <a:avLst/>
                              <a:gdLst>
                                <a:gd name="T0" fmla="+- 0 5488 5488"/>
                                <a:gd name="T1" fmla="*/ T0 w 427"/>
                                <a:gd name="T2" fmla="+- 0 3081 2943"/>
                                <a:gd name="T3" fmla="*/ 3081 h 138"/>
                                <a:gd name="T4" fmla="+- 0 5488 5488"/>
                                <a:gd name="T5" fmla="*/ T4 w 427"/>
                                <a:gd name="T6" fmla="+- 0 2943 2943"/>
                                <a:gd name="T7" fmla="*/ 2943 h 138"/>
                                <a:gd name="T8" fmla="+- 0 5914 5488"/>
                                <a:gd name="T9" fmla="*/ T8 w 427"/>
                                <a:gd name="T10" fmla="+- 0 2943 2943"/>
                                <a:gd name="T11" fmla="*/ 2943 h 138"/>
                                <a:gd name="T12" fmla="+- 0 5914 5488"/>
                                <a:gd name="T13" fmla="*/ T12 w 427"/>
                                <a:gd name="T14" fmla="+- 0 3081 2943"/>
                                <a:gd name="T15" fmla="*/ 3081 h 138"/>
                                <a:gd name="T16" fmla="+- 0 5488 5488"/>
                                <a:gd name="T17" fmla="*/ T16 w 427"/>
                                <a:gd name="T18" fmla="+- 0 3081 2943"/>
                                <a:gd name="T19" fmla="*/ 3081 h 13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138">
                                  <a:moveTo>
                                    <a:pt x="0" y="13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426" y="138"/>
                                  </a:lnTo>
                                  <a:lnTo>
                                    <a:pt x="0" y="138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4" name="Group 480"/>
                        <wpg:cNvGrpSpPr>
                          <a:grpSpLocks/>
                        </wpg:cNvGrpSpPr>
                        <wpg:grpSpPr bwMode="auto">
                          <a:xfrm>
                            <a:off x="5488" y="2999"/>
                            <a:ext cx="427" cy="2"/>
                            <a:chOff x="5488" y="2999"/>
                            <a:chExt cx="427" cy="2"/>
                          </a:xfrm>
                        </wpg:grpSpPr>
                        <wps:wsp>
                          <wps:cNvPr id="465" name="Freeform 481"/>
                          <wps:cNvSpPr>
                            <a:spLocks/>
                          </wps:cNvSpPr>
                          <wps:spPr bwMode="auto">
                            <a:xfrm>
                              <a:off x="5488" y="2999"/>
                              <a:ext cx="427" cy="2"/>
                            </a:xfrm>
                            <a:custGeom>
                              <a:avLst/>
                              <a:gdLst>
                                <a:gd name="T0" fmla="+- 0 5488 5488"/>
                                <a:gd name="T1" fmla="*/ T0 w 427"/>
                                <a:gd name="T2" fmla="+- 0 5914 5488"/>
                                <a:gd name="T3" fmla="*/ T2 w 4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7">
                                  <a:moveTo>
                                    <a:pt x="0" y="0"/>
                                  </a:moveTo>
                                  <a:lnTo>
                                    <a:pt x="426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6" name="Group 478"/>
                        <wpg:cNvGrpSpPr>
                          <a:grpSpLocks/>
                        </wpg:cNvGrpSpPr>
                        <wpg:grpSpPr bwMode="auto">
                          <a:xfrm>
                            <a:off x="5657" y="2968"/>
                            <a:ext cx="88" cy="88"/>
                            <a:chOff x="5657" y="2968"/>
                            <a:chExt cx="88" cy="88"/>
                          </a:xfrm>
                        </wpg:grpSpPr>
                        <wps:wsp>
                          <wps:cNvPr id="467" name="Freeform 479"/>
                          <wps:cNvSpPr>
                            <a:spLocks/>
                          </wps:cNvSpPr>
                          <wps:spPr bwMode="auto">
                            <a:xfrm>
                              <a:off x="5657" y="2968"/>
                              <a:ext cx="88" cy="88"/>
                            </a:xfrm>
                            <a:custGeom>
                              <a:avLst/>
                              <a:gdLst>
                                <a:gd name="T0" fmla="+- 0 5657 5657"/>
                                <a:gd name="T1" fmla="*/ T0 w 88"/>
                                <a:gd name="T2" fmla="+- 0 3012 2968"/>
                                <a:gd name="T3" fmla="*/ 3012 h 88"/>
                                <a:gd name="T4" fmla="+- 0 5701 5657"/>
                                <a:gd name="T5" fmla="*/ T4 w 88"/>
                                <a:gd name="T6" fmla="+- 0 2968 2968"/>
                                <a:gd name="T7" fmla="*/ 2968 h 88"/>
                                <a:gd name="T8" fmla="+- 0 5744 5657"/>
                                <a:gd name="T9" fmla="*/ T8 w 88"/>
                                <a:gd name="T10" fmla="+- 0 3012 2968"/>
                                <a:gd name="T11" fmla="*/ 3012 h 88"/>
                                <a:gd name="T12" fmla="+- 0 5701 5657"/>
                                <a:gd name="T13" fmla="*/ T12 w 88"/>
                                <a:gd name="T14" fmla="+- 0 3055 2968"/>
                                <a:gd name="T15" fmla="*/ 3055 h 88"/>
                                <a:gd name="T16" fmla="+- 0 5657 5657"/>
                                <a:gd name="T17" fmla="*/ T16 w 88"/>
                                <a:gd name="T18" fmla="+- 0 3012 2968"/>
                                <a:gd name="T19" fmla="*/ 3012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7" y="44"/>
                                  </a:lnTo>
                                  <a:lnTo>
                                    <a:pt x="44" y="87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8" name="Group 476"/>
                        <wpg:cNvGrpSpPr>
                          <a:grpSpLocks/>
                        </wpg:cNvGrpSpPr>
                        <wpg:grpSpPr bwMode="auto">
                          <a:xfrm>
                            <a:off x="5701" y="3080"/>
                            <a:ext cx="2" cy="44"/>
                            <a:chOff x="5701" y="3080"/>
                            <a:chExt cx="2" cy="44"/>
                          </a:xfrm>
                        </wpg:grpSpPr>
                        <wps:wsp>
                          <wps:cNvPr id="469" name="Freeform 477"/>
                          <wps:cNvSpPr>
                            <a:spLocks/>
                          </wps:cNvSpPr>
                          <wps:spPr bwMode="auto">
                            <a:xfrm>
                              <a:off x="5701" y="3080"/>
                              <a:ext cx="2" cy="44"/>
                            </a:xfrm>
                            <a:custGeom>
                              <a:avLst/>
                              <a:gdLst>
                                <a:gd name="T0" fmla="+- 0 3080 3080"/>
                                <a:gd name="T1" fmla="*/ 3080 h 44"/>
                                <a:gd name="T2" fmla="+- 0 3124 3080"/>
                                <a:gd name="T3" fmla="*/ 3124 h 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4">
                                  <a:moveTo>
                                    <a:pt x="0" y="0"/>
                                  </a:moveTo>
                                  <a:lnTo>
                                    <a:pt x="0" y="44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0" name="Group 474"/>
                        <wpg:cNvGrpSpPr>
                          <a:grpSpLocks/>
                        </wpg:cNvGrpSpPr>
                        <wpg:grpSpPr bwMode="auto">
                          <a:xfrm>
                            <a:off x="5701" y="2874"/>
                            <a:ext cx="2" cy="69"/>
                            <a:chOff x="5701" y="2874"/>
                            <a:chExt cx="2" cy="69"/>
                          </a:xfrm>
                        </wpg:grpSpPr>
                        <wps:wsp>
                          <wps:cNvPr id="471" name="Freeform 475"/>
                          <wps:cNvSpPr>
                            <a:spLocks/>
                          </wps:cNvSpPr>
                          <wps:spPr bwMode="auto">
                            <a:xfrm>
                              <a:off x="5701" y="2874"/>
                              <a:ext cx="2" cy="69"/>
                            </a:xfrm>
                            <a:custGeom>
                              <a:avLst/>
                              <a:gdLst>
                                <a:gd name="T0" fmla="+- 0 2943 2874"/>
                                <a:gd name="T1" fmla="*/ 2943 h 69"/>
                                <a:gd name="T2" fmla="+- 0 2874 2874"/>
                                <a:gd name="T3" fmla="*/ 2874 h 6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9">
                                  <a:moveTo>
                                    <a:pt x="0" y="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2" name="Group 472"/>
                        <wpg:cNvGrpSpPr>
                          <a:grpSpLocks/>
                        </wpg:cNvGrpSpPr>
                        <wpg:grpSpPr bwMode="auto">
                          <a:xfrm>
                            <a:off x="5594" y="3124"/>
                            <a:ext cx="214" cy="2"/>
                            <a:chOff x="5594" y="3124"/>
                            <a:chExt cx="214" cy="2"/>
                          </a:xfrm>
                        </wpg:grpSpPr>
                        <wps:wsp>
                          <wps:cNvPr id="473" name="Freeform 473"/>
                          <wps:cNvSpPr>
                            <a:spLocks/>
                          </wps:cNvSpPr>
                          <wps:spPr bwMode="auto">
                            <a:xfrm>
                              <a:off x="5594" y="3124"/>
                              <a:ext cx="214" cy="2"/>
                            </a:xfrm>
                            <a:custGeom>
                              <a:avLst/>
                              <a:gdLst>
                                <a:gd name="T0" fmla="+- 0 5594 5594"/>
                                <a:gd name="T1" fmla="*/ T0 w 214"/>
                                <a:gd name="T2" fmla="+- 0 5807 5594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4" name="Group 470"/>
                        <wpg:cNvGrpSpPr>
                          <a:grpSpLocks/>
                        </wpg:cNvGrpSpPr>
                        <wpg:grpSpPr bwMode="auto">
                          <a:xfrm>
                            <a:off x="5594" y="2874"/>
                            <a:ext cx="214" cy="2"/>
                            <a:chOff x="5594" y="2874"/>
                            <a:chExt cx="214" cy="2"/>
                          </a:xfrm>
                        </wpg:grpSpPr>
                        <wps:wsp>
                          <wps:cNvPr id="475" name="Freeform 471"/>
                          <wps:cNvSpPr>
                            <a:spLocks/>
                          </wps:cNvSpPr>
                          <wps:spPr bwMode="auto">
                            <a:xfrm>
                              <a:off x="5594" y="2874"/>
                              <a:ext cx="214" cy="2"/>
                            </a:xfrm>
                            <a:custGeom>
                              <a:avLst/>
                              <a:gdLst>
                                <a:gd name="T0" fmla="+- 0 5594 5594"/>
                                <a:gd name="T1" fmla="*/ T0 w 214"/>
                                <a:gd name="T2" fmla="+- 0 5807 5594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6" name="Group 468"/>
                        <wpg:cNvGrpSpPr>
                          <a:grpSpLocks/>
                        </wpg:cNvGrpSpPr>
                        <wpg:grpSpPr bwMode="auto">
                          <a:xfrm>
                            <a:off x="6547" y="2304"/>
                            <a:ext cx="427" cy="427"/>
                            <a:chOff x="6547" y="2304"/>
                            <a:chExt cx="427" cy="427"/>
                          </a:xfrm>
                        </wpg:grpSpPr>
                        <wps:wsp>
                          <wps:cNvPr id="477" name="Freeform 469"/>
                          <wps:cNvSpPr>
                            <a:spLocks/>
                          </wps:cNvSpPr>
                          <wps:spPr bwMode="auto">
                            <a:xfrm>
                              <a:off x="6547" y="2304"/>
                              <a:ext cx="427" cy="427"/>
                            </a:xfrm>
                            <a:custGeom>
                              <a:avLst/>
                              <a:gdLst>
                                <a:gd name="T0" fmla="+- 0 6547 6547"/>
                                <a:gd name="T1" fmla="*/ T0 w 427"/>
                                <a:gd name="T2" fmla="+- 0 2304 2304"/>
                                <a:gd name="T3" fmla="*/ 2304 h 427"/>
                                <a:gd name="T4" fmla="+- 0 6547 6547"/>
                                <a:gd name="T5" fmla="*/ T4 w 427"/>
                                <a:gd name="T6" fmla="+- 0 2730 2304"/>
                                <a:gd name="T7" fmla="*/ 2730 h 427"/>
                                <a:gd name="T8" fmla="+- 0 6973 6547"/>
                                <a:gd name="T9" fmla="*/ T8 w 427"/>
                                <a:gd name="T10" fmla="+- 0 2730 2304"/>
                                <a:gd name="T11" fmla="*/ 2730 h 427"/>
                                <a:gd name="T12" fmla="+- 0 6973 6547"/>
                                <a:gd name="T13" fmla="*/ T12 w 427"/>
                                <a:gd name="T14" fmla="+- 0 2304 2304"/>
                                <a:gd name="T15" fmla="*/ 2304 h 427"/>
                                <a:gd name="T16" fmla="+- 0 6547 6547"/>
                                <a:gd name="T17" fmla="*/ T16 w 427"/>
                                <a:gd name="T18" fmla="+- 0 2304 2304"/>
                                <a:gd name="T19" fmla="*/ 2304 h 42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427">
                                  <a:moveTo>
                                    <a:pt x="0" y="0"/>
                                  </a:moveTo>
                                  <a:lnTo>
                                    <a:pt x="0" y="426"/>
                                  </a:lnTo>
                                  <a:lnTo>
                                    <a:pt x="426" y="426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8" name="Group 466"/>
                        <wpg:cNvGrpSpPr>
                          <a:grpSpLocks/>
                        </wpg:cNvGrpSpPr>
                        <wpg:grpSpPr bwMode="auto">
                          <a:xfrm>
                            <a:off x="6547" y="2304"/>
                            <a:ext cx="427" cy="427"/>
                            <a:chOff x="6547" y="2304"/>
                            <a:chExt cx="427" cy="427"/>
                          </a:xfrm>
                        </wpg:grpSpPr>
                        <wps:wsp>
                          <wps:cNvPr id="479" name="Freeform 467"/>
                          <wps:cNvSpPr>
                            <a:spLocks/>
                          </wps:cNvSpPr>
                          <wps:spPr bwMode="auto">
                            <a:xfrm>
                              <a:off x="6547" y="2304"/>
                              <a:ext cx="427" cy="427"/>
                            </a:xfrm>
                            <a:custGeom>
                              <a:avLst/>
                              <a:gdLst>
                                <a:gd name="T0" fmla="+- 0 6547 6547"/>
                                <a:gd name="T1" fmla="*/ T0 w 427"/>
                                <a:gd name="T2" fmla="+- 0 2730 2304"/>
                                <a:gd name="T3" fmla="*/ 2730 h 427"/>
                                <a:gd name="T4" fmla="+- 0 6547 6547"/>
                                <a:gd name="T5" fmla="*/ T4 w 427"/>
                                <a:gd name="T6" fmla="+- 0 2304 2304"/>
                                <a:gd name="T7" fmla="*/ 2304 h 427"/>
                                <a:gd name="T8" fmla="+- 0 6973 6547"/>
                                <a:gd name="T9" fmla="*/ T8 w 427"/>
                                <a:gd name="T10" fmla="+- 0 2304 2304"/>
                                <a:gd name="T11" fmla="*/ 2304 h 427"/>
                                <a:gd name="T12" fmla="+- 0 6973 6547"/>
                                <a:gd name="T13" fmla="*/ T12 w 427"/>
                                <a:gd name="T14" fmla="+- 0 2730 2304"/>
                                <a:gd name="T15" fmla="*/ 2730 h 427"/>
                                <a:gd name="T16" fmla="+- 0 6547 6547"/>
                                <a:gd name="T17" fmla="*/ T16 w 427"/>
                                <a:gd name="T18" fmla="+- 0 2730 2304"/>
                                <a:gd name="T19" fmla="*/ 2730 h 42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427">
                                  <a:moveTo>
                                    <a:pt x="0" y="426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426" y="426"/>
                                  </a:lnTo>
                                  <a:lnTo>
                                    <a:pt x="0" y="426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0" name="Group 464"/>
                        <wpg:cNvGrpSpPr>
                          <a:grpSpLocks/>
                        </wpg:cNvGrpSpPr>
                        <wpg:grpSpPr bwMode="auto">
                          <a:xfrm>
                            <a:off x="6547" y="2585"/>
                            <a:ext cx="427" cy="2"/>
                            <a:chOff x="6547" y="2585"/>
                            <a:chExt cx="427" cy="2"/>
                          </a:xfrm>
                        </wpg:grpSpPr>
                        <wps:wsp>
                          <wps:cNvPr id="481" name="Freeform 465"/>
                          <wps:cNvSpPr>
                            <a:spLocks/>
                          </wps:cNvSpPr>
                          <wps:spPr bwMode="auto">
                            <a:xfrm>
                              <a:off x="6547" y="2585"/>
                              <a:ext cx="427" cy="2"/>
                            </a:xfrm>
                            <a:custGeom>
                              <a:avLst/>
                              <a:gdLst>
                                <a:gd name="T0" fmla="+- 0 6547 6547"/>
                                <a:gd name="T1" fmla="*/ T0 w 427"/>
                                <a:gd name="T2" fmla="+- 0 6973 6547"/>
                                <a:gd name="T3" fmla="*/ T2 w 4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7">
                                  <a:moveTo>
                                    <a:pt x="0" y="0"/>
                                  </a:moveTo>
                                  <a:lnTo>
                                    <a:pt x="426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2" name="Group 462"/>
                        <wpg:cNvGrpSpPr>
                          <a:grpSpLocks/>
                        </wpg:cNvGrpSpPr>
                        <wpg:grpSpPr bwMode="auto">
                          <a:xfrm>
                            <a:off x="6716" y="2429"/>
                            <a:ext cx="88" cy="88"/>
                            <a:chOff x="6716" y="2429"/>
                            <a:chExt cx="88" cy="88"/>
                          </a:xfrm>
                        </wpg:grpSpPr>
                        <wps:wsp>
                          <wps:cNvPr id="483" name="Freeform 463"/>
                          <wps:cNvSpPr>
                            <a:spLocks/>
                          </wps:cNvSpPr>
                          <wps:spPr bwMode="auto">
                            <a:xfrm>
                              <a:off x="6716" y="2429"/>
                              <a:ext cx="88" cy="88"/>
                            </a:xfrm>
                            <a:custGeom>
                              <a:avLst/>
                              <a:gdLst>
                                <a:gd name="T0" fmla="+- 0 6716 6716"/>
                                <a:gd name="T1" fmla="*/ T0 w 88"/>
                                <a:gd name="T2" fmla="+- 0 2473 2429"/>
                                <a:gd name="T3" fmla="*/ 2473 h 88"/>
                                <a:gd name="T4" fmla="+- 0 6760 6716"/>
                                <a:gd name="T5" fmla="*/ T4 w 88"/>
                                <a:gd name="T6" fmla="+- 0 2429 2429"/>
                                <a:gd name="T7" fmla="*/ 2429 h 88"/>
                                <a:gd name="T8" fmla="+- 0 6803 6716"/>
                                <a:gd name="T9" fmla="*/ T8 w 88"/>
                                <a:gd name="T10" fmla="+- 0 2473 2429"/>
                                <a:gd name="T11" fmla="*/ 2473 h 88"/>
                                <a:gd name="T12" fmla="+- 0 6760 6716"/>
                                <a:gd name="T13" fmla="*/ T12 w 88"/>
                                <a:gd name="T14" fmla="+- 0 2517 2429"/>
                                <a:gd name="T15" fmla="*/ 2517 h 88"/>
                                <a:gd name="T16" fmla="+- 0 6716 6716"/>
                                <a:gd name="T17" fmla="*/ T16 w 88"/>
                                <a:gd name="T18" fmla="+- 0 2473 2429"/>
                                <a:gd name="T19" fmla="*/ 2473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7" y="44"/>
                                  </a:lnTo>
                                  <a:lnTo>
                                    <a:pt x="44" y="88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4" name="Group 460"/>
                        <wpg:cNvGrpSpPr>
                          <a:grpSpLocks/>
                        </wpg:cNvGrpSpPr>
                        <wpg:grpSpPr bwMode="auto">
                          <a:xfrm>
                            <a:off x="6760" y="2730"/>
                            <a:ext cx="2" cy="138"/>
                            <a:chOff x="6760" y="2730"/>
                            <a:chExt cx="2" cy="138"/>
                          </a:xfrm>
                        </wpg:grpSpPr>
                        <wps:wsp>
                          <wps:cNvPr id="485" name="Freeform 461"/>
                          <wps:cNvSpPr>
                            <a:spLocks/>
                          </wps:cNvSpPr>
                          <wps:spPr bwMode="auto">
                            <a:xfrm>
                              <a:off x="6760" y="2730"/>
                              <a:ext cx="2" cy="138"/>
                            </a:xfrm>
                            <a:custGeom>
                              <a:avLst/>
                              <a:gdLst>
                                <a:gd name="T0" fmla="+- 0 2730 2730"/>
                                <a:gd name="T1" fmla="*/ 2730 h 138"/>
                                <a:gd name="T2" fmla="+- 0 2867 2730"/>
                                <a:gd name="T3" fmla="*/ 2867 h 13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8">
                                  <a:moveTo>
                                    <a:pt x="0" y="0"/>
                                  </a:moveTo>
                                  <a:lnTo>
                                    <a:pt x="0" y="137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6" name="Group 458"/>
                        <wpg:cNvGrpSpPr>
                          <a:grpSpLocks/>
                        </wpg:cNvGrpSpPr>
                        <wpg:grpSpPr bwMode="auto">
                          <a:xfrm>
                            <a:off x="6760" y="1752"/>
                            <a:ext cx="2" cy="552"/>
                            <a:chOff x="6760" y="1752"/>
                            <a:chExt cx="2" cy="552"/>
                          </a:xfrm>
                        </wpg:grpSpPr>
                        <wps:wsp>
                          <wps:cNvPr id="487" name="Freeform 459"/>
                          <wps:cNvSpPr>
                            <a:spLocks/>
                          </wps:cNvSpPr>
                          <wps:spPr bwMode="auto">
                            <a:xfrm>
                              <a:off x="6760" y="1752"/>
                              <a:ext cx="2" cy="552"/>
                            </a:xfrm>
                            <a:custGeom>
                              <a:avLst/>
                              <a:gdLst>
                                <a:gd name="T0" fmla="+- 0 2303 1752"/>
                                <a:gd name="T1" fmla="*/ 2303 h 552"/>
                                <a:gd name="T2" fmla="+- 0 1752 1752"/>
                                <a:gd name="T3" fmla="*/ 1752 h 55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52">
                                  <a:moveTo>
                                    <a:pt x="0" y="55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8" name="Group 456"/>
                        <wpg:cNvGrpSpPr>
                          <a:grpSpLocks/>
                        </wpg:cNvGrpSpPr>
                        <wpg:grpSpPr bwMode="auto">
                          <a:xfrm>
                            <a:off x="6653" y="2867"/>
                            <a:ext cx="214" cy="2"/>
                            <a:chOff x="6653" y="2867"/>
                            <a:chExt cx="214" cy="2"/>
                          </a:xfrm>
                        </wpg:grpSpPr>
                        <wps:wsp>
                          <wps:cNvPr id="489" name="Freeform 457"/>
                          <wps:cNvSpPr>
                            <a:spLocks/>
                          </wps:cNvSpPr>
                          <wps:spPr bwMode="auto">
                            <a:xfrm>
                              <a:off x="6653" y="2867"/>
                              <a:ext cx="214" cy="2"/>
                            </a:xfrm>
                            <a:custGeom>
                              <a:avLst/>
                              <a:gdLst>
                                <a:gd name="T0" fmla="+- 0 6653 6653"/>
                                <a:gd name="T1" fmla="*/ T0 w 214"/>
                                <a:gd name="T2" fmla="+- 0 6866 6653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90" name="Group 454"/>
                        <wpg:cNvGrpSpPr>
                          <a:grpSpLocks/>
                        </wpg:cNvGrpSpPr>
                        <wpg:grpSpPr bwMode="auto">
                          <a:xfrm>
                            <a:off x="6653" y="1752"/>
                            <a:ext cx="214" cy="2"/>
                            <a:chOff x="6653" y="1752"/>
                            <a:chExt cx="214" cy="2"/>
                          </a:xfrm>
                        </wpg:grpSpPr>
                        <wps:wsp>
                          <wps:cNvPr id="491" name="Freeform 455"/>
                          <wps:cNvSpPr>
                            <a:spLocks/>
                          </wps:cNvSpPr>
                          <wps:spPr bwMode="auto">
                            <a:xfrm>
                              <a:off x="6653" y="1752"/>
                              <a:ext cx="214" cy="2"/>
                            </a:xfrm>
                            <a:custGeom>
                              <a:avLst/>
                              <a:gdLst>
                                <a:gd name="T0" fmla="+- 0 6653 6653"/>
                                <a:gd name="T1" fmla="*/ T0 w 214"/>
                                <a:gd name="T2" fmla="+- 0 6866 6653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92" name="Group 452"/>
                        <wpg:cNvGrpSpPr>
                          <a:grpSpLocks/>
                        </wpg:cNvGrpSpPr>
                        <wpg:grpSpPr bwMode="auto">
                          <a:xfrm>
                            <a:off x="2486" y="5062"/>
                            <a:ext cx="63" cy="60"/>
                            <a:chOff x="2486" y="5062"/>
                            <a:chExt cx="63" cy="60"/>
                          </a:xfrm>
                        </wpg:grpSpPr>
                        <wps:wsp>
                          <wps:cNvPr id="493" name="Freeform 453"/>
                          <wps:cNvSpPr>
                            <a:spLocks/>
                          </wps:cNvSpPr>
                          <wps:spPr bwMode="auto">
                            <a:xfrm>
                              <a:off x="2486" y="5062"/>
                              <a:ext cx="63" cy="60"/>
                            </a:xfrm>
                            <a:custGeom>
                              <a:avLst/>
                              <a:gdLst>
                                <a:gd name="T0" fmla="+- 0 2549 2486"/>
                                <a:gd name="T1" fmla="*/ T0 w 63"/>
                                <a:gd name="T2" fmla="+- 0 5092 5062"/>
                                <a:gd name="T3" fmla="*/ 5092 h 60"/>
                                <a:gd name="T4" fmla="+- 0 2549 2486"/>
                                <a:gd name="T5" fmla="*/ T4 w 63"/>
                                <a:gd name="T6" fmla="+- 0 5078 5062"/>
                                <a:gd name="T7" fmla="*/ 5078 h 60"/>
                                <a:gd name="T8" fmla="+- 0 2540 2486"/>
                                <a:gd name="T9" fmla="*/ T8 w 63"/>
                                <a:gd name="T10" fmla="+- 0 5066 5062"/>
                                <a:gd name="T11" fmla="*/ 5066 h 60"/>
                                <a:gd name="T12" fmla="+- 0 2527 2486"/>
                                <a:gd name="T13" fmla="*/ T12 w 63"/>
                                <a:gd name="T14" fmla="+- 0 5062 5062"/>
                                <a:gd name="T15" fmla="*/ 5062 h 60"/>
                                <a:gd name="T16" fmla="+- 0 2508 2486"/>
                                <a:gd name="T17" fmla="*/ T16 w 63"/>
                                <a:gd name="T18" fmla="+- 0 5062 5062"/>
                                <a:gd name="T19" fmla="*/ 5062 h 60"/>
                                <a:gd name="T20" fmla="+- 0 2492 2486"/>
                                <a:gd name="T21" fmla="*/ T20 w 63"/>
                                <a:gd name="T22" fmla="+- 0 5073 5062"/>
                                <a:gd name="T23" fmla="*/ 5073 h 60"/>
                                <a:gd name="T24" fmla="+- 0 2486 2486"/>
                                <a:gd name="T25" fmla="*/ T24 w 63"/>
                                <a:gd name="T26" fmla="+- 0 5092 5062"/>
                                <a:gd name="T27" fmla="*/ 5092 h 60"/>
                                <a:gd name="T28" fmla="+- 0 2492 2486"/>
                                <a:gd name="T29" fmla="*/ T28 w 63"/>
                                <a:gd name="T30" fmla="+- 0 5110 5062"/>
                                <a:gd name="T31" fmla="*/ 5110 h 60"/>
                                <a:gd name="T32" fmla="+- 0 2508 2486"/>
                                <a:gd name="T33" fmla="*/ T32 w 63"/>
                                <a:gd name="T34" fmla="+- 0 5122 5062"/>
                                <a:gd name="T35" fmla="*/ 5122 h 60"/>
                                <a:gd name="T36" fmla="+- 0 2527 2486"/>
                                <a:gd name="T37" fmla="*/ T36 w 63"/>
                                <a:gd name="T38" fmla="+- 0 5122 5062"/>
                                <a:gd name="T39" fmla="*/ 5122 h 60"/>
                                <a:gd name="T40" fmla="+- 0 2540 2486"/>
                                <a:gd name="T41" fmla="*/ T40 w 63"/>
                                <a:gd name="T42" fmla="+- 0 5117 5062"/>
                                <a:gd name="T43" fmla="*/ 5117 h 60"/>
                                <a:gd name="T44" fmla="+- 0 2549 2486"/>
                                <a:gd name="T45" fmla="*/ T44 w 63"/>
                                <a:gd name="T46" fmla="+- 0 5105 5062"/>
                                <a:gd name="T47" fmla="*/ 5105 h 60"/>
                                <a:gd name="T48" fmla="+- 0 2549 2486"/>
                                <a:gd name="T49" fmla="*/ T48 w 63"/>
                                <a:gd name="T50" fmla="+- 0 5092 5062"/>
                                <a:gd name="T51" fmla="*/ 5092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2" y="60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94" name="Group 450"/>
                        <wpg:cNvGrpSpPr>
                          <a:grpSpLocks/>
                        </wpg:cNvGrpSpPr>
                        <wpg:grpSpPr bwMode="auto">
                          <a:xfrm>
                            <a:off x="6728" y="1434"/>
                            <a:ext cx="63" cy="60"/>
                            <a:chOff x="6728" y="1434"/>
                            <a:chExt cx="63" cy="60"/>
                          </a:xfrm>
                        </wpg:grpSpPr>
                        <wps:wsp>
                          <wps:cNvPr id="495" name="Freeform 451"/>
                          <wps:cNvSpPr>
                            <a:spLocks/>
                          </wps:cNvSpPr>
                          <wps:spPr bwMode="auto">
                            <a:xfrm>
                              <a:off x="6728" y="1434"/>
                              <a:ext cx="63" cy="60"/>
                            </a:xfrm>
                            <a:custGeom>
                              <a:avLst/>
                              <a:gdLst>
                                <a:gd name="T0" fmla="+- 0 6791 6728"/>
                                <a:gd name="T1" fmla="*/ T0 w 63"/>
                                <a:gd name="T2" fmla="+- 0 1464 1434"/>
                                <a:gd name="T3" fmla="*/ 1464 h 60"/>
                                <a:gd name="T4" fmla="+- 0 6791 6728"/>
                                <a:gd name="T5" fmla="*/ T4 w 63"/>
                                <a:gd name="T6" fmla="+- 0 1450 1434"/>
                                <a:gd name="T7" fmla="*/ 1450 h 60"/>
                                <a:gd name="T8" fmla="+- 0 6782 6728"/>
                                <a:gd name="T9" fmla="*/ T8 w 63"/>
                                <a:gd name="T10" fmla="+- 0 1438 1434"/>
                                <a:gd name="T11" fmla="*/ 1438 h 60"/>
                                <a:gd name="T12" fmla="+- 0 6769 6728"/>
                                <a:gd name="T13" fmla="*/ T12 w 63"/>
                                <a:gd name="T14" fmla="+- 0 1434 1434"/>
                                <a:gd name="T15" fmla="*/ 1434 h 60"/>
                                <a:gd name="T16" fmla="+- 0 6750 6728"/>
                                <a:gd name="T17" fmla="*/ T16 w 63"/>
                                <a:gd name="T18" fmla="+- 0 1434 1434"/>
                                <a:gd name="T19" fmla="*/ 1434 h 60"/>
                                <a:gd name="T20" fmla="+- 0 6734 6728"/>
                                <a:gd name="T21" fmla="*/ T20 w 63"/>
                                <a:gd name="T22" fmla="+- 0 1445 1434"/>
                                <a:gd name="T23" fmla="*/ 1445 h 60"/>
                                <a:gd name="T24" fmla="+- 0 6728 6728"/>
                                <a:gd name="T25" fmla="*/ T24 w 63"/>
                                <a:gd name="T26" fmla="+- 0 1464 1434"/>
                                <a:gd name="T27" fmla="*/ 1464 h 60"/>
                                <a:gd name="T28" fmla="+- 0 6734 6728"/>
                                <a:gd name="T29" fmla="*/ T28 w 63"/>
                                <a:gd name="T30" fmla="+- 0 1482 1434"/>
                                <a:gd name="T31" fmla="*/ 1482 h 60"/>
                                <a:gd name="T32" fmla="+- 0 6750 6728"/>
                                <a:gd name="T33" fmla="*/ T32 w 63"/>
                                <a:gd name="T34" fmla="+- 0 1494 1434"/>
                                <a:gd name="T35" fmla="*/ 1494 h 60"/>
                                <a:gd name="T36" fmla="+- 0 6769 6728"/>
                                <a:gd name="T37" fmla="*/ T36 w 63"/>
                                <a:gd name="T38" fmla="+- 0 1494 1434"/>
                                <a:gd name="T39" fmla="*/ 1494 h 60"/>
                                <a:gd name="T40" fmla="+- 0 6782 6728"/>
                                <a:gd name="T41" fmla="*/ T40 w 63"/>
                                <a:gd name="T42" fmla="+- 0 1490 1434"/>
                                <a:gd name="T43" fmla="*/ 1490 h 60"/>
                                <a:gd name="T44" fmla="+- 0 6791 6728"/>
                                <a:gd name="T45" fmla="*/ T44 w 63"/>
                                <a:gd name="T46" fmla="+- 0 1477 1434"/>
                                <a:gd name="T47" fmla="*/ 1477 h 60"/>
                                <a:gd name="T48" fmla="+- 0 6791 6728"/>
                                <a:gd name="T49" fmla="*/ T48 w 63"/>
                                <a:gd name="T50" fmla="+- 0 1464 1434"/>
                                <a:gd name="T51" fmla="*/ 1464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2" y="60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96" name="Group 448"/>
                        <wpg:cNvGrpSpPr>
                          <a:grpSpLocks/>
                        </wpg:cNvGrpSpPr>
                        <wpg:grpSpPr bwMode="auto">
                          <a:xfrm>
                            <a:off x="6728" y="1559"/>
                            <a:ext cx="63" cy="60"/>
                            <a:chOff x="6728" y="1559"/>
                            <a:chExt cx="63" cy="60"/>
                          </a:xfrm>
                        </wpg:grpSpPr>
                        <wps:wsp>
                          <wps:cNvPr id="497" name="Freeform 449"/>
                          <wps:cNvSpPr>
                            <a:spLocks/>
                          </wps:cNvSpPr>
                          <wps:spPr bwMode="auto">
                            <a:xfrm>
                              <a:off x="6728" y="1559"/>
                              <a:ext cx="63" cy="60"/>
                            </a:xfrm>
                            <a:custGeom>
                              <a:avLst/>
                              <a:gdLst>
                                <a:gd name="T0" fmla="+- 0 6791 6728"/>
                                <a:gd name="T1" fmla="*/ T0 w 63"/>
                                <a:gd name="T2" fmla="+- 0 1589 1559"/>
                                <a:gd name="T3" fmla="*/ 1589 h 60"/>
                                <a:gd name="T4" fmla="+- 0 6791 6728"/>
                                <a:gd name="T5" fmla="*/ T4 w 63"/>
                                <a:gd name="T6" fmla="+- 0 1576 1559"/>
                                <a:gd name="T7" fmla="*/ 1576 h 60"/>
                                <a:gd name="T8" fmla="+- 0 6782 6728"/>
                                <a:gd name="T9" fmla="*/ T8 w 63"/>
                                <a:gd name="T10" fmla="+- 0 1564 1559"/>
                                <a:gd name="T11" fmla="*/ 1564 h 60"/>
                                <a:gd name="T12" fmla="+- 0 6769 6728"/>
                                <a:gd name="T13" fmla="*/ T12 w 63"/>
                                <a:gd name="T14" fmla="+- 0 1559 1559"/>
                                <a:gd name="T15" fmla="*/ 1559 h 60"/>
                                <a:gd name="T16" fmla="+- 0 6750 6728"/>
                                <a:gd name="T17" fmla="*/ T16 w 63"/>
                                <a:gd name="T18" fmla="+- 0 1559 1559"/>
                                <a:gd name="T19" fmla="*/ 1559 h 60"/>
                                <a:gd name="T20" fmla="+- 0 6734 6728"/>
                                <a:gd name="T21" fmla="*/ T20 w 63"/>
                                <a:gd name="T22" fmla="+- 0 1571 1559"/>
                                <a:gd name="T23" fmla="*/ 1571 h 60"/>
                                <a:gd name="T24" fmla="+- 0 6728 6728"/>
                                <a:gd name="T25" fmla="*/ T24 w 63"/>
                                <a:gd name="T26" fmla="+- 0 1589 1559"/>
                                <a:gd name="T27" fmla="*/ 1589 h 60"/>
                                <a:gd name="T28" fmla="+- 0 6734 6728"/>
                                <a:gd name="T29" fmla="*/ T28 w 63"/>
                                <a:gd name="T30" fmla="+- 0 1607 1559"/>
                                <a:gd name="T31" fmla="*/ 1607 h 60"/>
                                <a:gd name="T32" fmla="+- 0 6750 6728"/>
                                <a:gd name="T33" fmla="*/ T32 w 63"/>
                                <a:gd name="T34" fmla="+- 0 1619 1559"/>
                                <a:gd name="T35" fmla="*/ 1619 h 60"/>
                                <a:gd name="T36" fmla="+- 0 6769 6728"/>
                                <a:gd name="T37" fmla="*/ T36 w 63"/>
                                <a:gd name="T38" fmla="+- 0 1619 1559"/>
                                <a:gd name="T39" fmla="*/ 1619 h 60"/>
                                <a:gd name="T40" fmla="+- 0 6782 6728"/>
                                <a:gd name="T41" fmla="*/ T40 w 63"/>
                                <a:gd name="T42" fmla="+- 0 1615 1559"/>
                                <a:gd name="T43" fmla="*/ 1615 h 60"/>
                                <a:gd name="T44" fmla="+- 0 6791 6728"/>
                                <a:gd name="T45" fmla="*/ T44 w 63"/>
                                <a:gd name="T46" fmla="+- 0 1603 1559"/>
                                <a:gd name="T47" fmla="*/ 1603 h 60"/>
                                <a:gd name="T48" fmla="+- 0 6791 6728"/>
                                <a:gd name="T49" fmla="*/ T48 w 63"/>
                                <a:gd name="T50" fmla="+- 0 1589 1559"/>
                                <a:gd name="T51" fmla="*/ 1589 h 60"/>
                                <a:gd name="T52" fmla="+- 0 6791 6728"/>
                                <a:gd name="T53" fmla="*/ T52 w 63"/>
                                <a:gd name="T54" fmla="+- 0 1576 1559"/>
                                <a:gd name="T55" fmla="*/ 1576 h 60"/>
                                <a:gd name="T56" fmla="+- 0 6782 6728"/>
                                <a:gd name="T57" fmla="*/ T56 w 63"/>
                                <a:gd name="T58" fmla="+- 0 1564 1559"/>
                                <a:gd name="T59" fmla="*/ 1564 h 60"/>
                                <a:gd name="T60" fmla="+- 0 6769 6728"/>
                                <a:gd name="T61" fmla="*/ T60 w 63"/>
                                <a:gd name="T62" fmla="+- 0 1559 1559"/>
                                <a:gd name="T63" fmla="*/ 1559 h 60"/>
                                <a:gd name="T64" fmla="+- 0 6750 6728"/>
                                <a:gd name="T65" fmla="*/ T64 w 63"/>
                                <a:gd name="T66" fmla="+- 0 1559 1559"/>
                                <a:gd name="T67" fmla="*/ 1559 h 60"/>
                                <a:gd name="T68" fmla="+- 0 6734 6728"/>
                                <a:gd name="T69" fmla="*/ T68 w 63"/>
                                <a:gd name="T70" fmla="+- 0 1571 1559"/>
                                <a:gd name="T71" fmla="*/ 1571 h 60"/>
                                <a:gd name="T72" fmla="+- 0 6728 6728"/>
                                <a:gd name="T73" fmla="*/ T72 w 63"/>
                                <a:gd name="T74" fmla="+- 0 1589 1559"/>
                                <a:gd name="T75" fmla="*/ 1589 h 60"/>
                                <a:gd name="T76" fmla="+- 0 6734 6728"/>
                                <a:gd name="T77" fmla="*/ T76 w 63"/>
                                <a:gd name="T78" fmla="+- 0 1607 1559"/>
                                <a:gd name="T79" fmla="*/ 1607 h 60"/>
                                <a:gd name="T80" fmla="+- 0 6750 6728"/>
                                <a:gd name="T81" fmla="*/ T80 w 63"/>
                                <a:gd name="T82" fmla="+- 0 1619 1559"/>
                                <a:gd name="T83" fmla="*/ 1619 h 60"/>
                                <a:gd name="T84" fmla="+- 0 6769 6728"/>
                                <a:gd name="T85" fmla="*/ T84 w 63"/>
                                <a:gd name="T86" fmla="+- 0 1619 1559"/>
                                <a:gd name="T87" fmla="*/ 1619 h 60"/>
                                <a:gd name="T88" fmla="+- 0 6782 6728"/>
                                <a:gd name="T89" fmla="*/ T88 w 63"/>
                                <a:gd name="T90" fmla="+- 0 1615 1559"/>
                                <a:gd name="T91" fmla="*/ 1615 h 60"/>
                                <a:gd name="T92" fmla="+- 0 6791 6728"/>
                                <a:gd name="T93" fmla="*/ T92 w 63"/>
                                <a:gd name="T94" fmla="+- 0 1603 1559"/>
                                <a:gd name="T95" fmla="*/ 1603 h 60"/>
                                <a:gd name="T96" fmla="+- 0 6791 6728"/>
                                <a:gd name="T97" fmla="*/ T96 w 63"/>
                                <a:gd name="T98" fmla="+- 0 1589 1559"/>
                                <a:gd name="T99" fmla="*/ 1589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  <a:cxn ang="0">
                                  <a:pos x="T73" y="T75"/>
                                </a:cxn>
                                <a:cxn ang="0">
                                  <a:pos x="T77" y="T79"/>
                                </a:cxn>
                                <a:cxn ang="0">
                                  <a:pos x="T81" y="T83"/>
                                </a:cxn>
                                <a:cxn ang="0">
                                  <a:pos x="T85" y="T87"/>
                                </a:cxn>
                                <a:cxn ang="0">
                                  <a:pos x="T89" y="T91"/>
                                </a:cxn>
                                <a:cxn ang="0">
                                  <a:pos x="T93" y="T95"/>
                                </a:cxn>
                                <a:cxn ang="0">
                                  <a:pos x="T97" y="T99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7"/>
                                  </a:lnTo>
                                  <a:lnTo>
                                    <a:pt x="54" y="5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2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2" y="60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3" y="44"/>
                                  </a:lnTo>
                                  <a:lnTo>
                                    <a:pt x="63" y="30"/>
                                  </a:lnTo>
                                  <a:lnTo>
                                    <a:pt x="63" y="17"/>
                                  </a:lnTo>
                                  <a:lnTo>
                                    <a:pt x="54" y="5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2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2" y="60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3" y="44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98" name="Group 446"/>
                        <wpg:cNvGrpSpPr>
                          <a:grpSpLocks/>
                        </wpg:cNvGrpSpPr>
                        <wpg:grpSpPr bwMode="auto">
                          <a:xfrm>
                            <a:off x="1941" y="5186"/>
                            <a:ext cx="5402" cy="2"/>
                            <a:chOff x="1941" y="5186"/>
                            <a:chExt cx="5402" cy="2"/>
                          </a:xfrm>
                        </wpg:grpSpPr>
                        <wps:wsp>
                          <wps:cNvPr id="499" name="Freeform 447"/>
                          <wps:cNvSpPr>
                            <a:spLocks/>
                          </wps:cNvSpPr>
                          <wps:spPr bwMode="auto">
                            <a:xfrm>
                              <a:off x="1941" y="5186"/>
                              <a:ext cx="5402" cy="2"/>
                            </a:xfrm>
                            <a:custGeom>
                              <a:avLst/>
                              <a:gdLst>
                                <a:gd name="T0" fmla="+- 0 7342 1941"/>
                                <a:gd name="T1" fmla="*/ T0 w 5402"/>
                                <a:gd name="T2" fmla="+- 0 1941 1941"/>
                                <a:gd name="T3" fmla="*/ T2 w 540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402">
                                  <a:moveTo>
                                    <a:pt x="5401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0" name="Group 444"/>
                        <wpg:cNvGrpSpPr>
                          <a:grpSpLocks/>
                        </wpg:cNvGrpSpPr>
                        <wpg:grpSpPr bwMode="auto">
                          <a:xfrm>
                            <a:off x="7336" y="1370"/>
                            <a:ext cx="2" cy="3816"/>
                            <a:chOff x="7336" y="1370"/>
                            <a:chExt cx="2" cy="3816"/>
                          </a:xfrm>
                        </wpg:grpSpPr>
                        <wps:wsp>
                          <wps:cNvPr id="501" name="Freeform 445"/>
                          <wps:cNvSpPr>
                            <a:spLocks/>
                          </wps:cNvSpPr>
                          <wps:spPr bwMode="auto">
                            <a:xfrm>
                              <a:off x="7336" y="1370"/>
                              <a:ext cx="2" cy="3816"/>
                            </a:xfrm>
                            <a:custGeom>
                              <a:avLst/>
                              <a:gdLst>
                                <a:gd name="T0" fmla="+- 0 5186 1370"/>
                                <a:gd name="T1" fmla="*/ 5186 h 3816"/>
                                <a:gd name="T2" fmla="+- 0 1370 1370"/>
                                <a:gd name="T3" fmla="*/ 1370 h 381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16">
                                  <a:moveTo>
                                    <a:pt x="0" y="381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2" name="Group 442"/>
                        <wpg:cNvGrpSpPr>
                          <a:grpSpLocks/>
                        </wpg:cNvGrpSpPr>
                        <wpg:grpSpPr bwMode="auto">
                          <a:xfrm>
                            <a:off x="1941" y="1376"/>
                            <a:ext cx="5395" cy="2"/>
                            <a:chOff x="1941" y="1376"/>
                            <a:chExt cx="5395" cy="2"/>
                          </a:xfrm>
                        </wpg:grpSpPr>
                        <wps:wsp>
                          <wps:cNvPr id="503" name="Freeform 443"/>
                          <wps:cNvSpPr>
                            <a:spLocks/>
                          </wps:cNvSpPr>
                          <wps:spPr bwMode="auto">
                            <a:xfrm>
                              <a:off x="1941" y="1376"/>
                              <a:ext cx="5395" cy="2"/>
                            </a:xfrm>
                            <a:custGeom>
                              <a:avLst/>
                              <a:gdLst>
                                <a:gd name="T0" fmla="+- 0 1941 1941"/>
                                <a:gd name="T1" fmla="*/ T0 w 5395"/>
                                <a:gd name="T2" fmla="+- 0 7336 1941"/>
                                <a:gd name="T3" fmla="*/ T2 w 539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395">
                                  <a:moveTo>
                                    <a:pt x="0" y="0"/>
                                  </a:moveTo>
                                  <a:lnTo>
                                    <a:pt x="5395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4" name="Group 440"/>
                        <wpg:cNvGrpSpPr>
                          <a:grpSpLocks/>
                        </wpg:cNvGrpSpPr>
                        <wpg:grpSpPr bwMode="auto">
                          <a:xfrm>
                            <a:off x="1947" y="1370"/>
                            <a:ext cx="2" cy="3816"/>
                            <a:chOff x="1947" y="1370"/>
                            <a:chExt cx="2" cy="3816"/>
                          </a:xfrm>
                        </wpg:grpSpPr>
                        <wps:wsp>
                          <wps:cNvPr id="505" name="Freeform 441"/>
                          <wps:cNvSpPr>
                            <a:spLocks/>
                          </wps:cNvSpPr>
                          <wps:spPr bwMode="auto">
                            <a:xfrm>
                              <a:off x="1947" y="1370"/>
                              <a:ext cx="2" cy="3816"/>
                            </a:xfrm>
                            <a:custGeom>
                              <a:avLst/>
                              <a:gdLst>
                                <a:gd name="T0" fmla="+- 0 1370 1370"/>
                                <a:gd name="T1" fmla="*/ 1370 h 3816"/>
                                <a:gd name="T2" fmla="+- 0 5186 1370"/>
                                <a:gd name="T3" fmla="*/ 5186 h 381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16">
                                  <a:moveTo>
                                    <a:pt x="0" y="0"/>
                                  </a:moveTo>
                                  <a:lnTo>
                                    <a:pt x="0" y="3816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6" name="Group 438"/>
                        <wpg:cNvGrpSpPr>
                          <a:grpSpLocks/>
                        </wpg:cNvGrpSpPr>
                        <wpg:grpSpPr bwMode="auto">
                          <a:xfrm>
                            <a:off x="2518" y="5186"/>
                            <a:ext cx="2" cy="63"/>
                            <a:chOff x="2518" y="5186"/>
                            <a:chExt cx="2" cy="63"/>
                          </a:xfrm>
                        </wpg:grpSpPr>
                        <wps:wsp>
                          <wps:cNvPr id="507" name="Freeform 439"/>
                          <wps:cNvSpPr>
                            <a:spLocks/>
                          </wps:cNvSpPr>
                          <wps:spPr bwMode="auto">
                            <a:xfrm>
                              <a:off x="2518" y="5186"/>
                              <a:ext cx="2" cy="63"/>
                            </a:xfrm>
                            <a:custGeom>
                              <a:avLst/>
                              <a:gdLst>
                                <a:gd name="T0" fmla="+- 0 5186 5186"/>
                                <a:gd name="T1" fmla="*/ 5186 h 63"/>
                                <a:gd name="T2" fmla="+- 0 5248 5186"/>
                                <a:gd name="T3" fmla="*/ 5248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8" name="Group 436"/>
                        <wpg:cNvGrpSpPr>
                          <a:grpSpLocks/>
                        </wpg:cNvGrpSpPr>
                        <wpg:grpSpPr bwMode="auto">
                          <a:xfrm>
                            <a:off x="3577" y="5186"/>
                            <a:ext cx="2" cy="63"/>
                            <a:chOff x="3577" y="5186"/>
                            <a:chExt cx="2" cy="63"/>
                          </a:xfrm>
                        </wpg:grpSpPr>
                        <wps:wsp>
                          <wps:cNvPr id="509" name="Freeform 437"/>
                          <wps:cNvSpPr>
                            <a:spLocks/>
                          </wps:cNvSpPr>
                          <wps:spPr bwMode="auto">
                            <a:xfrm>
                              <a:off x="3577" y="5186"/>
                              <a:ext cx="2" cy="63"/>
                            </a:xfrm>
                            <a:custGeom>
                              <a:avLst/>
                              <a:gdLst>
                                <a:gd name="T0" fmla="+- 0 5186 5186"/>
                                <a:gd name="T1" fmla="*/ 5186 h 63"/>
                                <a:gd name="T2" fmla="+- 0 5248 5186"/>
                                <a:gd name="T3" fmla="*/ 5248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0" name="Group 434"/>
                        <wpg:cNvGrpSpPr>
                          <a:grpSpLocks/>
                        </wpg:cNvGrpSpPr>
                        <wpg:grpSpPr bwMode="auto">
                          <a:xfrm>
                            <a:off x="4636" y="5186"/>
                            <a:ext cx="2" cy="63"/>
                            <a:chOff x="4636" y="5186"/>
                            <a:chExt cx="2" cy="63"/>
                          </a:xfrm>
                        </wpg:grpSpPr>
                        <wps:wsp>
                          <wps:cNvPr id="511" name="Freeform 435"/>
                          <wps:cNvSpPr>
                            <a:spLocks/>
                          </wps:cNvSpPr>
                          <wps:spPr bwMode="auto">
                            <a:xfrm>
                              <a:off x="4636" y="5186"/>
                              <a:ext cx="2" cy="63"/>
                            </a:xfrm>
                            <a:custGeom>
                              <a:avLst/>
                              <a:gdLst>
                                <a:gd name="T0" fmla="+- 0 5186 5186"/>
                                <a:gd name="T1" fmla="*/ 5186 h 63"/>
                                <a:gd name="T2" fmla="+- 0 5248 5186"/>
                                <a:gd name="T3" fmla="*/ 5248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2" name="Group 432"/>
                        <wpg:cNvGrpSpPr>
                          <a:grpSpLocks/>
                        </wpg:cNvGrpSpPr>
                        <wpg:grpSpPr bwMode="auto">
                          <a:xfrm>
                            <a:off x="5701" y="5186"/>
                            <a:ext cx="2" cy="63"/>
                            <a:chOff x="5701" y="5186"/>
                            <a:chExt cx="2" cy="63"/>
                          </a:xfrm>
                        </wpg:grpSpPr>
                        <wps:wsp>
                          <wps:cNvPr id="513" name="Freeform 433"/>
                          <wps:cNvSpPr>
                            <a:spLocks/>
                          </wps:cNvSpPr>
                          <wps:spPr bwMode="auto">
                            <a:xfrm>
                              <a:off x="5701" y="5186"/>
                              <a:ext cx="2" cy="63"/>
                            </a:xfrm>
                            <a:custGeom>
                              <a:avLst/>
                              <a:gdLst>
                                <a:gd name="T0" fmla="+- 0 5186 5186"/>
                                <a:gd name="T1" fmla="*/ 5186 h 63"/>
                                <a:gd name="T2" fmla="+- 0 5248 5186"/>
                                <a:gd name="T3" fmla="*/ 5248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4" name="Group 430"/>
                        <wpg:cNvGrpSpPr>
                          <a:grpSpLocks/>
                        </wpg:cNvGrpSpPr>
                        <wpg:grpSpPr bwMode="auto">
                          <a:xfrm>
                            <a:off x="6760" y="5186"/>
                            <a:ext cx="2" cy="63"/>
                            <a:chOff x="6760" y="5186"/>
                            <a:chExt cx="2" cy="63"/>
                          </a:xfrm>
                        </wpg:grpSpPr>
                        <wps:wsp>
                          <wps:cNvPr id="515" name="Freeform 431"/>
                          <wps:cNvSpPr>
                            <a:spLocks/>
                          </wps:cNvSpPr>
                          <wps:spPr bwMode="auto">
                            <a:xfrm>
                              <a:off x="6760" y="5186"/>
                              <a:ext cx="2" cy="63"/>
                            </a:xfrm>
                            <a:custGeom>
                              <a:avLst/>
                              <a:gdLst>
                                <a:gd name="T0" fmla="+- 0 5186 5186"/>
                                <a:gd name="T1" fmla="*/ 5186 h 63"/>
                                <a:gd name="T2" fmla="+- 0 5248 5186"/>
                                <a:gd name="T3" fmla="*/ 5248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6" name="Group 428"/>
                        <wpg:cNvGrpSpPr>
                          <a:grpSpLocks/>
                        </wpg:cNvGrpSpPr>
                        <wpg:grpSpPr bwMode="auto">
                          <a:xfrm>
                            <a:off x="1879" y="5029"/>
                            <a:ext cx="63" cy="2"/>
                            <a:chOff x="1879" y="5029"/>
                            <a:chExt cx="63" cy="2"/>
                          </a:xfrm>
                        </wpg:grpSpPr>
                        <wps:wsp>
                          <wps:cNvPr id="517" name="Freeform 429"/>
                          <wps:cNvSpPr>
                            <a:spLocks/>
                          </wps:cNvSpPr>
                          <wps:spPr bwMode="auto">
                            <a:xfrm>
                              <a:off x="1879" y="5029"/>
                              <a:ext cx="63" cy="2"/>
                            </a:xfrm>
                            <a:custGeom>
                              <a:avLst/>
                              <a:gdLst>
                                <a:gd name="T0" fmla="+- 0 1941 1879"/>
                                <a:gd name="T1" fmla="*/ T0 w 63"/>
                                <a:gd name="T2" fmla="+- 0 1879 1879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8" name="Group 426"/>
                        <wpg:cNvGrpSpPr>
                          <a:grpSpLocks/>
                        </wpg:cNvGrpSpPr>
                        <wpg:grpSpPr bwMode="auto">
                          <a:xfrm>
                            <a:off x="1879" y="4202"/>
                            <a:ext cx="63" cy="2"/>
                            <a:chOff x="1879" y="4202"/>
                            <a:chExt cx="63" cy="2"/>
                          </a:xfrm>
                        </wpg:grpSpPr>
                        <wps:wsp>
                          <wps:cNvPr id="519" name="Freeform 427"/>
                          <wps:cNvSpPr>
                            <a:spLocks/>
                          </wps:cNvSpPr>
                          <wps:spPr bwMode="auto">
                            <a:xfrm>
                              <a:off x="1879" y="4202"/>
                              <a:ext cx="63" cy="2"/>
                            </a:xfrm>
                            <a:custGeom>
                              <a:avLst/>
                              <a:gdLst>
                                <a:gd name="T0" fmla="+- 0 1941 1879"/>
                                <a:gd name="T1" fmla="*/ T0 w 63"/>
                                <a:gd name="T2" fmla="+- 0 1879 1879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0" name="Group 424"/>
                        <wpg:cNvGrpSpPr>
                          <a:grpSpLocks/>
                        </wpg:cNvGrpSpPr>
                        <wpg:grpSpPr bwMode="auto">
                          <a:xfrm>
                            <a:off x="1879" y="3369"/>
                            <a:ext cx="63" cy="2"/>
                            <a:chOff x="1879" y="3369"/>
                            <a:chExt cx="63" cy="2"/>
                          </a:xfrm>
                        </wpg:grpSpPr>
                        <wps:wsp>
                          <wps:cNvPr id="521" name="Freeform 425"/>
                          <wps:cNvSpPr>
                            <a:spLocks/>
                          </wps:cNvSpPr>
                          <wps:spPr bwMode="auto">
                            <a:xfrm>
                              <a:off x="1879" y="3369"/>
                              <a:ext cx="63" cy="2"/>
                            </a:xfrm>
                            <a:custGeom>
                              <a:avLst/>
                              <a:gdLst>
                                <a:gd name="T0" fmla="+- 0 1941 1879"/>
                                <a:gd name="T1" fmla="*/ T0 w 63"/>
                                <a:gd name="T2" fmla="+- 0 1879 1879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2" name="Group 422"/>
                        <wpg:cNvGrpSpPr>
                          <a:grpSpLocks/>
                        </wpg:cNvGrpSpPr>
                        <wpg:grpSpPr bwMode="auto">
                          <a:xfrm>
                            <a:off x="1879" y="2542"/>
                            <a:ext cx="63" cy="2"/>
                            <a:chOff x="1879" y="2542"/>
                            <a:chExt cx="63" cy="2"/>
                          </a:xfrm>
                        </wpg:grpSpPr>
                        <wps:wsp>
                          <wps:cNvPr id="523" name="Freeform 423"/>
                          <wps:cNvSpPr>
                            <a:spLocks/>
                          </wps:cNvSpPr>
                          <wps:spPr bwMode="auto">
                            <a:xfrm>
                              <a:off x="1879" y="2542"/>
                              <a:ext cx="63" cy="2"/>
                            </a:xfrm>
                            <a:custGeom>
                              <a:avLst/>
                              <a:gdLst>
                                <a:gd name="T0" fmla="+- 0 1941 1879"/>
                                <a:gd name="T1" fmla="*/ T0 w 63"/>
                                <a:gd name="T2" fmla="+- 0 1879 1879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4" name="Group 409"/>
                        <wpg:cNvGrpSpPr>
                          <a:grpSpLocks/>
                        </wpg:cNvGrpSpPr>
                        <wpg:grpSpPr bwMode="auto">
                          <a:xfrm>
                            <a:off x="1879" y="1714"/>
                            <a:ext cx="63" cy="2"/>
                            <a:chOff x="1879" y="1714"/>
                            <a:chExt cx="63" cy="2"/>
                          </a:xfrm>
                        </wpg:grpSpPr>
                        <wps:wsp>
                          <wps:cNvPr id="525" name="Freeform 421"/>
                          <wps:cNvSpPr>
                            <a:spLocks/>
                          </wps:cNvSpPr>
                          <wps:spPr bwMode="auto">
                            <a:xfrm>
                              <a:off x="1879" y="1714"/>
                              <a:ext cx="63" cy="2"/>
                            </a:xfrm>
                            <a:custGeom>
                              <a:avLst/>
                              <a:gdLst>
                                <a:gd name="T0" fmla="+- 0 1941 1879"/>
                                <a:gd name="T1" fmla="*/ T0 w 63"/>
                                <a:gd name="T2" fmla="+- 0 1879 1879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6" name="Text Box 42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6" y="1657"/>
                              <a:ext cx="17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27" name="Text Box 41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6" y="2490"/>
                              <a:ext cx="17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28" name="Text Box 4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6" y="3317"/>
                              <a:ext cx="17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29" name="Text Box 4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22" y="4144"/>
                              <a:ext cx="220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-0.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30" name="Text Box 4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22" y="4978"/>
                              <a:ext cx="220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-0.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31" name="Text Box 4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55" y="5304"/>
                              <a:ext cx="521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Albany AMT"/>
                                    <w:color w:val="010202"/>
                                    <w:spacing w:val="1"/>
                                    <w:w w:val="105"/>
                                    <w:sz w:val="12"/>
                                  </w:rPr>
                                  <w:t>.&lt;</w:t>
                                </w:r>
                                <w:proofErr w:type="gramEnd"/>
                                <w:r>
                                  <w:rPr>
                                    <w:rFonts w:ascii="Albany AMT"/>
                                    <w:color w:val="010202"/>
                                    <w:spacing w:val="-1"/>
                                    <w:w w:val="105"/>
                                    <w:sz w:val="1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1"/>
                                    <w:w w:val="105"/>
                                    <w:sz w:val="12"/>
                                  </w:rPr>
                                  <w:t>&lt;=-0.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32" name="Text Box 4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32" y="5304"/>
                              <a:ext cx="293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-0.1&lt;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33" name="Text Box 4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47" y="5304"/>
                              <a:ext cx="568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spacing w:val="-1"/>
                                    <w:w w:val="105"/>
                                    <w:sz w:val="12"/>
                                  </w:rPr>
                                  <w:t>-0.02786&lt;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34" name="Text Box 4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38" y="5304"/>
                              <a:ext cx="524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spacing w:val="-1"/>
                                    <w:w w:val="105"/>
                                    <w:sz w:val="12"/>
                                  </w:rPr>
                                  <w:t>0.05831&lt;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35" name="Text Box 4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497" y="5304"/>
                              <a:ext cx="52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spacing w:val="-1"/>
                                    <w:w w:val="105"/>
                                    <w:sz w:val="12"/>
                                  </w:rPr>
                                  <w:t>&gt;0.12107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36" name="Text Box 4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57" y="5454"/>
                              <a:ext cx="2745" cy="3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tabs>
                                    <w:tab w:val="left" w:pos="1077"/>
                                    <w:tab w:val="left" w:pos="2142"/>
                                  </w:tabs>
                                  <w:spacing w:line="127" w:lineRule="exact"/>
                                  <w:ind w:left="-1"/>
                                  <w:jc w:val="center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sz w:val="12"/>
                                  </w:rPr>
                                  <w:t>&lt;=-0.02786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z w:val="12"/>
                                  </w:rPr>
                                  <w:tab/>
                                  <w:t>&lt;=0.05831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z w:val="12"/>
                                  </w:rPr>
                                  <w:tab/>
                                  <w:t>&lt;=0.12107</w:t>
                                </w:r>
                              </w:p>
                              <w:p w:rsidR="000E7C02" w:rsidRDefault="00F76CFD">
                                <w:pPr>
                                  <w:spacing w:before="87" w:line="159" w:lineRule="exact"/>
                                  <w:ind w:left="21"/>
                                  <w:jc w:val="center"/>
                                  <w:rPr>
                                    <w:rFonts w:ascii="Albany AMT" w:eastAsia="Albany AMT" w:hAnsi="Albany AMT" w:cs="Albany AMT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sz w:val="14"/>
                                  </w:rPr>
                                  <w:t>OD_025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27"/>
                                    <w:sz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-3"/>
                                    <w:sz w:val="14"/>
                                  </w:rPr>
                                  <w:t>Quintile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08" o:spid="_x0000_s1026" style="position:absolute;margin-left:59.45pt;margin-top:62.85pt;width:313.3pt;height:235pt;z-index:1288;mso-position-horizontal-relative:page;mso-position-vertical-relative:page" coordorigin="1189,1257" coordsize="6266,4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">
                <v:group id="Group 536" o:spid="_x0000_s1027" style="position:absolute;left:1195;top:1263;width:6254;height:4687" coordorigin="1195,1263" coordsize="6254,46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jcNd7CAAAA3AAAAA8A&#10;AAAAAAAAAAAAAAAAqgIAAGRycy9kb3ducmV2LnhtbFBLBQYAAAAABAAEAPoAAACZAwAAAAA=&#10;">
                  <v:shape id="Freeform 537" o:spid="_x0000_s1028" style="position:absolute;left:1195;top:1263;width:6254;height:4687;visibility:visible;mso-wrap-style:square;v-text-anchor:top" coordsize="6254,46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wkTsgA&#10;AADcAAAADwAAAGRycy9kb3ducmV2LnhtbESPQWsCMRSE7wX/Q3gFL6UmFim6NUopFsVDRW0PvT02&#10;r7tbNy9LEndXf31TKPQ4zMw3zHzZ21q05EPlWMN4pEAQ585UXGh4P77eT0GEiGywdkwaLhRguRjc&#10;zDEzruM9tYdYiAThkKGGMsYmkzLkJVkMI9cQJ+/LeYsxSV9I47FLcFvLB6UepcWK00KJDb2UlJ8O&#10;Z6thu7pev9cz++nXnX27U+1uv/totR7e9s9PICL18T/8194YDRM1g98z6QjIxQ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1rCROyAAAANwAAAAPAAAAAAAAAAAAAAAAAJgCAABk&#10;cnMvZG93bnJldi54bWxQSwUGAAAAAAQABAD1AAAAjQMAAAAA&#10;" path="m3127,l6254,r,4687l,4687,,,3127,e" filled="f" strokecolor="#919190" strokeweight=".22119mm">
                    <v:path arrowok="t" o:connecttype="custom" o:connectlocs="3127,1263;6254,1263;6254,5950;0,5950;0,1263;3127,1263" o:connectangles="0,0,0,0,0,0"/>
                  </v:shape>
                </v:group>
                <v:group id="Group 534" o:spid="_x0000_s1029" style="position:absolute;left:1941;top:1370;width:5395;height:3817" coordorigin="1941,1370" coordsize="5395,38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jc68FwwAAANwAAAAP&#10;AAAAAAAAAAAAAAAAAKoCAABkcnMvZG93bnJldi54bWxQSwUGAAAAAAQABAD6AAAAmgMAAAAA&#10;">
                  <v:shape id="Freeform 535" o:spid="_x0000_s1030" style="position:absolute;left:1941;top:1370;width:5395;height:3817;visibility:visible;mso-wrap-style:square;v-text-anchor:top" coordsize="5395,38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4qxvMQA&#10;AADcAAAADwAAAGRycy9kb3ducmV2LnhtbESPQWvCQBSE74X+h+UJ3uomRYqkriKBVg9SSLT3Z/aZ&#10;xGTfhuwmpv++Wyh4HGbmG2a9nUwrRupdbVlBvIhAEBdW11wqOJ8+XlYgnEfW2FomBT/kYLt5flpj&#10;ou2dMxpzX4oAYZeggsr7LpHSFRUZdAvbEQfvanuDPsi+lLrHe4CbVr5G0Zs0WHNYqLCjtKKiyQej&#10;4Ib7UjaDW+4+j9G3H76y9JJOSs1n0+4dhKfJP8L/7YNWsIxj+DsTjoD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OKsbzEAAAA3AAAAA8AAAAAAAAAAAAAAAAAmAIAAGRycy9k&#10;b3ducmV2LnhtbFBLBQYAAAAABAAEAPUAAACJAwAAAAA=&#10;" path="m5395,3816l5395,,,,,3816r5395,xe" stroked="f">
                    <v:path arrowok="t" o:connecttype="custom" o:connectlocs="5395,5186;5395,1370;0,1370;0,5186;5395,5186" o:connectangles="0,0,0,0,0"/>
                  </v:shape>
                </v:group>
                <v:group id="Group 532" o:spid="_x0000_s1031" style="position:absolute;left:2305;top:3951;width:427;height:458" coordorigin="2305,3951" coordsize="427,4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2U6cQAAADc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N4B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O2U6cQAAADcAAAA&#10;DwAAAAAAAAAAAAAAAACqAgAAZHJzL2Rvd25yZXYueG1sUEsFBgAAAAAEAAQA+gAAAJsDAAAAAA==&#10;">
                  <v:shape id="Freeform 533" o:spid="_x0000_s1032" style="position:absolute;left:2305;top:3951;width:427;height:458;visibility:visible;mso-wrap-style:square;v-text-anchor:top" coordsize="427,4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1gDMUA&#10;AADcAAAADwAAAGRycy9kb3ducmV2LnhtbESPX2vCMBTF34V9h3CFvWnqHHN0RhnicA+K6ARf75rb&#10;ptjcdE2s9dsbYeDj4fz5cabzzlaipcaXjhWMhgkI4szpkgsFh5+vwTsIH5A1Vo5JwZU8zGdPvSmm&#10;2l14R+0+FCKOsE9RgQmhTqX0mSGLfuhq4ujlrrEYomwKqRu8xHFbyZckeZMWS44EgzUtDGWn/dlG&#10;yMYcZb7+3S23i+V1VU/av3zcKvXc7z4/QATqwiP83/7WCl5HY7ifiUdAz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fWAMxQAAANwAAAAPAAAAAAAAAAAAAAAAAJgCAABkcnMv&#10;ZG93bnJldi54bWxQSwUGAAAAAAQABAD1AAAAigMAAAAA&#10;" path="m,l,458r426,l426,,,xe" fillcolor="#cbd5e5" stroked="f">
                    <v:path arrowok="t" o:connecttype="custom" o:connectlocs="0,3951;0,4409;426,4409;426,3951;0,3951" o:connectangles="0,0,0,0,0"/>
                  </v:shape>
                </v:group>
                <v:group id="Group 530" o:spid="_x0000_s1033" style="position:absolute;left:2305;top:3951;width:427;height:458" coordorigin="2305,3951" coordsize="427,4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EipBsQAAADcAAAADwAAAGRycy9kb3ducmV2LnhtbESPQYvCMBSE78L+h/AW&#10;vGnaVRepRhHZFQ8iqAvi7dE822LzUppsW/+9EQSPw8x8w8yXnSlFQ7UrLCuIhxEI4tTqgjMFf6ff&#10;wRSE88gaS8uk4E4OlouP3hwTbVs+UHP0mQgQdgkqyL2vEildmpNBN7QVcfCutjbog6wzqWtsA9yU&#10;8iuKvqXBgsNCjhWtc0pvx3+jYNNiuxrFP83udl3fL6fJ/ryLSan+Z7eagfDU+Xf41d5qBeN4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3EipBsQAAADcAAAA&#10;DwAAAAAAAAAAAAAAAACqAgAAZHJzL2Rvd25yZXYueG1sUEsFBgAAAAAEAAQA+gAAAJsDAAAAAA==&#10;">
                  <v:shape id="Freeform 531" o:spid="_x0000_s1034" style="position:absolute;left:2305;top:3951;width:427;height:458;visibility:visible;mso-wrap-style:square;v-text-anchor:top" coordsize="427,4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s0wccA&#10;AADcAAAADwAAAGRycy9kb3ducmV2LnhtbESPW2vCQBSE34X+h+UU+qYbL/WSuooINX2yGBX7eMie&#10;JqHZsyG7jbG/vlsQ+jjMzDfMct2ZSrTUuNKyguEgAkGcWV1yruB0fO3PQTiPrLGyTApu5GC9eugt&#10;Mdb2ygdqU5+LAGEXo4LC+zqW0mUFGXQDWxMH79M2Bn2QTS51g9cAN5UcRdFUGiw5LBRY07ag7Cv9&#10;NgoSTHx52u/OUz2Zt5ef92S2+Bgr9fTYbV5AeOr8f/jeftMKJsNn+DsTjoBc/Q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8bNMHHAAAA3AAAAA8AAAAAAAAAAAAAAAAAmAIAAGRy&#10;cy9kb3ducmV2LnhtbFBLBQYAAAAABAAEAPUAAACMAwAAAAA=&#10;" path="m,458l,,426,r,458l,458e" filled="f" strokecolor="#010202" strokeweight=".22119mm">
                    <v:path arrowok="t" o:connecttype="custom" o:connectlocs="0,4409;0,3951;426,3951;426,4409;0,4409" o:connectangles="0,0,0,0,0"/>
                  </v:shape>
                </v:group>
                <v:group id="Group 528" o:spid="_x0000_s1035" style="position:absolute;left:2305;top:4158;width:427;height:2" coordorigin="2305,4158" coordsize="42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D1pLqxgAAANwA&#10;AAAPAAAAAAAAAAAAAAAAAKoCAABkcnMvZG93bnJldi54bWxQSwUGAAAAAAQABAD6AAAAnQMAAAAA&#10;">
                  <v:shape id="Freeform 529" o:spid="_x0000_s1036" style="position:absolute;left:2305;top:4158;width:427;height:2;visibility:visible;mso-wrap-style:square;v-text-anchor:top" coordsize="42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JsWcMA&#10;AADcAAAADwAAAGRycy9kb3ducmV2LnhtbESPQWsCMRSE7wX/Q3iCt5rdWlRWo4goeCpoC3p8bJ7Z&#10;xc3Lskk19tc3guBxmJlvmPky2kZcqfO1YwX5MANBXDpds1Hw8719n4LwAVlj45gU3MnDctF7m2Oh&#10;3Y33dD0EIxKEfYEKqhDaQkpfVmTRD11LnLyz6yyGJDsjdYe3BLeN/MiysbRYc1qosKV1ReXl8GsV&#10;/JnNxa9iPRntKc9P1sSv5hiVGvTjagYiUAyv8LO90wo+8wk8zqQjIB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GJsWcMAAADcAAAADwAAAAAAAAAAAAAAAACYAgAAZHJzL2Rv&#10;d25yZXYueG1sUEsFBgAAAAAEAAQA9QAAAIgDAAAAAA==&#10;" path="m,l426,e" filled="f" strokecolor="#243e90" strokeweight=".22119mm">
                    <v:path arrowok="t" o:connecttype="custom" o:connectlocs="0,0;426,0" o:connectangles="0,0"/>
                  </v:shape>
                </v:group>
                <v:group id="Group 526" o:spid="_x0000_s1037" style="position:absolute;left:2474;top:4165;width:88;height:88" coordorigin="2474,4165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dBaMDwwAAANwAAAAP&#10;AAAAAAAAAAAAAAAAAKoCAABkcnMvZG93bnJldi54bWxQSwUGAAAAAAQABAD6AAAAmgMAAAAA&#10;">
                  <v:shape id="Freeform 527" o:spid="_x0000_s1038" style="position:absolute;left:2474;top:4165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VvSsQA&#10;AADcAAAADwAAAGRycy9kb3ducmV2LnhtbESPT2sCMRTE7wW/Q3iCt5rVWrFbo4hQ0FPZVbDHx+bt&#10;H7p5CZu4rt/eCIUeh5n5DbPeDqYVPXW+saxgNk1AEBdWN1wpOJ++XlcgfEDW2FomBXfysN2MXtaY&#10;anvjjPo8VCJC2KeooA7BpVL6oiaDfmodcfRK2xkMUXaV1B3eIty0cp4kS2mw4bhQo6N9TcVvfjUK&#10;qnufXZx+K38OefntdnR8z/ZHpSbjYfcJItAQ/sN/7YNWsJh9wPNMPAJy8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1b0rEAAAA3AAAAA8AAAAAAAAAAAAAAAAAmAIAAGRycy9k&#10;b3ducmV2LnhtbFBLBQYAAAAABAAEAPUAAACJAwAAAAA=&#10;" path="m,43l44,,87,43,44,87,,43xe" filled="f" strokecolor="#243e90" strokeweight=".1104mm">
                    <v:path arrowok="t" o:connecttype="custom" o:connectlocs="0,4208;44,4165;87,4208;44,4252;0,4208" o:connectangles="0,0,0,0,0"/>
                  </v:shape>
                </v:group>
                <v:group id="Group 524" o:spid="_x0000_s1039" style="position:absolute;left:2518;top:4409;width:2;height:665" coordorigin="2518,4409" coordsize="2,6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R9luMIAAADcAAAADwAAAGRycy9kb3ducmV2LnhtbERPy4rCMBTdC/MP4Q64&#10;07S+GDpGERmHWYhgHRB3l+baFpub0sS2/r1ZCC4P571c96YSLTWutKwgHkcgiDOrS84V/J92oy8Q&#10;ziNrrCyTggc5WK8+BktMtO34SG3qcxFC2CWooPC+TqR0WUEG3djWxIG72sagD7DJpW6wC+GmkpMo&#10;WkiDJYeGAmvaFpTd0rtR8Ntht5nGP+3+dt0+Lqf54byPSanhZ7/5BuGp92/xy/2nFcwmYX4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0fZbjCAAAA3AAAAA8A&#10;AAAAAAAAAAAAAAAAqgIAAGRycy9kb3ducmV2LnhtbFBLBQYAAAAABAAEAPoAAACZAwAAAAA=&#10;">
                  <v:shape id="Freeform 525" o:spid="_x0000_s1040" style="position:absolute;left:2518;top:4409;width:2;height:665;visibility:visible;mso-wrap-style:square;v-text-anchor:top" coordsize="2,6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PeoMQA&#10;AADcAAAADwAAAGRycy9kb3ducmV2LnhtbESP0WrCQBRE3wv+w3KFvhTdJJSqqWuQQiH0Tc0HXLPX&#10;JDV7d8muJv59t1Do4zAzZ5htMZle3GnwnWUF6TIBQVxb3XGjoDp9LtYgfEDW2FsmBQ/yUOxmT1vM&#10;tR35QPdjaESEsM9RQRuCy6X0dUsG/dI64uhd7GAwRDk0Ug84RrjpZZYkb9Jgx3GhRUcfLdXX480o&#10;+DLrc1lVj9P3Bm+rhA/uxZROqef5tH8HEWgK/+G/dqkVvGYp/J6JR0D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0j3qDEAAAA3AAAAA8AAAAAAAAAAAAAAAAAmAIAAGRycy9k&#10;b3ducmV2LnhtbFBLBQYAAAAABAAEAPUAAACJAwAAAAA=&#10;" path="m,l,664e" filled="f" strokecolor="#243e90" strokeweight=".22119mm">
                    <v:path arrowok="t" o:connecttype="custom" o:connectlocs="0,4409;0,5073" o:connectangles="0,0"/>
                  </v:shape>
                </v:group>
                <v:group id="Group 522" o:spid="_x0000_s1041" style="position:absolute;left:2518;top:3807;width:2;height:145" coordorigin="2518,3807" coordsize="2,1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oFeVMUAAADcAAAADwAAAGRycy9kb3ducmV2LnhtbESPT2vCQBTE7wW/w/IE&#10;b3WT2IpEVxFR6UEK/gHx9sg+k2D2bciuSfz23UKhx2FmfsMsVr2pREuNKy0riMcRCOLM6pJzBZfz&#10;7n0GwnlkjZVlUvAiB6vl4G2BqbYdH6k9+VwECLsUFRTe16mULivIoBvbmjh4d9sY9EE2udQNdgFu&#10;KplE0VQaLDksFFjTpqDscXoaBfsOu/Uk3raHx33zup0/v6+HmJQaDfv1HISn3v+H/9pfWsFHks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KBXlTFAAAA3AAA&#10;AA8AAAAAAAAAAAAAAAAAqgIAAGRycy9kb3ducmV2LnhtbFBLBQYAAAAABAAEAPoAAACcAwAAAAA=&#10;">
                  <v:shape id="Freeform 523" o:spid="_x0000_s1042" style="position:absolute;left:2518;top:3807;width:2;height:145;visibility:visible;mso-wrap-style:square;v-text-anchor:top" coordsize="2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ko2ecUA&#10;AADcAAAADwAAAGRycy9kb3ducmV2LnhtbESPUUvDMBSF3wX/Q7iCL7KldlWkLh0yEEXGwLofcEmu&#10;TWtzU5usq//eDAQfD+ec73DWm9n1YqIxtJ4V3C4zEMTam5YbBYeP58UDiBCRDfaeScEPBdhUlxdr&#10;LI0/8TtNdWxEgnAoUYGNcSilDNqSw7D0A3HyPv3oMCY5NtKMeEpw18s8y+6lw5bTgsWBtpb0V310&#10;CrzuplX7vduyLvLu5a7Y25u3o1LXV/PTI4hIc/wP/7VfjYIiX8H5TDoCsv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SjZ5xQAAANwAAAAPAAAAAAAAAAAAAAAAAJgCAABkcnMv&#10;ZG93bnJldi54bWxQSwUGAAAAAAQABAD1AAAAigMAAAAA&#10;" path="m,144l,e" filled="f" strokecolor="#243e90" strokeweight=".22119mm">
                    <v:path arrowok="t" o:connecttype="custom" o:connectlocs="0,3951;0,3807" o:connectangles="0,0"/>
                  </v:shape>
                </v:group>
                <v:group id="Group 520" o:spid="_x0000_s1043" style="position:absolute;left:2411;top:5073;width:214;height:2" coordorigin="2411,5073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iRju8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ePR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IkY7vFAAAA3AAA&#10;AA8AAAAAAAAAAAAAAAAAqgIAAGRycy9kb3ducmV2LnhtbFBLBQYAAAAABAAEAPoAAACcAwAAAAA=&#10;">
                  <v:shape id="Freeform 521" o:spid="_x0000_s1044" style="position:absolute;left:2411;top:5073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uE+sMA&#10;AADcAAAADwAAAGRycy9kb3ducmV2LnhtbESPQWsCMRSE7wX/Q3hCb5qtqJTVKK1QLAiWWi+9PTbP&#10;3eDmZUmiRn+9EQo9DjPzDTNfJtuKM/lgHCt4GRYgiCunDdcK9j8fg1cQISJrbB2TgisFWC56T3Ms&#10;tbvwN513sRYZwqFEBU2MXSllqBqyGIauI87ewXmLMUtfS+3xkuG2laOimEqLhvNCgx2tGqqOu5NV&#10;wPvfQ6JtnQyb9fi2Iv/+td0o9dxPbzMQkVL8D/+1P7WC8WgCjzP5CMjF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ZuE+sMAAADc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518" o:spid="_x0000_s1045" style="position:absolute;left:2411;top:3807;width:214;height:2" coordorigin="2411,3807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bpYV8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ePRF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26WFfFAAAA3AAA&#10;AA8AAAAAAAAAAAAAAAAAqgIAAGRycy9kb3ducmV2LnhtbFBLBQYAAAAABAAEAPoAAACcAwAAAAA=&#10;">
                  <v:shape id="Freeform 519" o:spid="_x0000_s1046" style="position:absolute;left:2411;top:3807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W/FsMA&#10;AADcAAAADwAAAGRycy9kb3ducmV2LnhtbESPQWsCMRSE7wX/Q3hCb5qtiJbVKK1QLAiWWi+9PTbP&#10;3eDmZUmiRn+9EQo9DjPzDTNfJtuKM/lgHCt4GRYgiCunDdcK9j8fg1cQISJrbB2TgisFWC56T3Ms&#10;tbvwN513sRYZwqFEBU2MXSllqBqyGIauI87ewXmLMUtfS+3xkuG2laOimEiLhvNCgx2tGqqOu5NV&#10;wPvfQ6JtnQyb9fi2Iv/+td0o9dxPbzMQkVL8D/+1P7WC8WgKjzP5CMjF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gW/FsMAAADc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516" o:spid="_x0000_s1047" style="position:absolute;left:3364;top:3538;width:426;height:126" coordorigin="3364,3538" coordsize="426,1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2lpvsIAAADcAAAADwAAAGRycy9kb3ducmV2LnhtbERPy4rCMBTdC/MP4Q64&#10;07S+GDpGERmHWYhgHRB3l+baFpub0sS2/r1ZCC4P571c96YSLTWutKwgHkcgiDOrS84V/J92oy8Q&#10;ziNrrCyTggc5WK8+BktMtO34SG3qcxFC2CWooPC+TqR0WUEG3djWxIG72sagD7DJpW6wC+GmkpMo&#10;WkiDJYeGAmvaFpTd0rtR8Ntht5nGP+3+dt0+Lqf54byPSanhZ7/5BuGp92/xy/2nFcwm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JNpab7CAAAA3AAAAA8A&#10;AAAAAAAAAAAAAAAAqgIAAGRycy9kb3ducmV2LnhtbFBLBQYAAAAABAAEAPoAAACZAwAAAAA=&#10;">
                  <v:shape id="Freeform 517" o:spid="_x0000_s1048" style="position:absolute;left:3364;top:3538;width:426;height:126;visibility:visible;mso-wrap-style:square;v-text-anchor:top" coordsize="426,1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9XqsUA&#10;AADcAAAADwAAAGRycy9kb3ducmV2LnhtbESPW2sCMRSE3wv+h3CEvhTNVkR0NYoUe3krXlAfj5vj&#10;ZnFzsm7Sdfvvm4Lg4zAz3zCzRWtL0VDtC8cKXvsJCOLM6YJzBbvte28MwgdkjaVjUvBLHhbzztMM&#10;U+1uvKZmE3IRIexTVGBCqFIpfWbIou+7ijh6Z1dbDFHWudQ13iLclnKQJCNpseC4YLCiN0PZZfNj&#10;FZzL02e+MoflcS+vH6YZfkt6aZR67rbLKYhAbXiE7+0vrWA4mMD/mXgE5Pw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P1eqxQAAANwAAAAPAAAAAAAAAAAAAAAAAJgCAABkcnMv&#10;ZG93bnJldi54bWxQSwUGAAAAAAQABAD1AAAAigMAAAAA&#10;" path="m,l,125r426,l426,,,xe" fillcolor="#cbd5e5" stroked="f">
                    <v:path arrowok="t" o:connecttype="custom" o:connectlocs="0,3538;0,3663;426,3663;426,3538;0,3538" o:connectangles="0,0,0,0,0"/>
                  </v:shape>
                </v:group>
                <v:group id="Group 514" o:spid="_x0000_s1049" style="position:absolute;left:3364;top:3538;width:426;height:126" coordorigin="3364,3538" coordsize="426,1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OjG82XCAAAA3AAAAA8A&#10;AAAAAAAAAAAAAAAAqgIAAGRycy9kb3ducmV2LnhtbFBLBQYAAAAABAAEAPoAAACZAwAAAAA=&#10;">
                  <v:shape id="Freeform 515" o:spid="_x0000_s1050" style="position:absolute;left:3364;top:3538;width:426;height:126;visibility:visible;mso-wrap-style:square;v-text-anchor:top" coordsize="426,1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yVZcQA&#10;AADcAAAADwAAAGRycy9kb3ducmV2LnhtbESPzarCMBSE94LvEI7gRq6pP3ilGkUUwYWbqy5cHptj&#10;W21OShO1+vRGuOBymJlvmOm8NoW4U+Vyywp63QgEcWJ1zqmCw379MwbhPLLGwjIpeJKD+azZmGKs&#10;7YP/6L7zqQgQdjEqyLwvYyldkpFB17UlcfDOtjLog6xSqSt8BLgpZD+KRtJgzmEhw5KWGSXX3c0o&#10;6J+Pq8vtufwdajxto9d10EkvrFS7VS8mIDzV/hv+b2+0guGgB58z4QjI2R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Y8lWXEAAAA3AAAAA8AAAAAAAAAAAAAAAAAmAIAAGRycy9k&#10;b3ducmV2LnhtbFBLBQYAAAAABAAEAPUAAACJAwAAAAA=&#10;" path="m,125l,,426,r,125l,125e" filled="f" strokecolor="#010202" strokeweight=".22119mm">
                    <v:path arrowok="t" o:connecttype="custom" o:connectlocs="0,3663;0,3538;426,3538;426,3663;0,3663" o:connectangles="0,0,0,0,0"/>
                  </v:shape>
                </v:group>
                <v:group id="Group 512" o:spid="_x0000_s1051" style="position:absolute;left:3364;top:3619;width:427;height:2" coordorigin="3364,3619" coordsize="42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1jIic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rBIk3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3WMiJxgAAANwA&#10;AAAPAAAAAAAAAAAAAAAAAKoCAABkcnMvZG93bnJldi54bWxQSwUGAAAAAAQABAD6AAAAnQMAAAAA&#10;">
                  <v:shape id="Freeform 513" o:spid="_x0000_s1052" style="position:absolute;left:3364;top:3619;width:427;height:2;visibility:visible;mso-wrap-style:square;v-text-anchor:top" coordsize="42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w2OsQA&#10;AADcAAAADwAAAGRycy9kb3ducmV2LnhtbESPzWrDMBCE74G8g9hAb4nsOrTFjRxCSaGnQH6gPS7W&#10;Vja2VsZSEjVPHxUKPQ4z8w2zWkfbiwuNvnWsIF9kIIhrp1s2Ck7H9/kLCB+QNfaOScEPeVhX08kK&#10;S+2uvKfLIRiRIOxLVNCEMJRS+rohi37hBuLkfbvRYkhyNFKPeE1w28vHLHuSFltOCw0O9NZQ3R3O&#10;VsHNbDu/ie1zsac8/7Im7vrPqNTDLG5eQQSK4T/81/7QCpZFAb9n0hGQ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TsNjrEAAAA3AAAAA8AAAAAAAAAAAAAAAAAmAIAAGRycy9k&#10;b3ducmV2LnhtbFBLBQYAAAAABAAEAPUAAACJAwAAAAA=&#10;" path="m,l426,e" filled="f" strokecolor="#243e90" strokeweight=".22119mm">
                    <v:path arrowok="t" o:connecttype="custom" o:connectlocs="0,0;426,0" o:connectangles="0,0"/>
                  </v:shape>
                </v:group>
                <v:group id="Group 510" o:spid="_x0000_s1053" style="position:absolute;left:3533;top:3576;width:88;height:88" coordorigin="3533,3576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/31ZsYAAADcAAAADwAAAGRycy9kb3ducmV2LnhtbESPQWvCQBSE7wX/w/IK&#10;3ppNNC2SZhWRKh5CoSqU3h7ZZxLMvg3ZbRL/fbdQ6HGYmW+YfDOZVgzUu8aygiSKQRCXVjdcKbic&#10;908rEM4ja2wtk4I7OdisZw85ZtqO/EHDyVciQNhlqKD2vsukdGVNBl1kO+LgXW1v0AfZV1L3OAa4&#10;aeUijl+kwYbDQo0d7Woqb6dvo+Aw4rhdJm9Dcbvu7l/n5/fPIiGl5o/T9hWEp8n/h//aR60gXa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X/fVmxgAAANwA&#10;AAAPAAAAAAAAAAAAAAAAAKoCAABkcnMvZG93bnJldi54bWxQSwUGAAAAAAQABAD6AAAAnQMAAAAA&#10;">
                  <v:shape id="Freeform 511" o:spid="_x0000_s1054" style="position:absolute;left:3533;top:3576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05L8QA&#10;AADcAAAADwAAAGRycy9kb3ducmV2LnhtbESPT4vCMBTE74LfITxhb5qurotUo4iwoCdpXdg9PprX&#10;P2zzEppY67c3C4LHYWZ+w2x2g2lFT51vLCt4nyUgiAurG64UfF++pisQPiBrbC2Tgjt52G3How2m&#10;2t44oz4PlYgQ9ikqqENwqZS+qMmgn1lHHL3SdgZDlF0ldYe3CDetnCfJpzTYcFyo0dGhpuIvvxoF&#10;1b3PfpxelL/HvDy7PZ2W2eGk1Ntk2K9BBBrCK/xsH7WCj8US/s/EIyC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aNOS/EAAAA3AAAAA8AAAAAAAAAAAAAAAAAmAIAAGRycy9k&#10;b3ducmV2LnhtbFBLBQYAAAAABAAEAPUAAACJAwAAAAA=&#10;" path="m,43l43,,87,43,43,87,,43xe" filled="f" strokecolor="#243e90" strokeweight=".1104mm">
                    <v:path arrowok="t" o:connecttype="custom" o:connectlocs="0,3619;43,3576;87,3619;43,3663;0,3619" o:connectangles="0,0,0,0,0"/>
                  </v:shape>
                </v:group>
                <v:group id="Group 508" o:spid="_x0000_s1055" style="position:absolute;left:3577;top:3663;width:2;height:126" coordorigin="3577,3663" coordsize="2,1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GPOisYAAADcAAAADwAAAGRycy9kb3ducmV2LnhtbESPQWvCQBSE7wX/w/IK&#10;3ppNtA2SZhWRKh5CoSqU3h7ZZxLMvg3ZbRL/fbdQ6HGYmW+YfDOZVgzUu8aygiSKQRCXVjdcKbic&#10;908rEM4ja2wtk4I7OdisZw85ZtqO/EHDyVciQNhlqKD2vsukdGVNBl1kO+LgXW1v0AfZV1L3OAa4&#10;aeUijlNpsOGwUGNHu5rK2+nbKDiMOG6XydtQ3K67+9f55f2zSEip+eO0fQXhafL/4b/2USt4Xq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IY86KxgAAANwA&#10;AAAPAAAAAAAAAAAAAAAAAKoCAABkcnMvZG93bnJldi54bWxQSwUGAAAAAAQABAD6AAAAnQMAAAAA&#10;">
                  <v:shape id="Freeform 509" o:spid="_x0000_s1056" style="position:absolute;left:3577;top:3663;width:2;height:126;visibility:visible;mso-wrap-style:square;v-text-anchor:top" coordsize="2,1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rC1MYA&#10;AADcAAAADwAAAGRycy9kb3ducmV2LnhtbESP3WoCMRSE7wt9h3CE3tWsrdiyGsUKQhEE/2h7eXZz&#10;3N26OVmSVFef3ggFL4eZ+YYZTVpTiyM5X1lW0OsmIIhzqysuFOy28+d3ED4ga6wtk4IzeZiMHx9G&#10;mGp74jUdN6EQEcI+RQVlCE0qpc9LMui7tiGO3t46gyFKV0jt8BThppYvSTKQBiuOCyU2NCspP2z+&#10;TKRk+XebZcll8bP63X64+fJrttZKPXXa6RBEoDbcw//tT62g//oGtzPxCMjx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YrC1MYAAADcAAAADwAAAAAAAAAAAAAAAACYAgAAZHJz&#10;L2Rvd25yZXYueG1sUEsFBgAAAAAEAAQA9QAAAIsDAAAAAA==&#10;" path="m,l,125e" filled="f" strokecolor="#243e90" strokeweight=".22119mm">
                    <v:path arrowok="t" o:connecttype="custom" o:connectlocs="0,3663;0,3788" o:connectangles="0,0"/>
                  </v:shape>
                </v:group>
                <v:group id="Group 506" o:spid="_x0000_s1057" style="position:absolute;left:3577;top:3494;width:2;height:44" coordorigin="3577,3494" coordsize="2,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aw/2PCAAAA3AAAAA8A&#10;AAAAAAAAAAAAAAAAqgIAAGRycy9kb3ducmV2LnhtbFBLBQYAAAAABAAEAPoAAACZAwAAAAA=&#10;">
                  <v:shape id="Freeform 507" o:spid="_x0000_s1058" style="position:absolute;left:3577;top:3494;width:2;height:44;visibility:visible;mso-wrap-style:square;v-text-anchor:top" coordsize="2,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UQW8gA&#10;AADcAAAADwAAAGRycy9kb3ducmV2LnhtbESPQWsCMRSE7wX/Q3iCF9FstdW6GqUKLaVQRG0L3h6b&#10;52Zx87JsUnf9901B6HGYmW+Yxaq1pbhQ7QvHCu6HCQjizOmCcwWfh5fBEwgfkDWWjknBlTyslp27&#10;BabaNbyjyz7kIkLYp6jAhFClUvrMkEU/dBVx9E6uthiirHOpa2wi3JZylCQTabHguGCwoo2h7Lz/&#10;sQqOu8f3vmnC+qrXh6/p9uO1LGbfSvW67fMcRKA2/Idv7Tet4GE8g78z8QjI5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89RBbyAAAANwAAAAPAAAAAAAAAAAAAAAAAJgCAABk&#10;cnMvZG93bnJldi54bWxQSwUGAAAAAAQABAD1AAAAjQMAAAAA&#10;" path="m,44l,e" filled="f" strokecolor="#243e90" strokeweight=".22119mm">
                    <v:path arrowok="t" o:connecttype="custom" o:connectlocs="0,3538;0,3494" o:connectangles="0,0"/>
                  </v:shape>
                </v:group>
                <v:group id="Group 504" o:spid="_x0000_s1059" style="position:absolute;left:3470;top:3788;width:214;height:2" coordorigin="3470,3788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wwIAYwwAAANwAAAAP&#10;AAAAAAAAAAAAAAAAAKoCAABkcnMvZG93bnJldi54bWxQSwUGAAAAAAQABAD6AAAAmgMAAAAA&#10;">
                  <v:shape id="Freeform 505" o:spid="_x0000_s1060" style="position:absolute;left:3470;top:3788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9nWcMA&#10;AADcAAAADwAAAGRycy9kb3ducmV2LnhtbESPQWsCMRSE7wX/Q3hCbzVrWaSsRlFBWihYql68PTbP&#10;3eDmZUlSTfvrTUHwOMzMN8xskWwnLuSDcaxgPCpAENdOG24UHPablzcQISJr7ByTgl8KsJgPnmZY&#10;aXflb7rsYiMyhEOFCtoY+0rKULdkMYxcT5y9k/MWY5a+kdrjNcNtJ1+LYiItGs4LLfa0bqk+736s&#10;Aj4cT4m2TTJs3su/NfnV1/ZTqedhWk5BRErxEb63P7SCshzD/5l8BOT8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39nWcMAAADc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502" o:spid="_x0000_s1061" style="position:absolute;left:3470;top:3494;width:214;height:2" coordorigin="3470,3494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1679M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ePxC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9eu/TFAAAA3AAA&#10;AA8AAAAAAAAAAAAAAAAAqgIAAGRycy9kb3ducmV2LnhtbFBLBQYAAAAABAAEAPoAAACcAwAAAAA=&#10;">
                  <v:shape id="Freeform 503" o:spid="_x0000_s1062" style="position:absolute;left:3470;top:3494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FctcQA&#10;AADcAAAADwAAAGRycy9kb3ducmV2LnhtbESPT2sCMRTE7wW/Q3hCbzVruxTZGqUKxUJB8c+lt8fm&#10;uRu6eVmSqGk/vRGEHoeZ+Q0znSfbiTP5YBwrGI8KEMS104YbBYf9x9MERIjIGjvHpOCXAsxng4cp&#10;VtpdeEvnXWxEhnCoUEEbY19JGeqWLIaR64mzd3TeYszSN1J7vGS47eRzUbxKi4bzQos9LVuqf3Yn&#10;q4AP38dE6yYZNqvyb0l+sVl/KfU4TO9vICKl+B++tz+1grJ8gduZfATk7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jhXLXEAAAA3AAAAA8AAAAAAAAAAAAAAAAAmAIAAGRycy9k&#10;b3ducmV2LnhtbFBLBQYAAAAABAAEAPUAAACJAwAAAAA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500" o:spid="_x0000_s1063" style="position:absolute;left:4429;top:3250;width:420;height:164" coordorigin="4429,3250" coordsize="42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/7hhvFAAAA3AAA&#10;AA8AAAAAAAAAAAAAAAAAqgIAAGRycy9kb3ducmV2LnhtbFBLBQYAAAAABAAEAPoAAACcAwAAAAA=&#10;">
                  <v:shape id="Freeform 501" o:spid="_x0000_s1064" style="position:absolute;left:4429;top:3250;width:420;height:164;visibility:visible;mso-wrap-style:square;v-text-anchor:top" coordsize="42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JIKcIA&#10;AADcAAAADwAAAGRycy9kb3ducmV2LnhtbESPwWrDMBBE74X8g9hAbo3skpbiRjFNoODQU532vlgb&#10;y9RaGUmJ7b+PAoUeh5l5w2zLyfbiSj50jhXk6wwEceN0x62C79PH4yuIEJE19o5JwUwByt3iYYuF&#10;diN/0bWOrUgQDgUqMDEOhZShMWQxrN1AnLyz8xZjkr6V2uOY4LaXT1n2Ii12nBYMDnQw1PzWF6ug&#10;OvuYH4Of0br958n91Ka5zEqtltP7G4hIU/wP/7UrrWCzeYb7mXQE5O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QkgpwgAAANwAAAAPAAAAAAAAAAAAAAAAAJgCAABkcnMvZG93&#10;bnJldi54bWxQSwUGAAAAAAQABAD1AAAAhwMAAAAA&#10;" path="m,l,163r419,l419,,,xe" fillcolor="#cbd5e5" stroked="f">
                    <v:path arrowok="t" o:connecttype="custom" o:connectlocs="0,3250;0,3413;419,3413;419,3250;0,3250" o:connectangles="0,0,0,0,0"/>
                  </v:shape>
                </v:group>
                <v:group id="Group 498" o:spid="_x0000_s1065" style="position:absolute;left:4429;top:3250;width:420;height:164" coordorigin="4429,3250" coordsize="42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QZb33xgAAANwA&#10;AAAPAAAAAAAAAAAAAAAAAKoCAABkcnMvZG93bnJldi54bWxQSwUGAAAAAAQABAD6AAAAnQMAAAAA&#10;">
                  <v:shape id="Freeform 499" o:spid="_x0000_s1066" style="position:absolute;left:4429;top:3250;width:420;height:164;visibility:visible;mso-wrap-style:square;v-text-anchor:top" coordsize="42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LFRMQA&#10;AADcAAAADwAAAGRycy9kb3ducmV2LnhtbESPQYvCMBSE78L+h/AEb5pWRLtdo6yCoDetPXh8NM+2&#10;2LyUJmrdX78RFvY4zMw3zHLdm0Y8qHO1ZQXxJAJBXFhdc6kgP+/GCQjnkTU2lknBixysVx+DJaba&#10;PvlEj8yXIkDYpaig8r5NpXRFRQbdxLbEwbvazqAPsiul7vAZ4KaR0yiaS4M1h4UKW9pWVNyyu1Fw&#10;2MTb42ezT1x0KW/TROY/9zhXajTsv79AeOr9f/ivvdcKZrMFvM+EI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ASxUTEAAAA3AAAAA8AAAAAAAAAAAAAAAAAmAIAAGRycy9k&#10;b3ducmV2LnhtbFBLBQYAAAAABAAEAPUAAACJAwAAAAA=&#10;" path="m,163l,,419,r,163l,163e" filled="f" strokecolor="#010202" strokeweight=".22119mm">
                    <v:path arrowok="t" o:connecttype="custom" o:connectlocs="0,3413;0,3250;419,3250;419,3413;0,3413" o:connectangles="0,0,0,0,0"/>
                  </v:shape>
                </v:group>
                <v:group id="Group 496" o:spid="_x0000_s1067" style="position:absolute;left:4429;top:3331;width:420;height:2" coordorigin="4429,3331" coordsize="42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OtowewwAAANwAAAAP&#10;AAAAAAAAAAAAAAAAAKoCAABkcnMvZG93bnJldi54bWxQSwUGAAAAAAQABAD6AAAAmgMAAAAA&#10;">
                  <v:shape id="Freeform 497" o:spid="_x0000_s1068" style="position:absolute;left:4429;top:3331;width:420;height:2;visibility:visible;mso-wrap-style:square;v-text-anchor:top" coordsize="42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DNucIA&#10;AADcAAAADwAAAGRycy9kb3ducmV2LnhtbESPQWsCMRSE7wX/Q3hCbzXRWtHVKFqw9NpV9PrYPHcX&#10;Ny9xE3X9902h4HGYmW+YxaqzjbhRG2rHGoYDBYK4cKbmUsN+t32bgggR2WDjmDQ8KMBq2XtZYGbc&#10;nX/olsdSJAiHDDVUMfpMylBUZDEMnCdO3sm1FmOSbSlNi/cEt40cKTWRFmtOCxV6+qyoOOdXq0Ft&#10;3bunj53yh4s7znL82pwfI61f+916DiJSF5/h//a30TAez+DvTDoCcv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EM25wgAAANwAAAAPAAAAAAAAAAAAAAAAAJgCAABkcnMvZG93&#10;bnJldi54bWxQSwUGAAAAAAQABAD1AAAAhwMAAAAA&#10;" path="m,l420,e" filled="f" strokecolor="#243e90" strokeweight=".22119mm">
                    <v:path arrowok="t" o:connecttype="custom" o:connectlocs="0,0;420,0" o:connectangles="0,0"/>
                  </v:shape>
                </v:group>
                <v:group id="Group 494" o:spid="_x0000_s1069" style="position:absolute;left:4592;top:3275;width:88;height:88" coordorigin="4592,3275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1GRbFwwAAANwAAAAP&#10;AAAAAAAAAAAAAAAAAKoCAABkcnMvZG93bnJldi54bWxQSwUGAAAAAAQABAD6AAAAmgMAAAAA&#10;">
                  <v:shape id="Freeform 495" o:spid="_x0000_s1070" style="position:absolute;left:4592;top:3275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najMQA&#10;AADcAAAADwAAAGRycy9kb3ducmV2LnhtbESPT4vCMBTE74LfIbwFb5qqqyxdo4iwoKelVdDjo3n9&#10;wzYvocnW+u03C4LHYWZ+w2x2g2lFT51vLCuYzxIQxIXVDVcKLuev6QcIH5A1tpZJwYM87Lbj0QZT&#10;be+cUZ+HSkQI+xQV1CG4VEpf1GTQz6wjjl5pO4Mhyq6SusN7hJtWLpJkLQ02HBdqdHSoqfjJf42C&#10;6tFnV6eX5e2Yl99uT6dVdjgpNXkb9p8gAg3hFX62j1rB+2oO/2fiEZDb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p2ozEAAAA3AAAAA8AAAAAAAAAAAAAAAAAmAIAAGRycy9k&#10;b3ducmV2LnhtbFBLBQYAAAAABAAEAPUAAACJAwAAAAA=&#10;" path="m,44l44,,87,44,44,87,,44xe" filled="f" strokecolor="#243e90" strokeweight=".1104mm">
                    <v:path arrowok="t" o:connecttype="custom" o:connectlocs="0,3319;44,3275;87,3319;44,3362;0,3319" o:connectangles="0,0,0,0,0"/>
                  </v:shape>
                </v:group>
                <v:group id="Group 492" o:spid="_x0000_s1071" style="position:absolute;left:4636;top:3413;width:2;height:63" coordorigin="4636,3413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octKcYAAADcAAAADwAAAGRycy9kb3ducmV2LnhtbESPQWvCQBSE7wX/w/KE&#10;3ppNbFMkZhURKx5CoSqU3h7ZZxLMvg3ZbRL/fbdQ6HGYmW+YfDOZVgzUu8aygiSKQRCXVjdcKbic&#10;356WIJxH1thaJgV3crBZzx5yzLQd+YOGk69EgLDLUEHtfZdJ6cqaDLrIdsTBu9reoA+yr6TucQxw&#10;08pFHL9Kgw2HhRo72tVU3k7fRsFhxHH7nOyH4nbd3b/O6ftnkZBSj/NpuwLhafL/4b/2USt4SR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qhy0pxgAAANwA&#10;AAAPAAAAAAAAAAAAAAAAAKoCAABkcnMvZG93bnJldi54bWxQSwUGAAAAAAQABAD6AAAAnQMAAAAA&#10;">
                  <v:shape id="Freeform 493" o:spid="_x0000_s1072" style="position:absolute;left:4636;top:3413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NsSMYA&#10;AADcAAAADwAAAGRycy9kb3ducmV2LnhtbESP0WoCMRRE3wv+Q7hCX5aarbalbI1SBGl9kNrVD7hN&#10;bjerm5tlk+r690YQ+jjMzBlmOu9dI47UhdqzgsdRDoJYe1NzpWC3XT68gggR2WDjmRScKcB8Nrib&#10;YmH8ib/pWMZKJAiHAhXYGNtCyqAtOQwj3xIn79d3DmOSXSVNh6cEd40c5/mLdFhzWrDY0sKSPpR/&#10;TsHHJvvZNHat+3250F9y1WZZtlLqfti/v4GI1Mf/8K39aRQ8PU/geiYdATm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sNsSMYAAADcAAAADwAAAAAAAAAAAAAAAACYAgAAZHJz&#10;L2Rvd25yZXYueG1sUEsFBgAAAAAEAAQA9QAAAIsDAAAAAA==&#10;" path="m,l,62e" filled="f" strokecolor="#243e90" strokeweight=".22119mm">
                    <v:path arrowok="t" o:connecttype="custom" o:connectlocs="0,3413;0,3475" o:connectangles="0,0"/>
                  </v:shape>
                </v:group>
                <v:group id="Group 490" o:spid="_x0000_s1073" style="position:absolute;left:4636;top:3137;width:2;height:113" coordorigin="4636,3137" coordsize="2,1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oiEMbFAAAA3AAA&#10;AA8AAAAAAAAAAAAAAAAAqgIAAGRycy9kb3ducmV2LnhtbFBLBQYAAAAABAAEAPoAAACcAwAAAAA=&#10;">
                  <v:shape id="Freeform 491" o:spid="_x0000_s1074" style="position:absolute;left:4636;top:3137;width:2;height:113;visibility:visible;mso-wrap-style:square;v-text-anchor:top" coordsize="2,1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BP3MUA&#10;AADcAAAADwAAAGRycy9kb3ducmV2LnhtbESPQWvCQBSE74L/YXkFb7qpJFKiq4hgESmU2FLw9sg+&#10;s8Hs25DdJum/7xYKHoeZ+YbZ7EbbiJ46XztW8LxIQBCXTtdcKfj8OM5fQPiArLFxTAp+yMNuO51s&#10;MNdu4IL6S6hEhLDPUYEJoc2l9KUhi37hWuLo3VxnMUTZVVJ3OES4beQySVbSYs1xwWBLB0Pl/fJt&#10;FXy1/RkLk6WHtHi9+ve3YTwf90rNnsb9GkSgMTzC/+2TVpBmGfydiUdAb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kE/cxQAAANwAAAAPAAAAAAAAAAAAAAAAAJgCAABkcnMv&#10;ZG93bnJldi54bWxQSwUGAAAAAAQABAD1AAAAigMAAAAA&#10;" path="m,113l,e" filled="f" strokecolor="#243e90" strokeweight=".22119mm">
                    <v:path arrowok="t" o:connecttype="custom" o:connectlocs="0,3250;0,3137" o:connectangles="0,0"/>
                  </v:shape>
                </v:group>
                <v:group id="Group 488" o:spid="_x0000_s1075" style="position:absolute;left:4535;top:3475;width:207;height:2" coordorigin="4535,3475" coordsize="20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VvCsqxgAAANwA&#10;AAAPAAAAAAAAAAAAAAAAAKoCAABkcnMvZG93bnJldi54bWxQSwUGAAAAAAQABAD6AAAAnQMAAAAA&#10;">
                  <v:shape id="Freeform 489" o:spid="_x0000_s1076" style="position:absolute;left:4535;top:3475;width:207;height:2;visibility:visible;mso-wrap-style:square;v-text-anchor:top" coordsize="20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wJs8cA&#10;AADcAAAADwAAAGRycy9kb3ducmV2LnhtbESPzWvCQBTE74X+D8sr9CK68aMq0VWKRRRv9ePg7ZF9&#10;JrHZtyG7MbF/fVcQehxm5jfMfNmaQtyocrllBf1eBII4sTrnVMHxsO5OQTiPrLGwTAru5GC5eH2Z&#10;Y6xtw9902/tUBAi7GBVk3pexlC7JyKDr2ZI4eBdbGfRBVqnUFTYBbgo5iKKxNJhzWMiwpFVGyc++&#10;NgqmzYQ2585p12m39XDY3/1eD5svpd7f2s8ZCE+t/w8/21utYPQxgceZcATk4g8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OMCbPHAAAA3AAAAA8AAAAAAAAAAAAAAAAAmAIAAGRy&#10;cy9kb3ducmV2LnhtbFBLBQYAAAAABAAEAPUAAACMAwAAAAA=&#10;" path="m,l207,e" filled="f" strokecolor="#243e90" strokeweight=".22119mm">
                    <v:path arrowok="t" o:connecttype="custom" o:connectlocs="0,0;207,0" o:connectangles="0,0"/>
                  </v:shape>
                </v:group>
                <v:group id="Group 486" o:spid="_x0000_s1077" style="position:absolute;left:4535;top:3137;width:207;height:2" coordorigin="4535,3137" coordsize="20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LbxrDwwAAANwAAAAP&#10;AAAAAAAAAAAAAAAAAKoCAABkcnMvZG93bnJldi54bWxQSwUGAAAAAAQABAD6AAAAmgMAAAAA&#10;">
                  <v:shape id="Freeform 487" o:spid="_x0000_s1078" style="position:absolute;left:4535;top:3137;width:207;height:2;visibility:visible;mso-wrap-style:square;v-text-anchor:top" coordsize="20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84WsgA&#10;AADcAAAADwAAAGRycy9kb3ducmV2LnhtbESPT2vCQBTE7wW/w/KEXqRu1P6JMatIRRRv1fbg7ZF9&#10;JtHs25BdTdpP7xYKPQ4z8xsmXXSmEjdqXGlZwWgYgSDOrC45V/B5WD/FIJxH1lhZJgXf5GAx7z2k&#10;mGjb8gfd9j4XAcIuQQWF93UipcsKMuiGtiYO3sk2Bn2QTS51g22Am0qOo+hVGiw5LBRY03tB2WV/&#10;NQri9o02x8HXbtBtr5PJaPdzPmxWSj32u+UMhKfO/4f/2lut4PllCr9nwhGQ8zs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NXzhayAAAANwAAAAPAAAAAAAAAAAAAAAAAJgCAABk&#10;cnMvZG93bnJldi54bWxQSwUGAAAAAAQABAD1AAAAjQMAAAAA&#10;" path="m,l207,e" filled="f" strokecolor="#243e90" strokeweight=".22119mm">
                    <v:path arrowok="t" o:connecttype="custom" o:connectlocs="0,0;207,0" o:connectangles="0,0"/>
                  </v:shape>
                </v:group>
                <v:group id="Group 484" o:spid="_x0000_s1079" style="position:absolute;left:5488;top:2943;width:427;height:138" coordorigin="5488,2943" coordsize="427,1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t13HjCAAAA3AAAAA8A&#10;AAAAAAAAAAAAAAAAqgIAAGRycy9kb3ducmV2LnhtbFBLBQYAAAAABAAEAPoAAACZAwAAAAA=&#10;">
                  <v:shape id="Freeform 485" o:spid="_x0000_s1080" style="position:absolute;left:5488;top:2943;width:427;height:138;visibility:visible;mso-wrap-style:square;v-text-anchor:top" coordsize="427,1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pjS8UA&#10;AADcAAAADwAAAGRycy9kb3ducmV2LnhtbESPQWvCQBSE70L/w/IKvYS6UURKdJVSEL30YBTs8XX3&#10;mYRm34bdbZL217tCocdhZr5h1tvRtqInHxrHCmbTHASxdqbhSsH5tHt+AREissHWMSn4oQDbzcNk&#10;jYVxAx+pL2MlEoRDgQrqGLtCyqBrshimriNO3tV5izFJX0njcUhw28p5ni+lxYbTQo0dvdWkv8pv&#10;q6D53F+M1v7DhizrfuXu/bLXUamnx/F1BSLSGP/Df+2DUbBYzuB+Jh0Bub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GmNLxQAAANwAAAAPAAAAAAAAAAAAAAAAAJgCAABkcnMv&#10;ZG93bnJldi54bWxQSwUGAAAAAAQABAD1AAAAigMAAAAA&#10;" path="m,l,138r426,l426,,,xe" fillcolor="#cbd5e5" stroked="f">
                    <v:path arrowok="t" o:connecttype="custom" o:connectlocs="0,2943;0,3081;426,3081;426,2943;0,2943" o:connectangles="0,0,0,0,0"/>
                  </v:shape>
                </v:group>
                <v:group id="Group 482" o:spid="_x0000_s1081" style="position:absolute;left:5488;top:2943;width:427;height:138" coordorigin="5488,2943" coordsize="427,1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OvnlM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ePpC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Tr55TFAAAA3AAA&#10;AA8AAAAAAAAAAAAAAAAAqgIAAGRycy9kb3ducmV2LnhtbFBLBQYAAAAABAAEAPoAAACcAwAAAAA=&#10;">
                  <v:shape id="Freeform 483" o:spid="_x0000_s1082" style="position:absolute;left:5488;top:2943;width:427;height:138;visibility:visible;mso-wrap-style:square;v-text-anchor:top" coordsize="427,1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EWccQA&#10;AADcAAAADwAAAGRycy9kb3ducmV2LnhtbESPS2vCQBSF9wX/w3AL7uqktUiJToJYBO3ONJAubzM3&#10;D83cCZkxxn/fKRS6PJzHx9mkk+nESINrLSt4XkQgiEurW64V5J/7pzcQziNr7CyTgjs5SJPZwwZj&#10;bW98ojHztQgj7GJU0Hjfx1K6siGDbmF74uBVdjDogxxqqQe8hXHTyZcoWkmDLQdCgz3tGiov2dUE&#10;SPHe3b9P+SWTx+jjXOi6+sq2Ss0fp+0ahKfJ/4f/2get4HW1hN8z4QjI5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DhFnHEAAAA3AAAAA8AAAAAAAAAAAAAAAAAmAIAAGRycy9k&#10;b3ducmV2LnhtbFBLBQYAAAAABAAEAPUAAACJAwAAAAA=&#10;" path="m,138l,,426,r,138l,138e" filled="f" strokecolor="#010202" strokeweight=".22119mm">
                    <v:path arrowok="t" o:connecttype="custom" o:connectlocs="0,3081;0,2943;426,2943;426,3081;0,3081" o:connectangles="0,0,0,0,0"/>
                  </v:shape>
                </v:group>
                <v:group id="Group 480" o:spid="_x0000_s1083" style="position:absolute;left:5488;top:2999;width:427;height:2" coordorigin="5488,2999" coordsize="42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ETtp7xgAAANwA&#10;AAAPAAAAAAAAAAAAAAAAAKoCAABkcnMvZG93bnJldi54bWxQSwUGAAAAAAQABAD6AAAAnQMAAAAA&#10;">
                  <v:shape id="Freeform 481" o:spid="_x0000_s1084" style="position:absolute;left:5488;top:2999;width:427;height:2;visibility:visible;mso-wrap-style:square;v-text-anchor:top" coordsize="42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okyMQA&#10;AADcAAAADwAAAGRycy9kb3ducmV2LnhtbESPW2sCMRSE34X+h3AKvml266VlaxQpFnwSvED7eNic&#10;Zhc3J8smauqvN4Lg4zAz3zCzRbSNOFPna8cK8mEGgrh0umaj4LD/HnyA8AFZY+OYFPyTh8X8pTfD&#10;QrsLb+m8C0YkCPsCFVQhtIWUvqzIoh+6ljh5f66zGJLsjNQdXhLcNvIty6bSYs1pocKWvioqj7uT&#10;VXA1q6Nfxvp9tKU8/7UmbpqfqFT/NS4/QQSK4Rl+tNdawXg6gfuZdATk/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6JMjEAAAA3AAAAA8AAAAAAAAAAAAAAAAAmAIAAGRycy9k&#10;b3ducmV2LnhtbFBLBQYAAAAABAAEAPUAAACJAwAAAAA=&#10;" path="m,l426,e" filled="f" strokecolor="#243e90" strokeweight=".22119mm">
                    <v:path arrowok="t" o:connecttype="custom" o:connectlocs="0,0;426,0" o:connectangles="0,0"/>
                  </v:shape>
                </v:group>
                <v:group id="Group 478" o:spid="_x0000_s1085" style="position:absolute;left:5657;top:2968;width:88;height:88" coordorigin="5657,2968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vQ4ZfFAAAA3AAA&#10;AA8AAAAAAAAAAAAAAAAAqgIAAGRycy9kb3ducmV2LnhtbFBLBQYAAAAABAAEAPoAAACcAwAAAAA=&#10;">
                  <v:shape id="Freeform 479" o:spid="_x0000_s1086" style="position:absolute;left:5657;top:2968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At3sQA&#10;AADcAAAADwAAAGRycy9kb3ducmV2LnhtbESPW2sCMRSE34X+h3AKvmm2rTdWo4hQ0Keya6E+HjZn&#10;L3RzEjbpuv57IxR8HGbmG2azG0wreup8Y1nB2zQBQVxY3XCl4Pv8OVmB8AFZY2uZFNzIw277Mtpg&#10;qu2VM+rzUIkIYZ+igjoEl0rpi5oM+ql1xNErbWcwRNlVUnd4jXDTyvckWUiDDceFGh0daip+8z+j&#10;oLr12Y/TH+XlmJdfbk+neXY4KTV+HfZrEIGG8Az/t49awWyxhMeZeATk9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qgLd7EAAAA3AAAAA8AAAAAAAAAAAAAAAAAmAIAAGRycy9k&#10;b3ducmV2LnhtbFBLBQYAAAAABAAEAPUAAACJAwAAAAA=&#10;" path="m,44l44,,87,44,44,87,,44xe" filled="f" strokecolor="#243e90" strokeweight=".1104mm">
                    <v:path arrowok="t" o:connecttype="custom" o:connectlocs="0,3012;44,2968;87,3012;44,3055;0,3012" o:connectangles="0,0,0,0,0"/>
                  </v:shape>
                </v:group>
                <v:group id="Group 476" o:spid="_x0000_s1087" style="position:absolute;left:5701;top:3080;width:2;height:44" coordorigin="5701,3080" coordsize="2,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UD0H7CAAAA3AAAAA8A&#10;AAAAAAAAAAAAAAAAqgIAAGRycy9kb3ducmV2LnhtbFBLBQYAAAAABAAEAPoAAACZAwAAAAA=&#10;">
                  <v:shape id="Freeform 477" o:spid="_x0000_s1088" style="position:absolute;left:5701;top:3080;width:2;height:44;visibility:visible;mso-wrap-style:square;v-text-anchor:top" coordsize="2,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0Y/RscA&#10;AADcAAAADwAAAGRycy9kb3ducmV2LnhtbESPQWsCMRSE70L/Q3iCF6lZRW3dGkWFihRKUdtCb4/N&#10;c7N087Jsorv++0YoeBxm5htmvmxtKS5U+8KxguEgAUGcOV1wruDz+Pr4DMIHZI2lY1JwJQ/LxUNn&#10;jql2De/pcgi5iBD2KSowIVSplD4zZNEPXEUcvZOrLYYo61zqGpsIt6UcJclUWiw4LhisaGMo+z2c&#10;rYKf/eStb5qwvur18evp431bFrNvpXrddvUCIlAb7uH/9k4rGE9ncDsTj4Bc/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9GP0bHAAAA3AAAAA8AAAAAAAAAAAAAAAAAmAIAAGRy&#10;cy9kb3ducmV2LnhtbFBLBQYAAAAABAAEAPUAAACMAwAAAAA=&#10;" path="m,l,44e" filled="f" strokecolor="#243e90" strokeweight=".22119mm">
                    <v:path arrowok="t" o:connecttype="custom" o:connectlocs="0,3080;0,3124" o:connectangles="0,0"/>
                  </v:shape>
                </v:group>
                <v:group id="Group 474" o:spid="_x0000_s1089" style="position:absolute;left:5701;top:2874;width:2;height:69" coordorigin="5701,2874" coordsize="2,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6sSqXCAAAA3AAAAA8A&#10;AAAAAAAAAAAAAAAAqgIAAGRycy9kb3ducmV2LnhtbFBLBQYAAAAABAAEAPoAAACZAwAAAAA=&#10;">
                  <v:shape id="Freeform 475" o:spid="_x0000_s1090" style="position:absolute;left:5701;top:2874;width:2;height:69;visibility:visible;mso-wrap-style:square;v-text-anchor:top" coordsize="2,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kR8cUA&#10;AADcAAAADwAAAGRycy9kb3ducmV2LnhtbESPT2sCMRTE74LfIbxCb5pVRMvWKFUoCD2If2ivz81r&#10;dunmZUnSdfXTG0HwOMzMb5j5srO1aMmHyrGC0TADQVw4XbFRcDx8Dt5AhIissXZMCi4UYLno9+aY&#10;a3fmHbX7aESCcMhRQRljk0sZipIshqFriJP367zFmKQ3Uns8J7it5TjLptJixWmhxIbWJRV/+3+r&#10;4GSu37UMxl93P5vtaqK/Dtv2pNTrS/fxDiJSF5/hR3ujFUxmI7ifSUdAL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uRHxxQAAANwAAAAPAAAAAAAAAAAAAAAAAJgCAABkcnMv&#10;ZG93bnJldi54bWxQSwUGAAAAAAQABAD1AAAAigMAAAAA&#10;" path="m,69l,e" filled="f" strokecolor="#243e90" strokeweight=".22119mm">
                    <v:path arrowok="t" o:connecttype="custom" o:connectlocs="0,2943;0,2874" o:connectangles="0,0"/>
                  </v:shape>
                </v:group>
                <v:group id="Group 472" o:spid="_x0000_s1091" style="position:absolute;left:5594;top:3124;width:214;height:2" coordorigin="5594,3124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EycUnFAAAA3AAA&#10;AA8AAAAAAAAAAAAAAAAAqgIAAGRycy9kb3ducmV2LnhtbFBLBQYAAAAABAAEAPoAAACcAwAAAAA=&#10;">
                  <v:shape id="Freeform 473" o:spid="_x0000_s1092" style="position:absolute;left:5594;top:3124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2WCMQA&#10;AADcAAAADwAAAGRycy9kb3ducmV2LnhtbESPT2sCMRTE70K/Q3gFb5ptlVpWo7SCtFBQ/HPp7bF5&#10;7gY3L0sSNe2nbwqCx2FmfsPMFsm24kI+GMcKnoYFCOLKacO1gsN+NXgFESKyxtYxKfihAIv5Q2+G&#10;pXZX3tJlF2uRIRxKVNDE2JVShqohi2HoOuLsHZ23GLP0tdQerxluW/lcFC/SouG80GBHy4aq0+5s&#10;FfDh+5hoXSfD5mP8uyT/vll/KdV/TG9TEJFSvIdv7U+tYDwZwf+ZfATk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aNlgjEAAAA3AAAAA8AAAAAAAAAAAAAAAAAmAIAAGRycy9k&#10;b3ducmV2LnhtbFBLBQYAAAAABAAEAPUAAACJAwAAAAA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470" o:spid="_x0000_s1093" style="position:absolute;left:5594;top:2874;width:214;height:2" coordorigin="5594,2874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Bl0ymxgAAANwA&#10;AAAPAAAAAAAAAAAAAAAAAKoCAABkcnMvZG93bnJldi54bWxQSwUGAAAAAAQABAD6AAAAnQMAAAAA&#10;">
                  <v:shape id="Freeform 471" o:spid="_x0000_s1094" style="position:absolute;left:5594;top:2874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ir58QA&#10;AADcAAAADwAAAGRycy9kb3ducmV2LnhtbESPT2sCMRTE74V+h/AKvWm24p+yGqUKpQXBUvXS22Pz&#10;3A1uXpYk1dRPbwShx2FmfsPMFsm24kQ+GMcKXvoFCOLKacO1gv3uvfcKIkRkja1jUvBHARbzx4cZ&#10;ltqd+ZtO21iLDOFQooImxq6UMlQNWQx91xFn7+C8xZilr6X2eM5w28pBUYylRcN5ocGOVg1Vx+2v&#10;VcD7n0OiTZ0Mm4/hZUV++bVZK/X8lN6mICKl+B++tz+1guFkBLcz+QjI+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oq+fEAAAA3AAAAA8AAAAAAAAAAAAAAAAAmAIAAGRycy9k&#10;b3ducmV2LnhtbFBLBQYAAAAABAAEAPUAAACJAwAAAAA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468" o:spid="_x0000_s1095" style="position:absolute;left:6547;top:2304;width:427;height:427" coordorigin="6547,2304" coordsize="427,4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eCXdKxgAAANwA&#10;AAAPAAAAAAAAAAAAAAAAAKoCAABkcnMvZG93bnJldi54bWxQSwUGAAAAAAQABAD6AAAAnQMAAAAA&#10;">
                  <v:shape id="Freeform 469" o:spid="_x0000_s1096" style="position:absolute;left:6547;top:2304;width:427;height:427;visibility:visible;mso-wrap-style:square;v-text-anchor:top" coordsize="427,4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n9mMQA&#10;AADcAAAADwAAAGRycy9kb3ducmV2LnhtbESPT4vCMBTE7wt+h/AEL4umymKlGkXEyp7EfwePj+bZ&#10;VpuX0kSt394sLHgcZuY3zGzRmko8qHGlZQXDQQSCOLO65FzB6Zj2JyCcR9ZYWSYFL3KwmHe+Zpho&#10;++Q9PQ4+FwHCLkEFhfd1IqXLCjLoBrYmDt7FNgZ9kE0udYPPADeVHEXRWBosOSwUWNOqoOx2uBsF&#10;+LpFm+35Oir5ulvvv3GSxmmmVK/bLqcgPLX+E/5v/2oFP3EMf2fCEZDz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eJ/ZjEAAAA3AAAAA8AAAAAAAAAAAAAAAAAmAIAAGRycy9k&#10;b3ducmV2LnhtbFBLBQYAAAAABAAEAPUAAACJAwAAAAA=&#10;" path="m,l,426r426,l426,,,xe" fillcolor="#cbd5e5" stroked="f">
                    <v:path arrowok="t" o:connecttype="custom" o:connectlocs="0,2304;0,2730;426,2730;426,2304;0,2304" o:connectangles="0,0,0,0,0"/>
                  </v:shape>
                </v:group>
                <v:group id="Group 466" o:spid="_x0000_s1097" style="position:absolute;left:6547;top:2304;width:427;height:427" coordorigin="6547,2304" coordsize="427,4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DaRqPCAAAA3AAAAA8A&#10;AAAAAAAAAAAAAAAAqgIAAGRycy9kb3ducmV2LnhtbFBLBQYAAAAABAAEAPoAAACZAwAAAAA=&#10;">
                  <v:shape id="Freeform 467" o:spid="_x0000_s1098" style="position:absolute;left:6547;top:2304;width:427;height:427;visibility:visible;mso-wrap-style:square;v-text-anchor:top" coordsize="427,4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0DE8gA&#10;AADcAAAADwAAAGRycy9kb3ducmV2LnhtbESPW2sCMRSE3wX/QziCL6VmbYuX1ShFUHp5sboW+nbY&#10;HHdXNydLkur23zeFgo/DzHzDzJetqcWFnK8sKxgOEhDEudUVFwqy/fp+AsIHZI21ZVLwQx6Wi25n&#10;jqm2V/6gyy4UIkLYp6igDKFJpfR5SQb9wDbE0TtaZzBE6QqpHV4j3NTyIUlG0mDFcaHEhlYl5efd&#10;t1Gwd3fjt232fq6y18Pq63H9OdGnjVL9Xvs8AxGoDbfwf/tFK3gaT+HvTDwCcvEL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3zQMTyAAAANwAAAAPAAAAAAAAAAAAAAAAAJgCAABk&#10;cnMvZG93bnJldi54bWxQSwUGAAAAAAQABAD1AAAAjQMAAAAA&#10;" path="m,426l,,426,r,426l,426e" filled="f" strokecolor="#010202" strokeweight=".22119mm">
                    <v:path arrowok="t" o:connecttype="custom" o:connectlocs="0,2730;0,2304;426,2304;426,2730;0,2730" o:connectangles="0,0,0,0,0"/>
                  </v:shape>
                </v:group>
                <v:group id="Group 464" o:spid="_x0000_s1099" style="position:absolute;left:6547;top:2585;width:427;height:2" coordorigin="6547,2585" coordsize="42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t5OoLCAAAA3AAAAA8A&#10;AAAAAAAAAAAAAAAAqgIAAGRycy9kb3ducmV2LnhtbFBLBQYAAAAABAAEAPoAAACZAwAAAAA=&#10;">
                  <v:shape id="Freeform 465" o:spid="_x0000_s1100" style="position:absolute;left:6547;top:2585;width:427;height:2;visibility:visible;mso-wrap-style:square;v-text-anchor:top" coordsize="42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3EMcQA&#10;AADcAAAADwAAAGRycy9kb3ducmV2LnhtbESPzWrDMBCE74G+g9hAb7HsNLTBjRxCaaGnQH6gPS7W&#10;Rja2VsZSEjVPHxUKPQ4z8w2zWkfbiwuNvnWsoMhyEMS10y0bBcfDx2wJwgdkjb1jUvBDHtbVw2SF&#10;pXZX3tFlH4xIEPYlKmhCGEopfd2QRZ+5gTh5JzdaDEmORuoRrwlueznP82dpseW00OBAbw3V3f5s&#10;FdzMe+c3sX152lFRfFsTt/1XVOpxGjevIALF8B/+a39qBYtlAb9n0hGQ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jNxDHEAAAA3AAAAA8AAAAAAAAAAAAAAAAAmAIAAGRycy9k&#10;b3ducmV2LnhtbFBLBQYAAAAABAAEAPUAAACJAwAAAAA=&#10;" path="m,l426,e" filled="f" strokecolor="#243e90" strokeweight=".22119mm">
                    <v:path arrowok="t" o:connecttype="custom" o:connectlocs="0,0;426,0" o:connectangles="0,0"/>
                  </v:shape>
                </v:group>
                <v:group id="Group 462" o:spid="_x0000_s1101" style="position:absolute;left:6716;top:2429;width:88;height:88" coordorigin="6716,2429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OcBbsUAAADcAAAADwAAAGRycy9kb3ducmV2LnhtbESPT4vCMBTE78J+h/AW&#10;9qZpXRWpRhHZXTyI4B8Qb4/m2Rabl9Jk2/rtjSB4HGbmN8x82ZlSNFS7wrKCeBCBIE6tLjhTcDr+&#10;9qcgnEfWWFomBXdysFx89OaYaNvynpqDz0SAsEtQQe59lUjp0pwMuoGtiIN3tbVBH2SdSV1jG+Cm&#10;lMMomkiDBYeFHCta55TeDv9GwV+L7eo7/mm2t+v6fjmOd+dtTEp9fXarGQhPnX+HX+2NVjCaDuF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TnAW7FAAAA3AAA&#10;AA8AAAAAAAAAAAAAAAAAqgIAAGRycy9kb3ducmV2LnhtbFBLBQYAAAAABAAEAPoAAACcAwAAAAA=&#10;">
                  <v:shape id="Freeform 463" o:spid="_x0000_s1102" style="position:absolute;left:6716;top:2429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fNJ8QA&#10;AADcAAAADwAAAGRycy9kb3ducmV2LnhtbESPT2vCQBTE74LfYXmF3symWkVSVxFB0FNJFNrjI/vy&#10;h2bfLtk1xm/fLRQ8DjPzG2azG00nBup9a1nBW5KCIC6tbrlWcL0cZ2sQPiBr7CyTggd52G2nkw1m&#10;2t45p6EItYgQ9hkqaEJwmZS+bMigT6wjjl5le4Mhyr6Wusd7hJtOztN0JQ22HBcadHRoqPwpbkZB&#10;/RjyL6cX1fepqD7dns7L/HBW6vVl3H+ACDSGZ/i/fdIK3tcL+DsTj4Dc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XzSfEAAAA3AAAAA8AAAAAAAAAAAAAAAAAmAIAAGRycy9k&#10;b3ducmV2LnhtbFBLBQYAAAAABAAEAPUAAACJAwAAAAA=&#10;" path="m,44l44,,87,44,44,88,,44xe" filled="f" strokecolor="#243e90" strokeweight=".1104mm">
                    <v:path arrowok="t" o:connecttype="custom" o:connectlocs="0,2473;44,2429;87,2473;44,2517;0,2473" o:connectangles="0,0,0,0,0"/>
                  </v:shape>
                </v:group>
                <v:group id="Group 460" o:spid="_x0000_s1103" style="position:absolute;left:6760;top:2730;width:2;height:138" coordorigin="6760,2730" coordsize="2,1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RCPIHFAAAA3AAA&#10;AA8AAAAAAAAAAAAAAAAAqgIAAGRycy9kb3ducmV2LnhtbFBLBQYAAAAABAAEAPoAAACcAwAAAAA=&#10;">
                  <v:shape id="Freeform 461" o:spid="_x0000_s1104" style="position:absolute;left:6760;top:2730;width:2;height:138;visibility:visible;mso-wrap-style:square;v-text-anchor:top" coordsize="2,1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NDF8UA&#10;AADcAAAADwAAAGRycy9kb3ducmV2LnhtbESPQWvCQBSE74X+h+UVems2VWtDdBURAqVgoFHo9ZF9&#10;TWKzb0N2TdJ/7woFj8PMfMOst5NpxUC9aywreI1iEMSl1Q1XCk7H7CUB4TyyxtYyKfgjB9vN48Ma&#10;U21H/qKh8JUIEHYpKqi971IpXVmTQRfZjjh4P7Y36IPsK6l7HAPctHIWx0tpsOGwUGNH+5rK3+Ji&#10;FOzmmWzzvGjev5fmYE76/NnFR6Wen6bdCoSnyd/D/+0PrWCRvMHtTDgCcnM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40MXxQAAANwAAAAPAAAAAAAAAAAAAAAAAJgCAABkcnMv&#10;ZG93bnJldi54bWxQSwUGAAAAAAQABAD1AAAAigMAAAAA&#10;" path="m,l,137e" filled="f" strokecolor="#243e90" strokeweight=".22119mm">
                    <v:path arrowok="t" o:connecttype="custom" o:connectlocs="0,2730;0,2867" o:connectangles="0,0"/>
                  </v:shape>
                </v:group>
                <v:group id="Group 458" o:spid="_x0000_s1105" style="position:absolute;left:6760;top:1752;width:2;height:552" coordorigin="6760,1752" coordsize="2,5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r3AdtxgAAANwA&#10;AAAPAAAAAAAAAAAAAAAAAKoCAABkcnMvZG93bnJldi54bWxQSwUGAAAAAAQABAD6AAAAnQMAAAAA&#10;">
                  <v:shape id="Freeform 459" o:spid="_x0000_s1106" style="position:absolute;left:6760;top:1752;width:2;height:552;visibility:visible;mso-wrap-style:square;v-text-anchor:top" coordsize="2,5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B2AsUA&#10;AADcAAAADwAAAGRycy9kb3ducmV2LnhtbESPQYvCMBSE74L/ITzBm6YuspZqFBGFXRYUq4jHZ/Ns&#10;i81LabJa/70RFvY4zMw3zGzRmkrcqXGlZQWjYQSCOLO65FzB8bAZxCCcR9ZYWSYFT3KwmHc7M0y0&#10;ffCe7qnPRYCwS1BB4X2dSOmyggy6oa2Jg3e1jUEfZJNL3eAjwE0lP6LoUxosOSwUWNOqoOyW/hoF&#10;5/S0vY78Ok63m1X+873bTw6XVql+r11OQXhq/X/4r/2lFYzjCbzPhCMg5y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sHYCxQAAANwAAAAPAAAAAAAAAAAAAAAAAJgCAABkcnMv&#10;ZG93bnJldi54bWxQSwUGAAAAAAQABAD1AAAAigMAAAAA&#10;" path="m,551l,e" filled="f" strokecolor="#243e90" strokeweight=".22119mm">
                    <v:path arrowok="t" o:connecttype="custom" o:connectlocs="0,2303;0,1752" o:connectangles="0,0"/>
                  </v:shape>
                </v:group>
                <v:group id="Group 456" o:spid="_x0000_s1107" style="position:absolute;left:6653;top:2867;width:214;height:2" coordorigin="6653,2867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LUPNoTCAAAA3AAAAA8A&#10;AAAAAAAAAAAAAAAAqgIAAGRycy9kb3ducmV2LnhtbFBLBQYAAAAABAAEAPoAAACZAwAAAAA=&#10;">
                  <v:shape id="Freeform 457" o:spid="_x0000_s1108" style="position:absolute;left:6653;top:2867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DRxcMA&#10;AADcAAAADwAAAGRycy9kb3ducmV2LnhtbESPQWsCMRSE7wX/Q3iCt5pVpNjVKCoUhYKl6sXbY/Pc&#10;DW5eliTV2F/fFAo9DjPzDTNfJtuKG/lgHCsYDQsQxJXThmsFp+Pb8xREiMgaW8ek4EEBlove0xxL&#10;7e78SbdDrEWGcChRQRNjV0oZqoYshqHriLN3cd5izNLXUnu8Z7ht5bgoXqRFw3mhwY42DVXXw5dV&#10;wKfzJdG+TobNdvK9Ib/+2L8rNein1QxEpBT/w3/tnVYwmb7C75l8BOTi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rDRxcMAAADc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454" o:spid="_x0000_s1109" style="position:absolute;left:6653;top:1752;width:214;height:2" coordorigin="6653,1752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6grF/CAAAA3AAAAA8A&#10;AAAAAAAAAAAAAAAAqgIAAGRycy9kb3ducmV2LnhtbFBLBQYAAAAABAAEAPoAAACZAwAAAAA=&#10;">
                  <v:shape id="Freeform 455" o:spid="_x0000_s1110" style="position:absolute;left:6653;top:1752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9LHsMA&#10;AADcAAAADwAAAGRycy9kb3ducmV2LnhtbESPQWsCMRSE7wX/Q3iCt5q1SGlXo6hQFAqWqhdvj81z&#10;N7h5WZKo0V/fFAo9DjPzDTOdJ9uKK/lgHCsYDQsQxJXThmsFh/3H8xuIEJE1to5JwZ0CzGe9pymW&#10;2t34m667WIsM4VCigibGrpQyVA1ZDEPXEWfv5LzFmKWvpfZ4y3DbypeieJUWDeeFBjtaNVSddxer&#10;gA/HU6JtnQyb9fixIr/82n4qNeinxQREpBT/w3/tjVYwfh/B75l8BOTs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R9LHsMAAADc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452" o:spid="_x0000_s1111" style="position:absolute;left:2486;top:5062;width:63;height:60" coordorigin="2486,5062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E+l7PFAAAA3AAA&#10;AA8AAAAAAAAAAAAAAAAAqgIAAGRycy9kb3ducmV2LnhtbFBLBQYAAAAABAAEAPoAAACcAwAAAAA=&#10;">
                  <v:shape id="Freeform 453" o:spid="_x0000_s1112" style="position:absolute;left:2486;top:5062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tEksUA&#10;AADcAAAADwAAAGRycy9kb3ducmV2LnhtbESPQWvCQBSE74L/YXlCb7rRhtJG12CUQq/VHuztNftM&#10;gtm3Mbsm0V/vFgo9DjPzDbNKB1OLjlpXWVYwn0UgiHOrKy4UfB3ep68gnEfWWFsmBTdykK7HoxUm&#10;2vb8Sd3eFyJA2CWooPS+SaR0eUkG3cw2xME72dagD7ItpG6xD3BTy0UUvUiDFYeFEhvalpSf91ej&#10;YBff5/pwNJcs7vqt/vk+3nRmlXqaDJslCE+D/w//tT+0gvjtGX7PhCMg1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60SSxQAAANwAAAAPAAAAAAAAAAAAAAAAAJgCAABkcnMv&#10;ZG93bnJldi54bWxQSwUGAAAAAAQABAD1AAAAigMAAAAA&#10;" path="m63,30r,-14l54,4,41,,22,,6,11,,30,6,48,22,60r19,l54,55,63,43r,-13e" filled="f" strokecolor="#010202" strokeweight=".1104mm">
                    <v:path arrowok="t" o:connecttype="custom" o:connectlocs="63,5092;63,5078;54,5066;41,5062;22,5062;6,5073;0,5092;6,5110;22,5122;41,5122;54,5117;63,5105;63,5092" o:connectangles="0,0,0,0,0,0,0,0,0,0,0,0,0"/>
                  </v:shape>
                </v:group>
                <v:group id="Group 450" o:spid="_x0000_s1113" style="position:absolute;left:6728;top:1434;width:63;height:60" coordorigin="6728,1434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xm6pcxgAAANwA&#10;AAAPAAAAAAAAAAAAAAAAAKoCAABkcnMvZG93bnJldi54bWxQSwUGAAAAAAQABAD6AAAAnQMAAAAA&#10;">
                  <v:shape id="Freeform 451" o:spid="_x0000_s1114" style="position:absolute;left:6728;top:1434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55fcQA&#10;AADcAAAADwAAAGRycy9kb3ducmV2LnhtbESPQWvCQBSE70L/w/IKvelGiaLRVaql4LXqQW/P7DMJ&#10;zb6N2W0S/fVuQfA4zMw3zGLVmVI0VLvCsoLhIAJBnFpdcKbgsP/uT0E4j6yxtEwKbuRgtXzrLTDR&#10;tuUfanY+EwHCLkEFufdVIqVLczLoBrYiDt7F1gZ9kHUmdY1tgJtSjqJoIg0WHBZyrGiTU/q7+zMK&#10;vuL7UO+P5rqOm3ajz6fjTa+tUh/v3ecchKfOv8LP9lYriGdj+D8TjoB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dOeX3EAAAA3AAAAA8AAAAAAAAAAAAAAAAAmAIAAGRycy9k&#10;b3ducmV2LnhtbFBLBQYAAAAABAAEAPUAAACJAwAAAAA=&#10;" path="m63,30r,-14l54,4,41,,22,,6,11,,30,6,48,22,60r19,l54,56,63,43r,-13e" filled="f" strokecolor="#010202" strokeweight=".1104mm">
                    <v:path arrowok="t" o:connecttype="custom" o:connectlocs="63,1464;63,1450;54,1438;41,1434;22,1434;6,1445;0,1464;6,1482;22,1494;41,1494;54,1490;63,1477;63,1464" o:connectangles="0,0,0,0,0,0,0,0,0,0,0,0,0"/>
                  </v:shape>
                </v:group>
                <v:group id="Group 448" o:spid="_x0000_s1115" style="position:absolute;left:6728;top:1559;width:63;height:60" coordorigin="6728,1559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uBZGwxgAAANwA&#10;AAAPAAAAAAAAAAAAAAAAAKoCAABkcnMvZG93bnJldi54bWxQSwUGAAAAAAQABAD6AAAAnQMAAAAA&#10;">
                  <v:shape id="Freeform 449" o:spid="_x0000_s1116" style="position:absolute;left:6728;top:1559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BCkcQA&#10;AADcAAAADwAAAGRycy9kb3ducmV2LnhtbESPT2vCQBTE70K/w/IKvelGCf6JrlItBa9VD3p7Zp9J&#10;aPZtzG6T6Kd3C4LHYWZ+wyxWnSlFQ7UrLCsYDiIQxKnVBWcKDvvv/hSE88gaS8uk4EYOVsu33gIT&#10;bVv+oWbnMxEg7BJUkHtfJVK6NCeDbmAr4uBdbG3QB1lnUtfYBrgp5SiKxtJgwWEhx4o2OaW/uz+j&#10;4Cu+D/X+aK7ruGk3+nw63vTaKvXx3n3OQXjq/Cv8bG+1gng2gf8z4QjI5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QQpHEAAAA3AAAAA8AAAAAAAAAAAAAAAAAmAIAAGRycy9k&#10;b3ducmV2LnhtbFBLBQYAAAAABAAEAPUAAACJAwAAAAA=&#10;" path="m63,30r,-13l54,5,41,,22,,6,12,,30,6,48,22,60r19,l54,56,63,44r,-14l63,17,54,5,41,,22,,6,12,,30,6,48,22,60r19,l54,56,63,44r,-14e" filled="f" strokecolor="#010202" strokeweight=".1104mm">
                    <v:path arrowok="t" o:connecttype="custom" o:connectlocs="63,1589;63,1576;54,1564;41,1559;22,1559;6,1571;0,1589;6,1607;22,1619;41,1619;54,1615;63,1603;63,1589;63,1576;54,1564;41,1559;22,1559;6,1571;0,1589;6,1607;22,1619;41,1619;54,1615;63,1603;63,1589" o:connectangles="0,0,0,0,0,0,0,0,0,0,0,0,0,0,0,0,0,0,0,0,0,0,0,0,0"/>
                  </v:shape>
                </v:group>
                <v:group id="Group 446" o:spid="_x0000_s1117" style="position:absolute;left:1941;top:5186;width:5402;height:2" coordorigin="1941,5186" coordsize="540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DDWoFnCAAAA3AAAAA8A&#10;AAAAAAAAAAAAAAAAqgIAAGRycy9kb3ducmV2LnhtbFBLBQYAAAAABAAEAPoAAACZAwAAAAA=&#10;">
                  <v:shape id="Freeform 447" o:spid="_x0000_s1118" style="position:absolute;left:1941;top:5186;width:5402;height:2;visibility:visible;mso-wrap-style:square;v-text-anchor:top" coordsize="540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n3M8QA&#10;AADcAAAADwAAAGRycy9kb3ducmV2LnhtbESP0WrCQBRE34X+w3IF33RjK2KiqxSt2Ddtmg+4ZK9J&#10;MHs3Zrca/fquIPg4zMwZZrHqTC0u1LrKsoLxKAJBnFtdcaEg+90OZyCcR9ZYWyYFN3KwWr71Fpho&#10;e+UfuqS+EAHCLkEFpfdNIqXLSzLoRrYhDt7RtgZ9kG0hdYvXADe1fI+iqTRYcVgosaF1Sfkp/TMK&#10;zl/7LLulxeFeyVk83mx2H1O5U2rQ7z7nIDx1/hV+tr+1gkkcw+NMOAJy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J9zPEAAAA3AAAAA8AAAAAAAAAAAAAAAAAmAIAAGRycy9k&#10;b3ducmV2LnhtbFBLBQYAAAAABAAEAPUAAACJAwAAAAA=&#10;" path="m5401,l,e" filled="f" strokecolor="#85898b" strokeweight=".22119mm">
                    <v:path arrowok="t" o:connecttype="custom" o:connectlocs="5401,0;0,0" o:connectangles="0,0"/>
                  </v:shape>
                </v:group>
                <v:group id="Group 444" o:spid="_x0000_s1119" style="position:absolute;left:7336;top:1370;width:2;height:3816" coordorigin="7336,1370" coordsize="2,38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QSzZFwwAAANwAAAAP&#10;AAAAAAAAAAAAAAAAAKoCAABkcnMvZG93bnJldi54bWxQSwUGAAAAAAQABAD6AAAAmgMAAAAA&#10;">
                  <v:shape id="Freeform 445" o:spid="_x0000_s1120" style="position:absolute;left:7336;top:1370;width:2;height:3816;visibility:visible;mso-wrap-style:square;v-text-anchor:top" coordsize="2,38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pbRcQA&#10;AADcAAAADwAAAGRycy9kb3ducmV2LnhtbESPT4vCMBTE78J+h/AWvGmqoC7VKO6CIuzJP6zXR/Ns&#10;q81LSaKt++mNIHgcZuY3zGzRmkrcyPnSsoJBPwFBnFldcq7gsF/1vkD4gKyxskwK7uRhMf/ozDDV&#10;tuEt3XYhFxHCPkUFRQh1KqXPCjLo+7Ymjt7JOoMhSpdL7bCJcFPJYZKMpcGS40KBNf0UlF12V6Pg&#10;vLn7YyBZTn6/Rxf3t1//N6e1Ut3PdjkFEagN7/CrvdEKRskAnmfiEZDz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06W0XEAAAA3AAAAA8AAAAAAAAAAAAAAAAAmAIAAGRycy9k&#10;b3ducmV2LnhtbFBLBQYAAAAABAAEAPUAAACJAwAAAAA=&#10;" path="m,3816l,e" filled="f" strokecolor="#85898b" strokeweight=".22119mm">
                    <v:path arrowok="t" o:connecttype="custom" o:connectlocs="0,5186;0,1370" o:connectangles="0,0"/>
                  </v:shape>
                </v:group>
                <v:group id="Group 442" o:spid="_x0000_s1121" style="position:absolute;left:1941;top:1376;width:5395;height:2" coordorigin="1941,1376" coordsize="5395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P1Q2pxgAAANwA&#10;AAAPAAAAAAAAAAAAAAAAAKoCAABkcnMvZG93bnJldi54bWxQSwUGAAAAAAQABAD6AAAAnQMAAAAA&#10;">
                  <v:shape id="Freeform 443" o:spid="_x0000_s1122" style="position:absolute;left:1941;top:1376;width:5395;height:2;visibility:visible;mso-wrap-style:square;v-text-anchor:top" coordsize="539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8Rg8YA&#10;AADcAAAADwAAAGRycy9kb3ducmV2LnhtbESPT2vCQBTE74LfYXlCb7pJS0NJXaWIQr35pz309pp9&#10;JqHZt3F3Ncm37wqCx2FmfsPMl71pxJWcry0rSGcJCOLC6ppLBV/HzfQNhA/IGhvLpGAgD8vFeDTH&#10;XNuO93Q9hFJECPscFVQhtLmUvqjIoJ/Zljh6J+sMhihdKbXDLsJNI5+TJJMGa44LFba0qqj4O1yM&#10;gu+fy++Q7frzplyvtk3n0tOQpUo9TfqPdxCB+vAI39ufWsFr8gK3M/EIyMU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Q8Rg8YAAADcAAAADwAAAAAAAAAAAAAAAACYAgAAZHJz&#10;L2Rvd25yZXYueG1sUEsFBgAAAAAEAAQA9QAAAIsDAAAAAA==&#10;" path="m,l5395,e" filled="f" strokecolor="#85898b" strokeweight=".22119mm">
                    <v:path arrowok="t" o:connecttype="custom" o:connectlocs="0,0;5395,0" o:connectangles="0,0"/>
                  </v:shape>
                </v:group>
                <v:group id="Group 440" o:spid="_x0000_s1123" style="position:absolute;left:1947;top:1370;width:2;height:3816" coordorigin="1947,1370" coordsize="2,38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3AwRsYAAADc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Ec/h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vcDBGxgAAANwA&#10;AAAPAAAAAAAAAAAAAAAAAKoCAABkcnMvZG93bnJldi54bWxQSwUGAAAAAAQABAD6AAAAnQMAAAAA&#10;">
                  <v:shape id="Freeform 441" o:spid="_x0000_s1124" style="position:absolute;left:1947;top:1370;width:2;height:3816;visibility:visible;mso-wrap-style:square;v-text-anchor:top" coordsize="2,38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FdRsUA&#10;AADcAAAADwAAAGRycy9kb3ducmV2LnhtbESPQWvCQBSE7wX/w/KE3pqNhdSSugkqVISeqkWvj+wz&#10;Sc2+DbtbE/vruwXB4zAz3zCLcjSduJDzrWUFsyQFQVxZ3XKt4Gv//vQKwgdkjZ1lUnAlD2UxeVhg&#10;ru3An3TZhVpECPscFTQh9LmUvmrIoE9sTxy9k3UGQ5SultrhEOGmk89p+iINthwXGuxp3VB13v0Y&#10;Bd/bqz8Gku38Y5Wd3WG/+R1OG6Uep+PyDUSgMdzDt/ZWK8jSDP7PxCMg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AV1GxQAAANwAAAAPAAAAAAAAAAAAAAAAAJgCAABkcnMv&#10;ZG93bnJldi54bWxQSwUGAAAAAAQABAD1AAAAigMAAAAA&#10;" path="m,l,3816e" filled="f" strokecolor="#85898b" strokeweight=".22119mm">
                    <v:path arrowok="t" o:connecttype="custom" o:connectlocs="0,1370;0,5186" o:connectangles="0,0"/>
                  </v:shape>
                </v:group>
                <v:group id="Group 438" o:spid="_x0000_s1125" style="position:absolute;left:2518;top:5186;width:2;height:63" coordorigin="2518,5186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O4LqsQAAADcAAAA&#10;DwAAAAAAAAAAAAAAAACqAgAAZHJzL2Rvd25yZXYueG1sUEsFBgAAAAAEAAQA+gAAAJsDAAAAAA==&#10;">
                  <v:shape id="Freeform 439" o:spid="_x0000_s1126" style="position:absolute;left:2518;top:5186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/fLsMA&#10;AADcAAAADwAAAGRycy9kb3ducmV2LnhtbESPS4vCQBCE74L/YWjB2zpRcJWso4gv1suKruy5yXQe&#10;bKYnZCYm/ntHEDwWVfUVtVh1phQ3ql1hWcF4FIEgTqwuOFNw/d1/zEE4j6yxtEwK7uRgtez3Fhhr&#10;2/KZbhefiQBhF6OC3PsqltIlORl0I1sRBy+1tUEfZJ1JXWMb4KaUkyj6lAYLDgs5VrTJKfm/NEZB&#10;k/p069JTa3ezP3tsDnTdtD9KDQfd+guEp86/w6/2t1YwjWbwPBOO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z/fLsMAAADcAAAADwAAAAAAAAAAAAAAAACYAgAAZHJzL2Rv&#10;d25yZXYueG1sUEsFBgAAAAAEAAQA9QAAAIgDAAAAAA==&#10;" path="m,l,62e" filled="f" strokecolor="#85898b" strokeweight=".22119mm">
                    <v:path arrowok="t" o:connecttype="custom" o:connectlocs="0,5186;0,5248" o:connectangles="0,0"/>
                  </v:shape>
                </v:group>
                <v:group id="Group 436" o:spid="_x0000_s1127" style="position:absolute;left:3577;top:5186;width:2;height:63" coordorigin="3577,5186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uPTpDwwAAANwAAAAP&#10;AAAAAAAAAAAAAAAAAKoCAABkcnMvZG93bnJldi54bWxQSwUGAAAAAAQABAD6AAAAmgMAAAAA&#10;">
                  <v:shape id="Freeform 437" o:spid="_x0000_s1128" style="position:absolute;left:3577;top:5186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zux8QA&#10;AADcAAAADwAAAGRycy9kb3ducmV2LnhtbESPW2vCQBSE3wv+h+UUfGs2FWo1dRXRKvZF8YLPh+zJ&#10;hWbPhuzGxH/vCoU+DjPzDTNb9KYSN2pcaVnBexSDIE6tLjlXcDlv3iYgnEfWWFkmBXdysJgPXmaY&#10;aNvxkW4nn4sAYZeggsL7OpHSpQUZdJGtiYOX2cagD7LJpW6wC3BTyVEcj6XBksNCgTWtCkp/T61R&#10;0GY+W7vs0Nnvz6v9abd0WXV7pYav/fILhKfe/4f/2jut4COewvNMOAJy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3s7sfEAAAA3AAAAA8AAAAAAAAAAAAAAAAAmAIAAGRycy9k&#10;b3ducmV2LnhtbFBLBQYAAAAABAAEAPUAAACJAwAAAAA=&#10;" path="m,l,62e" filled="f" strokecolor="#85898b" strokeweight=".22119mm">
                    <v:path arrowok="t" o:connecttype="custom" o:connectlocs="0,5186;0,5248" o:connectangles="0,0"/>
                  </v:shape>
                </v:group>
                <v:group id="Group 434" o:spid="_x0000_s1129" style="position:absolute;left:4636;top:5186;width:2;height:63" coordorigin="4636,5186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ZKgmMIAAADcAAAADwAAAGRycy9kb3ducmV2LnhtbERPy4rCMBTdC/5DuII7&#10;TTuDIh1TERkHFyKoA8PsLs3tA5ub0sS2/r1ZCC4P573eDKYWHbWusqwgnkcgiDOrKy4U/F73sxUI&#10;55E11pZJwYMcbNLxaI2Jtj2fqbv4QoQQdgkqKL1vEildVpJBN7cNceBy2xr0AbaF1C32IdzU8iOK&#10;ltJgxaGhxIZ2JWW3y90o+Omx337G393xlu8e/9fF6e8Yk1LTybD9AuFp8G/xy33QChZxmB/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WSoJjCAAAA3AAAAA8A&#10;AAAAAAAAAAAAAAAAqgIAAGRycy9kb3ducmV2LnhtbFBLBQYAAAAABAAEAPoAAACZAwAAAAA=&#10;">
                  <v:shape id="Freeform 435" o:spid="_x0000_s1130" style="position:absolute;left:4636;top:5186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N0HMQA&#10;AADcAAAADwAAAGRycy9kb3ducmV2LnhtbESPT2vCQBTE7wW/w/KE3uomQluJ2YioLe2lYhTPj+zL&#10;H8y+DdmNSb99t1DocZiZ3zDpZjKtuFPvGssK4kUEgriwuuFKweX89rQC4TyyxtYyKfgmB5ts9pBi&#10;ou3IJ7rnvhIBwi5BBbX3XSKlK2oy6Ba2Iw5eaXuDPsi+krrHMcBNK5dR9CINNhwWauxoV1Nxywej&#10;YCh9uXflcbSH16v9HN7pshu/lHqcT9s1CE+T/w//tT+0guc4ht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ZDdBzEAAAA3AAAAA8AAAAAAAAAAAAAAAAAmAIAAGRycy9k&#10;b3ducmV2LnhtbFBLBQYAAAAABAAEAPUAAACJAwAAAAA=&#10;" path="m,l,62e" filled="f" strokecolor="#85898b" strokeweight=".22119mm">
                    <v:path arrowok="t" o:connecttype="custom" o:connectlocs="0,5186;0,5248" o:connectangles="0,0"/>
                  </v:shape>
                </v:group>
                <v:group id="Group 432" o:spid="_x0000_s1131" style="position:absolute;left:5701;top:5186;width:2;height:63" coordorigin="5701,5186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gybdMYAAADc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yQwe&#10;Z8IRkKt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KDJt0xgAAANwA&#10;AAAPAAAAAAAAAAAAAAAAAKoCAABkcnMvZG93bnJldi54bWxQSwUGAAAAAAQABAD6AAAAnQMAAAAA&#10;">
                  <v:shape id="Freeform 433" o:spid="_x0000_s1132" style="position:absolute;left:5701;top:5186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1P8MQA&#10;AADcAAAADwAAAGRycy9kb3ducmV2LnhtbESPW2vCQBSE3wv+h+UIvtWNlVaJriJWi31RvODzIXty&#10;wezZkN2Y+O9dodDHYWa+YebLzpTiTrUrLCsYDSMQxInVBWcKLuft+xSE88gaS8uk4EEOlove2xxj&#10;bVs+0v3kMxEg7GJUkHtfxVK6JCeDbmgr4uCltjbog6wzqWtsA9yU8iOKvqTBgsNCjhWtc0pup8Yo&#10;aFKffrv00NrN5Gp/mx+6rNu9UoN+t5qB8NT5//Bfe6cVfI7G8DoTjoBc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dT/DEAAAA3AAAAA8AAAAAAAAAAAAAAAAAmAIAAGRycy9k&#10;b3ducmV2LnhtbFBLBQYAAAAABAAEAPUAAACJAwAAAAA=&#10;" path="m,l,62e" filled="f" strokecolor="#85898b" strokeweight=".22119mm">
                    <v:path arrowok="t" o:connecttype="custom" o:connectlocs="0,5186;0,5248" o:connectangles="0,0"/>
                  </v:shape>
                </v:group>
                <v:group id="Group 430" o:spid="_x0000_s1133" style="position:absolute;left:6760;top:5186;width:2;height:63" coordorigin="6760,5186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qmmm8YAAADc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kczh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qqaabxgAAANwA&#10;AAAPAAAAAAAAAAAAAAAAAKoCAABkcnMvZG93bnJldi54bWxQSwUGAAAAAAQABAD6AAAAnQMAAAAA&#10;">
                  <v:shape id="Freeform 431" o:spid="_x0000_s1134" style="position:absolute;left:6760;top:5186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hyH8MA&#10;AADcAAAADwAAAGRycy9kb3ducmV2LnhtbESPS4vCQBCE74L/YWjB2zpR0JWsoyy+cC+KD/bcZDoP&#10;NtMTMhMT/72zIHgsquorarHqTCnuVLvCsoLxKAJBnFhdcKbgdt19zEE4j6yxtEwKHuRgtez3Fhhr&#10;2/KZ7hefiQBhF6OC3PsqltIlORl0I1sRBy+1tUEfZJ1JXWMb4KaUkyiaSYMFh4UcK1rnlPxdGqOg&#10;SX26cemptdvPX/vT7Om2bo9KDQfd9xcIT51/h1/tg1YwHU/h/0w4AnL5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XhyH8MAAADcAAAADwAAAAAAAAAAAAAAAACYAgAAZHJzL2Rv&#10;d25yZXYueG1sUEsFBgAAAAAEAAQA9QAAAIgDAAAAAA==&#10;" path="m,l,62e" filled="f" strokecolor="#85898b" strokeweight=".22119mm">
                    <v:path arrowok="t" o:connecttype="custom" o:connectlocs="0,5186;0,5248" o:connectangles="0,0"/>
                  </v:shape>
                </v:group>
                <v:group id="Group 428" o:spid="_x0000_s1135" style="position:absolute;left:1879;top:5029;width:63;height:2" coordorigin="1879,5029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Tedd8YAAADc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JFsoTf&#10;M+EIyO0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1N513xgAAANwA&#10;AAAPAAAAAAAAAAAAAAAAAKoCAABkcnMvZG93bnJldi54bWxQSwUGAAAAAAQABAD6AAAAnQMAAAAA&#10;">
                  <v:shape id="Freeform 429" o:spid="_x0000_s1136" style="position:absolute;left:1879;top:5029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rry8QA&#10;AADcAAAADwAAAGRycy9kb3ducmV2LnhtbESPQWsCMRSE70L/Q3iFXqRmt2Irq1FqRfGgh9r+gMfm&#10;ubu4eVmSqPHfG0HwOMzMN8x0Hk0rzuR8Y1lBPshAEJdWN1wp+P9bvY9B+ICssbVMCq7kYT576U2x&#10;0PbCv3Teh0okCPsCFdQhdIWUvqzJoB/Yjjh5B+sMhiRdJbXDS4KbVn5k2ac02HBaqLGjn5rK4/5k&#10;FPjrYrvsm8VprfM43DmbD6NZKfX2Gr8nIALF8Aw/2hutYJR/wf1MOgJyd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q68vEAAAA3AAAAA8AAAAAAAAAAAAAAAAAmAIAAGRycy9k&#10;b3ducmV2LnhtbFBLBQYAAAAABAAEAPUAAACJAwAAAAA=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426" o:spid="_x0000_s1137" style="position:absolute;left:1879;top:4202;width:63;height:2" coordorigin="1879,4202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+SsnsIAAADcAAAADwAAAGRycy9kb3ducmV2LnhtbERPy4rCMBTdC/5DuII7&#10;TTuDIh1TERkHFyKoA8PsLs3tA5ub0sS2/r1ZCC4P573eDKYWHbWusqwgnkcgiDOrKy4U/F73sxUI&#10;55E11pZJwYMcbNLxaI2Jtj2fqbv4QoQQdgkqKL1vEildVpJBN7cNceBy2xr0AbaF1C32IdzU8iOK&#10;ltJgxaGhxIZ2JWW3y90o+Omx337G393xlu8e/9fF6e8Yk1LTybD9AuFp8G/xy33QChZxWBv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vkrJ7CAAAA3AAAAA8A&#10;AAAAAAAAAAAAAAAAqgIAAGRycy9kb3ducmV2LnhtbFBLBQYAAAAABAAEAPoAAACZAwAAAAA=&#10;">
                  <v:shape id="Freeform 427" o:spid="_x0000_s1138" style="position:absolute;left:1879;top:4202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naIsQA&#10;AADcAAAADwAAAGRycy9kb3ducmV2LnhtbESPQWsCMRSE70L/Q3iFXqRmt2Kpq1FqRfGgh9r+gMfm&#10;ubu4eVmSqPHfG0HwOMzMN8x0Hk0rzuR8Y1lBPshAEJdWN1wp+P9bvX+B8AFZY2uZFFzJw3z20pti&#10;oe2Ff+m8D5VIEPYFKqhD6AopfVmTQT+wHXHyDtYZDEm6SmqHlwQ3rfzIsk9psOG0UGNHPzWVx/3J&#10;KPDXxXbZN4vTWudxuHM2H0azUurtNX5PQASK4Rl+tDdawSgfw/1MOgJyd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52iLEAAAA3AAAAA8AAAAAAAAAAAAAAAAAmAIAAGRycy9k&#10;b3ducmV2LnhtbFBLBQYAAAAABAAEAPUAAACJAwAAAAA=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424" o:spid="_x0000_s1139" style="position:absolute;left:1879;top:3369;width:63;height:2" coordorigin="1879,3369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b/molwwAAANwAAAAP&#10;AAAAAAAAAAAAAAAAAKoCAABkcnMvZG93bnJldi54bWxQSwUGAAAAAAQABAD6AAAAmgMAAAAA&#10;">
                  <v:shape id="Freeform 425" o:spid="_x0000_s1140" style="position:absolute;left:1879;top:3369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McmcUA&#10;AADcAAAADwAAAGRycy9kb3ducmV2LnhtbESPQWvCQBSE74L/YXlCL1I3USoldRPUovTQHhr7Ax7Z&#10;1yQ0+zbsrrr+e7dQ6HGYmW+YTRXNIC7kfG9ZQb7IQBA3VvfcKvg6HR6fQfiArHGwTApu5KEqp5MN&#10;Ftpe+ZMudWhFgrAvUEEXwlhI6ZuODPqFHYmT922dwZCka6V2eE1wM8hllq2lwZ7TQocj7Ttqfuqz&#10;UeBvu/fXudmdjzqPqw9n81U0B6UeZnH7AiJQDP/hv/abVvC0zOH3TDoCsr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IxyZxQAAANwAAAAPAAAAAAAAAAAAAAAAAJgCAABkcnMv&#10;ZG93bnJldi54bWxQSwUGAAAAAAQABAD1AAAAigMAAAAA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422" o:spid="_x0000_s1141" style="position:absolute;left:1879;top:2542;width:63;height:2" coordorigin="1879,2542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GBRycQAAADcAAAA&#10;DwAAAAAAAAAAAAAAAACqAgAAZHJzL2Rvd25yZXYueG1sUEsFBgAAAAAEAAQA+gAAAJsDAAAAAA==&#10;">
                  <v:shape id="Freeform 423" o:spid="_x0000_s1142" style="position:absolute;left:1879;top:2542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0ndcQA&#10;AADcAAAADwAAAGRycy9kb3ducmV2LnhtbESPQWsCMRSE74L/ITyhF6nZdVHKahS1WDzYQ9Uf8Ni8&#10;7i7dvCxJ1PjvG6HQ4zAz3zDLdTSduJHzrWUF+SQDQVxZ3XKt4HLev76B8AFZY2eZFDzIw3o1HCyx&#10;1PbOX3Q7hVokCPsSFTQh9KWUvmrIoJ/Ynjh539YZDEm6WmqH9wQ3nZxm2VwabDktNNjTrqHq53Q1&#10;Cvxje3wfm+31Q+ex+HQ2L6LZK/UyipsFiEAx/If/2getYDYt4HkmHQG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9J3XEAAAA3AAAAA8AAAAAAAAAAAAAAAAAmAIAAGRycy9k&#10;b3ducmV2LnhtbFBLBQYAAAAABAAEAPUAAACJAwAAAAA=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409" o:spid="_x0000_s1143" style="position:absolute;left:1879;top:1714;width:63;height:2" coordorigin="1879,1714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MVsJsYAAADcAAAADwAAAGRycy9kb3ducmV2LnhtbESPQWvCQBSE7wX/w/KE&#10;3ppNbFMkZhURKx5CoSqU3h7ZZxLMvg3ZbRL/fbdQ6HGYmW+YfDOZVgzUu8aygiSKQRCXVjdcKbic&#10;356WIJxH1thaJgV3crBZzx5yzLQd+YOGk69EgLDLUEHtfZdJ6cqaDLrIdsTBu9reoA+yr6TucQxw&#10;08pFHL9Kgw2HhRo72tVU3k7fRsFhxHH7nOyH4nbd3b/O6ftnkZBSj/NpuwLhafL/4b/2UStIFy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kxWwmxgAAANwA&#10;AAAPAAAAAAAAAAAAAAAAAKoCAABkcnMvZG93bnJldi54bWxQSwUGAAAAAAQABAD6AAAAnQMAAAAA&#10;">
                  <v:shape id="Freeform 421" o:spid="_x0000_s1144" style="position:absolute;left:1879;top:1714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gamsQA&#10;AADcAAAADwAAAGRycy9kb3ducmV2LnhtbESP3WoCMRSE7wXfIZxCb0SzqyhlNYo/WLyoF1of4LA5&#10;7i7dnCxJ1Pj2TUHo5TAz3zCLVTStuJPzjWUF+SgDQVxa3XCl4PK9H36A8AFZY2uZFDzJw2rZ7y2w&#10;0PbBJ7qfQyUShH2BCuoQukJKX9Zk0I9sR5y8q3UGQ5KuktrhI8FNK8dZNpMGG04LNXa0ran8Od+M&#10;Av/cfO0GZnP71HmcHJ3NJ9HslXp/i+s5iEAx/Idf7YNWMB1P4e9MOgJy+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YGprEAAAA3AAAAA8AAAAAAAAAAAAAAAAAmAIAAGRycy9k&#10;b3ducmV2LnhtbFBLBQYAAAAABAAEAPUAAACJAwAAAAA=&#10;" path="m62,l,e" filled="f" strokecolor="#85898b" strokeweight=".22119mm">
                    <v:path arrowok="t" o:connecttype="custom" o:connectlocs="62,0;0,0" o:connectangles="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20" o:spid="_x0000_s1145" type="#_x0000_t202" style="position:absolute;left:1666;top:1657;width:17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GcecUA&#10;AADcAAAADwAAAGRycy9kb3ducmV2LnhtbESPQWvCQBSE7wX/w/KE3upGoaFGVxFpQSgUYzx4fGaf&#10;yWL2bcyumv77rlDwOMzMN8x82dtG3KjzxrGC8SgBQVw6bbhSsC++3j5A+ICssXFMCn7Jw3IxeJlj&#10;pt2dc7rtQiUihH2GCuoQ2kxKX9Zk0Y9cSxy9k+sshii7SuoO7xFuGzlJklRaNBwXamxpXVN53l2t&#10;gtWB809z+Tlu81NuimKa8Hd6Vup12K9mIAL14Rn+b2+0gvdJCo8z8Qj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QZx5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4</w:t>
                          </w:r>
                        </w:p>
                      </w:txbxContent>
                    </v:textbox>
                  </v:shape>
                  <v:shape id="Text Box 419" o:spid="_x0000_s1146" type="#_x0000_t202" style="position:absolute;left:1666;top:2490;width:17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054sYA&#10;AADcAAAADwAAAGRycy9kb3ducmV2LnhtbESPQWvCQBSE74X+h+UVvNVNBbWmWUVKC0JBGuPB4zP7&#10;kixm36bZVdN/7xaEHoeZ+YbJVoNtxYV6bxwreBknIIhLpw3XCvbF5/MrCB+QNbaOScEveVgtHx8y&#10;TLW7ck6XXahFhLBPUUETQpdK6cuGLPqx64ijV7neYoiyr6Xu8RrhtpWTJJlJi4bjQoMdvTdUnnZn&#10;q2B94PzD/GyP33mVm6JYJPw1Oyk1ehrWbyACDeE/fG9vtILpZA5/Z+IRkM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g054sYAAADcAAAADwAAAAAAAAAAAAAAAACYAgAAZHJz&#10;L2Rvd25yZXYueG1sUEsFBgAAAAAEAAQA9QAAAIsDAAAAAA=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2</w:t>
                          </w:r>
                        </w:p>
                      </w:txbxContent>
                    </v:textbox>
                  </v:shape>
                  <v:shape id="Text Box 418" o:spid="_x0000_s1147" type="#_x0000_t202" style="position:absolute;left:1666;top:3317;width:17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5KtkMEA&#10;AADcAAAADwAAAGRycy9kb3ducmV2LnhtbERPTYvCMBC9L/gfwgje1lRBWatRRHZBWBBrPXgcm7EN&#10;NpPaRO3+e3MQ9vh434tVZ2vxoNYbxwpGwwQEceG04VLBMf/5/ALhA7LG2jEp+CMPq2XvY4Gpdk/O&#10;6HEIpYgh7FNUUIXQpFL6oiKLfuga4shdXGsxRNiWUrf4jOG2luMkmUqLhmNDhQ1tKiquh7tVsD5x&#10;9m1uu/M+u2Qmz2cJ/06vSg363XoOIlAX/sVv91YrmIzj2ngmHgG5f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+SrZDBAAAA3AAAAA8AAAAAAAAAAAAAAAAAmAIAAGRycy9kb3du&#10;cmV2LnhtbFBLBQYAAAAABAAEAPUAAACGAwAAAAA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0</w:t>
                          </w:r>
                        </w:p>
                      </w:txbxContent>
                    </v:textbox>
                  </v:shape>
                  <v:shape id="Text Box 417" o:spid="_x0000_s1148" type="#_x0000_t202" style="position:absolute;left:1622;top:4144;width:220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4IC8QA&#10;AADcAAAADwAAAGRycy9kb3ducmV2LnhtbESPQWvCQBSE74L/YXmCN90oKBpdRYpCQSiN8dDja/aZ&#10;LGbfptmtxn/fLQgeh5n5hllvO1uLG7XeOFYwGScgiAunDZcKzvlhtADhA7LG2jEpeJCH7abfW2Oq&#10;3Z0zup1CKSKEfYoKqhCaVEpfVGTRj11DHL2Lay2GKNtS6hbvEW5rOU2SubRoOC5U2NBbRcX19GsV&#10;7L4425ufj+/P7JKZPF8mfJxflRoOut0KRKAuvMLP9rtWMJsu4f9MPAJ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DeCAvEAAAA3AAAAA8AAAAAAAAAAAAAAAAAmAIAAGRycy9k&#10;b3ducmV2LnhtbFBLBQYAAAAABAAEAPUAAACJAwAAAAA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-0.2</w:t>
                          </w:r>
                        </w:p>
                      </w:txbxContent>
                    </v:textbox>
                  </v:shape>
                  <v:shape id="Text Box 416" o:spid="_x0000_s1149" type="#_x0000_t202" style="position:absolute;left:1622;top:4978;width:220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03S8IA&#10;AADcAAAADwAAAGRycy9kb3ducmV2LnhtbERPz2vCMBS+D/Y/hDfwNlM3lFmNImMDQRDbevD4bJ5t&#10;sHnpmqj1vzcHYceP7/d82dtGXKnzxrGC0TABQVw6bbhSsC9+379A+ICssXFMCu7kYbl4fZljqt2N&#10;M7rmoRIxhH2KCuoQ2lRKX9Zk0Q9dSxy5k+sshgi7SuoObzHcNvIjSSbSouHYUGNL3zWV5/xiFawO&#10;nP2Yv+1xl50yUxTThDeTs1KDt341AxGoD//ip3utFYw/4/x4Jh4B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PTdLwgAAANwAAAAPAAAAAAAAAAAAAAAAAJgCAABkcnMvZG93&#10;bnJldi54bWxQSwUGAAAAAAQABAD1AAAAhw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-0.4</w:t>
                          </w:r>
                        </w:p>
                      </w:txbxContent>
                    </v:textbox>
                  </v:shape>
                  <v:shape id="Text Box 415" o:spid="_x0000_s1150" type="#_x0000_t202" style="position:absolute;left:2255;top:5304;width:521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3GS0MYA&#10;AADcAAAADwAAAGRycy9kb3ducmV2LnhtbESPQWvCQBSE7wX/w/KE3urGlkqNWUVEoVAojfHg8Zl9&#10;SRazb9PsVuO/dwuFHoeZ+YbJVoNtxYV6bxwrmE4SEMSl04ZrBYdi9/QGwgdkja1jUnAjD6vl6CHD&#10;VLsr53TZh1pECPsUFTQhdKmUvmzIop+4jjh6lesthij7WuoerxFuW/mcJDNp0XBcaLCjTUPlef9j&#10;FayPnG/N9+fpK69yUxTzhD9mZ6Uex8N6ASLQEP7Df+13reD1ZQq/Z+IRkM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3GS0MYAAADcAAAADwAAAAAAAAAAAAAAAACYAgAAZHJz&#10;L2Rvd25yZXYueG1sUEsFBgAAAAAEAAQA9QAAAIsDAAAAAA=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proofErr w:type="gramStart"/>
                          <w:r>
                            <w:rPr>
                              <w:rFonts w:ascii="Albany AMT"/>
                              <w:color w:val="010202"/>
                              <w:spacing w:val="1"/>
                              <w:w w:val="105"/>
                              <w:sz w:val="12"/>
                            </w:rPr>
                            <w:t>.&lt;</w:t>
                          </w:r>
                          <w:proofErr w:type="gramEnd"/>
                          <w:r>
                            <w:rPr>
                              <w:rFonts w:ascii="Albany AMT"/>
                              <w:color w:val="010202"/>
                              <w:spacing w:val="-1"/>
                              <w:w w:val="105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rFonts w:ascii="Albany AMT"/>
                              <w:color w:val="010202"/>
                              <w:spacing w:val="1"/>
                              <w:w w:val="105"/>
                              <w:sz w:val="12"/>
                            </w:rPr>
                            <w:t>&lt;=-0.1</w:t>
                          </w:r>
                        </w:p>
                      </w:txbxContent>
                    </v:textbox>
                  </v:shape>
                  <v:shape id="Text Box 414" o:spid="_x0000_s1151" type="#_x0000_t202" style="position:absolute;left:3432;top:5304;width:293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MMp8YA&#10;AADcAAAADwAAAGRycy9kb3ducmV2LnhtbESPQWvCQBSE70L/w/IK3nRTpVLTrCKlBaFQGuPB4zP7&#10;kixm36bZVeO/dwuFHoeZ+YbJ1oNtxYV6bxwreJomIIhLpw3XCvbFx+QFhA/IGlvHpOBGHtarh1GG&#10;qXZXzumyC7WIEPYpKmhC6FIpfdmQRT91HXH0KtdbDFH2tdQ9XiPctnKWJAtp0XBcaLCjt4bK0+5s&#10;FWwOnL+bn6/jd17lpiiWCX8uTkqNH4fNK4hAQ/gP/7W3WsHzfAa/Z+IRkK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6MMp8YAAADcAAAADwAAAAAAAAAAAAAAAACYAgAAZHJz&#10;L2Rvd25yZXYueG1sUEsFBgAAAAAEAAQA9QAAAIsDAAAAAA=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-0.1&lt;</w:t>
                          </w:r>
                        </w:p>
                      </w:txbxContent>
                    </v:textbox>
                  </v:shape>
                  <v:shape id="Text Box 413" o:spid="_x0000_s1152" type="#_x0000_t202" style="position:absolute;left:4347;top:5304;width:568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+pPMUA&#10;AADcAAAADwAAAGRycy9kb3ducmV2LnhtbESPQWvCQBSE74X+h+UVvNVNKxVNXUWKglCQxnjw+Mw+&#10;k8Xs25hdNf57Vyh4HGbmG2Yy62wtLtR641jBRz8BQVw4bbhUsM2X7yMQPiBrrB2Tght5mE1fXyaY&#10;anfljC6bUIoIYZ+igiqEJpXSFxVZ9H3XEEfv4FqLIcq2lLrFa4TbWn4myVBaNBwXKmzop6LiuDlb&#10;BfMdZwtzWu//skNm8nyc8O/wqFTvrZt/gwjUhWf4v73SCr4GA3iciUdATu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76k8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spacing w:val="-1"/>
                              <w:w w:val="105"/>
                              <w:sz w:val="12"/>
                            </w:rPr>
                            <w:t>-0.02786&lt;</w:t>
                          </w:r>
                        </w:p>
                      </w:txbxContent>
                    </v:textbox>
                  </v:shape>
                  <v:shape id="Text Box 412" o:spid="_x0000_s1153" type="#_x0000_t202" style="position:absolute;left:5438;top:5304;width:524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YxSMUA&#10;AADcAAAADwAAAGRycy9kb3ducmV2LnhtbESPT2vCQBTE70K/w/IKvemmfxRNXUWkgiBIYzx4fM0+&#10;k8Xs25jdavrtXUHocZiZ3zDTeWdrcaHWG8cKXgcJCOLCacOlgn2+6o9B+ICssXZMCv7Iw3z21Jti&#10;qt2VM7rsQikihH2KCqoQmlRKX1Rk0Q9cQxy9o2sthijbUuoWrxFua/mWJCNp0XBcqLChZUXFafdr&#10;FSwOnH2Z8/bnOztmJs8nCW9GJ6VenrvFJ4hAXfgPP9prrWD4/gH3M/EIyN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BjFI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spacing w:val="-1"/>
                              <w:w w:val="105"/>
                              <w:sz w:val="12"/>
                            </w:rPr>
                            <w:t>0.05831&lt;</w:t>
                          </w:r>
                        </w:p>
                      </w:txbxContent>
                    </v:textbox>
                  </v:shape>
                  <v:shape id="Text Box 411" o:spid="_x0000_s1154" type="#_x0000_t202" style="position:absolute;left:6497;top:5304;width:52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qU08YA&#10;AADcAAAADwAAAGRycy9kb3ducmV2LnhtbESPQWvCQBSE74X+h+UVvNVNK4pN3YgUBUEojemhx9fs&#10;M1mSfRuzq8Z/7xYKHoeZ+YZZLAfbijP13jhW8DJOQBCXThuuFHwXm+c5CB+QNbaOScGVPCyzx4cF&#10;ptpdOKfzPlQiQtinqKAOoUul9GVNFv3YdcTRO7jeYoiyr6Tu8RLhtpWvSTKTFg3HhRo7+qipbPYn&#10;q2D1w/naHD9/v/JDboriLeHdrFFq9DSs3kEEGsI9/N/eagXTyRT+zsQjILM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EqU08YAAADcAAAADwAAAAAAAAAAAAAAAACYAgAAZHJz&#10;L2Rvd25yZXYueG1sUEsFBgAAAAAEAAQA9QAAAIsDAAAAAA=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spacing w:val="-1"/>
                              <w:w w:val="105"/>
                              <w:sz w:val="12"/>
                            </w:rPr>
                            <w:t>&gt;0.12107</w:t>
                          </w:r>
                        </w:p>
                      </w:txbxContent>
                    </v:textbox>
                  </v:shape>
                  <v:shape id="Text Box 410" o:spid="_x0000_s1155" type="#_x0000_t202" style="position:absolute;left:3257;top:5454;width:2745;height: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gKpMUA&#10;AADcAAAADwAAAGRycy9kb3ducmV2LnhtbESPQWvCQBSE7wX/w/IK3uqmFYONriLSgiBIYzz0+Mw+&#10;k8Xs2zS7avrvu0LB4zAz3zDzZW8bcaXOG8cKXkcJCOLSacOVgkPx+TIF4QOyxsYxKfglD8vF4GmO&#10;mXY3zum6D5WIEPYZKqhDaDMpfVmTRT9yLXH0Tq6zGKLsKqk7vEW4beRbkqTSouG4UGNL65rK8/5i&#10;Fay+Of8wP7vjV37KTVG8J7xNz0oNn/vVDESgPjzC/+2NVjAZp3A/E4+AX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mAqk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tabs>
                              <w:tab w:val="left" w:pos="1077"/>
                              <w:tab w:val="left" w:pos="2142"/>
                            </w:tabs>
                            <w:spacing w:line="127" w:lineRule="exact"/>
                            <w:ind w:left="-1"/>
                            <w:jc w:val="center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sz w:val="12"/>
                            </w:rPr>
                            <w:t>&lt;=-0.02786</w:t>
                          </w:r>
                          <w:r>
                            <w:rPr>
                              <w:rFonts w:ascii="Albany AMT"/>
                              <w:color w:val="010202"/>
                              <w:sz w:val="12"/>
                            </w:rPr>
                            <w:tab/>
                            <w:t>&lt;=0.05831</w:t>
                          </w:r>
                          <w:r>
                            <w:rPr>
                              <w:rFonts w:ascii="Albany AMT"/>
                              <w:color w:val="010202"/>
                              <w:sz w:val="12"/>
                            </w:rPr>
                            <w:tab/>
                            <w:t>&lt;=0.12107</w:t>
                          </w:r>
                        </w:p>
                        <w:p w:rsidR="000E7C02" w:rsidRDefault="00F76CFD">
                          <w:pPr>
                            <w:spacing w:before="87" w:line="159" w:lineRule="exact"/>
                            <w:ind w:left="21"/>
                            <w:jc w:val="center"/>
                            <w:rPr>
                              <w:rFonts w:ascii="Albany AMT" w:eastAsia="Albany AMT" w:hAnsi="Albany AMT" w:cs="Albany AMT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sz w:val="14"/>
                            </w:rPr>
                            <w:t>OD_025</w:t>
                          </w:r>
                          <w:r>
                            <w:rPr>
                              <w:rFonts w:ascii="Albany AMT"/>
                              <w:color w:val="010202"/>
                              <w:spacing w:val="27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lbany AMT"/>
                              <w:color w:val="010202"/>
                              <w:spacing w:val="-3"/>
                              <w:sz w:val="14"/>
                            </w:rPr>
                            <w:t>Quintiles</w:t>
                          </w:r>
                        </w:p>
                      </w:txbxContent>
                    </v:textbox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1552" behindDoc="0" locked="0" layoutInCell="1" allowOverlap="1">
                <wp:simplePos x="0" y="0"/>
                <wp:positionH relativeFrom="page">
                  <wp:posOffset>755015</wp:posOffset>
                </wp:positionH>
                <wp:positionV relativeFrom="page">
                  <wp:posOffset>3858260</wp:posOffset>
                </wp:positionV>
                <wp:extent cx="3978910" cy="2984500"/>
                <wp:effectExtent l="2540" t="10160" r="9525" b="5715"/>
                <wp:wrapNone/>
                <wp:docPr id="272" name="Group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78910" cy="2984500"/>
                          <a:chOff x="1189" y="6076"/>
                          <a:chExt cx="6266" cy="4700"/>
                        </a:xfrm>
                      </wpg:grpSpPr>
                      <wpg:grpSp>
                        <wpg:cNvPr id="273" name="Group 406"/>
                        <wpg:cNvGrpSpPr>
                          <a:grpSpLocks/>
                        </wpg:cNvGrpSpPr>
                        <wpg:grpSpPr bwMode="auto">
                          <a:xfrm>
                            <a:off x="1195" y="6082"/>
                            <a:ext cx="6254" cy="4687"/>
                            <a:chOff x="1195" y="6082"/>
                            <a:chExt cx="6254" cy="4687"/>
                          </a:xfrm>
                        </wpg:grpSpPr>
                        <wps:wsp>
                          <wps:cNvPr id="274" name="Freeform 407"/>
                          <wps:cNvSpPr>
                            <a:spLocks/>
                          </wps:cNvSpPr>
                          <wps:spPr bwMode="auto">
                            <a:xfrm>
                              <a:off x="1195" y="6082"/>
                              <a:ext cx="6254" cy="4687"/>
                            </a:xfrm>
                            <a:custGeom>
                              <a:avLst/>
                              <a:gdLst>
                                <a:gd name="T0" fmla="+- 0 4322 1195"/>
                                <a:gd name="T1" fmla="*/ T0 w 6254"/>
                                <a:gd name="T2" fmla="+- 0 6082 6082"/>
                                <a:gd name="T3" fmla="*/ 6082 h 4687"/>
                                <a:gd name="T4" fmla="+- 0 7449 1195"/>
                                <a:gd name="T5" fmla="*/ T4 w 6254"/>
                                <a:gd name="T6" fmla="+- 0 6082 6082"/>
                                <a:gd name="T7" fmla="*/ 6082 h 4687"/>
                                <a:gd name="T8" fmla="+- 0 7449 1195"/>
                                <a:gd name="T9" fmla="*/ T8 w 6254"/>
                                <a:gd name="T10" fmla="+- 0 10769 6082"/>
                                <a:gd name="T11" fmla="*/ 10769 h 4687"/>
                                <a:gd name="T12" fmla="+- 0 1195 1195"/>
                                <a:gd name="T13" fmla="*/ T12 w 6254"/>
                                <a:gd name="T14" fmla="+- 0 10769 6082"/>
                                <a:gd name="T15" fmla="*/ 10769 h 4687"/>
                                <a:gd name="T16" fmla="+- 0 1195 1195"/>
                                <a:gd name="T17" fmla="*/ T16 w 6254"/>
                                <a:gd name="T18" fmla="+- 0 6082 6082"/>
                                <a:gd name="T19" fmla="*/ 6082 h 4687"/>
                                <a:gd name="T20" fmla="+- 0 4322 1195"/>
                                <a:gd name="T21" fmla="*/ T20 w 6254"/>
                                <a:gd name="T22" fmla="+- 0 6082 6082"/>
                                <a:gd name="T23" fmla="*/ 6082 h 468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</a:cxnLst>
                              <a:rect l="0" t="0" r="r" b="b"/>
                              <a:pathLst>
                                <a:path w="6254" h="4687">
                                  <a:moveTo>
                                    <a:pt x="3127" y="0"/>
                                  </a:moveTo>
                                  <a:lnTo>
                                    <a:pt x="6254" y="0"/>
                                  </a:lnTo>
                                  <a:lnTo>
                                    <a:pt x="6254" y="4687"/>
                                  </a:lnTo>
                                  <a:lnTo>
                                    <a:pt x="0" y="4687"/>
                                  </a:lnTo>
                                  <a:lnTo>
                                    <a:pt x="0" y="0"/>
                                  </a:lnTo>
                                  <a:lnTo>
                                    <a:pt x="3127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9191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5" name="Group 404"/>
                        <wpg:cNvGrpSpPr>
                          <a:grpSpLocks/>
                        </wpg:cNvGrpSpPr>
                        <wpg:grpSpPr bwMode="auto">
                          <a:xfrm>
                            <a:off x="1941" y="6188"/>
                            <a:ext cx="5395" cy="3817"/>
                            <a:chOff x="1941" y="6188"/>
                            <a:chExt cx="5395" cy="3817"/>
                          </a:xfrm>
                        </wpg:grpSpPr>
                        <wps:wsp>
                          <wps:cNvPr id="276" name="Freeform 405"/>
                          <wps:cNvSpPr>
                            <a:spLocks/>
                          </wps:cNvSpPr>
                          <wps:spPr bwMode="auto">
                            <a:xfrm>
                              <a:off x="1941" y="6188"/>
                              <a:ext cx="5395" cy="3817"/>
                            </a:xfrm>
                            <a:custGeom>
                              <a:avLst/>
                              <a:gdLst>
                                <a:gd name="T0" fmla="+- 0 7336 1941"/>
                                <a:gd name="T1" fmla="*/ T0 w 5395"/>
                                <a:gd name="T2" fmla="+- 0 10004 6188"/>
                                <a:gd name="T3" fmla="*/ 10004 h 3817"/>
                                <a:gd name="T4" fmla="+- 0 7336 1941"/>
                                <a:gd name="T5" fmla="*/ T4 w 5395"/>
                                <a:gd name="T6" fmla="+- 0 6188 6188"/>
                                <a:gd name="T7" fmla="*/ 6188 h 3817"/>
                                <a:gd name="T8" fmla="+- 0 1941 1941"/>
                                <a:gd name="T9" fmla="*/ T8 w 5395"/>
                                <a:gd name="T10" fmla="+- 0 6188 6188"/>
                                <a:gd name="T11" fmla="*/ 6188 h 3817"/>
                                <a:gd name="T12" fmla="+- 0 1941 1941"/>
                                <a:gd name="T13" fmla="*/ T12 w 5395"/>
                                <a:gd name="T14" fmla="+- 0 10004 6188"/>
                                <a:gd name="T15" fmla="*/ 10004 h 3817"/>
                                <a:gd name="T16" fmla="+- 0 7336 1941"/>
                                <a:gd name="T17" fmla="*/ T16 w 5395"/>
                                <a:gd name="T18" fmla="+- 0 10004 6188"/>
                                <a:gd name="T19" fmla="*/ 10004 h 381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395" h="3817">
                                  <a:moveTo>
                                    <a:pt x="5395" y="3816"/>
                                  </a:moveTo>
                                  <a:lnTo>
                                    <a:pt x="539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816"/>
                                  </a:lnTo>
                                  <a:lnTo>
                                    <a:pt x="5395" y="38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7" name="Group 402"/>
                        <wpg:cNvGrpSpPr>
                          <a:grpSpLocks/>
                        </wpg:cNvGrpSpPr>
                        <wpg:grpSpPr bwMode="auto">
                          <a:xfrm>
                            <a:off x="2305" y="8469"/>
                            <a:ext cx="427" cy="389"/>
                            <a:chOff x="2305" y="8469"/>
                            <a:chExt cx="427" cy="389"/>
                          </a:xfrm>
                        </wpg:grpSpPr>
                        <wps:wsp>
                          <wps:cNvPr id="278" name="Freeform 403"/>
                          <wps:cNvSpPr>
                            <a:spLocks/>
                          </wps:cNvSpPr>
                          <wps:spPr bwMode="auto">
                            <a:xfrm>
                              <a:off x="2305" y="8469"/>
                              <a:ext cx="427" cy="389"/>
                            </a:xfrm>
                            <a:custGeom>
                              <a:avLst/>
                              <a:gdLst>
                                <a:gd name="T0" fmla="+- 0 2305 2305"/>
                                <a:gd name="T1" fmla="*/ T0 w 427"/>
                                <a:gd name="T2" fmla="+- 0 8469 8469"/>
                                <a:gd name="T3" fmla="*/ 8469 h 389"/>
                                <a:gd name="T4" fmla="+- 0 2305 2305"/>
                                <a:gd name="T5" fmla="*/ T4 w 427"/>
                                <a:gd name="T6" fmla="+- 0 8858 8469"/>
                                <a:gd name="T7" fmla="*/ 8858 h 389"/>
                                <a:gd name="T8" fmla="+- 0 2731 2305"/>
                                <a:gd name="T9" fmla="*/ T8 w 427"/>
                                <a:gd name="T10" fmla="+- 0 8858 8469"/>
                                <a:gd name="T11" fmla="*/ 8858 h 389"/>
                                <a:gd name="T12" fmla="+- 0 2731 2305"/>
                                <a:gd name="T13" fmla="*/ T12 w 427"/>
                                <a:gd name="T14" fmla="+- 0 8469 8469"/>
                                <a:gd name="T15" fmla="*/ 8469 h 389"/>
                                <a:gd name="T16" fmla="+- 0 2305 2305"/>
                                <a:gd name="T17" fmla="*/ T16 w 427"/>
                                <a:gd name="T18" fmla="+- 0 8469 8469"/>
                                <a:gd name="T19" fmla="*/ 8469 h 38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389">
                                  <a:moveTo>
                                    <a:pt x="0" y="0"/>
                                  </a:moveTo>
                                  <a:lnTo>
                                    <a:pt x="0" y="389"/>
                                  </a:lnTo>
                                  <a:lnTo>
                                    <a:pt x="426" y="389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9" name="Group 400"/>
                        <wpg:cNvGrpSpPr>
                          <a:grpSpLocks/>
                        </wpg:cNvGrpSpPr>
                        <wpg:grpSpPr bwMode="auto">
                          <a:xfrm>
                            <a:off x="2305" y="8469"/>
                            <a:ext cx="427" cy="389"/>
                            <a:chOff x="2305" y="8469"/>
                            <a:chExt cx="427" cy="389"/>
                          </a:xfrm>
                        </wpg:grpSpPr>
                        <wps:wsp>
                          <wps:cNvPr id="280" name="Freeform 401"/>
                          <wps:cNvSpPr>
                            <a:spLocks/>
                          </wps:cNvSpPr>
                          <wps:spPr bwMode="auto">
                            <a:xfrm>
                              <a:off x="2305" y="8469"/>
                              <a:ext cx="427" cy="389"/>
                            </a:xfrm>
                            <a:custGeom>
                              <a:avLst/>
                              <a:gdLst>
                                <a:gd name="T0" fmla="+- 0 2305 2305"/>
                                <a:gd name="T1" fmla="*/ T0 w 427"/>
                                <a:gd name="T2" fmla="+- 0 8858 8469"/>
                                <a:gd name="T3" fmla="*/ 8858 h 389"/>
                                <a:gd name="T4" fmla="+- 0 2305 2305"/>
                                <a:gd name="T5" fmla="*/ T4 w 427"/>
                                <a:gd name="T6" fmla="+- 0 8469 8469"/>
                                <a:gd name="T7" fmla="*/ 8469 h 389"/>
                                <a:gd name="T8" fmla="+- 0 2731 2305"/>
                                <a:gd name="T9" fmla="*/ T8 w 427"/>
                                <a:gd name="T10" fmla="+- 0 8469 8469"/>
                                <a:gd name="T11" fmla="*/ 8469 h 389"/>
                                <a:gd name="T12" fmla="+- 0 2731 2305"/>
                                <a:gd name="T13" fmla="*/ T12 w 427"/>
                                <a:gd name="T14" fmla="+- 0 8858 8469"/>
                                <a:gd name="T15" fmla="*/ 8858 h 389"/>
                                <a:gd name="T16" fmla="+- 0 2305 2305"/>
                                <a:gd name="T17" fmla="*/ T16 w 427"/>
                                <a:gd name="T18" fmla="+- 0 8858 8469"/>
                                <a:gd name="T19" fmla="*/ 8858 h 38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389">
                                  <a:moveTo>
                                    <a:pt x="0" y="38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426" y="389"/>
                                  </a:lnTo>
                                  <a:lnTo>
                                    <a:pt x="0" y="389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1" name="Group 398"/>
                        <wpg:cNvGrpSpPr>
                          <a:grpSpLocks/>
                        </wpg:cNvGrpSpPr>
                        <wpg:grpSpPr bwMode="auto">
                          <a:xfrm>
                            <a:off x="2305" y="8619"/>
                            <a:ext cx="427" cy="2"/>
                            <a:chOff x="2305" y="8619"/>
                            <a:chExt cx="427" cy="2"/>
                          </a:xfrm>
                        </wpg:grpSpPr>
                        <wps:wsp>
                          <wps:cNvPr id="282" name="Freeform 399"/>
                          <wps:cNvSpPr>
                            <a:spLocks/>
                          </wps:cNvSpPr>
                          <wps:spPr bwMode="auto">
                            <a:xfrm>
                              <a:off x="2305" y="8619"/>
                              <a:ext cx="427" cy="2"/>
                            </a:xfrm>
                            <a:custGeom>
                              <a:avLst/>
                              <a:gdLst>
                                <a:gd name="T0" fmla="+- 0 2305 2305"/>
                                <a:gd name="T1" fmla="*/ T0 w 427"/>
                                <a:gd name="T2" fmla="+- 0 2731 2305"/>
                                <a:gd name="T3" fmla="*/ T2 w 4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7">
                                  <a:moveTo>
                                    <a:pt x="0" y="0"/>
                                  </a:moveTo>
                                  <a:lnTo>
                                    <a:pt x="426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3" name="Group 396"/>
                        <wpg:cNvGrpSpPr>
                          <a:grpSpLocks/>
                        </wpg:cNvGrpSpPr>
                        <wpg:grpSpPr bwMode="auto">
                          <a:xfrm>
                            <a:off x="2474" y="8670"/>
                            <a:ext cx="88" cy="88"/>
                            <a:chOff x="2474" y="8670"/>
                            <a:chExt cx="88" cy="88"/>
                          </a:xfrm>
                        </wpg:grpSpPr>
                        <wps:wsp>
                          <wps:cNvPr id="284" name="Freeform 397"/>
                          <wps:cNvSpPr>
                            <a:spLocks/>
                          </wps:cNvSpPr>
                          <wps:spPr bwMode="auto">
                            <a:xfrm>
                              <a:off x="2474" y="8670"/>
                              <a:ext cx="88" cy="88"/>
                            </a:xfrm>
                            <a:custGeom>
                              <a:avLst/>
                              <a:gdLst>
                                <a:gd name="T0" fmla="+- 0 2474 2474"/>
                                <a:gd name="T1" fmla="*/ T0 w 88"/>
                                <a:gd name="T2" fmla="+- 0 8714 8670"/>
                                <a:gd name="T3" fmla="*/ 8714 h 88"/>
                                <a:gd name="T4" fmla="+- 0 2518 2474"/>
                                <a:gd name="T5" fmla="*/ T4 w 88"/>
                                <a:gd name="T6" fmla="+- 0 8670 8670"/>
                                <a:gd name="T7" fmla="*/ 8670 h 88"/>
                                <a:gd name="T8" fmla="+- 0 2561 2474"/>
                                <a:gd name="T9" fmla="*/ T8 w 88"/>
                                <a:gd name="T10" fmla="+- 0 8714 8670"/>
                                <a:gd name="T11" fmla="*/ 8714 h 88"/>
                                <a:gd name="T12" fmla="+- 0 2518 2474"/>
                                <a:gd name="T13" fmla="*/ T12 w 88"/>
                                <a:gd name="T14" fmla="+- 0 8757 8670"/>
                                <a:gd name="T15" fmla="*/ 8757 h 88"/>
                                <a:gd name="T16" fmla="+- 0 2474 2474"/>
                                <a:gd name="T17" fmla="*/ T16 w 88"/>
                                <a:gd name="T18" fmla="+- 0 8714 8670"/>
                                <a:gd name="T19" fmla="*/ 8714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7" y="44"/>
                                  </a:lnTo>
                                  <a:lnTo>
                                    <a:pt x="44" y="87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5" name="Group 394"/>
                        <wpg:cNvGrpSpPr>
                          <a:grpSpLocks/>
                        </wpg:cNvGrpSpPr>
                        <wpg:grpSpPr bwMode="auto">
                          <a:xfrm>
                            <a:off x="2518" y="8858"/>
                            <a:ext cx="2" cy="483"/>
                            <a:chOff x="2518" y="8858"/>
                            <a:chExt cx="2" cy="483"/>
                          </a:xfrm>
                        </wpg:grpSpPr>
                        <wps:wsp>
                          <wps:cNvPr id="286" name="Freeform 395"/>
                          <wps:cNvSpPr>
                            <a:spLocks/>
                          </wps:cNvSpPr>
                          <wps:spPr bwMode="auto">
                            <a:xfrm>
                              <a:off x="2518" y="8858"/>
                              <a:ext cx="2" cy="483"/>
                            </a:xfrm>
                            <a:custGeom>
                              <a:avLst/>
                              <a:gdLst>
                                <a:gd name="T0" fmla="+- 0 8858 8858"/>
                                <a:gd name="T1" fmla="*/ 8858 h 483"/>
                                <a:gd name="T2" fmla="+- 0 9340 8858"/>
                                <a:gd name="T3" fmla="*/ 9340 h 48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83">
                                  <a:moveTo>
                                    <a:pt x="0" y="0"/>
                                  </a:moveTo>
                                  <a:lnTo>
                                    <a:pt x="0" y="48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7" name="Group 392"/>
                        <wpg:cNvGrpSpPr>
                          <a:grpSpLocks/>
                        </wpg:cNvGrpSpPr>
                        <wpg:grpSpPr bwMode="auto">
                          <a:xfrm>
                            <a:off x="2518" y="8375"/>
                            <a:ext cx="2" cy="94"/>
                            <a:chOff x="2518" y="8375"/>
                            <a:chExt cx="2" cy="94"/>
                          </a:xfrm>
                        </wpg:grpSpPr>
                        <wps:wsp>
                          <wps:cNvPr id="288" name="Freeform 393"/>
                          <wps:cNvSpPr>
                            <a:spLocks/>
                          </wps:cNvSpPr>
                          <wps:spPr bwMode="auto">
                            <a:xfrm>
                              <a:off x="2518" y="8375"/>
                              <a:ext cx="2" cy="94"/>
                            </a:xfrm>
                            <a:custGeom>
                              <a:avLst/>
                              <a:gdLst>
                                <a:gd name="T0" fmla="+- 0 8469 8375"/>
                                <a:gd name="T1" fmla="*/ 8469 h 94"/>
                                <a:gd name="T2" fmla="+- 0 8375 8375"/>
                                <a:gd name="T3" fmla="*/ 8375 h 9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4">
                                  <a:moveTo>
                                    <a:pt x="0" y="9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9" name="Group 390"/>
                        <wpg:cNvGrpSpPr>
                          <a:grpSpLocks/>
                        </wpg:cNvGrpSpPr>
                        <wpg:grpSpPr bwMode="auto">
                          <a:xfrm>
                            <a:off x="2411" y="9340"/>
                            <a:ext cx="214" cy="2"/>
                            <a:chOff x="2411" y="9340"/>
                            <a:chExt cx="214" cy="2"/>
                          </a:xfrm>
                        </wpg:grpSpPr>
                        <wps:wsp>
                          <wps:cNvPr id="290" name="Freeform 391"/>
                          <wps:cNvSpPr>
                            <a:spLocks/>
                          </wps:cNvSpPr>
                          <wps:spPr bwMode="auto">
                            <a:xfrm>
                              <a:off x="2411" y="9340"/>
                              <a:ext cx="214" cy="2"/>
                            </a:xfrm>
                            <a:custGeom>
                              <a:avLst/>
                              <a:gdLst>
                                <a:gd name="T0" fmla="+- 0 2411 2411"/>
                                <a:gd name="T1" fmla="*/ T0 w 214"/>
                                <a:gd name="T2" fmla="+- 0 2624 2411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1" name="Group 388"/>
                        <wpg:cNvGrpSpPr>
                          <a:grpSpLocks/>
                        </wpg:cNvGrpSpPr>
                        <wpg:grpSpPr bwMode="auto">
                          <a:xfrm>
                            <a:off x="2411" y="8375"/>
                            <a:ext cx="214" cy="2"/>
                            <a:chOff x="2411" y="8375"/>
                            <a:chExt cx="214" cy="2"/>
                          </a:xfrm>
                        </wpg:grpSpPr>
                        <wps:wsp>
                          <wps:cNvPr id="292" name="Freeform 389"/>
                          <wps:cNvSpPr>
                            <a:spLocks/>
                          </wps:cNvSpPr>
                          <wps:spPr bwMode="auto">
                            <a:xfrm>
                              <a:off x="2411" y="8375"/>
                              <a:ext cx="214" cy="2"/>
                            </a:xfrm>
                            <a:custGeom>
                              <a:avLst/>
                              <a:gdLst>
                                <a:gd name="T0" fmla="+- 0 2411 2411"/>
                                <a:gd name="T1" fmla="*/ T0 w 214"/>
                                <a:gd name="T2" fmla="+- 0 2624 2411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3" name="Group 386"/>
                        <wpg:cNvGrpSpPr>
                          <a:grpSpLocks/>
                        </wpg:cNvGrpSpPr>
                        <wpg:grpSpPr bwMode="auto">
                          <a:xfrm>
                            <a:off x="3364" y="8211"/>
                            <a:ext cx="426" cy="84"/>
                            <a:chOff x="3364" y="8211"/>
                            <a:chExt cx="426" cy="84"/>
                          </a:xfrm>
                        </wpg:grpSpPr>
                        <wps:wsp>
                          <wps:cNvPr id="294" name="Freeform 387"/>
                          <wps:cNvSpPr>
                            <a:spLocks/>
                          </wps:cNvSpPr>
                          <wps:spPr bwMode="auto">
                            <a:xfrm>
                              <a:off x="3364" y="8211"/>
                              <a:ext cx="426" cy="84"/>
                            </a:xfrm>
                            <a:custGeom>
                              <a:avLst/>
                              <a:gdLst>
                                <a:gd name="T0" fmla="+- 0 3364 3364"/>
                                <a:gd name="T1" fmla="*/ T0 w 426"/>
                                <a:gd name="T2" fmla="+- 0 8295 8211"/>
                                <a:gd name="T3" fmla="*/ 8295 h 84"/>
                                <a:gd name="T4" fmla="+- 0 3790 3364"/>
                                <a:gd name="T5" fmla="*/ T4 w 426"/>
                                <a:gd name="T6" fmla="+- 0 8295 8211"/>
                                <a:gd name="T7" fmla="*/ 8295 h 84"/>
                                <a:gd name="T8" fmla="+- 0 3790 3364"/>
                                <a:gd name="T9" fmla="*/ T8 w 426"/>
                                <a:gd name="T10" fmla="+- 0 8211 8211"/>
                                <a:gd name="T11" fmla="*/ 8211 h 84"/>
                                <a:gd name="T12" fmla="+- 0 3364 3364"/>
                                <a:gd name="T13" fmla="*/ T12 w 426"/>
                                <a:gd name="T14" fmla="+- 0 8211 8211"/>
                                <a:gd name="T15" fmla="*/ 8211 h 84"/>
                                <a:gd name="T16" fmla="+- 0 3364 3364"/>
                                <a:gd name="T17" fmla="*/ T16 w 426"/>
                                <a:gd name="T18" fmla="+- 0 8295 8211"/>
                                <a:gd name="T19" fmla="*/ 8295 h 8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6" h="84">
                                  <a:moveTo>
                                    <a:pt x="0" y="84"/>
                                  </a:moveTo>
                                  <a:lnTo>
                                    <a:pt x="426" y="84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8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5" name="Group 384"/>
                        <wpg:cNvGrpSpPr>
                          <a:grpSpLocks/>
                        </wpg:cNvGrpSpPr>
                        <wpg:grpSpPr bwMode="auto">
                          <a:xfrm>
                            <a:off x="3364" y="8212"/>
                            <a:ext cx="426" cy="82"/>
                            <a:chOff x="3364" y="8212"/>
                            <a:chExt cx="426" cy="82"/>
                          </a:xfrm>
                        </wpg:grpSpPr>
                        <wps:wsp>
                          <wps:cNvPr id="296" name="Freeform 385"/>
                          <wps:cNvSpPr>
                            <a:spLocks/>
                          </wps:cNvSpPr>
                          <wps:spPr bwMode="auto">
                            <a:xfrm>
                              <a:off x="3364" y="8212"/>
                              <a:ext cx="426" cy="82"/>
                            </a:xfrm>
                            <a:custGeom>
                              <a:avLst/>
                              <a:gdLst>
                                <a:gd name="T0" fmla="+- 0 3364 3364"/>
                                <a:gd name="T1" fmla="*/ T0 w 426"/>
                                <a:gd name="T2" fmla="+- 0 8294 8212"/>
                                <a:gd name="T3" fmla="*/ 8294 h 82"/>
                                <a:gd name="T4" fmla="+- 0 3364 3364"/>
                                <a:gd name="T5" fmla="*/ T4 w 426"/>
                                <a:gd name="T6" fmla="+- 0 8212 8212"/>
                                <a:gd name="T7" fmla="*/ 8212 h 82"/>
                                <a:gd name="T8" fmla="+- 0 3790 3364"/>
                                <a:gd name="T9" fmla="*/ T8 w 426"/>
                                <a:gd name="T10" fmla="+- 0 8212 8212"/>
                                <a:gd name="T11" fmla="*/ 8212 h 82"/>
                                <a:gd name="T12" fmla="+- 0 3790 3364"/>
                                <a:gd name="T13" fmla="*/ T12 w 426"/>
                                <a:gd name="T14" fmla="+- 0 8294 8212"/>
                                <a:gd name="T15" fmla="*/ 8294 h 82"/>
                                <a:gd name="T16" fmla="+- 0 3364 3364"/>
                                <a:gd name="T17" fmla="*/ T16 w 426"/>
                                <a:gd name="T18" fmla="+- 0 8294 8212"/>
                                <a:gd name="T19" fmla="*/ 8294 h 8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6" h="82">
                                  <a:moveTo>
                                    <a:pt x="0" y="8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426" y="82"/>
                                  </a:lnTo>
                                  <a:lnTo>
                                    <a:pt x="0" y="8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7" name="Group 382"/>
                        <wpg:cNvGrpSpPr>
                          <a:grpSpLocks/>
                        </wpg:cNvGrpSpPr>
                        <wpg:grpSpPr bwMode="auto">
                          <a:xfrm>
                            <a:off x="3364" y="8250"/>
                            <a:ext cx="427" cy="13"/>
                            <a:chOff x="3364" y="8250"/>
                            <a:chExt cx="427" cy="13"/>
                          </a:xfrm>
                        </wpg:grpSpPr>
                        <wps:wsp>
                          <wps:cNvPr id="298" name="Freeform 383"/>
                          <wps:cNvSpPr>
                            <a:spLocks/>
                          </wps:cNvSpPr>
                          <wps:spPr bwMode="auto">
                            <a:xfrm>
                              <a:off x="3364" y="8250"/>
                              <a:ext cx="427" cy="13"/>
                            </a:xfrm>
                            <a:custGeom>
                              <a:avLst/>
                              <a:gdLst>
                                <a:gd name="T0" fmla="+- 0 3364 3364"/>
                                <a:gd name="T1" fmla="*/ T0 w 427"/>
                                <a:gd name="T2" fmla="+- 0 8250 8250"/>
                                <a:gd name="T3" fmla="*/ 8250 h 13"/>
                                <a:gd name="T4" fmla="+- 0 3364 3364"/>
                                <a:gd name="T5" fmla="*/ T4 w 427"/>
                                <a:gd name="T6" fmla="+- 0 8262 8250"/>
                                <a:gd name="T7" fmla="*/ 8262 h 13"/>
                                <a:gd name="T8" fmla="+- 0 3790 3364"/>
                                <a:gd name="T9" fmla="*/ T8 w 427"/>
                                <a:gd name="T10" fmla="+- 0 8262 8250"/>
                                <a:gd name="T11" fmla="*/ 8262 h 13"/>
                                <a:gd name="T12" fmla="+- 0 3790 3364"/>
                                <a:gd name="T13" fmla="*/ T12 w 427"/>
                                <a:gd name="T14" fmla="+- 0 8250 8250"/>
                                <a:gd name="T15" fmla="*/ 8250 h 13"/>
                                <a:gd name="T16" fmla="+- 0 3364 3364"/>
                                <a:gd name="T17" fmla="*/ T16 w 427"/>
                                <a:gd name="T18" fmla="+- 0 8250 8250"/>
                                <a:gd name="T19" fmla="*/ 8250 h 1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13">
                                  <a:moveTo>
                                    <a:pt x="0" y="0"/>
                                  </a:moveTo>
                                  <a:lnTo>
                                    <a:pt x="0" y="12"/>
                                  </a:lnTo>
                                  <a:lnTo>
                                    <a:pt x="426" y="12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43E9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9" name="Group 380"/>
                        <wpg:cNvGrpSpPr>
                          <a:grpSpLocks/>
                        </wpg:cNvGrpSpPr>
                        <wpg:grpSpPr bwMode="auto">
                          <a:xfrm>
                            <a:off x="3533" y="8206"/>
                            <a:ext cx="88" cy="88"/>
                            <a:chOff x="3533" y="8206"/>
                            <a:chExt cx="88" cy="88"/>
                          </a:xfrm>
                        </wpg:grpSpPr>
                        <wps:wsp>
                          <wps:cNvPr id="300" name="Freeform 381"/>
                          <wps:cNvSpPr>
                            <a:spLocks/>
                          </wps:cNvSpPr>
                          <wps:spPr bwMode="auto">
                            <a:xfrm>
                              <a:off x="3533" y="8206"/>
                              <a:ext cx="88" cy="88"/>
                            </a:xfrm>
                            <a:custGeom>
                              <a:avLst/>
                              <a:gdLst>
                                <a:gd name="T0" fmla="+- 0 3533 3533"/>
                                <a:gd name="T1" fmla="*/ T0 w 88"/>
                                <a:gd name="T2" fmla="+- 0 8250 8206"/>
                                <a:gd name="T3" fmla="*/ 8250 h 88"/>
                                <a:gd name="T4" fmla="+- 0 3576 3533"/>
                                <a:gd name="T5" fmla="*/ T4 w 88"/>
                                <a:gd name="T6" fmla="+- 0 8206 8206"/>
                                <a:gd name="T7" fmla="*/ 8206 h 88"/>
                                <a:gd name="T8" fmla="+- 0 3620 3533"/>
                                <a:gd name="T9" fmla="*/ T8 w 88"/>
                                <a:gd name="T10" fmla="+- 0 8250 8206"/>
                                <a:gd name="T11" fmla="*/ 8250 h 88"/>
                                <a:gd name="T12" fmla="+- 0 3576 3533"/>
                                <a:gd name="T13" fmla="*/ T12 w 88"/>
                                <a:gd name="T14" fmla="+- 0 8294 8206"/>
                                <a:gd name="T15" fmla="*/ 8294 h 88"/>
                                <a:gd name="T16" fmla="+- 0 3533 3533"/>
                                <a:gd name="T17" fmla="*/ T16 w 88"/>
                                <a:gd name="T18" fmla="+- 0 8250 8206"/>
                                <a:gd name="T19" fmla="*/ 8250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3" y="0"/>
                                  </a:lnTo>
                                  <a:lnTo>
                                    <a:pt x="87" y="44"/>
                                  </a:lnTo>
                                  <a:lnTo>
                                    <a:pt x="43" y="88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1" name="Group 378"/>
                        <wpg:cNvGrpSpPr>
                          <a:grpSpLocks/>
                        </wpg:cNvGrpSpPr>
                        <wpg:grpSpPr bwMode="auto">
                          <a:xfrm>
                            <a:off x="3577" y="8294"/>
                            <a:ext cx="2" cy="82"/>
                            <a:chOff x="3577" y="8294"/>
                            <a:chExt cx="2" cy="82"/>
                          </a:xfrm>
                        </wpg:grpSpPr>
                        <wps:wsp>
                          <wps:cNvPr id="302" name="Freeform 379"/>
                          <wps:cNvSpPr>
                            <a:spLocks/>
                          </wps:cNvSpPr>
                          <wps:spPr bwMode="auto">
                            <a:xfrm>
                              <a:off x="3577" y="8294"/>
                              <a:ext cx="2" cy="82"/>
                            </a:xfrm>
                            <a:custGeom>
                              <a:avLst/>
                              <a:gdLst>
                                <a:gd name="T0" fmla="+- 0 8294 8294"/>
                                <a:gd name="T1" fmla="*/ 8294 h 82"/>
                                <a:gd name="T2" fmla="+- 0 8375 8294"/>
                                <a:gd name="T3" fmla="*/ 8375 h 8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82">
                                  <a:moveTo>
                                    <a:pt x="0" y="0"/>
                                  </a:moveTo>
                                  <a:lnTo>
                                    <a:pt x="0" y="81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3" name="Group 376"/>
                        <wpg:cNvGrpSpPr>
                          <a:grpSpLocks/>
                        </wpg:cNvGrpSpPr>
                        <wpg:grpSpPr bwMode="auto">
                          <a:xfrm>
                            <a:off x="3577" y="8156"/>
                            <a:ext cx="2" cy="57"/>
                            <a:chOff x="3577" y="8156"/>
                            <a:chExt cx="2" cy="57"/>
                          </a:xfrm>
                        </wpg:grpSpPr>
                        <wps:wsp>
                          <wps:cNvPr id="304" name="Freeform 377"/>
                          <wps:cNvSpPr>
                            <a:spLocks/>
                          </wps:cNvSpPr>
                          <wps:spPr bwMode="auto">
                            <a:xfrm>
                              <a:off x="3577" y="8156"/>
                              <a:ext cx="2" cy="57"/>
                            </a:xfrm>
                            <a:custGeom>
                              <a:avLst/>
                              <a:gdLst>
                                <a:gd name="T0" fmla="+- 0 8212 8156"/>
                                <a:gd name="T1" fmla="*/ 8212 h 57"/>
                                <a:gd name="T2" fmla="+- 0 8156 8156"/>
                                <a:gd name="T3" fmla="*/ 8156 h 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7">
                                  <a:moveTo>
                                    <a:pt x="0" y="5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5" name="Group 374"/>
                        <wpg:cNvGrpSpPr>
                          <a:grpSpLocks/>
                        </wpg:cNvGrpSpPr>
                        <wpg:grpSpPr bwMode="auto">
                          <a:xfrm>
                            <a:off x="3470" y="8375"/>
                            <a:ext cx="214" cy="2"/>
                            <a:chOff x="3470" y="8375"/>
                            <a:chExt cx="214" cy="2"/>
                          </a:xfrm>
                        </wpg:grpSpPr>
                        <wps:wsp>
                          <wps:cNvPr id="306" name="Freeform 375"/>
                          <wps:cNvSpPr>
                            <a:spLocks/>
                          </wps:cNvSpPr>
                          <wps:spPr bwMode="auto">
                            <a:xfrm>
                              <a:off x="3470" y="8375"/>
                              <a:ext cx="214" cy="2"/>
                            </a:xfrm>
                            <a:custGeom>
                              <a:avLst/>
                              <a:gdLst>
                                <a:gd name="T0" fmla="+- 0 3470 3470"/>
                                <a:gd name="T1" fmla="*/ T0 w 214"/>
                                <a:gd name="T2" fmla="+- 0 3683 3470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7" name="Group 372"/>
                        <wpg:cNvGrpSpPr>
                          <a:grpSpLocks/>
                        </wpg:cNvGrpSpPr>
                        <wpg:grpSpPr bwMode="auto">
                          <a:xfrm>
                            <a:off x="3470" y="8156"/>
                            <a:ext cx="214" cy="2"/>
                            <a:chOff x="3470" y="8156"/>
                            <a:chExt cx="214" cy="2"/>
                          </a:xfrm>
                        </wpg:grpSpPr>
                        <wps:wsp>
                          <wps:cNvPr id="308" name="Freeform 373"/>
                          <wps:cNvSpPr>
                            <a:spLocks/>
                          </wps:cNvSpPr>
                          <wps:spPr bwMode="auto">
                            <a:xfrm>
                              <a:off x="3470" y="8156"/>
                              <a:ext cx="214" cy="2"/>
                            </a:xfrm>
                            <a:custGeom>
                              <a:avLst/>
                              <a:gdLst>
                                <a:gd name="T0" fmla="+- 0 3470 3470"/>
                                <a:gd name="T1" fmla="*/ T0 w 214"/>
                                <a:gd name="T2" fmla="+- 0 3683 3470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9" name="Group 370"/>
                        <wpg:cNvGrpSpPr>
                          <a:grpSpLocks/>
                        </wpg:cNvGrpSpPr>
                        <wpg:grpSpPr bwMode="auto">
                          <a:xfrm>
                            <a:off x="4429" y="8011"/>
                            <a:ext cx="420" cy="84"/>
                            <a:chOff x="4429" y="8011"/>
                            <a:chExt cx="420" cy="84"/>
                          </a:xfrm>
                        </wpg:grpSpPr>
                        <wps:wsp>
                          <wps:cNvPr id="310" name="Freeform 371"/>
                          <wps:cNvSpPr>
                            <a:spLocks/>
                          </wps:cNvSpPr>
                          <wps:spPr bwMode="auto">
                            <a:xfrm>
                              <a:off x="4429" y="8011"/>
                              <a:ext cx="420" cy="84"/>
                            </a:xfrm>
                            <a:custGeom>
                              <a:avLst/>
                              <a:gdLst>
                                <a:gd name="T0" fmla="+- 0 4429 4429"/>
                                <a:gd name="T1" fmla="*/ T0 w 420"/>
                                <a:gd name="T2" fmla="+- 0 8094 8011"/>
                                <a:gd name="T3" fmla="*/ 8094 h 84"/>
                                <a:gd name="T4" fmla="+- 0 4848 4429"/>
                                <a:gd name="T5" fmla="*/ T4 w 420"/>
                                <a:gd name="T6" fmla="+- 0 8094 8011"/>
                                <a:gd name="T7" fmla="*/ 8094 h 84"/>
                                <a:gd name="T8" fmla="+- 0 4848 4429"/>
                                <a:gd name="T9" fmla="*/ T8 w 420"/>
                                <a:gd name="T10" fmla="+- 0 8011 8011"/>
                                <a:gd name="T11" fmla="*/ 8011 h 84"/>
                                <a:gd name="T12" fmla="+- 0 4429 4429"/>
                                <a:gd name="T13" fmla="*/ T12 w 420"/>
                                <a:gd name="T14" fmla="+- 0 8011 8011"/>
                                <a:gd name="T15" fmla="*/ 8011 h 84"/>
                                <a:gd name="T16" fmla="+- 0 4429 4429"/>
                                <a:gd name="T17" fmla="*/ T16 w 420"/>
                                <a:gd name="T18" fmla="+- 0 8094 8011"/>
                                <a:gd name="T19" fmla="*/ 8094 h 8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84">
                                  <a:moveTo>
                                    <a:pt x="0" y="83"/>
                                  </a:moveTo>
                                  <a:lnTo>
                                    <a:pt x="419" y="83"/>
                                  </a:lnTo>
                                  <a:lnTo>
                                    <a:pt x="419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8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1" name="Group 368"/>
                        <wpg:cNvGrpSpPr>
                          <a:grpSpLocks/>
                        </wpg:cNvGrpSpPr>
                        <wpg:grpSpPr bwMode="auto">
                          <a:xfrm>
                            <a:off x="4429" y="8012"/>
                            <a:ext cx="420" cy="82"/>
                            <a:chOff x="4429" y="8012"/>
                            <a:chExt cx="420" cy="82"/>
                          </a:xfrm>
                        </wpg:grpSpPr>
                        <wps:wsp>
                          <wps:cNvPr id="312" name="Freeform 369"/>
                          <wps:cNvSpPr>
                            <a:spLocks/>
                          </wps:cNvSpPr>
                          <wps:spPr bwMode="auto">
                            <a:xfrm>
                              <a:off x="4429" y="8012"/>
                              <a:ext cx="420" cy="82"/>
                            </a:xfrm>
                            <a:custGeom>
                              <a:avLst/>
                              <a:gdLst>
                                <a:gd name="T0" fmla="+- 0 4429 4429"/>
                                <a:gd name="T1" fmla="*/ T0 w 420"/>
                                <a:gd name="T2" fmla="+- 0 8093 8012"/>
                                <a:gd name="T3" fmla="*/ 8093 h 82"/>
                                <a:gd name="T4" fmla="+- 0 4429 4429"/>
                                <a:gd name="T5" fmla="*/ T4 w 420"/>
                                <a:gd name="T6" fmla="+- 0 8012 8012"/>
                                <a:gd name="T7" fmla="*/ 8012 h 82"/>
                                <a:gd name="T8" fmla="+- 0 4848 4429"/>
                                <a:gd name="T9" fmla="*/ T8 w 420"/>
                                <a:gd name="T10" fmla="+- 0 8012 8012"/>
                                <a:gd name="T11" fmla="*/ 8012 h 82"/>
                                <a:gd name="T12" fmla="+- 0 4848 4429"/>
                                <a:gd name="T13" fmla="*/ T12 w 420"/>
                                <a:gd name="T14" fmla="+- 0 8093 8012"/>
                                <a:gd name="T15" fmla="*/ 8093 h 82"/>
                                <a:gd name="T16" fmla="+- 0 4429 4429"/>
                                <a:gd name="T17" fmla="*/ T16 w 420"/>
                                <a:gd name="T18" fmla="+- 0 8093 8012"/>
                                <a:gd name="T19" fmla="*/ 8093 h 8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82">
                                  <a:moveTo>
                                    <a:pt x="0" y="8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19" y="0"/>
                                  </a:lnTo>
                                  <a:lnTo>
                                    <a:pt x="419" y="81"/>
                                  </a:lnTo>
                                  <a:lnTo>
                                    <a:pt x="0" y="81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3" name="Group 366"/>
                        <wpg:cNvGrpSpPr>
                          <a:grpSpLocks/>
                        </wpg:cNvGrpSpPr>
                        <wpg:grpSpPr bwMode="auto">
                          <a:xfrm>
                            <a:off x="4429" y="8049"/>
                            <a:ext cx="420" cy="13"/>
                            <a:chOff x="4429" y="8049"/>
                            <a:chExt cx="420" cy="13"/>
                          </a:xfrm>
                        </wpg:grpSpPr>
                        <wps:wsp>
                          <wps:cNvPr id="314" name="Freeform 367"/>
                          <wps:cNvSpPr>
                            <a:spLocks/>
                          </wps:cNvSpPr>
                          <wps:spPr bwMode="auto">
                            <a:xfrm>
                              <a:off x="4429" y="8049"/>
                              <a:ext cx="420" cy="13"/>
                            </a:xfrm>
                            <a:custGeom>
                              <a:avLst/>
                              <a:gdLst>
                                <a:gd name="T0" fmla="+- 0 4429 4429"/>
                                <a:gd name="T1" fmla="*/ T0 w 420"/>
                                <a:gd name="T2" fmla="+- 0 8049 8049"/>
                                <a:gd name="T3" fmla="*/ 8049 h 13"/>
                                <a:gd name="T4" fmla="+- 0 4429 4429"/>
                                <a:gd name="T5" fmla="*/ T4 w 420"/>
                                <a:gd name="T6" fmla="+- 0 8062 8049"/>
                                <a:gd name="T7" fmla="*/ 8062 h 13"/>
                                <a:gd name="T8" fmla="+- 0 4849 4429"/>
                                <a:gd name="T9" fmla="*/ T8 w 420"/>
                                <a:gd name="T10" fmla="+- 0 8062 8049"/>
                                <a:gd name="T11" fmla="*/ 8062 h 13"/>
                                <a:gd name="T12" fmla="+- 0 4849 4429"/>
                                <a:gd name="T13" fmla="*/ T12 w 420"/>
                                <a:gd name="T14" fmla="+- 0 8049 8049"/>
                                <a:gd name="T15" fmla="*/ 8049 h 13"/>
                                <a:gd name="T16" fmla="+- 0 4429 4429"/>
                                <a:gd name="T17" fmla="*/ T16 w 420"/>
                                <a:gd name="T18" fmla="+- 0 8049 8049"/>
                                <a:gd name="T19" fmla="*/ 8049 h 1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13">
                                  <a:moveTo>
                                    <a:pt x="0" y="0"/>
                                  </a:moveTo>
                                  <a:lnTo>
                                    <a:pt x="0" y="13"/>
                                  </a:lnTo>
                                  <a:lnTo>
                                    <a:pt x="420" y="13"/>
                                  </a:lnTo>
                                  <a:lnTo>
                                    <a:pt x="420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43E9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5" name="Group 364"/>
                        <wpg:cNvGrpSpPr>
                          <a:grpSpLocks/>
                        </wpg:cNvGrpSpPr>
                        <wpg:grpSpPr bwMode="auto">
                          <a:xfrm>
                            <a:off x="4592" y="8006"/>
                            <a:ext cx="88" cy="88"/>
                            <a:chOff x="4592" y="8006"/>
                            <a:chExt cx="88" cy="88"/>
                          </a:xfrm>
                        </wpg:grpSpPr>
                        <wps:wsp>
                          <wps:cNvPr id="316" name="Freeform 365"/>
                          <wps:cNvSpPr>
                            <a:spLocks/>
                          </wps:cNvSpPr>
                          <wps:spPr bwMode="auto">
                            <a:xfrm>
                              <a:off x="4592" y="8006"/>
                              <a:ext cx="88" cy="88"/>
                            </a:xfrm>
                            <a:custGeom>
                              <a:avLst/>
                              <a:gdLst>
                                <a:gd name="T0" fmla="+- 0 4592 4592"/>
                                <a:gd name="T1" fmla="*/ T0 w 88"/>
                                <a:gd name="T2" fmla="+- 0 8049 8006"/>
                                <a:gd name="T3" fmla="*/ 8049 h 88"/>
                                <a:gd name="T4" fmla="+- 0 4636 4592"/>
                                <a:gd name="T5" fmla="*/ T4 w 88"/>
                                <a:gd name="T6" fmla="+- 0 8006 8006"/>
                                <a:gd name="T7" fmla="*/ 8006 h 88"/>
                                <a:gd name="T8" fmla="+- 0 4679 4592"/>
                                <a:gd name="T9" fmla="*/ T8 w 88"/>
                                <a:gd name="T10" fmla="+- 0 8049 8006"/>
                                <a:gd name="T11" fmla="*/ 8049 h 88"/>
                                <a:gd name="T12" fmla="+- 0 4636 4592"/>
                                <a:gd name="T13" fmla="*/ T12 w 88"/>
                                <a:gd name="T14" fmla="+- 0 8093 8006"/>
                                <a:gd name="T15" fmla="*/ 8093 h 88"/>
                                <a:gd name="T16" fmla="+- 0 4592 4592"/>
                                <a:gd name="T17" fmla="*/ T16 w 88"/>
                                <a:gd name="T18" fmla="+- 0 8049 8006"/>
                                <a:gd name="T19" fmla="*/ 8049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3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7" y="43"/>
                                  </a:lnTo>
                                  <a:lnTo>
                                    <a:pt x="44" y="87"/>
                                  </a:lnTo>
                                  <a:lnTo>
                                    <a:pt x="0" y="43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7" name="Group 362"/>
                        <wpg:cNvGrpSpPr>
                          <a:grpSpLocks/>
                        </wpg:cNvGrpSpPr>
                        <wpg:grpSpPr bwMode="auto">
                          <a:xfrm>
                            <a:off x="4636" y="8093"/>
                            <a:ext cx="2" cy="57"/>
                            <a:chOff x="4636" y="8093"/>
                            <a:chExt cx="2" cy="57"/>
                          </a:xfrm>
                        </wpg:grpSpPr>
                        <wps:wsp>
                          <wps:cNvPr id="318" name="Freeform 363"/>
                          <wps:cNvSpPr>
                            <a:spLocks/>
                          </wps:cNvSpPr>
                          <wps:spPr bwMode="auto">
                            <a:xfrm>
                              <a:off x="4636" y="8093"/>
                              <a:ext cx="2" cy="57"/>
                            </a:xfrm>
                            <a:custGeom>
                              <a:avLst/>
                              <a:gdLst>
                                <a:gd name="T0" fmla="+- 0 8093 8093"/>
                                <a:gd name="T1" fmla="*/ 8093 h 57"/>
                                <a:gd name="T2" fmla="+- 0 8150 8093"/>
                                <a:gd name="T3" fmla="*/ 8150 h 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7">
                                  <a:moveTo>
                                    <a:pt x="0" y="0"/>
                                  </a:moveTo>
                                  <a:lnTo>
                                    <a:pt x="0" y="57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9" name="Group 360"/>
                        <wpg:cNvGrpSpPr>
                          <a:grpSpLocks/>
                        </wpg:cNvGrpSpPr>
                        <wpg:grpSpPr bwMode="auto">
                          <a:xfrm>
                            <a:off x="4636" y="7930"/>
                            <a:ext cx="2" cy="82"/>
                            <a:chOff x="4636" y="7930"/>
                            <a:chExt cx="2" cy="82"/>
                          </a:xfrm>
                        </wpg:grpSpPr>
                        <wps:wsp>
                          <wps:cNvPr id="320" name="Freeform 361"/>
                          <wps:cNvSpPr>
                            <a:spLocks/>
                          </wps:cNvSpPr>
                          <wps:spPr bwMode="auto">
                            <a:xfrm>
                              <a:off x="4636" y="7930"/>
                              <a:ext cx="2" cy="82"/>
                            </a:xfrm>
                            <a:custGeom>
                              <a:avLst/>
                              <a:gdLst>
                                <a:gd name="T0" fmla="+- 0 8012 7930"/>
                                <a:gd name="T1" fmla="*/ 8012 h 82"/>
                                <a:gd name="T2" fmla="+- 0 7930 7930"/>
                                <a:gd name="T3" fmla="*/ 7930 h 8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82">
                                  <a:moveTo>
                                    <a:pt x="0" y="82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1" name="Group 358"/>
                        <wpg:cNvGrpSpPr>
                          <a:grpSpLocks/>
                        </wpg:cNvGrpSpPr>
                        <wpg:grpSpPr bwMode="auto">
                          <a:xfrm>
                            <a:off x="4535" y="8150"/>
                            <a:ext cx="207" cy="2"/>
                            <a:chOff x="4535" y="8150"/>
                            <a:chExt cx="207" cy="2"/>
                          </a:xfrm>
                        </wpg:grpSpPr>
                        <wps:wsp>
                          <wps:cNvPr id="322" name="Freeform 359"/>
                          <wps:cNvSpPr>
                            <a:spLocks/>
                          </wps:cNvSpPr>
                          <wps:spPr bwMode="auto">
                            <a:xfrm>
                              <a:off x="4535" y="8150"/>
                              <a:ext cx="207" cy="2"/>
                            </a:xfrm>
                            <a:custGeom>
                              <a:avLst/>
                              <a:gdLst>
                                <a:gd name="T0" fmla="+- 0 4535 4535"/>
                                <a:gd name="T1" fmla="*/ T0 w 207"/>
                                <a:gd name="T2" fmla="+- 0 4742 4535"/>
                                <a:gd name="T3" fmla="*/ T2 w 2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07">
                                  <a:moveTo>
                                    <a:pt x="0" y="0"/>
                                  </a:moveTo>
                                  <a:lnTo>
                                    <a:pt x="207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3" name="Group 356"/>
                        <wpg:cNvGrpSpPr>
                          <a:grpSpLocks/>
                        </wpg:cNvGrpSpPr>
                        <wpg:grpSpPr bwMode="auto">
                          <a:xfrm>
                            <a:off x="4535" y="7930"/>
                            <a:ext cx="207" cy="2"/>
                            <a:chOff x="4535" y="7930"/>
                            <a:chExt cx="207" cy="2"/>
                          </a:xfrm>
                        </wpg:grpSpPr>
                        <wps:wsp>
                          <wps:cNvPr id="324" name="Freeform 357"/>
                          <wps:cNvSpPr>
                            <a:spLocks/>
                          </wps:cNvSpPr>
                          <wps:spPr bwMode="auto">
                            <a:xfrm>
                              <a:off x="4535" y="7930"/>
                              <a:ext cx="207" cy="2"/>
                            </a:xfrm>
                            <a:custGeom>
                              <a:avLst/>
                              <a:gdLst>
                                <a:gd name="T0" fmla="+- 0 4535 4535"/>
                                <a:gd name="T1" fmla="*/ T0 w 207"/>
                                <a:gd name="T2" fmla="+- 0 4742 4535"/>
                                <a:gd name="T3" fmla="*/ T2 w 2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07">
                                  <a:moveTo>
                                    <a:pt x="0" y="0"/>
                                  </a:moveTo>
                                  <a:lnTo>
                                    <a:pt x="207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5" name="Group 354"/>
                        <wpg:cNvGrpSpPr>
                          <a:grpSpLocks/>
                        </wpg:cNvGrpSpPr>
                        <wpg:grpSpPr bwMode="auto">
                          <a:xfrm>
                            <a:off x="5488" y="7730"/>
                            <a:ext cx="427" cy="163"/>
                            <a:chOff x="5488" y="7730"/>
                            <a:chExt cx="427" cy="163"/>
                          </a:xfrm>
                        </wpg:grpSpPr>
                        <wps:wsp>
                          <wps:cNvPr id="326" name="Freeform 355"/>
                          <wps:cNvSpPr>
                            <a:spLocks/>
                          </wps:cNvSpPr>
                          <wps:spPr bwMode="auto">
                            <a:xfrm>
                              <a:off x="5488" y="7730"/>
                              <a:ext cx="427" cy="163"/>
                            </a:xfrm>
                            <a:custGeom>
                              <a:avLst/>
                              <a:gdLst>
                                <a:gd name="T0" fmla="+- 0 5488 5488"/>
                                <a:gd name="T1" fmla="*/ T0 w 427"/>
                                <a:gd name="T2" fmla="+- 0 7730 7730"/>
                                <a:gd name="T3" fmla="*/ 7730 h 163"/>
                                <a:gd name="T4" fmla="+- 0 5488 5488"/>
                                <a:gd name="T5" fmla="*/ T4 w 427"/>
                                <a:gd name="T6" fmla="+- 0 7893 7730"/>
                                <a:gd name="T7" fmla="*/ 7893 h 163"/>
                                <a:gd name="T8" fmla="+- 0 5914 5488"/>
                                <a:gd name="T9" fmla="*/ T8 w 427"/>
                                <a:gd name="T10" fmla="+- 0 7893 7730"/>
                                <a:gd name="T11" fmla="*/ 7893 h 163"/>
                                <a:gd name="T12" fmla="+- 0 5914 5488"/>
                                <a:gd name="T13" fmla="*/ T12 w 427"/>
                                <a:gd name="T14" fmla="+- 0 7730 7730"/>
                                <a:gd name="T15" fmla="*/ 7730 h 163"/>
                                <a:gd name="T16" fmla="+- 0 5488 5488"/>
                                <a:gd name="T17" fmla="*/ T16 w 427"/>
                                <a:gd name="T18" fmla="+- 0 7730 7730"/>
                                <a:gd name="T19" fmla="*/ 7730 h 16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163">
                                  <a:moveTo>
                                    <a:pt x="0" y="0"/>
                                  </a:moveTo>
                                  <a:lnTo>
                                    <a:pt x="0" y="163"/>
                                  </a:lnTo>
                                  <a:lnTo>
                                    <a:pt x="426" y="163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7" name="Group 352"/>
                        <wpg:cNvGrpSpPr>
                          <a:grpSpLocks/>
                        </wpg:cNvGrpSpPr>
                        <wpg:grpSpPr bwMode="auto">
                          <a:xfrm>
                            <a:off x="5488" y="7730"/>
                            <a:ext cx="427" cy="163"/>
                            <a:chOff x="5488" y="7730"/>
                            <a:chExt cx="427" cy="163"/>
                          </a:xfrm>
                        </wpg:grpSpPr>
                        <wps:wsp>
                          <wps:cNvPr id="328" name="Freeform 353"/>
                          <wps:cNvSpPr>
                            <a:spLocks/>
                          </wps:cNvSpPr>
                          <wps:spPr bwMode="auto">
                            <a:xfrm>
                              <a:off x="5488" y="7730"/>
                              <a:ext cx="427" cy="163"/>
                            </a:xfrm>
                            <a:custGeom>
                              <a:avLst/>
                              <a:gdLst>
                                <a:gd name="T0" fmla="+- 0 5488 5488"/>
                                <a:gd name="T1" fmla="*/ T0 w 427"/>
                                <a:gd name="T2" fmla="+- 0 7893 7730"/>
                                <a:gd name="T3" fmla="*/ 7893 h 163"/>
                                <a:gd name="T4" fmla="+- 0 5488 5488"/>
                                <a:gd name="T5" fmla="*/ T4 w 427"/>
                                <a:gd name="T6" fmla="+- 0 7730 7730"/>
                                <a:gd name="T7" fmla="*/ 7730 h 163"/>
                                <a:gd name="T8" fmla="+- 0 5914 5488"/>
                                <a:gd name="T9" fmla="*/ T8 w 427"/>
                                <a:gd name="T10" fmla="+- 0 7730 7730"/>
                                <a:gd name="T11" fmla="*/ 7730 h 163"/>
                                <a:gd name="T12" fmla="+- 0 5914 5488"/>
                                <a:gd name="T13" fmla="*/ T12 w 427"/>
                                <a:gd name="T14" fmla="+- 0 7893 7730"/>
                                <a:gd name="T15" fmla="*/ 7893 h 163"/>
                                <a:gd name="T16" fmla="+- 0 5488 5488"/>
                                <a:gd name="T17" fmla="*/ T16 w 427"/>
                                <a:gd name="T18" fmla="+- 0 7893 7730"/>
                                <a:gd name="T19" fmla="*/ 7893 h 16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163">
                                  <a:moveTo>
                                    <a:pt x="0" y="16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426" y="163"/>
                                  </a:lnTo>
                                  <a:lnTo>
                                    <a:pt x="0" y="16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9" name="Group 350"/>
                        <wpg:cNvGrpSpPr>
                          <a:grpSpLocks/>
                        </wpg:cNvGrpSpPr>
                        <wpg:grpSpPr bwMode="auto">
                          <a:xfrm>
                            <a:off x="5488" y="7811"/>
                            <a:ext cx="427" cy="2"/>
                            <a:chOff x="5488" y="7811"/>
                            <a:chExt cx="427" cy="2"/>
                          </a:xfrm>
                        </wpg:grpSpPr>
                        <wps:wsp>
                          <wps:cNvPr id="330" name="Freeform 351"/>
                          <wps:cNvSpPr>
                            <a:spLocks/>
                          </wps:cNvSpPr>
                          <wps:spPr bwMode="auto">
                            <a:xfrm>
                              <a:off x="5488" y="7811"/>
                              <a:ext cx="427" cy="2"/>
                            </a:xfrm>
                            <a:custGeom>
                              <a:avLst/>
                              <a:gdLst>
                                <a:gd name="T0" fmla="+- 0 5488 5488"/>
                                <a:gd name="T1" fmla="*/ T0 w 427"/>
                                <a:gd name="T2" fmla="+- 0 5914 5488"/>
                                <a:gd name="T3" fmla="*/ T2 w 4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7">
                                  <a:moveTo>
                                    <a:pt x="0" y="0"/>
                                  </a:moveTo>
                                  <a:lnTo>
                                    <a:pt x="426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1" name="Group 348"/>
                        <wpg:cNvGrpSpPr>
                          <a:grpSpLocks/>
                        </wpg:cNvGrpSpPr>
                        <wpg:grpSpPr bwMode="auto">
                          <a:xfrm>
                            <a:off x="5657" y="7774"/>
                            <a:ext cx="88" cy="88"/>
                            <a:chOff x="5657" y="7774"/>
                            <a:chExt cx="88" cy="88"/>
                          </a:xfrm>
                        </wpg:grpSpPr>
                        <wps:wsp>
                          <wps:cNvPr id="332" name="Freeform 349"/>
                          <wps:cNvSpPr>
                            <a:spLocks/>
                          </wps:cNvSpPr>
                          <wps:spPr bwMode="auto">
                            <a:xfrm>
                              <a:off x="5657" y="7774"/>
                              <a:ext cx="88" cy="88"/>
                            </a:xfrm>
                            <a:custGeom>
                              <a:avLst/>
                              <a:gdLst>
                                <a:gd name="T0" fmla="+- 0 5657 5657"/>
                                <a:gd name="T1" fmla="*/ T0 w 88"/>
                                <a:gd name="T2" fmla="+- 0 7818 7774"/>
                                <a:gd name="T3" fmla="*/ 7818 h 88"/>
                                <a:gd name="T4" fmla="+- 0 5701 5657"/>
                                <a:gd name="T5" fmla="*/ T4 w 88"/>
                                <a:gd name="T6" fmla="+- 0 7774 7774"/>
                                <a:gd name="T7" fmla="*/ 7774 h 88"/>
                                <a:gd name="T8" fmla="+- 0 5744 5657"/>
                                <a:gd name="T9" fmla="*/ T8 w 88"/>
                                <a:gd name="T10" fmla="+- 0 7818 7774"/>
                                <a:gd name="T11" fmla="*/ 7818 h 88"/>
                                <a:gd name="T12" fmla="+- 0 5701 5657"/>
                                <a:gd name="T13" fmla="*/ T12 w 88"/>
                                <a:gd name="T14" fmla="+- 0 7861 7774"/>
                                <a:gd name="T15" fmla="*/ 7861 h 88"/>
                                <a:gd name="T16" fmla="+- 0 5657 5657"/>
                                <a:gd name="T17" fmla="*/ T16 w 88"/>
                                <a:gd name="T18" fmla="+- 0 7818 7774"/>
                                <a:gd name="T19" fmla="*/ 7818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7" y="44"/>
                                  </a:lnTo>
                                  <a:lnTo>
                                    <a:pt x="44" y="87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3" name="Group 346"/>
                        <wpg:cNvGrpSpPr>
                          <a:grpSpLocks/>
                        </wpg:cNvGrpSpPr>
                        <wpg:grpSpPr bwMode="auto">
                          <a:xfrm>
                            <a:off x="5701" y="7893"/>
                            <a:ext cx="2" cy="38"/>
                            <a:chOff x="5701" y="7893"/>
                            <a:chExt cx="2" cy="38"/>
                          </a:xfrm>
                        </wpg:grpSpPr>
                        <wps:wsp>
                          <wps:cNvPr id="334" name="Freeform 347"/>
                          <wps:cNvSpPr>
                            <a:spLocks/>
                          </wps:cNvSpPr>
                          <wps:spPr bwMode="auto">
                            <a:xfrm>
                              <a:off x="5701" y="7893"/>
                              <a:ext cx="2" cy="38"/>
                            </a:xfrm>
                            <a:custGeom>
                              <a:avLst/>
                              <a:gdLst>
                                <a:gd name="T0" fmla="+- 0 7893 7893"/>
                                <a:gd name="T1" fmla="*/ 7893 h 38"/>
                                <a:gd name="T2" fmla="+- 0 7930 7893"/>
                                <a:gd name="T3" fmla="*/ 7930 h 3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">
                                  <a:moveTo>
                                    <a:pt x="0" y="0"/>
                                  </a:moveTo>
                                  <a:lnTo>
                                    <a:pt x="0" y="37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5" name="Group 344"/>
                        <wpg:cNvGrpSpPr>
                          <a:grpSpLocks/>
                        </wpg:cNvGrpSpPr>
                        <wpg:grpSpPr bwMode="auto">
                          <a:xfrm>
                            <a:off x="5701" y="7680"/>
                            <a:ext cx="2" cy="51"/>
                            <a:chOff x="5701" y="7680"/>
                            <a:chExt cx="2" cy="51"/>
                          </a:xfrm>
                        </wpg:grpSpPr>
                        <wps:wsp>
                          <wps:cNvPr id="336" name="Freeform 345"/>
                          <wps:cNvSpPr>
                            <a:spLocks/>
                          </wps:cNvSpPr>
                          <wps:spPr bwMode="auto">
                            <a:xfrm>
                              <a:off x="5701" y="7680"/>
                              <a:ext cx="2" cy="51"/>
                            </a:xfrm>
                            <a:custGeom>
                              <a:avLst/>
                              <a:gdLst>
                                <a:gd name="T0" fmla="+- 0 7730 7680"/>
                                <a:gd name="T1" fmla="*/ 7730 h 51"/>
                                <a:gd name="T2" fmla="+- 0 7680 7680"/>
                                <a:gd name="T3" fmla="*/ 7680 h 5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1">
                                  <a:moveTo>
                                    <a:pt x="0" y="5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7" name="Group 342"/>
                        <wpg:cNvGrpSpPr>
                          <a:grpSpLocks/>
                        </wpg:cNvGrpSpPr>
                        <wpg:grpSpPr bwMode="auto">
                          <a:xfrm>
                            <a:off x="5594" y="7930"/>
                            <a:ext cx="214" cy="2"/>
                            <a:chOff x="5594" y="7930"/>
                            <a:chExt cx="214" cy="2"/>
                          </a:xfrm>
                        </wpg:grpSpPr>
                        <wps:wsp>
                          <wps:cNvPr id="338" name="Freeform 343"/>
                          <wps:cNvSpPr>
                            <a:spLocks/>
                          </wps:cNvSpPr>
                          <wps:spPr bwMode="auto">
                            <a:xfrm>
                              <a:off x="5594" y="7930"/>
                              <a:ext cx="214" cy="2"/>
                            </a:xfrm>
                            <a:custGeom>
                              <a:avLst/>
                              <a:gdLst>
                                <a:gd name="T0" fmla="+- 0 5594 5594"/>
                                <a:gd name="T1" fmla="*/ T0 w 214"/>
                                <a:gd name="T2" fmla="+- 0 5807 5594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9" name="Group 340"/>
                        <wpg:cNvGrpSpPr>
                          <a:grpSpLocks/>
                        </wpg:cNvGrpSpPr>
                        <wpg:grpSpPr bwMode="auto">
                          <a:xfrm>
                            <a:off x="5594" y="7680"/>
                            <a:ext cx="214" cy="2"/>
                            <a:chOff x="5594" y="7680"/>
                            <a:chExt cx="214" cy="2"/>
                          </a:xfrm>
                        </wpg:grpSpPr>
                        <wps:wsp>
                          <wps:cNvPr id="340" name="Freeform 341"/>
                          <wps:cNvSpPr>
                            <a:spLocks/>
                          </wps:cNvSpPr>
                          <wps:spPr bwMode="auto">
                            <a:xfrm>
                              <a:off x="5594" y="7680"/>
                              <a:ext cx="214" cy="2"/>
                            </a:xfrm>
                            <a:custGeom>
                              <a:avLst/>
                              <a:gdLst>
                                <a:gd name="T0" fmla="+- 0 5594 5594"/>
                                <a:gd name="T1" fmla="*/ T0 w 214"/>
                                <a:gd name="T2" fmla="+- 0 5807 5594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1" name="Group 338"/>
                        <wpg:cNvGrpSpPr>
                          <a:grpSpLocks/>
                        </wpg:cNvGrpSpPr>
                        <wpg:grpSpPr bwMode="auto">
                          <a:xfrm>
                            <a:off x="6547" y="7210"/>
                            <a:ext cx="427" cy="320"/>
                            <a:chOff x="6547" y="7210"/>
                            <a:chExt cx="427" cy="320"/>
                          </a:xfrm>
                        </wpg:grpSpPr>
                        <wps:wsp>
                          <wps:cNvPr id="342" name="Freeform 339"/>
                          <wps:cNvSpPr>
                            <a:spLocks/>
                          </wps:cNvSpPr>
                          <wps:spPr bwMode="auto">
                            <a:xfrm>
                              <a:off x="6547" y="7210"/>
                              <a:ext cx="427" cy="320"/>
                            </a:xfrm>
                            <a:custGeom>
                              <a:avLst/>
                              <a:gdLst>
                                <a:gd name="T0" fmla="+- 0 6547 6547"/>
                                <a:gd name="T1" fmla="*/ T0 w 427"/>
                                <a:gd name="T2" fmla="+- 0 7210 7210"/>
                                <a:gd name="T3" fmla="*/ 7210 h 320"/>
                                <a:gd name="T4" fmla="+- 0 6547 6547"/>
                                <a:gd name="T5" fmla="*/ T4 w 427"/>
                                <a:gd name="T6" fmla="+- 0 7529 7210"/>
                                <a:gd name="T7" fmla="*/ 7529 h 320"/>
                                <a:gd name="T8" fmla="+- 0 6973 6547"/>
                                <a:gd name="T9" fmla="*/ T8 w 427"/>
                                <a:gd name="T10" fmla="+- 0 7529 7210"/>
                                <a:gd name="T11" fmla="*/ 7529 h 320"/>
                                <a:gd name="T12" fmla="+- 0 6973 6547"/>
                                <a:gd name="T13" fmla="*/ T12 w 427"/>
                                <a:gd name="T14" fmla="+- 0 7210 7210"/>
                                <a:gd name="T15" fmla="*/ 7210 h 320"/>
                                <a:gd name="T16" fmla="+- 0 6547 6547"/>
                                <a:gd name="T17" fmla="*/ T16 w 427"/>
                                <a:gd name="T18" fmla="+- 0 7210 7210"/>
                                <a:gd name="T19" fmla="*/ 7210 h 32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320">
                                  <a:moveTo>
                                    <a:pt x="0" y="0"/>
                                  </a:moveTo>
                                  <a:lnTo>
                                    <a:pt x="0" y="319"/>
                                  </a:lnTo>
                                  <a:lnTo>
                                    <a:pt x="426" y="319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3" name="Group 336"/>
                        <wpg:cNvGrpSpPr>
                          <a:grpSpLocks/>
                        </wpg:cNvGrpSpPr>
                        <wpg:grpSpPr bwMode="auto">
                          <a:xfrm>
                            <a:off x="6547" y="7210"/>
                            <a:ext cx="427" cy="320"/>
                            <a:chOff x="6547" y="7210"/>
                            <a:chExt cx="427" cy="320"/>
                          </a:xfrm>
                        </wpg:grpSpPr>
                        <wps:wsp>
                          <wps:cNvPr id="344" name="Freeform 337"/>
                          <wps:cNvSpPr>
                            <a:spLocks/>
                          </wps:cNvSpPr>
                          <wps:spPr bwMode="auto">
                            <a:xfrm>
                              <a:off x="6547" y="7210"/>
                              <a:ext cx="427" cy="320"/>
                            </a:xfrm>
                            <a:custGeom>
                              <a:avLst/>
                              <a:gdLst>
                                <a:gd name="T0" fmla="+- 0 6547 6547"/>
                                <a:gd name="T1" fmla="*/ T0 w 427"/>
                                <a:gd name="T2" fmla="+- 0 7529 7210"/>
                                <a:gd name="T3" fmla="*/ 7529 h 320"/>
                                <a:gd name="T4" fmla="+- 0 6547 6547"/>
                                <a:gd name="T5" fmla="*/ T4 w 427"/>
                                <a:gd name="T6" fmla="+- 0 7210 7210"/>
                                <a:gd name="T7" fmla="*/ 7210 h 320"/>
                                <a:gd name="T8" fmla="+- 0 6973 6547"/>
                                <a:gd name="T9" fmla="*/ T8 w 427"/>
                                <a:gd name="T10" fmla="+- 0 7210 7210"/>
                                <a:gd name="T11" fmla="*/ 7210 h 320"/>
                                <a:gd name="T12" fmla="+- 0 6973 6547"/>
                                <a:gd name="T13" fmla="*/ T12 w 427"/>
                                <a:gd name="T14" fmla="+- 0 7529 7210"/>
                                <a:gd name="T15" fmla="*/ 7529 h 320"/>
                                <a:gd name="T16" fmla="+- 0 6547 6547"/>
                                <a:gd name="T17" fmla="*/ T16 w 427"/>
                                <a:gd name="T18" fmla="+- 0 7529 7210"/>
                                <a:gd name="T19" fmla="*/ 7529 h 32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320">
                                  <a:moveTo>
                                    <a:pt x="0" y="31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426" y="319"/>
                                  </a:lnTo>
                                  <a:lnTo>
                                    <a:pt x="0" y="319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5" name="Group 334"/>
                        <wpg:cNvGrpSpPr>
                          <a:grpSpLocks/>
                        </wpg:cNvGrpSpPr>
                        <wpg:grpSpPr bwMode="auto">
                          <a:xfrm>
                            <a:off x="6547" y="7410"/>
                            <a:ext cx="427" cy="2"/>
                            <a:chOff x="6547" y="7410"/>
                            <a:chExt cx="427" cy="2"/>
                          </a:xfrm>
                        </wpg:grpSpPr>
                        <wps:wsp>
                          <wps:cNvPr id="346" name="Freeform 335"/>
                          <wps:cNvSpPr>
                            <a:spLocks/>
                          </wps:cNvSpPr>
                          <wps:spPr bwMode="auto">
                            <a:xfrm>
                              <a:off x="6547" y="7410"/>
                              <a:ext cx="427" cy="2"/>
                            </a:xfrm>
                            <a:custGeom>
                              <a:avLst/>
                              <a:gdLst>
                                <a:gd name="T0" fmla="+- 0 6547 6547"/>
                                <a:gd name="T1" fmla="*/ T0 w 427"/>
                                <a:gd name="T2" fmla="+- 0 6973 6547"/>
                                <a:gd name="T3" fmla="*/ T2 w 4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7">
                                  <a:moveTo>
                                    <a:pt x="0" y="0"/>
                                  </a:moveTo>
                                  <a:lnTo>
                                    <a:pt x="426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7" name="Group 332"/>
                        <wpg:cNvGrpSpPr>
                          <a:grpSpLocks/>
                        </wpg:cNvGrpSpPr>
                        <wpg:grpSpPr bwMode="auto">
                          <a:xfrm>
                            <a:off x="6716" y="7304"/>
                            <a:ext cx="88" cy="88"/>
                            <a:chOff x="6716" y="7304"/>
                            <a:chExt cx="88" cy="88"/>
                          </a:xfrm>
                        </wpg:grpSpPr>
                        <wps:wsp>
                          <wps:cNvPr id="348" name="Freeform 333"/>
                          <wps:cNvSpPr>
                            <a:spLocks/>
                          </wps:cNvSpPr>
                          <wps:spPr bwMode="auto">
                            <a:xfrm>
                              <a:off x="6716" y="7304"/>
                              <a:ext cx="88" cy="88"/>
                            </a:xfrm>
                            <a:custGeom>
                              <a:avLst/>
                              <a:gdLst>
                                <a:gd name="T0" fmla="+- 0 6716 6716"/>
                                <a:gd name="T1" fmla="*/ T0 w 88"/>
                                <a:gd name="T2" fmla="+- 0 7348 7304"/>
                                <a:gd name="T3" fmla="*/ 7348 h 88"/>
                                <a:gd name="T4" fmla="+- 0 6760 6716"/>
                                <a:gd name="T5" fmla="*/ T4 w 88"/>
                                <a:gd name="T6" fmla="+- 0 7304 7304"/>
                                <a:gd name="T7" fmla="*/ 7304 h 88"/>
                                <a:gd name="T8" fmla="+- 0 6803 6716"/>
                                <a:gd name="T9" fmla="*/ T8 w 88"/>
                                <a:gd name="T10" fmla="+- 0 7348 7304"/>
                                <a:gd name="T11" fmla="*/ 7348 h 88"/>
                                <a:gd name="T12" fmla="+- 0 6760 6716"/>
                                <a:gd name="T13" fmla="*/ T12 w 88"/>
                                <a:gd name="T14" fmla="+- 0 7392 7304"/>
                                <a:gd name="T15" fmla="*/ 7392 h 88"/>
                                <a:gd name="T16" fmla="+- 0 6716 6716"/>
                                <a:gd name="T17" fmla="*/ T16 w 88"/>
                                <a:gd name="T18" fmla="+- 0 7348 7304"/>
                                <a:gd name="T19" fmla="*/ 7348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7" y="44"/>
                                  </a:lnTo>
                                  <a:lnTo>
                                    <a:pt x="44" y="88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9" name="Group 330"/>
                        <wpg:cNvGrpSpPr>
                          <a:grpSpLocks/>
                        </wpg:cNvGrpSpPr>
                        <wpg:grpSpPr bwMode="auto">
                          <a:xfrm>
                            <a:off x="6760" y="7529"/>
                            <a:ext cx="2" cy="138"/>
                            <a:chOff x="6760" y="7529"/>
                            <a:chExt cx="2" cy="138"/>
                          </a:xfrm>
                        </wpg:grpSpPr>
                        <wps:wsp>
                          <wps:cNvPr id="350" name="Freeform 331"/>
                          <wps:cNvSpPr>
                            <a:spLocks/>
                          </wps:cNvSpPr>
                          <wps:spPr bwMode="auto">
                            <a:xfrm>
                              <a:off x="6760" y="7529"/>
                              <a:ext cx="2" cy="138"/>
                            </a:xfrm>
                            <a:custGeom>
                              <a:avLst/>
                              <a:gdLst>
                                <a:gd name="T0" fmla="+- 0 7529 7529"/>
                                <a:gd name="T1" fmla="*/ 7529 h 138"/>
                                <a:gd name="T2" fmla="+- 0 7667 7529"/>
                                <a:gd name="T3" fmla="*/ 7667 h 13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8">
                                  <a:moveTo>
                                    <a:pt x="0" y="0"/>
                                  </a:moveTo>
                                  <a:lnTo>
                                    <a:pt x="0" y="138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1" name="Group 328"/>
                        <wpg:cNvGrpSpPr>
                          <a:grpSpLocks/>
                        </wpg:cNvGrpSpPr>
                        <wpg:grpSpPr bwMode="auto">
                          <a:xfrm>
                            <a:off x="6760" y="6752"/>
                            <a:ext cx="2" cy="458"/>
                            <a:chOff x="6760" y="6752"/>
                            <a:chExt cx="2" cy="458"/>
                          </a:xfrm>
                        </wpg:grpSpPr>
                        <wps:wsp>
                          <wps:cNvPr id="352" name="Freeform 329"/>
                          <wps:cNvSpPr>
                            <a:spLocks/>
                          </wps:cNvSpPr>
                          <wps:spPr bwMode="auto">
                            <a:xfrm>
                              <a:off x="6760" y="6752"/>
                              <a:ext cx="2" cy="458"/>
                            </a:xfrm>
                            <a:custGeom>
                              <a:avLst/>
                              <a:gdLst>
                                <a:gd name="T0" fmla="+- 0 7210 6752"/>
                                <a:gd name="T1" fmla="*/ 7210 h 458"/>
                                <a:gd name="T2" fmla="+- 0 6752 6752"/>
                                <a:gd name="T3" fmla="*/ 6752 h 45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58">
                                  <a:moveTo>
                                    <a:pt x="0" y="45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3" name="Group 326"/>
                        <wpg:cNvGrpSpPr>
                          <a:grpSpLocks/>
                        </wpg:cNvGrpSpPr>
                        <wpg:grpSpPr bwMode="auto">
                          <a:xfrm>
                            <a:off x="6653" y="7667"/>
                            <a:ext cx="214" cy="2"/>
                            <a:chOff x="6653" y="7667"/>
                            <a:chExt cx="214" cy="2"/>
                          </a:xfrm>
                        </wpg:grpSpPr>
                        <wps:wsp>
                          <wps:cNvPr id="354" name="Freeform 327"/>
                          <wps:cNvSpPr>
                            <a:spLocks/>
                          </wps:cNvSpPr>
                          <wps:spPr bwMode="auto">
                            <a:xfrm>
                              <a:off x="6653" y="7667"/>
                              <a:ext cx="214" cy="2"/>
                            </a:xfrm>
                            <a:custGeom>
                              <a:avLst/>
                              <a:gdLst>
                                <a:gd name="T0" fmla="+- 0 6653 6653"/>
                                <a:gd name="T1" fmla="*/ T0 w 214"/>
                                <a:gd name="T2" fmla="+- 0 6866 6653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5" name="Group 324"/>
                        <wpg:cNvGrpSpPr>
                          <a:grpSpLocks/>
                        </wpg:cNvGrpSpPr>
                        <wpg:grpSpPr bwMode="auto">
                          <a:xfrm>
                            <a:off x="6653" y="6752"/>
                            <a:ext cx="214" cy="2"/>
                            <a:chOff x="6653" y="6752"/>
                            <a:chExt cx="214" cy="2"/>
                          </a:xfrm>
                        </wpg:grpSpPr>
                        <wps:wsp>
                          <wps:cNvPr id="356" name="Freeform 325"/>
                          <wps:cNvSpPr>
                            <a:spLocks/>
                          </wps:cNvSpPr>
                          <wps:spPr bwMode="auto">
                            <a:xfrm>
                              <a:off x="6653" y="6752"/>
                              <a:ext cx="214" cy="2"/>
                            </a:xfrm>
                            <a:custGeom>
                              <a:avLst/>
                              <a:gdLst>
                                <a:gd name="T0" fmla="+- 0 6653 6653"/>
                                <a:gd name="T1" fmla="*/ T0 w 214"/>
                                <a:gd name="T2" fmla="+- 0 6866 6653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7" name="Group 322"/>
                        <wpg:cNvGrpSpPr>
                          <a:grpSpLocks/>
                        </wpg:cNvGrpSpPr>
                        <wpg:grpSpPr bwMode="auto">
                          <a:xfrm>
                            <a:off x="2486" y="9880"/>
                            <a:ext cx="63" cy="60"/>
                            <a:chOff x="2486" y="9880"/>
                            <a:chExt cx="63" cy="60"/>
                          </a:xfrm>
                        </wpg:grpSpPr>
                        <wps:wsp>
                          <wps:cNvPr id="358" name="Freeform 323"/>
                          <wps:cNvSpPr>
                            <a:spLocks/>
                          </wps:cNvSpPr>
                          <wps:spPr bwMode="auto">
                            <a:xfrm>
                              <a:off x="2486" y="9880"/>
                              <a:ext cx="63" cy="60"/>
                            </a:xfrm>
                            <a:custGeom>
                              <a:avLst/>
                              <a:gdLst>
                                <a:gd name="T0" fmla="+- 0 2549 2486"/>
                                <a:gd name="T1" fmla="*/ T0 w 63"/>
                                <a:gd name="T2" fmla="+- 0 9910 9880"/>
                                <a:gd name="T3" fmla="*/ 9910 h 60"/>
                                <a:gd name="T4" fmla="+- 0 2549 2486"/>
                                <a:gd name="T5" fmla="*/ T4 w 63"/>
                                <a:gd name="T6" fmla="+- 0 9897 9880"/>
                                <a:gd name="T7" fmla="*/ 9897 h 60"/>
                                <a:gd name="T8" fmla="+- 0 2540 2486"/>
                                <a:gd name="T9" fmla="*/ T8 w 63"/>
                                <a:gd name="T10" fmla="+- 0 9885 9880"/>
                                <a:gd name="T11" fmla="*/ 9885 h 60"/>
                                <a:gd name="T12" fmla="+- 0 2527 2486"/>
                                <a:gd name="T13" fmla="*/ T12 w 63"/>
                                <a:gd name="T14" fmla="+- 0 9880 9880"/>
                                <a:gd name="T15" fmla="*/ 9880 h 60"/>
                                <a:gd name="T16" fmla="+- 0 2508 2486"/>
                                <a:gd name="T17" fmla="*/ T16 w 63"/>
                                <a:gd name="T18" fmla="+- 0 9880 9880"/>
                                <a:gd name="T19" fmla="*/ 9880 h 60"/>
                                <a:gd name="T20" fmla="+- 0 2492 2486"/>
                                <a:gd name="T21" fmla="*/ T20 w 63"/>
                                <a:gd name="T22" fmla="+- 0 9892 9880"/>
                                <a:gd name="T23" fmla="*/ 9892 h 60"/>
                                <a:gd name="T24" fmla="+- 0 2486 2486"/>
                                <a:gd name="T25" fmla="*/ T24 w 63"/>
                                <a:gd name="T26" fmla="+- 0 9910 9880"/>
                                <a:gd name="T27" fmla="*/ 9910 h 60"/>
                                <a:gd name="T28" fmla="+- 0 2492 2486"/>
                                <a:gd name="T29" fmla="*/ T28 w 63"/>
                                <a:gd name="T30" fmla="+- 0 9928 9880"/>
                                <a:gd name="T31" fmla="*/ 9928 h 60"/>
                                <a:gd name="T32" fmla="+- 0 2508 2486"/>
                                <a:gd name="T33" fmla="*/ T32 w 63"/>
                                <a:gd name="T34" fmla="+- 0 9940 9880"/>
                                <a:gd name="T35" fmla="*/ 9940 h 60"/>
                                <a:gd name="T36" fmla="+- 0 2527 2486"/>
                                <a:gd name="T37" fmla="*/ T36 w 63"/>
                                <a:gd name="T38" fmla="+- 0 9940 9880"/>
                                <a:gd name="T39" fmla="*/ 9940 h 60"/>
                                <a:gd name="T40" fmla="+- 0 2540 2486"/>
                                <a:gd name="T41" fmla="*/ T40 w 63"/>
                                <a:gd name="T42" fmla="+- 0 9936 9880"/>
                                <a:gd name="T43" fmla="*/ 9936 h 60"/>
                                <a:gd name="T44" fmla="+- 0 2549 2486"/>
                                <a:gd name="T45" fmla="*/ T44 w 63"/>
                                <a:gd name="T46" fmla="+- 0 9924 9880"/>
                                <a:gd name="T47" fmla="*/ 9924 h 60"/>
                                <a:gd name="T48" fmla="+- 0 2549 2486"/>
                                <a:gd name="T49" fmla="*/ T48 w 63"/>
                                <a:gd name="T50" fmla="+- 0 9910 9880"/>
                                <a:gd name="T51" fmla="*/ 9910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7"/>
                                  </a:lnTo>
                                  <a:lnTo>
                                    <a:pt x="54" y="5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2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2" y="60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3" y="44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9" name="Group 320"/>
                        <wpg:cNvGrpSpPr>
                          <a:grpSpLocks/>
                        </wpg:cNvGrpSpPr>
                        <wpg:grpSpPr bwMode="auto">
                          <a:xfrm>
                            <a:off x="2486" y="9674"/>
                            <a:ext cx="63" cy="60"/>
                            <a:chOff x="2486" y="9674"/>
                            <a:chExt cx="63" cy="60"/>
                          </a:xfrm>
                        </wpg:grpSpPr>
                        <wps:wsp>
                          <wps:cNvPr id="360" name="Freeform 321"/>
                          <wps:cNvSpPr>
                            <a:spLocks/>
                          </wps:cNvSpPr>
                          <wps:spPr bwMode="auto">
                            <a:xfrm>
                              <a:off x="2486" y="9674"/>
                              <a:ext cx="63" cy="60"/>
                            </a:xfrm>
                            <a:custGeom>
                              <a:avLst/>
                              <a:gdLst>
                                <a:gd name="T0" fmla="+- 0 2549 2486"/>
                                <a:gd name="T1" fmla="*/ T0 w 63"/>
                                <a:gd name="T2" fmla="+- 0 9704 9674"/>
                                <a:gd name="T3" fmla="*/ 9704 h 60"/>
                                <a:gd name="T4" fmla="+- 0 2549 2486"/>
                                <a:gd name="T5" fmla="*/ T4 w 63"/>
                                <a:gd name="T6" fmla="+- 0 9690 9674"/>
                                <a:gd name="T7" fmla="*/ 9690 h 60"/>
                                <a:gd name="T8" fmla="+- 0 2540 2486"/>
                                <a:gd name="T9" fmla="*/ T8 w 63"/>
                                <a:gd name="T10" fmla="+- 0 9678 9674"/>
                                <a:gd name="T11" fmla="*/ 9678 h 60"/>
                                <a:gd name="T12" fmla="+- 0 2527 2486"/>
                                <a:gd name="T13" fmla="*/ T12 w 63"/>
                                <a:gd name="T14" fmla="+- 0 9674 9674"/>
                                <a:gd name="T15" fmla="*/ 9674 h 60"/>
                                <a:gd name="T16" fmla="+- 0 2508 2486"/>
                                <a:gd name="T17" fmla="*/ T16 w 63"/>
                                <a:gd name="T18" fmla="+- 0 9674 9674"/>
                                <a:gd name="T19" fmla="*/ 9674 h 60"/>
                                <a:gd name="T20" fmla="+- 0 2492 2486"/>
                                <a:gd name="T21" fmla="*/ T20 w 63"/>
                                <a:gd name="T22" fmla="+- 0 9685 9674"/>
                                <a:gd name="T23" fmla="*/ 9685 h 60"/>
                                <a:gd name="T24" fmla="+- 0 2486 2486"/>
                                <a:gd name="T25" fmla="*/ T24 w 63"/>
                                <a:gd name="T26" fmla="+- 0 9703 9674"/>
                                <a:gd name="T27" fmla="*/ 9703 h 60"/>
                                <a:gd name="T28" fmla="+- 0 2492 2486"/>
                                <a:gd name="T29" fmla="*/ T28 w 63"/>
                                <a:gd name="T30" fmla="+- 0 9722 9674"/>
                                <a:gd name="T31" fmla="*/ 9722 h 60"/>
                                <a:gd name="T32" fmla="+- 0 2508 2486"/>
                                <a:gd name="T33" fmla="*/ T32 w 63"/>
                                <a:gd name="T34" fmla="+- 0 9733 9674"/>
                                <a:gd name="T35" fmla="*/ 9733 h 60"/>
                                <a:gd name="T36" fmla="+- 0 2527 2486"/>
                                <a:gd name="T37" fmla="*/ T36 w 63"/>
                                <a:gd name="T38" fmla="+- 0 9734 9674"/>
                                <a:gd name="T39" fmla="*/ 9734 h 60"/>
                                <a:gd name="T40" fmla="+- 0 2540 2486"/>
                                <a:gd name="T41" fmla="*/ T40 w 63"/>
                                <a:gd name="T42" fmla="+- 0 9729 9674"/>
                                <a:gd name="T43" fmla="*/ 9729 h 60"/>
                                <a:gd name="T44" fmla="+- 0 2549 2486"/>
                                <a:gd name="T45" fmla="*/ T44 w 63"/>
                                <a:gd name="T46" fmla="+- 0 9717 9674"/>
                                <a:gd name="T47" fmla="*/ 9717 h 60"/>
                                <a:gd name="T48" fmla="+- 0 2549 2486"/>
                                <a:gd name="T49" fmla="*/ T48 w 63"/>
                                <a:gd name="T50" fmla="+- 0 9704 9674"/>
                                <a:gd name="T51" fmla="*/ 9704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2" y="59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1" name="Group 318"/>
                        <wpg:cNvGrpSpPr>
                          <a:grpSpLocks/>
                        </wpg:cNvGrpSpPr>
                        <wpg:grpSpPr bwMode="auto">
                          <a:xfrm>
                            <a:off x="2486" y="9636"/>
                            <a:ext cx="63" cy="60"/>
                            <a:chOff x="2486" y="9636"/>
                            <a:chExt cx="63" cy="60"/>
                          </a:xfrm>
                        </wpg:grpSpPr>
                        <wps:wsp>
                          <wps:cNvPr id="362" name="Freeform 319"/>
                          <wps:cNvSpPr>
                            <a:spLocks/>
                          </wps:cNvSpPr>
                          <wps:spPr bwMode="auto">
                            <a:xfrm>
                              <a:off x="2486" y="9636"/>
                              <a:ext cx="63" cy="60"/>
                            </a:xfrm>
                            <a:custGeom>
                              <a:avLst/>
                              <a:gdLst>
                                <a:gd name="T0" fmla="+- 0 2549 2486"/>
                                <a:gd name="T1" fmla="*/ T0 w 63"/>
                                <a:gd name="T2" fmla="+- 0 9666 9636"/>
                                <a:gd name="T3" fmla="*/ 9666 h 60"/>
                                <a:gd name="T4" fmla="+- 0 2549 2486"/>
                                <a:gd name="T5" fmla="*/ T4 w 63"/>
                                <a:gd name="T6" fmla="+- 0 9652 9636"/>
                                <a:gd name="T7" fmla="*/ 9652 h 60"/>
                                <a:gd name="T8" fmla="+- 0 2540 2486"/>
                                <a:gd name="T9" fmla="*/ T8 w 63"/>
                                <a:gd name="T10" fmla="+- 0 9640 9636"/>
                                <a:gd name="T11" fmla="*/ 9640 h 60"/>
                                <a:gd name="T12" fmla="+- 0 2527 2486"/>
                                <a:gd name="T13" fmla="*/ T12 w 63"/>
                                <a:gd name="T14" fmla="+- 0 9636 9636"/>
                                <a:gd name="T15" fmla="*/ 9636 h 60"/>
                                <a:gd name="T16" fmla="+- 0 2508 2486"/>
                                <a:gd name="T17" fmla="*/ T16 w 63"/>
                                <a:gd name="T18" fmla="+- 0 9636 9636"/>
                                <a:gd name="T19" fmla="*/ 9636 h 60"/>
                                <a:gd name="T20" fmla="+- 0 2492 2486"/>
                                <a:gd name="T21" fmla="*/ T20 w 63"/>
                                <a:gd name="T22" fmla="+- 0 9647 9636"/>
                                <a:gd name="T23" fmla="*/ 9647 h 60"/>
                                <a:gd name="T24" fmla="+- 0 2486 2486"/>
                                <a:gd name="T25" fmla="*/ T24 w 63"/>
                                <a:gd name="T26" fmla="+- 0 9666 9636"/>
                                <a:gd name="T27" fmla="*/ 9666 h 60"/>
                                <a:gd name="T28" fmla="+- 0 2492 2486"/>
                                <a:gd name="T29" fmla="*/ T28 w 63"/>
                                <a:gd name="T30" fmla="+- 0 9684 9636"/>
                                <a:gd name="T31" fmla="*/ 9684 h 60"/>
                                <a:gd name="T32" fmla="+- 0 2508 2486"/>
                                <a:gd name="T33" fmla="*/ T32 w 63"/>
                                <a:gd name="T34" fmla="+- 0 9696 9636"/>
                                <a:gd name="T35" fmla="*/ 9696 h 60"/>
                                <a:gd name="T36" fmla="+- 0 2527 2486"/>
                                <a:gd name="T37" fmla="*/ T36 w 63"/>
                                <a:gd name="T38" fmla="+- 0 9696 9636"/>
                                <a:gd name="T39" fmla="*/ 9696 h 60"/>
                                <a:gd name="T40" fmla="+- 0 2540 2486"/>
                                <a:gd name="T41" fmla="*/ T40 w 63"/>
                                <a:gd name="T42" fmla="+- 0 9692 9636"/>
                                <a:gd name="T43" fmla="*/ 9692 h 60"/>
                                <a:gd name="T44" fmla="+- 0 2549 2486"/>
                                <a:gd name="T45" fmla="*/ T44 w 63"/>
                                <a:gd name="T46" fmla="+- 0 9679 9636"/>
                                <a:gd name="T47" fmla="*/ 9679 h 60"/>
                                <a:gd name="T48" fmla="+- 0 2549 2486"/>
                                <a:gd name="T49" fmla="*/ T48 w 63"/>
                                <a:gd name="T50" fmla="+- 0 9666 9636"/>
                                <a:gd name="T51" fmla="*/ 9666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2" y="60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3" name="Group 316"/>
                        <wpg:cNvGrpSpPr>
                          <a:grpSpLocks/>
                        </wpg:cNvGrpSpPr>
                        <wpg:grpSpPr bwMode="auto">
                          <a:xfrm>
                            <a:off x="2486" y="9436"/>
                            <a:ext cx="63" cy="60"/>
                            <a:chOff x="2486" y="9436"/>
                            <a:chExt cx="63" cy="60"/>
                          </a:xfrm>
                        </wpg:grpSpPr>
                        <wps:wsp>
                          <wps:cNvPr id="364" name="Freeform 317"/>
                          <wps:cNvSpPr>
                            <a:spLocks/>
                          </wps:cNvSpPr>
                          <wps:spPr bwMode="auto">
                            <a:xfrm>
                              <a:off x="2486" y="9436"/>
                              <a:ext cx="63" cy="60"/>
                            </a:xfrm>
                            <a:custGeom>
                              <a:avLst/>
                              <a:gdLst>
                                <a:gd name="T0" fmla="+- 0 2549 2486"/>
                                <a:gd name="T1" fmla="*/ T0 w 63"/>
                                <a:gd name="T2" fmla="+- 0 9466 9436"/>
                                <a:gd name="T3" fmla="*/ 9466 h 60"/>
                                <a:gd name="T4" fmla="+- 0 2549 2486"/>
                                <a:gd name="T5" fmla="*/ T4 w 63"/>
                                <a:gd name="T6" fmla="+- 0 9452 9436"/>
                                <a:gd name="T7" fmla="*/ 9452 h 60"/>
                                <a:gd name="T8" fmla="+- 0 2540 2486"/>
                                <a:gd name="T9" fmla="*/ T8 w 63"/>
                                <a:gd name="T10" fmla="+- 0 9440 9436"/>
                                <a:gd name="T11" fmla="*/ 9440 h 60"/>
                                <a:gd name="T12" fmla="+- 0 2527 2486"/>
                                <a:gd name="T13" fmla="*/ T12 w 63"/>
                                <a:gd name="T14" fmla="+- 0 9436 9436"/>
                                <a:gd name="T15" fmla="*/ 9436 h 60"/>
                                <a:gd name="T16" fmla="+- 0 2508 2486"/>
                                <a:gd name="T17" fmla="*/ T16 w 63"/>
                                <a:gd name="T18" fmla="+- 0 9436 9436"/>
                                <a:gd name="T19" fmla="*/ 9436 h 60"/>
                                <a:gd name="T20" fmla="+- 0 2492 2486"/>
                                <a:gd name="T21" fmla="*/ T20 w 63"/>
                                <a:gd name="T22" fmla="+- 0 9447 9436"/>
                                <a:gd name="T23" fmla="*/ 9447 h 60"/>
                                <a:gd name="T24" fmla="+- 0 2486 2486"/>
                                <a:gd name="T25" fmla="*/ T24 w 63"/>
                                <a:gd name="T26" fmla="+- 0 9465 9436"/>
                                <a:gd name="T27" fmla="*/ 9465 h 60"/>
                                <a:gd name="T28" fmla="+- 0 2492 2486"/>
                                <a:gd name="T29" fmla="*/ T28 w 63"/>
                                <a:gd name="T30" fmla="+- 0 9483 9436"/>
                                <a:gd name="T31" fmla="*/ 9483 h 60"/>
                                <a:gd name="T32" fmla="+- 0 2508 2486"/>
                                <a:gd name="T33" fmla="*/ T32 w 63"/>
                                <a:gd name="T34" fmla="+- 0 9495 9436"/>
                                <a:gd name="T35" fmla="*/ 9495 h 60"/>
                                <a:gd name="T36" fmla="+- 0 2527 2486"/>
                                <a:gd name="T37" fmla="*/ T36 w 63"/>
                                <a:gd name="T38" fmla="+- 0 9495 9436"/>
                                <a:gd name="T39" fmla="*/ 9495 h 60"/>
                                <a:gd name="T40" fmla="+- 0 2540 2486"/>
                                <a:gd name="T41" fmla="*/ T40 w 63"/>
                                <a:gd name="T42" fmla="+- 0 9491 9436"/>
                                <a:gd name="T43" fmla="*/ 9491 h 60"/>
                                <a:gd name="T44" fmla="+- 0 2549 2486"/>
                                <a:gd name="T45" fmla="*/ T44 w 63"/>
                                <a:gd name="T46" fmla="+- 0 9479 9436"/>
                                <a:gd name="T47" fmla="*/ 9479 h 60"/>
                                <a:gd name="T48" fmla="+- 0 2549 2486"/>
                                <a:gd name="T49" fmla="*/ T48 w 63"/>
                                <a:gd name="T50" fmla="+- 0 9466 9436"/>
                                <a:gd name="T51" fmla="*/ 9466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6" y="47"/>
                                  </a:lnTo>
                                  <a:lnTo>
                                    <a:pt x="22" y="59"/>
                                  </a:lnTo>
                                  <a:lnTo>
                                    <a:pt x="41" y="59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5" name="Group 314"/>
                        <wpg:cNvGrpSpPr>
                          <a:grpSpLocks/>
                        </wpg:cNvGrpSpPr>
                        <wpg:grpSpPr bwMode="auto">
                          <a:xfrm>
                            <a:off x="6728" y="6253"/>
                            <a:ext cx="63" cy="60"/>
                            <a:chOff x="6728" y="6253"/>
                            <a:chExt cx="63" cy="60"/>
                          </a:xfrm>
                        </wpg:grpSpPr>
                        <wps:wsp>
                          <wps:cNvPr id="366" name="Freeform 315"/>
                          <wps:cNvSpPr>
                            <a:spLocks/>
                          </wps:cNvSpPr>
                          <wps:spPr bwMode="auto">
                            <a:xfrm>
                              <a:off x="6728" y="6253"/>
                              <a:ext cx="63" cy="60"/>
                            </a:xfrm>
                            <a:custGeom>
                              <a:avLst/>
                              <a:gdLst>
                                <a:gd name="T0" fmla="+- 0 6791 6728"/>
                                <a:gd name="T1" fmla="*/ T0 w 63"/>
                                <a:gd name="T2" fmla="+- 0 6282 6253"/>
                                <a:gd name="T3" fmla="*/ 6282 h 60"/>
                                <a:gd name="T4" fmla="+- 0 6791 6728"/>
                                <a:gd name="T5" fmla="*/ T4 w 63"/>
                                <a:gd name="T6" fmla="+- 0 6269 6253"/>
                                <a:gd name="T7" fmla="*/ 6269 h 60"/>
                                <a:gd name="T8" fmla="+- 0 6782 6728"/>
                                <a:gd name="T9" fmla="*/ T8 w 63"/>
                                <a:gd name="T10" fmla="+- 0 6257 6253"/>
                                <a:gd name="T11" fmla="*/ 6257 h 60"/>
                                <a:gd name="T12" fmla="+- 0 6769 6728"/>
                                <a:gd name="T13" fmla="*/ T12 w 63"/>
                                <a:gd name="T14" fmla="+- 0 6253 6253"/>
                                <a:gd name="T15" fmla="*/ 6253 h 60"/>
                                <a:gd name="T16" fmla="+- 0 6750 6728"/>
                                <a:gd name="T17" fmla="*/ T16 w 63"/>
                                <a:gd name="T18" fmla="+- 0 6253 6253"/>
                                <a:gd name="T19" fmla="*/ 6253 h 60"/>
                                <a:gd name="T20" fmla="+- 0 6734 6728"/>
                                <a:gd name="T21" fmla="*/ T20 w 63"/>
                                <a:gd name="T22" fmla="+- 0 6264 6253"/>
                                <a:gd name="T23" fmla="*/ 6264 h 60"/>
                                <a:gd name="T24" fmla="+- 0 6728 6728"/>
                                <a:gd name="T25" fmla="*/ T24 w 63"/>
                                <a:gd name="T26" fmla="+- 0 6282 6253"/>
                                <a:gd name="T27" fmla="*/ 6282 h 60"/>
                                <a:gd name="T28" fmla="+- 0 6734 6728"/>
                                <a:gd name="T29" fmla="*/ T28 w 63"/>
                                <a:gd name="T30" fmla="+- 0 6300 6253"/>
                                <a:gd name="T31" fmla="*/ 6300 h 60"/>
                                <a:gd name="T32" fmla="+- 0 6750 6728"/>
                                <a:gd name="T33" fmla="*/ T32 w 63"/>
                                <a:gd name="T34" fmla="+- 0 6312 6253"/>
                                <a:gd name="T35" fmla="*/ 6312 h 60"/>
                                <a:gd name="T36" fmla="+- 0 6769 6728"/>
                                <a:gd name="T37" fmla="*/ T36 w 63"/>
                                <a:gd name="T38" fmla="+- 0 6312 6253"/>
                                <a:gd name="T39" fmla="*/ 6312 h 60"/>
                                <a:gd name="T40" fmla="+- 0 6782 6728"/>
                                <a:gd name="T41" fmla="*/ T40 w 63"/>
                                <a:gd name="T42" fmla="+- 0 6308 6253"/>
                                <a:gd name="T43" fmla="*/ 6308 h 60"/>
                                <a:gd name="T44" fmla="+- 0 6791 6728"/>
                                <a:gd name="T45" fmla="*/ T44 w 63"/>
                                <a:gd name="T46" fmla="+- 0 6296 6253"/>
                                <a:gd name="T47" fmla="*/ 6296 h 60"/>
                                <a:gd name="T48" fmla="+- 0 6791 6728"/>
                                <a:gd name="T49" fmla="*/ T48 w 63"/>
                                <a:gd name="T50" fmla="+- 0 6282 6253"/>
                                <a:gd name="T51" fmla="*/ 6282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29"/>
                                  </a:move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6" y="47"/>
                                  </a:lnTo>
                                  <a:lnTo>
                                    <a:pt x="22" y="59"/>
                                  </a:lnTo>
                                  <a:lnTo>
                                    <a:pt x="41" y="59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29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7" name="Group 312"/>
                        <wpg:cNvGrpSpPr>
                          <a:grpSpLocks/>
                        </wpg:cNvGrpSpPr>
                        <wpg:grpSpPr bwMode="auto">
                          <a:xfrm>
                            <a:off x="6728" y="6697"/>
                            <a:ext cx="63" cy="60"/>
                            <a:chOff x="6728" y="6697"/>
                            <a:chExt cx="63" cy="60"/>
                          </a:xfrm>
                        </wpg:grpSpPr>
                        <wps:wsp>
                          <wps:cNvPr id="368" name="Freeform 313"/>
                          <wps:cNvSpPr>
                            <a:spLocks/>
                          </wps:cNvSpPr>
                          <wps:spPr bwMode="auto">
                            <a:xfrm>
                              <a:off x="6728" y="6697"/>
                              <a:ext cx="63" cy="60"/>
                            </a:xfrm>
                            <a:custGeom>
                              <a:avLst/>
                              <a:gdLst>
                                <a:gd name="T0" fmla="+- 0 6791 6728"/>
                                <a:gd name="T1" fmla="*/ T0 w 63"/>
                                <a:gd name="T2" fmla="+- 0 6727 6697"/>
                                <a:gd name="T3" fmla="*/ 6727 h 60"/>
                                <a:gd name="T4" fmla="+- 0 6791 6728"/>
                                <a:gd name="T5" fmla="*/ T4 w 63"/>
                                <a:gd name="T6" fmla="+- 0 6714 6697"/>
                                <a:gd name="T7" fmla="*/ 6714 h 60"/>
                                <a:gd name="T8" fmla="+- 0 6782 6728"/>
                                <a:gd name="T9" fmla="*/ T8 w 63"/>
                                <a:gd name="T10" fmla="+- 0 6702 6697"/>
                                <a:gd name="T11" fmla="*/ 6702 h 60"/>
                                <a:gd name="T12" fmla="+- 0 6769 6728"/>
                                <a:gd name="T13" fmla="*/ T12 w 63"/>
                                <a:gd name="T14" fmla="+- 0 6697 6697"/>
                                <a:gd name="T15" fmla="*/ 6697 h 60"/>
                                <a:gd name="T16" fmla="+- 0 6750 6728"/>
                                <a:gd name="T17" fmla="*/ T16 w 63"/>
                                <a:gd name="T18" fmla="+- 0 6697 6697"/>
                                <a:gd name="T19" fmla="*/ 6697 h 60"/>
                                <a:gd name="T20" fmla="+- 0 6734 6728"/>
                                <a:gd name="T21" fmla="*/ T20 w 63"/>
                                <a:gd name="T22" fmla="+- 0 6709 6697"/>
                                <a:gd name="T23" fmla="*/ 6709 h 60"/>
                                <a:gd name="T24" fmla="+- 0 6728 6728"/>
                                <a:gd name="T25" fmla="*/ T24 w 63"/>
                                <a:gd name="T26" fmla="+- 0 6727 6697"/>
                                <a:gd name="T27" fmla="*/ 6727 h 60"/>
                                <a:gd name="T28" fmla="+- 0 6734 6728"/>
                                <a:gd name="T29" fmla="*/ T28 w 63"/>
                                <a:gd name="T30" fmla="+- 0 6745 6697"/>
                                <a:gd name="T31" fmla="*/ 6745 h 60"/>
                                <a:gd name="T32" fmla="+- 0 6750 6728"/>
                                <a:gd name="T33" fmla="*/ T32 w 63"/>
                                <a:gd name="T34" fmla="+- 0 6757 6697"/>
                                <a:gd name="T35" fmla="*/ 6757 h 60"/>
                                <a:gd name="T36" fmla="+- 0 6769 6728"/>
                                <a:gd name="T37" fmla="*/ T36 w 63"/>
                                <a:gd name="T38" fmla="+- 0 6757 6697"/>
                                <a:gd name="T39" fmla="*/ 6757 h 60"/>
                                <a:gd name="T40" fmla="+- 0 6782 6728"/>
                                <a:gd name="T41" fmla="*/ T40 w 63"/>
                                <a:gd name="T42" fmla="+- 0 6753 6697"/>
                                <a:gd name="T43" fmla="*/ 6753 h 60"/>
                                <a:gd name="T44" fmla="+- 0 6791 6728"/>
                                <a:gd name="T45" fmla="*/ T44 w 63"/>
                                <a:gd name="T46" fmla="+- 0 6741 6697"/>
                                <a:gd name="T47" fmla="*/ 6741 h 60"/>
                                <a:gd name="T48" fmla="+- 0 6791 6728"/>
                                <a:gd name="T49" fmla="*/ T48 w 63"/>
                                <a:gd name="T50" fmla="+- 0 6727 6697"/>
                                <a:gd name="T51" fmla="*/ 6727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7"/>
                                  </a:lnTo>
                                  <a:lnTo>
                                    <a:pt x="54" y="5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2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2" y="60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3" y="44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9" name="Group 310"/>
                        <wpg:cNvGrpSpPr>
                          <a:grpSpLocks/>
                        </wpg:cNvGrpSpPr>
                        <wpg:grpSpPr bwMode="auto">
                          <a:xfrm>
                            <a:off x="1941" y="10004"/>
                            <a:ext cx="5402" cy="2"/>
                            <a:chOff x="1941" y="10004"/>
                            <a:chExt cx="5402" cy="2"/>
                          </a:xfrm>
                        </wpg:grpSpPr>
                        <wps:wsp>
                          <wps:cNvPr id="370" name="Freeform 311"/>
                          <wps:cNvSpPr>
                            <a:spLocks/>
                          </wps:cNvSpPr>
                          <wps:spPr bwMode="auto">
                            <a:xfrm>
                              <a:off x="1941" y="10004"/>
                              <a:ext cx="5402" cy="2"/>
                            </a:xfrm>
                            <a:custGeom>
                              <a:avLst/>
                              <a:gdLst>
                                <a:gd name="T0" fmla="+- 0 7342 1941"/>
                                <a:gd name="T1" fmla="*/ T0 w 5402"/>
                                <a:gd name="T2" fmla="+- 0 1941 1941"/>
                                <a:gd name="T3" fmla="*/ T2 w 540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402">
                                  <a:moveTo>
                                    <a:pt x="5401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1" name="Group 308"/>
                        <wpg:cNvGrpSpPr>
                          <a:grpSpLocks/>
                        </wpg:cNvGrpSpPr>
                        <wpg:grpSpPr bwMode="auto">
                          <a:xfrm>
                            <a:off x="7336" y="6188"/>
                            <a:ext cx="2" cy="3816"/>
                            <a:chOff x="7336" y="6188"/>
                            <a:chExt cx="2" cy="3816"/>
                          </a:xfrm>
                        </wpg:grpSpPr>
                        <wps:wsp>
                          <wps:cNvPr id="372" name="Freeform 309"/>
                          <wps:cNvSpPr>
                            <a:spLocks/>
                          </wps:cNvSpPr>
                          <wps:spPr bwMode="auto">
                            <a:xfrm>
                              <a:off x="7336" y="6188"/>
                              <a:ext cx="2" cy="3816"/>
                            </a:xfrm>
                            <a:custGeom>
                              <a:avLst/>
                              <a:gdLst>
                                <a:gd name="T0" fmla="+- 0 10004 6188"/>
                                <a:gd name="T1" fmla="*/ 10004 h 3816"/>
                                <a:gd name="T2" fmla="+- 0 6188 6188"/>
                                <a:gd name="T3" fmla="*/ 6188 h 381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16">
                                  <a:moveTo>
                                    <a:pt x="0" y="381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3" name="Group 306"/>
                        <wpg:cNvGrpSpPr>
                          <a:grpSpLocks/>
                        </wpg:cNvGrpSpPr>
                        <wpg:grpSpPr bwMode="auto">
                          <a:xfrm>
                            <a:off x="1941" y="6195"/>
                            <a:ext cx="5395" cy="2"/>
                            <a:chOff x="1941" y="6195"/>
                            <a:chExt cx="5395" cy="2"/>
                          </a:xfrm>
                        </wpg:grpSpPr>
                        <wps:wsp>
                          <wps:cNvPr id="374" name="Freeform 307"/>
                          <wps:cNvSpPr>
                            <a:spLocks/>
                          </wps:cNvSpPr>
                          <wps:spPr bwMode="auto">
                            <a:xfrm>
                              <a:off x="1941" y="6195"/>
                              <a:ext cx="5395" cy="2"/>
                            </a:xfrm>
                            <a:custGeom>
                              <a:avLst/>
                              <a:gdLst>
                                <a:gd name="T0" fmla="+- 0 1941 1941"/>
                                <a:gd name="T1" fmla="*/ T0 w 5395"/>
                                <a:gd name="T2" fmla="+- 0 7336 1941"/>
                                <a:gd name="T3" fmla="*/ T2 w 539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395">
                                  <a:moveTo>
                                    <a:pt x="0" y="0"/>
                                  </a:moveTo>
                                  <a:lnTo>
                                    <a:pt x="5395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5" name="Group 304"/>
                        <wpg:cNvGrpSpPr>
                          <a:grpSpLocks/>
                        </wpg:cNvGrpSpPr>
                        <wpg:grpSpPr bwMode="auto">
                          <a:xfrm>
                            <a:off x="1947" y="6188"/>
                            <a:ext cx="2" cy="3816"/>
                            <a:chOff x="1947" y="6188"/>
                            <a:chExt cx="2" cy="3816"/>
                          </a:xfrm>
                        </wpg:grpSpPr>
                        <wps:wsp>
                          <wps:cNvPr id="376" name="Freeform 305"/>
                          <wps:cNvSpPr>
                            <a:spLocks/>
                          </wps:cNvSpPr>
                          <wps:spPr bwMode="auto">
                            <a:xfrm>
                              <a:off x="1947" y="6188"/>
                              <a:ext cx="2" cy="3816"/>
                            </a:xfrm>
                            <a:custGeom>
                              <a:avLst/>
                              <a:gdLst>
                                <a:gd name="T0" fmla="+- 0 6188 6188"/>
                                <a:gd name="T1" fmla="*/ 6188 h 3816"/>
                                <a:gd name="T2" fmla="+- 0 10004 6188"/>
                                <a:gd name="T3" fmla="*/ 10004 h 381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16">
                                  <a:moveTo>
                                    <a:pt x="0" y="0"/>
                                  </a:moveTo>
                                  <a:lnTo>
                                    <a:pt x="0" y="3816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7" name="Group 302"/>
                        <wpg:cNvGrpSpPr>
                          <a:grpSpLocks/>
                        </wpg:cNvGrpSpPr>
                        <wpg:grpSpPr bwMode="auto">
                          <a:xfrm>
                            <a:off x="2518" y="10004"/>
                            <a:ext cx="2" cy="63"/>
                            <a:chOff x="2518" y="10004"/>
                            <a:chExt cx="2" cy="63"/>
                          </a:xfrm>
                        </wpg:grpSpPr>
                        <wps:wsp>
                          <wps:cNvPr id="378" name="Freeform 303"/>
                          <wps:cNvSpPr>
                            <a:spLocks/>
                          </wps:cNvSpPr>
                          <wps:spPr bwMode="auto">
                            <a:xfrm>
                              <a:off x="2518" y="10004"/>
                              <a:ext cx="2" cy="63"/>
                            </a:xfrm>
                            <a:custGeom>
                              <a:avLst/>
                              <a:gdLst>
                                <a:gd name="T0" fmla="+- 0 10004 10004"/>
                                <a:gd name="T1" fmla="*/ 10004 h 63"/>
                                <a:gd name="T2" fmla="+- 0 10067 10004"/>
                                <a:gd name="T3" fmla="*/ 10067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9" name="Group 300"/>
                        <wpg:cNvGrpSpPr>
                          <a:grpSpLocks/>
                        </wpg:cNvGrpSpPr>
                        <wpg:grpSpPr bwMode="auto">
                          <a:xfrm>
                            <a:off x="3577" y="10004"/>
                            <a:ext cx="2" cy="63"/>
                            <a:chOff x="3577" y="10004"/>
                            <a:chExt cx="2" cy="63"/>
                          </a:xfrm>
                        </wpg:grpSpPr>
                        <wps:wsp>
                          <wps:cNvPr id="380" name="Freeform 301"/>
                          <wps:cNvSpPr>
                            <a:spLocks/>
                          </wps:cNvSpPr>
                          <wps:spPr bwMode="auto">
                            <a:xfrm>
                              <a:off x="3577" y="10004"/>
                              <a:ext cx="2" cy="63"/>
                            </a:xfrm>
                            <a:custGeom>
                              <a:avLst/>
                              <a:gdLst>
                                <a:gd name="T0" fmla="+- 0 10004 10004"/>
                                <a:gd name="T1" fmla="*/ 10004 h 63"/>
                                <a:gd name="T2" fmla="+- 0 10067 10004"/>
                                <a:gd name="T3" fmla="*/ 10067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1" name="Group 298"/>
                        <wpg:cNvGrpSpPr>
                          <a:grpSpLocks/>
                        </wpg:cNvGrpSpPr>
                        <wpg:grpSpPr bwMode="auto">
                          <a:xfrm>
                            <a:off x="4636" y="10004"/>
                            <a:ext cx="2" cy="63"/>
                            <a:chOff x="4636" y="10004"/>
                            <a:chExt cx="2" cy="63"/>
                          </a:xfrm>
                        </wpg:grpSpPr>
                        <wps:wsp>
                          <wps:cNvPr id="382" name="Freeform 299"/>
                          <wps:cNvSpPr>
                            <a:spLocks/>
                          </wps:cNvSpPr>
                          <wps:spPr bwMode="auto">
                            <a:xfrm>
                              <a:off x="4636" y="10004"/>
                              <a:ext cx="2" cy="63"/>
                            </a:xfrm>
                            <a:custGeom>
                              <a:avLst/>
                              <a:gdLst>
                                <a:gd name="T0" fmla="+- 0 10004 10004"/>
                                <a:gd name="T1" fmla="*/ 10004 h 63"/>
                                <a:gd name="T2" fmla="+- 0 10067 10004"/>
                                <a:gd name="T3" fmla="*/ 10067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3" name="Group 296"/>
                        <wpg:cNvGrpSpPr>
                          <a:grpSpLocks/>
                        </wpg:cNvGrpSpPr>
                        <wpg:grpSpPr bwMode="auto">
                          <a:xfrm>
                            <a:off x="5701" y="10004"/>
                            <a:ext cx="2" cy="63"/>
                            <a:chOff x="5701" y="10004"/>
                            <a:chExt cx="2" cy="63"/>
                          </a:xfrm>
                        </wpg:grpSpPr>
                        <wps:wsp>
                          <wps:cNvPr id="384" name="Freeform 297"/>
                          <wps:cNvSpPr>
                            <a:spLocks/>
                          </wps:cNvSpPr>
                          <wps:spPr bwMode="auto">
                            <a:xfrm>
                              <a:off x="5701" y="10004"/>
                              <a:ext cx="2" cy="63"/>
                            </a:xfrm>
                            <a:custGeom>
                              <a:avLst/>
                              <a:gdLst>
                                <a:gd name="T0" fmla="+- 0 10004 10004"/>
                                <a:gd name="T1" fmla="*/ 10004 h 63"/>
                                <a:gd name="T2" fmla="+- 0 10067 10004"/>
                                <a:gd name="T3" fmla="*/ 10067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5" name="Group 294"/>
                        <wpg:cNvGrpSpPr>
                          <a:grpSpLocks/>
                        </wpg:cNvGrpSpPr>
                        <wpg:grpSpPr bwMode="auto">
                          <a:xfrm>
                            <a:off x="6760" y="10004"/>
                            <a:ext cx="2" cy="63"/>
                            <a:chOff x="6760" y="10004"/>
                            <a:chExt cx="2" cy="63"/>
                          </a:xfrm>
                        </wpg:grpSpPr>
                        <wps:wsp>
                          <wps:cNvPr id="386" name="Freeform 295"/>
                          <wps:cNvSpPr>
                            <a:spLocks/>
                          </wps:cNvSpPr>
                          <wps:spPr bwMode="auto">
                            <a:xfrm>
                              <a:off x="6760" y="10004"/>
                              <a:ext cx="2" cy="63"/>
                            </a:xfrm>
                            <a:custGeom>
                              <a:avLst/>
                              <a:gdLst>
                                <a:gd name="T0" fmla="+- 0 10004 10004"/>
                                <a:gd name="T1" fmla="*/ 10004 h 63"/>
                                <a:gd name="T2" fmla="+- 0 10067 10004"/>
                                <a:gd name="T3" fmla="*/ 10067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7" name="Group 292"/>
                        <wpg:cNvGrpSpPr>
                          <a:grpSpLocks/>
                        </wpg:cNvGrpSpPr>
                        <wpg:grpSpPr bwMode="auto">
                          <a:xfrm>
                            <a:off x="1879" y="9703"/>
                            <a:ext cx="63" cy="2"/>
                            <a:chOff x="1879" y="9703"/>
                            <a:chExt cx="63" cy="2"/>
                          </a:xfrm>
                        </wpg:grpSpPr>
                        <wps:wsp>
                          <wps:cNvPr id="388" name="Freeform 293"/>
                          <wps:cNvSpPr>
                            <a:spLocks/>
                          </wps:cNvSpPr>
                          <wps:spPr bwMode="auto">
                            <a:xfrm>
                              <a:off x="1879" y="9703"/>
                              <a:ext cx="63" cy="2"/>
                            </a:xfrm>
                            <a:custGeom>
                              <a:avLst/>
                              <a:gdLst>
                                <a:gd name="T0" fmla="+- 0 1941 1879"/>
                                <a:gd name="T1" fmla="*/ T0 w 63"/>
                                <a:gd name="T2" fmla="+- 0 1879 1879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9" name="Group 290"/>
                        <wpg:cNvGrpSpPr>
                          <a:grpSpLocks/>
                        </wpg:cNvGrpSpPr>
                        <wpg:grpSpPr bwMode="auto">
                          <a:xfrm>
                            <a:off x="1879" y="8901"/>
                            <a:ext cx="63" cy="2"/>
                            <a:chOff x="1879" y="8901"/>
                            <a:chExt cx="63" cy="2"/>
                          </a:xfrm>
                        </wpg:grpSpPr>
                        <wps:wsp>
                          <wps:cNvPr id="390" name="Freeform 291"/>
                          <wps:cNvSpPr>
                            <a:spLocks/>
                          </wps:cNvSpPr>
                          <wps:spPr bwMode="auto">
                            <a:xfrm>
                              <a:off x="1879" y="8901"/>
                              <a:ext cx="63" cy="2"/>
                            </a:xfrm>
                            <a:custGeom>
                              <a:avLst/>
                              <a:gdLst>
                                <a:gd name="T0" fmla="+- 0 1941 1879"/>
                                <a:gd name="T1" fmla="*/ T0 w 63"/>
                                <a:gd name="T2" fmla="+- 0 1879 1879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1" name="Group 288"/>
                        <wpg:cNvGrpSpPr>
                          <a:grpSpLocks/>
                        </wpg:cNvGrpSpPr>
                        <wpg:grpSpPr bwMode="auto">
                          <a:xfrm>
                            <a:off x="1879" y="8093"/>
                            <a:ext cx="63" cy="2"/>
                            <a:chOff x="1879" y="8093"/>
                            <a:chExt cx="63" cy="2"/>
                          </a:xfrm>
                        </wpg:grpSpPr>
                        <wps:wsp>
                          <wps:cNvPr id="392" name="Freeform 289"/>
                          <wps:cNvSpPr>
                            <a:spLocks/>
                          </wps:cNvSpPr>
                          <wps:spPr bwMode="auto">
                            <a:xfrm>
                              <a:off x="1879" y="8093"/>
                              <a:ext cx="63" cy="2"/>
                            </a:xfrm>
                            <a:custGeom>
                              <a:avLst/>
                              <a:gdLst>
                                <a:gd name="T0" fmla="+- 0 1941 1879"/>
                                <a:gd name="T1" fmla="*/ T0 w 63"/>
                                <a:gd name="T2" fmla="+- 0 1879 1879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3" name="Group 286"/>
                        <wpg:cNvGrpSpPr>
                          <a:grpSpLocks/>
                        </wpg:cNvGrpSpPr>
                        <wpg:grpSpPr bwMode="auto">
                          <a:xfrm>
                            <a:off x="1879" y="7291"/>
                            <a:ext cx="63" cy="2"/>
                            <a:chOff x="1879" y="7291"/>
                            <a:chExt cx="63" cy="2"/>
                          </a:xfrm>
                        </wpg:grpSpPr>
                        <wps:wsp>
                          <wps:cNvPr id="394" name="Freeform 287"/>
                          <wps:cNvSpPr>
                            <a:spLocks/>
                          </wps:cNvSpPr>
                          <wps:spPr bwMode="auto">
                            <a:xfrm>
                              <a:off x="1879" y="7291"/>
                              <a:ext cx="63" cy="2"/>
                            </a:xfrm>
                            <a:custGeom>
                              <a:avLst/>
                              <a:gdLst>
                                <a:gd name="T0" fmla="+- 0 1941 1879"/>
                                <a:gd name="T1" fmla="*/ T0 w 63"/>
                                <a:gd name="T2" fmla="+- 0 1879 1879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5" name="Group 274"/>
                        <wpg:cNvGrpSpPr>
                          <a:grpSpLocks/>
                        </wpg:cNvGrpSpPr>
                        <wpg:grpSpPr bwMode="auto">
                          <a:xfrm>
                            <a:off x="1879" y="6483"/>
                            <a:ext cx="63" cy="2"/>
                            <a:chOff x="1879" y="6483"/>
                            <a:chExt cx="63" cy="2"/>
                          </a:xfrm>
                        </wpg:grpSpPr>
                        <wps:wsp>
                          <wps:cNvPr id="396" name="Freeform 285"/>
                          <wps:cNvSpPr>
                            <a:spLocks/>
                          </wps:cNvSpPr>
                          <wps:spPr bwMode="auto">
                            <a:xfrm>
                              <a:off x="1879" y="6483"/>
                              <a:ext cx="63" cy="2"/>
                            </a:xfrm>
                            <a:custGeom>
                              <a:avLst/>
                              <a:gdLst>
                                <a:gd name="T0" fmla="+- 0 1941 1879"/>
                                <a:gd name="T1" fmla="*/ T0 w 63"/>
                                <a:gd name="T2" fmla="+- 0 1879 1879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7" name="Text Box 28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6" y="6431"/>
                              <a:ext cx="17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8" name="Text Box 28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6" y="7234"/>
                              <a:ext cx="17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9" name="Text Box 28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6" y="8042"/>
                              <a:ext cx="17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0" name="Text Box 28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22" y="8844"/>
                              <a:ext cx="220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-0.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1" name="Text Box 28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22" y="9652"/>
                              <a:ext cx="220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-0.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2" name="Text Box 27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23" y="10122"/>
                              <a:ext cx="589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Albany AMT"/>
                                    <w:color w:val="010202"/>
                                    <w:spacing w:val="1"/>
                                    <w:w w:val="105"/>
                                    <w:sz w:val="12"/>
                                  </w:rPr>
                                  <w:t>.&lt;</w:t>
                                </w:r>
                                <w:proofErr w:type="gramEnd"/>
                                <w:r>
                                  <w:rPr>
                                    <w:rFonts w:ascii="Albany AMT"/>
                                    <w:color w:val="010202"/>
                                    <w:spacing w:val="-1"/>
                                    <w:w w:val="105"/>
                                    <w:sz w:val="1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&lt;=-0.07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3" name="Text Box 27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57" y="10122"/>
                              <a:ext cx="64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7" w:lineRule="exact"/>
                                  <w:ind w:right="7"/>
                                  <w:jc w:val="center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-0.07&lt;</w:t>
                                </w:r>
                              </w:p>
                              <w:p w:rsidR="000E7C02" w:rsidRDefault="00F76CFD">
                                <w:pPr>
                                  <w:spacing w:before="12" w:line="136" w:lineRule="exact"/>
                                  <w:jc w:val="center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sz w:val="12"/>
                                  </w:rPr>
                                  <w:t>&lt;=-0.01498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4" name="Text Box 27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15" y="10122"/>
                              <a:ext cx="1043" cy="5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7" w:lineRule="exact"/>
                                  <w:jc w:val="center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spacing w:val="-1"/>
                                    <w:w w:val="105"/>
                                    <w:sz w:val="12"/>
                                  </w:rPr>
                                  <w:t>-0.01498&lt;</w:t>
                                </w:r>
                              </w:p>
                              <w:p w:rsidR="000E7C02" w:rsidRDefault="00F76CFD">
                                <w:pPr>
                                  <w:spacing w:before="12"/>
                                  <w:ind w:left="4"/>
                                  <w:jc w:val="center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&lt;=0.04</w:t>
                                </w:r>
                              </w:p>
                              <w:p w:rsidR="000E7C02" w:rsidRDefault="00F76CFD">
                                <w:pPr>
                                  <w:spacing w:before="87" w:line="159" w:lineRule="exact"/>
                                  <w:jc w:val="center"/>
                                  <w:rPr>
                                    <w:rFonts w:ascii="Albany AMT" w:eastAsia="Albany AMT" w:hAnsi="Albany AMT" w:cs="Albany AMT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sz w:val="14"/>
                                  </w:rPr>
                                  <w:t>OD_05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24"/>
                                    <w:sz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-3"/>
                                    <w:sz w:val="14"/>
                                  </w:rPr>
                                  <w:t>Quintile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5" name="Text Box 27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00" y="10122"/>
                              <a:ext cx="602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7" w:lineRule="exact"/>
                                  <w:ind w:right="7"/>
                                  <w:jc w:val="center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spacing w:val="-1"/>
                                    <w:w w:val="105"/>
                                    <w:sz w:val="12"/>
                                  </w:rPr>
                                  <w:t>0.04&lt;</w:t>
                                </w:r>
                              </w:p>
                              <w:p w:rsidR="000E7C02" w:rsidRDefault="00F76CFD">
                                <w:pPr>
                                  <w:spacing w:before="12" w:line="136" w:lineRule="exact"/>
                                  <w:jc w:val="center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sz w:val="12"/>
                                  </w:rPr>
                                  <w:t>&lt;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z w:val="12"/>
                                  </w:rPr>
                                  <w:t>=0.1049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6" name="Text Box 27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497" y="10122"/>
                              <a:ext cx="52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spacing w:val="-1"/>
                                    <w:w w:val="105"/>
                                    <w:sz w:val="12"/>
                                  </w:rPr>
                                  <w:t>&gt;0.1049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3" o:spid="_x0000_s1156" style="position:absolute;margin-left:59.45pt;margin-top:303.8pt;width:313.3pt;height:235pt;z-index:1552;mso-position-horizontal-relative:page;mso-position-vertical-relative:page" coordorigin="1189,6076" coordsize="6266,4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">
                <v:group id="Group 406" o:spid="_x0000_s1157" style="position:absolute;left:1195;top:6082;width:6254;height:4687" coordorigin="1195,6082" coordsize="6254,46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DUWKsYAAADcAAAADwAAAGRycy9kb3ducmV2LnhtbESPT2vCQBTE7wW/w/IK&#10;vdXNH2wldQ0itngQoSqU3h7ZZxKSfRuy2yR++25B6HGYmd8wq3wyrRiod7VlBfE8AkFcWF1zqeBy&#10;fn9egnAeWWNrmRTcyEG+nj2sMNN25E8aTr4UAcIuQwWV910mpSsqMujmtiMO3tX2Bn2QfSl1j2OA&#10;m1YmUfQiDdYcFirsaFtR0Zx+jIKPEcdNGu+GQ3Pd3r7Pi+PXISalnh6nzRsIT5P/D9/be60geU3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4NRYqxgAAANwA&#10;AAAPAAAAAAAAAAAAAAAAAKoCAABkcnMvZG93bnJldi54bWxQSwUGAAAAAAQABAD6AAAAnQMAAAAA&#10;">
                  <v:shape id="Freeform 407" o:spid="_x0000_s1158" style="position:absolute;left:1195;top:6082;width:6254;height:4687;visibility:visible;mso-wrap-style:square;v-text-anchor:top" coordsize="6254,46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A6VcgA&#10;AADcAAAADwAAAGRycy9kb3ducmV2LnhtbESPT2vCQBTE7wW/w/KEXopuFOmf6CoiFqUHRa0Hb4/s&#10;M0mbfRt2t0nqp+8WCj0OM/MbZrboTCUacr60rGA0TEAQZ1aXnCt4P70OnkH4gKyxskwKvsnDYt67&#10;m2GqbcsHao4hFxHCPkUFRQh1KqXPCjLoh7Ymjt7VOoMhSpdL7bCNcFPJcZI8SoMlx4UCa1oVlH0e&#10;v4yCt/Xt9rF5MRe3ac3uIWn2h/25Ueq+3y2nIAJ14T/8195qBeOnCfyeiUdAzn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14DpVyAAAANwAAAAPAAAAAAAAAAAAAAAAAJgCAABk&#10;cnMvZG93bnJldi54bWxQSwUGAAAAAAQABAD1AAAAjQMAAAAA&#10;" path="m3127,l6254,r,4687l,4687,,,3127,e" filled="f" strokecolor="#919190" strokeweight=".22119mm">
                    <v:path arrowok="t" o:connecttype="custom" o:connectlocs="3127,6082;6254,6082;6254,10769;0,10769;0,6082;3127,6082" o:connectangles="0,0,0,0,0,0"/>
                  </v:shape>
                </v:group>
                <v:group id="Group 404" o:spid="_x0000_s1159" style="position:absolute;left:1941;top:6188;width:5395;height:3817" coordorigin="1941,6188" coordsize="5395,38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JArxcUAAADcAAAADwAAAGRycy9kb3ducmV2LnhtbESPQYvCMBSE78L+h/CE&#10;vWlaF3WpRhFZlz2IoC6It0fzbIvNS2liW/+9EQSPw8x8w8yXnSlFQ7UrLCuIhxEI4tTqgjMF/8fN&#10;4BuE88gaS8uk4E4OlouP3hwTbVveU3PwmQgQdgkqyL2vEildmpNBN7QVcfAutjbog6wzqWtsA9yU&#10;chRFE2mw4LCQY0XrnNLr4WYU/LbYrr7in2Z7vazv5+N4d9rGpNRnv1vNQHjq/Dv8av9pBaPp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iQK8XFAAAA3AAA&#10;AA8AAAAAAAAAAAAAAAAAqgIAAGRycy9kb3ducmV2LnhtbFBLBQYAAAAABAAEAPoAAACcAwAAAAA=&#10;">
                  <v:shape id="Freeform 405" o:spid="_x0000_s1160" style="position:absolute;left:1941;top:6188;width:5395;height:3817;visibility:visible;mso-wrap-style:square;v-text-anchor:top" coordsize="5395,38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cOkMUA&#10;AADcAAAADwAAAGRycy9kb3ducmV2LnhtbESPzWrDMBCE74G8g9hCb7HcUNzgRgnGkJ9DKThp71tr&#10;a7u2VsaSE+ftq0Ihx2FmvmHW28l04kKDaywreIpiEMSl1Q1XCj7Ou8UKhPPIGjvLpOBGDrab+WyN&#10;qbZXLuhy8pUIEHYpKqi971MpXVmTQRfZnjh433Yw6IMcKqkHvAa46eQyjhNpsOGwUGNPeU1lexqN&#10;gh88VLId3XO2f4s//fhe5F/5pNTjw5S9gvA0+Xv4v33UCpYvCfydCUdAb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9w6QxQAAANwAAAAPAAAAAAAAAAAAAAAAAJgCAABkcnMv&#10;ZG93bnJldi54bWxQSwUGAAAAAAQABAD1AAAAigMAAAAA&#10;" path="m5395,3816l5395,,,,,3816r5395,xe" stroked="f">
                    <v:path arrowok="t" o:connecttype="custom" o:connectlocs="5395,10004;5395,6188;0,6188;0,10004;5395,10004" o:connectangles="0,0,0,0,0"/>
                  </v:shape>
                </v:group>
                <v:group id="Group 402" o:spid="_x0000_s1161" style="position:absolute;left:2305;top:8469;width:427;height:389" coordorigin="2305,8469" coordsize="427,3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w4QKcUAAADcAAAADwAAAGRycy9kb3ducmV2LnhtbESPQYvCMBSE78L+h/CE&#10;vWlaF3WpRhFZlz2IoC6It0fzbIvNS2liW/+9EQSPw8x8w8yXnSlFQ7UrLCuIhxEI4tTqgjMF/8fN&#10;4BuE88gaS8uk4E4OlouP3hwTbVveU3PwmQgQdgkqyL2vEildmpNBN7QVcfAutjbog6wzqWtsA9yU&#10;chRFE2mw4LCQY0XrnNLr4WYU/LbYrr7in2Z7vazv5+N4d9rGpNRnv1vNQHjq/Dv8av9pBaPpF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cOECnFAAAA3AAA&#10;AA8AAAAAAAAAAAAAAAAAqgIAAGRycy9kb3ducmV2LnhtbFBLBQYAAAAABAAEAPoAAACcAwAAAAA=&#10;">
                  <v:shape id="Freeform 403" o:spid="_x0000_s1162" style="position:absolute;left:2305;top:8469;width:427;height:389;visibility:visible;mso-wrap-style:square;v-text-anchor:top" coordsize="427,3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ZLisEA&#10;AADcAAAADwAAAGRycy9kb3ducmV2LnhtbERPy2oCMRTdF/yHcIXuakYFK6NRRBFkoAWf68vkOhlN&#10;boZJ1OnfN4tCl4fzni87Z8WT2lB7VjAcZCCIS69rrhScjtuPKYgQkTVaz6TghwIsF723Oebav3hP&#10;z0OsRArhkKMCE2OTSxlKQw7DwDfEibv61mFMsK2kbvGVwp2VoyybSIc1pwaDDa0NlffDwynYZLfr&#10;WH9P1/vL0RTWnosCvyZKvfe71QxEpC7+i//cO61g9JnWpjPpCMjF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hmS4rBAAAA3AAAAA8AAAAAAAAAAAAAAAAAmAIAAGRycy9kb3du&#10;cmV2LnhtbFBLBQYAAAAABAAEAPUAAACGAwAAAAA=&#10;" path="m,l,389r426,l426,,,xe" fillcolor="#cbd5e5" stroked="f">
                    <v:path arrowok="t" o:connecttype="custom" o:connectlocs="0,8469;0,8858;426,8858;426,8469;0,8469" o:connectangles="0,0,0,0,0"/>
                  </v:shape>
                </v:group>
                <v:group id="Group 400" o:spid="_x0000_s1163" style="position:absolute;left:2305;top:8469;width:427;height:389" coordorigin="2305,8469" coordsize="427,3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Z3SHAxgAAANwA&#10;AAAPAAAAAAAAAAAAAAAAAKoCAABkcnMvZG93bnJldi54bWxQSwUGAAAAAAQABAD6AAAAnQMAAAAA&#10;">
                  <v:shape id="Freeform 401" o:spid="_x0000_s1164" style="position:absolute;left:2305;top:8469;width:427;height:389;visibility:visible;mso-wrap-style:square;v-text-anchor:top" coordsize="427,3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tmMMAA&#10;AADcAAAADwAAAGRycy9kb3ducmV2LnhtbERPPW/CMBDdK/EfrENiKw4gIRQwEVBV7drA0u0aH3FI&#10;fI5ilyT99fWAxPj0vnfZYBtxp85XjhUs5gkI4sLpiksFl/P76waED8gaG8ekYCQP2X7yssNUu56/&#10;6J6HUsQQ9ikqMCG0qZS+MGTRz11LHLmr6yyGCLtS6g77GG4buUyStbRYcWww2NLJUFHnv1ZBckT+&#10;OdCfv52+6/z6MRq3ejNKzabDYQsi0BCe4of7UytYbuL8eCYeAbn/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ItmMMAAAADcAAAADwAAAAAAAAAAAAAAAACYAgAAZHJzL2Rvd25y&#10;ZXYueG1sUEsFBgAAAAAEAAQA9QAAAIUDAAAAAA==&#10;" path="m,389l,,426,r,389l,389e" filled="f" strokecolor="#010202" strokeweight=".22119mm">
                    <v:path arrowok="t" o:connecttype="custom" o:connectlocs="0,8858;0,8469;426,8469;426,8858;0,8858" o:connectangles="0,0,0,0,0"/>
                  </v:shape>
                </v:group>
                <v:group id="Group 398" o:spid="_x0000_s1165" style="position:absolute;left:2305;top:8619;width:427;height:2" coordorigin="2305,8619" coordsize="42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Sfl3hxgAAANwA&#10;AAAPAAAAAAAAAAAAAAAAAKoCAABkcnMvZG93bnJldi54bWxQSwUGAAAAAAQABAD6AAAAnQMAAAAA&#10;">
                  <v:shape id="Freeform 399" o:spid="_x0000_s1166" style="position:absolute;left:2305;top:8619;width:427;height:2;visibility:visible;mso-wrap-style:square;v-text-anchor:top" coordsize="42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SYvsMA&#10;AADcAAAADwAAAGRycy9kb3ducmV2LnhtbESPQWsCMRSE7wX/Q3iCt5rdFaysRhGp4KmgLdTjY/PM&#10;Lm5elk2q0V/fCILHYWa+YRaraFtxod43jhXk4wwEceV0w0bBz/f2fQbCB2SNrWNScCMPq+XgbYGl&#10;dlfe0+UQjEgQ9iUqqEPoSil9VZNFP3YdcfJOrrcYkuyN1D1eE9y2ssiyqbTYcFqosaNNTdX58GcV&#10;3M3n2a9j8zHZU54frYlf7W9UajSM6zmIQDG8ws/2TisoZgU8zqQjI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lSYvsMAAADcAAAADwAAAAAAAAAAAAAAAACYAgAAZHJzL2Rv&#10;d25yZXYueG1sUEsFBgAAAAAEAAQA9QAAAIgDAAAAAA==&#10;" path="m,l426,e" filled="f" strokecolor="#243e90" strokeweight=".22119mm">
                    <v:path arrowok="t" o:connecttype="custom" o:connectlocs="0,0;426,0" o:connectangles="0,0"/>
                  </v:shape>
                </v:group>
                <v:group id="Group 396" o:spid="_x0000_s1167" style="position:absolute;left:2474;top:8670;width:88;height:88" coordorigin="2474,8670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N4GYNxgAAANwA&#10;AAAPAAAAAAAAAAAAAAAAAKoCAABkcnMvZG93bnJldi54bWxQSwUGAAAAAAQABAD6AAAAnQMAAAAA&#10;">
                  <v:shape id="Freeform 397" o:spid="_x0000_s1168" style="position:absolute;left:2474;top:8670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WXq8QA&#10;AADcAAAADwAAAGRycy9kb3ducmV2LnhtbESPW4vCMBSE3xf8D+EI+7amXpGuUUQQ9Elahd3HQ3N6&#10;YZuT0MRa//1mYcHHYWa+YTa7wbSip843lhVMJwkI4sLqhisFt+vxYw3CB2SNrWVS8CQPu+3obYOp&#10;tg/OqM9DJSKEfYoK6hBcKqUvajLoJ9YRR6+0ncEQZVdJ3eEjwk0rZ0mykgYbjgs1OjrUVPzkd6Og&#10;evbZl9Pz8vuUlxe3p/MyO5yVeh8P+08QgYbwCv+3T1rBbL2AvzPxCMjt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w1l6vEAAAA3AAAAA8AAAAAAAAAAAAAAAAAmAIAAGRycy9k&#10;b3ducmV2LnhtbFBLBQYAAAAABAAEAPUAAACJAwAAAAA=&#10;" path="m,44l44,,87,44,44,87,,44xe" filled="f" strokecolor="#243e90" strokeweight=".1104mm">
                    <v:path arrowok="t" o:connecttype="custom" o:connectlocs="0,8714;44,8670;87,8714;44,8757;0,8714" o:connectangles="0,0,0,0,0"/>
                  </v:shape>
                </v:group>
                <v:group id="Group 394" o:spid="_x0000_s1169" style="position:absolute;left:2518;top:8858;width:2;height:483" coordorigin="2518,8858" coordsize="2,4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tRVvixgAAANwA&#10;AAAPAAAAAAAAAAAAAAAAAKoCAABkcnMvZG93bnJldi54bWxQSwUGAAAAAAQABAD6AAAAnQMAAAAA&#10;">
                  <v:shape id="Freeform 395" o:spid="_x0000_s1170" style="position:absolute;left:2518;top:8858;width:2;height:483;visibility:visible;mso-wrap-style:square;v-text-anchor:top" coordsize="2,4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+XusYA&#10;AADcAAAADwAAAGRycy9kb3ducmV2LnhtbESP3WoCMRSE7wXfIRzBu5pVUOzWKFIoVCiCP6X07rA5&#10;3aTdnGw32XV9+0YoeDnMzDfMatO7SnTUBOtZwXSSgSAuvLZcKjifXh6WIEJE1lh5JgVXCrBZDwcr&#10;zLW/8IG6YyxFgnDIUYGJsc6lDIUhh2Hia+LkffnGYUyyKaVu8JLgrpKzLFtIh5bTgsGang0VP8fW&#10;KbC7367dt+/zz7K/2m/ztt89fpBS41G/fQIRqY/38H/7VSuYLRdwO5OOgFz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C+XusYAAADcAAAADwAAAAAAAAAAAAAAAACYAgAAZHJz&#10;L2Rvd25yZXYueG1sUEsFBgAAAAAEAAQA9QAAAIsDAAAAAA==&#10;" path="m,l,482e" filled="f" strokecolor="#243e90" strokeweight=".22119mm">
                    <v:path arrowok="t" o:connecttype="custom" o:connectlocs="0,8858;0,9340" o:connectangles="0,0"/>
                  </v:shape>
                </v:group>
                <v:group id="Group 392" o:spid="_x0000_s1171" style="position:absolute;left:2518;top:8375;width:2;height:94" coordorigin="2518,8375" coordsize="2,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LbYA7FAAAA3AAA&#10;AA8AAAAAAAAAAAAAAAAAqgIAAGRycy9kb3ducmV2LnhtbFBLBQYAAAAABAAEAPoAAACcAwAAAAA=&#10;">
                  <v:shape id="Freeform 393" o:spid="_x0000_s1172" style="position:absolute;left:2518;top:8375;width:2;height:94;visibility:visible;mso-wrap-style:square;v-text-anchor:top" coordsize="2,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F4wcIA&#10;AADcAAAADwAAAGRycy9kb3ducmV2LnhtbERPTYvCMBC9C/6HMMLeNF0XtFsbRRRhEQR1Ba9jM9sW&#10;m0lpYu36681B8Ph43+miM5VoqXGlZQWfowgEcWZ1ybmC0+9mGINwHlljZZkU/JODxbzfSzHR9s4H&#10;ao8+FyGEXYIKCu/rREqXFWTQjWxNHLg/2xj0ATa51A3eQ7ip5DiKJtJgyaGhwJpWBWXX480omEYn&#10;0+23l/Muv26+v7bry6F6TJX6GHTLGQhPnX+LX+4frWAch7XhTDgCcv4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8XjBwgAAANwAAAAPAAAAAAAAAAAAAAAAAJgCAABkcnMvZG93&#10;bnJldi54bWxQSwUGAAAAAAQABAD1AAAAhwMAAAAA&#10;" path="m,94l,e" filled="f" strokecolor="#243e90" strokeweight=".22119mm">
                    <v:path arrowok="t" o:connecttype="custom" o:connectlocs="0,8469;0,8375" o:connectangles="0,0"/>
                  </v:shape>
                </v:group>
                <v:group id="Group 390" o:spid="_x0000_s1173" style="position:absolute;left:2411;top:9340;width:214;height:2" coordorigin="2411,9340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AhR58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tH0G5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wIUefFAAAA3AAA&#10;AA8AAAAAAAAAAAAAAAAAqgIAAGRycy9kb3ducmV2LnhtbFBLBQYAAAAABAAEAPoAAACcAwAAAAA=&#10;">
                  <v:shape id="Freeform 391" o:spid="_x0000_s1174" style="position:absolute;left:2411;top:9340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gsfcAA&#10;AADcAAAADwAAAGRycy9kb3ducmV2LnhtbERPTWsCMRC9C/0PYQq9abZSRLdGaYWiIChaL70Nm3E3&#10;dDNZkqjRX28OgsfH+57Ok23FmXwwjhW8DwoQxJXThmsFh9+f/hhEiMgaW8ek4EoB5rOX3hRL7S68&#10;o/M+1iKHcChRQRNjV0oZqoYshoHriDN3dN5izNDXUnu85HDbymFRjKRFw7mhwY4WDVX/+5NVwIe/&#10;Y6JNnQyb5cdtQf57u1kr9faavj5BRErxKX64V1rBcJLn5zP5CMjZ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BgsfcAAAADcAAAADwAAAAAAAAAAAAAAAACYAgAAZHJzL2Rvd25y&#10;ZXYueG1sUEsFBgAAAAAEAAQA9QAAAIU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388" o:spid="_x0000_s1175" style="position:absolute;left:2411;top:8375;width:214;height:2" coordorigin="2411,8375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6fLPMQAAADc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Np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F6fLPMQAAADcAAAA&#10;DwAAAAAAAAAAAAAAAACqAgAAZHJzL2Rvd25yZXYueG1sUEsFBgAAAAAEAAQA+gAAAJsDAAAAAA==&#10;">
                  <v:shape id="Freeform 389" o:spid="_x0000_s1176" style="position:absolute;left:2411;top:8375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4YXkcQA&#10;AADcAAAADwAAAGRycy9kb3ducmV2LnhtbESPT2sCMRTE7wW/Q3gFb5rtUopujVIFqVCw+OfS22Pz&#10;3A3dvCxJ1OinbwqFHoeZ+Q0zWyTbiQv5YBwreBoXIIhrpw03Co6H9WgCIkRkjZ1jUnCjAIv54GGG&#10;lXZX3tFlHxuRIRwqVNDG2FdShroli2HseuLsnZy3GLP0jdQerxluO1kWxYu0aDgvtNjTqqX6e3+2&#10;Cvj4dUq0bZJh8/58X5Fffm4/lBo+prdXEJFS/A//tTdaQTkt4fdMPgJy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+GF5HEAAAA3AAAAA8AAAAAAAAAAAAAAAAAmAIAAGRycy9k&#10;b3ducmV2LnhtbFBLBQYAAAAABAAEAPUAAACJAwAAAAA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386" o:spid="_x0000_s1177" style="position:absolute;left:3364;top:8211;width:426;height:84" coordorigin="3364,8211" coordsize="426,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Dnw0MYAAADcAAAADwAAAGRycy9kb3ducmV2LnhtbESPT2vCQBTE7wW/w/IK&#10;vdXNHyw1dQ0itngQoSqU3h7ZZxKSfRuy2yR++25B6HGYmd8wq3wyrRiod7VlBfE8AkFcWF1zqeBy&#10;fn9+BeE8ssbWMim4kYN8PXtYYabtyJ80nHwpAoRdhgoq77tMSldUZNDNbUccvKvtDfog+1LqHscA&#10;N61MouhFGqw5LFTY0baiojn9GAUfI46bNN4Nh+a6vX2fF8evQ0xKPT1OmzcQnib/H76391pBskz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IOfDQxgAAANwA&#10;AAAPAAAAAAAAAAAAAAAAAKoCAABkcnMvZG93bnJldi54bWxQSwUGAAAAAAQABAD6AAAAnQMAAAAA&#10;">
                  <v:shape id="Freeform 387" o:spid="_x0000_s1178" style="position:absolute;left:3364;top:8211;width:426;height:84;visibility:visible;mso-wrap-style:square;v-text-anchor:top" coordsize="426,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9NN8QA&#10;AADcAAAADwAAAGRycy9kb3ducmV2LnhtbESPQWvCQBSE74L/YXmCt7ppEKupq5SKIHgyiuDtNftM&#10;YrNvQ3aN0V/vFgoeh5n5hpkvO1OJlhpXWlbwPopAEGdWl5wrOOzXb1MQziNrrCyTgjs5WC76vTkm&#10;2t54R23qcxEg7BJUUHhfJ1K6rCCDbmRr4uCdbWPQB9nkUjd4C3BTyTiKJtJgyWGhwJq+C8p+06tR&#10;MElP22PcTqnMjvpn9fhYdTS7KDUcdF+fIDx1/hX+b2+0gng2hr8z4QjIx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tfTTfEAAAA3AAAAA8AAAAAAAAAAAAAAAAAmAIAAGRycy9k&#10;b3ducmV2LnhtbFBLBQYAAAAABAAEAPUAAACJAwAAAAA=&#10;" path="m,84r426,l426,,,,,84xe" fillcolor="#cbd5e5" stroked="f">
                    <v:path arrowok="t" o:connecttype="custom" o:connectlocs="0,8295;426,8295;426,8211;0,8211;0,8295" o:connectangles="0,0,0,0,0"/>
                  </v:shape>
                </v:group>
                <v:group id="Group 384" o:spid="_x0000_s1179" style="position:absolute;left:3364;top:8212;width:426;height:82" coordorigin="3364,8212" coordsize="426,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JzNP8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tH3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iczT/FAAAA3AAA&#10;AA8AAAAAAAAAAAAAAAAAqgIAAGRycy9kb3ducmV2LnhtbFBLBQYAAAAABAAEAPoAAACcAwAAAAA=&#10;">
                  <v:shape id="Freeform 385" o:spid="_x0000_s1180" style="position:absolute;left:3364;top:8212;width:426;height:82;visibility:visible;mso-wrap-style:square;v-text-anchor:top" coordsize="426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tb5v8UA&#10;AADcAAAADwAAAGRycy9kb3ducmV2LnhtbESPQWsCMRSE70L/Q3iF3mpWC7auRimitHhStxdvz81z&#10;s7h52SbR3f77plDwOMzMN8x82dtG3MiH2rGC0TADQVw6XXOl4KvYPL+BCBFZY+OYFPxQgOXiYTDH&#10;XLuO93Q7xEokCIccFZgY21zKUBqyGIauJU7e2XmLMUlfSe2xS3DbyHGWTaTFmtOCwZZWhsrL4WoV&#10;fG9Hx7rKXta7YvXR7V4Lv72ak1JPj/37DESkPt7D/+1PrWA8ncDfmXQE5O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1vm/xQAAANwAAAAPAAAAAAAAAAAAAAAAAJgCAABkcnMv&#10;ZG93bnJldi54bWxQSwUGAAAAAAQABAD1AAAAigMAAAAA&#10;" path="m,82l,,426,r,82l,82e" filled="f" strokecolor="#010202" strokeweight=".22119mm">
                    <v:path arrowok="t" o:connecttype="custom" o:connectlocs="0,8294;0,8212;426,8212;426,8294;0,8294" o:connectangles="0,0,0,0,0"/>
                  </v:shape>
                </v:group>
                <v:group id="Group 382" o:spid="_x0000_s1181" style="position:absolute;left:3364;top:8250;width:427;height:13" coordorigin="3364,8250" coordsize="427,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3AvbTxgAAANwA&#10;AAAPAAAAAAAAAAAAAAAAAKoCAABkcnMvZG93bnJldi54bWxQSwUGAAAAAAQABAD6AAAAnQMAAAAA&#10;">
                  <v:shape id="Freeform 383" o:spid="_x0000_s1182" style="position:absolute;left:3364;top:8250;width:427;height:13;visibility:visible;mso-wrap-style:square;v-text-anchor:top" coordsize="427,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5tb8cIA&#10;AADcAAAADwAAAGRycy9kb3ducmV2LnhtbERPPW/CMBDdK/EfrKvEUoHTDG0aMBEqgnargLKf4msS&#10;EZ+T2MTh39dDpY5P73tdTKYVIw2usazgeZmAIC6tbrhS8H3eLzIQziNrbC2Tgjs5KDazhzXm2gY+&#10;0njylYgh7HJUUHvf5VK6siaDbmk74sj92MGgj3CopB4wxHDTyjRJXqTBhmNDjR2911ReTzej4HB5&#10;Cl9Z9hqq6z7sdtml/3DYKzV/nLYrEJ4m/y/+c39qBelbXBvPxCMgN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m1vxwgAAANwAAAAPAAAAAAAAAAAAAAAAAJgCAABkcnMvZG93&#10;bnJldi54bWxQSwUGAAAAAAQABAD1AAAAhwMAAAAA&#10;" path="m,l,12r426,l426,,,xe" fillcolor="#243e90" stroked="f">
                    <v:path arrowok="t" o:connecttype="custom" o:connectlocs="0,8250;0,8262;426,8262;426,8250;0,8250" o:connectangles="0,0,0,0,0"/>
                  </v:shape>
                </v:group>
                <v:group id="Group 380" o:spid="_x0000_s1183" style="position:absolute;left:3533;top:8206;width:88;height:88" coordorigin="3533,8206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dHHOsUAAADcAAAADwAAAGRycy9kb3ducmV2LnhtbESPT4vCMBTE78J+h/AW&#10;9qZpXRStRhHZXTyI4B8Qb4/m2Rabl9Jk2/rtjSB4HGbmN8x82ZlSNFS7wrKCeBCBIE6tLjhTcDr+&#10;9icgnEfWWFomBXdysFx89OaYaNvynpqDz0SAsEtQQe59lUjp0pwMuoGtiIN3tbVBH2SdSV1jG+Cm&#10;lMMoGkuDBYeFHCta55TeDv9GwV+L7eo7/mm2t+v6fjmOdudtTEp9fXarGQhPnX+HX+2NVjCcTuF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nRxzrFAAAA3AAA&#10;AA8AAAAAAAAAAAAAAAAAqgIAAGRycy9kb3ducmV2LnhtbFBLBQYAAAAABAAEAPoAAACcAwAAAAA=&#10;">
                  <v:shape id="Freeform 381" o:spid="_x0000_s1184" style="position:absolute;left:3533;top:8206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ydb8EA&#10;AADcAAAADwAAAGRycy9kb3ducmV2LnhtbERPz2vCMBS+D/wfwht4m+kmG9IZpRQEPY12gh4fzWta&#10;1ryEJqv1vzeHwY4f3+/tfraDmGgMvWMFr6sMBHHjdM9Gwfn78LIBESKyxsExKbhTgP1u8bTFXLsb&#10;VzTV0YgUwiFHBV2MPpcyNB1ZDCvniRPXutFiTHA0Uo94S+F2kG9Z9iEt9pwaOvRUdtT81L9WgblP&#10;1cXrdXs91u2XL+j0XpUnpZbPc/EJItIc/8V/7qNWsM7S/HQmHQG5e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g8nW/BAAAA3AAAAA8AAAAAAAAAAAAAAAAAmAIAAGRycy9kb3du&#10;cmV2LnhtbFBLBQYAAAAABAAEAPUAAACGAwAAAAA=&#10;" path="m,44l43,,87,44,43,88,,44xe" filled="f" strokecolor="#243e90" strokeweight=".1104mm">
                    <v:path arrowok="t" o:connecttype="custom" o:connectlocs="0,8250;43,8206;87,8250;43,8294;0,8250" o:connectangles="0,0,0,0,0"/>
                  </v:shape>
                </v:group>
                <v:group id="Group 378" o:spid="_x0000_s1185" style="position:absolute;left:3577;top:8294;width:2;height:82" coordorigin="3577,8294" coordsize="2,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JTFEmxgAAANwA&#10;AAAPAAAAAAAAAAAAAAAAAKoCAABkcnMvZG93bnJldi54bWxQSwUGAAAAAAQABAD6AAAAnQMAAAAA&#10;">
                  <v:shape id="Freeform 379" o:spid="_x0000_s1186" style="position:absolute;left:3577;top:8294;width:2;height:82;visibility:visible;mso-wrap-style:square;v-text-anchor:top" coordsize="2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T78sQA&#10;AADcAAAADwAAAGRycy9kb3ducmV2LnhtbESPzWrDMBCE74W+g9hALqWRm1JTnCihFALJLb+H3BZr&#10;Y5lYKyPJsfP2USHQ4zAz3zDz5WAbcSMfascKPiYZCOLS6ZorBcfD6v0bRIjIGhvHpOBOAZaL15c5&#10;Ftr1vKPbPlYiQTgUqMDE2BZShtKQxTBxLXHyLs5bjEn6SmqPfYLbRk6zLJcWa04LBlv6NVRe951V&#10;8NZb+bXZrLnzuTPxlG+783mr1Hg0/MxARBrif/jZXmsFn9kU/s6kI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ak+/LEAAAA3AAAAA8AAAAAAAAAAAAAAAAAmAIAAGRycy9k&#10;b3ducmV2LnhtbFBLBQYAAAAABAAEAPUAAACJAwAAAAA=&#10;" path="m,l,81e" filled="f" strokecolor="#243e90" strokeweight=".22119mm">
                    <v:path arrowok="t" o:connecttype="custom" o:connectlocs="0,8294;0,8375" o:connectangles="0,0"/>
                  </v:shape>
                </v:group>
                <v:group id="Group 376" o:spid="_x0000_s1187" style="position:absolute;left:3577;top:8156;width:2;height:57" coordorigin="3577,8156" coordsize="2,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bSasrFAAAA3AAA&#10;AA8AAAAAAAAAAAAAAAAAqgIAAGRycy9kb3ducmV2LnhtbFBLBQYAAAAABAAEAPoAAACcAwAAAAA=&#10;">
                  <v:shape id="Freeform 377" o:spid="_x0000_s1188" style="position:absolute;left:3577;top:8156;width:2;height:57;visibility:visible;mso-wrap-style:square;v-text-anchor:top" coordsize="2,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FQNMYA&#10;AADcAAAADwAAAGRycy9kb3ducmV2LnhtbESPQUvDQBSE74L/YXkFb3ZTK1Fit6VVhIIH29jen9ln&#10;Npp9G7PPNv77bkHwOMzMN8xsMfhWHaiPTWADk3EGirgKtuHawO7t+foeVBRki21gMvBLERbzy4sZ&#10;FjYceUuHUmqVIBwLNOBEukLrWDnyGMehI07eR+g9SpJ9rW2PxwT3rb7Jslx7bDgtOOzo0VH1Vf54&#10;A593w3v+9L0pV+u9vCxfp1tZ5c6Yq9GwfAAlNMh/+K+9tgam2S2cz6QjoOcn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mFQNMYAAADcAAAADwAAAAAAAAAAAAAAAACYAgAAZHJz&#10;L2Rvd25yZXYueG1sUEsFBgAAAAAEAAQA9QAAAIsDAAAAAA==&#10;" path="m,56l,e" filled="f" strokecolor="#243e90" strokeweight=".22119mm">
                    <v:path arrowok="t" o:connecttype="custom" o:connectlocs="0,8212;0,8156" o:connectangles="0,0"/>
                  </v:shape>
                </v:group>
                <v:group id="Group 374" o:spid="_x0000_s1189" style="position:absolute;left:3470;top:8375;width:214;height:2" coordorigin="3470,8375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2d1clxgAAANwA&#10;AAAPAAAAAAAAAAAAAAAAAKoCAABkcnMvZG93bnJldi54bWxQSwUGAAAAAAQABAD6AAAAnQMAAAAA&#10;">
                  <v:shape id="Freeform 375" o:spid="_x0000_s1190" style="position:absolute;left:3470;top:8375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aLiMQA&#10;AADcAAAADwAAAGRycy9kb3ducmV2LnhtbESPQWsCMRSE74L/IbxCbzVbW6RsjaKCVChY3Hrp7bF5&#10;7gY3L0uSauyvbwTB4zAz3zDTebKdOJEPxrGC51EBgrh22nCjYP+9fnoDESKyxs4xKbhQgPlsOJhi&#10;qd2Zd3SqYiMyhEOJCtoY+1LKULdkMYxcT5y9g/MWY5a+kdrjOcNtJ8dFMZEWDeeFFntatVQfq1+r&#10;gPc/h0TbJhk2H69/K/LLr+2nUo8PafEOIlKK9/CtvdEKXooJXM/kIyB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5Wi4jEAAAA3AAAAA8AAAAAAAAAAAAAAAAAmAIAAGRycy9k&#10;b3ducmV2LnhtbFBLBQYAAAAABAAEAPUAAACJAwAAAAA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372" o:spid="_x0000_s1191" style="position:absolute;left:3470;top:8156;width:214;height:2" coordorigin="3470,8156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elsycUAAADc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jKfyd&#10;CUdALn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npbMnFAAAA3AAA&#10;AA8AAAAAAAAAAAAAAAAAqgIAAGRycy9kb3ducmV2LnhtbFBLBQYAAAAABAAEAPoAAACcAwAAAAA=&#10;">
                  <v:shape id="Freeform 373" o:spid="_x0000_s1192" style="position:absolute;left:3470;top:8156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W6YcAA&#10;AADcAAAADwAAAGRycy9kb3ducmV2LnhtbERPTWsCMRC9C/0PYQRvmrVKKVujtEJRECxaL70Nm3E3&#10;dDNZkqjRX28OgsfH+54tkm3FmXwwjhWMRwUI4sppw7WCw+/38B1EiMgaW8ek4EoBFvOX3gxL7S68&#10;o/M+1iKHcChRQRNjV0oZqoYshpHriDN3dN5izNDXUnu85HDbyteieJMWDeeGBjtaNlT9709WAR/+&#10;jom2dTJsVtPbkvzXz3aj1KCfPj9ARErxKX6411rBpMhr85l8BOT8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IW6YcAAAADcAAAADwAAAAAAAAAAAAAAAACYAgAAZHJzL2Rvd25y&#10;ZXYueG1sUEsFBgAAAAAEAAQA9QAAAIU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370" o:spid="_x0000_s1193" style="position:absolute;left:4429;top:8011;width:420;height:84" coordorigin="4429,8011" coordsize="420,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pdIMUAAADc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yjGfyd&#10;CUdALn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c6XSDFAAAA3AAA&#10;AA8AAAAAAAAAAAAAAAAAqgIAAGRycy9kb3ducmV2LnhtbFBLBQYAAAAABAAEAPoAAACcAwAAAAA=&#10;">
                  <v:shape id="Freeform 371" o:spid="_x0000_s1194" style="position:absolute;left:4429;top:8011;width:420;height:84;visibility:visible;mso-wrap-style:square;v-text-anchor:top" coordsize="420,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2eoMAA&#10;AADcAAAADwAAAGRycy9kb3ducmV2LnhtbERP3WrCMBS+F3yHcITd2VQHo9RGGWMD55VVH+CQnDVl&#10;zUlpoq17enMh7PLj+692k+vEjYbQelawynIQxNqblhsFl/PXsgARIrLBzjMpuFOA3XY+q7A0fuSa&#10;bqfYiBTCoUQFNsa+lDJoSw5D5nvixP34wWFMcGikGXBM4a6T6zx/kw5bTg0We/qwpH9PV6egGK81&#10;FdZNf/Xd0fHw+a1r2Sv1spjeNyAiTfFf/HTvjYLXVZqfzqQjIL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22eoMAAAADcAAAADwAAAAAAAAAAAAAAAACYAgAAZHJzL2Rvd25y&#10;ZXYueG1sUEsFBgAAAAAEAAQA9QAAAIUDAAAAAA==&#10;" path="m,83r419,l419,,,,,83xe" fillcolor="#cbd5e5" stroked="f">
                    <v:path arrowok="t" o:connecttype="custom" o:connectlocs="0,8094;419,8094;419,8011;0,8011;0,8094" o:connectangles="0,0,0,0,0"/>
                  </v:shape>
                </v:group>
                <v:group id="Group 368" o:spid="_x0000_s1195" style="position:absolute;left:4429;top:8012;width:420;height:82" coordorigin="4429,8012" coordsize="420,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JXH+8QAAADcAAAA&#10;DwAAAAAAAAAAAAAAAACqAgAAZHJzL2Rvd25yZXYueG1sUEsFBgAAAAAEAAQA+gAAAJsDAAAAAA==&#10;">
                  <v:shape id="Freeform 369" o:spid="_x0000_s1196" style="position:absolute;left:4429;top:8012;width:420;height:82;visibility:visible;mso-wrap-style:square;v-text-anchor:top" coordsize="420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ANyFcYA&#10;AADcAAAADwAAAGRycy9kb3ducmV2LnhtbESPQWsCMRSE7wX/Q3hCL6JZlYqsRqlCqRehVQ96e26e&#10;m7Wbl3WTutt/3xQKHoeZ+YaZL1tbijvVvnCsYDhIQBBnThecKzjs3/pTED4gaywdk4If8rBcdJ7m&#10;mGrX8CfddyEXEcI+RQUmhCqV0meGLPqBq4ijd3G1xRBlnUtdYxPhtpSjJJlIiwXHBYMVrQ1lX7tv&#10;qwAv/tozx/H21Fvdzu3qpZm884dSz932dQYiUBse4f/2RisYD0fwdyYeAbn4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ANyFcYAAADcAAAADwAAAAAAAAAAAAAAAACYAgAAZHJz&#10;L2Rvd25yZXYueG1sUEsFBgAAAAAEAAQA9QAAAIsDAAAAAA==&#10;" path="m,81l,,419,r,81l,81e" filled="f" strokecolor="#010202" strokeweight=".22119mm">
                    <v:path arrowok="t" o:connecttype="custom" o:connectlocs="0,8093;0,8012;419,8012;419,8093;0,8093" o:connectangles="0,0,0,0,0"/>
                  </v:shape>
                </v:group>
                <v:group id="Group 366" o:spid="_x0000_s1197" style="position:absolute;left:4429;top:8049;width:420;height:13" coordorigin="4429,8049" coordsize="420,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v8F8QAAADcAAAA&#10;DwAAAAAAAAAAAAAAAACqAgAAZHJzL2Rvd25yZXYueG1sUEsFBgAAAAAEAAQA+gAAAJsDAAAAAA==&#10;">
                  <v:shape id="Freeform 367" o:spid="_x0000_s1198" style="position:absolute;left:4429;top:8049;width:420;height:13;visibility:visible;mso-wrap-style:square;v-text-anchor:top" coordsize="420,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2aDsUA&#10;AADcAAAADwAAAGRycy9kb3ducmV2LnhtbESP3WoCMRSE7wu+QzgF7zTrXylbo0hBVFBKrYVeHjan&#10;2cXNyTaJur69EYReDjPzDTOdt7YWZ/Khcqxg0M9AEBdOV2wUHL6WvVcQISJrrB2TgisFmM86T1PM&#10;tbvwJ5330YgE4ZCjgjLGJpcyFCVZDH3XECfv13mLMUlvpPZ4SXBby2GWvUiLFaeFEht6L6k47k9W&#10;wWb7t/KTlR36H/P9YY717iB3Wqnuc7t4AxGpjf/hR3utFYwGY7ifSUdAz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jZoOxQAAANwAAAAPAAAAAAAAAAAAAAAAAJgCAABkcnMv&#10;ZG93bnJldi54bWxQSwUGAAAAAAQABAD1AAAAigMAAAAA&#10;" path="m,l,13r420,l420,,,xe" fillcolor="#243e90" stroked="f">
                    <v:path arrowok="t" o:connecttype="custom" o:connectlocs="0,8049;0,8062;420,8062;420,8049;0,8049" o:connectangles="0,0,0,0,0"/>
                  </v:shape>
                </v:group>
                <v:group id="Group 364" o:spid="_x0000_s1199" style="position:absolute;left:4592;top:8006;width:88;height:88" coordorigin="4592,8006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67B+MYAAADc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4xX8&#10;nglHQGY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zrsH4xgAAANwA&#10;AAAPAAAAAAAAAAAAAAAAAKoCAABkcnMvZG93bnJldi54bWxQSwUGAAAAAAQABAD6AAAAnQMAAAAA&#10;">
                  <v:shape id="Freeform 365" o:spid="_x0000_s1200" style="position:absolute;left:4592;top:8006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A2XcMA&#10;AADcAAAADwAAAGRycy9kb3ducmV2LnhtbESPT4vCMBTE7wt+h/CEva2pK4pUo4gg6EnaFfT4aF7/&#10;YPMSmmyt334jCHscZuY3zHo7mFb01PnGsoLpJAFBXFjdcKXg8nP4WoLwAVlja5kUPMnDdjP6WGOq&#10;7YMz6vNQiQhhn6KCOgSXSumLmgz6iXXE0SttZzBE2VVSd/iIcNPK7yRZSIMNx4UaHe1rKu75r1FQ&#10;Pfvs6vSsvB3z8ux2dJpn+5NSn+NhtwIRaAj/4Xf7qBXMpgt4nY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UA2XcMAAADcAAAADwAAAAAAAAAAAAAAAACYAgAAZHJzL2Rv&#10;d25yZXYueG1sUEsFBgAAAAAEAAQA9QAAAIgDAAAAAA==&#10;" path="m,43l44,,87,43,44,87,,43xe" filled="f" strokecolor="#243e90" strokeweight=".1104mm">
                    <v:path arrowok="t" o:connecttype="custom" o:connectlocs="0,8049;44,8006;87,8049;44,8093;0,8049" o:connectangles="0,0,0,0,0"/>
                  </v:shape>
                </v:group>
                <v:group id="Group 362" o:spid="_x0000_s1201" style="position:absolute;left:4636;top:8093;width:2;height:57" coordorigin="4636,8093" coordsize="2,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DD6FMYAAADcAAAADwAAAGRycy9kb3ducmV2LnhtbESPT2vCQBTE70K/w/IK&#10;vZlNGmpLmlVEaulBCmqh9PbIPpNg9m3Irvnz7V2h4HGYmd8w+Wo0jeipc7VlBUkUgyAurK65VPBz&#10;3M7fQDiPrLGxTAomcrBaPsxyzLQdeE/9wZciQNhlqKDyvs2kdEVFBl1kW+LgnWxn0AfZlVJ3OAS4&#10;aeRzHC+kwZrDQoUtbSoqzoeLUfA54LBOk49+dz5tpr/jy/fvLiGlnh7H9TsIT6O/h//bX1pBmrzC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sMPoUxgAAANwA&#10;AAAPAAAAAAAAAAAAAAAAAKoCAABkcnMvZG93bnJldi54bWxQSwUGAAAAAAQABAD6AAAAnQMAAAAA&#10;">
                  <v:shape id="Freeform 363" o:spid="_x0000_s1202" style="position:absolute;left:4636;top:8093;width:2;height:57;visibility:visible;mso-wrap-style:square;v-text-anchor:top" coordsize="2,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XM7MMA&#10;AADcAAAADwAAAGRycy9kb3ducmV2LnhtbERPTU/CQBC9m/gfNmPiTbZIUklhISAxIfGgVLkP3aFb&#10;7c6W7gj137sHE44v73u+HHyrztTHJrCB8SgDRVwF23Bt4PPj5WEKKgqyxTYwGfilCMvF7c0cCxsu&#10;vKNzKbVKIRwLNOBEukLrWDnyGEehI07cMfQeJcG+1rbHSwr3rX7Mslx7bDg1OOzo2VH1Xf54A19P&#10;wyHfnN7L9XYvr6u3yU7WuTPm/m5YzUAJDXIV/7u31sBknNamM+kI6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vXM7MMAAADcAAAADwAAAAAAAAAAAAAAAACYAgAAZHJzL2Rv&#10;d25yZXYueG1sUEsFBgAAAAAEAAQA9QAAAIgDAAAAAA==&#10;" path="m,l,57e" filled="f" strokecolor="#243e90" strokeweight=".22119mm">
                    <v:path arrowok="t" o:connecttype="custom" o:connectlocs="0,8093;0,8150" o:connectangles="0,0"/>
                  </v:shape>
                </v:group>
                <v:group id="Group 360" o:spid="_x0000_s1203" style="position:absolute;left:4636;top:7930;width:2;height:82" coordorigin="4636,7930" coordsize="2,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uPL/cYAAADcAAAADwAAAGRycy9kb3ducmV2LnhtbESPT2vCQBTE70K/w/IK&#10;vZlNGiptmlVEaulBCmqh9PbIPpNg9m3Irvnz7V2h4HGYmd8w+Wo0jeipc7VlBUkUgyAurK65VPBz&#10;3M5fQTiPrLGxTAomcrBaPsxyzLQdeE/9wZciQNhlqKDyvs2kdEVFBl1kW+LgnWxn0AfZlVJ3OAS4&#10;aeRzHC+kwZrDQoUtbSoqzoeLUfA54LBOk49+dz5tpr/jy/fvLiGlnh7H9TsIT6O/h//bX1pBmrzB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y48v9xgAAANwA&#10;AAAPAAAAAAAAAAAAAAAAAKoCAABkcnMvZG93bnJldi54bWxQSwUGAAAAAAQABAD6AAAAnQMAAAAA&#10;">
                  <v:shape id="Freeform 361" o:spid="_x0000_s1204" style="position:absolute;left:4636;top:7930;width:2;height:82;visibility:visible;mso-wrap-style:square;v-text-anchor:top" coordsize="2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+cfsEA&#10;AADcAAAADwAAAGRycy9kb3ducmV2LnhtbERPz2vCMBS+D/wfwhO8DE2nrEg1iggDvTk3D94ezbMp&#10;Ni8lSW39781hsOPH93u9HWwjHuRD7VjBxywDQVw6XXOl4Pfna7oEESKyxsYxKXhSgO1m9LbGQrue&#10;v+lxjpVIIRwKVGBibAspQ2nIYpi5ljhxN+ctxgR9JbXHPoXbRs6zLJcWa04NBlvaGyrv584qeO+t&#10;/DweD9z53Jl4yU/d9XpSajIedisQkYb4L/5zH7SCxTzNT2fSEZCb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KPnH7BAAAA3AAAAA8AAAAAAAAAAAAAAAAAmAIAAGRycy9kb3du&#10;cmV2LnhtbFBLBQYAAAAABAAEAPUAAACGAwAAAAA=&#10;" path="m,82l,e" filled="f" strokecolor="#243e90" strokeweight=".22119mm">
                    <v:path arrowok="t" o:connecttype="custom" o:connectlocs="0,8012;0,7930" o:connectangles="0,0"/>
                  </v:shape>
                </v:group>
                <v:group id="Group 358" o:spid="_x0000_s1205" style="position:absolute;left:4535;top:8150;width:207;height:2" coordorigin="4535,8150" coordsize="20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vkNRsQAAADcAAAA&#10;DwAAAAAAAAAAAAAAAACqAgAAZHJzL2Rvd25yZXYueG1sUEsFBgAAAAAEAAQA+gAAAJsDAAAAAA==&#10;">
                  <v:shape id="Freeform 359" o:spid="_x0000_s1206" style="position:absolute;left:4535;top:8150;width:207;height:2;visibility:visible;mso-wrap-style:square;v-text-anchor:top" coordsize="20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cUM8YA&#10;AADcAAAADwAAAGRycy9kb3ducmV2LnhtbESPT2vCQBTE74LfYXlCL6IbE1CJriItRfFW/xy8PbLP&#10;JJp9G7KrSfvpu4WCx2FmfsMs152pxJMaV1pWMBlHIIgzq0vOFZyOn6M5COeRNVaWScE3OViv+r0l&#10;ptq2/EXPg89FgLBLUUHhfZ1K6bKCDLqxrYmDd7WNQR9kk0vdYBvgppJxFE2lwZLDQoE1vReU3Q8P&#10;o2Dezmh7GZ73w273SJLJ/ud23H4o9TboNgsQnjr/Cv+3d1pBEsfwdyYcAbn6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1cUM8YAAADcAAAADwAAAAAAAAAAAAAAAACYAgAAZHJz&#10;L2Rvd25yZXYueG1sUEsFBgAAAAAEAAQA9QAAAIsDAAAAAA==&#10;" path="m,l207,e" filled="f" strokecolor="#243e90" strokeweight=".22119mm">
                    <v:path arrowok="t" o:connecttype="custom" o:connectlocs="0,0;207,0" o:connectangles="0,0"/>
                  </v:shape>
                </v:group>
                <v:group id="Group 356" o:spid="_x0000_s1207" style="position:absolute;left:4535;top:7930;width:207;height:2" coordorigin="4535,7930" coordsize="20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Wc2qsQAAADcAAAADwAAAGRycy9kb3ducmV2LnhtbESPQYvCMBSE7wv+h/AE&#10;b2tayy5SjSKi4kEWVgXx9miebbF5KU1s67/fLAgeh5n5hpkve1OJlhpXWlYQjyMQxJnVJecKzqft&#10;5xSE88gaK8uk4EkOlovBxxxTbTv+pfbocxEg7FJUUHhfp1K6rCCDbmxr4uDdbGPQB9nkUjfYBbip&#10;5CSKvqXBksNCgTWtC8rux4dRsOuwWyXxpj3cb+vn9fT1cznEpNRo2K9mIDz1/h1+tfdaQTJJ4P9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Wc2qsQAAADcAAAA&#10;DwAAAAAAAAAAAAAAAACqAgAAZHJzL2Rvd25yZXYueG1sUEsFBgAAAAAEAAQA+gAAAJsDAAAAAA==&#10;">
                  <v:shape id="Freeform 357" o:spid="_x0000_s1208" style="position:absolute;left:4535;top:7930;width:207;height:2;visibility:visible;mso-wrap-style:square;v-text-anchor:top" coordsize="20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/Ip3MYA&#10;AADcAAAADwAAAGRycy9kb3ducmV2LnhtbESPT2vCQBTE7wW/w/IEL6IbTVGJriKKKN7qn4O3R/aZ&#10;pM2+DdnVxH76bqHQ4zAzv2EWq9aU4km1KywrGA0jEMSp1QVnCi7n3WAGwnlkjaVlUvAiB6tl522B&#10;ibYNf9Dz5DMRIOwSVJB7XyVSujQng25oK+Lg3W1t0AdZZ1LX2AS4KeU4iibSYMFhIceKNjmlX6eH&#10;UTBrprS/9a/Hfnt4xPHo+P153m+V6nXb9RyEp9b/h//aB60gHr/D75lwBOTy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/Ip3MYAAADcAAAADwAAAAAAAAAAAAAAAACYAgAAZHJz&#10;L2Rvd25yZXYueG1sUEsFBgAAAAAEAAQA9QAAAIsDAAAAAA==&#10;" path="m,l207,e" filled="f" strokecolor="#243e90" strokeweight=".22119mm">
                    <v:path arrowok="t" o:connecttype="custom" o:connectlocs="0,0;207,0" o:connectangles="0,0"/>
                  </v:shape>
                </v:group>
                <v:group id="Group 354" o:spid="_x0000_s1209" style="position:absolute;left:5488;top:7730;width:427;height:163" coordorigin="5488,7730" coordsize="427,1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cILRc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adw/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cILRcQAAADcAAAA&#10;DwAAAAAAAAAAAAAAAACqAgAAZHJzL2Rvd25yZXYueG1sUEsFBgAAAAAEAAQA+gAAAJsDAAAAAA==&#10;">
                  <v:shape id="Freeform 355" o:spid="_x0000_s1210" style="position:absolute;left:5488;top:7730;width:427;height:163;visibility:visible;mso-wrap-style:square;v-text-anchor:top" coordsize="427,1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N2w8MA&#10;AADcAAAADwAAAGRycy9kb3ducmV2LnhtbESPT2vCQBTE70K/w/IK3nRj/EvqKiItFW+Nen9kn0lo&#10;9m3Y3WrMp3cLhR6HmfkNs952phE3cr62rGAyTkAQF1bXXCo4nz5GKxA+IGtsLJOCB3nYbl4Ga8y0&#10;vfMX3fJQighhn6GCKoQ2k9IXFRn0Y9sSR+9qncEQpSuldniPcNPINEkW0mDNcaHClvYVFd/5j1Fw&#10;nF9kj8tJQU5/8uyR9ofkvVdq+Nrt3kAE6sJ/+K990Aqm6QJ+z8QjID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CN2w8MAAADcAAAADwAAAAAAAAAAAAAAAACYAgAAZHJzL2Rv&#10;d25yZXYueG1sUEsFBgAAAAAEAAQA9QAAAIgDAAAAAA==&#10;" path="m,l,163r426,l426,,,xe" fillcolor="#cbd5e5" stroked="f">
                    <v:path arrowok="t" o:connecttype="custom" o:connectlocs="0,7730;0,7893;426,7893;426,7730;0,7730" o:connectangles="0,0,0,0,0"/>
                  </v:shape>
                </v:group>
                <v:group id="Group 352" o:spid="_x0000_s1211" style="position:absolute;left:5488;top:7730;width:427;height:163" coordorigin="5488,7730" coordsize="427,1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lwwqcYAAADcAAAADwAAAGRycy9kb3ducmV2LnhtbESPT2vCQBTE7wW/w/IK&#10;vdXNH2wldQ0itngQoSqU3h7ZZxKSfRuy2yR++25B6HGYmd8wq3wyrRiod7VlBfE8AkFcWF1zqeBy&#10;fn9egnAeWWNrmRTcyEG+nj2sMNN25E8aTr4UAcIuQwWV910mpSsqMujmtiMO3tX2Bn2QfSl1j2OA&#10;m1YmUfQiDdYcFirsaFtR0Zx+jIKPEcdNGu+GQ3Pd3r7Pi+PXISalnh6nzRsIT5P/D9/be60gTV7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iXDCpxgAAANwA&#10;AAAPAAAAAAAAAAAAAAAAAKoCAABkcnMvZG93bnJldi54bWxQSwUGAAAAAAQABAD6AAAAnQMAAAAA&#10;">
                  <v:shape id="Freeform 353" o:spid="_x0000_s1212" style="position:absolute;left:5488;top:7730;width:427;height:163;visibility:visible;mso-wrap-style:square;v-text-anchor:top" coordsize="427,1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TcTcIA&#10;AADcAAAADwAAAGRycy9kb3ducmV2LnhtbERPTWvCQBC9F/wPywi9FN00BYnRTRCLNNdGD3obs2MS&#10;kp0N2VXTf989FHp8vO9tPplePGh0rWUF78sIBHFldcu1gtPxsEhAOI+ssbdMCn7IQZ7NXraYavvk&#10;b3qUvhYhhF2KChrvh1RKVzVk0C3tQBy4mx0N+gDHWuoRnyHc9DKOopU02HJoaHCgfUNVV96Ngi5x&#10;dXI5XW/d29e6nT7PxWUVn5V6nU+7DQhPk/8X/7kLreAjDmvDmXAEZPY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ZNxNwgAAANwAAAAPAAAAAAAAAAAAAAAAAJgCAABkcnMvZG93&#10;bnJldi54bWxQSwUGAAAAAAQABAD1AAAAhwMAAAAA&#10;" path="m,163l,,426,r,163l,163e" filled="f" strokecolor="#010202" strokeweight=".22119mm">
                    <v:path arrowok="t" o:connecttype="custom" o:connectlocs="0,7893;0,7730;426,7730;426,7893;0,7893" o:connectangles="0,0,0,0,0"/>
                  </v:shape>
                </v:group>
                <v:group id="Group 350" o:spid="_x0000_s1213" style="position:absolute;left:5488;top:7811;width:427;height:2" coordorigin="5488,7811" coordsize="42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I8BQMYAAADcAAAADwAAAGRycy9kb3ducmV2LnhtbESPT2vCQBTE7wW/w/IK&#10;vdXNHyw1dQ0itngQoSqU3h7ZZxKSfRuy2yR++25B6HGYmd8wq3wyrRiod7VlBfE8AkFcWF1zqeBy&#10;fn9+BeE8ssbWMim4kYN8PXtYYabtyJ80nHwpAoRdhgoq77tMSldUZNDNbUccvKvtDfog+1LqHscA&#10;N61MouhFGqw5LFTY0baiojn9GAUfI46bNN4Nh+a6vX2fF8evQ0xKPT1OmzcQnib/H76391pBmiz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8jwFAxgAAANwA&#10;AAAPAAAAAAAAAAAAAAAAAKoCAABkcnMvZG93bnJldi54bWxQSwUGAAAAAAQABAD6AAAAnQMAAAAA&#10;">
                  <v:shape id="Freeform 351" o:spid="_x0000_s1214" style="position:absolute;left:5488;top:7811;width:427;height:2;visibility:visible;mso-wrap-style:square;v-text-anchor:top" coordsize="42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RlKMAA&#10;AADcAAAADwAAAGRycy9kb3ducmV2LnhtbERPy4rCMBTdC/5DuII7TTsFHapRZJiBWQk+wFlemmta&#10;bG5Kk9Ho15uF4PJw3st1tK24Uu8bxwryaQaCuHK6YaPgePiZfILwAVlj65gU3MnDejUcLLHU7sY7&#10;uu6DESmEfYkK6hC6Ukpf1WTRT11HnLiz6y2GBHsjdY+3FG5b+ZFlM2mx4dRQY0dfNVWX/b9V8DDf&#10;F7+JzbzYUZ7/WRO37SkqNR7FzQJEoBje4pf7VysoijQ/nUlHQK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JRlKMAAAADcAAAADwAAAAAAAAAAAAAAAACYAgAAZHJzL2Rvd25y&#10;ZXYueG1sUEsFBgAAAAAEAAQA9QAAAIUDAAAAAA==&#10;" path="m,l426,e" filled="f" strokecolor="#243e90" strokeweight=".22119mm">
                    <v:path arrowok="t" o:connecttype="custom" o:connectlocs="0,0;426,0" o:connectangles="0,0"/>
                  </v:shape>
                </v:group>
                <v:group id="Group 348" o:spid="_x0000_s1215" style="position:absolute;left:5657;top:7774;width:88;height:88" coordorigin="5657,7774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yCbm8QAAADcAAAA&#10;DwAAAAAAAAAAAAAAAACqAgAAZHJzL2Rvd25yZXYueG1sUEsFBgAAAAAEAAQA+gAAAJsDAAAAAA==&#10;">
                  <v:shape id="Freeform 349" o:spid="_x0000_s1216" style="position:absolute;left:5657;top:7774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5sPsQA&#10;AADcAAAADwAAAGRycy9kb3ducmV2LnhtbESPzWrDMBCE74G+g9hCb4ncmJTiRjEmUEhOwW4gPS7W&#10;+odaK2GpjvP2UaDQ4zAz3zDbfDaDmGj0vWUFr6sEBHFtdc+tgvPX5/IdhA/IGgfLpOBGHvLd02KL&#10;mbZXLmmqQisihH2GCroQXCalrzsy6FfWEUevsaPBEOXYSj3iNcLNINdJ8iYN9hwXOnS076j+qX6N&#10;gvY2lRen0+b7UDUnV9BxU+6PSr08z8UHiEBz+A//tQ9aQZqu4XEmHgG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nObD7EAAAA3AAAAA8AAAAAAAAAAAAAAAAAmAIAAGRycy9k&#10;b3ducmV2LnhtbFBLBQYAAAAABAAEAPUAAACJAwAAAAA=&#10;" path="m,44l44,,87,44,44,87,,44xe" filled="f" strokecolor="#243e90" strokeweight=".1104mm">
                    <v:path arrowok="t" o:connecttype="custom" o:connectlocs="0,7818;44,7774;87,7818;44,7861;0,7818" o:connectangles="0,0,0,0,0"/>
                  </v:shape>
                </v:group>
                <v:group id="Group 346" o:spid="_x0000_s1217" style="position:absolute;left:5701;top:7893;width:2;height:38" coordorigin="5701,7893" coordsize="2,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L6gd8YAAADc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SQK/&#10;Z8IRkPs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YvqB3xgAAANwA&#10;AAAPAAAAAAAAAAAAAAAAAKoCAABkcnMvZG93bnJldi54bWxQSwUGAAAAAAQABAD6AAAAnQMAAAAA&#10;">
                  <v:shape id="Freeform 347" o:spid="_x0000_s1218" style="position:absolute;left:5701;top:7893;width:2;height:38;visibility:visible;mso-wrap-style:square;v-text-anchor:top" coordsize="2,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WsHMUA&#10;AADcAAAADwAAAGRycy9kb3ducmV2LnhtbESPQWvCQBSE70L/w/IKvZlNNVSJrqKCRTzZ1Iu3R/aZ&#10;hGbfxuw2pv56Vyh4HGbmG2a+7E0tOmpdZVnBexSDIM6trrhQcPzeDqcgnEfWWFsmBX/kYLl4Gcwx&#10;1fbKX9RlvhABwi5FBaX3TSqly0sy6CLbEAfvbFuDPsi2kLrFa4CbWo7i+EMarDgslNjQpqT8J/s1&#10;Ci50un3uZTbZ3g7TyzrZJOtJt1Pq7bVfzUB46v0z/N/eaQXjcQKPM+EIyM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RawcxQAAANwAAAAPAAAAAAAAAAAAAAAAAJgCAABkcnMv&#10;ZG93bnJldi54bWxQSwUGAAAAAAQABAD1AAAAigMAAAAA&#10;" path="m,l,37e" filled="f" strokecolor="#243e90" strokeweight=".22119mm">
                    <v:path arrowok="t" o:connecttype="custom" o:connectlocs="0,7893;0,7930" o:connectangles="0,0"/>
                  </v:shape>
                </v:group>
                <v:group id="Group 344" o:spid="_x0000_s1219" style="position:absolute;left:5701;top:7680;width:2;height:51" coordorigin="5701,7680" coordsize="2,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gbnZjFAAAA3AAA&#10;AA8AAAAAAAAAAAAAAAAAqgIAAGRycy9kb3ducmV2LnhtbFBLBQYAAAAABAAEAPoAAACcAwAAAAA=&#10;">
                  <v:shape id="Freeform 345" o:spid="_x0000_s1220" style="position:absolute;left:5701;top:7680;width:2;height:51;visibility:visible;mso-wrap-style:square;v-text-anchor:top" coordsize="2,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UhN8MA&#10;AADcAAAADwAAAGRycy9kb3ducmV2LnhtbESPzWrDMBCE74G8g9hAb4nc/MeNEkLA0EsPcdqcF2tr&#10;iVorYymO+/ZVodDjMDPfMPvj4BrRUxesZwXPswwEceW15VrB+7WYbkGEiKyx8UwKvinA8TAe7THX&#10;/sEX6stYiwThkKMCE2ObSxkqQw7DzLfEyfv0ncOYZFdL3eEjwV0j51m2lg4tpwWDLZ0NVV/l3SnY&#10;3Gxp+uKOH6v+VMi33fJqy6VST5Ph9AIi0hD/w3/tV61gsVjD75l0BO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2UhN8MAAADcAAAADwAAAAAAAAAAAAAAAACYAgAAZHJzL2Rv&#10;d25yZXYueG1sUEsFBgAAAAAEAAQA9QAAAIgDAAAAAA==&#10;" path="m,50l,e" filled="f" strokecolor="#243e90" strokeweight=".22119mm">
                    <v:path arrowok="t" o:connecttype="custom" o:connectlocs="0,7730;0,7680" o:connectangles="0,0"/>
                  </v:shape>
                </v:group>
                <v:group id="Group 342" o:spid="_x0000_s1221" style="position:absolute;left:5594;top:7930;width:214;height:2" coordorigin="5594,7930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4WmdMUAAADcAAAADwAAAGRycy9kb3ducmV2LnhtbESPT2vCQBTE7wW/w/KE&#10;3uomhlaJriKipQcR/APi7ZF9JsHs25Bdk/jtuwWhx2FmfsPMl72pREuNKy0riEcRCOLM6pJzBefT&#10;9mMKwnlkjZVlUvAkB8vF4G2OqbYdH6g9+lwECLsUFRTe16mULivIoBvZmjh4N9sY9EE2udQNdgFu&#10;KjmOoi9psOSwUGBN64Ky+/FhFHx32K2SeNPu7rf183r63F92MSn1PuxXMxCeev8ffrV/tIIkmc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eFpnTFAAAA3AAA&#10;AA8AAAAAAAAAAAAAAAAAqgIAAGRycy9kb3ducmV2LnhtbFBLBQYAAAAABAAEAPoAAACcAwAAAAA=&#10;">
                  <v:shape id="Freeform 343" o:spid="_x0000_s1222" style="position:absolute;left:5594;top:7930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lw3MAA&#10;AADcAAAADwAAAGRycy9kb3ducmV2LnhtbERPTWsCMRC9C/0PYQq9abZVRLZGaQWpIChaL70Nm3E3&#10;dDNZkqjRX28OgsfH+57Ok23FmXwwjhW8DwoQxJXThmsFh99lfwIiRGSNrWNScKUA89lLb4qldhfe&#10;0Xkfa5FDOJSooImxK6UMVUMWw8B1xJk7Om8xZuhrqT1ecrht5UdRjKVFw7mhwY4WDVX/+5NVwIe/&#10;Y6JNnQybn9FtQf57u1kr9faavj5BRErxKX64V1rBcJjX5jP5CMjZ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ulw3MAAAADcAAAADwAAAAAAAAAAAAAAAACYAgAAZHJzL2Rvd25y&#10;ZXYueG1sUEsFBgAAAAAEAAQA9QAAAIU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340" o:spid="_x0000_s1223" style="position:absolute;left:5594;top:7680;width:214;height:2" coordorigin="5594,7680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VaXncUAAADcAAAADwAAAGRycy9kb3ducmV2LnhtbESPT2vCQBTE7wW/w/KE&#10;3uomhhaNriKipQcR/APi7ZF9JsHs25Bdk/jtuwWhx2FmfsPMl72pREuNKy0riEcRCOLM6pJzBefT&#10;9mMCwnlkjZVlUvAkB8vF4G2OqbYdH6g9+lwECLsUFRTe16mULivIoBvZmjh4N9sY9EE2udQNdgFu&#10;KjmOoi9psOSwUGBN64Ky+/FhFHx32K2SeNPu7rf183r63F92MSn1PuxXMxCeev8ffrV/tIIkmcL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lWl53FAAAA3AAA&#10;AA8AAAAAAAAAAAAAAAAAqgIAAGRycy9kb3ducmV2LnhtbFBLBQYAAAAABAAEAPoAAACcAwAAAAA=&#10;">
                  <v:shape id="Freeform 341" o:spid="_x0000_s1224" style="position:absolute;left:5594;top:7680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JkPp8EA&#10;AADcAAAADwAAAGRycy9kb3ducmV2LnhtbERPTWsCMRC9F/ofwhS81aytlLKaFStIBcFS66W3YTO7&#10;G9xMliRq9NebQ6HHx/ueL5LtxZl8MI4VTMYFCOLaacOtgsPP+vkdRIjIGnvHpOBKARbV48McS+0u&#10;/E3nfWxFDuFQooIuxqGUMtQdWQxjNxBnrnHeYszQt1J7vORw28uXoniTFg3nhg4HWnVUH/cnq4AP&#10;v02iXZsMm8/pbUX+42u3VWr0lJYzEJFS/Bf/uTdawes0z89n8hGQ1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iZD6fBAAAA3AAAAA8AAAAAAAAAAAAAAAAAmAIAAGRycy9kb3du&#10;cmV2LnhtbFBLBQYAAAAABAAEAPUAAACGAwAAAAA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338" o:spid="_x0000_s1225" style="position:absolute;left:6547;top:7210;width:427;height:320" coordorigin="6547,7210" coordsize="427,3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ybo5sYAAADcAAAADwAAAGRycy9kb3ducmV2LnhtbESPT2vCQBTE70K/w/IK&#10;vZlNmlpKmlVEaulBCmqh9PbIPpNg9m3Irvnz7V2h4HGYmd8w+Wo0jeipc7VlBUkUgyAurK65VPBz&#10;3M7fQDiPrLGxTAomcrBaPsxyzLQdeE/9wZciQNhlqKDyvs2kdEVFBl1kW+LgnWxn0AfZlVJ3OAS4&#10;aeRzHL9KgzWHhQpb2lRUnA8Xo+BzwGGdJh/97nzaTH/HxffvLiGlnh7H9TsIT6O/h//bX1pB+pL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fJujmxgAAANwA&#10;AAAPAAAAAAAAAAAAAAAAAKoCAABkcnMvZG93bnJldi54bWxQSwUGAAAAAAQABAD6AAAAnQMAAAAA&#10;">
                  <v:shape id="Freeform 339" o:spid="_x0000_s1226" style="position:absolute;left:6547;top:7210;width:427;height:320;visibility:visible;mso-wrap-style:square;v-text-anchor:top" coordsize="427,3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Z93cUA&#10;AADcAAAADwAAAGRycy9kb3ducmV2LnhtbESP0WrCQBRE3wX/YbmCL1I31SIluorYGsS3aj/gmr3N&#10;pmbvhuxWY77eFQo+DjNzhlmsWluJCzW+dKzgdZyAIM6dLrlQ8H3cvryD8AFZY+WYFNzIw2rZ7y0w&#10;1e7KX3Q5hEJECPsUFZgQ6lRKnxuy6MeuJo7ej2sshiibQuoGrxFuKzlJkpm0WHJcMFjTxlB+PvxZ&#10;BZvbLgudPX3MOMs+R7/77mjaTqnhoF3PQQRqwzP8395pBdO3CTzOxCMgl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xn3dxQAAANwAAAAPAAAAAAAAAAAAAAAAAJgCAABkcnMv&#10;ZG93bnJldi54bWxQSwUGAAAAAAQABAD1AAAAigMAAAAA&#10;" path="m,l,319r426,l426,,,xe" fillcolor="#cbd5e5" stroked="f">
                    <v:path arrowok="t" o:connecttype="custom" o:connectlocs="0,7210;0,7529;426,7529;426,7210;0,7210" o:connectangles="0,0,0,0,0"/>
                  </v:shape>
                </v:group>
                <v:group id="Group 336" o:spid="_x0000_s1227" style="position:absolute;left:6547;top:7210;width:427;height:320" coordorigin="6547,7210" coordsize="427,3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LjTCsUAAADcAAAADwAAAGRycy9kb3ducmV2LnhtbESPT2vCQBTE7wW/w/KE&#10;3uomphWJriKipQcR/APi7ZF9JsHs25Bdk/jtuwWhx2FmfsPMl72pREuNKy0riEcRCOLM6pJzBefT&#10;9mMKwnlkjZVlUvAkB8vF4G2OqbYdH6g9+lwECLsUFRTe16mULivIoBvZmjh4N9sY9EE2udQNdgFu&#10;KjmOook0WHJYKLCmdUHZ/fgwCr477FZJvGl399v6eT197S+7mJR6H/arGQhPvf8Pv9o/WkHymc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C40wrFAAAA3AAA&#10;AA8AAAAAAAAAAAAAAAAAqgIAAGRycy9kb3ducmV2LnhtbFBLBQYAAAAABAAEAPoAAACcAwAAAAA=&#10;">
                  <v:shape id="Freeform 337" o:spid="_x0000_s1228" style="position:absolute;left:6547;top:7210;width:427;height:320;visibility:visible;mso-wrap-style:square;v-text-anchor:top" coordsize="427,3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vbbcIA&#10;AADcAAAADwAAAGRycy9kb3ducmV2LnhtbESPQWvCQBCF7wX/wzKCl6IbWwkSXUWEQj02VfA4Zsck&#10;mJ0N2WmM/94tFHp8vHnfm7feDq5RPXWh9mxgPktAERfe1lwaOH5/TJeggiBbbDyTgQcF2G5GL2vM&#10;rL/zF/W5lCpCOGRooBJpM61DUZHDMPMtcfSuvnMoUXalth3eI9w1+i1JUu2w5thQYUv7iopb/uPi&#10;G+FAvbxKeqLrcKlzPvuk9cZMxsNuBUpokP/jv/SnNfC+WMDvmEgAvXk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i9ttwgAAANwAAAAPAAAAAAAAAAAAAAAAAJgCAABkcnMvZG93&#10;bnJldi54bWxQSwUGAAAAAAQABAD1AAAAhwMAAAAA&#10;" path="m,319l,,426,r,319l,319e" filled="f" strokecolor="#010202" strokeweight=".22119mm">
                    <v:path arrowok="t" o:connecttype="custom" o:connectlocs="0,7529;0,7210;426,7210;426,7529;0,7529" o:connectangles="0,0,0,0,0"/>
                  </v:shape>
                </v:group>
                <v:group id="Group 334" o:spid="_x0000_s1229" style="position:absolute;left:6547;top:7410;width:427;height:2" coordorigin="6547,7410" coordsize="42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B3u5cUAAADcAAAADwAAAGRycy9kb3ducmV2LnhtbESPT4vCMBTE78J+h/CE&#10;vWna9Q9LNYqIu+xBBHVBvD2aZ1tsXkoT2/rtjSB4HGbmN8x82ZlSNFS7wrKCeBiBIE6tLjhT8H/8&#10;GXyDcB5ZY2mZFNzJwXLx0Ztjom3Le2oOPhMBwi5BBbn3VSKlS3My6Ia2Ig7exdYGfZB1JnWNbYCb&#10;Un5F0VQaLDgs5FjROqf0ergZBb8ttqtRvGm218v6fj5OdqdtTEp99rvVDISnzr/Dr/afVjAaT+B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Ad7uXFAAAA3AAA&#10;AA8AAAAAAAAAAAAAAAAAqgIAAGRycy9kb3ducmV2LnhtbFBLBQYAAAAABAAEAPoAAACcAwAAAAA=&#10;">
                  <v:shape id="Freeform 335" o:spid="_x0000_s1230" style="position:absolute;left:6547;top:7410;width:427;height:2;visibility:visible;mso-wrap-style:square;v-text-anchor:top" coordsize="42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rusQA&#10;AADcAAAADwAAAGRycy9kb3ducmV2LnhtbESPT2sCMRTE70K/Q3iF3jS7taisZhcpCp4E/0B7fGxe&#10;s4ubl2WTauqnN4VCj8PM/IZZVdF24kqDbx0ryCcZCOLa6ZaNgvNpO16A8AFZY+eYFPyQh6p8Gq2w&#10;0O7GB7oegxEJwr5ABU0IfSGlrxuy6CeuJ07elxsshiQHI/WAtwS3nXzNspm02HJaaLCn94bqy/Hb&#10;KribzcWvYzufHijPP62J++4jKvXyHNdLEIFi+A//tXdawfRtBr9n0hGQ5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w3K7rEAAAA3AAAAA8AAAAAAAAAAAAAAAAAmAIAAGRycy9k&#10;b3ducmV2LnhtbFBLBQYAAAAABAAEAPUAAACJAwAAAAA=&#10;" path="m,l426,e" filled="f" strokecolor="#243e90" strokeweight=".22119mm">
                    <v:path arrowok="t" o:connecttype="custom" o:connectlocs="0,0;426,0" o:connectangles="0,0"/>
                  </v:shape>
                </v:group>
                <v:group id="Group 332" o:spid="_x0000_s1231" style="position:absolute;left:6716;top:7304;width:88;height:88" coordorigin="6716,7304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4PVCcUAAADcAAAADwAAAGRycy9kb3ducmV2LnhtbESPQWvCQBSE7wX/w/IE&#10;b7qJWi3RVURUPEihWii9PbLPJJh9G7JrEv+9WxB6HGbmG2a57kwpGqpdYVlBPIpAEKdWF5wp+L7s&#10;hx8gnEfWWFomBQ9ysF713paYaNvyFzVnn4kAYZeggtz7KpHSpTkZdCNbEQfvamuDPsg6k7rGNsBN&#10;KcdRNJMGCw4LOVa0zSm9ne9GwaHFdjOJd83pdt0+fi/vnz+nmJQa9LvNAoSnzv+HX+2jVjCZzu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+D1QnFAAAA3AAA&#10;AA8AAAAAAAAAAAAAAAAAqgIAAGRycy9kb3ducmV2LnhtbFBLBQYAAAAABAAEAPoAAACcAwAAAAA=&#10;">
                  <v:shape id="Freeform 333" o:spid="_x0000_s1232" style="position:absolute;left:6716;top:7304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AoqcAA&#10;AADcAAAADwAAAGRycy9kb3ducmV2LnhtbERPy4rCMBTdC/5DuII7TcfHINUoIgi6GloHZpaX5vbB&#10;NDehibX+/WQhuDyc9+4wmFb01PnGsoKPeQKCuLC64UrB9+0824DwAVlja5kUPMnDYT8e7TDV9sEZ&#10;9XmoRAxhn6KCOgSXSumLmgz6uXXEkSttZzBE2FVSd/iI4aaViyT5lAYbjg01OjrVVPzld6OgevbZ&#10;j9PL8veSl1/uSNd1droqNZ0Mxy2IQEN4i1/ui1awXMW18Uw8AnL/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CAoqcAAAADcAAAADwAAAAAAAAAAAAAAAACYAgAAZHJzL2Rvd25y&#10;ZXYueG1sUEsFBgAAAAAEAAQA9QAAAIUDAAAAAA==&#10;" path="m,44l44,,87,44,44,88,,44xe" filled="f" strokecolor="#243e90" strokeweight=".1104mm">
                    <v:path arrowok="t" o:connecttype="custom" o:connectlocs="0,7348;44,7304;87,7348;44,7392;0,7348" o:connectangles="0,0,0,0,0"/>
                  </v:shape>
                </v:group>
                <v:group id="Group 330" o:spid="_x0000_s1233" style="position:absolute;left:6760;top:7529;width:2;height:138" coordorigin="6760,7529" coordsize="2,1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VDk4MUAAADcAAAADwAAAGRycy9kb3ducmV2LnhtbESPQWvCQBSE7wX/w/IE&#10;b7qJWrHRVURUPEihWii9PbLPJJh9G7JrEv+9WxB6HGbmG2a57kwpGqpdYVlBPIpAEKdWF5wp+L7s&#10;h3MQziNrLC2Tggc5WK96b0tMtG35i5qzz0SAsEtQQe59lUjp0pwMupGtiIN3tbVBH2SdSV1jG+Cm&#10;lOMomkmDBYeFHCva5pTeznej4NBiu5nEu+Z0u24fv5f3z59TTEoN+t1mAcJT5//Dr/ZRK5hMP+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FQ5ODFAAAA3AAA&#10;AA8AAAAAAAAAAAAAAAAAqgIAAGRycy9kb3ducmV2LnhtbFBLBQYAAAAABAAEAPoAAACcAwAAAAA=&#10;">
                  <v:shape id="Freeform 331" o:spid="_x0000_s1234" style="position:absolute;left:6760;top:7529;width:2;height:138;visibility:visible;mso-wrap-style:square;v-text-anchor:top" coordsize="2,1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4Brb4A&#10;AADcAAAADwAAAGRycy9kb3ducmV2LnhtbERPSwrCMBDdC94hjOBOUxU/VKOIIIigYBXcDs3YVptJ&#10;aaLW25uF4PLx/otVY0rxotoVlhUM+hEI4tTqgjMFl/O2NwPhPLLG0jIp+JCD1bLdWmCs7ZtP9Ep8&#10;JkIIuxgV5N5XsZQuzcmg69uKOHA3Wxv0AdaZ1DW+Q7gp5TCKJtJgwaEhx4o2OaWP5GkUrEdbWR6P&#10;STG9TszBXPR9X0VnpbqdZj0H4anxf/HPvdMKRuMwP5wJR0Auv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JeAa2+AAAA3AAAAA8AAAAAAAAAAAAAAAAAmAIAAGRycy9kb3ducmV2&#10;LnhtbFBLBQYAAAAABAAEAPUAAACDAwAAAAA=&#10;" path="m,l,138e" filled="f" strokecolor="#243e90" strokeweight=".22119mm">
                    <v:path arrowok="t" o:connecttype="custom" o:connectlocs="0,7529;0,7667" o:connectangles="0,0"/>
                  </v:shape>
                </v:group>
                <v:group id="Group 328" o:spid="_x0000_s1235" style="position:absolute;left:6760;top:6752;width:2;height:458" coordorigin="6760,6752" coordsize="2,4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v9+O8YAAADc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zH8&#10;nglHQGY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a/347xgAAANwA&#10;AAAPAAAAAAAAAAAAAAAAAKoCAABkcnMvZG93bnJldi54bWxQSwUGAAAAAAQABAD6AAAAnQMAAAAA&#10;">
                  <v:shape id="Freeform 329" o:spid="_x0000_s1236" style="position:absolute;left:6760;top:6752;width:2;height:458;visibility:visible;mso-wrap-style:square;v-text-anchor:top" coordsize="2,4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RiHMQA&#10;AADcAAAADwAAAGRycy9kb3ducmV2LnhtbESPQWsCMRSE7wX/Q3iCl1KzKrWyNYoIgnrr6sXbI3lu&#10;lm5e1k10t/++EQo9DjPzDbNc964WD2pD5VnBZJyBINbeVFwqOJ92bwsQISIbrD2Tgh8KsF4NXpaY&#10;G9/xFz2KWIoE4ZCjAhtjk0sZtCWHYewb4uRdfeswJtmW0rTYJbir5TTL5tJhxWnBYkNbS/q7uDsF&#10;R7+zl8lHU3ev90N31vq2rwpUajTsN58gIvXxP/zX3hsFs/cpPM+kI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kYhzEAAAA3AAAAA8AAAAAAAAAAAAAAAAAmAIAAGRycy9k&#10;b3ducmV2LnhtbFBLBQYAAAAABAAEAPUAAACJAwAAAAA=&#10;" path="m,458l,e" filled="f" strokecolor="#243e90" strokeweight=".22119mm">
                    <v:path arrowok="t" o:connecttype="custom" o:connectlocs="0,7210;0,6752" o:connectangles="0,0"/>
                  </v:shape>
                </v:group>
                <v:group id="Group 326" o:spid="_x0000_s1237" style="position:absolute;left:6653;top:7667;width:214;height:2" coordorigin="6653,7667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VhRdfFAAAA3AAA&#10;AA8AAAAAAAAAAAAAAAAAqgIAAGRycy9kb3ducmV2LnhtbFBLBQYAAAAABAAEAPoAAACcAwAAAAA=&#10;">
                  <v:shape id="Freeform 327" o:spid="_x0000_s1238" style="position:absolute;left:6653;top:7667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ufecQA&#10;AADcAAAADwAAAGRycy9kb3ducmV2LnhtbESPT2sCMRTE70K/Q3gFb5pttVJWo7SCtFBQ/HPp7bF5&#10;7gY3L0sSNe2nbwqCx2FmfsPMFsm24kI+GMcKnoYFCOLKacO1gsN+NXgFESKyxtYxKfihAIv5Q2+G&#10;pXZX3tJlF2uRIRxKVNDE2JVShqohi2HoOuLsHZ23GLP0tdQerxluW/lcFBNp0XBeaLCjZUPVaXe2&#10;CvjwfUy0rpNh8zH+XZJ/36y/lOo/prcpiEgp3sO39qdWMHoZw/+ZfATk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J7n3nEAAAA3AAAAA8AAAAAAAAAAAAAAAAAmAIAAGRycy9k&#10;b3ducmV2LnhtbFBLBQYAAAAABAAEAPUAAACJAwAAAAA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324" o:spid="_x0000_s1239" style="position:absolute;left:6653;top:6752;width:214;height:2" coordorigin="6653,6752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cR4OMQAAADcAAAADwAAAGRycy9kb3ducmV2LnhtbESPQYvCMBSE7wv+h/AE&#10;b2tapYtUo4ioeJCFVUG8PZpnW2xeShPb+u/NwsIeh5n5hlmselOJlhpXWlYQjyMQxJnVJecKLufd&#10;5wyE88gaK8uk4EUOVsvBxwJTbTv+ofbkcxEg7FJUUHhfp1K6rCCDbmxr4uDdbWPQB9nkUjfYBbip&#10;5CSKvqTBksNCgTVtCsoep6dRsO+wW0/jbXt83Dev2zn5vh5jUmo07NdzEJ56/x/+ax+0gmmS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cR4OMQAAADcAAAA&#10;DwAAAAAAAAAAAAAAAACqAgAAZHJzL2Rvd25yZXYueG1sUEsFBgAAAAAEAAQA+gAAAJsDAAAAAA==&#10;">
                  <v:shape id="Freeform 325" o:spid="_x0000_s1240" style="position:absolute;left:6653;top:6752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WklcQA&#10;AADcAAAADwAAAGRycy9kb3ducmV2LnhtbESPQWsCMRSE7wX/Q3iCt5q1tiKrUVQQCwVL1Yu3x+a5&#10;G9y8LEmqaX99Uyj0OMzMN8x8mWwrbuSDcaxgNCxAEFdOG64VnI7bxymIEJE1to5JwRcFWC56D3Ms&#10;tbvzB90OsRYZwqFEBU2MXSllqBqyGIauI87exXmLMUtfS+3xnuG2lU9FMZEWDeeFBjvaNFRdD59W&#10;AZ/Ol0T7Ohk2u+fvDfn1+/5NqUE/rWYgIqX4H/5rv2oF45cJ/J7JR0A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3lpJXEAAAA3AAAAA8AAAAAAAAAAAAAAAAAmAIAAGRycy9k&#10;b3ducmV2LnhtbFBLBQYAAAAABAAEAPUAAACJAwAAAAA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322" o:spid="_x0000_s1241" style="position:absolute;left:2486;top:9880;width:63;height:60" coordorigin="2486,9880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lpD1MYAAADcAAAADwAAAGRycy9kb3ducmV2LnhtbESPQWvCQBSE7wX/w/IK&#10;3ppNlLSSZhWRKh5CoSqU3h7ZZxLMvg3ZbRL/fbdQ6HGYmW+YfDOZVgzUu8aygiSKQRCXVjdcKbic&#10;908rEM4ja2wtk4I7OdisZw85ZtqO/EHDyVciQNhlqKD2vsukdGVNBl1kO+LgXW1v0AfZV1L3OAa4&#10;aeUijp+lwYbDQo0d7Woqb6dvo+Aw4rhdJm9Dcbvu7l/n9P2zSEip+eO0fQXhafL/4b/2UStYpi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6WkPUxgAAANwA&#10;AAAPAAAAAAAAAAAAAAAAAKoCAABkcnMvZG93bnJldi54bWxQSwUGAAAAAAQABAD6AAAAnQMAAAAA&#10;">
                  <v:shape id="Freeform 323" o:spid="_x0000_s1242" style="position:absolute;left:2486;top:9880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yhHMEA&#10;AADcAAAADwAAAGRycy9kb3ducmV2LnhtbERPyW7CMBC9I/EP1iD1Bg6rqhSDWFSpV5ZDepvGQxIR&#10;j0NsktCvxwckjk9vX647U4qGaldYVjAeRSCIU6sLzhScT9/DTxDOI2ssLZOCBzlYr/q9Jcbatnyg&#10;5ugzEULYxagg976KpXRpTgbdyFbEgbvY2qAPsM6krrEN4aaUkyhaSIMFh4YcK9rllF6Pd6NgP/sf&#10;61NibttZ0+7032/y0Fur1Meg23yB8NT5t/jl/tEKpvOwNpwJR0C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JcoRzBAAAA3AAAAA8AAAAAAAAAAAAAAAAAmAIAAGRycy9kb3du&#10;cmV2LnhtbFBLBQYAAAAABAAEAPUAAACGAwAAAAA=&#10;" path="m63,30r,-13l54,5,41,,22,,6,12,,30,6,48,22,60r19,l54,56,63,44r,-14e" filled="f" strokecolor="#010202" strokeweight=".1104mm">
                    <v:path arrowok="t" o:connecttype="custom" o:connectlocs="63,9910;63,9897;54,9885;41,9880;22,9880;6,9892;0,9910;6,9928;22,9940;41,9940;54,9936;63,9924;63,9910" o:connectangles="0,0,0,0,0,0,0,0,0,0,0,0,0"/>
                  </v:shape>
                </v:group>
                <v:group id="Group 320" o:spid="_x0000_s1243" style="position:absolute;left:2486;top:9674;width:63;height:60" coordorigin="2486,9674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IlyPcYAAADcAAAADwAAAGRycy9kb3ducmV2LnhtbESPQWvCQBSE7wX/w/IK&#10;3ppNlJSaZhWRKh5CoSqU3h7ZZxLMvg3ZbRL/fbdQ6HGYmW+YfDOZVgzUu8aygiSKQRCXVjdcKbic&#10;908vIJxH1thaJgV3crBZzx5yzLQd+YOGk69EgLDLUEHtfZdJ6cqaDLrIdsTBu9reoA+yr6TucQxw&#10;08pFHD9Lgw2HhRo72tVU3k7fRsFhxHG7TN6G4nbd3b/O6ftnkZBS88dp+wrC0+T/w3/to1awTF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kiXI9xgAAANwA&#10;AAAPAAAAAAAAAAAAAAAAAKoCAABkcnMvZG93bnJldi54bWxQSwUGAAAAAAQABAD6AAAAnQMAAAAA&#10;">
                  <v:shape id="Freeform 321" o:spid="_x0000_s1244" style="position:absolute;left:2486;top:9674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Znp8EA&#10;AADcAAAADwAAAGRycy9kb3ducmV2LnhtbERPTYvCMBC9C/6HMMLeNO2uiFRjURfB66oHvY3N2Bab&#10;SW1iW/31m8PCHh/ve5n2phItNa60rCCeRCCIM6tLzhWcjrvxHITzyBory6TgRQ7S1XCwxETbjn+o&#10;PfhchBB2CSoovK8TKV1WkEE3sTVx4G62MegDbHKpG+xCuKnkZxTNpMGSQ0OBNW0Lyu6Hp1HwPX3H&#10;+ng2j8207bb6ejm/9MYq9THq1wsQnnr/L/5z77WCr1mYH86EIyB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JGZ6fBAAAA3AAAAA8AAAAAAAAAAAAAAAAAmAIAAGRycy9kb3du&#10;cmV2LnhtbFBLBQYAAAAABAAEAPUAAACGAwAAAAA=&#10;" path="m63,30r,-14l54,4,41,,22,,6,11,,29,6,48,22,59r19,1l54,55,63,43r,-13e" filled="f" strokecolor="#010202" strokeweight=".1104mm">
                    <v:path arrowok="t" o:connecttype="custom" o:connectlocs="63,9704;63,9690;54,9678;41,9674;22,9674;6,9685;0,9703;6,9722;22,9733;41,9734;54,9729;63,9717;63,9704" o:connectangles="0,0,0,0,0,0,0,0,0,0,0,0,0"/>
                  </v:shape>
                </v:group>
                <v:group id="Group 318" o:spid="_x0000_s1245" style="position:absolute;left:2486;top:9636;width:63;height:60" coordorigin="2486,9636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Uk7SGxgAAANwA&#10;AAAPAAAAAAAAAAAAAAAAAKoCAABkcnMvZG93bnJldi54bWxQSwUGAAAAAAQABAD6AAAAnQMAAAAA&#10;">
                  <v:shape id="Freeform 319" o:spid="_x0000_s1246" style="position:absolute;left:2486;top:9636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hcS8QA&#10;AADcAAAADwAAAGRycy9kb3ducmV2LnhtbESPT4vCMBTE78J+h/AWvGnqH0S6RlkVweuqh3p72zzb&#10;YvPSbWJb99MbQfA4zMxvmMWqM6VoqHaFZQWjYQSCOLW64EzB6bgbzEE4j6yxtEwK7uRgtfzoLTDW&#10;tuUfag4+EwHCLkYFufdVLKVLczLohrYiDt7F1gZ9kHUmdY1tgJtSjqNoJg0WHBZyrGiTU3o93IyC&#10;7fR/pI+J+VtPm3ajf8/JXa+tUv3P7vsLhKfOv8Ov9l4rmMzG8DwTjoB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3YXEvEAAAA3AAAAA8AAAAAAAAAAAAAAAAAmAIAAGRycy9k&#10;b3ducmV2LnhtbFBLBQYAAAAABAAEAPUAAACJAwAAAAA=&#10;" path="m63,30r,-14l54,4,41,,22,,6,11,,30,6,48,22,60r19,l54,56,63,43r,-13e" filled="f" strokecolor="#010202" strokeweight=".1104mm">
                    <v:path arrowok="t" o:connecttype="custom" o:connectlocs="63,9666;63,9652;54,9640;41,9636;22,9636;6,9647;0,9666;6,9684;22,9696;41,9696;54,9692;63,9679;63,9666" o:connectangles="0,0,0,0,0,0,0,0,0,0,0,0,0"/>
                  </v:shape>
                </v:group>
                <v:group id="Group 316" o:spid="_x0000_s1247" style="position:absolute;left:2486;top:9436;width:63;height:60" coordorigin="2486,9436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w2PasQAAADcAAAADwAAAGRycy9kb3ducmV2LnhtbESPQYvCMBSE7wv+h/AE&#10;b2tay4pUo4ioeJCFVUG8PZpnW2xeShPb+u/NwsIeh5n5hlmselOJlhpXWlYQjyMQxJnVJecKLufd&#10;5wyE88gaK8uk4EUOVsvBxwJTbTv+ofbkcxEg7FJUUHhfp1K6rCCDbmxr4uDdbWPQB9nkUjfYBbip&#10;5CSKptJgyWGhwJo2BWWP09Mo2HfYrZN42x4f983rdv76vh5jUmo07NdzEJ56/x/+ax+0gmSa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w2PasQAAADcAAAA&#10;DwAAAAAAAAAAAAAAAACqAgAAZHJzL2Rvd25yZXYueG1sUEsFBgAAAAAEAAQA+gAAAJsDAAAAAA==&#10;">
                  <v:shape id="Freeform 317" o:spid="_x0000_s1248" style="position:absolute;left:2486;top:9436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1hpMQA&#10;AADcAAAADwAAAGRycy9kb3ducmV2LnhtbESPT4vCMBTE74LfITxhb5rqFlmqUfzDwl7VPejt2Tzb&#10;YvNSm9hWP/1mQfA4zMxvmPmyM6VoqHaFZQXjUQSCOLW64EzB7+F7+AXCeWSNpWVS8CAHy0W/N8dE&#10;25Z31Ox9JgKEXYIKcu+rREqX5mTQjWxFHLyLrQ36IOtM6hrbADelnETRVBosOCzkWNEmp/S6vxsF&#10;2/g51oejua3jpt3o8+n40Gur1MegW81AeOr8O/xq/2gFn9MY/s+EIyA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9YaTEAAAA3AAAAA8AAAAAAAAAAAAAAAAAmAIAAGRycy9k&#10;b3ducmV2LnhtbFBLBQYAAAAABAAEAPUAAACJAwAAAAA=&#10;" path="m63,30r,-14l54,4,41,,22,,6,11,,29,6,47,22,59r19,l54,55,63,43r,-13e" filled="f" strokecolor="#010202" strokeweight=".1104mm">
                    <v:path arrowok="t" o:connecttype="custom" o:connectlocs="63,9466;63,9452;54,9440;41,9436;22,9436;6,9447;0,9465;6,9483;22,9495;41,9495;54,9491;63,9479;63,9466" o:connectangles="0,0,0,0,0,0,0,0,0,0,0,0,0"/>
                  </v:shape>
                </v:group>
                <v:group id="Group 314" o:spid="_x0000_s1249" style="position:absolute;left:6728;top:6253;width:63;height:60" coordorigin="6728,6253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rqLKFxgAAANwA&#10;AAAPAAAAAAAAAAAAAAAAAKoCAABkcnMvZG93bnJldi54bWxQSwUGAAAAAAQABAD6AAAAnQMAAAAA&#10;">
                  <v:shape id="Freeform 315" o:spid="_x0000_s1250" style="position:absolute;left:6728;top:6253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NaSMUA&#10;AADcAAAADwAAAGRycy9kb3ducmV2LnhtbESPT2vCQBTE7wW/w/KE3upGG0KJrtJECr1We7C31+wz&#10;Cc2+jdk1f/rpXaHQ4zAzv2E2u9E0oqfO1ZYVLBcRCOLC6ppLBZ/Ht6cXEM4ja2wsk4KJHOy2s4cN&#10;ptoO/EH9wZciQNilqKDyvk2ldEVFBt3CtsTBO9vOoA+yK6XucAhw08hVFCXSYM1hocKW8oqKn8PV&#10;KNjHv0t9PJlLFvdDrr+/TpPOrFKP8/F1DcLT6P/Df+13reA5SeB+JhwBub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41pIxQAAANwAAAAPAAAAAAAAAAAAAAAAAJgCAABkcnMv&#10;ZG93bnJldi54bWxQSwUGAAAAAAQABAD1AAAAigMAAAAA&#10;" path="m63,29r,-13l54,4,41,,22,,6,11,,29,6,47,22,59r19,l54,55,63,43r,-14e" filled="f" strokecolor="#010202" strokeweight=".1104mm">
                    <v:path arrowok="t" o:connecttype="custom" o:connectlocs="63,6282;63,6269;54,6257;41,6253;22,6253;6,6264;0,6282;6,6300;22,6312;41,6312;54,6308;63,6296;63,6282" o:connectangles="0,0,0,0,0,0,0,0,0,0,0,0,0"/>
                  </v:shape>
                </v:group>
                <v:group id="Group 312" o:spid="_x0000_s1251" style="position:absolute;left:6728;top:6697;width:63;height:60" coordorigin="6728,6697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DaJacUAAADcAAAADwAAAGRycy9kb3ducmV2LnhtbESPQYvCMBSE78L+h/CE&#10;vWnaFXWpRhFxlz2IoC6It0fzbIvNS2liW/+9EQSPw8x8w8yXnSlFQ7UrLCuIhxEI4tTqgjMF/8ef&#10;wTcI55E1lpZJwZ0cLBcfvTkm2ra8p+bgMxEg7BJUkHtfJVK6NCeDbmgr4uBdbG3QB1lnUtfYBrgp&#10;5VcUTaTBgsNCjhWtc0qvh5tR8NtiuxrFm2Z7vazv5+N4d9rGpNRnv1vNQHjq/Dv8av9pBaPJF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Q2iWnFAAAA3AAA&#10;AA8AAAAAAAAAAAAAAAAAqgIAAGRycy9kb3ducmV2LnhtbFBLBQYAAAAABAAEAPoAAACcAwAAAAA=&#10;">
                  <v:shape id="Freeform 313" o:spid="_x0000_s1252" style="position:absolute;left:6728;top:6697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BrocEA&#10;AADcAAAADwAAAGRycy9kb3ducmV2LnhtbERPTYvCMBC9C/6HMMLeNO2uiFRjURfB66oHvY3N2Bab&#10;SW1iW/31m8PCHh/ve5n2phItNa60rCCeRCCIM6tLzhWcjrvxHITzyBory6TgRQ7S1XCwxETbjn+o&#10;PfhchBB2CSoovK8TKV1WkEE3sTVx4G62MegDbHKpG+xCuKnkZxTNpMGSQ0OBNW0Lyu6Hp1HwPX3H&#10;+ng2j8207bb6ejm/9MYq9THq1wsQnnr/L/5z77WCr1lYG86EIyB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wa6HBAAAA3AAAAA8AAAAAAAAAAAAAAAAAmAIAAGRycy9kb3du&#10;cmV2LnhtbFBLBQYAAAAABAAEAPUAAACGAwAAAAA=&#10;" path="m63,30r,-13l54,5,41,,22,,6,12,,30,6,48,22,60r19,l54,56,63,44r,-14e" filled="f" strokecolor="#010202" strokeweight=".1104mm">
                    <v:path arrowok="t" o:connecttype="custom" o:connectlocs="63,6727;63,6714;54,6702;41,6697;22,6697;6,6709;0,6727;6,6745;22,6757;41,6757;54,6753;63,6741;63,6727" o:connectangles="0,0,0,0,0,0,0,0,0,0,0,0,0"/>
                  </v:shape>
                </v:group>
                <v:group id="Group 310" o:spid="_x0000_s1253" style="position:absolute;left:1941;top:10004;width:5402;height:2" coordorigin="1941,10004" coordsize="540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W4gMUAAADcAAAADwAAAGRycy9kb3ducmV2LnhtbESPQYvCMBSE78L+h/CE&#10;vWnaFcWtRhFxlz2IoC6It0fzbIvNS2liW/+9EQSPw8x8w8yXnSlFQ7UrLCuIhxEI4tTqgjMF/8ef&#10;wRSE88gaS8uk4E4OlouP3hwTbVveU3PwmQgQdgkqyL2vEildmpNBN7QVcfAutjbog6wzqWtsA9yU&#10;8iuKJtJgwWEhx4rWOaXXw80o+G2xXY3iTbO9Xtb383G8O21jUuqz361mIDx1/h1+tf+0gtHkG5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rluIDFAAAA3AAA&#10;AA8AAAAAAAAAAAAAAAAAqgIAAGRycy9kb3ducmV2LnhtbFBLBQYAAAAABAAEAPoAAACcAwAAAAA=&#10;">
                  <v:shape id="Freeform 311" o:spid="_x0000_s1254" style="position:absolute;left:1941;top:10004;width:5402;height:2;visibility:visible;mso-wrap-style:square;v-text-anchor:top" coordsize="540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V1McEA&#10;AADcAAAADwAAAGRycy9kb3ducmV2LnhtbERPzYrCMBC+C75DGMGbpq6g3a5RRF30pnb7AEMz2xab&#10;SW2yWvfpzUHw+PH9L1adqcWNWldZVjAZRyCIc6srLhRkP9+jGITzyBpry6TgQQ5Wy35vgYm2dz7T&#10;LfWFCCHsElRQet8kUrq8JINubBviwP3a1qAPsC2kbvEewk0tP6JoJg1WHBpKbGhTUn5J/4yC6+6Y&#10;ZY+0OP1XMv6cbLf76UzulRoOuvUXCE+df4tf7oNWMJ2H+eFMOAJy+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3VdTHBAAAA3AAAAA8AAAAAAAAAAAAAAAAAmAIAAGRycy9kb3du&#10;cmV2LnhtbFBLBQYAAAAABAAEAPUAAACGAwAAAAA=&#10;" path="m5401,l,e" filled="f" strokecolor="#85898b" strokeweight=".22119mm">
                    <v:path arrowok="t" o:connecttype="custom" o:connectlocs="5401,0;0,0" o:connectangles="0,0"/>
                  </v:shape>
                </v:group>
                <v:group id="Group 308" o:spid="_x0000_s1255" style="position:absolute;left:7336;top:6188;width:2;height:3816" coordorigin="7336,6188" coordsize="2,38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UoiW8YAAADcAAAADwAAAGRycy9kb3ducmV2LnhtbESPT2vCQBTE70K/w/IK&#10;vZlNGmpLmlVEaulBCmqh9PbIPpNg9m3Irvnz7V2h4HGYmd8w+Wo0jeipc7VlBUkUgyAurK65VPBz&#10;3M7fQDiPrLGxTAomcrBaPsxyzLQdeE/9wZciQNhlqKDyvs2kdEVFBl1kW+LgnWxn0AfZlVJ3OAS4&#10;aeRzHC+kwZrDQoUtbSoqzoeLUfA54LBOk49+dz5tpr/jy/fvLiGlnh7H9TsIT6O/h//bX1pB+pr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RSiJbxgAAANwA&#10;AAAPAAAAAAAAAAAAAAAAAKoCAABkcnMvZG93bnJldi54bWxQSwUGAAAAAAQABAD6AAAAnQMAAAAA&#10;">
                  <v:shape id="Freeform 309" o:spid="_x0000_s1256" style="position:absolute;left:7336;top:6188;width:2;height:3816;visibility:visible;mso-wrap-style:square;v-text-anchor:top" coordsize="2,38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V0t8QA&#10;AADcAAAADwAAAGRycy9kb3ducmV2LnhtbESPQWvCQBSE70L/w/IK3nRTRS2pq7SCInjSlPb6yD6T&#10;1OzbsLua6K93BaHHYWa+YebLztTiQs5XlhW8DRMQxLnVFRcKvrP14B2ED8gaa8uk4EoelouX3hxT&#10;bVve0+UQChEh7FNUUIbQpFL6vCSDfmgb4ugdrTMYonSF1A7bCDe1HCXJVBqsOC6U2NCqpPx0OBsF&#10;f9ur/w0kq9nua3JyP9nm1h43SvVfu88PEIG68B9+trdawXg2gseZeATk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ldLfEAAAA3AAAAA8AAAAAAAAAAAAAAAAAmAIAAGRycy9k&#10;b3ducmV2LnhtbFBLBQYAAAAABAAEAPUAAACJAwAAAAA=&#10;" path="m,3816l,e" filled="f" strokecolor="#85898b" strokeweight=".22119mm">
                    <v:path arrowok="t" o:connecttype="custom" o:connectlocs="0,10004;0,6188" o:connectangles="0,0"/>
                  </v:shape>
                </v:group>
                <v:group id="Group 306" o:spid="_x0000_s1257" style="position:absolute;left:1941;top:6195;width:5395;height:2" coordorigin="1941,6195" coordsize="5395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QZt8UAAADcAAAADwAAAGRycy9kb3ducmV2LnhtbESPT2vCQBTE7wW/w/KE&#10;3uomhlaJriKipQcR/APi7ZF9JsHs25Bdk/jtuwWhx2FmfsPMl72pREuNKy0riEcRCOLM6pJzBefT&#10;9mMKwnlkjZVlUvAkB8vF4G2OqbYdH6g9+lwECLsUFRTe16mULivIoBvZmjh4N9sY9EE2udQNdgFu&#10;KjmOoi9psOSwUGBN64Ky+/FhFHx32K2SeNPu7rf183r63F92MSn1PuxXMxCeev8ffrV/tIJkks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7UGbfFAAAA3AAA&#10;AA8AAAAAAAAAAAAAAAAAqgIAAGRycy9kb3ducmV2LnhtbFBLBQYAAAAABAAEAPoAAACcAwAAAAA=&#10;">
                  <v:shape id="Freeform 307" o:spid="_x0000_s1258" style="position:absolute;left:1941;top:6195;width:5395;height:2;visibility:visible;mso-wrap-style:square;v-text-anchor:top" coordsize="539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s4csYA&#10;AADcAAAADwAAAGRycy9kb3ducmV2LnhtbESPQWvCQBSE7wX/w/KE3uomVlJJXUWkQnurth68PbPP&#10;JDT7Nt1dTfLv3YLQ4zAz3zCLVW8acSXna8sK0kkCgriwuuZSwffX9mkOwgdkjY1lUjCQh9Vy9LDA&#10;XNuOd3Tdh1JECPscFVQhtLmUvqjIoJ/Yljh6Z+sMhihdKbXDLsJNI6dJkkmDNceFClvaVFT87C9G&#10;weF4OQ3ZZ/+7Ld82H03n0vOQpUo9jvv1K4hAffgP39vvWsHzywz+zsQjIJ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Ks4csYAAADcAAAADwAAAAAAAAAAAAAAAACYAgAAZHJz&#10;L2Rvd25yZXYueG1sUEsFBgAAAAAEAAQA9QAAAIsDAAAAAA==&#10;" path="m,l5395,e" filled="f" strokecolor="#85898b" strokeweight=".22119mm">
                    <v:path arrowok="t" o:connecttype="custom" o:connectlocs="0,0;5395,0" o:connectangles="0,0"/>
                  </v:shape>
                </v:group>
                <v:group id="Group 304" o:spid="_x0000_s1259" style="position:absolute;left:1947;top:6188;width:2;height:3816" coordorigin="1947,6188" coordsize="2,38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nEkWMYAAADcAAAADwAAAGRycy9kb3ducmV2LnhtbESPQWvCQBSE7wX/w/IK&#10;3ppNlLSSZhWRKh5CoSqU3h7ZZxLMvg3ZbRL/fbdQ6HGYmW+YfDOZVgzUu8aygiSKQRCXVjdcKbic&#10;908rEM4ja2wtk4I7OdisZw85ZtqO/EHDyVciQNhlqKD2vsukdGVNBl1kO+LgXW1v0AfZV1L3OAa4&#10;aeUijp+lwYbDQo0d7Woqb6dvo+Aw4rhdJm9Dcbvu7l/n9P2zSEip+eO0fQXhafL/4b/2UStYvqT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ucSRYxgAAANwA&#10;AAAPAAAAAAAAAAAAAAAAAKoCAABkcnMvZG93bnJldi54bWxQSwUGAAAAAAQABAD6AAAAnQMAAAAA&#10;">
                  <v:shape id="Freeform 305" o:spid="_x0000_s1260" style="position:absolute;left:1947;top:6188;width:2;height:3816;visibility:visible;mso-wrap-style:square;v-text-anchor:top" coordsize="2,38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5ytMQA&#10;AADcAAAADwAAAGRycy9kb3ducmV2LnhtbESPQWvCQBSE70L/w/IK3nRTRS2pq7SCInjSlPb6yD6T&#10;1OzbsLua6K93BaHHYWa+YebLztTiQs5XlhW8DRMQxLnVFRcKvrP14B2ED8gaa8uk4EoelouX3hxT&#10;bVve0+UQChEh7FNUUIbQpFL6vCSDfmgb4ugdrTMYonSF1A7bCDe1HCXJVBqsOC6U2NCqpPx0OBsF&#10;f9ur/w0kq9nua3JyP9nm1h43SvVfu88PEIG68B9+trdawXg2hceZeATk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yecrTEAAAA3AAAAA8AAAAAAAAAAAAAAAAAmAIAAGRycy9k&#10;b3ducmV2LnhtbFBLBQYAAAAABAAEAPUAAACJAwAAAAA=&#10;" path="m,l,3816e" filled="f" strokecolor="#85898b" strokeweight=".22119mm">
                    <v:path arrowok="t" o:connecttype="custom" o:connectlocs="0,6188;0,10004" o:connectangles="0,0"/>
                  </v:shape>
                </v:group>
                <v:group id="Group 302" o:spid="_x0000_s1261" style="position:absolute;left:2518;top:10004;width:2;height:63" coordorigin="2518,10004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e8ftMYAAADcAAAADwAAAGRycy9kb3ducmV2LnhtbESPQWvCQBSE7wX/w/IK&#10;3ppNlDaSZhWRKh5CoSqU3h7ZZxLMvg3ZbRL/fbdQ6HGYmW+YfDOZVgzUu8aygiSKQRCXVjdcKbic&#10;908rEM4ja2wtk4I7OdisZw85ZtqO/EHDyVciQNhlqKD2vsukdGVNBl1kO+LgXW1v0AfZV1L3OAa4&#10;aeUijl+kwYbDQo0d7Woqb6dvo+Aw4rhdJm9Dcbvu7l/n5/fPIiGl5o/T9hWEp8n/h//aR61gma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x7x+0xgAAANwA&#10;AAAPAAAAAAAAAAAAAAAAAKoCAABkcnMvZG93bnJldi54bWxQSwUGAAAAAAQABAD6AAAAnQMAAAAA&#10;">
                  <v:shape id="Freeform 303" o:spid="_x0000_s1262" style="position:absolute;left:2518;top:10004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362b8A&#10;AADcAAAADwAAAGRycy9kb3ducmV2LnhtbERPy4rCMBTdD/gP4QruxlQFlWoU8YVuZhgV15fm9oHN&#10;TWlSW//eLIRZHs57ue5MKZ5Uu8KygtEwAkGcWF1wpuB2PXzPQTiPrLG0TApe5GC96n0tMda25T96&#10;XnwmQgi7GBXk3lexlC7JyaAb2oo4cKmtDfoA60zqGtsQbko5jqKpNFhwaMixom1OyePSGAVN6tOd&#10;S39bu5/d7bk50m3b/ig16HebBQhPnf8Xf9wnrWAyC2vDmXAE5Oo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87frZvwAAANwAAAAPAAAAAAAAAAAAAAAAAJgCAABkcnMvZG93bnJl&#10;di54bWxQSwUGAAAAAAQABAD1AAAAhAMAAAAA&#10;" path="m,l,63e" filled="f" strokecolor="#85898b" strokeweight=".22119mm">
                    <v:path arrowok="t" o:connecttype="custom" o:connectlocs="0,10004;0,10067" o:connectangles="0,0"/>
                  </v:shape>
                </v:group>
                <v:group id="Group 300" o:spid="_x0000_s1263" style="position:absolute;left:3577;top:10004;width:2;height:63" coordorigin="3577,10004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zwuXcUAAADcAAAADwAAAGRycy9kb3ducmV2LnhtbESPQWvCQBSE7wX/w/IE&#10;b7qJYrXRVURUPEihWii9PbLPJJh9G7JrEv+9WxB6HGbmG2a57kwpGqpdYVlBPIpAEKdWF5wp+L7s&#10;h3MQziNrLC2Tggc5WK96b0tMtG35i5qzz0SAsEtQQe59lUjp0pwMupGtiIN3tbVBH2SdSV1jG+Cm&#10;lOMoepcGCw4LOVa0zSm9ne9GwaHFdjOJd83pdt0+fi/Tz59TTEoN+t1mAcJT5//Dr/ZRK5jMPu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88Ll3FAAAA3AAA&#10;AA8AAAAAAAAAAAAAAAAAqgIAAGRycy9kb3ducmV2LnhtbFBLBQYAAAAABAAEAPoAAACcAwAAAAA=&#10;">
                  <v:shape id="Freeform 301" o:spid="_x0000_s1264" style="position:absolute;left:3577;top:10004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6G+L8A&#10;AADcAAAADwAAAGRycy9kb3ducmV2LnhtbERPy4rCMBTdD/gP4QruxlSFGalGEV+MmxEfuL40tw9s&#10;bkqT2vr3ZiG4PJz3fNmZUjyodoVlBaNhBII4sbrgTMH1svuegnAeWWNpmRQ8ycFy0fuaY6xtyyd6&#10;nH0mQgi7GBXk3lexlC7JyaAb2oo4cKmtDfoA60zqGtsQbko5jqIfabDg0JBjReuckvu5MQqa1Kcb&#10;lx5bu/292UOzp+u6/Vdq0O9WMxCeOv8Rv91/WsFkGuaHM+EIyM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3Tob4vwAAANwAAAAPAAAAAAAAAAAAAAAAAJgCAABkcnMvZG93bnJl&#10;di54bWxQSwUGAAAAAAQABAD1AAAAhAMAAAAA&#10;" path="m,l,63e" filled="f" strokecolor="#85898b" strokeweight=".22119mm">
                    <v:path arrowok="t" o:connecttype="custom" o:connectlocs="0,10004;0,10067" o:connectangles="0,0"/>
                  </v:shape>
                </v:group>
                <v:group id="Group 298" o:spid="_x0000_s1265" style="position:absolute;left:4636;top:10004;width:2;height:63" coordorigin="4636,10004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J9SfMQAAADcAAAA&#10;DwAAAAAAAAAAAAAAAACqAgAAZHJzL2Rvd25yZXYueG1sUEsFBgAAAAAEAAQA+gAAAJsDAAAAAA==&#10;">
                  <v:shape id="Freeform 299" o:spid="_x0000_s1266" style="position:absolute;left:4636;top:10004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C9FMMA&#10;AADcAAAADwAAAGRycy9kb3ducmV2LnhtbESPS4vCQBCE74L/YWjB2zpRwZWso4gv3IuiK3tuMp0H&#10;m+kJmYmJ/95ZEDwWVfUVtVh1phR3ql1hWcF4FIEgTqwuOFNw+9l/zEE4j6yxtEwKHuRgtez3Fhhr&#10;2/KF7lefiQBhF6OC3PsqltIlORl0I1sRBy+1tUEfZJ1JXWMb4KaUkyiaSYMFh4UcK9rklPxdG6Og&#10;SX26dem5tbvPX/vdHOi2aU9KDQfd+guEp86/w6/2USuYzifwfyYcAbl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NC9FMMAAADcAAAADwAAAAAAAAAAAAAAAACYAgAAZHJzL2Rv&#10;d25yZXYueG1sUEsFBgAAAAAEAAQA9QAAAIgDAAAAAA==&#10;" path="m,l,63e" filled="f" strokecolor="#85898b" strokeweight=".22119mm">
                    <v:path arrowok="t" o:connecttype="custom" o:connectlocs="0,10004;0,10067" o:connectangles="0,0"/>
                  </v:shape>
                </v:group>
                <v:group id="Group 296" o:spid="_x0000_s1267" style="position:absolute;left:5701;top:10004;width:2;height:63" coordorigin="5701,10004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wFpkMQAAADcAAAA&#10;DwAAAAAAAAAAAAAAAACqAgAAZHJzL2Rvd25yZXYueG1sUEsFBgAAAAAEAAQA+gAAAJsDAAAAAA==&#10;">
                  <v:shape id="Freeform 297" o:spid="_x0000_s1268" style="position:absolute;left:5701;top:10004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WA+8QA&#10;AADcAAAADwAAAGRycy9kb3ducmV2LnhtbESPT2vCQBTE7wW/w/IEb7qxSpU0q4hVaS+KNvT8yL78&#10;odm3Ibsx6bfvFoQeh5n5DZNsB1OLO7WusqxgPotAEGdWV1woSD+P0zUI55E11pZJwQ852G5GTwnG&#10;2vZ8pfvNFyJA2MWooPS+iaV0WUkG3cw2xMHLbWvQB9kWUrfYB7ip5XMUvUiDFYeFEhval5R93zqj&#10;oMt9/ubyS28Pqy/70Z0o3fdnpSbjYfcKwtPg/8OP9rtWsFgv4e9MOAJy8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1gPvEAAAA3AAAAA8AAAAAAAAAAAAAAAAAmAIAAGRycy9k&#10;b3ducmV2LnhtbFBLBQYAAAAABAAEAPUAAACJAwAAAAA=&#10;" path="m,l,63e" filled="f" strokecolor="#85898b" strokeweight=".22119mm">
                    <v:path arrowok="t" o:connecttype="custom" o:connectlocs="0,10004;0,10067" o:connectangles="0,0"/>
                  </v:shape>
                </v:group>
                <v:group id="Group 294" o:spid="_x0000_s1269" style="position:absolute;left:6760;top:10004;width:2;height:63" coordorigin="6760,10004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6RUf8QAAADcAAAADwAAAGRycy9kb3ducmV2LnhtbESPQYvCMBSE74L/ITzB&#10;m6ZVXKQaRURlD7KwdWHx9miebbF5KU1s67/fLAgeh5n5hllve1OJlhpXWlYQTyMQxJnVJecKfi7H&#10;yRKE88gaK8uk4EkOtpvhYI2Jth1/U5v6XAQIuwQVFN7XiZQuK8igm9qaOHg32xj0QTa51A12AW4q&#10;OYuiD2mw5LBQYE37grJ7+jAKTh12u3l8aM/32/55vSy+fs8xKTUe9bsVCE+9f4df7U+tYL5cwP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6RUf8QAAADcAAAA&#10;DwAAAAAAAAAAAAAAAACqAgAAZHJzL2Rvd25yZXYueG1sUEsFBgAAAAAEAAQA+gAAAJsDAAAAAA==&#10;">
                  <v:shape id="Freeform 295" o:spid="_x0000_s1270" style="position:absolute;left:6760;top:10004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u7F8MA&#10;AADcAAAADwAAAGRycy9kb3ducmV2LnhtbESPS4vCQBCE74L/YWjBm05UUImOIr7YveyyKp6bTOeB&#10;mZ6QmZj473cWFjwWVfUVtd52phRPql1hWcFkHIEgTqwuOFNwu55GSxDOI2ssLZOCFznYbvq9Ncba&#10;tvxDz4vPRICwi1FB7n0VS+mSnAy6sa2Ig5fa2qAPss6krrENcFPKaRTNpcGCw0KOFe1zSh6Xxiho&#10;Up8eXPrd2uPibj+bM9327ZdSw0G3W4Hw1Pl3+L/9oRXMlnP4OxOOgN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+u7F8MAAADcAAAADwAAAAAAAAAAAAAAAACYAgAAZHJzL2Rv&#10;d25yZXYueG1sUEsFBgAAAAAEAAQA9QAAAIgDAAAAAA==&#10;" path="m,l,63e" filled="f" strokecolor="#85898b" strokeweight=".22119mm">
                    <v:path arrowok="t" o:connecttype="custom" o:connectlocs="0,10004;0,10067" o:connectangles="0,0"/>
                  </v:shape>
                </v:group>
                <v:group id="Group 292" o:spid="_x0000_s1271" style="position:absolute;left:1879;top:9703;width:63;height:2" coordorigin="1879,9703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EOm+TxgAAANwA&#10;AAAPAAAAAAAAAAAAAAAAAKoCAABkcnMvZG93bnJldi54bWxQSwUGAAAAAAQABAD6AAAAnQMAAAAA&#10;">
                  <v:shape id="Freeform 293" o:spid="_x0000_s1272" style="position:absolute;left:1879;top:9703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QoxsIA&#10;AADcAAAADwAAAGRycy9kb3ducmV2LnhtbERPS2rDMBDdF3IHMYFsSiI7hmLcKKFJSOmiXdTNAQZr&#10;aptaIyMptnL7alHo8vH+u0M0g5jI+d6ygnyTgSBurO65VXD9uqxLED4gaxwsk4I7eTjsFw87rLSd&#10;+ZOmOrQihbCvUEEXwlhJ6ZuODPqNHYkT922dwZCga6V2OKdwM8htlj1Jgz2nhg5HOnXU/NQ3o8Df&#10;j+/nR3O8veo8Fh/O5kU0F6VWy/jyDCJQDP/iP/ebVlCUaW06k46A3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NCjGwgAAANwAAAAPAAAAAAAAAAAAAAAAAJgCAABkcnMvZG93&#10;bnJldi54bWxQSwUGAAAAAAQABAD1AAAAhwMAAAAA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290" o:spid="_x0000_s1273" style="position:absolute;left:1879;top:8901;width:63;height:2" coordorigin="1879,8901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uleesYAAADcAAAADwAAAGRycy9kb3ducmV2LnhtbESPQWvCQBSE7wX/w/IK&#10;3ppNlJaYZhWRKh5CoSqU3h7ZZxLMvg3ZbRL/fbdQ6HGYmW+YfDOZVgzUu8aygiSKQRCXVjdcKbic&#10;908pCOeRNbaWScGdHGzWs4ccM21H/qDh5CsRIOwyVFB732VSurImgy6yHXHwrrY36IPsK6l7HAPc&#10;tHIRxy/SYMNhocaOdjWVt9O3UXAYcdwuk7ehuF1396/z8/tnkZBS88dp+wrC0+T/w3/to1awTF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a6V56xgAAANwA&#10;AAAPAAAAAAAAAAAAAAAAAKoCAABkcnMvZG93bnJldi54bWxQSwUGAAAAAAQABAD6AAAAnQMAAAAA&#10;">
                  <v:shape id="Freeform 291" o:spid="_x0000_s1274" style="position:absolute;left:1879;top:8901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uyHcEA&#10;AADcAAAADwAAAGRycy9kb3ducmV2LnhtbERP3WrCMBS+F/YO4Qy8kZl2BXGdUeaGsgu9sO4BDs2x&#10;LTYnJYka395cCLv8+P4Xq2h6cSXnO8sK8mkGgri2uuNGwd9x8zYH4QOyxt4yKbiTh9XyZbTAUtsb&#10;H+hahUakEPYlKmhDGEopfd2SQT+1A3HiTtYZDAm6RmqHtxRuevmeZTNpsOPU0OJA3y3V5+piFPj7&#10;evczMevLVuex2DubF9FslBq/xq9PEIFi+Bc/3b9aQfGR5qcz6QjI5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bsh3BAAAA3AAAAA8AAAAAAAAAAAAAAAAAmAIAAGRycy9kb3du&#10;cmV2LnhtbFBLBQYAAAAABAAEAPUAAACGAwAAAAA=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288" o:spid="_x0000_s1275" style="position:absolute;left:1879;top:8093;width:63;height:2" coordorigin="1879,8093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UbEocYAAADcAAAADwAAAGRycy9kb3ducmV2LnhtbESPT2vCQBTE70K/w/IK&#10;vZlNGiptmlVEaulBCmqh9PbIPpNg9m3Irvnz7V2h4HGYmd8w+Wo0jeipc7VlBUkUgyAurK65VPBz&#10;3M5fQTiPrLGxTAomcrBaPsxyzLQdeE/9wZciQNhlqKDyvs2kdEVFBl1kW+LgnWxn0AfZlVJ3OAS4&#10;aeRzHC+kwZrDQoUtbSoqzoeLUfA54LBOk49+dz5tpr/jy/fvLiGlnh7H9TsIT6O/h//bX1pB+pb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hRsShxgAAANwA&#10;AAAPAAAAAAAAAAAAAAAAAKoCAABkcnMvZG93bnJldi54bWxQSwUGAAAAAAQABAD6AAAAnQMAAAAA&#10;">
                  <v:shape id="Freeform 289" o:spid="_x0000_s1276" style="position:absolute;left:1879;top:8093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WJ8cQA&#10;AADcAAAADwAAAGRycy9kb3ducmV2LnhtbESPQWsCMRSE74L/ITyhF6nZdUHsahS1WDzYQ9Uf8Ni8&#10;7i7dvCxJ1PjvG6HQ4zAz3zDLdTSduJHzrWUF+SQDQVxZ3XKt4HLev85B+ICssbNMCh7kYb0aDpZY&#10;anvnL7qdQi0ShH2JCpoQ+lJKXzVk0E9sT5y8b+sMhiRdLbXDe4KbTk6zbCYNtpwWGuxp11D1c7oa&#10;Bf6xPb6Pzfb6ofNYfDqbF9HslXoZxc0CRKAY/sN/7YNWULxN4XkmHQG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kFifHEAAAA3AAAAA8AAAAAAAAAAAAAAAAAmAIAAGRycy9k&#10;b3ducmV2LnhtbFBLBQYAAAAABAAEAPUAAACJAwAAAAA=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286" o:spid="_x0000_s1277" style="position:absolute;left:1879;top:7291;width:63;height:2" coordorigin="1879,7291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tj/TcUAAADcAAAADwAAAGRycy9kb3ducmV2LnhtbESPT2vCQBTE7wW/w/KE&#10;3uomhhaNriKipQcR/APi7ZF9JsHs25Bdk/jtuwWhx2FmfsPMl72pREuNKy0riEcRCOLM6pJzBefT&#10;9mMCwnlkjZVlUvAkB8vF4G2OqbYdH6g9+lwECLsUFRTe16mULivIoBvZmjh4N9sY9EE2udQNdgFu&#10;KjmOoi9psOSwUGBN64Ky+/FhFHx32K2SeNPu7rf183r63F92MSn1PuxXMxCeev8ffrV/tIJkms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7Y/03FAAAA3AAA&#10;AA8AAAAAAAAAAAAAAAAAqgIAAGRycy9kb3ducmV2LnhtbFBLBQYAAAAABAAEAPoAAACcAwAAAAA=&#10;">
                  <v:shape id="Freeform 287" o:spid="_x0000_s1278" style="position:absolute;left:1879;top:7291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C0HsUA&#10;AADcAAAADwAAAGRycy9kb3ducmV2LnhtbESP3WoCMRSE7wu+QziCN6Vm1y2l3RrFH5Re6EXVBzhs&#10;TneXbk6WJGp8eyMUejnMzDfMdB5NJy7kfGtZQT7OQBBXVrdcKzgdNy/vIHxA1thZJgU38jCfDZ6m&#10;WGp75W+6HEItEoR9iQqaEPpSSl81ZNCPbU+cvB/rDIYkXS21w2uCm05OsuxNGmw5LTTY06qh6vdw&#10;Ngr8bblbP5vleavzWOydzYtoNkqNhnHxCSJQDP/hv/aXVlB8vMLjTDoCcn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oLQexQAAANwAAAAPAAAAAAAAAAAAAAAAAJgCAABkcnMv&#10;ZG93bnJldi54bWxQSwUGAAAAAAQABAD1AAAAigMAAAAA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274" o:spid="_x0000_s1279" style="position:absolute;left:1879;top:6483;width:63;height:2" coordorigin="1879,6483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n3CosYAAADcAAAADwAAAGRycy9kb3ducmV2LnhtbESPQWvCQBSE7wX/w/IK&#10;3ppNlJSaZhWRKh5CoSqU3h7ZZxLMvg3ZbRL/fbdQ6HGYmW+YfDOZVgzUu8aygiSKQRCXVjdcKbic&#10;908vIJxH1thaJgV3crBZzx5yzLQd+YOGk69EgLDLUEHtfZdJ6cqaDLrIdsTBu9reoA+yr6TucQxw&#10;08pFHD9Lgw2HhRo72tVU3k7fRsFhxHG7TN6G4nbd3b/O6ftnkZBS88dp+wrC0+T/w3/to1awXKX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efcKixgAAANwA&#10;AAAPAAAAAAAAAAAAAAAAAKoCAABkcnMvZG93bnJldi54bWxQSwUGAAAAAAQABAD6AAAAnQMAAAAA&#10;">
                  <v:shape id="Freeform 285" o:spid="_x0000_s1280" style="position:absolute;left:1879;top:6483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6P8sUA&#10;AADcAAAADwAAAGRycy9kb3ducmV2LnhtbESP3WoCMRSE7wXfIRyhN1Kz64LY1Sj+YOmFvaj6AIfN&#10;6e7SzcmSRI1v3xQKXg4z8w2zXEfTiRs531pWkE8yEMSV1S3XCi7nw+schA/IGjvLpOBBHtar4WCJ&#10;pbZ3/qLbKdQiQdiXqKAJoS+l9FVDBv3E9sTJ+7bOYEjS1VI7vCe46eQ0y2bSYMtpocGedg1VP6er&#10;UeAf2+N+bLbXd53H4tPZvIjmoNTLKG4WIALF8Az/tz+0guJtBn9n0hGQ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Po/yxQAAANwAAAAPAAAAAAAAAAAAAAAAAJgCAABkcnMv&#10;ZG93bnJldi54bWxQSwUGAAAAAAQABAD1AAAAigMAAAAA&#10;" path="m62,l,e" filled="f" strokecolor="#85898b" strokeweight=".22119mm">
                    <v:path arrowok="t" o:connecttype="custom" o:connectlocs="62,0;0,0" o:connectangles="0,0"/>
                  </v:shape>
                  <v:shape id="Text Box 284" o:spid="_x0000_s1281" type="#_x0000_t202" style="position:absolute;left:1666;top:6431;width:17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ky/cUA&#10;AADcAAAADwAAAGRycy9kb3ducmV2LnhtbESPQWvCQBSE74L/YXlCb7qxBaupq4goFAQxpoceX7PP&#10;ZDH7Ns1uNf57Vyh4HGbmG2a+7GwtLtR641jBeJSAIC6cNlwq+Mq3wykIH5A11o5JwY08LBf93hxT&#10;7a6c0eUYShEh7FNUUIXQpFL6oiKLfuQa4uidXGsxRNmWUrd4jXBby9ckmUiLhuNChQ2tKyrOxz+r&#10;YPXN2cb87n8O2SkzeT5LeDc5K/Uy6FYfIAJ14Rn+b39qBW+zd3iciUdAL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+TL9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4</w:t>
                          </w:r>
                        </w:p>
                      </w:txbxContent>
                    </v:textbox>
                  </v:shape>
                  <v:shape id="Text Box 283" o:spid="_x0000_s1282" type="#_x0000_t202" style="position:absolute;left:1666;top:7234;width:17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amj8MA&#10;AADcAAAADwAAAGRycy9kb3ducmV2LnhtbERPz2vCMBS+C/sfwhN201QHop2xlDFBGIzV7rDjW/Ns&#10;Q5uXrom1+++Xw8Djx/d7n022EyMN3jhWsFomIIgrpw3XCj7L42ILwgdkjZ1jUvBLHrLDw2yPqXY3&#10;Lmg8h1rEEPYpKmhC6FMpfdWQRb90PXHkLm6wGCIcaqkHvMVw28l1kmykRcOxocGeXhqq2vPVKsi/&#10;uHg1P+/fH8WlMGW5S/ht0yr1OJ/yZxCBpnAX/7tPWsHTLq6NZ+IRkI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mamj8MAAADcAAAADwAAAAAAAAAAAAAAAACYAgAAZHJzL2Rv&#10;d25yZXYueG1sUEsFBgAAAAAEAAQA9QAAAIgDAAAAAA=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2</w:t>
                          </w:r>
                        </w:p>
                      </w:txbxContent>
                    </v:textbox>
                  </v:shape>
                  <v:shape id="Text Box 282" o:spid="_x0000_s1283" type="#_x0000_t202" style="position:absolute;left:1666;top:8042;width:17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oDFMUA&#10;AADcAAAADwAAAGRycy9kb3ducmV2LnhtbESPQWvCQBSE7wX/w/IEb3VjBWmiq4i0UBCKMR48PrPP&#10;ZDH7Ns1uNf77rlDwOMzMN8xi1dtGXKnzxrGCyTgBQVw6bbhScCg+X99B+ICssXFMCu7kYbUcvCww&#10;0+7GOV33oRIRwj5DBXUIbSalL2uy6MeuJY7e2XUWQ5RdJXWHtwi3jXxLkpm0aDgu1NjSpqbysv+1&#10;CtZHzj/Mz/dpl59zUxRpwtvZRanRsF/PQQTqwzP83/7SCqZpCo8z8Qj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1KgMU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0</w:t>
                          </w:r>
                        </w:p>
                      </w:txbxContent>
                    </v:textbox>
                  </v:shape>
                  <v:shape id="Text Box 281" o:spid="_x0000_s1284" type="#_x0000_t202" style="position:absolute;left:1622;top:8844;width:220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Dya8EA&#10;AADcAAAADwAAAGRycy9kb3ducmV2LnhtbERPz2vCMBS+D/wfwhN2m4ljyKxGEdlAGIi1Hjw+m2cb&#10;bF66Jmr335uDsOPH93u+7F0jbtQF61nDeKRAEJfeWK40HIrvt08QISIbbDyThj8KsFwMXuaYGX/n&#10;nG77WIkUwiFDDXWMbSZlKGtyGEa+JU7c2XcOY4JdJU2H9xTuGvmu1EQ6tJwaamxpXVN52V+dhtWR&#10;8y/7uz3t8nNui2Kq+Gdy0fp12K9mICL18V/8dG+Mhg+V5qcz6QjIx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yw8mvBAAAA3AAAAA8AAAAAAAAAAAAAAAAAmAIAAGRycy9kb3du&#10;cmV2LnhtbFBLBQYAAAAABAAEAPUAAACGAwAAAAA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-0.2</w:t>
                          </w:r>
                        </w:p>
                      </w:txbxContent>
                    </v:textbox>
                  </v:shape>
                  <v:shape id="Text Box 280" o:spid="_x0000_s1285" type="#_x0000_t202" style="position:absolute;left:1622;top:9652;width:220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xX8MUA&#10;AADcAAAADwAAAGRycy9kb3ducmV2LnhtbESPQWsCMRSE70L/Q3iF3jRRititUaRUEITiuj30+Lp5&#10;7gY3L9tN1PXfN4LgcZiZb5j5sneNOFMXrGcN45ECQVx6Y7nS8F2shzMQISIbbDyThisFWC6eBnPM&#10;jL9wTud9rESCcMhQQx1jm0kZypochpFviZN38J3DmGRXSdPhJcFdIydKTaVDy2mhxpY+aiqP+5PT&#10;sPrh/NP+ff3u8kNui+JN8XZ61PrluV+9g4jUx0f43t4YDa9qDLcz6QjIx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/Ffw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-0.4</w:t>
                          </w:r>
                        </w:p>
                      </w:txbxContent>
                    </v:textbox>
                  </v:shape>
                  <v:shape id="Text Box 279" o:spid="_x0000_s1286" type="#_x0000_t202" style="position:absolute;left:2223;top:10122;width:589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7Jh8UA&#10;AADcAAAADwAAAGRycy9kb3ducmV2LnhtbESPQWsCMRSE7wX/Q3iCt5pUROrWKCItCELpuh56fN08&#10;d4Obl3UTdf33TaHgcZiZb5jFqneNuFIXrGcNL2MFgrj0xnKl4VB8PL+CCBHZYOOZNNwpwGo5eFpg&#10;ZvyNc7ruYyUShEOGGuoY20zKUNbkMIx9S5y8o+8cxiS7SpoObwnuGjlRaiYdWk4LNba0qak87S9O&#10;w/qb83d7/vz5yo+5LYq54t3spPVo2K/fQETq4yP8394aDVM1gb8z6Qj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LsmH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proofErr w:type="gramStart"/>
                          <w:r>
                            <w:rPr>
                              <w:rFonts w:ascii="Albany AMT"/>
                              <w:color w:val="010202"/>
                              <w:spacing w:val="1"/>
                              <w:w w:val="105"/>
                              <w:sz w:val="12"/>
                            </w:rPr>
                            <w:t>.&lt;</w:t>
                          </w:r>
                          <w:proofErr w:type="gramEnd"/>
                          <w:r>
                            <w:rPr>
                              <w:rFonts w:ascii="Albany AMT"/>
                              <w:color w:val="010202"/>
                              <w:spacing w:val="-1"/>
                              <w:w w:val="105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&lt;=-0.07</w:t>
                          </w:r>
                        </w:p>
                      </w:txbxContent>
                    </v:textbox>
                  </v:shape>
                  <v:shape id="Text Box 278" o:spid="_x0000_s1287" type="#_x0000_t202" style="position:absolute;left:3257;top:10122;width:646;height: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JsHMUA&#10;AADcAAAADwAAAGRycy9kb3ducmV2LnhtbESPQWsCMRSE7wX/Q3iF3mpSW6TdGkVEQShI1+2hx9fN&#10;cze4eVk3Udd/b4SCx2FmvmEms9414kRdsJ41vAwVCOLSG8uVhp9i9fwOIkRkg41n0nChALPp4GGC&#10;mfFnzum0jZVIEA4ZaqhjbDMpQ1mTwzD0LXHydr5zGJPsKmk6PCe4a+RIqbF0aDkt1NjSoqZyvz06&#10;DfNfzpf2sPn7zne5LYoPxV/jvdZPj/38E0SkPt7D/+210fCmXuF2Jh0BOb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Ymwc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7" w:lineRule="exact"/>
                            <w:ind w:right="7"/>
                            <w:jc w:val="center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-0.07&lt;</w:t>
                          </w:r>
                        </w:p>
                        <w:p w:rsidR="000E7C02" w:rsidRDefault="00F76CFD">
                          <w:pPr>
                            <w:spacing w:before="12" w:line="136" w:lineRule="exact"/>
                            <w:jc w:val="center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sz w:val="12"/>
                            </w:rPr>
                            <w:t>&lt;=-0.01498</w:t>
                          </w:r>
                        </w:p>
                      </w:txbxContent>
                    </v:textbox>
                  </v:shape>
                  <v:shape id="Text Box 277" o:spid="_x0000_s1288" type="#_x0000_t202" style="position:absolute;left:4115;top:10122;width:1043;height: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v0aMUA&#10;AADcAAAADwAAAGRycy9kb3ducmV2LnhtbESPQWsCMRSE70L/Q3iF3jSpiNitUUQUCkLpuj30+Lp5&#10;7gY3L+sm6vrvm4LgcZiZb5j5sneNuFAXrGcNryMFgrj0xnKl4bvYDmcgQkQ22HgmDTcKsFw8DeaY&#10;GX/lnC77WIkE4ZChhjrGNpMylDU5DCPfEifv4DuHMcmukqbDa4K7Ro6VmkqHltNCjS2tayqP+7PT&#10;sPrhfGNPn79f+SG3RfGmeDc9av3y3K/eQUTq4yN8b38YDRM1gf8z6Qj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i/Ro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7" w:lineRule="exact"/>
                            <w:jc w:val="center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spacing w:val="-1"/>
                              <w:w w:val="105"/>
                              <w:sz w:val="12"/>
                            </w:rPr>
                            <w:t>-0.01498&lt;</w:t>
                          </w:r>
                        </w:p>
                        <w:p w:rsidR="000E7C02" w:rsidRDefault="00F76CFD">
                          <w:pPr>
                            <w:spacing w:before="12"/>
                            <w:ind w:left="4"/>
                            <w:jc w:val="center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&lt;=0.04</w:t>
                          </w:r>
                        </w:p>
                        <w:p w:rsidR="000E7C02" w:rsidRDefault="00F76CFD">
                          <w:pPr>
                            <w:spacing w:before="87" w:line="159" w:lineRule="exact"/>
                            <w:jc w:val="center"/>
                            <w:rPr>
                              <w:rFonts w:ascii="Albany AMT" w:eastAsia="Albany AMT" w:hAnsi="Albany AMT" w:cs="Albany AMT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sz w:val="14"/>
                            </w:rPr>
                            <w:t>OD_05</w:t>
                          </w:r>
                          <w:r>
                            <w:rPr>
                              <w:rFonts w:ascii="Albany AMT"/>
                              <w:color w:val="010202"/>
                              <w:spacing w:val="24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lbany AMT"/>
                              <w:color w:val="010202"/>
                              <w:spacing w:val="-3"/>
                              <w:sz w:val="14"/>
                            </w:rPr>
                            <w:t>Quintiles</w:t>
                          </w:r>
                        </w:p>
                      </w:txbxContent>
                    </v:textbox>
                  </v:shape>
                  <v:shape id="Text Box 276" o:spid="_x0000_s1289" type="#_x0000_t202" style="position:absolute;left:5400;top:10122;width:602;height: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dR88UA&#10;AADcAAAADwAAAGRycy9kb3ducmV2LnhtbESPQWsCMRSE7wX/Q3iF3mpSaaXdGkVEQShI1+2hx9fN&#10;cze4eVk3Udd/b4SCx2FmvmEms9414kRdsJ41vAwVCOLSG8uVhp9i9fwOIkRkg41n0nChALPp4GGC&#10;mfFnzum0jZVIEA4ZaqhjbDMpQ1mTwzD0LXHydr5zGJPsKmk6PCe4a+RIqbF0aDkt1NjSoqZyvz06&#10;DfNfzpf2sPn7zne5LYoPxV/jvdZPj/38E0SkPt7D/+210fCq3uB2Jh0BOb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x1Hz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7" w:lineRule="exact"/>
                            <w:ind w:right="7"/>
                            <w:jc w:val="center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spacing w:val="-1"/>
                              <w:w w:val="105"/>
                              <w:sz w:val="12"/>
                            </w:rPr>
                            <w:t>0.04&lt;</w:t>
                          </w:r>
                        </w:p>
                        <w:p w:rsidR="000E7C02" w:rsidRDefault="00F76CFD">
                          <w:pPr>
                            <w:spacing w:before="12" w:line="136" w:lineRule="exact"/>
                            <w:jc w:val="center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sz w:val="12"/>
                            </w:rPr>
                            <w:t>&lt;</w:t>
                          </w:r>
                          <w:r>
                            <w:rPr>
                              <w:rFonts w:ascii="Albany AMT"/>
                              <w:color w:val="010202"/>
                              <w:sz w:val="12"/>
                            </w:rPr>
                            <w:t>=0.10491</w:t>
                          </w:r>
                        </w:p>
                      </w:txbxContent>
                    </v:textbox>
                  </v:shape>
                  <v:shape id="Text Box 275" o:spid="_x0000_s1290" type="#_x0000_t202" style="position:absolute;left:6497;top:10122;width:52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XPhMUA&#10;AADcAAAADwAAAGRycy9kb3ducmV2LnhtbESPQWsCMRSE74X+h/CE3mpiKYtdjSKlBaEgrttDj8/N&#10;cze4edluom7/vRGEHoeZ+YaZLwfXijP1wXrWMBkrEMSVN5ZrDd/l5/MURIjIBlvPpOGPAiwXjw9z&#10;zI2/cEHnXaxFgnDIUUMTY5dLGaqGHIax74iTd/C9w5hkX0vT4yXBXStflMqkQ8tpocGO3huqjruT&#10;07D64eLD/m722+JQ2LJ8U/yVHbV+Gg2rGYhIQ/wP39tro+FVZXA7k46AX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Fc+E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spacing w:val="-1"/>
                              <w:w w:val="105"/>
                              <w:sz w:val="12"/>
                            </w:rPr>
                            <w:t>&gt;0.10491</w:t>
                          </w:r>
                        </w:p>
                      </w:txbxContent>
                    </v:textbox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1744" behindDoc="0" locked="0" layoutInCell="1" allowOverlap="1">
                <wp:simplePos x="0" y="0"/>
                <wp:positionH relativeFrom="page">
                  <wp:posOffset>5931535</wp:posOffset>
                </wp:positionH>
                <wp:positionV relativeFrom="page">
                  <wp:posOffset>798195</wp:posOffset>
                </wp:positionV>
                <wp:extent cx="3978910" cy="2984500"/>
                <wp:effectExtent l="6985" t="7620" r="5080" b="8255"/>
                <wp:wrapNone/>
                <wp:docPr id="140" name="Group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78910" cy="2984500"/>
                          <a:chOff x="9341" y="1257"/>
                          <a:chExt cx="6266" cy="4700"/>
                        </a:xfrm>
                      </wpg:grpSpPr>
                      <wpg:grpSp>
                        <wpg:cNvPr id="141" name="Group 271"/>
                        <wpg:cNvGrpSpPr>
                          <a:grpSpLocks/>
                        </wpg:cNvGrpSpPr>
                        <wpg:grpSpPr bwMode="auto">
                          <a:xfrm>
                            <a:off x="9347" y="1263"/>
                            <a:ext cx="6254" cy="4687"/>
                            <a:chOff x="9347" y="1263"/>
                            <a:chExt cx="6254" cy="4687"/>
                          </a:xfrm>
                        </wpg:grpSpPr>
                        <wps:wsp>
                          <wps:cNvPr id="142" name="Freeform 272"/>
                          <wps:cNvSpPr>
                            <a:spLocks/>
                          </wps:cNvSpPr>
                          <wps:spPr bwMode="auto">
                            <a:xfrm>
                              <a:off x="9347" y="1263"/>
                              <a:ext cx="6254" cy="4687"/>
                            </a:xfrm>
                            <a:custGeom>
                              <a:avLst/>
                              <a:gdLst>
                                <a:gd name="T0" fmla="+- 0 12474 9347"/>
                                <a:gd name="T1" fmla="*/ T0 w 6254"/>
                                <a:gd name="T2" fmla="+- 0 1263 1263"/>
                                <a:gd name="T3" fmla="*/ 1263 h 4687"/>
                                <a:gd name="T4" fmla="+- 0 15601 9347"/>
                                <a:gd name="T5" fmla="*/ T4 w 6254"/>
                                <a:gd name="T6" fmla="+- 0 1263 1263"/>
                                <a:gd name="T7" fmla="*/ 1263 h 4687"/>
                                <a:gd name="T8" fmla="+- 0 15601 9347"/>
                                <a:gd name="T9" fmla="*/ T8 w 6254"/>
                                <a:gd name="T10" fmla="+- 0 5950 1263"/>
                                <a:gd name="T11" fmla="*/ 5950 h 4687"/>
                                <a:gd name="T12" fmla="+- 0 9347 9347"/>
                                <a:gd name="T13" fmla="*/ T12 w 6254"/>
                                <a:gd name="T14" fmla="+- 0 5950 1263"/>
                                <a:gd name="T15" fmla="*/ 5950 h 4687"/>
                                <a:gd name="T16" fmla="+- 0 9347 9347"/>
                                <a:gd name="T17" fmla="*/ T16 w 6254"/>
                                <a:gd name="T18" fmla="+- 0 1263 1263"/>
                                <a:gd name="T19" fmla="*/ 1263 h 4687"/>
                                <a:gd name="T20" fmla="+- 0 12474 9347"/>
                                <a:gd name="T21" fmla="*/ T20 w 6254"/>
                                <a:gd name="T22" fmla="+- 0 1263 1263"/>
                                <a:gd name="T23" fmla="*/ 1263 h 468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</a:cxnLst>
                              <a:rect l="0" t="0" r="r" b="b"/>
                              <a:pathLst>
                                <a:path w="6254" h="4687">
                                  <a:moveTo>
                                    <a:pt x="3127" y="0"/>
                                  </a:moveTo>
                                  <a:lnTo>
                                    <a:pt x="6254" y="0"/>
                                  </a:lnTo>
                                  <a:lnTo>
                                    <a:pt x="6254" y="4687"/>
                                  </a:lnTo>
                                  <a:lnTo>
                                    <a:pt x="0" y="4687"/>
                                  </a:lnTo>
                                  <a:lnTo>
                                    <a:pt x="0" y="0"/>
                                  </a:lnTo>
                                  <a:lnTo>
                                    <a:pt x="3127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9191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3" name="Group 269"/>
                        <wpg:cNvGrpSpPr>
                          <a:grpSpLocks/>
                        </wpg:cNvGrpSpPr>
                        <wpg:grpSpPr bwMode="auto">
                          <a:xfrm>
                            <a:off x="10093" y="1370"/>
                            <a:ext cx="5395" cy="3967"/>
                            <a:chOff x="10093" y="1370"/>
                            <a:chExt cx="5395" cy="3967"/>
                          </a:xfrm>
                        </wpg:grpSpPr>
                        <wps:wsp>
                          <wps:cNvPr id="144" name="Freeform 270"/>
                          <wps:cNvSpPr>
                            <a:spLocks/>
                          </wps:cNvSpPr>
                          <wps:spPr bwMode="auto">
                            <a:xfrm>
                              <a:off x="10093" y="1370"/>
                              <a:ext cx="5395" cy="3967"/>
                            </a:xfrm>
                            <a:custGeom>
                              <a:avLst/>
                              <a:gdLst>
                                <a:gd name="T0" fmla="+- 0 15488 10093"/>
                                <a:gd name="T1" fmla="*/ T0 w 5395"/>
                                <a:gd name="T2" fmla="+- 0 5336 1370"/>
                                <a:gd name="T3" fmla="*/ 5336 h 3967"/>
                                <a:gd name="T4" fmla="+- 0 15488 10093"/>
                                <a:gd name="T5" fmla="*/ T4 w 5395"/>
                                <a:gd name="T6" fmla="+- 0 1370 1370"/>
                                <a:gd name="T7" fmla="*/ 1370 h 3967"/>
                                <a:gd name="T8" fmla="+- 0 10093 10093"/>
                                <a:gd name="T9" fmla="*/ T8 w 5395"/>
                                <a:gd name="T10" fmla="+- 0 1370 1370"/>
                                <a:gd name="T11" fmla="*/ 1370 h 3967"/>
                                <a:gd name="T12" fmla="+- 0 10093 10093"/>
                                <a:gd name="T13" fmla="*/ T12 w 5395"/>
                                <a:gd name="T14" fmla="+- 0 5336 1370"/>
                                <a:gd name="T15" fmla="*/ 5336 h 3967"/>
                                <a:gd name="T16" fmla="+- 0 15488 10093"/>
                                <a:gd name="T17" fmla="*/ T16 w 5395"/>
                                <a:gd name="T18" fmla="+- 0 5336 1370"/>
                                <a:gd name="T19" fmla="*/ 5336 h 396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395" h="3967">
                                  <a:moveTo>
                                    <a:pt x="5395" y="3966"/>
                                  </a:moveTo>
                                  <a:lnTo>
                                    <a:pt x="539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966"/>
                                  </a:lnTo>
                                  <a:lnTo>
                                    <a:pt x="5395" y="396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5" name="Group 267"/>
                        <wpg:cNvGrpSpPr>
                          <a:grpSpLocks/>
                        </wpg:cNvGrpSpPr>
                        <wpg:grpSpPr bwMode="auto">
                          <a:xfrm>
                            <a:off x="10463" y="4058"/>
                            <a:ext cx="427" cy="270"/>
                            <a:chOff x="10463" y="4058"/>
                            <a:chExt cx="427" cy="270"/>
                          </a:xfrm>
                        </wpg:grpSpPr>
                        <wps:wsp>
                          <wps:cNvPr id="146" name="Freeform 268"/>
                          <wps:cNvSpPr>
                            <a:spLocks/>
                          </wps:cNvSpPr>
                          <wps:spPr bwMode="auto">
                            <a:xfrm>
                              <a:off x="10463" y="4058"/>
                              <a:ext cx="427" cy="270"/>
                            </a:xfrm>
                            <a:custGeom>
                              <a:avLst/>
                              <a:gdLst>
                                <a:gd name="T0" fmla="+- 0 10463 10463"/>
                                <a:gd name="T1" fmla="*/ T0 w 427"/>
                                <a:gd name="T2" fmla="+- 0 4058 4058"/>
                                <a:gd name="T3" fmla="*/ 4058 h 270"/>
                                <a:gd name="T4" fmla="+- 0 10463 10463"/>
                                <a:gd name="T5" fmla="*/ T4 w 427"/>
                                <a:gd name="T6" fmla="+- 0 4327 4058"/>
                                <a:gd name="T7" fmla="*/ 4327 h 270"/>
                                <a:gd name="T8" fmla="+- 0 10889 10463"/>
                                <a:gd name="T9" fmla="*/ T8 w 427"/>
                                <a:gd name="T10" fmla="+- 0 4327 4058"/>
                                <a:gd name="T11" fmla="*/ 4327 h 270"/>
                                <a:gd name="T12" fmla="+- 0 10889 10463"/>
                                <a:gd name="T13" fmla="*/ T12 w 427"/>
                                <a:gd name="T14" fmla="+- 0 4058 4058"/>
                                <a:gd name="T15" fmla="*/ 4058 h 270"/>
                                <a:gd name="T16" fmla="+- 0 10463 10463"/>
                                <a:gd name="T17" fmla="*/ T16 w 427"/>
                                <a:gd name="T18" fmla="+- 0 4058 4058"/>
                                <a:gd name="T19" fmla="*/ 4058 h 27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270">
                                  <a:moveTo>
                                    <a:pt x="0" y="0"/>
                                  </a:moveTo>
                                  <a:lnTo>
                                    <a:pt x="0" y="269"/>
                                  </a:lnTo>
                                  <a:lnTo>
                                    <a:pt x="426" y="269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7" name="Group 265"/>
                        <wpg:cNvGrpSpPr>
                          <a:grpSpLocks/>
                        </wpg:cNvGrpSpPr>
                        <wpg:grpSpPr bwMode="auto">
                          <a:xfrm>
                            <a:off x="10463" y="4058"/>
                            <a:ext cx="427" cy="270"/>
                            <a:chOff x="10463" y="4058"/>
                            <a:chExt cx="427" cy="270"/>
                          </a:xfrm>
                        </wpg:grpSpPr>
                        <wps:wsp>
                          <wps:cNvPr id="148" name="Freeform 266"/>
                          <wps:cNvSpPr>
                            <a:spLocks/>
                          </wps:cNvSpPr>
                          <wps:spPr bwMode="auto">
                            <a:xfrm>
                              <a:off x="10463" y="4058"/>
                              <a:ext cx="427" cy="270"/>
                            </a:xfrm>
                            <a:custGeom>
                              <a:avLst/>
                              <a:gdLst>
                                <a:gd name="T0" fmla="+- 0 10463 10463"/>
                                <a:gd name="T1" fmla="*/ T0 w 427"/>
                                <a:gd name="T2" fmla="+- 0 4327 4058"/>
                                <a:gd name="T3" fmla="*/ 4327 h 270"/>
                                <a:gd name="T4" fmla="+- 0 10463 10463"/>
                                <a:gd name="T5" fmla="*/ T4 w 427"/>
                                <a:gd name="T6" fmla="+- 0 4058 4058"/>
                                <a:gd name="T7" fmla="*/ 4058 h 270"/>
                                <a:gd name="T8" fmla="+- 0 10889 10463"/>
                                <a:gd name="T9" fmla="*/ T8 w 427"/>
                                <a:gd name="T10" fmla="+- 0 4058 4058"/>
                                <a:gd name="T11" fmla="*/ 4058 h 270"/>
                                <a:gd name="T12" fmla="+- 0 10889 10463"/>
                                <a:gd name="T13" fmla="*/ T12 w 427"/>
                                <a:gd name="T14" fmla="+- 0 4327 4058"/>
                                <a:gd name="T15" fmla="*/ 4327 h 270"/>
                                <a:gd name="T16" fmla="+- 0 10463 10463"/>
                                <a:gd name="T17" fmla="*/ T16 w 427"/>
                                <a:gd name="T18" fmla="+- 0 4327 4058"/>
                                <a:gd name="T19" fmla="*/ 4327 h 27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270">
                                  <a:moveTo>
                                    <a:pt x="0" y="26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426" y="269"/>
                                  </a:lnTo>
                                  <a:lnTo>
                                    <a:pt x="0" y="269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9" name="Group 263"/>
                        <wpg:cNvGrpSpPr>
                          <a:grpSpLocks/>
                        </wpg:cNvGrpSpPr>
                        <wpg:grpSpPr bwMode="auto">
                          <a:xfrm>
                            <a:off x="10463" y="4164"/>
                            <a:ext cx="427" cy="2"/>
                            <a:chOff x="10463" y="4164"/>
                            <a:chExt cx="427" cy="2"/>
                          </a:xfrm>
                        </wpg:grpSpPr>
                        <wps:wsp>
                          <wps:cNvPr id="150" name="Freeform 264"/>
                          <wps:cNvSpPr>
                            <a:spLocks/>
                          </wps:cNvSpPr>
                          <wps:spPr bwMode="auto">
                            <a:xfrm>
                              <a:off x="10463" y="4164"/>
                              <a:ext cx="427" cy="2"/>
                            </a:xfrm>
                            <a:custGeom>
                              <a:avLst/>
                              <a:gdLst>
                                <a:gd name="T0" fmla="+- 0 10463 10463"/>
                                <a:gd name="T1" fmla="*/ T0 w 427"/>
                                <a:gd name="T2" fmla="+- 0 10889 10463"/>
                                <a:gd name="T3" fmla="*/ T2 w 4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7">
                                  <a:moveTo>
                                    <a:pt x="0" y="0"/>
                                  </a:moveTo>
                                  <a:lnTo>
                                    <a:pt x="426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1" name="Group 261"/>
                        <wpg:cNvGrpSpPr>
                          <a:grpSpLocks/>
                        </wpg:cNvGrpSpPr>
                        <wpg:grpSpPr bwMode="auto">
                          <a:xfrm>
                            <a:off x="10632" y="4190"/>
                            <a:ext cx="88" cy="88"/>
                            <a:chOff x="10632" y="4190"/>
                            <a:chExt cx="88" cy="88"/>
                          </a:xfrm>
                        </wpg:grpSpPr>
                        <wps:wsp>
                          <wps:cNvPr id="152" name="Freeform 262"/>
                          <wps:cNvSpPr>
                            <a:spLocks/>
                          </wps:cNvSpPr>
                          <wps:spPr bwMode="auto">
                            <a:xfrm>
                              <a:off x="10632" y="4190"/>
                              <a:ext cx="88" cy="88"/>
                            </a:xfrm>
                            <a:custGeom>
                              <a:avLst/>
                              <a:gdLst>
                                <a:gd name="T0" fmla="+- 0 10632 10632"/>
                                <a:gd name="T1" fmla="*/ T0 w 88"/>
                                <a:gd name="T2" fmla="+- 0 4233 4190"/>
                                <a:gd name="T3" fmla="*/ 4233 h 88"/>
                                <a:gd name="T4" fmla="+- 0 10676 10632"/>
                                <a:gd name="T5" fmla="*/ T4 w 88"/>
                                <a:gd name="T6" fmla="+- 0 4190 4190"/>
                                <a:gd name="T7" fmla="*/ 4190 h 88"/>
                                <a:gd name="T8" fmla="+- 0 10720 10632"/>
                                <a:gd name="T9" fmla="*/ T8 w 88"/>
                                <a:gd name="T10" fmla="+- 0 4233 4190"/>
                                <a:gd name="T11" fmla="*/ 4233 h 88"/>
                                <a:gd name="T12" fmla="+- 0 10676 10632"/>
                                <a:gd name="T13" fmla="*/ T12 w 88"/>
                                <a:gd name="T14" fmla="+- 0 4277 4190"/>
                                <a:gd name="T15" fmla="*/ 4277 h 88"/>
                                <a:gd name="T16" fmla="+- 0 10632 10632"/>
                                <a:gd name="T17" fmla="*/ T16 w 88"/>
                                <a:gd name="T18" fmla="+- 0 4233 4190"/>
                                <a:gd name="T19" fmla="*/ 4233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3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8" y="43"/>
                                  </a:lnTo>
                                  <a:lnTo>
                                    <a:pt x="44" y="87"/>
                                  </a:lnTo>
                                  <a:lnTo>
                                    <a:pt x="0" y="43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3" name="Group 259"/>
                        <wpg:cNvGrpSpPr>
                          <a:grpSpLocks/>
                        </wpg:cNvGrpSpPr>
                        <wpg:grpSpPr bwMode="auto">
                          <a:xfrm>
                            <a:off x="10676" y="4327"/>
                            <a:ext cx="2" cy="395"/>
                            <a:chOff x="10676" y="4327"/>
                            <a:chExt cx="2" cy="395"/>
                          </a:xfrm>
                        </wpg:grpSpPr>
                        <wps:wsp>
                          <wps:cNvPr id="154" name="Freeform 260"/>
                          <wps:cNvSpPr>
                            <a:spLocks/>
                          </wps:cNvSpPr>
                          <wps:spPr bwMode="auto">
                            <a:xfrm>
                              <a:off x="10676" y="4327"/>
                              <a:ext cx="2" cy="395"/>
                            </a:xfrm>
                            <a:custGeom>
                              <a:avLst/>
                              <a:gdLst>
                                <a:gd name="T0" fmla="+- 0 4327 4327"/>
                                <a:gd name="T1" fmla="*/ 4327 h 395"/>
                                <a:gd name="T2" fmla="+- 0 4722 4327"/>
                                <a:gd name="T3" fmla="*/ 4722 h 39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95">
                                  <a:moveTo>
                                    <a:pt x="0" y="0"/>
                                  </a:moveTo>
                                  <a:lnTo>
                                    <a:pt x="0" y="395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5" name="Group 257"/>
                        <wpg:cNvGrpSpPr>
                          <a:grpSpLocks/>
                        </wpg:cNvGrpSpPr>
                        <wpg:grpSpPr bwMode="auto">
                          <a:xfrm>
                            <a:off x="10676" y="3945"/>
                            <a:ext cx="2" cy="113"/>
                            <a:chOff x="10676" y="3945"/>
                            <a:chExt cx="2" cy="113"/>
                          </a:xfrm>
                        </wpg:grpSpPr>
                        <wps:wsp>
                          <wps:cNvPr id="156" name="Freeform 258"/>
                          <wps:cNvSpPr>
                            <a:spLocks/>
                          </wps:cNvSpPr>
                          <wps:spPr bwMode="auto">
                            <a:xfrm>
                              <a:off x="10676" y="3945"/>
                              <a:ext cx="2" cy="113"/>
                            </a:xfrm>
                            <a:custGeom>
                              <a:avLst/>
                              <a:gdLst>
                                <a:gd name="T0" fmla="+- 0 4058 3945"/>
                                <a:gd name="T1" fmla="*/ 4058 h 113"/>
                                <a:gd name="T2" fmla="+- 0 3945 3945"/>
                                <a:gd name="T3" fmla="*/ 3945 h 11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3">
                                  <a:moveTo>
                                    <a:pt x="0" y="113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7" name="Group 255"/>
                        <wpg:cNvGrpSpPr>
                          <a:grpSpLocks/>
                        </wpg:cNvGrpSpPr>
                        <wpg:grpSpPr bwMode="auto">
                          <a:xfrm>
                            <a:off x="10569" y="4722"/>
                            <a:ext cx="214" cy="2"/>
                            <a:chOff x="10569" y="4722"/>
                            <a:chExt cx="214" cy="2"/>
                          </a:xfrm>
                        </wpg:grpSpPr>
                        <wps:wsp>
                          <wps:cNvPr id="158" name="Freeform 256"/>
                          <wps:cNvSpPr>
                            <a:spLocks/>
                          </wps:cNvSpPr>
                          <wps:spPr bwMode="auto">
                            <a:xfrm>
                              <a:off x="10569" y="4722"/>
                              <a:ext cx="214" cy="2"/>
                            </a:xfrm>
                            <a:custGeom>
                              <a:avLst/>
                              <a:gdLst>
                                <a:gd name="T0" fmla="+- 0 10569 10569"/>
                                <a:gd name="T1" fmla="*/ T0 w 214"/>
                                <a:gd name="T2" fmla="+- 0 10782 10569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9" name="Group 253"/>
                        <wpg:cNvGrpSpPr>
                          <a:grpSpLocks/>
                        </wpg:cNvGrpSpPr>
                        <wpg:grpSpPr bwMode="auto">
                          <a:xfrm>
                            <a:off x="10569" y="3945"/>
                            <a:ext cx="214" cy="2"/>
                            <a:chOff x="10569" y="3945"/>
                            <a:chExt cx="214" cy="2"/>
                          </a:xfrm>
                        </wpg:grpSpPr>
                        <wps:wsp>
                          <wps:cNvPr id="160" name="Freeform 254"/>
                          <wps:cNvSpPr>
                            <a:spLocks/>
                          </wps:cNvSpPr>
                          <wps:spPr bwMode="auto">
                            <a:xfrm>
                              <a:off x="10569" y="3945"/>
                              <a:ext cx="214" cy="2"/>
                            </a:xfrm>
                            <a:custGeom>
                              <a:avLst/>
                              <a:gdLst>
                                <a:gd name="T0" fmla="+- 0 10569 10569"/>
                                <a:gd name="T1" fmla="*/ T0 w 214"/>
                                <a:gd name="T2" fmla="+- 0 10782 10569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1" name="Group 251"/>
                        <wpg:cNvGrpSpPr>
                          <a:grpSpLocks/>
                        </wpg:cNvGrpSpPr>
                        <wpg:grpSpPr bwMode="auto">
                          <a:xfrm>
                            <a:off x="11522" y="3732"/>
                            <a:ext cx="420" cy="107"/>
                            <a:chOff x="11522" y="3732"/>
                            <a:chExt cx="420" cy="107"/>
                          </a:xfrm>
                        </wpg:grpSpPr>
                        <wps:wsp>
                          <wps:cNvPr id="162" name="Freeform 252"/>
                          <wps:cNvSpPr>
                            <a:spLocks/>
                          </wps:cNvSpPr>
                          <wps:spPr bwMode="auto">
                            <a:xfrm>
                              <a:off x="11522" y="3732"/>
                              <a:ext cx="420" cy="107"/>
                            </a:xfrm>
                            <a:custGeom>
                              <a:avLst/>
                              <a:gdLst>
                                <a:gd name="T0" fmla="+- 0 11522 11522"/>
                                <a:gd name="T1" fmla="*/ T0 w 420"/>
                                <a:gd name="T2" fmla="+- 0 3732 3732"/>
                                <a:gd name="T3" fmla="*/ 3732 h 107"/>
                                <a:gd name="T4" fmla="+- 0 11522 11522"/>
                                <a:gd name="T5" fmla="*/ T4 w 420"/>
                                <a:gd name="T6" fmla="+- 0 3839 3732"/>
                                <a:gd name="T7" fmla="*/ 3839 h 107"/>
                                <a:gd name="T8" fmla="+- 0 11942 11522"/>
                                <a:gd name="T9" fmla="*/ T8 w 420"/>
                                <a:gd name="T10" fmla="+- 0 3839 3732"/>
                                <a:gd name="T11" fmla="*/ 3839 h 107"/>
                                <a:gd name="T12" fmla="+- 0 11942 11522"/>
                                <a:gd name="T13" fmla="*/ T12 w 420"/>
                                <a:gd name="T14" fmla="+- 0 3732 3732"/>
                                <a:gd name="T15" fmla="*/ 3732 h 107"/>
                                <a:gd name="T16" fmla="+- 0 11522 11522"/>
                                <a:gd name="T17" fmla="*/ T16 w 420"/>
                                <a:gd name="T18" fmla="+- 0 3732 3732"/>
                                <a:gd name="T19" fmla="*/ 3732 h 10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107">
                                  <a:moveTo>
                                    <a:pt x="0" y="0"/>
                                  </a:moveTo>
                                  <a:lnTo>
                                    <a:pt x="0" y="107"/>
                                  </a:lnTo>
                                  <a:lnTo>
                                    <a:pt x="420" y="107"/>
                                  </a:lnTo>
                                  <a:lnTo>
                                    <a:pt x="420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3" name="Group 249"/>
                        <wpg:cNvGrpSpPr>
                          <a:grpSpLocks/>
                        </wpg:cNvGrpSpPr>
                        <wpg:grpSpPr bwMode="auto">
                          <a:xfrm>
                            <a:off x="11522" y="3732"/>
                            <a:ext cx="420" cy="107"/>
                            <a:chOff x="11522" y="3732"/>
                            <a:chExt cx="420" cy="107"/>
                          </a:xfrm>
                        </wpg:grpSpPr>
                        <wps:wsp>
                          <wps:cNvPr id="164" name="Freeform 250"/>
                          <wps:cNvSpPr>
                            <a:spLocks/>
                          </wps:cNvSpPr>
                          <wps:spPr bwMode="auto">
                            <a:xfrm>
                              <a:off x="11522" y="3732"/>
                              <a:ext cx="420" cy="107"/>
                            </a:xfrm>
                            <a:custGeom>
                              <a:avLst/>
                              <a:gdLst>
                                <a:gd name="T0" fmla="+- 0 11522 11522"/>
                                <a:gd name="T1" fmla="*/ T0 w 420"/>
                                <a:gd name="T2" fmla="+- 0 3839 3732"/>
                                <a:gd name="T3" fmla="*/ 3839 h 107"/>
                                <a:gd name="T4" fmla="+- 0 11522 11522"/>
                                <a:gd name="T5" fmla="*/ T4 w 420"/>
                                <a:gd name="T6" fmla="+- 0 3732 3732"/>
                                <a:gd name="T7" fmla="*/ 3732 h 107"/>
                                <a:gd name="T8" fmla="+- 0 11942 11522"/>
                                <a:gd name="T9" fmla="*/ T8 w 420"/>
                                <a:gd name="T10" fmla="+- 0 3732 3732"/>
                                <a:gd name="T11" fmla="*/ 3732 h 107"/>
                                <a:gd name="T12" fmla="+- 0 11942 11522"/>
                                <a:gd name="T13" fmla="*/ T12 w 420"/>
                                <a:gd name="T14" fmla="+- 0 3839 3732"/>
                                <a:gd name="T15" fmla="*/ 3839 h 107"/>
                                <a:gd name="T16" fmla="+- 0 11522 11522"/>
                                <a:gd name="T17" fmla="*/ T16 w 420"/>
                                <a:gd name="T18" fmla="+- 0 3839 3732"/>
                                <a:gd name="T19" fmla="*/ 3839 h 10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107">
                                  <a:moveTo>
                                    <a:pt x="0" y="10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0" y="0"/>
                                  </a:lnTo>
                                  <a:lnTo>
                                    <a:pt x="420" y="107"/>
                                  </a:lnTo>
                                  <a:lnTo>
                                    <a:pt x="0" y="107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5" name="Group 247"/>
                        <wpg:cNvGrpSpPr>
                          <a:grpSpLocks/>
                        </wpg:cNvGrpSpPr>
                        <wpg:grpSpPr bwMode="auto">
                          <a:xfrm>
                            <a:off x="11522" y="3782"/>
                            <a:ext cx="420" cy="2"/>
                            <a:chOff x="11522" y="3782"/>
                            <a:chExt cx="420" cy="2"/>
                          </a:xfrm>
                        </wpg:grpSpPr>
                        <wps:wsp>
                          <wps:cNvPr id="166" name="Freeform 248"/>
                          <wps:cNvSpPr>
                            <a:spLocks/>
                          </wps:cNvSpPr>
                          <wps:spPr bwMode="auto">
                            <a:xfrm>
                              <a:off x="11522" y="3782"/>
                              <a:ext cx="420" cy="2"/>
                            </a:xfrm>
                            <a:custGeom>
                              <a:avLst/>
                              <a:gdLst>
                                <a:gd name="T0" fmla="+- 0 11522 11522"/>
                                <a:gd name="T1" fmla="*/ T0 w 420"/>
                                <a:gd name="T2" fmla="+- 0 11942 11522"/>
                                <a:gd name="T3" fmla="*/ T2 w 42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0">
                                  <a:moveTo>
                                    <a:pt x="0" y="0"/>
                                  </a:moveTo>
                                  <a:lnTo>
                                    <a:pt x="42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7" name="Group 245"/>
                        <wpg:cNvGrpSpPr>
                          <a:grpSpLocks/>
                        </wpg:cNvGrpSpPr>
                        <wpg:grpSpPr bwMode="auto">
                          <a:xfrm>
                            <a:off x="11691" y="3745"/>
                            <a:ext cx="88" cy="88"/>
                            <a:chOff x="11691" y="3745"/>
                            <a:chExt cx="88" cy="88"/>
                          </a:xfrm>
                        </wpg:grpSpPr>
                        <wps:wsp>
                          <wps:cNvPr id="168" name="Freeform 246"/>
                          <wps:cNvSpPr>
                            <a:spLocks/>
                          </wps:cNvSpPr>
                          <wps:spPr bwMode="auto">
                            <a:xfrm>
                              <a:off x="11691" y="3745"/>
                              <a:ext cx="88" cy="88"/>
                            </a:xfrm>
                            <a:custGeom>
                              <a:avLst/>
                              <a:gdLst>
                                <a:gd name="T0" fmla="+- 0 11691 11691"/>
                                <a:gd name="T1" fmla="*/ T0 w 88"/>
                                <a:gd name="T2" fmla="+- 0 3789 3745"/>
                                <a:gd name="T3" fmla="*/ 3789 h 88"/>
                                <a:gd name="T4" fmla="+- 0 11735 11691"/>
                                <a:gd name="T5" fmla="*/ T4 w 88"/>
                                <a:gd name="T6" fmla="+- 0 3745 3745"/>
                                <a:gd name="T7" fmla="*/ 3745 h 88"/>
                                <a:gd name="T8" fmla="+- 0 11779 11691"/>
                                <a:gd name="T9" fmla="*/ T8 w 88"/>
                                <a:gd name="T10" fmla="+- 0 3789 3745"/>
                                <a:gd name="T11" fmla="*/ 3789 h 88"/>
                                <a:gd name="T12" fmla="+- 0 11735 11691"/>
                                <a:gd name="T13" fmla="*/ T12 w 88"/>
                                <a:gd name="T14" fmla="+- 0 3832 3745"/>
                                <a:gd name="T15" fmla="*/ 3832 h 88"/>
                                <a:gd name="T16" fmla="+- 0 11691 11691"/>
                                <a:gd name="T17" fmla="*/ T16 w 88"/>
                                <a:gd name="T18" fmla="+- 0 3789 3745"/>
                                <a:gd name="T19" fmla="*/ 3789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8" y="44"/>
                                  </a:lnTo>
                                  <a:lnTo>
                                    <a:pt x="44" y="87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9" name="Group 243"/>
                        <wpg:cNvGrpSpPr>
                          <a:grpSpLocks/>
                        </wpg:cNvGrpSpPr>
                        <wpg:grpSpPr bwMode="auto">
                          <a:xfrm>
                            <a:off x="11735" y="3839"/>
                            <a:ext cx="2" cy="107"/>
                            <a:chOff x="11735" y="3839"/>
                            <a:chExt cx="2" cy="107"/>
                          </a:xfrm>
                        </wpg:grpSpPr>
                        <wps:wsp>
                          <wps:cNvPr id="170" name="Freeform 244"/>
                          <wps:cNvSpPr>
                            <a:spLocks/>
                          </wps:cNvSpPr>
                          <wps:spPr bwMode="auto">
                            <a:xfrm>
                              <a:off x="11735" y="3839"/>
                              <a:ext cx="2" cy="107"/>
                            </a:xfrm>
                            <a:custGeom>
                              <a:avLst/>
                              <a:gdLst>
                                <a:gd name="T0" fmla="+- 0 3839 3839"/>
                                <a:gd name="T1" fmla="*/ 3839 h 107"/>
                                <a:gd name="T2" fmla="+- 0 3945 3839"/>
                                <a:gd name="T3" fmla="*/ 3945 h 1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7">
                                  <a:moveTo>
                                    <a:pt x="0" y="0"/>
                                  </a:moveTo>
                                  <a:lnTo>
                                    <a:pt x="0" y="106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1" name="Group 241"/>
                        <wpg:cNvGrpSpPr>
                          <a:grpSpLocks/>
                        </wpg:cNvGrpSpPr>
                        <wpg:grpSpPr bwMode="auto">
                          <a:xfrm>
                            <a:off x="11735" y="3676"/>
                            <a:ext cx="2" cy="57"/>
                            <a:chOff x="11735" y="3676"/>
                            <a:chExt cx="2" cy="57"/>
                          </a:xfrm>
                        </wpg:grpSpPr>
                        <wps:wsp>
                          <wps:cNvPr id="172" name="Freeform 242"/>
                          <wps:cNvSpPr>
                            <a:spLocks/>
                          </wps:cNvSpPr>
                          <wps:spPr bwMode="auto">
                            <a:xfrm>
                              <a:off x="11735" y="3676"/>
                              <a:ext cx="2" cy="57"/>
                            </a:xfrm>
                            <a:custGeom>
                              <a:avLst/>
                              <a:gdLst>
                                <a:gd name="T0" fmla="+- 0 3732 3676"/>
                                <a:gd name="T1" fmla="*/ 3732 h 57"/>
                                <a:gd name="T2" fmla="+- 0 3676 3676"/>
                                <a:gd name="T3" fmla="*/ 3676 h 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7">
                                  <a:moveTo>
                                    <a:pt x="0" y="5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3" name="Group 239"/>
                        <wpg:cNvGrpSpPr>
                          <a:grpSpLocks/>
                        </wpg:cNvGrpSpPr>
                        <wpg:grpSpPr bwMode="auto">
                          <a:xfrm>
                            <a:off x="11628" y="3945"/>
                            <a:ext cx="214" cy="2"/>
                            <a:chOff x="11628" y="3945"/>
                            <a:chExt cx="214" cy="2"/>
                          </a:xfrm>
                        </wpg:grpSpPr>
                        <wps:wsp>
                          <wps:cNvPr id="174" name="Freeform 240"/>
                          <wps:cNvSpPr>
                            <a:spLocks/>
                          </wps:cNvSpPr>
                          <wps:spPr bwMode="auto">
                            <a:xfrm>
                              <a:off x="11628" y="3945"/>
                              <a:ext cx="214" cy="2"/>
                            </a:xfrm>
                            <a:custGeom>
                              <a:avLst/>
                              <a:gdLst>
                                <a:gd name="T0" fmla="+- 0 11628 11628"/>
                                <a:gd name="T1" fmla="*/ T0 w 214"/>
                                <a:gd name="T2" fmla="+- 0 11841 11628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5" name="Group 237"/>
                        <wpg:cNvGrpSpPr>
                          <a:grpSpLocks/>
                        </wpg:cNvGrpSpPr>
                        <wpg:grpSpPr bwMode="auto">
                          <a:xfrm>
                            <a:off x="11628" y="3676"/>
                            <a:ext cx="214" cy="2"/>
                            <a:chOff x="11628" y="3676"/>
                            <a:chExt cx="214" cy="2"/>
                          </a:xfrm>
                        </wpg:grpSpPr>
                        <wps:wsp>
                          <wps:cNvPr id="176" name="Freeform 238"/>
                          <wps:cNvSpPr>
                            <a:spLocks/>
                          </wps:cNvSpPr>
                          <wps:spPr bwMode="auto">
                            <a:xfrm>
                              <a:off x="11628" y="3676"/>
                              <a:ext cx="214" cy="2"/>
                            </a:xfrm>
                            <a:custGeom>
                              <a:avLst/>
                              <a:gdLst>
                                <a:gd name="T0" fmla="+- 0 11628 11628"/>
                                <a:gd name="T1" fmla="*/ T0 w 214"/>
                                <a:gd name="T2" fmla="+- 0 11841 11628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7" name="Group 235"/>
                        <wpg:cNvGrpSpPr>
                          <a:grpSpLocks/>
                        </wpg:cNvGrpSpPr>
                        <wpg:grpSpPr bwMode="auto">
                          <a:xfrm>
                            <a:off x="12581" y="3513"/>
                            <a:ext cx="420" cy="113"/>
                            <a:chOff x="12581" y="3513"/>
                            <a:chExt cx="420" cy="113"/>
                          </a:xfrm>
                        </wpg:grpSpPr>
                        <wps:wsp>
                          <wps:cNvPr id="178" name="Freeform 236"/>
                          <wps:cNvSpPr>
                            <a:spLocks/>
                          </wps:cNvSpPr>
                          <wps:spPr bwMode="auto">
                            <a:xfrm>
                              <a:off x="12581" y="3513"/>
                              <a:ext cx="420" cy="113"/>
                            </a:xfrm>
                            <a:custGeom>
                              <a:avLst/>
                              <a:gdLst>
                                <a:gd name="T0" fmla="+- 0 12581 12581"/>
                                <a:gd name="T1" fmla="*/ T0 w 420"/>
                                <a:gd name="T2" fmla="+- 0 3513 3513"/>
                                <a:gd name="T3" fmla="*/ 3513 h 113"/>
                                <a:gd name="T4" fmla="+- 0 12581 12581"/>
                                <a:gd name="T5" fmla="*/ T4 w 420"/>
                                <a:gd name="T6" fmla="+- 0 3626 3513"/>
                                <a:gd name="T7" fmla="*/ 3626 h 113"/>
                                <a:gd name="T8" fmla="+- 0 13000 12581"/>
                                <a:gd name="T9" fmla="*/ T8 w 420"/>
                                <a:gd name="T10" fmla="+- 0 3626 3513"/>
                                <a:gd name="T11" fmla="*/ 3626 h 113"/>
                                <a:gd name="T12" fmla="+- 0 13000 12581"/>
                                <a:gd name="T13" fmla="*/ T12 w 420"/>
                                <a:gd name="T14" fmla="+- 0 3513 3513"/>
                                <a:gd name="T15" fmla="*/ 3513 h 113"/>
                                <a:gd name="T16" fmla="+- 0 12581 12581"/>
                                <a:gd name="T17" fmla="*/ T16 w 420"/>
                                <a:gd name="T18" fmla="+- 0 3513 3513"/>
                                <a:gd name="T19" fmla="*/ 3513 h 11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113">
                                  <a:moveTo>
                                    <a:pt x="0" y="0"/>
                                  </a:moveTo>
                                  <a:lnTo>
                                    <a:pt x="0" y="113"/>
                                  </a:lnTo>
                                  <a:lnTo>
                                    <a:pt x="419" y="113"/>
                                  </a:lnTo>
                                  <a:lnTo>
                                    <a:pt x="419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9" name="Group 233"/>
                        <wpg:cNvGrpSpPr>
                          <a:grpSpLocks/>
                        </wpg:cNvGrpSpPr>
                        <wpg:grpSpPr bwMode="auto">
                          <a:xfrm>
                            <a:off x="12581" y="3513"/>
                            <a:ext cx="420" cy="113"/>
                            <a:chOff x="12581" y="3513"/>
                            <a:chExt cx="420" cy="113"/>
                          </a:xfrm>
                        </wpg:grpSpPr>
                        <wps:wsp>
                          <wps:cNvPr id="180" name="Freeform 234"/>
                          <wps:cNvSpPr>
                            <a:spLocks/>
                          </wps:cNvSpPr>
                          <wps:spPr bwMode="auto">
                            <a:xfrm>
                              <a:off x="12581" y="3513"/>
                              <a:ext cx="420" cy="113"/>
                            </a:xfrm>
                            <a:custGeom>
                              <a:avLst/>
                              <a:gdLst>
                                <a:gd name="T0" fmla="+- 0 12581 12581"/>
                                <a:gd name="T1" fmla="*/ T0 w 420"/>
                                <a:gd name="T2" fmla="+- 0 3626 3513"/>
                                <a:gd name="T3" fmla="*/ 3626 h 113"/>
                                <a:gd name="T4" fmla="+- 0 12581 12581"/>
                                <a:gd name="T5" fmla="*/ T4 w 420"/>
                                <a:gd name="T6" fmla="+- 0 3513 3513"/>
                                <a:gd name="T7" fmla="*/ 3513 h 113"/>
                                <a:gd name="T8" fmla="+- 0 13000 12581"/>
                                <a:gd name="T9" fmla="*/ T8 w 420"/>
                                <a:gd name="T10" fmla="+- 0 3513 3513"/>
                                <a:gd name="T11" fmla="*/ 3513 h 113"/>
                                <a:gd name="T12" fmla="+- 0 13000 12581"/>
                                <a:gd name="T13" fmla="*/ T12 w 420"/>
                                <a:gd name="T14" fmla="+- 0 3626 3513"/>
                                <a:gd name="T15" fmla="*/ 3626 h 113"/>
                                <a:gd name="T16" fmla="+- 0 12581 12581"/>
                                <a:gd name="T17" fmla="*/ T16 w 420"/>
                                <a:gd name="T18" fmla="+- 0 3626 3513"/>
                                <a:gd name="T19" fmla="*/ 3626 h 11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113">
                                  <a:moveTo>
                                    <a:pt x="0" y="11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19" y="0"/>
                                  </a:lnTo>
                                  <a:lnTo>
                                    <a:pt x="419" y="113"/>
                                  </a:lnTo>
                                  <a:lnTo>
                                    <a:pt x="0" y="11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1" name="Group 231"/>
                        <wpg:cNvGrpSpPr>
                          <a:grpSpLocks/>
                        </wpg:cNvGrpSpPr>
                        <wpg:grpSpPr bwMode="auto">
                          <a:xfrm>
                            <a:off x="12581" y="3569"/>
                            <a:ext cx="420" cy="2"/>
                            <a:chOff x="12581" y="3569"/>
                            <a:chExt cx="420" cy="2"/>
                          </a:xfrm>
                        </wpg:grpSpPr>
                        <wps:wsp>
                          <wps:cNvPr id="182" name="Freeform 232"/>
                          <wps:cNvSpPr>
                            <a:spLocks/>
                          </wps:cNvSpPr>
                          <wps:spPr bwMode="auto">
                            <a:xfrm>
                              <a:off x="12581" y="3569"/>
                              <a:ext cx="420" cy="2"/>
                            </a:xfrm>
                            <a:custGeom>
                              <a:avLst/>
                              <a:gdLst>
                                <a:gd name="T0" fmla="+- 0 12581 12581"/>
                                <a:gd name="T1" fmla="*/ T0 w 420"/>
                                <a:gd name="T2" fmla="+- 0 13001 12581"/>
                                <a:gd name="T3" fmla="*/ T2 w 42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0">
                                  <a:moveTo>
                                    <a:pt x="0" y="0"/>
                                  </a:moveTo>
                                  <a:lnTo>
                                    <a:pt x="42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3" name="Group 229"/>
                        <wpg:cNvGrpSpPr>
                          <a:grpSpLocks/>
                        </wpg:cNvGrpSpPr>
                        <wpg:grpSpPr bwMode="auto">
                          <a:xfrm>
                            <a:off x="12744" y="3519"/>
                            <a:ext cx="88" cy="88"/>
                            <a:chOff x="12744" y="3519"/>
                            <a:chExt cx="88" cy="88"/>
                          </a:xfrm>
                        </wpg:grpSpPr>
                        <wps:wsp>
                          <wps:cNvPr id="184" name="Freeform 230"/>
                          <wps:cNvSpPr>
                            <a:spLocks/>
                          </wps:cNvSpPr>
                          <wps:spPr bwMode="auto">
                            <a:xfrm>
                              <a:off x="12744" y="3519"/>
                              <a:ext cx="88" cy="88"/>
                            </a:xfrm>
                            <a:custGeom>
                              <a:avLst/>
                              <a:gdLst>
                                <a:gd name="T0" fmla="+- 0 12744 12744"/>
                                <a:gd name="T1" fmla="*/ T0 w 88"/>
                                <a:gd name="T2" fmla="+- 0 3563 3519"/>
                                <a:gd name="T3" fmla="*/ 3563 h 88"/>
                                <a:gd name="T4" fmla="+- 0 12788 12744"/>
                                <a:gd name="T5" fmla="*/ T4 w 88"/>
                                <a:gd name="T6" fmla="+- 0 3519 3519"/>
                                <a:gd name="T7" fmla="*/ 3519 h 88"/>
                                <a:gd name="T8" fmla="+- 0 12831 12744"/>
                                <a:gd name="T9" fmla="*/ T8 w 88"/>
                                <a:gd name="T10" fmla="+- 0 3563 3519"/>
                                <a:gd name="T11" fmla="*/ 3563 h 88"/>
                                <a:gd name="T12" fmla="+- 0 12788 12744"/>
                                <a:gd name="T13" fmla="*/ T12 w 88"/>
                                <a:gd name="T14" fmla="+- 0 3607 3519"/>
                                <a:gd name="T15" fmla="*/ 3607 h 88"/>
                                <a:gd name="T16" fmla="+- 0 12744 12744"/>
                                <a:gd name="T17" fmla="*/ T16 w 88"/>
                                <a:gd name="T18" fmla="+- 0 3563 3519"/>
                                <a:gd name="T19" fmla="*/ 3563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7" y="44"/>
                                  </a:lnTo>
                                  <a:lnTo>
                                    <a:pt x="44" y="88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5" name="Group 227"/>
                        <wpg:cNvGrpSpPr>
                          <a:grpSpLocks/>
                        </wpg:cNvGrpSpPr>
                        <wpg:grpSpPr bwMode="auto">
                          <a:xfrm>
                            <a:off x="12788" y="3626"/>
                            <a:ext cx="2" cy="51"/>
                            <a:chOff x="12788" y="3626"/>
                            <a:chExt cx="2" cy="51"/>
                          </a:xfrm>
                        </wpg:grpSpPr>
                        <wps:wsp>
                          <wps:cNvPr id="186" name="Freeform 228"/>
                          <wps:cNvSpPr>
                            <a:spLocks/>
                          </wps:cNvSpPr>
                          <wps:spPr bwMode="auto">
                            <a:xfrm>
                              <a:off x="12788" y="3626"/>
                              <a:ext cx="2" cy="51"/>
                            </a:xfrm>
                            <a:custGeom>
                              <a:avLst/>
                              <a:gdLst>
                                <a:gd name="T0" fmla="+- 0 3626 3626"/>
                                <a:gd name="T1" fmla="*/ 3626 h 51"/>
                                <a:gd name="T2" fmla="+- 0 3676 3626"/>
                                <a:gd name="T3" fmla="*/ 3676 h 5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1">
                                  <a:moveTo>
                                    <a:pt x="0" y="0"/>
                                  </a:moveTo>
                                  <a:lnTo>
                                    <a:pt x="0" y="5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7" name="Group 225"/>
                        <wpg:cNvGrpSpPr>
                          <a:grpSpLocks/>
                        </wpg:cNvGrpSpPr>
                        <wpg:grpSpPr bwMode="auto">
                          <a:xfrm>
                            <a:off x="12788" y="3463"/>
                            <a:ext cx="2" cy="51"/>
                            <a:chOff x="12788" y="3463"/>
                            <a:chExt cx="2" cy="51"/>
                          </a:xfrm>
                        </wpg:grpSpPr>
                        <wps:wsp>
                          <wps:cNvPr id="188" name="Freeform 226"/>
                          <wps:cNvSpPr>
                            <a:spLocks/>
                          </wps:cNvSpPr>
                          <wps:spPr bwMode="auto">
                            <a:xfrm>
                              <a:off x="12788" y="3463"/>
                              <a:ext cx="2" cy="51"/>
                            </a:xfrm>
                            <a:custGeom>
                              <a:avLst/>
                              <a:gdLst>
                                <a:gd name="T0" fmla="+- 0 3513 3463"/>
                                <a:gd name="T1" fmla="*/ 3513 h 51"/>
                                <a:gd name="T2" fmla="+- 0 3463 3463"/>
                                <a:gd name="T3" fmla="*/ 3463 h 5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1">
                                  <a:moveTo>
                                    <a:pt x="0" y="5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9" name="Group 223"/>
                        <wpg:cNvGrpSpPr>
                          <a:grpSpLocks/>
                        </wpg:cNvGrpSpPr>
                        <wpg:grpSpPr bwMode="auto">
                          <a:xfrm>
                            <a:off x="12687" y="3676"/>
                            <a:ext cx="207" cy="2"/>
                            <a:chOff x="12687" y="3676"/>
                            <a:chExt cx="207" cy="2"/>
                          </a:xfrm>
                        </wpg:grpSpPr>
                        <wps:wsp>
                          <wps:cNvPr id="190" name="Freeform 224"/>
                          <wps:cNvSpPr>
                            <a:spLocks/>
                          </wps:cNvSpPr>
                          <wps:spPr bwMode="auto">
                            <a:xfrm>
                              <a:off x="12687" y="3676"/>
                              <a:ext cx="207" cy="2"/>
                            </a:xfrm>
                            <a:custGeom>
                              <a:avLst/>
                              <a:gdLst>
                                <a:gd name="T0" fmla="+- 0 12687 12687"/>
                                <a:gd name="T1" fmla="*/ T0 w 207"/>
                                <a:gd name="T2" fmla="+- 0 12894 12687"/>
                                <a:gd name="T3" fmla="*/ T2 w 2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07">
                                  <a:moveTo>
                                    <a:pt x="0" y="0"/>
                                  </a:moveTo>
                                  <a:lnTo>
                                    <a:pt x="207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1" name="Group 221"/>
                        <wpg:cNvGrpSpPr>
                          <a:grpSpLocks/>
                        </wpg:cNvGrpSpPr>
                        <wpg:grpSpPr bwMode="auto">
                          <a:xfrm>
                            <a:off x="12687" y="3463"/>
                            <a:ext cx="207" cy="2"/>
                            <a:chOff x="12687" y="3463"/>
                            <a:chExt cx="207" cy="2"/>
                          </a:xfrm>
                        </wpg:grpSpPr>
                        <wps:wsp>
                          <wps:cNvPr id="192" name="Freeform 222"/>
                          <wps:cNvSpPr>
                            <a:spLocks/>
                          </wps:cNvSpPr>
                          <wps:spPr bwMode="auto">
                            <a:xfrm>
                              <a:off x="12687" y="3463"/>
                              <a:ext cx="207" cy="2"/>
                            </a:xfrm>
                            <a:custGeom>
                              <a:avLst/>
                              <a:gdLst>
                                <a:gd name="T0" fmla="+- 0 12687 12687"/>
                                <a:gd name="T1" fmla="*/ T0 w 207"/>
                                <a:gd name="T2" fmla="+- 0 12894 12687"/>
                                <a:gd name="T3" fmla="*/ T2 w 2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07">
                                  <a:moveTo>
                                    <a:pt x="0" y="0"/>
                                  </a:moveTo>
                                  <a:lnTo>
                                    <a:pt x="207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3" name="Group 219"/>
                        <wpg:cNvGrpSpPr>
                          <a:grpSpLocks/>
                        </wpg:cNvGrpSpPr>
                        <wpg:grpSpPr bwMode="auto">
                          <a:xfrm>
                            <a:off x="13640" y="3300"/>
                            <a:ext cx="420" cy="107"/>
                            <a:chOff x="13640" y="3300"/>
                            <a:chExt cx="420" cy="107"/>
                          </a:xfrm>
                        </wpg:grpSpPr>
                        <wps:wsp>
                          <wps:cNvPr id="194" name="Freeform 220"/>
                          <wps:cNvSpPr>
                            <a:spLocks/>
                          </wps:cNvSpPr>
                          <wps:spPr bwMode="auto">
                            <a:xfrm>
                              <a:off x="13640" y="3300"/>
                              <a:ext cx="420" cy="107"/>
                            </a:xfrm>
                            <a:custGeom>
                              <a:avLst/>
                              <a:gdLst>
                                <a:gd name="T0" fmla="+- 0 13640 13640"/>
                                <a:gd name="T1" fmla="*/ T0 w 420"/>
                                <a:gd name="T2" fmla="+- 0 3300 3300"/>
                                <a:gd name="T3" fmla="*/ 3300 h 107"/>
                                <a:gd name="T4" fmla="+- 0 13640 13640"/>
                                <a:gd name="T5" fmla="*/ T4 w 420"/>
                                <a:gd name="T6" fmla="+- 0 3406 3300"/>
                                <a:gd name="T7" fmla="*/ 3406 h 107"/>
                                <a:gd name="T8" fmla="+- 0 14059 13640"/>
                                <a:gd name="T9" fmla="*/ T8 w 420"/>
                                <a:gd name="T10" fmla="+- 0 3406 3300"/>
                                <a:gd name="T11" fmla="*/ 3406 h 107"/>
                                <a:gd name="T12" fmla="+- 0 14059 13640"/>
                                <a:gd name="T13" fmla="*/ T12 w 420"/>
                                <a:gd name="T14" fmla="+- 0 3300 3300"/>
                                <a:gd name="T15" fmla="*/ 3300 h 107"/>
                                <a:gd name="T16" fmla="+- 0 13640 13640"/>
                                <a:gd name="T17" fmla="*/ T16 w 420"/>
                                <a:gd name="T18" fmla="+- 0 3300 3300"/>
                                <a:gd name="T19" fmla="*/ 3300 h 10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107">
                                  <a:moveTo>
                                    <a:pt x="0" y="0"/>
                                  </a:moveTo>
                                  <a:lnTo>
                                    <a:pt x="0" y="106"/>
                                  </a:lnTo>
                                  <a:lnTo>
                                    <a:pt x="419" y="106"/>
                                  </a:lnTo>
                                  <a:lnTo>
                                    <a:pt x="419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5" name="Group 217"/>
                        <wpg:cNvGrpSpPr>
                          <a:grpSpLocks/>
                        </wpg:cNvGrpSpPr>
                        <wpg:grpSpPr bwMode="auto">
                          <a:xfrm>
                            <a:off x="13640" y="3300"/>
                            <a:ext cx="420" cy="107"/>
                            <a:chOff x="13640" y="3300"/>
                            <a:chExt cx="420" cy="107"/>
                          </a:xfrm>
                        </wpg:grpSpPr>
                        <wps:wsp>
                          <wps:cNvPr id="196" name="Freeform 218"/>
                          <wps:cNvSpPr>
                            <a:spLocks/>
                          </wps:cNvSpPr>
                          <wps:spPr bwMode="auto">
                            <a:xfrm>
                              <a:off x="13640" y="3300"/>
                              <a:ext cx="420" cy="107"/>
                            </a:xfrm>
                            <a:custGeom>
                              <a:avLst/>
                              <a:gdLst>
                                <a:gd name="T0" fmla="+- 0 13640 13640"/>
                                <a:gd name="T1" fmla="*/ T0 w 420"/>
                                <a:gd name="T2" fmla="+- 0 3406 3300"/>
                                <a:gd name="T3" fmla="*/ 3406 h 107"/>
                                <a:gd name="T4" fmla="+- 0 13640 13640"/>
                                <a:gd name="T5" fmla="*/ T4 w 420"/>
                                <a:gd name="T6" fmla="+- 0 3300 3300"/>
                                <a:gd name="T7" fmla="*/ 3300 h 107"/>
                                <a:gd name="T8" fmla="+- 0 14059 13640"/>
                                <a:gd name="T9" fmla="*/ T8 w 420"/>
                                <a:gd name="T10" fmla="+- 0 3300 3300"/>
                                <a:gd name="T11" fmla="*/ 3300 h 107"/>
                                <a:gd name="T12" fmla="+- 0 14059 13640"/>
                                <a:gd name="T13" fmla="*/ T12 w 420"/>
                                <a:gd name="T14" fmla="+- 0 3406 3300"/>
                                <a:gd name="T15" fmla="*/ 3406 h 107"/>
                                <a:gd name="T16" fmla="+- 0 13640 13640"/>
                                <a:gd name="T17" fmla="*/ T16 w 420"/>
                                <a:gd name="T18" fmla="+- 0 3406 3300"/>
                                <a:gd name="T19" fmla="*/ 3406 h 10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107">
                                  <a:moveTo>
                                    <a:pt x="0" y="106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19" y="0"/>
                                  </a:lnTo>
                                  <a:lnTo>
                                    <a:pt x="419" y="106"/>
                                  </a:lnTo>
                                  <a:lnTo>
                                    <a:pt x="0" y="106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7" name="Group 215"/>
                        <wpg:cNvGrpSpPr>
                          <a:grpSpLocks/>
                        </wpg:cNvGrpSpPr>
                        <wpg:grpSpPr bwMode="auto">
                          <a:xfrm>
                            <a:off x="13640" y="3356"/>
                            <a:ext cx="420" cy="2"/>
                            <a:chOff x="13640" y="3356"/>
                            <a:chExt cx="420" cy="2"/>
                          </a:xfrm>
                        </wpg:grpSpPr>
                        <wps:wsp>
                          <wps:cNvPr id="198" name="Freeform 216"/>
                          <wps:cNvSpPr>
                            <a:spLocks/>
                          </wps:cNvSpPr>
                          <wps:spPr bwMode="auto">
                            <a:xfrm>
                              <a:off x="13640" y="3356"/>
                              <a:ext cx="420" cy="2"/>
                            </a:xfrm>
                            <a:custGeom>
                              <a:avLst/>
                              <a:gdLst>
                                <a:gd name="T0" fmla="+- 0 13640 13640"/>
                                <a:gd name="T1" fmla="*/ T0 w 420"/>
                                <a:gd name="T2" fmla="+- 0 14060 13640"/>
                                <a:gd name="T3" fmla="*/ T2 w 42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0">
                                  <a:moveTo>
                                    <a:pt x="0" y="0"/>
                                  </a:moveTo>
                                  <a:lnTo>
                                    <a:pt x="42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9" name="Group 213"/>
                        <wpg:cNvGrpSpPr>
                          <a:grpSpLocks/>
                        </wpg:cNvGrpSpPr>
                        <wpg:grpSpPr bwMode="auto">
                          <a:xfrm>
                            <a:off x="13802" y="3300"/>
                            <a:ext cx="88" cy="88"/>
                            <a:chOff x="13802" y="3300"/>
                            <a:chExt cx="88" cy="88"/>
                          </a:xfrm>
                        </wpg:grpSpPr>
                        <wps:wsp>
                          <wps:cNvPr id="200" name="Freeform 214"/>
                          <wps:cNvSpPr>
                            <a:spLocks/>
                          </wps:cNvSpPr>
                          <wps:spPr bwMode="auto">
                            <a:xfrm>
                              <a:off x="13802" y="3300"/>
                              <a:ext cx="88" cy="88"/>
                            </a:xfrm>
                            <a:custGeom>
                              <a:avLst/>
                              <a:gdLst>
                                <a:gd name="T0" fmla="+- 0 13802 13802"/>
                                <a:gd name="T1" fmla="*/ T0 w 88"/>
                                <a:gd name="T2" fmla="+- 0 3344 3300"/>
                                <a:gd name="T3" fmla="*/ 3344 h 88"/>
                                <a:gd name="T4" fmla="+- 0 13846 13802"/>
                                <a:gd name="T5" fmla="*/ T4 w 88"/>
                                <a:gd name="T6" fmla="+- 0 3300 3300"/>
                                <a:gd name="T7" fmla="*/ 3300 h 88"/>
                                <a:gd name="T8" fmla="+- 0 13890 13802"/>
                                <a:gd name="T9" fmla="*/ T8 w 88"/>
                                <a:gd name="T10" fmla="+- 0 3344 3300"/>
                                <a:gd name="T11" fmla="*/ 3344 h 88"/>
                                <a:gd name="T12" fmla="+- 0 13846 13802"/>
                                <a:gd name="T13" fmla="*/ T12 w 88"/>
                                <a:gd name="T14" fmla="+- 0 3388 3300"/>
                                <a:gd name="T15" fmla="*/ 3388 h 88"/>
                                <a:gd name="T16" fmla="+- 0 13802 13802"/>
                                <a:gd name="T17" fmla="*/ T16 w 88"/>
                                <a:gd name="T18" fmla="+- 0 3344 3300"/>
                                <a:gd name="T19" fmla="*/ 3344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8" y="44"/>
                                  </a:lnTo>
                                  <a:lnTo>
                                    <a:pt x="44" y="88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1" name="Group 211"/>
                        <wpg:cNvGrpSpPr>
                          <a:grpSpLocks/>
                        </wpg:cNvGrpSpPr>
                        <wpg:grpSpPr bwMode="auto">
                          <a:xfrm>
                            <a:off x="13846" y="3406"/>
                            <a:ext cx="2" cy="57"/>
                            <a:chOff x="13846" y="3406"/>
                            <a:chExt cx="2" cy="57"/>
                          </a:xfrm>
                        </wpg:grpSpPr>
                        <wps:wsp>
                          <wps:cNvPr id="202" name="Freeform 212"/>
                          <wps:cNvSpPr>
                            <a:spLocks/>
                          </wps:cNvSpPr>
                          <wps:spPr bwMode="auto">
                            <a:xfrm>
                              <a:off x="13846" y="3406"/>
                              <a:ext cx="2" cy="57"/>
                            </a:xfrm>
                            <a:custGeom>
                              <a:avLst/>
                              <a:gdLst>
                                <a:gd name="T0" fmla="+- 0 3406 3406"/>
                                <a:gd name="T1" fmla="*/ 3406 h 57"/>
                                <a:gd name="T2" fmla="+- 0 3463 3406"/>
                                <a:gd name="T3" fmla="*/ 3463 h 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7">
                                  <a:moveTo>
                                    <a:pt x="0" y="0"/>
                                  </a:moveTo>
                                  <a:lnTo>
                                    <a:pt x="0" y="57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3" name="Group 209"/>
                        <wpg:cNvGrpSpPr>
                          <a:grpSpLocks/>
                        </wpg:cNvGrpSpPr>
                        <wpg:grpSpPr bwMode="auto">
                          <a:xfrm>
                            <a:off x="13846" y="3193"/>
                            <a:ext cx="2" cy="107"/>
                            <a:chOff x="13846" y="3193"/>
                            <a:chExt cx="2" cy="107"/>
                          </a:xfrm>
                        </wpg:grpSpPr>
                        <wps:wsp>
                          <wps:cNvPr id="204" name="Freeform 210"/>
                          <wps:cNvSpPr>
                            <a:spLocks/>
                          </wps:cNvSpPr>
                          <wps:spPr bwMode="auto">
                            <a:xfrm>
                              <a:off x="13846" y="3193"/>
                              <a:ext cx="2" cy="107"/>
                            </a:xfrm>
                            <a:custGeom>
                              <a:avLst/>
                              <a:gdLst>
                                <a:gd name="T0" fmla="+- 0 3300 3193"/>
                                <a:gd name="T1" fmla="*/ 3300 h 107"/>
                                <a:gd name="T2" fmla="+- 0 3193 3193"/>
                                <a:gd name="T3" fmla="*/ 3193 h 1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7">
                                  <a:moveTo>
                                    <a:pt x="0" y="1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5" name="Group 207"/>
                        <wpg:cNvGrpSpPr>
                          <a:grpSpLocks/>
                        </wpg:cNvGrpSpPr>
                        <wpg:grpSpPr bwMode="auto">
                          <a:xfrm>
                            <a:off x="13740" y="3463"/>
                            <a:ext cx="214" cy="2"/>
                            <a:chOff x="13740" y="3463"/>
                            <a:chExt cx="214" cy="2"/>
                          </a:xfrm>
                        </wpg:grpSpPr>
                        <wps:wsp>
                          <wps:cNvPr id="206" name="Freeform 208"/>
                          <wps:cNvSpPr>
                            <a:spLocks/>
                          </wps:cNvSpPr>
                          <wps:spPr bwMode="auto">
                            <a:xfrm>
                              <a:off x="13740" y="3463"/>
                              <a:ext cx="214" cy="2"/>
                            </a:xfrm>
                            <a:custGeom>
                              <a:avLst/>
                              <a:gdLst>
                                <a:gd name="T0" fmla="+- 0 13740 13740"/>
                                <a:gd name="T1" fmla="*/ T0 w 214"/>
                                <a:gd name="T2" fmla="+- 0 13953 13740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7" name="Group 205"/>
                        <wpg:cNvGrpSpPr>
                          <a:grpSpLocks/>
                        </wpg:cNvGrpSpPr>
                        <wpg:grpSpPr bwMode="auto">
                          <a:xfrm>
                            <a:off x="13740" y="3193"/>
                            <a:ext cx="214" cy="2"/>
                            <a:chOff x="13740" y="3193"/>
                            <a:chExt cx="214" cy="2"/>
                          </a:xfrm>
                        </wpg:grpSpPr>
                        <wps:wsp>
                          <wps:cNvPr id="208" name="Freeform 206"/>
                          <wps:cNvSpPr>
                            <a:spLocks/>
                          </wps:cNvSpPr>
                          <wps:spPr bwMode="auto">
                            <a:xfrm>
                              <a:off x="13740" y="3193"/>
                              <a:ext cx="214" cy="2"/>
                            </a:xfrm>
                            <a:custGeom>
                              <a:avLst/>
                              <a:gdLst>
                                <a:gd name="T0" fmla="+- 0 13740 13740"/>
                                <a:gd name="T1" fmla="*/ T0 w 214"/>
                                <a:gd name="T2" fmla="+- 0 13953 13740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9" name="Group 203"/>
                        <wpg:cNvGrpSpPr>
                          <a:grpSpLocks/>
                        </wpg:cNvGrpSpPr>
                        <wpg:grpSpPr bwMode="auto">
                          <a:xfrm>
                            <a:off x="14692" y="2780"/>
                            <a:ext cx="427" cy="301"/>
                            <a:chOff x="14692" y="2780"/>
                            <a:chExt cx="427" cy="301"/>
                          </a:xfrm>
                        </wpg:grpSpPr>
                        <wps:wsp>
                          <wps:cNvPr id="210" name="Freeform 204"/>
                          <wps:cNvSpPr>
                            <a:spLocks/>
                          </wps:cNvSpPr>
                          <wps:spPr bwMode="auto">
                            <a:xfrm>
                              <a:off x="14692" y="2780"/>
                              <a:ext cx="427" cy="301"/>
                            </a:xfrm>
                            <a:custGeom>
                              <a:avLst/>
                              <a:gdLst>
                                <a:gd name="T0" fmla="+- 0 14692 14692"/>
                                <a:gd name="T1" fmla="*/ T0 w 427"/>
                                <a:gd name="T2" fmla="+- 0 2780 2780"/>
                                <a:gd name="T3" fmla="*/ 2780 h 301"/>
                                <a:gd name="T4" fmla="+- 0 14692 14692"/>
                                <a:gd name="T5" fmla="*/ T4 w 427"/>
                                <a:gd name="T6" fmla="+- 0 3081 2780"/>
                                <a:gd name="T7" fmla="*/ 3081 h 301"/>
                                <a:gd name="T8" fmla="+- 0 15118 14692"/>
                                <a:gd name="T9" fmla="*/ T8 w 427"/>
                                <a:gd name="T10" fmla="+- 0 3081 2780"/>
                                <a:gd name="T11" fmla="*/ 3081 h 301"/>
                                <a:gd name="T12" fmla="+- 0 15118 14692"/>
                                <a:gd name="T13" fmla="*/ T12 w 427"/>
                                <a:gd name="T14" fmla="+- 0 2780 2780"/>
                                <a:gd name="T15" fmla="*/ 2780 h 301"/>
                                <a:gd name="T16" fmla="+- 0 14692 14692"/>
                                <a:gd name="T17" fmla="*/ T16 w 427"/>
                                <a:gd name="T18" fmla="+- 0 2780 2780"/>
                                <a:gd name="T19" fmla="*/ 2780 h 30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301">
                                  <a:moveTo>
                                    <a:pt x="0" y="0"/>
                                  </a:moveTo>
                                  <a:lnTo>
                                    <a:pt x="0" y="301"/>
                                  </a:lnTo>
                                  <a:lnTo>
                                    <a:pt x="426" y="301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1" name="Group 201"/>
                        <wpg:cNvGrpSpPr>
                          <a:grpSpLocks/>
                        </wpg:cNvGrpSpPr>
                        <wpg:grpSpPr bwMode="auto">
                          <a:xfrm>
                            <a:off x="14692" y="2780"/>
                            <a:ext cx="427" cy="301"/>
                            <a:chOff x="14692" y="2780"/>
                            <a:chExt cx="427" cy="301"/>
                          </a:xfrm>
                        </wpg:grpSpPr>
                        <wps:wsp>
                          <wps:cNvPr id="212" name="Freeform 202"/>
                          <wps:cNvSpPr>
                            <a:spLocks/>
                          </wps:cNvSpPr>
                          <wps:spPr bwMode="auto">
                            <a:xfrm>
                              <a:off x="14692" y="2780"/>
                              <a:ext cx="427" cy="301"/>
                            </a:xfrm>
                            <a:custGeom>
                              <a:avLst/>
                              <a:gdLst>
                                <a:gd name="T0" fmla="+- 0 14692 14692"/>
                                <a:gd name="T1" fmla="*/ T0 w 427"/>
                                <a:gd name="T2" fmla="+- 0 3081 2780"/>
                                <a:gd name="T3" fmla="*/ 3081 h 301"/>
                                <a:gd name="T4" fmla="+- 0 14692 14692"/>
                                <a:gd name="T5" fmla="*/ T4 w 427"/>
                                <a:gd name="T6" fmla="+- 0 2780 2780"/>
                                <a:gd name="T7" fmla="*/ 2780 h 301"/>
                                <a:gd name="T8" fmla="+- 0 15118 14692"/>
                                <a:gd name="T9" fmla="*/ T8 w 427"/>
                                <a:gd name="T10" fmla="+- 0 2780 2780"/>
                                <a:gd name="T11" fmla="*/ 2780 h 301"/>
                                <a:gd name="T12" fmla="+- 0 15118 14692"/>
                                <a:gd name="T13" fmla="*/ T12 w 427"/>
                                <a:gd name="T14" fmla="+- 0 3081 2780"/>
                                <a:gd name="T15" fmla="*/ 3081 h 301"/>
                                <a:gd name="T16" fmla="+- 0 14692 14692"/>
                                <a:gd name="T17" fmla="*/ T16 w 427"/>
                                <a:gd name="T18" fmla="+- 0 3081 2780"/>
                                <a:gd name="T19" fmla="*/ 3081 h 30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301">
                                  <a:moveTo>
                                    <a:pt x="0" y="30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426" y="301"/>
                                  </a:lnTo>
                                  <a:lnTo>
                                    <a:pt x="0" y="301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3" name="Group 199"/>
                        <wpg:cNvGrpSpPr>
                          <a:grpSpLocks/>
                        </wpg:cNvGrpSpPr>
                        <wpg:grpSpPr bwMode="auto">
                          <a:xfrm>
                            <a:off x="14692" y="2974"/>
                            <a:ext cx="427" cy="2"/>
                            <a:chOff x="14692" y="2974"/>
                            <a:chExt cx="427" cy="2"/>
                          </a:xfrm>
                        </wpg:grpSpPr>
                        <wps:wsp>
                          <wps:cNvPr id="214" name="Freeform 200"/>
                          <wps:cNvSpPr>
                            <a:spLocks/>
                          </wps:cNvSpPr>
                          <wps:spPr bwMode="auto">
                            <a:xfrm>
                              <a:off x="14692" y="2974"/>
                              <a:ext cx="427" cy="2"/>
                            </a:xfrm>
                            <a:custGeom>
                              <a:avLst/>
                              <a:gdLst>
                                <a:gd name="T0" fmla="+- 0 14692 14692"/>
                                <a:gd name="T1" fmla="*/ T0 w 427"/>
                                <a:gd name="T2" fmla="+- 0 15118 14692"/>
                                <a:gd name="T3" fmla="*/ T2 w 4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7">
                                  <a:moveTo>
                                    <a:pt x="0" y="0"/>
                                  </a:moveTo>
                                  <a:lnTo>
                                    <a:pt x="426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5" name="Group 197"/>
                        <wpg:cNvGrpSpPr>
                          <a:grpSpLocks/>
                        </wpg:cNvGrpSpPr>
                        <wpg:grpSpPr bwMode="auto">
                          <a:xfrm>
                            <a:off x="14861" y="2836"/>
                            <a:ext cx="88" cy="88"/>
                            <a:chOff x="14861" y="2836"/>
                            <a:chExt cx="88" cy="88"/>
                          </a:xfrm>
                        </wpg:grpSpPr>
                        <wps:wsp>
                          <wps:cNvPr id="216" name="Freeform 198"/>
                          <wps:cNvSpPr>
                            <a:spLocks/>
                          </wps:cNvSpPr>
                          <wps:spPr bwMode="auto">
                            <a:xfrm>
                              <a:off x="14861" y="2836"/>
                              <a:ext cx="88" cy="88"/>
                            </a:xfrm>
                            <a:custGeom>
                              <a:avLst/>
                              <a:gdLst>
                                <a:gd name="T0" fmla="+- 0 14861 14861"/>
                                <a:gd name="T1" fmla="*/ T0 w 88"/>
                                <a:gd name="T2" fmla="+- 0 2880 2836"/>
                                <a:gd name="T3" fmla="*/ 2880 h 88"/>
                                <a:gd name="T4" fmla="+- 0 14905 14861"/>
                                <a:gd name="T5" fmla="*/ T4 w 88"/>
                                <a:gd name="T6" fmla="+- 0 2836 2836"/>
                                <a:gd name="T7" fmla="*/ 2836 h 88"/>
                                <a:gd name="T8" fmla="+- 0 14949 14861"/>
                                <a:gd name="T9" fmla="*/ T8 w 88"/>
                                <a:gd name="T10" fmla="+- 0 2880 2836"/>
                                <a:gd name="T11" fmla="*/ 2880 h 88"/>
                                <a:gd name="T12" fmla="+- 0 14905 14861"/>
                                <a:gd name="T13" fmla="*/ T12 w 88"/>
                                <a:gd name="T14" fmla="+- 0 2924 2836"/>
                                <a:gd name="T15" fmla="*/ 2924 h 88"/>
                                <a:gd name="T16" fmla="+- 0 14861 14861"/>
                                <a:gd name="T17" fmla="*/ T16 w 88"/>
                                <a:gd name="T18" fmla="+- 0 2880 2836"/>
                                <a:gd name="T19" fmla="*/ 2880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8" y="44"/>
                                  </a:lnTo>
                                  <a:lnTo>
                                    <a:pt x="44" y="88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7" name="Group 195"/>
                        <wpg:cNvGrpSpPr>
                          <a:grpSpLocks/>
                        </wpg:cNvGrpSpPr>
                        <wpg:grpSpPr bwMode="auto">
                          <a:xfrm>
                            <a:off x="14905" y="3080"/>
                            <a:ext cx="2" cy="113"/>
                            <a:chOff x="14905" y="3080"/>
                            <a:chExt cx="2" cy="113"/>
                          </a:xfrm>
                        </wpg:grpSpPr>
                        <wps:wsp>
                          <wps:cNvPr id="218" name="Freeform 196"/>
                          <wps:cNvSpPr>
                            <a:spLocks/>
                          </wps:cNvSpPr>
                          <wps:spPr bwMode="auto">
                            <a:xfrm>
                              <a:off x="14905" y="3080"/>
                              <a:ext cx="2" cy="113"/>
                            </a:xfrm>
                            <a:custGeom>
                              <a:avLst/>
                              <a:gdLst>
                                <a:gd name="T0" fmla="+- 0 3080 3080"/>
                                <a:gd name="T1" fmla="*/ 3080 h 113"/>
                                <a:gd name="T2" fmla="+- 0 3193 3080"/>
                                <a:gd name="T3" fmla="*/ 3193 h 11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3">
                                  <a:moveTo>
                                    <a:pt x="0" y="0"/>
                                  </a:moveTo>
                                  <a:lnTo>
                                    <a:pt x="0" y="11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9" name="Group 193"/>
                        <wpg:cNvGrpSpPr>
                          <a:grpSpLocks/>
                        </wpg:cNvGrpSpPr>
                        <wpg:grpSpPr bwMode="auto">
                          <a:xfrm>
                            <a:off x="14905" y="2329"/>
                            <a:ext cx="2" cy="452"/>
                            <a:chOff x="14905" y="2329"/>
                            <a:chExt cx="2" cy="452"/>
                          </a:xfrm>
                        </wpg:grpSpPr>
                        <wps:wsp>
                          <wps:cNvPr id="220" name="Freeform 194"/>
                          <wps:cNvSpPr>
                            <a:spLocks/>
                          </wps:cNvSpPr>
                          <wps:spPr bwMode="auto">
                            <a:xfrm>
                              <a:off x="14905" y="2329"/>
                              <a:ext cx="2" cy="452"/>
                            </a:xfrm>
                            <a:custGeom>
                              <a:avLst/>
                              <a:gdLst>
                                <a:gd name="T0" fmla="+- 0 2780 2329"/>
                                <a:gd name="T1" fmla="*/ 2780 h 452"/>
                                <a:gd name="T2" fmla="+- 0 2329 2329"/>
                                <a:gd name="T3" fmla="*/ 2329 h 45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52">
                                  <a:moveTo>
                                    <a:pt x="0" y="45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1" name="Group 191"/>
                        <wpg:cNvGrpSpPr>
                          <a:grpSpLocks/>
                        </wpg:cNvGrpSpPr>
                        <wpg:grpSpPr bwMode="auto">
                          <a:xfrm>
                            <a:off x="14799" y="3193"/>
                            <a:ext cx="214" cy="2"/>
                            <a:chOff x="14799" y="3193"/>
                            <a:chExt cx="214" cy="2"/>
                          </a:xfrm>
                        </wpg:grpSpPr>
                        <wps:wsp>
                          <wps:cNvPr id="222" name="Freeform 192"/>
                          <wps:cNvSpPr>
                            <a:spLocks/>
                          </wps:cNvSpPr>
                          <wps:spPr bwMode="auto">
                            <a:xfrm>
                              <a:off x="14799" y="3193"/>
                              <a:ext cx="214" cy="2"/>
                            </a:xfrm>
                            <a:custGeom>
                              <a:avLst/>
                              <a:gdLst>
                                <a:gd name="T0" fmla="+- 0 14799 14799"/>
                                <a:gd name="T1" fmla="*/ T0 w 214"/>
                                <a:gd name="T2" fmla="+- 0 15012 14799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3" name="Group 189"/>
                        <wpg:cNvGrpSpPr>
                          <a:grpSpLocks/>
                        </wpg:cNvGrpSpPr>
                        <wpg:grpSpPr bwMode="auto">
                          <a:xfrm>
                            <a:off x="14799" y="2329"/>
                            <a:ext cx="214" cy="2"/>
                            <a:chOff x="14799" y="2329"/>
                            <a:chExt cx="214" cy="2"/>
                          </a:xfrm>
                        </wpg:grpSpPr>
                        <wps:wsp>
                          <wps:cNvPr id="224" name="Freeform 190"/>
                          <wps:cNvSpPr>
                            <a:spLocks/>
                          </wps:cNvSpPr>
                          <wps:spPr bwMode="auto">
                            <a:xfrm>
                              <a:off x="14799" y="2329"/>
                              <a:ext cx="214" cy="2"/>
                            </a:xfrm>
                            <a:custGeom>
                              <a:avLst/>
                              <a:gdLst>
                                <a:gd name="T0" fmla="+- 0 14799 14799"/>
                                <a:gd name="T1" fmla="*/ T0 w 214"/>
                                <a:gd name="T2" fmla="+- 0 15012 14799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5" name="Group 187"/>
                        <wpg:cNvGrpSpPr>
                          <a:grpSpLocks/>
                        </wpg:cNvGrpSpPr>
                        <wpg:grpSpPr bwMode="auto">
                          <a:xfrm>
                            <a:off x="10645" y="5212"/>
                            <a:ext cx="63" cy="60"/>
                            <a:chOff x="10645" y="5212"/>
                            <a:chExt cx="63" cy="60"/>
                          </a:xfrm>
                        </wpg:grpSpPr>
                        <wps:wsp>
                          <wps:cNvPr id="226" name="Freeform 188"/>
                          <wps:cNvSpPr>
                            <a:spLocks/>
                          </wps:cNvSpPr>
                          <wps:spPr bwMode="auto">
                            <a:xfrm>
                              <a:off x="10645" y="5212"/>
                              <a:ext cx="63" cy="60"/>
                            </a:xfrm>
                            <a:custGeom>
                              <a:avLst/>
                              <a:gdLst>
                                <a:gd name="T0" fmla="+- 0 10707 10645"/>
                                <a:gd name="T1" fmla="*/ T0 w 63"/>
                                <a:gd name="T2" fmla="+- 0 5242 5212"/>
                                <a:gd name="T3" fmla="*/ 5242 h 60"/>
                                <a:gd name="T4" fmla="+- 0 10707 10645"/>
                                <a:gd name="T5" fmla="*/ T4 w 63"/>
                                <a:gd name="T6" fmla="+- 0 5229 5212"/>
                                <a:gd name="T7" fmla="*/ 5229 h 60"/>
                                <a:gd name="T8" fmla="+- 0 10699 10645"/>
                                <a:gd name="T9" fmla="*/ T8 w 63"/>
                                <a:gd name="T10" fmla="+- 0 5217 5212"/>
                                <a:gd name="T11" fmla="*/ 5217 h 60"/>
                                <a:gd name="T12" fmla="+- 0 10686 10645"/>
                                <a:gd name="T13" fmla="*/ T12 w 63"/>
                                <a:gd name="T14" fmla="+- 0 5212 5212"/>
                                <a:gd name="T15" fmla="*/ 5212 h 60"/>
                                <a:gd name="T16" fmla="+- 0 10666 10645"/>
                                <a:gd name="T17" fmla="*/ T16 w 63"/>
                                <a:gd name="T18" fmla="+- 0 5212 5212"/>
                                <a:gd name="T19" fmla="*/ 5212 h 60"/>
                                <a:gd name="T20" fmla="+- 0 10651 10645"/>
                                <a:gd name="T21" fmla="*/ T20 w 63"/>
                                <a:gd name="T22" fmla="+- 0 5224 5212"/>
                                <a:gd name="T23" fmla="*/ 5224 h 60"/>
                                <a:gd name="T24" fmla="+- 0 10645 10645"/>
                                <a:gd name="T25" fmla="*/ T24 w 63"/>
                                <a:gd name="T26" fmla="+- 0 5242 5212"/>
                                <a:gd name="T27" fmla="*/ 5242 h 60"/>
                                <a:gd name="T28" fmla="+- 0 10650 10645"/>
                                <a:gd name="T29" fmla="*/ T28 w 63"/>
                                <a:gd name="T30" fmla="+- 0 5260 5212"/>
                                <a:gd name="T31" fmla="*/ 5260 h 60"/>
                                <a:gd name="T32" fmla="+- 0 10666 10645"/>
                                <a:gd name="T33" fmla="*/ T32 w 63"/>
                                <a:gd name="T34" fmla="+- 0 5272 5212"/>
                                <a:gd name="T35" fmla="*/ 5272 h 60"/>
                                <a:gd name="T36" fmla="+- 0 10685 10645"/>
                                <a:gd name="T37" fmla="*/ T36 w 63"/>
                                <a:gd name="T38" fmla="+- 0 5272 5212"/>
                                <a:gd name="T39" fmla="*/ 5272 h 60"/>
                                <a:gd name="T40" fmla="+- 0 10699 10645"/>
                                <a:gd name="T41" fmla="*/ T40 w 63"/>
                                <a:gd name="T42" fmla="+- 0 5268 5212"/>
                                <a:gd name="T43" fmla="*/ 5268 h 60"/>
                                <a:gd name="T44" fmla="+- 0 10707 10645"/>
                                <a:gd name="T45" fmla="*/ T44 w 63"/>
                                <a:gd name="T46" fmla="+- 0 5256 5212"/>
                                <a:gd name="T47" fmla="*/ 5256 h 60"/>
                                <a:gd name="T48" fmla="+- 0 10707 10645"/>
                                <a:gd name="T49" fmla="*/ T48 w 63"/>
                                <a:gd name="T50" fmla="+- 0 5242 5212"/>
                                <a:gd name="T51" fmla="*/ 5242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2" y="30"/>
                                  </a:moveTo>
                                  <a:lnTo>
                                    <a:pt x="62" y="17"/>
                                  </a:lnTo>
                                  <a:lnTo>
                                    <a:pt x="54" y="5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1" y="0"/>
                                  </a:lnTo>
                                  <a:lnTo>
                                    <a:pt x="6" y="12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5" y="48"/>
                                  </a:lnTo>
                                  <a:lnTo>
                                    <a:pt x="21" y="60"/>
                                  </a:lnTo>
                                  <a:lnTo>
                                    <a:pt x="40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2" y="44"/>
                                  </a:lnTo>
                                  <a:lnTo>
                                    <a:pt x="62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7" name="Group 185"/>
                        <wpg:cNvGrpSpPr>
                          <a:grpSpLocks/>
                        </wpg:cNvGrpSpPr>
                        <wpg:grpSpPr bwMode="auto">
                          <a:xfrm>
                            <a:off x="10645" y="4968"/>
                            <a:ext cx="63" cy="60"/>
                            <a:chOff x="10645" y="4968"/>
                            <a:chExt cx="63" cy="60"/>
                          </a:xfrm>
                        </wpg:grpSpPr>
                        <wps:wsp>
                          <wps:cNvPr id="228" name="Freeform 186"/>
                          <wps:cNvSpPr>
                            <a:spLocks/>
                          </wps:cNvSpPr>
                          <wps:spPr bwMode="auto">
                            <a:xfrm>
                              <a:off x="10645" y="4968"/>
                              <a:ext cx="63" cy="60"/>
                            </a:xfrm>
                            <a:custGeom>
                              <a:avLst/>
                              <a:gdLst>
                                <a:gd name="T0" fmla="+- 0 10707 10645"/>
                                <a:gd name="T1" fmla="*/ T0 w 63"/>
                                <a:gd name="T2" fmla="+- 0 4998 4968"/>
                                <a:gd name="T3" fmla="*/ 4998 h 60"/>
                                <a:gd name="T4" fmla="+- 0 10707 10645"/>
                                <a:gd name="T5" fmla="*/ T4 w 63"/>
                                <a:gd name="T6" fmla="+- 0 4984 4968"/>
                                <a:gd name="T7" fmla="*/ 4984 h 60"/>
                                <a:gd name="T8" fmla="+- 0 10699 10645"/>
                                <a:gd name="T9" fmla="*/ T8 w 63"/>
                                <a:gd name="T10" fmla="+- 0 4972 4968"/>
                                <a:gd name="T11" fmla="*/ 4972 h 60"/>
                                <a:gd name="T12" fmla="+- 0 10686 10645"/>
                                <a:gd name="T13" fmla="*/ T12 w 63"/>
                                <a:gd name="T14" fmla="+- 0 4968 4968"/>
                                <a:gd name="T15" fmla="*/ 4968 h 60"/>
                                <a:gd name="T16" fmla="+- 0 10666 10645"/>
                                <a:gd name="T17" fmla="*/ T16 w 63"/>
                                <a:gd name="T18" fmla="+- 0 4968 4968"/>
                                <a:gd name="T19" fmla="*/ 4968 h 60"/>
                                <a:gd name="T20" fmla="+- 0 10651 10645"/>
                                <a:gd name="T21" fmla="*/ T20 w 63"/>
                                <a:gd name="T22" fmla="+- 0 4979 4968"/>
                                <a:gd name="T23" fmla="*/ 4979 h 60"/>
                                <a:gd name="T24" fmla="+- 0 10645 10645"/>
                                <a:gd name="T25" fmla="*/ T24 w 63"/>
                                <a:gd name="T26" fmla="+- 0 4998 4968"/>
                                <a:gd name="T27" fmla="*/ 4998 h 60"/>
                                <a:gd name="T28" fmla="+- 0 10650 10645"/>
                                <a:gd name="T29" fmla="*/ T28 w 63"/>
                                <a:gd name="T30" fmla="+- 0 5016 4968"/>
                                <a:gd name="T31" fmla="*/ 5016 h 60"/>
                                <a:gd name="T32" fmla="+- 0 10666 10645"/>
                                <a:gd name="T33" fmla="*/ T32 w 63"/>
                                <a:gd name="T34" fmla="+- 0 5028 4968"/>
                                <a:gd name="T35" fmla="*/ 5028 h 60"/>
                                <a:gd name="T36" fmla="+- 0 10685 10645"/>
                                <a:gd name="T37" fmla="*/ T36 w 63"/>
                                <a:gd name="T38" fmla="+- 0 5028 4968"/>
                                <a:gd name="T39" fmla="*/ 5028 h 60"/>
                                <a:gd name="T40" fmla="+- 0 10699 10645"/>
                                <a:gd name="T41" fmla="*/ T40 w 63"/>
                                <a:gd name="T42" fmla="+- 0 5024 4968"/>
                                <a:gd name="T43" fmla="*/ 5024 h 60"/>
                                <a:gd name="T44" fmla="+- 0 10707 10645"/>
                                <a:gd name="T45" fmla="*/ T44 w 63"/>
                                <a:gd name="T46" fmla="+- 0 5011 4968"/>
                                <a:gd name="T47" fmla="*/ 5011 h 60"/>
                                <a:gd name="T48" fmla="+- 0 10707 10645"/>
                                <a:gd name="T49" fmla="*/ T48 w 63"/>
                                <a:gd name="T50" fmla="+- 0 4998 4968"/>
                                <a:gd name="T51" fmla="*/ 4998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2" y="30"/>
                                  </a:moveTo>
                                  <a:lnTo>
                                    <a:pt x="62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1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5" y="48"/>
                                  </a:lnTo>
                                  <a:lnTo>
                                    <a:pt x="21" y="60"/>
                                  </a:lnTo>
                                  <a:lnTo>
                                    <a:pt x="40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2" y="43"/>
                                  </a:lnTo>
                                  <a:lnTo>
                                    <a:pt x="62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9" name="Group 183"/>
                        <wpg:cNvGrpSpPr>
                          <a:grpSpLocks/>
                        </wpg:cNvGrpSpPr>
                        <wpg:grpSpPr bwMode="auto">
                          <a:xfrm>
                            <a:off x="10645" y="4887"/>
                            <a:ext cx="63" cy="60"/>
                            <a:chOff x="10645" y="4887"/>
                            <a:chExt cx="63" cy="60"/>
                          </a:xfrm>
                        </wpg:grpSpPr>
                        <wps:wsp>
                          <wps:cNvPr id="230" name="Freeform 184"/>
                          <wps:cNvSpPr>
                            <a:spLocks/>
                          </wps:cNvSpPr>
                          <wps:spPr bwMode="auto">
                            <a:xfrm>
                              <a:off x="10645" y="4887"/>
                              <a:ext cx="63" cy="60"/>
                            </a:xfrm>
                            <a:custGeom>
                              <a:avLst/>
                              <a:gdLst>
                                <a:gd name="T0" fmla="+- 0 10707 10645"/>
                                <a:gd name="T1" fmla="*/ T0 w 63"/>
                                <a:gd name="T2" fmla="+- 0 4916 4887"/>
                                <a:gd name="T3" fmla="*/ 4916 h 60"/>
                                <a:gd name="T4" fmla="+- 0 10707 10645"/>
                                <a:gd name="T5" fmla="*/ T4 w 63"/>
                                <a:gd name="T6" fmla="+- 0 4903 4887"/>
                                <a:gd name="T7" fmla="*/ 4903 h 60"/>
                                <a:gd name="T8" fmla="+- 0 10699 10645"/>
                                <a:gd name="T9" fmla="*/ T8 w 63"/>
                                <a:gd name="T10" fmla="+- 0 4891 4887"/>
                                <a:gd name="T11" fmla="*/ 4891 h 60"/>
                                <a:gd name="T12" fmla="+- 0 10686 10645"/>
                                <a:gd name="T13" fmla="*/ T12 w 63"/>
                                <a:gd name="T14" fmla="+- 0 4887 4887"/>
                                <a:gd name="T15" fmla="*/ 4887 h 60"/>
                                <a:gd name="T16" fmla="+- 0 10666 10645"/>
                                <a:gd name="T17" fmla="*/ T16 w 63"/>
                                <a:gd name="T18" fmla="+- 0 4887 4887"/>
                                <a:gd name="T19" fmla="*/ 4887 h 60"/>
                                <a:gd name="T20" fmla="+- 0 10651 10645"/>
                                <a:gd name="T21" fmla="*/ T20 w 63"/>
                                <a:gd name="T22" fmla="+- 0 4898 4887"/>
                                <a:gd name="T23" fmla="*/ 4898 h 60"/>
                                <a:gd name="T24" fmla="+- 0 10645 10645"/>
                                <a:gd name="T25" fmla="*/ T24 w 63"/>
                                <a:gd name="T26" fmla="+- 0 4916 4887"/>
                                <a:gd name="T27" fmla="*/ 4916 h 60"/>
                                <a:gd name="T28" fmla="+- 0 10650 10645"/>
                                <a:gd name="T29" fmla="*/ T28 w 63"/>
                                <a:gd name="T30" fmla="+- 0 4934 4887"/>
                                <a:gd name="T31" fmla="*/ 4934 h 60"/>
                                <a:gd name="T32" fmla="+- 0 10666 10645"/>
                                <a:gd name="T33" fmla="*/ T32 w 63"/>
                                <a:gd name="T34" fmla="+- 0 4946 4887"/>
                                <a:gd name="T35" fmla="*/ 4946 h 60"/>
                                <a:gd name="T36" fmla="+- 0 10685 10645"/>
                                <a:gd name="T37" fmla="*/ T36 w 63"/>
                                <a:gd name="T38" fmla="+- 0 4946 4887"/>
                                <a:gd name="T39" fmla="*/ 4946 h 60"/>
                                <a:gd name="T40" fmla="+- 0 10699 10645"/>
                                <a:gd name="T41" fmla="*/ T40 w 63"/>
                                <a:gd name="T42" fmla="+- 0 4942 4887"/>
                                <a:gd name="T43" fmla="*/ 4942 h 60"/>
                                <a:gd name="T44" fmla="+- 0 10707 10645"/>
                                <a:gd name="T45" fmla="*/ T44 w 63"/>
                                <a:gd name="T46" fmla="+- 0 4930 4887"/>
                                <a:gd name="T47" fmla="*/ 4930 h 60"/>
                                <a:gd name="T48" fmla="+- 0 10707 10645"/>
                                <a:gd name="T49" fmla="*/ T48 w 63"/>
                                <a:gd name="T50" fmla="+- 0 4916 4887"/>
                                <a:gd name="T51" fmla="*/ 4916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2" y="29"/>
                                  </a:moveTo>
                                  <a:lnTo>
                                    <a:pt x="62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1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5" y="47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0" y="59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2" y="43"/>
                                  </a:lnTo>
                                  <a:lnTo>
                                    <a:pt x="62" y="29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1" name="Group 181"/>
                        <wpg:cNvGrpSpPr>
                          <a:grpSpLocks/>
                        </wpg:cNvGrpSpPr>
                        <wpg:grpSpPr bwMode="auto">
                          <a:xfrm>
                            <a:off x="14874" y="1703"/>
                            <a:ext cx="63" cy="60"/>
                            <a:chOff x="14874" y="1703"/>
                            <a:chExt cx="63" cy="60"/>
                          </a:xfrm>
                        </wpg:grpSpPr>
                        <wps:wsp>
                          <wps:cNvPr id="232" name="Freeform 182"/>
                          <wps:cNvSpPr>
                            <a:spLocks/>
                          </wps:cNvSpPr>
                          <wps:spPr bwMode="auto">
                            <a:xfrm>
                              <a:off x="14874" y="1703"/>
                              <a:ext cx="63" cy="60"/>
                            </a:xfrm>
                            <a:custGeom>
                              <a:avLst/>
                              <a:gdLst>
                                <a:gd name="T0" fmla="+- 0 14937 14874"/>
                                <a:gd name="T1" fmla="*/ T0 w 63"/>
                                <a:gd name="T2" fmla="+- 0 1733 1703"/>
                                <a:gd name="T3" fmla="*/ 1733 h 60"/>
                                <a:gd name="T4" fmla="+- 0 14937 14874"/>
                                <a:gd name="T5" fmla="*/ T4 w 63"/>
                                <a:gd name="T6" fmla="+- 0 1720 1703"/>
                                <a:gd name="T7" fmla="*/ 1720 h 60"/>
                                <a:gd name="T8" fmla="+- 0 14928 14874"/>
                                <a:gd name="T9" fmla="*/ T8 w 63"/>
                                <a:gd name="T10" fmla="+- 0 1708 1703"/>
                                <a:gd name="T11" fmla="*/ 1708 h 60"/>
                                <a:gd name="T12" fmla="+- 0 14915 14874"/>
                                <a:gd name="T13" fmla="*/ T12 w 63"/>
                                <a:gd name="T14" fmla="+- 0 1704 1703"/>
                                <a:gd name="T15" fmla="*/ 1704 h 60"/>
                                <a:gd name="T16" fmla="+- 0 14896 14874"/>
                                <a:gd name="T17" fmla="*/ T16 w 63"/>
                                <a:gd name="T18" fmla="+- 0 1703 1703"/>
                                <a:gd name="T19" fmla="*/ 1703 h 60"/>
                                <a:gd name="T20" fmla="+- 0 14880 14874"/>
                                <a:gd name="T21" fmla="*/ T20 w 63"/>
                                <a:gd name="T22" fmla="+- 0 1715 1703"/>
                                <a:gd name="T23" fmla="*/ 1715 h 60"/>
                                <a:gd name="T24" fmla="+- 0 14874 14874"/>
                                <a:gd name="T25" fmla="*/ T24 w 63"/>
                                <a:gd name="T26" fmla="+- 0 1733 1703"/>
                                <a:gd name="T27" fmla="*/ 1733 h 60"/>
                                <a:gd name="T28" fmla="+- 0 14880 14874"/>
                                <a:gd name="T29" fmla="*/ T28 w 63"/>
                                <a:gd name="T30" fmla="+- 0 1751 1703"/>
                                <a:gd name="T31" fmla="*/ 1751 h 60"/>
                                <a:gd name="T32" fmla="+- 0 14895 14874"/>
                                <a:gd name="T33" fmla="*/ T32 w 63"/>
                                <a:gd name="T34" fmla="+- 0 1763 1703"/>
                                <a:gd name="T35" fmla="*/ 1763 h 60"/>
                                <a:gd name="T36" fmla="+- 0 14914 14874"/>
                                <a:gd name="T37" fmla="*/ T36 w 63"/>
                                <a:gd name="T38" fmla="+- 0 1763 1703"/>
                                <a:gd name="T39" fmla="*/ 1763 h 60"/>
                                <a:gd name="T40" fmla="+- 0 14928 14874"/>
                                <a:gd name="T41" fmla="*/ T40 w 63"/>
                                <a:gd name="T42" fmla="+- 0 1759 1703"/>
                                <a:gd name="T43" fmla="*/ 1759 h 60"/>
                                <a:gd name="T44" fmla="+- 0 14937 14874"/>
                                <a:gd name="T45" fmla="*/ T44 w 63"/>
                                <a:gd name="T46" fmla="+- 0 1747 1703"/>
                                <a:gd name="T47" fmla="*/ 1747 h 60"/>
                                <a:gd name="T48" fmla="+- 0 14937 14874"/>
                                <a:gd name="T49" fmla="*/ T48 w 63"/>
                                <a:gd name="T50" fmla="+- 0 1733 1703"/>
                                <a:gd name="T51" fmla="*/ 1733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7"/>
                                  </a:lnTo>
                                  <a:lnTo>
                                    <a:pt x="54" y="5"/>
                                  </a:lnTo>
                                  <a:lnTo>
                                    <a:pt x="41" y="1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2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60"/>
                                  </a:lnTo>
                                  <a:lnTo>
                                    <a:pt x="40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3" y="44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3" name="Group 179"/>
                        <wpg:cNvGrpSpPr>
                          <a:grpSpLocks/>
                        </wpg:cNvGrpSpPr>
                        <wpg:grpSpPr bwMode="auto">
                          <a:xfrm>
                            <a:off x="14874" y="1973"/>
                            <a:ext cx="63" cy="60"/>
                            <a:chOff x="14874" y="1973"/>
                            <a:chExt cx="63" cy="60"/>
                          </a:xfrm>
                        </wpg:grpSpPr>
                        <wps:wsp>
                          <wps:cNvPr id="234" name="Freeform 180"/>
                          <wps:cNvSpPr>
                            <a:spLocks/>
                          </wps:cNvSpPr>
                          <wps:spPr bwMode="auto">
                            <a:xfrm>
                              <a:off x="14874" y="1973"/>
                              <a:ext cx="63" cy="60"/>
                            </a:xfrm>
                            <a:custGeom>
                              <a:avLst/>
                              <a:gdLst>
                                <a:gd name="T0" fmla="+- 0 14937 14874"/>
                                <a:gd name="T1" fmla="*/ T0 w 63"/>
                                <a:gd name="T2" fmla="+- 0 2003 1973"/>
                                <a:gd name="T3" fmla="*/ 2003 h 60"/>
                                <a:gd name="T4" fmla="+- 0 14937 14874"/>
                                <a:gd name="T5" fmla="*/ T4 w 63"/>
                                <a:gd name="T6" fmla="+- 0 1989 1973"/>
                                <a:gd name="T7" fmla="*/ 1989 h 60"/>
                                <a:gd name="T8" fmla="+- 0 14928 14874"/>
                                <a:gd name="T9" fmla="*/ T8 w 63"/>
                                <a:gd name="T10" fmla="+- 0 1977 1973"/>
                                <a:gd name="T11" fmla="*/ 1977 h 60"/>
                                <a:gd name="T12" fmla="+- 0 14915 14874"/>
                                <a:gd name="T13" fmla="*/ T12 w 63"/>
                                <a:gd name="T14" fmla="+- 0 1973 1973"/>
                                <a:gd name="T15" fmla="*/ 1973 h 60"/>
                                <a:gd name="T16" fmla="+- 0 14896 14874"/>
                                <a:gd name="T17" fmla="*/ T16 w 63"/>
                                <a:gd name="T18" fmla="+- 0 1973 1973"/>
                                <a:gd name="T19" fmla="*/ 1973 h 60"/>
                                <a:gd name="T20" fmla="+- 0 14880 14874"/>
                                <a:gd name="T21" fmla="*/ T20 w 63"/>
                                <a:gd name="T22" fmla="+- 0 1984 1973"/>
                                <a:gd name="T23" fmla="*/ 1984 h 60"/>
                                <a:gd name="T24" fmla="+- 0 14874 14874"/>
                                <a:gd name="T25" fmla="*/ T24 w 63"/>
                                <a:gd name="T26" fmla="+- 0 2003 1973"/>
                                <a:gd name="T27" fmla="*/ 2003 h 60"/>
                                <a:gd name="T28" fmla="+- 0 14880 14874"/>
                                <a:gd name="T29" fmla="*/ T28 w 63"/>
                                <a:gd name="T30" fmla="+- 0 2021 1973"/>
                                <a:gd name="T31" fmla="*/ 2021 h 60"/>
                                <a:gd name="T32" fmla="+- 0 14895 14874"/>
                                <a:gd name="T33" fmla="*/ T32 w 63"/>
                                <a:gd name="T34" fmla="+- 0 2032 1973"/>
                                <a:gd name="T35" fmla="*/ 2032 h 60"/>
                                <a:gd name="T36" fmla="+- 0 14914 14874"/>
                                <a:gd name="T37" fmla="*/ T36 w 63"/>
                                <a:gd name="T38" fmla="+- 0 2033 1973"/>
                                <a:gd name="T39" fmla="*/ 2033 h 60"/>
                                <a:gd name="T40" fmla="+- 0 14928 14874"/>
                                <a:gd name="T41" fmla="*/ T40 w 63"/>
                                <a:gd name="T42" fmla="+- 0 2028 1973"/>
                                <a:gd name="T43" fmla="*/ 2028 h 60"/>
                                <a:gd name="T44" fmla="+- 0 14937 14874"/>
                                <a:gd name="T45" fmla="*/ T44 w 63"/>
                                <a:gd name="T46" fmla="+- 0 2016 1973"/>
                                <a:gd name="T47" fmla="*/ 2016 h 60"/>
                                <a:gd name="T48" fmla="+- 0 14937 14874"/>
                                <a:gd name="T49" fmla="*/ T48 w 63"/>
                                <a:gd name="T50" fmla="+- 0 2003 1973"/>
                                <a:gd name="T51" fmla="*/ 2003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0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5" name="Group 177"/>
                        <wpg:cNvGrpSpPr>
                          <a:grpSpLocks/>
                        </wpg:cNvGrpSpPr>
                        <wpg:grpSpPr bwMode="auto">
                          <a:xfrm>
                            <a:off x="14874" y="2192"/>
                            <a:ext cx="63" cy="60"/>
                            <a:chOff x="14874" y="2192"/>
                            <a:chExt cx="63" cy="60"/>
                          </a:xfrm>
                        </wpg:grpSpPr>
                        <wps:wsp>
                          <wps:cNvPr id="236" name="Freeform 178"/>
                          <wps:cNvSpPr>
                            <a:spLocks/>
                          </wps:cNvSpPr>
                          <wps:spPr bwMode="auto">
                            <a:xfrm>
                              <a:off x="14874" y="2192"/>
                              <a:ext cx="63" cy="60"/>
                            </a:xfrm>
                            <a:custGeom>
                              <a:avLst/>
                              <a:gdLst>
                                <a:gd name="T0" fmla="+- 0 14937 14874"/>
                                <a:gd name="T1" fmla="*/ T0 w 63"/>
                                <a:gd name="T2" fmla="+- 0 2222 2192"/>
                                <a:gd name="T3" fmla="*/ 2222 h 60"/>
                                <a:gd name="T4" fmla="+- 0 14937 14874"/>
                                <a:gd name="T5" fmla="*/ T4 w 63"/>
                                <a:gd name="T6" fmla="+- 0 2209 2192"/>
                                <a:gd name="T7" fmla="*/ 2209 h 60"/>
                                <a:gd name="T8" fmla="+- 0 14928 14874"/>
                                <a:gd name="T9" fmla="*/ T8 w 63"/>
                                <a:gd name="T10" fmla="+- 0 2196 2192"/>
                                <a:gd name="T11" fmla="*/ 2196 h 60"/>
                                <a:gd name="T12" fmla="+- 0 14915 14874"/>
                                <a:gd name="T13" fmla="*/ T12 w 63"/>
                                <a:gd name="T14" fmla="+- 0 2192 2192"/>
                                <a:gd name="T15" fmla="*/ 2192 h 60"/>
                                <a:gd name="T16" fmla="+- 0 14896 14874"/>
                                <a:gd name="T17" fmla="*/ T16 w 63"/>
                                <a:gd name="T18" fmla="+- 0 2192 2192"/>
                                <a:gd name="T19" fmla="*/ 2192 h 60"/>
                                <a:gd name="T20" fmla="+- 0 14880 14874"/>
                                <a:gd name="T21" fmla="*/ T20 w 63"/>
                                <a:gd name="T22" fmla="+- 0 2203 2192"/>
                                <a:gd name="T23" fmla="*/ 2203 h 60"/>
                                <a:gd name="T24" fmla="+- 0 14874 14874"/>
                                <a:gd name="T25" fmla="*/ T24 w 63"/>
                                <a:gd name="T26" fmla="+- 0 2222 2192"/>
                                <a:gd name="T27" fmla="*/ 2222 h 60"/>
                                <a:gd name="T28" fmla="+- 0 14880 14874"/>
                                <a:gd name="T29" fmla="*/ T28 w 63"/>
                                <a:gd name="T30" fmla="+- 0 2240 2192"/>
                                <a:gd name="T31" fmla="*/ 2240 h 60"/>
                                <a:gd name="T32" fmla="+- 0 14895 14874"/>
                                <a:gd name="T33" fmla="*/ T32 w 63"/>
                                <a:gd name="T34" fmla="+- 0 2252 2192"/>
                                <a:gd name="T35" fmla="*/ 2252 h 60"/>
                                <a:gd name="T36" fmla="+- 0 14914 14874"/>
                                <a:gd name="T37" fmla="*/ T36 w 63"/>
                                <a:gd name="T38" fmla="+- 0 2252 2192"/>
                                <a:gd name="T39" fmla="*/ 2252 h 60"/>
                                <a:gd name="T40" fmla="+- 0 14928 14874"/>
                                <a:gd name="T41" fmla="*/ T40 w 63"/>
                                <a:gd name="T42" fmla="+- 0 2248 2192"/>
                                <a:gd name="T43" fmla="*/ 2248 h 60"/>
                                <a:gd name="T44" fmla="+- 0 14937 14874"/>
                                <a:gd name="T45" fmla="*/ T44 w 63"/>
                                <a:gd name="T46" fmla="+- 0 2236 2192"/>
                                <a:gd name="T47" fmla="*/ 2236 h 60"/>
                                <a:gd name="T48" fmla="+- 0 14937 14874"/>
                                <a:gd name="T49" fmla="*/ T48 w 63"/>
                                <a:gd name="T50" fmla="+- 0 2222 2192"/>
                                <a:gd name="T51" fmla="*/ 2222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7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60"/>
                                  </a:lnTo>
                                  <a:lnTo>
                                    <a:pt x="40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3" y="44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7" name="Group 175"/>
                        <wpg:cNvGrpSpPr>
                          <a:grpSpLocks/>
                        </wpg:cNvGrpSpPr>
                        <wpg:grpSpPr bwMode="auto">
                          <a:xfrm>
                            <a:off x="14874" y="2242"/>
                            <a:ext cx="63" cy="60"/>
                            <a:chOff x="14874" y="2242"/>
                            <a:chExt cx="63" cy="60"/>
                          </a:xfrm>
                        </wpg:grpSpPr>
                        <wps:wsp>
                          <wps:cNvPr id="238" name="Freeform 176"/>
                          <wps:cNvSpPr>
                            <a:spLocks/>
                          </wps:cNvSpPr>
                          <wps:spPr bwMode="auto">
                            <a:xfrm>
                              <a:off x="14874" y="2242"/>
                              <a:ext cx="63" cy="60"/>
                            </a:xfrm>
                            <a:custGeom>
                              <a:avLst/>
                              <a:gdLst>
                                <a:gd name="T0" fmla="+- 0 14937 14874"/>
                                <a:gd name="T1" fmla="*/ T0 w 63"/>
                                <a:gd name="T2" fmla="+- 0 2272 2242"/>
                                <a:gd name="T3" fmla="*/ 2272 h 60"/>
                                <a:gd name="T4" fmla="+- 0 14937 14874"/>
                                <a:gd name="T5" fmla="*/ T4 w 63"/>
                                <a:gd name="T6" fmla="+- 0 2259 2242"/>
                                <a:gd name="T7" fmla="*/ 2259 h 60"/>
                                <a:gd name="T8" fmla="+- 0 14928 14874"/>
                                <a:gd name="T9" fmla="*/ T8 w 63"/>
                                <a:gd name="T10" fmla="+- 0 2247 2242"/>
                                <a:gd name="T11" fmla="*/ 2247 h 60"/>
                                <a:gd name="T12" fmla="+- 0 14915 14874"/>
                                <a:gd name="T13" fmla="*/ T12 w 63"/>
                                <a:gd name="T14" fmla="+- 0 2242 2242"/>
                                <a:gd name="T15" fmla="*/ 2242 h 60"/>
                                <a:gd name="T16" fmla="+- 0 14896 14874"/>
                                <a:gd name="T17" fmla="*/ T16 w 63"/>
                                <a:gd name="T18" fmla="+- 0 2242 2242"/>
                                <a:gd name="T19" fmla="*/ 2242 h 60"/>
                                <a:gd name="T20" fmla="+- 0 14880 14874"/>
                                <a:gd name="T21" fmla="*/ T20 w 63"/>
                                <a:gd name="T22" fmla="+- 0 2254 2242"/>
                                <a:gd name="T23" fmla="*/ 2254 h 60"/>
                                <a:gd name="T24" fmla="+- 0 14874 14874"/>
                                <a:gd name="T25" fmla="*/ T24 w 63"/>
                                <a:gd name="T26" fmla="+- 0 2272 2242"/>
                                <a:gd name="T27" fmla="*/ 2272 h 60"/>
                                <a:gd name="T28" fmla="+- 0 14880 14874"/>
                                <a:gd name="T29" fmla="*/ T28 w 63"/>
                                <a:gd name="T30" fmla="+- 0 2290 2242"/>
                                <a:gd name="T31" fmla="*/ 2290 h 60"/>
                                <a:gd name="T32" fmla="+- 0 14895 14874"/>
                                <a:gd name="T33" fmla="*/ T32 w 63"/>
                                <a:gd name="T34" fmla="+- 0 2302 2242"/>
                                <a:gd name="T35" fmla="*/ 2302 h 60"/>
                                <a:gd name="T36" fmla="+- 0 14914 14874"/>
                                <a:gd name="T37" fmla="*/ T36 w 63"/>
                                <a:gd name="T38" fmla="+- 0 2302 2242"/>
                                <a:gd name="T39" fmla="*/ 2302 h 60"/>
                                <a:gd name="T40" fmla="+- 0 14928 14874"/>
                                <a:gd name="T41" fmla="*/ T40 w 63"/>
                                <a:gd name="T42" fmla="+- 0 2298 2242"/>
                                <a:gd name="T43" fmla="*/ 2298 h 60"/>
                                <a:gd name="T44" fmla="+- 0 14937 14874"/>
                                <a:gd name="T45" fmla="*/ T44 w 63"/>
                                <a:gd name="T46" fmla="+- 0 2286 2242"/>
                                <a:gd name="T47" fmla="*/ 2286 h 60"/>
                                <a:gd name="T48" fmla="+- 0 14937 14874"/>
                                <a:gd name="T49" fmla="*/ T48 w 63"/>
                                <a:gd name="T50" fmla="+- 0 2272 2242"/>
                                <a:gd name="T51" fmla="*/ 2272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7"/>
                                  </a:lnTo>
                                  <a:lnTo>
                                    <a:pt x="54" y="5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2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60"/>
                                  </a:lnTo>
                                  <a:lnTo>
                                    <a:pt x="40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3" y="44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9" name="Group 173"/>
                        <wpg:cNvGrpSpPr>
                          <a:grpSpLocks/>
                        </wpg:cNvGrpSpPr>
                        <wpg:grpSpPr bwMode="auto">
                          <a:xfrm>
                            <a:off x="10093" y="5336"/>
                            <a:ext cx="5402" cy="2"/>
                            <a:chOff x="10093" y="5336"/>
                            <a:chExt cx="5402" cy="2"/>
                          </a:xfrm>
                        </wpg:grpSpPr>
                        <wps:wsp>
                          <wps:cNvPr id="240" name="Freeform 174"/>
                          <wps:cNvSpPr>
                            <a:spLocks/>
                          </wps:cNvSpPr>
                          <wps:spPr bwMode="auto">
                            <a:xfrm>
                              <a:off x="10093" y="5336"/>
                              <a:ext cx="5402" cy="2"/>
                            </a:xfrm>
                            <a:custGeom>
                              <a:avLst/>
                              <a:gdLst>
                                <a:gd name="T0" fmla="+- 0 15494 10093"/>
                                <a:gd name="T1" fmla="*/ T0 w 5402"/>
                                <a:gd name="T2" fmla="+- 0 10093 10093"/>
                                <a:gd name="T3" fmla="*/ T2 w 540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402">
                                  <a:moveTo>
                                    <a:pt x="5401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1" name="Group 171"/>
                        <wpg:cNvGrpSpPr>
                          <a:grpSpLocks/>
                        </wpg:cNvGrpSpPr>
                        <wpg:grpSpPr bwMode="auto">
                          <a:xfrm>
                            <a:off x="15488" y="1370"/>
                            <a:ext cx="2" cy="3967"/>
                            <a:chOff x="15488" y="1370"/>
                            <a:chExt cx="2" cy="3967"/>
                          </a:xfrm>
                        </wpg:grpSpPr>
                        <wps:wsp>
                          <wps:cNvPr id="242" name="Freeform 172"/>
                          <wps:cNvSpPr>
                            <a:spLocks/>
                          </wps:cNvSpPr>
                          <wps:spPr bwMode="auto">
                            <a:xfrm>
                              <a:off x="15488" y="1370"/>
                              <a:ext cx="2" cy="3967"/>
                            </a:xfrm>
                            <a:custGeom>
                              <a:avLst/>
                              <a:gdLst>
                                <a:gd name="T0" fmla="+- 0 5336 1370"/>
                                <a:gd name="T1" fmla="*/ 5336 h 3967"/>
                                <a:gd name="T2" fmla="+- 0 1370 1370"/>
                                <a:gd name="T3" fmla="*/ 1370 h 396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967">
                                  <a:moveTo>
                                    <a:pt x="0" y="396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3" name="Group 169"/>
                        <wpg:cNvGrpSpPr>
                          <a:grpSpLocks/>
                        </wpg:cNvGrpSpPr>
                        <wpg:grpSpPr bwMode="auto">
                          <a:xfrm>
                            <a:off x="10093" y="1376"/>
                            <a:ext cx="5395" cy="2"/>
                            <a:chOff x="10093" y="1376"/>
                            <a:chExt cx="5395" cy="2"/>
                          </a:xfrm>
                        </wpg:grpSpPr>
                        <wps:wsp>
                          <wps:cNvPr id="244" name="Freeform 170"/>
                          <wps:cNvSpPr>
                            <a:spLocks/>
                          </wps:cNvSpPr>
                          <wps:spPr bwMode="auto">
                            <a:xfrm>
                              <a:off x="10093" y="1376"/>
                              <a:ext cx="5395" cy="2"/>
                            </a:xfrm>
                            <a:custGeom>
                              <a:avLst/>
                              <a:gdLst>
                                <a:gd name="T0" fmla="+- 0 10093 10093"/>
                                <a:gd name="T1" fmla="*/ T0 w 5395"/>
                                <a:gd name="T2" fmla="+- 0 15488 10093"/>
                                <a:gd name="T3" fmla="*/ T2 w 539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395">
                                  <a:moveTo>
                                    <a:pt x="0" y="0"/>
                                  </a:moveTo>
                                  <a:lnTo>
                                    <a:pt x="5395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5" name="Group 167"/>
                        <wpg:cNvGrpSpPr>
                          <a:grpSpLocks/>
                        </wpg:cNvGrpSpPr>
                        <wpg:grpSpPr bwMode="auto">
                          <a:xfrm>
                            <a:off x="10099" y="1370"/>
                            <a:ext cx="2" cy="3967"/>
                            <a:chOff x="10099" y="1370"/>
                            <a:chExt cx="2" cy="3967"/>
                          </a:xfrm>
                        </wpg:grpSpPr>
                        <wps:wsp>
                          <wps:cNvPr id="246" name="Freeform 168"/>
                          <wps:cNvSpPr>
                            <a:spLocks/>
                          </wps:cNvSpPr>
                          <wps:spPr bwMode="auto">
                            <a:xfrm>
                              <a:off x="10099" y="1370"/>
                              <a:ext cx="2" cy="3967"/>
                            </a:xfrm>
                            <a:custGeom>
                              <a:avLst/>
                              <a:gdLst>
                                <a:gd name="T0" fmla="+- 0 1370 1370"/>
                                <a:gd name="T1" fmla="*/ 1370 h 3967"/>
                                <a:gd name="T2" fmla="+- 0 5336 1370"/>
                                <a:gd name="T3" fmla="*/ 5336 h 396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967">
                                  <a:moveTo>
                                    <a:pt x="0" y="0"/>
                                  </a:moveTo>
                                  <a:lnTo>
                                    <a:pt x="0" y="3966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7" name="Group 165"/>
                        <wpg:cNvGrpSpPr>
                          <a:grpSpLocks/>
                        </wpg:cNvGrpSpPr>
                        <wpg:grpSpPr bwMode="auto">
                          <a:xfrm>
                            <a:off x="10676" y="5336"/>
                            <a:ext cx="2" cy="63"/>
                            <a:chOff x="10676" y="5336"/>
                            <a:chExt cx="2" cy="63"/>
                          </a:xfrm>
                        </wpg:grpSpPr>
                        <wps:wsp>
                          <wps:cNvPr id="248" name="Freeform 166"/>
                          <wps:cNvSpPr>
                            <a:spLocks/>
                          </wps:cNvSpPr>
                          <wps:spPr bwMode="auto">
                            <a:xfrm>
                              <a:off x="10676" y="5336"/>
                              <a:ext cx="2" cy="63"/>
                            </a:xfrm>
                            <a:custGeom>
                              <a:avLst/>
                              <a:gdLst>
                                <a:gd name="T0" fmla="+- 0 5336 5336"/>
                                <a:gd name="T1" fmla="*/ 5336 h 63"/>
                                <a:gd name="T2" fmla="+- 0 5399 5336"/>
                                <a:gd name="T3" fmla="*/ 5399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9" name="Group 163"/>
                        <wpg:cNvGrpSpPr>
                          <a:grpSpLocks/>
                        </wpg:cNvGrpSpPr>
                        <wpg:grpSpPr bwMode="auto">
                          <a:xfrm>
                            <a:off x="11735" y="5336"/>
                            <a:ext cx="2" cy="63"/>
                            <a:chOff x="11735" y="5336"/>
                            <a:chExt cx="2" cy="63"/>
                          </a:xfrm>
                        </wpg:grpSpPr>
                        <wps:wsp>
                          <wps:cNvPr id="250" name="Freeform 164"/>
                          <wps:cNvSpPr>
                            <a:spLocks/>
                          </wps:cNvSpPr>
                          <wps:spPr bwMode="auto">
                            <a:xfrm>
                              <a:off x="11735" y="5336"/>
                              <a:ext cx="2" cy="63"/>
                            </a:xfrm>
                            <a:custGeom>
                              <a:avLst/>
                              <a:gdLst>
                                <a:gd name="T0" fmla="+- 0 5336 5336"/>
                                <a:gd name="T1" fmla="*/ 5336 h 63"/>
                                <a:gd name="T2" fmla="+- 0 5399 5336"/>
                                <a:gd name="T3" fmla="*/ 5399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1" name="Group 161"/>
                        <wpg:cNvGrpSpPr>
                          <a:grpSpLocks/>
                        </wpg:cNvGrpSpPr>
                        <wpg:grpSpPr bwMode="auto">
                          <a:xfrm>
                            <a:off x="12788" y="5336"/>
                            <a:ext cx="2" cy="63"/>
                            <a:chOff x="12788" y="5336"/>
                            <a:chExt cx="2" cy="63"/>
                          </a:xfrm>
                        </wpg:grpSpPr>
                        <wps:wsp>
                          <wps:cNvPr id="252" name="Freeform 162"/>
                          <wps:cNvSpPr>
                            <a:spLocks/>
                          </wps:cNvSpPr>
                          <wps:spPr bwMode="auto">
                            <a:xfrm>
                              <a:off x="12788" y="5336"/>
                              <a:ext cx="2" cy="63"/>
                            </a:xfrm>
                            <a:custGeom>
                              <a:avLst/>
                              <a:gdLst>
                                <a:gd name="T0" fmla="+- 0 5336 5336"/>
                                <a:gd name="T1" fmla="*/ 5336 h 63"/>
                                <a:gd name="T2" fmla="+- 0 5399 5336"/>
                                <a:gd name="T3" fmla="*/ 5399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3" name="Group 159"/>
                        <wpg:cNvGrpSpPr>
                          <a:grpSpLocks/>
                        </wpg:cNvGrpSpPr>
                        <wpg:grpSpPr bwMode="auto">
                          <a:xfrm>
                            <a:off x="13846" y="5336"/>
                            <a:ext cx="2" cy="63"/>
                            <a:chOff x="13846" y="5336"/>
                            <a:chExt cx="2" cy="63"/>
                          </a:xfrm>
                        </wpg:grpSpPr>
                        <wps:wsp>
                          <wps:cNvPr id="254" name="Freeform 160"/>
                          <wps:cNvSpPr>
                            <a:spLocks/>
                          </wps:cNvSpPr>
                          <wps:spPr bwMode="auto">
                            <a:xfrm>
                              <a:off x="13846" y="5336"/>
                              <a:ext cx="2" cy="63"/>
                            </a:xfrm>
                            <a:custGeom>
                              <a:avLst/>
                              <a:gdLst>
                                <a:gd name="T0" fmla="+- 0 5336 5336"/>
                                <a:gd name="T1" fmla="*/ 5336 h 63"/>
                                <a:gd name="T2" fmla="+- 0 5399 5336"/>
                                <a:gd name="T3" fmla="*/ 5399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5" name="Group 157"/>
                        <wpg:cNvGrpSpPr>
                          <a:grpSpLocks/>
                        </wpg:cNvGrpSpPr>
                        <wpg:grpSpPr bwMode="auto">
                          <a:xfrm>
                            <a:off x="14905" y="5336"/>
                            <a:ext cx="2" cy="63"/>
                            <a:chOff x="14905" y="5336"/>
                            <a:chExt cx="2" cy="63"/>
                          </a:xfrm>
                        </wpg:grpSpPr>
                        <wps:wsp>
                          <wps:cNvPr id="256" name="Freeform 158"/>
                          <wps:cNvSpPr>
                            <a:spLocks/>
                          </wps:cNvSpPr>
                          <wps:spPr bwMode="auto">
                            <a:xfrm>
                              <a:off x="14905" y="5336"/>
                              <a:ext cx="2" cy="63"/>
                            </a:xfrm>
                            <a:custGeom>
                              <a:avLst/>
                              <a:gdLst>
                                <a:gd name="T0" fmla="+- 0 5336 5336"/>
                                <a:gd name="T1" fmla="*/ 5336 h 63"/>
                                <a:gd name="T2" fmla="+- 0 5399 5336"/>
                                <a:gd name="T3" fmla="*/ 5399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7" name="Group 155"/>
                        <wpg:cNvGrpSpPr>
                          <a:grpSpLocks/>
                        </wpg:cNvGrpSpPr>
                        <wpg:grpSpPr bwMode="auto">
                          <a:xfrm>
                            <a:off x="10031" y="4703"/>
                            <a:ext cx="63" cy="2"/>
                            <a:chOff x="10031" y="4703"/>
                            <a:chExt cx="63" cy="2"/>
                          </a:xfrm>
                        </wpg:grpSpPr>
                        <wps:wsp>
                          <wps:cNvPr id="258" name="Freeform 156"/>
                          <wps:cNvSpPr>
                            <a:spLocks/>
                          </wps:cNvSpPr>
                          <wps:spPr bwMode="auto">
                            <a:xfrm>
                              <a:off x="10031" y="4703"/>
                              <a:ext cx="63" cy="2"/>
                            </a:xfrm>
                            <a:custGeom>
                              <a:avLst/>
                              <a:gdLst>
                                <a:gd name="T0" fmla="+- 0 10093 10031"/>
                                <a:gd name="T1" fmla="*/ T0 w 63"/>
                                <a:gd name="T2" fmla="+- 0 10031 10031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9" name="Group 153"/>
                        <wpg:cNvGrpSpPr>
                          <a:grpSpLocks/>
                        </wpg:cNvGrpSpPr>
                        <wpg:grpSpPr bwMode="auto">
                          <a:xfrm>
                            <a:off x="10031" y="3626"/>
                            <a:ext cx="63" cy="2"/>
                            <a:chOff x="10031" y="3626"/>
                            <a:chExt cx="63" cy="2"/>
                          </a:xfrm>
                        </wpg:grpSpPr>
                        <wps:wsp>
                          <wps:cNvPr id="260" name="Freeform 154"/>
                          <wps:cNvSpPr>
                            <a:spLocks/>
                          </wps:cNvSpPr>
                          <wps:spPr bwMode="auto">
                            <a:xfrm>
                              <a:off x="10031" y="3626"/>
                              <a:ext cx="63" cy="2"/>
                            </a:xfrm>
                            <a:custGeom>
                              <a:avLst/>
                              <a:gdLst>
                                <a:gd name="T0" fmla="+- 0 10093 10031"/>
                                <a:gd name="T1" fmla="*/ T0 w 63"/>
                                <a:gd name="T2" fmla="+- 0 10031 10031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1" name="Group 151"/>
                        <wpg:cNvGrpSpPr>
                          <a:grpSpLocks/>
                        </wpg:cNvGrpSpPr>
                        <wpg:grpSpPr bwMode="auto">
                          <a:xfrm>
                            <a:off x="10031" y="2542"/>
                            <a:ext cx="63" cy="2"/>
                            <a:chOff x="10031" y="2542"/>
                            <a:chExt cx="63" cy="2"/>
                          </a:xfrm>
                        </wpg:grpSpPr>
                        <wps:wsp>
                          <wps:cNvPr id="262" name="Freeform 152"/>
                          <wps:cNvSpPr>
                            <a:spLocks/>
                          </wps:cNvSpPr>
                          <wps:spPr bwMode="auto">
                            <a:xfrm>
                              <a:off x="10031" y="2542"/>
                              <a:ext cx="63" cy="2"/>
                            </a:xfrm>
                            <a:custGeom>
                              <a:avLst/>
                              <a:gdLst>
                                <a:gd name="T0" fmla="+- 0 10093 10031"/>
                                <a:gd name="T1" fmla="*/ T0 w 63"/>
                                <a:gd name="T2" fmla="+- 0 10031 10031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3" name="Group 142"/>
                        <wpg:cNvGrpSpPr>
                          <a:grpSpLocks/>
                        </wpg:cNvGrpSpPr>
                        <wpg:grpSpPr bwMode="auto">
                          <a:xfrm>
                            <a:off x="10031" y="1464"/>
                            <a:ext cx="63" cy="2"/>
                            <a:chOff x="10031" y="1464"/>
                            <a:chExt cx="63" cy="2"/>
                          </a:xfrm>
                        </wpg:grpSpPr>
                        <wps:wsp>
                          <wps:cNvPr id="264" name="Freeform 150"/>
                          <wps:cNvSpPr>
                            <a:spLocks/>
                          </wps:cNvSpPr>
                          <wps:spPr bwMode="auto">
                            <a:xfrm>
                              <a:off x="10031" y="1464"/>
                              <a:ext cx="63" cy="2"/>
                            </a:xfrm>
                            <a:custGeom>
                              <a:avLst/>
                              <a:gdLst>
                                <a:gd name="T0" fmla="+- 0 10093 10031"/>
                                <a:gd name="T1" fmla="*/ T0 w 63"/>
                                <a:gd name="T2" fmla="+- 0 10031 10031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5" name="Text Box 14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818" y="1406"/>
                              <a:ext cx="17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66" name="Text Box 14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818" y="2490"/>
                              <a:ext cx="17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67" name="Text Box 14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818" y="3568"/>
                              <a:ext cx="17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68" name="Text Box 14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774" y="4646"/>
                              <a:ext cx="220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-0.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69" name="Text Box 14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381" y="5454"/>
                              <a:ext cx="589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Albany AMT"/>
                                    <w:color w:val="010202"/>
                                    <w:spacing w:val="1"/>
                                    <w:w w:val="105"/>
                                    <w:sz w:val="12"/>
                                  </w:rPr>
                                  <w:t>.&lt;</w:t>
                                </w:r>
                                <w:proofErr w:type="gramEnd"/>
                                <w:r>
                                  <w:rPr>
                                    <w:rFonts w:ascii="Albany AMT"/>
                                    <w:color w:val="010202"/>
                                    <w:spacing w:val="-1"/>
                                    <w:w w:val="105"/>
                                    <w:sz w:val="1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&lt;=-0.0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70" name="Text Box 1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315" y="5454"/>
                              <a:ext cx="2908" cy="3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tabs>
                                    <w:tab w:val="left" w:pos="1077"/>
                                    <w:tab w:val="left" w:pos="2155"/>
                                  </w:tabs>
                                  <w:spacing w:line="127" w:lineRule="exact"/>
                                  <w:jc w:val="center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-0.06&lt;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-4"/>
                                    <w:w w:val="105"/>
                                    <w:sz w:val="1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&lt;=-0.01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ab/>
                                  <w:t>-0.01&lt;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-3"/>
                                    <w:w w:val="105"/>
                                    <w:sz w:val="1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&lt;=0.03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ab/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-1"/>
                                    <w:w w:val="105"/>
                                    <w:sz w:val="12"/>
                                  </w:rPr>
                                  <w:t>0.03&lt;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-2"/>
                                    <w:w w:val="105"/>
                                    <w:sz w:val="1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&lt;=0.08</w:t>
                                </w:r>
                              </w:p>
                              <w:p w:rsidR="000E7C02" w:rsidRDefault="00F76CFD">
                                <w:pPr>
                                  <w:spacing w:before="87" w:line="159" w:lineRule="exact"/>
                                  <w:ind w:left="39"/>
                                  <w:jc w:val="center"/>
                                  <w:rPr>
                                    <w:rFonts w:ascii="Albany AMT" w:eastAsia="Albany AMT" w:hAnsi="Albany AMT" w:cs="Albany AMT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sz w:val="14"/>
                                  </w:rPr>
                                  <w:t>OD_10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24"/>
                                    <w:sz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-3"/>
                                    <w:sz w:val="14"/>
                                  </w:rPr>
                                  <w:t>Quintile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71" name="Text Box 14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749" y="5454"/>
                              <a:ext cx="321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&gt;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08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1" o:spid="_x0000_s1291" style="position:absolute;margin-left:467.05pt;margin-top:62.85pt;width:313.3pt;height:235pt;z-index:1744;mso-position-horizontal-relative:page;mso-position-vertical-relative:page" coordorigin="9341,1257" coordsize="6266,4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">
                <v:group id="Group 271" o:spid="_x0000_s1292" style="position:absolute;left:9347;top:1263;width:6254;height:4687" coordorigin="9347,1263" coordsize="6254,46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uKGB8QAAADcAAAADwAAAGRycy9kb3ducmV2LnhtbERPS2vCQBC+F/wPywi9&#10;NZtoWyRmFZFaegiFqiDehuyYBLOzIbvN4993C4Xe5uN7TrYdTSN66lxtWUESxSCIC6trLhWcT4en&#10;FQjnkTU2lknBRA62m9lDhqm2A39Rf/SlCCHsUlRQed+mUrqiIoMusi1x4G62M+gD7EqpOxxCuGnk&#10;Io5fpcGaQ0OFLe0rKu7Hb6PgfcBht0ze+vx+20/X08vnJU9Iqcf5uFuD8DT6f/Gf+0OH+c8J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uKGB8QAAADcAAAA&#10;DwAAAAAAAAAAAAAAAACqAgAAZHJzL2Rvd25yZXYueG1sUEsFBgAAAAAEAAQA+gAAAJsDAAAAAA==&#10;">
                  <v:shape id="Freeform 272" o:spid="_x0000_s1293" style="position:absolute;left:9347;top:1263;width:6254;height:4687;visibility:visible;mso-wrap-style:square;v-text-anchor:top" coordsize="6254,46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yse8UA&#10;AADcAAAADwAAAGRycy9kb3ducmV2LnhtbERPS2vCQBC+F/wPywi9FN1UimjqKlJaLD1UfB16G7Jj&#10;Es3Oht1tkvrru4LgbT6+58wWnalEQ86XlhU8DxMQxJnVJecK9ruPwQSED8gaK8uk4I88LOa9hxmm&#10;2ra8oWYbchFD2KeooAihTqX0WUEG/dDWxJE7WmcwROhyqR22MdxUcpQkY2mw5NhQYE1vBWXn7a9R&#10;8PV+uZxWU/PjVq35fkqa9WZ9aJR67HfLVxCBunAX39yfOs5/GcH1mXiBnP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DKx7xQAAANwAAAAPAAAAAAAAAAAAAAAAAJgCAABkcnMv&#10;ZG93bnJldi54bWxQSwUGAAAAAAQABAD1AAAAigMAAAAA&#10;" path="m3127,l6254,r,4687l,4687,,,3127,e" filled="f" strokecolor="#919190" strokeweight=".22119mm">
                    <v:path arrowok="t" o:connecttype="custom" o:connectlocs="3127,1263;6254,1263;6254,5950;0,5950;0,1263;3127,1263" o:connectangles="0,0,0,0,0,0"/>
                  </v:shape>
                </v:group>
                <v:group id="Group 269" o:spid="_x0000_s1294" style="position:absolute;left:10093;top:1370;width:5395;height:3967" coordorigin="10093,1370" coordsize="5395,39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Xy968QAAADcAAAADwAAAGRycy9kb3ducmV2LnhtbERPS2vCQBC+C/0PyxR6&#10;M5s0tZQ0q4jU0oMU1ELpbciOSTA7G7JrHv/eFQre5uN7Tr4aTSN66lxtWUESxSCIC6trLhX8HLfz&#10;NxDOI2tsLJOCiRyslg+zHDNtB95Tf/ClCCHsMlRQed9mUrqiIoMusi1x4E62M+gD7EqpOxxCuGnk&#10;cxy/SoM1h4YKW9pUVJwPF6Pgc8BhnSYf/e582kx/x8X37y4hpZ4ex/U7CE+jv4v/3V86zH9J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Xy968QAAADcAAAA&#10;DwAAAAAAAAAAAAAAAACqAgAAZHJzL2Rvd25yZXYueG1sUEsFBgAAAAAEAAQA+gAAAJsDAAAAAA==&#10;">
                  <v:shape id="Freeform 270" o:spid="_x0000_s1295" style="position:absolute;left:10093;top:1370;width:5395;height:3967;visibility:visible;mso-wrap-style:square;v-text-anchor:top" coordsize="5395,39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Vp6r8A&#10;AADcAAAADwAAAGRycy9kb3ducmV2LnhtbERPTYvCMBC9L/gfwgje1lQpYekaRQRh8WTrsuexGdti&#10;MwlNVuu/N8LC3ubxPme1GW0vbjSEzrGGxTwDQVw703Gj4fu0f/8AESKywd4xaXhQgM168rbCwrg7&#10;l3SrYiNSCIcCNbQx+kLKULdkMcydJ07cxQ0WY4JDI82A9xRue7nMMiUtdpwaWvS0a6m+Vr9Ww7n8&#10;oUqdvTkcTsfSW6V8rpTWs+m4/QQRaYz/4j/3l0nz8xxez6QL5Po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ZWnqvwAAANwAAAAPAAAAAAAAAAAAAAAAAJgCAABkcnMvZG93bnJl&#10;di54bWxQSwUGAAAAAAQABAD1AAAAhAMAAAAA&#10;" path="m5395,3966l5395,,,,,3966r5395,xe" stroked="f">
                    <v:path arrowok="t" o:connecttype="custom" o:connectlocs="5395,5336;5395,1370;0,1370;0,5336;5395,5336" o:connectangles="0,0,0,0,0"/>
                  </v:shape>
                </v:group>
                <v:group id="Group 267" o:spid="_x0000_s1296" style="position:absolute;left:10463;top:4058;width:427;height:270" coordorigin="10463,4058" coordsize="427,2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dmABMMAAADcAAAADwAAAGRycy9kb3ducmV2LnhtbERPS4vCMBC+C/6HMIK3&#10;Na2usnSNIqLiQRZ8wLK3oRnbYjMpTWzrv98Igrf5+J4zX3amFA3VrrCsIB5FIIhTqwvOFFzO248v&#10;EM4jaywtk4IHOVgu+r05Jtq2fKTm5DMRQtglqCD3vkqkdGlOBt3IVsSBu9raoA+wzqSusQ3hppTj&#10;KJpJgwWHhhwrWueU3k53o2DXYruaxJvmcLuuH3/n6c/vISalhoNu9Q3CU+ff4pd7r8P8zy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N2YAEwwAAANwAAAAP&#10;AAAAAAAAAAAAAAAAAKoCAABkcnMvZG93bnJldi54bWxQSwUGAAAAAAQABAD6AAAAmgMAAAAA&#10;">
                  <v:shape id="Freeform 268" o:spid="_x0000_s1297" style="position:absolute;left:10463;top:4058;width:427;height:270;visibility:visible;mso-wrap-style:square;v-text-anchor:top" coordsize="427,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xwqcIA&#10;AADcAAAADwAAAGRycy9kb3ducmV2LnhtbERPTWvCQBC9C/0PyxR6001LDZq6CSUoeuhB0168Ddlp&#10;EpqdDdnVjf/eLRR6m8f7nE0xmV5caXSdZQXPiwQEcW11x42Cr8/dfAXCeWSNvWVScCMHRf4w22Cm&#10;beATXSvfiBjCLkMFrfdDJqWrWzLoFnYgjty3HQ36CMdG6hFDDDe9fEmSVBrsODa0OFDZUv1TXYyC&#10;JR1DafFM6XrXfGzLQ8CwPyr19Di9v4HwNPl/8Z/7oOP81xR+n4kXy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HHCpwgAAANwAAAAPAAAAAAAAAAAAAAAAAJgCAABkcnMvZG93&#10;bnJldi54bWxQSwUGAAAAAAQABAD1AAAAhwMAAAAA&#10;" path="m,l,269r426,l426,,,xe" fillcolor="#cbd5e5" stroked="f">
                    <v:path arrowok="t" o:connecttype="custom" o:connectlocs="0,4058;0,4327;426,4327;426,4058;0,4058" o:connectangles="0,0,0,0,0"/>
                  </v:shape>
                </v:group>
                <v:group id="Group 265" o:spid="_x0000_s1298" style="position:absolute;left:10463;top:4058;width:427;height:270" coordorigin="10463,4058" coordsize="427,2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ke76MQAAADcAAAADwAAAGRycy9kb3ducmV2LnhtbERPS2vCQBC+F/wPywi9&#10;1U1sqxKziogtPYjgA8TbkJ08MDsbstsk/vtuodDbfHzPSdeDqUVHrassK4gnEQjizOqKCwWX88fL&#10;AoTzyBpry6TgQQ7Wq9FTiom2PR+pO/lChBB2CSoovW8SKV1WkkE3sQ1x4HLbGvQBtoXULfYh3NRy&#10;GkUzabDi0FBiQ9uSsvvp2yj47LHfvMa7bn/Pt4/b+f1w3cek1PN42CxBeBr8v/jP/aXD/Lc5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ke76MQAAADcAAAA&#10;DwAAAAAAAAAAAAAAAACqAgAAZHJzL2Rvd25yZXYueG1sUEsFBgAAAAAEAAQA+gAAAJsDAAAAAA==&#10;">
                  <v:shape id="Freeform 266" o:spid="_x0000_s1299" style="position:absolute;left:10463;top:4058;width:427;height:270;visibility:visible;mso-wrap-style:square;v-text-anchor:top" coordsize="427,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UaB8UA&#10;AADcAAAADwAAAGRycy9kb3ducmV2LnhtbESPQUvDQBCF7wX/wzKCl2I2aikauy0iKCK9NApex+w0&#10;G5qdjbtrm/x75yD0NsN78943q83oe3WkmLrABm6KEhRxE2zHrYHPj5fre1ApI1vsA5OBiRJs1hez&#10;FVY2nHhHxzq3SkI4VWjA5TxUWqfGkcdUhIFYtH2IHrOssdU24knCfa9vy3KpPXYsDQ4HenbUHOpf&#10;b+DhdT7f8s+01zp+TXfvdTw4+23M1eX49Agq05jP5v/rNyv4C6GVZ2QCvf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xRoHxQAAANwAAAAPAAAAAAAAAAAAAAAAAJgCAABkcnMv&#10;ZG93bnJldi54bWxQSwUGAAAAAAQABAD1AAAAigMAAAAA&#10;" path="m,269l,,426,r,269l,269e" filled="f" strokecolor="#010202" strokeweight=".22119mm">
                    <v:path arrowok="t" o:connecttype="custom" o:connectlocs="0,4327;0,4058;426,4058;426,4327;0,4327" o:connectangles="0,0,0,0,0"/>
                  </v:shape>
                </v:group>
                <v:group id="Group 263" o:spid="_x0000_s1300" style="position:absolute;left:10463;top:4164;width:427;height:2" coordorigin="10463,4164" coordsize="42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JSKAcQAAADcAAAADwAAAGRycy9kb3ducmV2LnhtbERPS2vCQBC+F/wPywi9&#10;1U1sKxqziogtPYjgA8TbkJ08MDsbstsk/vtuodDbfHzPSdeDqUVHrassK4gnEQjizOqKCwWX88fL&#10;HITzyBpry6TgQQ7Wq9FTiom2PR+pO/lChBB2CSoovW8SKV1WkkE3sQ1x4HLbGvQBtoXULfYh3NRy&#10;GkUzabDi0FBiQ9uSsvvp2yj47LHfvMa7bn/Pt4/b+f1w3cek1PN42CxBeBr8v/jP/aXD/LcF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JSKAcQAAADcAAAA&#10;DwAAAAAAAAAAAAAAAACqAgAAZHJzL2Rvd25yZXYueG1sUEsFBgAAAAAEAAQA+gAAAJsDAAAAAA==&#10;">
                  <v:shape id="Freeform 264" o:spid="_x0000_s1301" style="position:absolute;left:10463;top:4164;width:427;height:2;visibility:visible;mso-wrap-style:square;v-text-anchor:top" coordsize="42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/uacQA&#10;AADcAAAADwAAAGRycy9kb3ducmV2LnhtbESPQWsCMRCF74X+hzCF3mp2LdqyNYqIBU+CttAeh800&#10;u7iZLJuoqb/eOQjeZnhv3vtmtsi+UycaYhvYQDkqQBHXwbbsDHx/fb68g4oJ2WIXmAz8U4TF/PFh&#10;hpUNZ97RaZ+ckhCOFRpoUuorrWPdkMc4Cj2xaH9h8JhkHZy2A54l3Hd6XBRT7bFlaWiwp1VD9WF/&#10;9AYubn2Iy9y+ve6oLH+9y9vuJxvz/JSXH6AS5XQ33643VvAngi/PyAR6f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P7mnEAAAA3AAAAA8AAAAAAAAAAAAAAAAAmAIAAGRycy9k&#10;b3ducmV2LnhtbFBLBQYAAAAABAAEAPUAAACJAwAAAAA=&#10;" path="m,l426,e" filled="f" strokecolor="#243e90" strokeweight=".22119mm">
                    <v:path arrowok="t" o:connecttype="custom" o:connectlocs="0,0;426,0" o:connectangles="0,0"/>
                  </v:shape>
                </v:group>
                <v:group id="Group 261" o:spid="_x0000_s1302" style="position:absolute;left:10632;top:4190;width:88;height:88" coordorigin="10632,4190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NzsQ2sEAAADcAAAADwAA&#10;AAAAAAAAAAAAAACqAgAAZHJzL2Rvd25yZXYueG1sUEsFBgAAAAAEAAQA+gAAAJgDAAAAAA==&#10;">
                  <v:shape id="Freeform 262" o:spid="_x0000_s1303" style="position:absolute;left:10632;top:4190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Xnf8AA&#10;AADcAAAADwAAAGRycy9kb3ducmV2LnhtbERPS4vCMBC+C/sfwgjeNFVRlq5RRFjQ09IquMehmT7Y&#10;ZhKaWOu/NwuCt/n4nrPZDaYVPXW+saxgPktAEBdWN1wpuJy/p58gfEDW2FomBQ/ysNt+jDaYanvn&#10;jPo8VCKGsE9RQR2CS6X0RU0G/cw64siVtjMYIuwqqTu8x3DTykWSrKXBhmNDjY4ONRV/+c0oqB59&#10;dnV6Wf4e8/LH7em0yg4npSbjYf8FItAQ3uKX+6jj/NUC/p+JF8jt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dXnf8AAAADcAAAADwAAAAAAAAAAAAAAAACYAgAAZHJzL2Rvd25y&#10;ZXYueG1sUEsFBgAAAAAEAAQA9QAAAIUDAAAAAA==&#10;" path="m,43l44,,88,43,44,87,,43xe" filled="f" strokecolor="#243e90" strokeweight=".1104mm">
                    <v:path arrowok="t" o:connecttype="custom" o:connectlocs="0,4233;44,4190;88,4233;44,4277;0,4233" o:connectangles="0,0,0,0,0"/>
                  </v:shape>
                </v:group>
                <v:group id="Group 259" o:spid="_x0000_s1304" style="position:absolute;left:10676;top:4327;width:2;height:395" coordorigin="10676,4327" coordsize="2,3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opSs2wwAAANwAAAAP&#10;AAAAAAAAAAAAAAAAAKoCAABkcnMvZG93bnJldi54bWxQSwUGAAAAAAQABAD6AAAAmgMAAAAA&#10;">
                  <v:shape id="Freeform 260" o:spid="_x0000_s1305" style="position:absolute;left:10676;top:4327;width:2;height:395;visibility:visible;mso-wrap-style:square;v-text-anchor:top" coordsize="2,3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UkW8YA&#10;AADcAAAADwAAAGRycy9kb3ducmV2LnhtbESPQWvCQBCF7wX/wzJCb3WjNGJjVtGCRZAiph48Dtlp&#10;NjU7G7JbTf313ULB2wzvzfve5MveNuJCna8dKxiPEhDEpdM1VwqOH5unGQgfkDU2jknBD3lYLgYP&#10;OWbaXflAlyJUIoawz1CBCaHNpPSlIYt+5FriqH26zmKIa1dJ3eE1httGTpJkKi3WHAkGW3o1VJ6L&#10;bxu5pze5m+5fvky6WaM7bWfj23up1OOwX81BBOrD3fx/vdWxfvoMf8/ECeTi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MUkW8YAAADcAAAADwAAAAAAAAAAAAAAAACYAgAAZHJz&#10;L2Rvd25yZXYueG1sUEsFBgAAAAAEAAQA9QAAAIsDAAAAAA==&#10;" path="m,l,395e" filled="f" strokecolor="#243e90" strokeweight=".22119mm">
                    <v:path arrowok="t" o:connecttype="custom" o:connectlocs="0,4327;0,4722" o:connectangles="0,0"/>
                  </v:shape>
                </v:group>
                <v:group id="Group 257" o:spid="_x0000_s1306" style="position:absolute;left:10676;top:3945;width:2;height:113" coordorigin="10676,3945" coordsize="2,1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gAFtnCAAAA3AAAAA8A&#10;AAAAAAAAAAAAAAAAqgIAAGRycy9kb3ducmV2LnhtbFBLBQYAAAAABAAEAPoAAACZAwAAAAA=&#10;">
                  <v:shape id="Freeform 258" o:spid="_x0000_s1307" style="position:absolute;left:10676;top:3945;width:2;height:113;visibility:visible;mso-wrap-style:square;v-text-anchor:top" coordsize="2,1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xyL8IA&#10;AADcAAAADwAAAGRycy9kb3ducmV2LnhtbERP32vCMBB+F/wfwgl709ShMqpRRHAMEUbrEHw7mrMp&#10;NpfSZG3335vBYG/38f28zW6wteio9ZVjBfNZAoK4cLriUsHX5Th9A+EDssbaMSn4IQ+77Xi0wVS7&#10;njPq8lCKGMI+RQUmhCaV0heGLPqZa4gjd3etxRBhW0rdYh/DbS1fk2QlLVYcGww2dDBUPPJvq+Da&#10;dCfMzHJxWGTvN/957ofTca/Uy2TYr0EEGsK/+M/9oeP85Qp+n4kXyO0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LHIvwgAAANwAAAAPAAAAAAAAAAAAAAAAAJgCAABkcnMvZG93&#10;bnJldi54bWxQSwUGAAAAAAQABAD1AAAAhwMAAAAA&#10;" path="m,113l,e" filled="f" strokecolor="#243e90" strokeweight=".22119mm">
                    <v:path arrowok="t" o:connecttype="custom" o:connectlocs="0,4058;0,3945" o:connectangles="0,0"/>
                  </v:shape>
                </v:group>
                <v:group id="Group 255" o:spid="_x0000_s1308" style="position:absolute;left:10569;top:4722;width:214;height:2" coordorigin="10569,4722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54tNcMAAADcAAAADwAAAGRycy9kb3ducmV2LnhtbERPS4vCMBC+L/gfwgje&#10;NK2iLl2jiKh4EMEHLHsbmrEtNpPSxLb++82CsLf5+J6zWHWmFA3VrrCsIB5FIIhTqwvOFNyuu+En&#10;COeRNZaWScGLHKyWvY8FJtq2fKbm4jMRQtglqCD3vkqkdGlOBt3IVsSBu9vaoA+wzqSusQ3hppTj&#10;KJpJgwWHhhwr2uSUPi5Po2DfYruexNvm+LhvXj/X6en7GJNSg363/gLhqfP/4rf7oMP86Rz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Xni01wwAAANwAAAAP&#10;AAAAAAAAAAAAAAAAAKoCAABkcnMvZG93bnJldi54bWxQSwUGAAAAAAQABAD6AAAAmgMAAAAA&#10;">
                  <v:shape id="Freeform 256" o:spid="_x0000_s1309" style="position:absolute;left:10569;top:4722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L7ncUA&#10;AADcAAAADwAAAGRycy9kb3ducmV2LnhtbESPQWsCMRCF74X+hzCF3mq2pZayGsUKpYWCRevF27AZ&#10;d4ObyZKkmvbXOwfB2wzvzXvfTOfF9+pIMbnABh5HFSjiJljHrYHtz/vDK6iUkS32gcnAHyWYz25v&#10;pljbcOI1HTe5VRLCqUYDXc5DrXVqOvKYRmEgFm0foscsa2y1jXiScN/rp6p60R4dS0OHAy07ag6b&#10;X2+At7t9oVVbHLuP5/8lxbfv1Zcx93dlMQGVqeSr+XL9aQV/LLTyjEygZ2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8vudxQAAANwAAAAPAAAAAAAAAAAAAAAAAJgCAABkcnMv&#10;ZG93bnJldi54bWxQSwUGAAAAAAQABAD1AAAAigMAAAAA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253" o:spid="_x0000_s1310" style="position:absolute;left:10569;top:3945;width:214;height:2" coordorigin="10569,3945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U0c3MMAAADcAAAADwAAAGRycy9kb3ducmV2LnhtbERPS4vCMBC+L/gfwgje&#10;NK2iuF2jiKh4EMEHLHsbmrEtNpPSxLb++82CsLf5+J6zWHWmFA3VrrCsIB5FIIhTqwvOFNyuu+Ec&#10;hPPIGkvLpOBFDlbL3scCE21bPlNz8ZkIIewSVJB7XyVSujQng25kK+LA3W1t0AdYZ1LX2IZwU8px&#10;FM2kwYJDQ44VbXJKH5enUbBvsV1P4m1zfNw3r5/r9PR9jEmpQb9bf4Hw1Pl/8dt90GH+9BP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TRzcwwAAANwAAAAP&#10;AAAAAAAAAAAAAAAAAKoCAABkcnMvZG93bnJldi54bWxQSwUGAAAAAAQABAD6AAAAmgMAAAAA&#10;">
                  <v:shape id="Freeform 254" o:spid="_x0000_s1311" style="position:absolute;left:10569;top:3945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g9JsQA&#10;AADcAAAADwAAAGRycy9kb3ducmV2LnhtbESPQWsCMRCF74X+hzCF3mrWUqRsjaJCsVBQql56Gzbj&#10;bnAzWZKoaX9951DwNsN7894303nxvbpQTC6wgfGoAkXcBOu4NXDYvz+9gkoZ2WIfmAz8UIL57P5u&#10;irUNV/6iyy63SkI41Wigy3motU5NRx7TKAzEoh1D9Jhlja22Ea8S7nv9XFUT7dGxNHQ40Kqj5rQ7&#10;ewN8+D4W2rTFsVu//K4oLrebT2MeH8riDVSmkm/m/+sPK/gTwZdnZAI9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7oPSbEAAAA3AAAAA8AAAAAAAAAAAAAAAAAmAIAAGRycy9k&#10;b3ducmV2LnhtbFBLBQYAAAAABAAEAPUAAACJAwAAAAA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251" o:spid="_x0000_s1312" style="position:absolute;left:11522;top:3732;width:420;height:107" coordorigin="11522,3732" coordsize="420,1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VfaZ8MAAADc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5MYbs+E&#10;C+T+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5V9pnwwAAANwAAAAP&#10;AAAAAAAAAAAAAAAAAKoCAABkcnMvZG93bnJldi54bWxQSwUGAAAAAAQABAD6AAAAmgMAAAAA&#10;">
                  <v:shape id="Freeform 252" o:spid="_x0000_s1313" style="position:absolute;left:11522;top:3732;width:420;height:107;visibility:visible;mso-wrap-style:square;v-text-anchor:top" coordsize="420,1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fP1MAA&#10;AADcAAAADwAAAGRycy9kb3ducmV2LnhtbERPS27CMBDdV+odrKnErjiwiKoUgwq0UrakHGAUT22r&#10;8TjEJgm3x0iVupun953NbvadGGmILrCC1bIAQdwG7dgoOH9/vb6BiAlZYxeYFNwowm77/LTBSoeJ&#10;TzQ2yYgcwrFCBTalvpIytpY8xmXoiTP3EwaPKcPBSD3glMN9J9dFUUqPjnODxZ4Oltrf5uoVNGaP&#10;l9Kdjn3XHD7rWtvzxVmlFi/zxzuIRHP6F/+5a53nl2t4PJMvkNs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nfP1MAAAADcAAAADwAAAAAAAAAAAAAAAACYAgAAZHJzL2Rvd25y&#10;ZXYueG1sUEsFBgAAAAAEAAQA9QAAAIUDAAAAAA==&#10;" path="m,l,107r420,l420,,,xe" fillcolor="#cbd5e5" stroked="f">
                    <v:path arrowok="t" o:connecttype="custom" o:connectlocs="0,3732;0,3839;420,3839;420,3732;0,3732" o:connectangles="0,0,0,0,0"/>
                  </v:shape>
                </v:group>
                <v:group id="Group 249" o:spid="_x0000_s1314" style="position:absolute;left:11522;top:3732;width:420;height:107" coordorigin="11522,3732" coordsize="420,1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bJ4YvCAAAA3AAAAA8A&#10;AAAAAAAAAAAAAAAAqgIAAGRycy9kb3ducmV2LnhtbFBLBQYAAAAABAAEAPoAAACZAwAAAAA=&#10;">
                  <v:shape id="Freeform 250" o:spid="_x0000_s1315" style="position:absolute;left:11522;top:3732;width:420;height:107;visibility:visible;mso-wrap-style:square;v-text-anchor:top" coordsize="420,1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3OcsMA&#10;AADcAAAADwAAAGRycy9kb3ducmV2LnhtbERPS4vCMBC+C/6HMII3TV1WKdUoIuxS9yCsD/A4NGNb&#10;bSalidr11xthwdt8fM+ZLVpTiRs1rrSsYDSMQBBnVpecK9jvvgYxCOeRNVaWScEfOVjMu50ZJtre&#10;+ZduW5+LEMIuQQWF93UipcsKMuiGtiYO3Mk2Bn2ATS51g/cQbir5EUUTabDk0FBgTauCssv2ahSs&#10;6/Z4PHyff9LxI85HJt6kj8tVqX6vXU5BeGr9W/zvTnWYP/mE1zPhAj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A3OcsMAAADcAAAADwAAAAAAAAAAAAAAAACYAgAAZHJzL2Rv&#10;d25yZXYueG1sUEsFBgAAAAAEAAQA9QAAAIgDAAAAAA==&#10;" path="m,107l,,420,r,107l,107e" filled="f" strokecolor="#010202" strokeweight=".22119mm">
                    <v:path arrowok="t" o:connecttype="custom" o:connectlocs="0,3839;0,3732;420,3732;420,3839;0,3839" o:connectangles="0,0,0,0,0"/>
                  </v:shape>
                </v:group>
                <v:group id="Group 247" o:spid="_x0000_s1316" style="position:absolute;left:11522;top:3782;width:420;height:2" coordorigin="11522,3782" coordsize="42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Zs3GTCAAAA3AAAAA8A&#10;AAAAAAAAAAAAAAAAqgIAAGRycy9kb3ducmV2LnhtbFBLBQYAAAAABAAEAPoAAACZAwAAAAA=&#10;">
                  <v:shape id="Freeform 248" o:spid="_x0000_s1317" style="position:absolute;left:11522;top:3782;width:420;height:2;visibility:visible;mso-wrap-style:square;v-text-anchor:top" coordsize="42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SmL8AA&#10;AADcAAAADwAAAGRycy9kb3ducmV2LnhtbERPTWsCMRC9F/wPYYTeaqKli65GsYLSa1fR67AZdxc3&#10;k3QTdf33plDobR7vcxar3rbiRl1oHGsYjxQI4tKZhisNh/32bQoiRGSDrWPS8KAAq+XgZYG5cXf+&#10;plsRK5FCOOSooY7R51KGsiaLYeQ8ceLOrrMYE+wqaTq8p3DbyolSmbTYcGqo0dOmpvJSXK0GtXXv&#10;nj72yh9/3GlW4O7z8pho/Trs13MQkfr4L/5zf5k0P8vg95l0gVw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lSmL8AAAADcAAAADwAAAAAAAAAAAAAAAACYAgAAZHJzL2Rvd25y&#10;ZXYueG1sUEsFBgAAAAAEAAQA9QAAAIUDAAAAAA==&#10;" path="m,l420,e" filled="f" strokecolor="#243e90" strokeweight=".22119mm">
                    <v:path arrowok="t" o:connecttype="custom" o:connectlocs="0,0;420,0" o:connectangles="0,0"/>
                  </v:shape>
                </v:group>
                <v:group id="Group 245" o:spid="_x0000_s1318" style="position:absolute;left:11691;top:3745;width:88;height:88" coordorigin="11691,3745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fLniMMAAADcAAAADwAAAGRycy9kb3ducmV2LnhtbERPS4vCMBC+C/6HMIK3&#10;Na2yunSNIqLiQRZ8wLK3oRnbYjMpTWzrv98Igrf5+J4zX3amFA3VrrCsIB5FIIhTqwvOFFzO248v&#10;EM4jaywtk4IHOVgu+r05Jtq2fKTm5DMRQtglqCD3vkqkdGlOBt3IVsSBu9raoA+wzqSusQ3hppTj&#10;KJpKgwWHhhwrWueU3k53o2DXYruaxJvmcLuuH3/nz5/fQ0xKDQfd6huEp86/xS/3Xof50x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Z8ueIwwAAANwAAAAP&#10;AAAAAAAAAAAAAAAAAKoCAABkcnMvZG93bnJldi54bWxQSwUGAAAAAAQABAD6AAAAmgMAAAAA&#10;">
                  <v:shape id="Freeform 246" o:spid="_x0000_s1319" style="position:absolute;left:11691;top:3745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EaKMQA&#10;AADcAAAADwAAAGRycy9kb3ducmV2LnhtbESPT2vCQBDF70K/wzJCb7qxpVKiq4hQ0FNJLLTHITv5&#10;g9nZJbuN8dt3DgVvM7w37/1mu59cr0YaYufZwGqZgSKuvO24MfB1+Vi8g4oJ2WLvmQzcKcJ+9zTb&#10;Ym79jQsay9QoCeGYo4E2pZBrHauWHMalD8Si1X5wmGQdGm0HvEm46/VLlq21w46locVAx5aqa/nr&#10;DDT3sfgO9rX+OZX1ZzjQ+a04no15nk+HDahEU3qY/69PVvDXQivPyAR69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RGijEAAAA3AAAAA8AAAAAAAAAAAAAAAAAmAIAAGRycy9k&#10;b3ducmV2LnhtbFBLBQYAAAAABAAEAPUAAACJAwAAAAA=&#10;" path="m,44l44,,88,44,44,87,,44xe" filled="f" strokecolor="#243e90" strokeweight=".1104mm">
                    <v:path arrowok="t" o:connecttype="custom" o:connectlocs="0,3789;44,3745;88,3789;44,3832;0,3789" o:connectangles="0,0,0,0,0"/>
                  </v:shape>
                </v:group>
                <v:group id="Group 243" o:spid="_x0000_s1320" style="position:absolute;left:11735;top:3839;width:2;height:107" coordorigin="11735,3839" coordsize="2,1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yHWYcMAAADcAAAADwAAAGRycy9kb3ducmV2LnhtbERPS4vCMBC+C/6HMIK3&#10;Na2y4naNIqLiQRZ8wLK3oRnbYjMpTWzrv98Igrf5+J4zX3amFA3VrrCsIB5FIIhTqwvOFFzO248Z&#10;COeRNZaWScGDHCwX/d4cE21bPlJz8pkIIewSVJB7XyVSujQng25kK+LAXW1t0AdYZ1LX2IZwU8px&#10;FE2lwYJDQ44VrXNKb6e7UbBrsV1N4k1zuF3Xj7/z58/vISalhoNu9Q3CU+ff4pd7r8P86Rc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HIdZhwwAAANwAAAAP&#10;AAAAAAAAAAAAAAAAAKoCAABkcnMvZG93bnJldi54bWxQSwUGAAAAAAQABAD6AAAAmgMAAAAA&#10;">
                  <v:shape id="Freeform 244" o:spid="_x0000_s1321" style="position:absolute;left:11735;top:3839;width:2;height:107;visibility:visible;mso-wrap-style:square;v-text-anchor:top" coordsize="2,1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OQyscA&#10;AADcAAAADwAAAGRycy9kb3ducmV2LnhtbESPT0/CQBDF7yZ+h82YcIOtRP5YWQgxQrhAAnLQ26Q7&#10;trXd2drdQv32zoHE20zem/d+s1j1rlYXakPp2cDjKAFFnHlbcm7g/L4ZzkGFiGyx9kwGfinAanl/&#10;t8DU+isf6XKKuZIQDikaKGJsUq1DVpDDMPINsWhfvnUYZW1zbVu8Srir9ThJptphydJQYEOvBWXV&#10;qXMG+nn39F1vu8nzufxxH9Xhbf85qYwZPPTrF1CR+vhvvl3vrODPBF+ekQn08g8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pTkMrHAAAA3AAAAA8AAAAAAAAAAAAAAAAAmAIAAGRy&#10;cy9kb3ducmV2LnhtbFBLBQYAAAAABAAEAPUAAACMAwAAAAA=&#10;" path="m,l,106e" filled="f" strokecolor="#243e90" strokeweight=".22119mm">
                    <v:path arrowok="t" o:connecttype="custom" o:connectlocs="0,3839;0,3945" o:connectangles="0,0"/>
                  </v:shape>
                </v:group>
                <v:group id="Group 241" o:spid="_x0000_s1322" style="position:absolute;left:11735;top:3676;width:2;height:57" coordorigin="11735,3676" coordsize="2,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I5MusQAAADcAAAADwAAAGRycy9kb3ducmV2LnhtbERPS2vCQBC+F/wPywi9&#10;NZsobSVmFZFaegiFqiDehuyYBLOzIbvN4993C4Xe5uN7TrYdTSN66lxtWUESxSCIC6trLhWcT4en&#10;FQjnkTU2lknBRA62m9lDhqm2A39Rf/SlCCHsUlRQed+mUrqiIoMusi1x4G62M+gD7EqpOxxCuGnk&#10;Io5fpMGaQ0OFLe0rKu7Hb6PgfcBht0ze+vx+20/X0/PnJU9Iqcf5uFuD8DT6f/Gf+0OH+a8J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fI5MusQAAADcAAAA&#10;DwAAAAAAAAAAAAAAAACqAgAAZHJzL2Rvd25yZXYueG1sUEsFBgAAAAAEAAQA+gAAAJsDAAAAAA==&#10;">
                  <v:shape id="Freeform 242" o:spid="_x0000_s1323" style="position:absolute;left:11735;top:3676;width:2;height:57;visibility:visible;mso-wrap-style:square;v-text-anchor:top" coordsize="2,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ZwR8MA&#10;AADcAAAADwAAAGRycy9kb3ducmV2LnhtbERPTUvDQBC9C/0Pywje7MYKqaTdlrYiFDzYRnsfs2M2&#10;mp2N2bGN/74rFLzN433OfDn4Vh2pj01gA3fjDBRxFWzDtYG316fbB1BRkC22gcnAL0VYLkZXcyxs&#10;OPGejqXUKoVwLNCAE+kKrWPlyGMch444cR+h9ygJ9rW2PZ5SuG/1JMty7bHh1OCwo42j6qv88QY+&#10;p8N7/vi9K9fbgzyvXu73ss6dMTfXw2oGSmiQf/HFvbVp/nQCf8+kC/TiD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wZwR8MAAADcAAAADwAAAAAAAAAAAAAAAACYAgAAZHJzL2Rv&#10;d25yZXYueG1sUEsFBgAAAAAEAAQA9QAAAIgDAAAAAA==&#10;" path="m,56l,e" filled="f" strokecolor="#243e90" strokeweight=".22119mm">
                    <v:path arrowok="t" o:connecttype="custom" o:connectlocs="0,3732;0,3676" o:connectangles="0,0"/>
                  </v:shape>
                </v:group>
                <v:group id="Group 239" o:spid="_x0000_s1324" style="position:absolute;left:11628;top:3945;width:214;height:2" coordorigin="11628,3945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xB3VsQAAADcAAAADwAAAGRycy9kb3ducmV2LnhtbERPS2vCQBC+C/0PyxR6&#10;M5s01JY0q4jU0oMU1ELpbciOSTA7G7JrHv/eFQre5uN7Tr4aTSN66lxtWUESxSCIC6trLhX8HLfz&#10;NxDOI2tsLJOCiRyslg+zHDNtB95Tf/ClCCHsMlRQed9mUrqiIoMusi1x4E62M+gD7EqpOxxCuGnk&#10;cxwvpMGaQ0OFLW0qKs6Hi1HwOeCwTpOPfnc+baa/48v37y4hpZ4ex/U7CE+jv4v/3V86zH9N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4xB3VsQAAADcAAAA&#10;DwAAAAAAAAAAAAAAAACqAgAAZHJzL2Rvd25yZXYueG1sUEsFBgAAAAAEAAQA+gAAAJsDAAAAAA==&#10;">
                  <v:shape id="Freeform 240" o:spid="_x0000_s1325" style="position:absolute;left:11628;top:3945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qt+MIA&#10;AADcAAAADwAAAGRycy9kb3ducmV2LnhtbERPTWsCMRC9F/wPYQrearZFbNkaRYVSQVDceult2Iy7&#10;wc1kSVKN/vqmIPQ2j/c503mynTiTD8axgudRAYK4dtpwo+Dw9fH0BiJEZI2dY1JwpQDz2eBhiqV2&#10;F97TuYqNyCEcSlTQxtiXUoa6JYth5HrizB2dtxgz9I3UHi853HbypSgm0qLh3NBiT6uW6lP1YxXw&#10;4fuYaNskw+ZzfFuRX+62G6WGj2nxDiJSiv/iu3ut8/zXMfw9ky+Qs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Cq34wgAAANwAAAAPAAAAAAAAAAAAAAAAAJgCAABkcnMvZG93&#10;bnJldi54bWxQSwUGAAAAAAQABAD1AAAAhwMAAAAA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237" o:spid="_x0000_s1326" style="position:absolute;left:11628;top:3676;width:214;height:2" coordorigin="11628,3676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7VKucMAAADcAAAADwAAAGRycy9kb3ducmV2LnhtbERPS4vCMBC+L/gfwgje&#10;NK2iLl2jiKh4EMEHLHsbmrEtNpPSxLb++82CsLf5+J6zWHWmFA3VrrCsIB5FIIhTqwvOFNyuu+En&#10;COeRNZaWScGLHKyWvY8FJtq2fKbm4jMRQtglqCD3vkqkdGlOBt3IVsSBu9vaoA+wzqSusQ3hppTj&#10;KJpJgwWHhhwr2uSUPi5Po2DfYruexNvm+LhvXj/X6en7GJNSg363/gLhqfP/4rf7oMP8+RT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DtUq5wwAAANwAAAAP&#10;AAAAAAAAAAAAAAAAAKoCAABkcnMvZG93bnJldi54bWxQSwUGAAAAAAQABAD6AAAAmgMAAAAA&#10;">
                  <v:shape id="Freeform 238" o:spid="_x0000_s1327" style="position:absolute;left:11628;top:3676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SWFMIA&#10;AADcAAAADwAAAGRycy9kb3ducmV2LnhtbERPTWsCMRC9F/wPYQq91Wyl2LI1igpSQVDceult2Iy7&#10;wc1kSVKN/vqmIPQ2j/c5k1mynTiTD8axgpdhAYK4dtpwo+DwtXp+BxEissbOMSm4UoDZdPAwwVK7&#10;C+/pXMVG5BAOJSpoY+xLKUPdksUwdD1x5o7OW4wZ+kZqj5ccbjs5KoqxtGg4N7TY07Kl+lT9WAV8&#10;+D4m2jbJsPl8vS3JL3bbjVJPj2n+ASJSiv/iu3ut8/y3Mfw9ky+Q0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lJYUwgAAANwAAAAPAAAAAAAAAAAAAAAAAJgCAABkcnMvZG93&#10;bnJldi54bWxQSwUGAAAAAAQABAD1AAAAhwMAAAAA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235" o:spid="_x0000_s1328" style="position:absolute;left:12581;top:3513;width:420;height:113" coordorigin="12581,3513" coordsize="420,1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CtxVcMAAADcAAAADwAAAGRycy9kb3ducmV2LnhtbERPS4vCMBC+C/6HMII3&#10;TavsunSNIqLiQRZ8wLK3oRnbYjMpTWzrv98Igrf5+J4zX3amFA3VrrCsIB5HIIhTqwvOFFzO29EX&#10;COeRNZaWScGDHCwX/d4cE21bPlJz8pkIIewSVJB7XyVSujQng25sK+LAXW1t0AdYZ1LX2IZwU8pJ&#10;FH1KgwWHhhwrWueU3k53o2DXYruaxpvmcLuuH3/nj5/fQ0xKDQfd6huEp86/xS/3Xof5sx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cK3FVwwAAANwAAAAP&#10;AAAAAAAAAAAAAAAAAKoCAABkcnMvZG93bnJldi54bWxQSwUGAAAAAAQABAD6AAAAmgMAAAAA&#10;">
                  <v:shape id="Freeform 236" o:spid="_x0000_s1329" style="position:absolute;left:12581;top:3513;width:420;height:113;visibility:visible;mso-wrap-style:square;v-text-anchor:top" coordsize="420,1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ykocQA&#10;AADcAAAADwAAAGRycy9kb3ducmV2LnhtbESPQW/CMAyF75P4D5GRuI2UHRjqCAiQhrgwsbIfYBrT&#10;VDROaQJ0+/XzYdJuz/Lz5/fmy9436k5drAMbmIwzUMRlsDVXBr6O788zUDEhW2wCk4FvirBcDJ7m&#10;mNvw4E+6F6lSAuGYowGXUptrHUtHHuM4tMSyO4fOY5Kxq7Tt8CFw3+iXLJtqjzXLB4ctbRyVl+Lm&#10;heLcrv457men6uOwLout99fD1pjRsF+9gUrUp3/z3/XOSvxXSStlRIFe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BcpKHEAAAA3AAAAA8AAAAAAAAAAAAAAAAAmAIAAGRycy9k&#10;b3ducmV2LnhtbFBLBQYAAAAABAAEAPUAAACJAwAAAAA=&#10;" path="m,l,113r419,l419,,,xe" fillcolor="#cbd5e5" stroked="f">
                    <v:path arrowok="t" o:connecttype="custom" o:connectlocs="0,3513;0,3626;419,3626;419,3513;0,3513" o:connectangles="0,0,0,0,0"/>
                  </v:shape>
                </v:group>
                <v:group id="Group 233" o:spid="_x0000_s1330" style="position:absolute;left:12581;top:3513;width:420;height:113" coordorigin="12581,3513" coordsize="420,1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vhAvMQAAADcAAAADwAAAGRycy9kb3ducmV2LnhtbERPS2vCQBC+F/wPywi9&#10;1U0srRqziogtPYjgA8TbkJ08MDsbstsk/vtuodDbfHzPSdeDqUVHrassK4gnEQjizOqKCwWX88fL&#10;HITzyBpry6TgQQ7Wq9FTiom2PR+pO/lChBB2CSoovW8SKV1WkkE3sQ1x4HLbGvQBtoXULfYh3NRy&#10;GkXv0mDFoaHEhrYlZffTt1Hw2WO/eY133f6ebx+389vhuo9JqefxsFmC8DT4f/Gf+0uH+bMF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gvhAvMQAAADcAAAA&#10;DwAAAAAAAAAAAAAAAACqAgAAZHJzL2Rvd25yZXYueG1sUEsFBgAAAAAEAAQA+gAAAJsDAAAAAA==&#10;">
                  <v:shape id="Freeform 234" o:spid="_x0000_s1331" style="position:absolute;left:12581;top:3513;width:420;height:113;visibility:visible;mso-wrap-style:square;v-text-anchor:top" coordsize="420,1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aD0FMUA&#10;AADcAAAADwAAAGRycy9kb3ducmV2LnhtbESPMW/CQAyFdyT+w8lIbHCBgaLAgVIEoqrUocDA6Obc&#10;JCXni3JHCP++Hip1s/We3/u83vauVh21ofJsYDZNQBHn3lZcGLicD5MlqBCRLdaeycCTAmw3w8Ea&#10;U+sf/EndKRZKQjikaKCMsUm1DnlJDsPUN8SiffvWYZS1LbRt8SHhrtbzJFlohxVLQ4kN7UrKb6e7&#10;M/D6/uwS/4E/2Sxzxf52/Tq6/MWY8ajPVqAi9fHf/Hf9ZgV/KfjyjEygN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oPQUxQAAANwAAAAPAAAAAAAAAAAAAAAAAJgCAABkcnMv&#10;ZG93bnJldi54bWxQSwUGAAAAAAQABAD1AAAAigMAAAAA&#10;" path="m,113l,,419,r,113l,113e" filled="f" strokecolor="#010202" strokeweight=".22119mm">
                    <v:path arrowok="t" o:connecttype="custom" o:connectlocs="0,3626;0,3513;419,3513;419,3626;0,3626" o:connectangles="0,0,0,0,0"/>
                  </v:shape>
                </v:group>
                <v:group id="Group 231" o:spid="_x0000_s1332" style="position:absolute;left:12581;top:3569;width:420;height:2" coordorigin="12581,3569" coordsize="42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Vs8ncEAAADcAAAADwAA&#10;AAAAAAAAAAAAAACqAgAAZHJzL2Rvd25yZXYueG1sUEsFBgAAAAAEAAQA+gAAAJgDAAAAAA==&#10;">
                  <v:shape id="Freeform 232" o:spid="_x0000_s1333" style="position:absolute;left:12581;top:3569;width:420;height:2;visibility:visible;mso-wrap-style:square;v-text-anchor:top" coordsize="42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NG1sEA&#10;AADcAAAADwAAAGRycy9kb3ducmV2LnhtbERP32vCMBB+F/wfwgl708SOietMZRs49roq+no0Z1va&#10;XLIm0/rfL4OBb/fx/bzNdrS9uNAQWscalgsFgrhypuVaw2G/m69BhIhssHdMGm4UYFtMJxvMjbvy&#10;F13KWIsUwiFHDU2MPpcyVA1ZDAvniRN3doPFmOBQSzPgNYXbXmZKraTFllNDg57eG6q68sdqUDv3&#10;6Olpr/zx252eS/x4626Z1g+z8fUFRKQx3sX/7k+T5q8z+HsmXSCL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VjRtbBAAAA3AAAAA8AAAAAAAAAAAAAAAAAmAIAAGRycy9kb3du&#10;cmV2LnhtbFBLBQYAAAAABAAEAPUAAACGAwAAAAA=&#10;" path="m,l420,e" filled="f" strokecolor="#243e90" strokeweight=".22119mm">
                    <v:path arrowok="t" o:connecttype="custom" o:connectlocs="0,0;420,0" o:connectangles="0,0"/>
                  </v:shape>
                </v:group>
                <v:group id="Group 229" o:spid="_x0000_s1334" style="position:absolute;left:12744;top:3519;width:88;height:88" coordorigin="12744,3519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bFB3HCAAAA3AAAAA8A&#10;AAAAAAAAAAAAAAAAqgIAAGRycy9kb3ducmV2LnhtbFBLBQYAAAAABAAEAPoAAACZAwAAAAA=&#10;">
                  <v:shape id="Freeform 230" o:spid="_x0000_s1335" style="position:absolute;left:12744;top:3519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D218EA&#10;AADcAAAADwAAAGRycy9kb3ducmV2LnhtbERPS4vCMBC+L/gfwgje1lTXFalGEWFBT9Lugh6HZvrA&#10;ZhKaWOu/NwsLe5uP7zmb3WBa0VPnG8sKZtMEBHFhdcOVgp/vr/cVCB+QNbaWScGTPOy2o7cNpto+&#10;OKM+D5WIIexTVFCH4FIpfVGTQT+1jjhype0Mhgi7SuoOHzHctHKeJEtpsOHYUKOjQ03FLb8bBdWz&#10;zy5Of5TXY16e3Z5On9nhpNRkPOzXIAIN4V/85z7qOH+1gN9n4gVy+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Q9tfBAAAA3AAAAA8AAAAAAAAAAAAAAAAAmAIAAGRycy9kb3du&#10;cmV2LnhtbFBLBQYAAAAABAAEAPUAAACGAwAAAAA=&#10;" path="m,44l44,,87,44,44,88,,44xe" filled="f" strokecolor="#243e90" strokeweight=".1104mm">
                    <v:path arrowok="t" o:connecttype="custom" o:connectlocs="0,3563;44,3519;87,3563;44,3607;0,3563" o:connectangles="0,0,0,0,0"/>
                  </v:shape>
                </v:group>
                <v:group id="Group 227" o:spid="_x0000_s1336" style="position:absolute;left:12788;top:3626;width:2;height:51" coordorigin="12788,3626" coordsize="2,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mA6nsQAAADcAAAA&#10;DwAAAAAAAAAAAAAAAACqAgAAZHJzL2Rvd25yZXYueG1sUEsFBgAAAAAEAAQA+gAAAJsDAAAAAA==&#10;">
                  <v:shape id="Freeform 228" o:spid="_x0000_s1337" style="position:absolute;left:12788;top:3626;width:2;height:51;visibility:visible;mso-wrap-style:square;v-text-anchor:top" coordsize="2,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6GMcEA&#10;AADcAAAADwAAAGRycy9kb3ducmV2LnhtbERPyWrDMBC9B/oPYgq9JXJDVidKCAFDLznUWc6DNbFE&#10;rZGxFMf9+6pQ6G0eb53tfnCN6KkL1rOC90kGgrjy2nKt4HIuxisQISJrbDyTgm8KsN+9jLaYa//k&#10;T+rLWIsUwiFHBSbGNpcyVIYcholviRN3953DmGBXS93hM4W7Rk6zbCEdWk4NBls6Gqq+yodTsLzZ&#10;0vTFA6/z/lDI03p2tuVMqbfX4bABEWmI/+I/94dO81cL+H0mXS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ehjHBAAAA3AAAAA8AAAAAAAAAAAAAAAAAmAIAAGRycy9kb3du&#10;cmV2LnhtbFBLBQYAAAAABAAEAPUAAACGAwAAAAA=&#10;" path="m,l,50e" filled="f" strokecolor="#243e90" strokeweight=".22119mm">
                    <v:path arrowok="t" o:connecttype="custom" o:connectlocs="0,3626;0,3676" o:connectangles="0,0"/>
                  </v:shape>
                </v:group>
                <v:group id="Group 225" o:spid="_x0000_s1338" style="position:absolute;left:12788;top:3463;width:2;height:51" coordorigin="12788,3463" coordsize="2,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qf4BcsQAAADcAAAA&#10;DwAAAAAAAAAAAAAAAACqAgAAZHJzL2Rvd25yZXYueG1sUEsFBgAAAAAEAAQA+gAAAJsDAAAAAA==&#10;">
                  <v:shape id="Freeform 226" o:spid="_x0000_s1339" style="position:absolute;left:12788;top:3463;width:2;height:51;visibility:visible;mso-wrap-style:square;v-text-anchor:top" coordsize="2,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8232MQA&#10;AADcAAAADwAAAGRycy9kb3ducmV2LnhtbESPQU/DMAyF70j8h8hI3FjKNNjolk3TpEpcONBtnK3G&#10;ayIap2qyrvx7fEDiZus9v/d5s5tCp0Yako9s4HlWgCJuovXcGjgdq6cVqJSRLXaRycAPJdht7+82&#10;WNp4408a69wqCeFUogGXc19qnRpHAdMs9sSiXeIQMMs6tNoOeJPw0Ol5UbzqgJ6lwWFPB0fNd30N&#10;BpZfvnZjdcXzy7iv9Mfb4ujrhTGPD9N+DSrTlP/Nf9fvVvBXQivPyAR6+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fNt9jEAAAA3AAAAA8AAAAAAAAAAAAAAAAAmAIAAGRycy9k&#10;b3ducmV2LnhtbFBLBQYAAAAABAAEAPUAAACJAwAAAAA=&#10;" path="m,50l,e" filled="f" strokecolor="#243e90" strokeweight=".22119mm">
                    <v:path arrowok="t" o:connecttype="custom" o:connectlocs="0,3513;0,3463" o:connectangles="0,0"/>
                  </v:shape>
                </v:group>
                <v:group id="Group 223" o:spid="_x0000_s1340" style="position:absolute;left:12687;top:3676;width:207;height:2" coordorigin="12687,3676" coordsize="20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y0wm8MAAADcAAAADwAAAGRycy9kb3ducmV2LnhtbERPS4vCMBC+C/6HMII3&#10;Tavs4naNIqLiQRZ8wLK3oRnbYjMpTWzrv98Igrf5+J4zX3amFA3VrrCsIB5HIIhTqwvOFFzO29EM&#10;hPPIGkvLpOBBDpaLfm+OibYtH6k5+UyEEHYJKsi9rxIpXZqTQTe2FXHgrrY26AOsM6lrbEO4KeUk&#10;ij6lwYJDQ44VrXNKb6e7UbBrsV1N401zuF3Xj7/zx8/vISalhoNu9Q3CU+ff4pd7r8P82Rc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3LTCbwwAAANwAAAAP&#10;AAAAAAAAAAAAAAAAAKoCAABkcnMvZG93bnJldi54bWxQSwUGAAAAAAQABAD6AAAAmgMAAAAA&#10;">
                  <v:shape id="Freeform 224" o:spid="_x0000_s1341" style="position:absolute;left:12687;top:3676;width:207;height:2;visibility:visible;mso-wrap-style:square;v-text-anchor:top" coordsize="20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KI2ccA&#10;AADcAAAADwAAAGRycy9kb3ducmV2LnhtbESPQWvCQBCF70L/wzIFL6IbFaxNXaW0iOKtag+9Ddkx&#10;ic3OhuxqYn995yB4m+G9ee+bxapzlbpSE0rPBsajBBRx5m3JuYHjYT2cgwoR2WLlmQzcKMBq+dRb&#10;YGp9y1903cdcSQiHFA0UMdap1iEryGEY+ZpYtJNvHEZZm1zbBlsJd5WeJMlMOyxZGgqs6aOg7Hd/&#10;cQbm7Qttfgbfu0G3vUyn493f+bD5NKb/3L2/gYrUxYf5fr21gv8q+PKMTKCX/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qyiNnHAAAA3AAAAA8AAAAAAAAAAAAAAAAAmAIAAGRy&#10;cy9kb3ducmV2LnhtbFBLBQYAAAAABAAEAPUAAACMAwAAAAA=&#10;" path="m,l207,e" filled="f" strokecolor="#243e90" strokeweight=".22119mm">
                    <v:path arrowok="t" o:connecttype="custom" o:connectlocs="0,0;207,0" o:connectangles="0,0"/>
                  </v:shape>
                </v:group>
                <v:group id="Group 221" o:spid="_x0000_s1342" style="position:absolute;left:12687;top:3463;width:207;height:2" coordorigin="12687,3463" coordsize="20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IKqQMQAAADcAAAADwAAAGRycy9kb3ducmV2LnhtbERPS2vCQBC+F/wPywi9&#10;NZsoLTVmFZFaegiFqiDehuyYBLOzIbvN4993C4Xe5uN7TrYdTSN66lxtWUESxSCIC6trLhWcT4en&#10;VxDOI2tsLJOCiRxsN7OHDFNtB/6i/uhLEULYpaig8r5NpXRFRQZdZFviwN1sZ9AH2JVSdziEcNPI&#10;RRy/SIM1h4YKW9pXVNyP30bB+4DDbpm89fn9tp+up+fPS56QUo/zcbcG4Wn0/+I/94cO81cJ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zIKqQMQAAADcAAAA&#10;DwAAAAAAAAAAAAAAAACqAgAAZHJzL2Rvd25yZXYueG1sUEsFBgAAAAAEAAQA+gAAAJsDAAAAAA==&#10;">
                  <v:shape id="Freeform 222" o:spid="_x0000_s1343" style="position:absolute;left:12687;top:3463;width:207;height:2;visibility:visible;mso-wrap-style:square;v-text-anchor:top" coordsize="20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yzNcQA&#10;AADcAAAADwAAAGRycy9kb3ducmV2LnhtbERPS4vCMBC+C/6HMMJeRFMVfFSjiIso3tbHwdvQjG21&#10;mZQm2rq/frOwsLf5+J6zWDWmEC+qXG5ZwaAfgSBOrM45VXA+bXtTEM4jaywsk4I3OVgt260FxtrW&#10;/EWvo09FCGEXo4LM+zKW0iUZGXR9WxIH7mYrgz7AKpW6wjqEm0IOo2gsDeYcGjIsaZNR8jg+jYJp&#10;PaHdtXs5dJv9czQaHL7vp92nUh+dZj0H4anx/+I/916H+bMh/D4TLpD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sszXEAAAA3AAAAA8AAAAAAAAAAAAAAAAAmAIAAGRycy9k&#10;b3ducmV2LnhtbFBLBQYAAAAABAAEAPUAAACJAwAAAAA=&#10;" path="m,l207,e" filled="f" strokecolor="#243e90" strokeweight=".22119mm">
                    <v:path arrowok="t" o:connecttype="custom" o:connectlocs="0,0;207,0" o:connectangles="0,0"/>
                  </v:shape>
                </v:group>
                <v:group id="Group 219" o:spid="_x0000_s1344" style="position:absolute;left:13640;top:3300;width:420;height:107" coordorigin="13640,3300" coordsize="420,1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xyRrMQAAADcAAAADwAAAGRycy9kb3ducmV2LnhtbERPS2vCQBC+C/0PyxR6&#10;M5s0VNo0q4jU0oMU1ELpbciOSTA7G7JrHv/eFQre5uN7Tr4aTSN66lxtWUESxSCIC6trLhX8HLfz&#10;VxDOI2tsLJOCiRyslg+zHDNtB95Tf/ClCCHsMlRQed9mUrqiIoMusi1x4E62M+gD7EqpOxxCuGnk&#10;cxwvpMGaQ0OFLW0qKs6Hi1HwOeCwTpOPfnc+baa/48v37y4hpZ4ex/U7CE+jv4v/3V86zH9L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xyRrMQAAADcAAAA&#10;DwAAAAAAAAAAAAAAAACqAgAAZHJzL2Rvd25yZXYueG1sUEsFBgAAAAAEAAQA+gAAAJsDAAAAAA==&#10;">
                  <v:shape id="Freeform 220" o:spid="_x0000_s1345" style="position:absolute;left:13640;top:3300;width:420;height:107;visibility:visible;mso-wrap-style:square;v-text-anchor:top" coordsize="420,1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eCHMAA&#10;AADcAAAADwAAAGRycy9kb3ducmV2LnhtbERPS2rDMBDdF3IHMYHuGrklmMaJElonBW/j5ACDNbVE&#10;rZFjKbZ7+6pQ6G4e7zu7w+w6MdIQrGcFz6sMBHHjteVWwfXy8fQKIkRkjZ1nUvBNAQ77xcMOC+0n&#10;PtNYx1akEA4FKjAx9oWUoTHkMKx8T5y4Tz84jAkOrdQDTincdfIly3Lp0HJqMNhTaaj5qu9OQd2+&#10;4y2352Pf1eWpqrS53qxR6nE5v21BRJrjv/jPXek0f7OG32fSBXL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weCHMAAAADcAAAADwAAAAAAAAAAAAAAAACYAgAAZHJzL2Rvd25y&#10;ZXYueG1sUEsFBgAAAAAEAAQA9QAAAIUDAAAAAA==&#10;" path="m,l,106r419,l419,,,xe" fillcolor="#cbd5e5" stroked="f">
                    <v:path arrowok="t" o:connecttype="custom" o:connectlocs="0,3300;0,3406;419,3406;419,3300;0,3300" o:connectangles="0,0,0,0,0"/>
                  </v:shape>
                </v:group>
                <v:group id="Group 217" o:spid="_x0000_s1346" style="position:absolute;left:13640;top:3300;width:420;height:107" coordorigin="13640,3300" coordsize="420,1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7msQ8MAAADcAAAADwAAAGRycy9kb3ducmV2LnhtbERPS4vCMBC+L/gfwgje&#10;NK2iuF2jiKh4EMEHLHsbmrEtNpPSxLb++82CsLf5+J6zWHWmFA3VrrCsIB5FIIhTqwvOFNyuu+Ec&#10;hPPIGkvLpOBFDlbL3scCE21bPlNz8ZkIIewSVJB7XyVSujQng25kK+LA3W1t0AdYZ1LX2IZwU8px&#10;FM2kwYJDQ44VbXJKH5enUbBvsV1P4m1zfNw3r5/r9PR9jEmpQb9bf4Hw1Pl/8dt90GH+5xT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zuaxDwwAAANwAAAAP&#10;AAAAAAAAAAAAAAAAAKoCAABkcnMvZG93bnJldi54bWxQSwUGAAAAAAQABAD6AAAAmgMAAAAA&#10;">
                  <v:shape id="Freeform 218" o:spid="_x0000_s1347" style="position:absolute;left:13640;top:3300;width:420;height:107;visibility:visible;mso-wrap-style:square;v-text-anchor:top" coordsize="420,1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aFucQA&#10;AADcAAAADwAAAGRycy9kb3ducmV2LnhtbERPTWvCQBC9F/wPywi9NRsLDTG6ShEsaQ9CtYUch+yY&#10;pGZnQ3bVNL++KxS8zeN9znI9mFZcqHeNZQWzKAZBXFrdcKXg67B9SkE4j6yxtUwKfsnBejV5WGKm&#10;7ZU/6bL3lQgh7DJUUHvfZVK6siaDLrIdceCOtjfoA+wrqXu8hnDTyuc4TqTBhkNDjR1taipP+7NR&#10;8N4NRfH99vORv4xpNTPpLh9PZ6Uep8PrAoSnwd/F/+5ch/nzBG7PhAvk6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5GhbnEAAAA3AAAAA8AAAAAAAAAAAAAAAAAmAIAAGRycy9k&#10;b3ducmV2LnhtbFBLBQYAAAAABAAEAPUAAACJAwAAAAA=&#10;" path="m,106l,,419,r,106l,106e" filled="f" strokecolor="#010202" strokeweight=".22119mm">
                    <v:path arrowok="t" o:connecttype="custom" o:connectlocs="0,3406;0,3300;419,3300;419,3406;0,3406" o:connectangles="0,0,0,0,0"/>
                  </v:shape>
                </v:group>
                <v:group id="Group 215" o:spid="_x0000_s1348" style="position:absolute;left:13640;top:3356;width:420;height:2" coordorigin="13640,3356" coordsize="42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CeXr8QAAADcAAAADwAAAGRycy9kb3ducmV2LnhtbERPS2vCQBC+F/wPywi9&#10;1U0srRqziogtPYjgA8TbkJ08MDsbstsk/vtuodDbfHzPSdeDqUVHrassK4gnEQjizOqKCwWX88fL&#10;HITzyBpry6TgQQ7Wq9FTiom2PR+pO/lChBB2CSoovW8SKV1WkkE3sQ1x4HLbGvQBtoXULfYh3NRy&#10;GkXv0mDFoaHEhrYlZffTt1Hw2WO/eY133f6ebx+389vhuo9JqefxsFmC8DT4f/Gf+0uH+YsZ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CeXr8QAAADcAAAA&#10;DwAAAAAAAAAAAAAAAACqAgAAZHJzL2Rvd25yZXYueG1sUEsFBgAAAAAEAAQA+gAAAJsDAAAAAA==&#10;">
                  <v:shape id="Freeform 216" o:spid="_x0000_s1349" style="position:absolute;left:13640;top:3356;width:420;height:2;visibility:visible;mso-wrap-style:square;v-text-anchor:top" coordsize="42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Ln4cMA&#10;AADcAAAADwAAAGRycy9kb3ducmV2LnhtbESPQW/CMAyF75P2HyJP2m0kYxoahYAGEtOulGm7Wo1p&#10;KxonNAHKv58PSNxsvef3Ps+Xg+/UmfrUBrbwOjKgiKvgWq4t/Ow2Lx+gUkZ22AUmC1dKsFw8Psyx&#10;cOHCWzqXuVYSwqlAC03OsdA6VQ15TKMQiUXbh95jlrWvtevxIuG+02NjJtpjy9LQYKR1Q9WhPHkL&#10;ZhPeIr3vTPw9hr9piV+rw3Vs7fPT8DkDlWnId/Pt+tsJ/lRo5RmZQC/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VLn4cMAAADcAAAADwAAAAAAAAAAAAAAAACYAgAAZHJzL2Rv&#10;d25yZXYueG1sUEsFBgAAAAAEAAQA9QAAAIgDAAAAAA==&#10;" path="m,l420,e" filled="f" strokecolor="#243e90" strokeweight=".22119mm">
                    <v:path arrowok="t" o:connecttype="custom" o:connectlocs="0,0;420,0" o:connectangles="0,0"/>
                  </v:shape>
                </v:group>
                <v:group id="Group 213" o:spid="_x0000_s1350" style="position:absolute;left:13802;top:3300;width:88;height:88" coordorigin="13802,3300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vSmRsQAAADcAAAA&#10;DwAAAAAAAAAAAAAAAACqAgAAZHJzL2Rvd25yZXYueG1sUEsFBgAAAAAEAAQA+gAAAJsDAAAAAA==&#10;">
                  <v:shape id="Freeform 214" o:spid="_x0000_s1351" style="position:absolute;left:13802;top:3300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2S8sIA&#10;AADcAAAADwAAAGRycy9kb3ducmV2LnhtbESPT4vCMBTE78J+h/CEvWmqi7JUo4iwoCdpXdg9PprX&#10;P9i8hCbW+u2NIHgcZuY3zHo7mFb01PnGsoLZNAFBXFjdcKXg9/wz+QbhA7LG1jIpuJOH7eZjtMZU&#10;2xtn1OehEhHCPkUFdQguldIXNRn0U+uIo1fazmCIsquk7vAW4aaV8yRZSoMNx4UaHe1rKi751Sio&#10;7n325/RX+X/Iy5Pb0XGR7Y9KfY6H3QpEoCG8w6/2QSuIRHieiUdAb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3ZLywgAAANwAAAAPAAAAAAAAAAAAAAAAAJgCAABkcnMvZG93&#10;bnJldi54bWxQSwUGAAAAAAQABAD1AAAAhwMAAAAA&#10;" path="m,44l44,,88,44,44,88,,44xe" filled="f" strokecolor="#243e90" strokeweight=".1104mm">
                    <v:path arrowok="t" o:connecttype="custom" o:connectlocs="0,3344;44,3300;88,3344;44,3388;0,3344" o:connectangles="0,0,0,0,0"/>
                  </v:shape>
                </v:group>
                <v:group id="Group 211" o:spid="_x0000_s1352" style="position:absolute;left:13846;top:3406;width:2;height:57" coordorigin="13846,3406" coordsize="2,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61eu8YAAADc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WrKIbf&#10;M+EIyN0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/rV67xgAAANwA&#10;AAAPAAAAAAAAAAAAAAAAAKoCAABkcnMvZG93bnJldi54bWxQSwUGAAAAAAQABAD6AAAAnQMAAAAA&#10;">
                  <v:shape id="Freeform 212" o:spid="_x0000_s1353" style="position:absolute;left:13846;top:3406;width:2;height:57;visibility:visible;mso-wrap-style:square;v-text-anchor:top" coordsize="2,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ViRsUA&#10;AADcAAAADwAAAGRycy9kb3ducmV2LnhtbESPQUvDQBSE74L/YXmCN7tphChpt6VVhIIHbdT7a/aZ&#10;jc2+jdlnG/99tyB4HGbmG2a+HH2nDjTENrCB6SQDRVwH23Jj4P3t6eYeVBRki11gMvBLEZaLy4s5&#10;ljYceUuHShqVIBxLNOBE+lLrWDvyGCehJ07eZxg8SpJDo+2AxwT3nc6zrNAeW04LDnt6cFTvqx9v&#10;4Otu3BWP36/VevMhz6uX262sC2fM9dW4moESGuU//NfeWAN5lsP5TDoCenE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JWJGxQAAANwAAAAPAAAAAAAAAAAAAAAAAJgCAABkcnMv&#10;ZG93bnJldi54bWxQSwUGAAAAAAQABAD1AAAAigMAAAAA&#10;" path="m,l,57e" filled="f" strokecolor="#243e90" strokeweight=".22119mm">
                    <v:path arrowok="t" o:connecttype="custom" o:connectlocs="0,3406;0,3463" o:connectangles="0,0"/>
                  </v:shape>
                </v:group>
                <v:group id="Group 209" o:spid="_x0000_s1354" style="position:absolute;left:13846;top:3193;width:2;height:107" coordorigin="13846,3193" coordsize="2,1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gM2VXxgAAANwA&#10;AAAPAAAAAAAAAAAAAAAAAKoCAABkcnMvZG93bnJldi54bWxQSwUGAAAAAAQABAD6AAAAnQMAAAAA&#10;">
                  <v:shape id="Freeform 210" o:spid="_x0000_s1355" style="position:absolute;left:13846;top:3193;width:2;height:107;visibility:visible;mso-wrap-style:square;v-text-anchor:top" coordsize="2,1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uEyMYA&#10;AADcAAAADwAAAGRycy9kb3ducmV2LnhtbESPQWvCQBSE74L/YXmCN90oWmzMRkRa6aUFrYd6e2Sf&#10;SUz2bcxuNP333UKhx2FmvmGSTW9qcafWlZYVzKYRCOLM6pJzBafP18kKhPPIGmvLpOCbHGzS4SDB&#10;WNsHH+h+9LkIEHYxKii8b2IpXVaQQTe1DXHwLrY16INsc6lbfAS4qeU8ip6kwZLDQoEN7QrKqmNn&#10;FPSrbnGt993y+VTezFf18fJ+XlZKjUf9dg3CU+//w3/tN61gHi3g90w4AjL9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kuEyMYAAADcAAAADwAAAAAAAAAAAAAAAACYAgAAZHJz&#10;L2Rvd25yZXYueG1sUEsFBgAAAAAEAAQA9QAAAIsDAAAAAA==&#10;" path="m,107l,e" filled="f" strokecolor="#243e90" strokeweight=".22119mm">
                    <v:path arrowok="t" o:connecttype="custom" o:connectlocs="0,3300;0,3193" o:connectangles="0,0"/>
                  </v:shape>
                </v:group>
                <v:group id="Group 207" o:spid="_x0000_s1356" style="position:absolute;left:13740;top:3463;width:214;height:2" coordorigin="13740,3463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Alli4xgAAANwA&#10;AAAPAAAAAAAAAAAAAAAAAKoCAABkcnMvZG93bnJldi54bWxQSwUGAAAAAAQABAD6AAAAnQMAAAAA&#10;">
                  <v:shape id="Freeform 208" o:spid="_x0000_s1357" style="position:absolute;left:13740;top:3463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eEFcMA&#10;AADcAAAADwAAAGRycy9kb3ducmV2LnhtbESPQWsCMRSE7wX/Q3iCt5pVRMpqFBWkBcFS9eLtsXnu&#10;BjcvSxI19tc3hUKPw8x8w8yXybbiTj4YxwpGwwIEceW04VrB6bh9fQMRIrLG1jEpeFKA5aL3MsdS&#10;uwd/0f0Qa5EhHEpU0MTYlVKGqiGLYeg64uxdnLcYs/S11B4fGW5bOS6KqbRoOC802NGmoep6uFkF&#10;fDpfEu3rZNi8T7435Nef+51Sg35azUBESvE//Nf+0ArGxRR+z+QjIB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LeEFcMAAADc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205" o:spid="_x0000_s1358" style="position:absolute;left:13740;top:3193;width:214;height:2" coordorigin="13740,3193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fCGNUxgAAANwA&#10;AAAPAAAAAAAAAAAAAAAAAKoCAABkcnMvZG93bnJldi54bWxQSwUGAAAAAAQABAD6AAAAnQMAAAAA&#10;">
                  <v:shape id="Freeform 206" o:spid="_x0000_s1359" style="position:absolute;left:13740;top:3193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S1/MEA&#10;AADcAAAADwAAAGRycy9kb3ducmV2LnhtbERPy2oCMRTdC/5DuEJ3mqmUIqOZoRWkhYLiY+PuMrnO&#10;hE5uhiRq2q9vFgWXh/Ne1cn24kY+GMcKnmcFCOLGacOtgtNxM12ACBFZY++YFPxQgLoaj1ZYanfn&#10;Pd0OsRU5hEOJCroYh1LK0HRkMczcQJy5i/MWY4a+ldrjPYfbXs6L4lVaNJwbOhxo3VHzfbhaBXw6&#10;XxJt22TYfLz8rsm/77ZfSj1N0tsSRKQUH+J/96dWMC/y2nwmHwFZ/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ZktfzBAAAA3AAAAA8AAAAAAAAAAAAAAAAAmAIAAGRycy9kb3du&#10;cmV2LnhtbFBLBQYAAAAABAAEAPUAAACGAwAAAAA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203" o:spid="_x0000_s1360" style="position:absolute;left:14692;top:2780;width:427;height:301" coordorigin="14692,2780" coordsize="427,3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B21K9xgAAANwA&#10;AAAPAAAAAAAAAAAAAAAAAKoCAABkcnMvZG93bnJldi54bWxQSwUGAAAAAAQABAD6AAAAnQMAAAAA&#10;">
                  <v:shape id="Freeform 204" o:spid="_x0000_s1361" style="position:absolute;left:14692;top:2780;width:427;height:301;visibility:visible;mso-wrap-style:square;v-text-anchor:top" coordsize="427,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VTzMAA&#10;AADcAAAADwAAAGRycy9kb3ducmV2LnhtbERPy4rCMBTdC/5DuII7TdvFMNamMgwKDg74pOtLc6ct&#10;09yUJmr9e7MQXB7OO1sNphU36l1jWUE8j0AQl1Y3XCm4nDezTxDOI2tsLZOCBzlY5eNRhqm2dz7S&#10;7eQrEULYpaig9r5LpXRlTQbd3HbEgfuzvUEfYF9J3eM9hJtWJlH0IQ02HBpq7Oi7pvL/dDUKyp9f&#10;UxSLQ7LY0THeb65mTZdCqelk+FqC8DT4t/jl3moFSRzmhzPhCMj8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7VTzMAAAADcAAAADwAAAAAAAAAAAAAAAACYAgAAZHJzL2Rvd25y&#10;ZXYueG1sUEsFBgAAAAAEAAQA9QAAAIUDAAAAAA==&#10;" path="m,l,301r426,l426,,,xe" fillcolor="#cbd5e5" stroked="f">
                    <v:path arrowok="t" o:connecttype="custom" o:connectlocs="0,2780;0,3081;426,3081;426,2780;0,2780" o:connectangles="0,0,0,0,0"/>
                  </v:shape>
                </v:group>
                <v:group id="Group 201" o:spid="_x0000_s1362" style="position:absolute;left:14692;top:2780;width:427;height:301" coordorigin="14692,2780" coordsize="427,3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nTIZsQAAADcAAAA&#10;DwAAAAAAAAAAAAAAAACqAgAAZHJzL2Rvd25yZXYueG1sUEsFBgAAAAAEAAQA+gAAAJsDAAAAAA==&#10;">
                  <v:shape id="Freeform 202" o:spid="_x0000_s1363" style="position:absolute;left:14692;top:2780;width:427;height:301;visibility:visible;mso-wrap-style:square;v-text-anchor:top" coordsize="427,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5J6T8cA&#10;AADcAAAADwAAAGRycy9kb3ducmV2LnhtbESPT2vCQBTE74V+h+UVvOnGWItEVymlYtV68A/S3h7Z&#10;1ySYfRuyq4nf3hWEHoeZ+Q0zmbWmFBeqXWFZQb8XgSBOrS44U3DYz7sjEM4jaywtk4IrOZhNn58m&#10;mGjb8JYuO5+JAGGXoILc+yqR0qU5GXQ9WxEH78/WBn2QdSZ1jU2Am1LGUfQmDRYcFnKs6COn9LQ7&#10;GwWbYTHX3775OQ2O6Sp7XSz3n+tfpTov7fsYhKfW/4cf7S+tIO7HcD8TjoCc3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eSek/HAAAA3AAAAA8AAAAAAAAAAAAAAAAAmAIAAGRy&#10;cy9kb3ducmV2LnhtbFBLBQYAAAAABAAEAPUAAACMAwAAAAA=&#10;" path="m,301l,,426,r,301l,301e" filled="f" strokecolor="#010202" strokeweight=".22119mm">
                    <v:path arrowok="t" o:connecttype="custom" o:connectlocs="0,3081;0,2780;426,2780;426,3081;0,3081" o:connectangles="0,0,0,0,0"/>
                  </v:shape>
                </v:group>
                <v:group id="Group 199" o:spid="_x0000_s1364" style="position:absolute;left:14692;top:2974;width:427;height:2" coordorigin="14692,2974" coordsize="42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erzisQAAADcAAAA&#10;DwAAAAAAAAAAAAAAAACqAgAAZHJzL2Rvd25yZXYueG1sUEsFBgAAAAAEAAQA+gAAAJsDAAAAAA==&#10;">
                  <v:shape id="Freeform 200" o:spid="_x0000_s1365" style="position:absolute;left:14692;top:2974;width:427;height:2;visibility:visible;mso-wrap-style:square;v-text-anchor:top" coordsize="42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sw1sQA&#10;AADcAAAADwAAAGRycy9kb3ducmV2LnhtbESPQWsCMRSE74L/ITyhN83uVlpZjbIUhZ4EbaEeH5tn&#10;dnHzsmxSTf31plDocZiZb5jVJtpOXGnwrWMF+SwDQVw73bJR8Pmxmy5A+ICssXNMCn7Iw2Y9Hq2w&#10;1O7GB7oegxEJwr5EBU0IfSmlrxuy6GeuJ07e2Q0WQ5KDkXrAW4LbThZZ9iIttpwWGuzpraH6cvy2&#10;Cu5me/FVbF+fD5TnJ2vivvuKSj1NYrUEESiG//Bf+10rKPI5/J5JR0C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b7MNbEAAAA3AAAAA8AAAAAAAAAAAAAAAAAmAIAAGRycy9k&#10;b3ducmV2LnhtbFBLBQYAAAAABAAEAPUAAACJAwAAAAA=&#10;" path="m,l426,e" filled="f" strokecolor="#243e90" strokeweight=".22119mm">
                    <v:path arrowok="t" o:connecttype="custom" o:connectlocs="0,0;426,0" o:connectangles="0,0"/>
                  </v:shape>
                </v:group>
                <v:group id="Group 197" o:spid="_x0000_s1366" style="position:absolute;left:14861;top:2836;width:88;height:88" coordorigin="14861,2836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U/OZcYAAADc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yRwe&#10;Z8IRkKt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FT85lxgAAANwA&#10;AAAPAAAAAAAAAAAAAAAAAKoCAABkcnMvZG93bnJldi54bWxQSwUGAAAAAAQABAD6AAAAnQMAAAAA&#10;">
                  <v:shape id="Freeform 198" o:spid="_x0000_s1367" style="position:absolute;left:14861;top:2836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E5wMMA&#10;AADcAAAADwAAAGRycy9kb3ducmV2LnhtbESPT4vCMBTE74LfIbwFb5qqrEjXKCIIepJ2Bff4aF7/&#10;sM1LaGKt394IC3scZuY3zGY3mFb01PnGsoL5LAFBXFjdcKXg+n2crkH4gKyxtUwKnuRhtx2PNphq&#10;++CM+jxUIkLYp6igDsGlUvqiJoN+Zh1x9ErbGQxRdpXUHT4i3LRykSQrabDhuFCjo0NNxW9+Nwqq&#10;Z5/dnF6WP6e8vLg9nT+zw1mpycew/wIRaAj/4b/2SStYzFfwPhOPgNy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6E5wMMAAADcAAAADwAAAAAAAAAAAAAAAACYAgAAZHJzL2Rv&#10;d25yZXYueG1sUEsFBgAAAAAEAAQA9QAAAIgDAAAAAA==&#10;" path="m,44l44,,88,44,44,88,,44xe" filled="f" strokecolor="#243e90" strokeweight=".1104mm">
                    <v:path arrowok="t" o:connecttype="custom" o:connectlocs="0,2880;44,2836;88,2880;44,2924;0,2880" o:connectangles="0,0,0,0,0"/>
                  </v:shape>
                </v:group>
                <v:group id="Group 195" o:spid="_x0000_s1368" style="position:absolute;left:14905;top:3080;width:2;height:113" coordorigin="14905,3080" coordsize="2,1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tH1icQAAADc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lH8Dc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tH1icQAAADcAAAA&#10;DwAAAAAAAAAAAAAAAACqAgAAZHJzL2Rvd25yZXYueG1sUEsFBgAAAAAEAAQA+gAAAJsDAAAAAA==&#10;">
                  <v:shape id="Freeform 196" o:spid="_x0000_s1369" style="position:absolute;left:14905;top:3080;width:2;height:113;visibility:visible;mso-wrap-style:square;v-text-anchor:top" coordsize="2,1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CbesEA&#10;AADcAAAADwAAAGRycy9kb3ducmV2LnhtbERPTYvCMBC9L/gfwgh7W1PFFalGEUFZZEGqIngbmrEp&#10;NpPSxLb77zcHwePjfS/Xva1ES40vHSsYjxIQxLnTJRcKLufd1xyED8gaK8ek4I88rFeDjyWm2nWc&#10;UXsKhYgh7FNUYEKoUyl9bsiiH7maOHJ311gMETaF1A12MdxWcpIkM2mx5NhgsKatofxxeloF17o9&#10;YGa+p9tptr/542/XH3YbpT6H/WYBIlAf3uKX+0crmIzj2ngmHgG5+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Kwm3rBAAAA3AAAAA8AAAAAAAAAAAAAAAAAmAIAAGRycy9kb3du&#10;cmV2LnhtbFBLBQYAAAAABAAEAPUAAACGAwAAAAA=&#10;" path="m,l,113e" filled="f" strokecolor="#243e90" strokeweight=".22119mm">
                    <v:path arrowok="t" o:connecttype="custom" o:connectlocs="0,3080;0,3193" o:connectangles="0,0"/>
                  </v:shape>
                </v:group>
                <v:group id="Group 193" o:spid="_x0000_s1370" style="position:absolute;left:14905;top:2329;width:2;height:452" coordorigin="14905,2329" coordsize="2,4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ALEYMQAAADc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N4Cs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ALEYMQAAADcAAAA&#10;DwAAAAAAAAAAAAAAAACqAgAAZHJzL2Rvd25yZXYueG1sUEsFBgAAAAAEAAQA+gAAAJsDAAAAAA==&#10;">
                  <v:shape id="Freeform 194" o:spid="_x0000_s1371" style="position:absolute;left:14905;top:2329;width:2;height:452;visibility:visible;mso-wrap-style:square;v-text-anchor:top" coordsize="2,4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61S8MA&#10;AADcAAAADwAAAGRycy9kb3ducmV2LnhtbERPTUsDMRC9C/6HMEIvYme7iMjatBShYC9trYoeh2Tc&#10;XdxM1iTdrv315iB4fLzv+XJ0nRo4xNaLhtm0AMVivG2l1vD6sr65BxUTiaXOC2v44QjLxeXFnCrr&#10;T/LMwyHVKodIrEhDk1JfIUbTsKM49T1L5j59cJQyDDXaQKcc7josi+IOHbWSGxrq+bFh83U4Og3f&#10;WxPOR3zbvX8Msh8217i6Naj15GpcPYBKPKZ/8Z/7yWooyzw/n8lHA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z61S8MAAADcAAAADwAAAAAAAAAAAAAAAACYAgAAZHJzL2Rv&#10;d25yZXYueG1sUEsFBgAAAAAEAAQA9QAAAIgDAAAAAA==&#10;" path="m,451l,e" filled="f" strokecolor="#243e90" strokeweight=".22119mm">
                    <v:path arrowok="t" o:connecttype="custom" o:connectlocs="0,2780;0,2329" o:connectangles="0,0"/>
                  </v:shape>
                </v:group>
                <v:group id="Group 191" o:spid="_x0000_s1372" style="position:absolute;left:14799;top:3193;width:214;height:2" coordorigin="14799,3193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0GALbxgAAANwA&#10;AAAPAAAAAAAAAAAAAAAAAKoCAABkcnMvZG93bnJldi54bWxQSwUGAAAAAAQABAD6AAAAnQMAAAAA&#10;">
                  <v:shape id="Freeform 192" o:spid="_x0000_s1373" style="position:absolute;left:14799;top:3193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nedsMA&#10;AADcAAAADwAAAGRycy9kb3ducmV2LnhtbESPQWsCMRSE74X+h/AEbzXrIlK2RlGhVBAstV56e2ye&#10;u6GblyVJNfrrTUHwOMzMN8xskWwnTuSDcaxgPCpAENdOG24UHL7fX15BhIissXNMCi4UYDF/fpph&#10;pd2Zv+i0j43IEA4VKmhj7CspQ92SxTByPXH2js5bjFn6RmqP5wy3nSyLYiotGs4LLfa0bqn+3f9Z&#10;BXz4OSbaNcmw+Zhc1+RXn7utUsNBWr6BiJTiI3xvb7SCsizh/0w+AnJ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DnedsMAAADc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189" o:spid="_x0000_s1374" style="position:absolute;left:14799;top:2329;width:214;height:2" coordorigin="14799,2329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4Y5N8QAAADcAAAA&#10;DwAAAAAAAAAAAAAAAACqAgAAZHJzL2Rvd25yZXYueG1sUEsFBgAAAAAEAAQA+gAAAJsDAAAAAA==&#10;">
                  <v:shape id="Freeform 190" o:spid="_x0000_s1375" style="position:absolute;left:14799;top:2329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zjmcMA&#10;AADcAAAADwAAAGRycy9kb3ducmV2LnhtbESPQWsCMRSE7wX/Q3hCbzXbRUpZjdIKoiAoVS/eHpvn&#10;bujmZUmipv76Rij0OMzMN8x0nmwnruSDcazgdVSAIK6dNtwoOB6WL+8gQkTW2DkmBT8UYD4bPE2x&#10;0u7GX3Tdx0ZkCIcKFbQx9pWUoW7JYhi5njh7Z+ctxix9I7XHW4bbTpZF8SYtGs4LLfa0aKn+3l+s&#10;Aj6ezom2TTJsVuP7gvznbrtR6nmYPiYgIqX4H/5rr7WCshzD40w+AnL2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JzjmcMAAADc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187" o:spid="_x0000_s1376" style="position:absolute;left:10645;top:5212;width:63;height:60" coordorigin="10645,5212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yME2MQAAADcAAAA&#10;DwAAAAAAAAAAAAAAAACqAgAAZHJzL2Rvd25yZXYueG1sUEsFBgAAAAAEAAQA+gAAAJsDAAAAAA==&#10;">
                  <v:shape id="Freeform 188" o:spid="_x0000_s1377" style="position:absolute;left:10645;top:5212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jsFcUA&#10;AADcAAAADwAAAGRycy9kb3ducmV2LnhtbESPzWrDMBCE74W+g9hCb7UcE0xxrYQkpdBrkh7c29ba&#10;2ibWyrVU/+Tpo0Agx2FmvmHy9WRaMVDvGssKFlEMgri0uuFKwdfx4+UVhPPIGlvLpGAmB+vV40OO&#10;mbYj72k4+EoECLsMFdTed5mUrqzJoItsRxy8X9sb9EH2ldQ9jgFuWpnEcSoNNhwWauxoV1N5Ovwb&#10;Be/L80IfC/O3XQ7jTv98F7PeWqWen6bNGwhPk7+Hb+1PrSBJUrieCUdAri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aOwVxQAAANwAAAAPAAAAAAAAAAAAAAAAAJgCAABkcnMv&#10;ZG93bnJldi54bWxQSwUGAAAAAAQABAD1AAAAigMAAAAA&#10;" path="m62,30r,-13l54,5,41,,21,,6,12,,30,5,48,21,60r19,l54,56,62,44r,-14e" filled="f" strokecolor="#010202" strokeweight=".1104mm">
                    <v:path arrowok="t" o:connecttype="custom" o:connectlocs="62,5242;62,5229;54,5217;41,5212;21,5212;6,5224;0,5242;5,5260;21,5272;40,5272;54,5268;62,5256;62,5242" o:connectangles="0,0,0,0,0,0,0,0,0,0,0,0,0"/>
                  </v:shape>
                </v:group>
                <v:group id="Group 185" o:spid="_x0000_s1378" style="position:absolute;left:10645;top:4968;width:63;height:60" coordorigin="10645,4968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0/NMUAAADcAAAADwAAAGRycy9kb3ducmV2LnhtbESPT2vCQBTE7wW/w/IE&#10;b3WTSKtEVxFR6UEK/gHx9sg+k2D2bciuSfz23UKhx2FmfsMsVr2pREuNKy0riMcRCOLM6pJzBZfz&#10;7n0GwnlkjZVlUvAiB6vl4G2BqbYdH6k9+VwECLsUFRTe16mULivIoBvbmjh4d9sY9EE2udQNdgFu&#10;KplE0ac0WHJYKLCmTUHZ4/Q0CvYddutJvG0Pj/vmdTt/fF8PMSk1GvbrOQhPvf8P/7W/tIIkmcL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S9PzTFAAAA3AAA&#10;AA8AAAAAAAAAAAAAAAAAqgIAAGRycy9kb3ducmV2LnhtbFBLBQYAAAAABAAEAPoAAACcAwAAAAA=&#10;">
                  <v:shape id="Freeform 186" o:spid="_x0000_s1379" style="position:absolute;left:10645;top:4968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vd/MEA&#10;AADcAAAADwAAAGRycy9kb3ducmV2LnhtbERPy4rCMBTdC/5DuII7TVtEhmosPhhwq87C2d1prm2x&#10;ualNpq1+vVkMzPJw3utsMLXoqHWVZQXxPAJBnFtdcaHg6/I5+wDhPLLG2jIpeJKDbDMerTHVtucT&#10;dWdfiBDCLkUFpfdNKqXLSzLo5rYhDtzNtgZ9gG0hdYt9CDe1TKJoKQ1WHBpKbGhfUn4//xoFh8Ur&#10;1pereewWXb/XP9/Xp95ZpaaTYbsC4Wnw/+I/91ErSJKwNpwJR0Bu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y73fzBAAAA3AAAAA8AAAAAAAAAAAAAAAAAmAIAAGRycy9kb3du&#10;cmV2LnhtbFBLBQYAAAAABAAEAPUAAACGAwAAAAA=&#10;" path="m62,30r,-14l54,4,41,,21,,6,11,,30,5,48,21,60r19,l54,56,62,43r,-13e" filled="f" strokecolor="#010202" strokeweight=".1104mm">
                    <v:path arrowok="t" o:connecttype="custom" o:connectlocs="62,4998;62,4984;54,4972;41,4968;21,4968;6,4979;0,4998;5,5016;21,5028;40,5028;54,5024;62,5011;62,4998" o:connectangles="0,0,0,0,0,0,0,0,0,0,0,0,0"/>
                  </v:shape>
                </v:group>
                <v:group id="Group 183" o:spid="_x0000_s1380" style="position:absolute;left:10645;top:4887;width:63;height:60" coordorigin="10645,4887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4O3cUAAADcAAAADwAAAGRycy9kb3ducmV2LnhtbESPT2vCQBTE7wW/w/IE&#10;b3WTSItGVxFR6UEK/gHx9sg+k2D2bciuSfz23UKhx2FmfsMsVr2pREuNKy0riMcRCOLM6pJzBZfz&#10;7n0KwnlkjZVlUvAiB6vl4G2BqbYdH6k9+VwECLsUFRTe16mULivIoBvbmjh4d9sY9EE2udQNdgFu&#10;KplE0ac0WHJYKLCmTUHZ4/Q0CvYddutJvG0Pj/vmdTt/fF8PMSk1GvbrOQhPvf8P/7W/tIIkmcH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puDt3FAAAA3AAA&#10;AA8AAAAAAAAAAAAAAAAAqgIAAGRycy9kb3ducmV2LnhtbFBLBQYAAAAABAAEAPoAAACcAwAAAAA=&#10;">
                  <v:shape id="Freeform 184" o:spid="_x0000_s1381" style="position:absolute;left:10645;top:4887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RHJ8IA&#10;AADcAAAADwAAAGRycy9kb3ducmV2LnhtbERPyW6DMBC9V8o/WBMpt8ZkURVRTBSoIuWa5ZDcpngK&#10;qHhMsAskX18fKvX49PZkO5pG9NS52rKCxTwCQVxYXXOp4HLev25AOI+ssbFMCh7kYJtOXhKMtR34&#10;SP3JlyKEsItRQeV9G0vpiooMurltiQP3ZTuDPsCulLrDIYSbRi6j6E0arDk0VNhSXlHxffoxCj7W&#10;z4U+X809W/dDrj9v14fOrFKz6bh7B+Fp9P/iP/dBK1iuwvxwJhwBmf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FEcnwgAAANwAAAAPAAAAAAAAAAAAAAAAAJgCAABkcnMvZG93&#10;bnJldi54bWxQSwUGAAAAAAQABAD1AAAAhwMAAAAA&#10;" path="m62,29r,-13l54,4,41,,21,,6,11,,29,5,47,21,59r19,l54,55,62,43r,-14e" filled="f" strokecolor="#010202" strokeweight=".1104mm">
                    <v:path arrowok="t" o:connecttype="custom" o:connectlocs="62,4916;62,4903;54,4891;41,4887;21,4887;6,4898;0,4916;5,4934;21,4946;40,4946;54,4942;62,4930;62,4916" o:connectangles="0,0,0,0,0,0,0,0,0,0,0,0,0"/>
                  </v:shape>
                </v:group>
                <v:group id="Group 181" o:spid="_x0000_s1382" style="position:absolute;left:14874;top:1703;width:63;height:60" coordorigin="14874,1703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cGUBsQAAADcAAAA&#10;DwAAAAAAAAAAAAAAAACqAgAAZHJzL2Rvd25yZXYueG1sUEsFBgAAAAAEAAQA+gAAAJsDAAAAAA==&#10;">
                  <v:shape id="Freeform 182" o:spid="_x0000_s1383" style="position:absolute;left:14874;top:1703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p8y8UA&#10;AADcAAAADwAAAGRycy9kb3ducmV2LnhtbESPT2vCQBTE74LfYXlCb3VjGkpJXaWJCL1We9DbM/ua&#10;hGbfxuyaP/303ULB4zAzv2HW29E0oqfO1ZYVrJYRCOLC6ppLBZ/H/eMLCOeRNTaWScFEDrab+WyN&#10;qbYDf1B/8KUIEHYpKqi8b1MpXVGRQbe0LXHwvmxn0AfZlVJ3OAS4aWQcRc/SYM1hocKW8oqK78PN&#10;KNglPyt9PJlrlvRDri/n06Qzq9TDYnx7BeFp9Pfwf/tdK4ifYvg7E46A3P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inzLxQAAANwAAAAPAAAAAAAAAAAAAAAAAJgCAABkcnMv&#10;ZG93bnJldi54bWxQSwUGAAAAAAQABAD1AAAAigMAAAAA&#10;" path="m63,30r,-13l54,5,41,1,22,,6,12,,30,6,48,21,60r19,l54,56,63,44r,-14e" filled="f" strokecolor="#010202" strokeweight=".1104mm">
                    <v:path arrowok="t" o:connecttype="custom" o:connectlocs="63,1733;63,1720;54,1708;41,1704;22,1703;6,1715;0,1733;6,1751;21,1763;40,1763;54,1759;63,1747;63,1733" o:connectangles="0,0,0,0,0,0,0,0,0,0,0,0,0"/>
                  </v:shape>
                </v:group>
                <v:group id="Group 179" o:spid="_x0000_s1384" style="position:absolute;left:14874;top:1973;width:63;height:60" coordorigin="14874,1973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+v6sQAAADcAAAADwAAAGRycy9kb3ducmV2LnhtbESPQYvCMBSE7wv+h/AE&#10;b2tayy5SjSKi4kEWVgXx9miebbF5KU1s67/fLAgeh5n5hpkve1OJlhpXWlYQjyMQxJnVJecKzqft&#10;5xSE88gaK8uk4EkOlovBxxxTbTv+pfbocxEg7FJUUHhfp1K6rCCDbmxr4uDdbGPQB9nkUjfYBbip&#10;5CSKvqXBksNCgTWtC8rux4dRsOuwWyXxpj3cb+vn9fT1cznEpNRo2K9mIDz1/h1+tfdawSRJ4P9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+v6sQAAADcAAAA&#10;DwAAAAAAAAAAAAAAAACqAgAAZHJzL2Rvd25yZXYueG1sUEsFBgAAAAAEAAQA+gAAAJsDAAAAAA==&#10;">
                  <v:shape id="Freeform 180" o:spid="_x0000_s1385" style="position:absolute;left:14874;top:1973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9BJMUA&#10;AADcAAAADwAAAGRycy9kb3ducmV2LnhtbESPQWvCQBSE74L/YXlCb3UTG0pJswlVEXqt9qC3Z/Y1&#10;Cc2+jdk1if313ULB4zAz3zBZMZlWDNS7xrKCeBmBIC6tbrhS8HnYPb6AcB5ZY2uZFNzIQZHPZxmm&#10;2o78QcPeVyJA2KWooPa+S6V0ZU0G3dJ2xMH7sr1BH2RfSd3jGOCmlasoepYGGw4LNXa0qan83l+N&#10;gm3yE+vD0VzWyTBu9Pl0vOm1VephMb29gvA0+Xv4v/2uFayeEvg7E46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L0EkxQAAANwAAAAPAAAAAAAAAAAAAAAAAJgCAABkcnMv&#10;ZG93bnJldi54bWxQSwUGAAAAAAQABAD1AAAAigMAAAAA&#10;" path="m63,30r,-14l54,4,41,,22,,6,11,,30,6,48,21,59r19,1l54,55,63,43r,-13e" filled="f" strokecolor="#010202" strokeweight=".1104mm">
                    <v:path arrowok="t" o:connecttype="custom" o:connectlocs="63,2003;63,1989;54,1977;41,1973;22,1973;6,1984;0,2003;6,2021;21,2032;40,2033;54,2028;63,2016;63,2003" o:connectangles="0,0,0,0,0,0,0,0,0,0,0,0,0"/>
                  </v:shape>
                </v:group>
                <v:group id="Group 177" o:spid="_x0000_s1386" style="position:absolute;left:14874;top:2192;width:63;height:60" coordorigin="14874,2192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qSBc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qbw/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vqSBcQAAADcAAAA&#10;DwAAAAAAAAAAAAAAAACqAgAAZHJzL2Rvd25yZXYueG1sUEsFBgAAAAAEAAQA+gAAAJsDAAAAAA==&#10;">
                  <v:shape id="Freeform 178" o:spid="_x0000_s1387" style="position:absolute;left:14874;top:2192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7F6yMQA&#10;AADcAAAADwAAAGRycy9kb3ducmV2LnhtbESPT4vCMBTE78J+h/AWvGnqH0S6RlkVweuqh3p72zzb&#10;YvPSbWJb99MbQfA4zMxvmMWqM6VoqHaFZQWjYQSCOLW64EzB6bgbzEE4j6yxtEwK7uRgtfzoLTDW&#10;tuUfag4+EwHCLkYFufdVLKVLczLohrYiDt7F1gZ9kHUmdY1tgJtSjqNoJg0WHBZyrGiTU3o93IyC&#10;7fR/pI+J+VtPm3ajf8/JXa+tUv3P7vsLhKfOv8Ov9l4rGE9m8DwTjoB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xesjEAAAA3AAAAA8AAAAAAAAAAAAAAAAAmAIAAGRycy9k&#10;b3ducmV2LnhtbFBLBQYAAAAABAAEAPUAAACJAwAAAAA=&#10;" path="m63,30r,-13l54,4,41,,22,,6,11,,30,6,48,21,60r19,l54,56,63,44r,-14e" filled="f" strokecolor="#010202" strokeweight=".1104mm">
                    <v:path arrowok="t" o:connecttype="custom" o:connectlocs="63,2222;63,2209;54,2196;41,2192;22,2192;6,2203;0,2222;6,2240;21,2252;40,2252;54,2248;63,2236;63,2222" o:connectangles="0,0,0,0,0,0,0,0,0,0,0,0,0"/>
                  </v:shape>
                </v:group>
                <v:group id="Group 175" o:spid="_x0000_s1388" style="position:absolute;left:14874;top:2242;width:63;height:60" coordorigin="14874,2242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WSp6cYAAADcAAAADwAAAGRycy9kb3ducmV2LnhtbESPT2vCQBTE7wW/w/IK&#10;vdXNH2wldQ0itngQoSqU3h7ZZxKSfRuy2yR++25B6HGYmd8wq3wyrRiod7VlBfE8AkFcWF1zqeBy&#10;fn9egnAeWWNrmRTcyEG+nj2sMNN25E8aTr4UAcIuQwWV910mpSsqMujmtiMO3tX2Bn2QfSl1j2OA&#10;m1YmUfQiDdYcFirsaFtR0Zx+jIKPEcdNGu+GQ3Pd3r7Pi+PXISalnh6nzRsIT5P/D9/be60gSV/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RZKnpxgAAANwA&#10;AAAPAAAAAAAAAAAAAAAAAKoCAABkcnMvZG93bnJldi54bWxQSwUGAAAAAAQABAD6AAAAnQMAAAAA&#10;">
                  <v:shape id="Freeform 176" o:spid="_x0000_s1389" style="position:absolute;left:14874;top:2242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JLIcIA&#10;AADcAAAADwAAAGRycy9kb3ducmV2LnhtbERPyW6DMBC9V8o/WBMpt8ZkURVRTBSoIuWa5ZDcpngK&#10;qHhMsAskX18fKvX49PZkO5pG9NS52rKCxTwCQVxYXXOp4HLev25AOI+ssbFMCh7kYJtOXhKMtR34&#10;SP3JlyKEsItRQeV9G0vpiooMurltiQP3ZTuDPsCulLrDIYSbRi6j6E0arDk0VNhSXlHxffoxCj7W&#10;z4U+X809W/dDrj9v14fOrFKz6bh7B+Fp9P/iP/dBK1iuwtpwJhwBmf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YkshwgAAANwAAAAPAAAAAAAAAAAAAAAAAJgCAABkcnMvZG93&#10;bnJldi54bWxQSwUGAAAAAAQABAD1AAAAhwMAAAAA&#10;" path="m63,30r,-13l54,5,41,,22,,6,12,,30,6,48,21,60r19,l54,56,63,44r,-14e" filled="f" strokecolor="#010202" strokeweight=".1104mm">
                    <v:path arrowok="t" o:connecttype="custom" o:connectlocs="63,2272;63,2259;54,2247;41,2242;22,2242;6,2254;0,2272;6,2290;21,2302;40,2302;54,2298;63,2286;63,2272" o:connectangles="0,0,0,0,0,0,0,0,0,0,0,0,0"/>
                  </v:shape>
                </v:group>
                <v:group id="Group 173" o:spid="_x0000_s1390" style="position:absolute;left:10093;top:5336;width:5402;height:2" coordorigin="10093,5336" coordsize="540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7eYAMYAAADcAAAADwAAAGRycy9kb3ducmV2LnhtbESPT2vCQBTE7wW/w/IK&#10;vdXNHyw1dQ0itngQoSqU3h7ZZxKSfRuy2yR++25B6HGYmd8wq3wyrRiod7VlBfE8AkFcWF1zqeBy&#10;fn9+BeE8ssbWMim4kYN8PXtYYabtyJ80nHwpAoRdhgoq77tMSldUZNDNbUccvKvtDfog+1LqHscA&#10;N61MouhFGqw5LFTY0baiojn9GAUfI46bNN4Nh+a6vX2fF8evQ0xKPT1OmzcQnib/H76391pBki7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Pt5gAxgAAANwA&#10;AAAPAAAAAAAAAAAAAAAAAKoCAABkcnMvZG93bnJldi54bWxQSwUGAAAAAAQABAD6AAAAnQMAAAAA&#10;">
                  <v:shape id="Freeform 174" o:spid="_x0000_s1391" style="position:absolute;left:10093;top:5336;width:5402;height:2;visibility:visible;mso-wrap-style:square;v-text-anchor:top" coordsize="540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iwEcEA&#10;AADcAAAADwAAAGRycy9kb3ducmV2LnhtbERPS27CMBDdI3EHa5DYgcNHKE0xCBUQ7GjTHGAUT5OI&#10;eJzGBgKnxwsklk/vv1x3phZXal1lWcFkHIEgzq2uuFCQ/e5HMQjnkTXWlknBnRysV/3eEhNtb/xD&#10;19QXIoSwS1BB6X2TSOnykgy6sW2IA/dnW4M+wLaQusVbCDe1nEbRQhqsODSU2NBXSfk5vRgF/7tT&#10;lt3T4vtRyfhjst0eZgt5UGo46DafIDx1/i1+uY9awXQe5ocz4QjI1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VYsBHBAAAA3AAAAA8AAAAAAAAAAAAAAAAAmAIAAGRycy9kb3du&#10;cmV2LnhtbFBLBQYAAAAABAAEAPUAAACGAwAAAAA=&#10;" path="m5401,l,e" filled="f" strokecolor="#85898b" strokeweight=".22119mm">
                    <v:path arrowok="t" o:connecttype="custom" o:connectlocs="5401,0;0,0" o:connectangles="0,0"/>
                  </v:shape>
                </v:group>
                <v:group id="Group 171" o:spid="_x0000_s1392" style="position:absolute;left:15488;top:1370;width:2;height:3967" coordorigin="15488,1370" coordsize="2,39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cfne8QAAADc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Nx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cfne8QAAADcAAAA&#10;DwAAAAAAAAAAAAAAAACqAgAAZHJzL2Rvd25yZXYueG1sUEsFBgAAAAAEAAQA+gAAAJsDAAAAAA==&#10;">
                  <v:shape id="Freeform 172" o:spid="_x0000_s1393" style="position:absolute;left:15488;top:1370;width:2;height:3967;visibility:visible;mso-wrap-style:square;v-text-anchor:top" coordsize="2,39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kIRcIA&#10;AADcAAAADwAAAGRycy9kb3ducmV2LnhtbESPT4vCMBTE7wt+h/AEb2u6RbrSNcoqCupl8d/90bxt&#10;i81LSaLWb28EweMwM79hJrPONOJKzteWFXwNExDEhdU1lwqOh9XnGIQPyBoby6TgTh5m097HBHNt&#10;b7yj6z6UIkLY56igCqHNpfRFRQb90LbE0fu3zmCI0pVSO7xFuGlkmiSZNFhzXKiwpUVFxXl/MQr+&#10;5o4Py9P3tjgf50ufrTNqN6jUoN/9/oAI1IV3+NVeawXpKIXnmXgE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GQhFwgAAANwAAAAPAAAAAAAAAAAAAAAAAJgCAABkcnMvZG93&#10;bnJldi54bWxQSwUGAAAAAAQABAD1AAAAhwMAAAAA&#10;" path="m,3966l,e" filled="f" strokecolor="#85898b" strokeweight=".22119mm">
                    <v:path arrowok="t" o:connecttype="custom" o:connectlocs="0,5336;0,1370" o:connectangles="0,0"/>
                  </v:shape>
                </v:group>
                <v:group id="Group 169" o:spid="_x0000_s1394" style="position:absolute;left:10093;top:1376;width:5395;height:2" coordorigin="10093,1376" coordsize="5395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lncl8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pBskj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2WdyXxgAAANwA&#10;AAAPAAAAAAAAAAAAAAAAAKoCAABkcnMvZG93bnJldi54bWxQSwUGAAAAAAQABAD6AAAAnQMAAAAA&#10;">
                  <v:shape id="Freeform 170" o:spid="_x0000_s1395" style="position:absolute;left:10093;top:1376;width:5395;height:2;visibility:visible;mso-wrap-style:square;v-text-anchor:top" coordsize="539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b9UsUA&#10;AADcAAAADwAAAGRycy9kb3ducmV2LnhtbESPQWvCQBSE74L/YXkFb7qJSJDoKkUU6s1qe/D2mn0m&#10;odm36e5qkn/vFgo9DjPzDbPe9qYRD3K+tqwgnSUgiAuray4VfFwO0yUIH5A1NpZJwUAetpvxaI25&#10;th2/0+McShEh7HNUUIXQ5lL6oiKDfmZb4ujdrDMYonSl1A67CDeNnCdJJg3WHBcqbGlXUfF9vhsF&#10;n9f715Cd+p9Dud8dm86ltyFLlZq89K8rEIH68B/+a79pBfPFAn7PxCMgN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0Jv1SxQAAANwAAAAPAAAAAAAAAAAAAAAAAJgCAABkcnMv&#10;ZG93bnJldi54bWxQSwUGAAAAAAQABAD1AAAAigMAAAAA&#10;" path="m,l5395,e" filled="f" strokecolor="#85898b" strokeweight=".22119mm">
                    <v:path arrowok="t" o:connecttype="custom" o:connectlocs="0,0;5395,0" o:connectangles="0,0"/>
                  </v:shape>
                </v:group>
                <v:group id="Group 167" o:spid="_x0000_s1396" style="position:absolute;left:10099;top:1370;width:2;height:3967" coordorigin="10099,1370" coordsize="2,39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vzheMYAAADcAAAADwAAAGRycy9kb3ducmV2LnhtbESPQWvCQBSE7wX/w/KE&#10;3ppNbFMkZhURKx5CoSqU3h7ZZxLMvg3ZbRL/fbdQ6HGYmW+YfDOZVgzUu8aygiSKQRCXVjdcKbic&#10;356WIJxH1thaJgV3crBZzx5yzLQd+YOGk69EgLDLUEHtfZdJ6cqaDLrIdsTBu9reoA+yr6TucQxw&#10;08pFHL9Kgw2HhRo72tVU3k7fRsFhxHH7nOyH4nbd3b/O6ftnkZBSj/NpuwLhafL/4b/2UStYvKT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W/OF4xgAAANwA&#10;AAAPAAAAAAAAAAAAAAAAAKoCAABkcnMvZG93bnJldi54bWxQSwUGAAAAAAQABAD6AAAAnQMAAAAA&#10;">
                  <v:shape id="Freeform 168" o:spid="_x0000_s1397" style="position:absolute;left:10099;top:1370;width:2;height:3967;visibility:visible;mso-wrap-style:square;v-text-anchor:top" coordsize="2,39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IORsIA&#10;AADcAAAADwAAAGRycy9kb3ducmV2LnhtbESPT4vCMBTE7wt+h/CEva2pIlWqUVQUdC/iv/ujebbF&#10;5qUkUbvf3iwIHoeZ+Q0znbemFg9yvrKsoN9LQBDnVldcKDifNj9jED4ga6wtk4I/8jCfdb6mmGn7&#10;5AM9jqEQEcI+QwVlCE0mpc9LMuh7tiGO3tU6gyFKV0jt8BnhppaDJEmlwYrjQokNrUrKb8e7UbBf&#10;Oj6tL6Pf/HZern26TanZoVLf3XYxARGoDZ/wu73VCgbDFP7PxCMgZ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Ig5GwgAAANwAAAAPAAAAAAAAAAAAAAAAAJgCAABkcnMvZG93&#10;bnJldi54bWxQSwUGAAAAAAQABAD1AAAAhwMAAAAA&#10;" path="m,l,3966e" filled="f" strokecolor="#85898b" strokeweight=".22119mm">
                    <v:path arrowok="t" o:connecttype="custom" o:connectlocs="0,1370;0,5336" o:connectangles="0,0"/>
                  </v:shape>
                </v:group>
                <v:group id="Group 165" o:spid="_x0000_s1398" style="position:absolute;left:10676;top:5336;width:2;height:63" coordorigin="10676,5336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li2pTFAAAA3AAA&#10;AA8AAAAAAAAAAAAAAAAAqgIAAGRycy9kb3ducmV2LnhtbFBLBQYAAAAABAAEAPoAAACcAwAAAAA=&#10;">
                  <v:shape id="Freeform 166" o:spid="_x0000_s1399" style="position:absolute;left:10676;top:5336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A/+cAA&#10;AADcAAAADwAAAGRycy9kb3ducmV2LnhtbERPy4rCMBTdD/gP4QruxlQRR6pRRGdENyM+cH1pbh/Y&#10;3JQmtfXvzUJweTjvxaozpXhQ7QrLCkbDCARxYnXBmYLr5e97BsJ5ZI2lZVLwJAerZe9rgbG2LZ/o&#10;cfaZCCHsYlSQe1/FUrokJ4NuaCviwKW2NugDrDOpa2xDuCnlOIqm0mDBoSHHijY5JfdzYxQ0qU+3&#10;Lj229vfnZg/Njq6b9l+pQb9bz0F46vxH/HbvtYLxJKwNZ8IRkM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GA/+cAAAADcAAAADwAAAAAAAAAAAAAAAACYAgAAZHJzL2Rvd25y&#10;ZXYueG1sUEsFBgAAAAAEAAQA9QAAAIUDAAAAAA==&#10;" path="m,l,63e" filled="f" strokecolor="#85898b" strokeweight=".22119mm">
                    <v:path arrowok="t" o:connecttype="custom" o:connectlocs="0,5336;0,5399" o:connectangles="0,0"/>
                  </v:shape>
                </v:group>
                <v:group id="Group 163" o:spid="_x0000_s1400" style="position:absolute;left:11735;top:5336;width:2;height:63" coordorigin="11735,5336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ex633FAAAA3AAA&#10;AA8AAAAAAAAAAAAAAAAAqgIAAGRycy9kb3ducmV2LnhtbFBLBQYAAAAABAAEAPoAAACcAwAAAAA=&#10;">
                  <v:shape id="Freeform 164" o:spid="_x0000_s1401" style="position:absolute;left:11735;top:5336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+lIsAA&#10;AADcAAAADwAAAGRycy9kb3ducmV2LnhtbERPy4rCMBTdD/gP4QruxlRBR6pRRGdENyM+cH1pbh/Y&#10;3JQmtfXvzUJweTjvxaozpXhQ7QrLCkbDCARxYnXBmYLr5e97BsJ5ZI2lZVLwJAerZe9rgbG2LZ/o&#10;cfaZCCHsYlSQe1/FUrokJ4NuaCviwKW2NugDrDOpa2xDuCnlOIqm0mDBoSHHijY5JfdzYxQ0qU+3&#10;Lj229vfnZg/Njq6b9l+pQb9bz0F46vxH/HbvtYLxJMwPZ8IRkM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8+lIsAAAADcAAAADwAAAAAAAAAAAAAAAACYAgAAZHJzL2Rvd25y&#10;ZXYueG1sUEsFBgAAAAAEAAQA9QAAAIUDAAAAAA==&#10;" path="m,l,63e" filled="f" strokecolor="#85898b" strokeweight=".22119mm">
                    <v:path arrowok="t" o:connecttype="custom" o:connectlocs="0,5336;0,5399" o:connectangles="0,0"/>
                  </v:shape>
                </v:group>
                <v:group id="Group 161" o:spid="_x0000_s1402" style="position:absolute;left:12788;top:5336;width:2;height:63" coordorigin="12788,5336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B5xpsYAAADc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8wQe&#10;Z8IRkKt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sHnGmxgAAANwA&#10;AAAPAAAAAAAAAAAAAAAAAKoCAABkcnMvZG93bnJldi54bWxQSwUGAAAAAAQABAD6AAAAnQMAAAAA&#10;">
                  <v:shape id="Freeform 162" o:spid="_x0000_s1403" style="position:absolute;left:12788;top:5336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GezsQA&#10;AADcAAAADwAAAGRycy9kb3ducmV2LnhtbESPW2vCQBSE3wv+h+UIfasbA1qJriJeSn2peMHnQ/bk&#10;gtmzIbsx6b93hUIfh5n5hlmselOJBzWutKxgPIpAEKdWl5wruF72HzMQziNrrCyTgl9ysFoO3haY&#10;aNvxiR5nn4sAYZeggsL7OpHSpQUZdCNbEwcvs41BH2STS91gF+CmknEUTaXBksNCgTVtCkrv59Yo&#10;aDOfbV127Ozu82YP7RddN92PUu/Dfj0H4an3/+G/9rdWEE9ieJ0JR0Au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Rns7EAAAA3AAAAA8AAAAAAAAAAAAAAAAAmAIAAGRycy9k&#10;b3ducmV2LnhtbFBLBQYAAAAABAAEAPUAAACJAwAAAAA=&#10;" path="m,l,63e" filled="f" strokecolor="#85898b" strokeweight=".22119mm">
                    <v:path arrowok="t" o:connecttype="custom" o:connectlocs="0,5336;0,5399" o:connectangles="0,0"/>
                  </v:shape>
                </v:group>
                <v:group id="Group 159" o:spid="_x0000_s1404" style="position:absolute;left:13846;top:5336;width:2;height:63" coordorigin="13846,5336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4BKSs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qfwf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4BKSsQAAADcAAAA&#10;DwAAAAAAAAAAAAAAAACqAgAAZHJzL2Rvd25yZXYueG1sUEsFBgAAAAAEAAQA+gAAAJsDAAAAAA==&#10;">
                  <v:shape id="Freeform 160" o:spid="_x0000_s1405" style="position:absolute;left:13846;top:5336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SjIcQA&#10;AADcAAAADwAAAGRycy9kb3ducmV2LnhtbESPW2vCQBSE3wv+h+UIfasbxVaJriJqi31RvODzIXty&#10;wezZkN2Y+O9dodDHYWa+YebLzpTiTrUrLCsYDiIQxInVBWcKLufvjykI55E1lpZJwYMcLBe9tznG&#10;2rZ8pPvJZyJA2MWoIPe+iqV0SU4G3cBWxMFLbW3QB1lnUtfYBrgp5SiKvqTBgsNCjhWtc0pup8Yo&#10;aFKfblx6aO12crW/zQ9d1u1eqfd+t5qB8NT5//Bfe6cVjD7H8DoTjoBc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0oyHEAAAA3AAAAA8AAAAAAAAAAAAAAAAAmAIAAGRycy9k&#10;b3ducmV2LnhtbFBLBQYAAAAABAAEAPUAAACJAwAAAAA=&#10;" path="m,l,63e" filled="f" strokecolor="#85898b" strokeweight=".22119mm">
                    <v:path arrowok="t" o:connecttype="custom" o:connectlocs="0,5336;0,5399" o:connectangles="0,0"/>
                  </v:shape>
                </v:group>
                <v:group id="Group 157" o:spid="_x0000_s1406" style="position:absolute;left:14905;top:5336;width:2;height:63" coordorigin="14905,5336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yV3pcQAAADcAAAADwAAAGRycy9kb3ducmV2LnhtbESPQYvCMBSE7wv+h/AE&#10;b2tapYtUo4ioeJCFVUG8PZpnW2xeShPb+u/NwsIeh5n5hlmselOJlhpXWlYQjyMQxJnVJecKLufd&#10;5wyE88gaK8uk4EUOVsvBxwJTbTv+ofbkcxEg7FJUUHhfp1K6rCCDbmxr4uDdbWPQB9nkUjfYBbip&#10;5CSKvqTBksNCgTVtCsoep6dRsO+wW0/jbXt83Dev2zn5vh5jUmo07NdzEJ56/x/+ax+0gkmS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yV3pcQAAADcAAAA&#10;DwAAAAAAAAAAAAAAAACqAgAAZHJzL2Rvd25yZXYueG1sUEsFBgAAAAAEAAQA+gAAAJsDAAAAAA==&#10;">
                  <v:shape id="Freeform 158" o:spid="_x0000_s1407" style="position:absolute;left:14905;top:5336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2qYzcUA&#10;AADcAAAADwAAAGRycy9kb3ducmV2LnhtbESPS2vDMBCE74H8B7GB3hI5hjrFjRKK05b2kpA09LxY&#10;6we1VsaSH/33VSGQ4zAz3zDb/WQaMVDnassK1qsIBHFudc2lguvX2/IJhPPIGhvLpOCXHOx389kW&#10;U21HPtNw8aUIEHYpKqi8b1MpXV6RQbeyLXHwCtsZ9EF2pdQdjgFuGhlHUSIN1hwWKmwpqyj/ufRG&#10;QV/44uCK02hfN9/2s3+nazYelXpYTC/PIDxN/h6+tT+0gvgxgf8z4QjI3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apjNxQAAANwAAAAPAAAAAAAAAAAAAAAAAJgCAABkcnMv&#10;ZG93bnJldi54bWxQSwUGAAAAAAQABAD1AAAAigMAAAAA&#10;" path="m,l,63e" filled="f" strokecolor="#85898b" strokeweight=".22119mm">
                    <v:path arrowok="t" o:connecttype="custom" o:connectlocs="0,5336;0,5399" o:connectangles="0,0"/>
                  </v:shape>
                </v:group>
                <v:group id="Group 155" o:spid="_x0000_s1408" style="position:absolute;left:10031;top:4703;width:63;height:2" coordorigin="10031,4703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tMScUAAADcAAAADwAAAGRycy9kb3ducmV2LnhtbESPQYvCMBSE78L+h/CE&#10;vWlaF3WpRhFZlz2IoC6It0fzbIvNS2liW/+9EQSPw8x8w8yXnSlFQ7UrLCuIhxEI4tTqgjMF/8fN&#10;4BuE88gaS8uk4E4OlouP3hwTbVveU3PwmQgQdgkqyL2vEildmpNBN7QVcfAutjbog6wzqWtsA9yU&#10;chRFE2mw4LCQY0XrnNLr4WYU/LbYrr7in2Z7vazv5+N4d9rGpNRnv1vNQHjq/Dv8av9pBaPxF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y7TEnFAAAA3AAA&#10;AA8AAAAAAAAAAAAAAAAAqgIAAGRycy9kb3ducmV2LnhtbFBLBQYAAAAABAAEAPoAAACcAwAAAAA=&#10;">
                  <v:shape id="Freeform 156" o:spid="_x0000_s1409" style="position:absolute;left:10031;top:4703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ULHMIA&#10;AADcAAAADwAAAGRycy9kb3ducmV2LnhtbERP3WrCMBS+H+wdwhnsZmjaysaoRpkbFS/mxZwPcGiO&#10;bVlzUpJo07dfLgQvP77/1SaaXlzJ+c6ygnyegSCure64UXD6rWbvIHxA1thbJgUTedisHx9WWGo7&#10;8g9dj6ERKYR9iQraEIZSSl+3ZNDP7UCcuLN1BkOCrpHa4ZjCTS+LLHuTBjtODS0O9NlS/Xe8GAV+&#10;2n5/vZjtZafzuDg4my+iqZR6foofSxCBYriLb+69VlC8prXpTDoCcv0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tQscwgAAANwAAAAPAAAAAAAAAAAAAAAAAJgCAABkcnMvZG93&#10;bnJldi54bWxQSwUGAAAAAAQABAD1AAAAhwMAAAAA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153" o:spid="_x0000_s1410" style="position:absolute;left:10031;top:3626;width:63;height:2" coordorigin="10031,3626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mh9oM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tH4G5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JofaDFAAAA3AAA&#10;AA8AAAAAAAAAAAAAAAAAqgIAAGRycy9kb3ducmV2LnhtbFBLBQYAAAAABAAEAPoAAACcAwAAAAA=&#10;">
                  <v:shape id="Freeform 154" o:spid="_x0000_s1411" style="position:absolute;left:10031;top:3626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/Np8AA&#10;AADcAAAADwAAAGRycy9kb3ducmV2LnhtbERPzYrCMBC+C/sOYRa8yJpWQZZqFN1F8aAHu/sAQzO2&#10;xWZSkqjx7c1B8Pjx/S9W0XTiRs63lhXk4wwEcWV1y7WC/7/t1zcIH5A1dpZJwYM8rJYfgwUW2t75&#10;RLcy1CKFsC9QQRNCX0jpq4YM+rHtiRN3ts5gSNDVUju8p3DTyUmWzaTBllNDgz39NFRdyqtR4B+b&#10;w+/IbK47ncfp0dl8Gs1WqeFnXM9BBIrhLX6591rBZJbmpzPpCMjl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a/Np8AAAADcAAAADwAAAAAAAAAAAAAAAACYAgAAZHJzL2Rvd25y&#10;ZXYueG1sUEsFBgAAAAAEAAQA9QAAAIUDAAAAAA==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151" o:spid="_x0000_s1412" style="position:absolute;left:10031;top:2542;width:63;height:2" coordorigin="10031,2542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nK7G8QAAADc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Zw/NM&#10;OAJy+w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InK7G8QAAADcAAAA&#10;DwAAAAAAAAAAAAAAAACqAgAAZHJzL2Rvd25yZXYueG1sUEsFBgAAAAAEAAQA+gAAAJsDAAAAAA==&#10;">
                  <v:shape id="Freeform 152" o:spid="_x0000_s1413" style="position:absolute;left:10031;top:2542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H2S8QA&#10;AADcAAAADwAAAGRycy9kb3ducmV2LnhtbESPQWsCMRSE7wX/Q3hCL0Wzu4KU1ShqUXqwh6o/4LF5&#10;7i5uXpYkavz3piD0OMzMN8x8GU0nbuR8a1lBPs5AEFdWt1wrOB23o08QPiBr7CyTggd5WC4Gb3Ms&#10;tb3zL90OoRYJwr5EBU0IfSmlrxoy6Me2J07e2TqDIUlXS+3wnuCmk0WWTaXBltNCgz1tGqouh6tR&#10;4B/r/deHWV93Oo+TH2fzSTRbpd6HcTUDESiG//Cr/a0VFNMC/s6kIyA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x9kvEAAAA3AAAAA8AAAAAAAAAAAAAAAAAmAIAAGRycy9k&#10;b3ducmV2LnhtbFBLBQYAAAAABAAEAPUAAACJAwAAAAA=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142" o:spid="_x0000_s1414" style="position:absolute;left:10031;top:1464;width:63;height:2" coordorigin="10031,1464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eyA98QAAADcAAAA&#10;DwAAAAAAAAAAAAAAAACqAgAAZHJzL2Rvd25yZXYueG1sUEsFBgAAAAAEAAQA+gAAAJsDAAAAAA==&#10;">
                  <v:shape id="Freeform 150" o:spid="_x0000_s1415" style="position:absolute;left:10031;top:1464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TLpMQA&#10;AADcAAAADwAAAGRycy9kb3ducmV2LnhtbESP3WoCMRSE7wu+QzhCb4pmV4vIahS1KL2oF/48wGFz&#10;urt0c7IkUePbm4Lg5TAz3zDzZTStuJLzjWUF+TADQVxa3XCl4HzaDqYgfEDW2FomBXfysFz03uZY&#10;aHvjA12PoRIJwr5ABXUIXSGlL2sy6Ie2I07er3UGQ5KuktrhLcFNK0dZNpEGG04LNXa0qan8O16M&#10;An9f/3x9mPVlp/M43jubj6PZKvXej6sZiEAxvMLP9rdWMJp8wv+ZdATk4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qUy6TEAAAA3AAAAA8AAAAAAAAAAAAAAAAAmAIAAGRycy9k&#10;b3ducmV2LnhtbFBLBQYAAAAABAAEAPUAAACJAwAAAAA=&#10;" path="m62,l,e" filled="f" strokecolor="#85898b" strokeweight=".22119mm">
                    <v:path arrowok="t" o:connecttype="custom" o:connectlocs="62,0;0,0" o:connectangles="0,0"/>
                  </v:shape>
                  <v:shape id="Text Box 149" o:spid="_x0000_s1416" type="#_x0000_t202" style="position:absolute;left:9818;top:1406;width:17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1N2q8UA&#10;AADcAAAADwAAAGRycy9kb3ducmV2LnhtbESPQWvCQBSE7wX/w/KE3upGoaFGVxFpQSgUYzx4fGaf&#10;yWL2bcyumv77rlDwOMzMN8x82dtG3KjzxrGC8SgBQVw6bbhSsC++3j5A+ICssXFMCn7Jw3IxeJlj&#10;pt2dc7rtQiUihH2GCuoQ2kxKX9Zk0Y9cSxy9k+sshii7SuoO7xFuGzlJklRaNBwXamxpXVN53l2t&#10;gtWB809z+Tlu81NuimKa8Hd6Vup12K9mIAL14Rn+b2+0gkn6Do8z8Qj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U3ar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4</w:t>
                          </w:r>
                        </w:p>
                      </w:txbxContent>
                    </v:textbox>
                  </v:shape>
                  <v:shape id="Text Box 148" o:spid="_x0000_s1417" type="#_x0000_t202" style="position:absolute;left:9818;top:2490;width:17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Ho3MQA&#10;AADcAAAADwAAAGRycy9kb3ducmV2LnhtbESPQWvCQBSE70L/w/IKvelGD0Gjq4hUEArFmB56fGaf&#10;yWL2bZrdavz3riB4HGbmG2ax6m0jLtR541jBeJSAIC6dNlwp+Cm2wykIH5A1No5JwY08rJZvgwVm&#10;2l05p8shVCJC2GeooA6hzaT0ZU0W/ci1xNE7uc5iiLKrpO7wGuG2kZMkSaVFw3GhxpY2NZXnw79V&#10;sP7l/NP8fR/3+Sk3RTFL+Cs9K/Xx3q/nIAL14RV+tndawSRN4XEmHgG5v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eB6NzEAAAA3AAAAA8AAAAAAAAAAAAAAAAAmAIAAGRycy9k&#10;b3ducmV2LnhtbFBLBQYAAAAABAAEAPUAAACJAwAAAAA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2</w:t>
                          </w:r>
                        </w:p>
                      </w:txbxContent>
                    </v:textbox>
                  </v:shape>
                  <v:shape id="Text Box 147" o:spid="_x0000_s1418" type="#_x0000_t202" style="position:absolute;left:9818;top:3568;width:17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1NR8UA&#10;AADcAAAADwAAAGRycy9kb3ducmV2LnhtbESPQWvCQBSE74X+h+UVvNWNHmKNriLSQkEQYzz0+Jp9&#10;JovZtzG71fjvXaHgcZiZb5j5sreNuFDnjWMFo2ECgrh02nCl4FB8vX+A8AFZY+OYFNzIw3Lx+jLH&#10;TLsr53TZh0pECPsMFdQhtJmUvqzJoh+6ljh6R9dZDFF2ldQdXiPcNnKcJKm0aDgu1NjSuqbytP+z&#10;ClY/nH+a8/Z3lx9zUxTThDfpSanBW7+agQjUh2f4v/2tFYzTCTzOxCMgF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zU1H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0</w:t>
                          </w:r>
                        </w:p>
                      </w:txbxContent>
                    </v:textbox>
                  </v:shape>
                  <v:shape id="Text Box 146" o:spid="_x0000_s1419" type="#_x0000_t202" style="position:absolute;left:9774;top:4646;width:220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LZNcEA&#10;AADcAAAADwAAAGRycy9kb3ducmV2LnhtbERPTYvCMBC9C/sfwgjeNNVD0a5RRFZYEBZrPexxbMY2&#10;2Exqk9XuvzcHwePjfS/XvW3EnTpvHCuYThIQxKXThisFp2I3noPwAVlj45gU/JOH9epjsMRMuwfn&#10;dD+GSsQQ9hkqqENoMyl9WZNFP3EtceQurrMYIuwqqTt8xHDbyFmSpNKi4dhQY0vbmsrr8c8q2Pxy&#10;/mVuP+dDfslNUSwS3qdXpUbDfvMJIlAf3uKX+1srmKVxbTwTj4BcP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lS2TXBAAAA3AAAAA8AAAAAAAAAAAAAAAAAmAIAAGRycy9kb3du&#10;cmV2LnhtbFBLBQYAAAAABAAEAPUAAACGAwAAAAA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-0.2</w:t>
                          </w:r>
                        </w:p>
                      </w:txbxContent>
                    </v:textbox>
                  </v:shape>
                  <v:shape id="Text Box 145" o:spid="_x0000_s1420" type="#_x0000_t202" style="position:absolute;left:10381;top:5454;width:589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58rsUA&#10;AADcAAAADwAAAGRycy9kb3ducmV2LnhtbESPQWvCQBSE70L/w/KE3sxGD6FGV5FSQSgUYzx4fM0+&#10;k8Xs25hdNf33bqHQ4zAz3zDL9WBbcafeG8cKpkkKgrhy2nCt4FhuJ28gfEDW2DomBT/kYb16GS0x&#10;1+7BBd0PoRYRwj5HBU0IXS6lrxqy6BPXEUfv7HqLIcq+lrrHR4TbVs7SNJMWDceFBjt6b6i6HG5W&#10;webExYe5fn3vi3NhynKe8md2Uep1PGwWIAIN4T/8195pBbNsDr9n4hGQq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Hnyu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proofErr w:type="gramStart"/>
                          <w:r>
                            <w:rPr>
                              <w:rFonts w:ascii="Albany AMT"/>
                              <w:color w:val="010202"/>
                              <w:spacing w:val="1"/>
                              <w:w w:val="105"/>
                              <w:sz w:val="12"/>
                            </w:rPr>
                            <w:t>.&lt;</w:t>
                          </w:r>
                          <w:proofErr w:type="gramEnd"/>
                          <w:r>
                            <w:rPr>
                              <w:rFonts w:ascii="Albany AMT"/>
                              <w:color w:val="010202"/>
                              <w:spacing w:val="-1"/>
                              <w:w w:val="105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&lt;=-0.06</w:t>
                          </w:r>
                        </w:p>
                      </w:txbxContent>
                    </v:textbox>
                  </v:shape>
                  <v:shape id="Text Box 144" o:spid="_x0000_s1421" type="#_x0000_t202" style="position:absolute;left:11315;top:5454;width:2908;height: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v1D7sEA&#10;AADcAAAADwAAAGRycy9kb3ducmV2LnhtbERPTYvCMBC9L/gfwgje1lQPuluNIqIgCIu1e/A4NmMb&#10;bCa1idr99+Yg7PHxvufLztbiQa03jhWMhgkI4sJpw6WC33z7+QXCB2SNtWNS8EcelovexxxT7Z6c&#10;0eMYShFD2KeooAqhSaX0RUUW/dA1xJG7uNZiiLAtpW7xGcNtLcdJMpEWDceGChtaV1Rcj3erYHXi&#10;bGNuP+dDdslMnn8nvJ9clRr0u9UMRKAu/Ivf7p1WMJ7G+fFMPAJy8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9Q+7BAAAA3AAAAA8AAAAAAAAAAAAAAAAAmAIAAGRycy9kb3du&#10;cmV2LnhtbFBLBQYAAAAABAAEAPUAAACGAwAAAAA=&#10;" filled="f" stroked="f">
                    <v:textbox inset="0,0,0,0">
                      <w:txbxContent>
                        <w:p w:rsidR="000E7C02" w:rsidRDefault="00F76CFD">
                          <w:pPr>
                            <w:tabs>
                              <w:tab w:val="left" w:pos="1077"/>
                              <w:tab w:val="left" w:pos="2155"/>
                            </w:tabs>
                            <w:spacing w:line="127" w:lineRule="exact"/>
                            <w:jc w:val="center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-0.06&lt;</w:t>
                          </w:r>
                          <w:r>
                            <w:rPr>
                              <w:rFonts w:ascii="Albany AMT"/>
                              <w:color w:val="010202"/>
                              <w:spacing w:val="-4"/>
                              <w:w w:val="105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&lt;=-0.01</w:t>
                          </w: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ab/>
                            <w:t>-0.01&lt;</w:t>
                          </w:r>
                          <w:r>
                            <w:rPr>
                              <w:rFonts w:ascii="Albany AMT"/>
                              <w:color w:val="010202"/>
                              <w:spacing w:val="-3"/>
                              <w:w w:val="105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&lt;=0.03</w:t>
                          </w: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ab/>
                          </w:r>
                          <w:r>
                            <w:rPr>
                              <w:rFonts w:ascii="Albany AMT"/>
                              <w:color w:val="010202"/>
                              <w:spacing w:val="-1"/>
                              <w:w w:val="105"/>
                              <w:sz w:val="12"/>
                            </w:rPr>
                            <w:t>0.03&lt;</w:t>
                          </w:r>
                          <w:r>
                            <w:rPr>
                              <w:rFonts w:ascii="Albany AMT"/>
                              <w:color w:val="010202"/>
                              <w:spacing w:val="-2"/>
                              <w:w w:val="105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&lt;=0.08</w:t>
                          </w:r>
                        </w:p>
                        <w:p w:rsidR="000E7C02" w:rsidRDefault="00F76CFD">
                          <w:pPr>
                            <w:spacing w:before="87" w:line="159" w:lineRule="exact"/>
                            <w:ind w:left="39"/>
                            <w:jc w:val="center"/>
                            <w:rPr>
                              <w:rFonts w:ascii="Albany AMT" w:eastAsia="Albany AMT" w:hAnsi="Albany AMT" w:cs="Albany AMT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sz w:val="14"/>
                            </w:rPr>
                            <w:t>OD_10</w:t>
                          </w:r>
                          <w:r>
                            <w:rPr>
                              <w:rFonts w:ascii="Albany AMT"/>
                              <w:color w:val="010202"/>
                              <w:spacing w:val="24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lbany AMT"/>
                              <w:color w:val="010202"/>
                              <w:spacing w:val="-3"/>
                              <w:sz w:val="14"/>
                            </w:rPr>
                            <w:t>Quintiles</w:t>
                          </w:r>
                        </w:p>
                      </w:txbxContent>
                    </v:textbox>
                  </v:shape>
                  <v:shape id="Text Box 143" o:spid="_x0000_s1422" type="#_x0000_t202" style="position:absolute;left:14749;top:5454;width:321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HmdcUA&#10;AADcAAAADwAAAGRycy9kb3ducmV2LnhtbESPQWvCQBSE70L/w/IKvelGD7ambkSkBaEgjfHg8TX7&#10;TJZk38bsqvHfdwsFj8PMfMMsV4NtxZV6bxwrmE4SEMSl04YrBYfic/wGwgdkja1jUnAnD6vsabTE&#10;VLsb53Tdh0pECPsUFdQhdKmUvqzJop+4jjh6J9dbDFH2ldQ93iLctnKWJHNp0XBcqLGjTU1ls79Y&#10;Besj5x/mvPv5zk+5KYpFwl/zRqmX52H9DiLQEB7h//ZWK5i9TuHvTDwCMv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seZ1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&gt;</w:t>
                          </w: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08</w:t>
                          </w:r>
                        </w:p>
                      </w:txbxContent>
                    </v:textbox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1960" behindDoc="0" locked="0" layoutInCell="1" allowOverlap="1">
                <wp:simplePos x="0" y="0"/>
                <wp:positionH relativeFrom="page">
                  <wp:posOffset>5931535</wp:posOffset>
                </wp:positionH>
                <wp:positionV relativeFrom="page">
                  <wp:posOffset>3858260</wp:posOffset>
                </wp:positionV>
                <wp:extent cx="3978910" cy="2984500"/>
                <wp:effectExtent l="6985" t="10160" r="5080" b="5715"/>
                <wp:wrapNone/>
                <wp:docPr id="5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78910" cy="2984500"/>
                          <a:chOff x="9341" y="6076"/>
                          <a:chExt cx="6266" cy="4700"/>
                        </a:xfrm>
                      </wpg:grpSpPr>
                      <wpg:grpSp>
                        <wpg:cNvPr id="6" name="Group 139"/>
                        <wpg:cNvGrpSpPr>
                          <a:grpSpLocks/>
                        </wpg:cNvGrpSpPr>
                        <wpg:grpSpPr bwMode="auto">
                          <a:xfrm>
                            <a:off x="9347" y="6082"/>
                            <a:ext cx="6254" cy="4687"/>
                            <a:chOff x="9347" y="6082"/>
                            <a:chExt cx="6254" cy="4687"/>
                          </a:xfrm>
                        </wpg:grpSpPr>
                        <wps:wsp>
                          <wps:cNvPr id="7" name="Freeform 140"/>
                          <wps:cNvSpPr>
                            <a:spLocks/>
                          </wps:cNvSpPr>
                          <wps:spPr bwMode="auto">
                            <a:xfrm>
                              <a:off x="9347" y="6082"/>
                              <a:ext cx="6254" cy="4687"/>
                            </a:xfrm>
                            <a:custGeom>
                              <a:avLst/>
                              <a:gdLst>
                                <a:gd name="T0" fmla="+- 0 12474 9347"/>
                                <a:gd name="T1" fmla="*/ T0 w 6254"/>
                                <a:gd name="T2" fmla="+- 0 6082 6082"/>
                                <a:gd name="T3" fmla="*/ 6082 h 4687"/>
                                <a:gd name="T4" fmla="+- 0 15601 9347"/>
                                <a:gd name="T5" fmla="*/ T4 w 6254"/>
                                <a:gd name="T6" fmla="+- 0 6082 6082"/>
                                <a:gd name="T7" fmla="*/ 6082 h 4687"/>
                                <a:gd name="T8" fmla="+- 0 15601 9347"/>
                                <a:gd name="T9" fmla="*/ T8 w 6254"/>
                                <a:gd name="T10" fmla="+- 0 10769 6082"/>
                                <a:gd name="T11" fmla="*/ 10769 h 4687"/>
                                <a:gd name="T12" fmla="+- 0 9347 9347"/>
                                <a:gd name="T13" fmla="*/ T12 w 6254"/>
                                <a:gd name="T14" fmla="+- 0 10769 6082"/>
                                <a:gd name="T15" fmla="*/ 10769 h 4687"/>
                                <a:gd name="T16" fmla="+- 0 9347 9347"/>
                                <a:gd name="T17" fmla="*/ T16 w 6254"/>
                                <a:gd name="T18" fmla="+- 0 6082 6082"/>
                                <a:gd name="T19" fmla="*/ 6082 h 4687"/>
                                <a:gd name="T20" fmla="+- 0 12474 9347"/>
                                <a:gd name="T21" fmla="*/ T20 w 6254"/>
                                <a:gd name="T22" fmla="+- 0 6082 6082"/>
                                <a:gd name="T23" fmla="*/ 6082 h 468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</a:cxnLst>
                              <a:rect l="0" t="0" r="r" b="b"/>
                              <a:pathLst>
                                <a:path w="6254" h="4687">
                                  <a:moveTo>
                                    <a:pt x="3127" y="0"/>
                                  </a:moveTo>
                                  <a:lnTo>
                                    <a:pt x="6254" y="0"/>
                                  </a:lnTo>
                                  <a:lnTo>
                                    <a:pt x="6254" y="4687"/>
                                  </a:lnTo>
                                  <a:lnTo>
                                    <a:pt x="0" y="4687"/>
                                  </a:lnTo>
                                  <a:lnTo>
                                    <a:pt x="0" y="0"/>
                                  </a:lnTo>
                                  <a:lnTo>
                                    <a:pt x="3127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9191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" name="Group 137"/>
                        <wpg:cNvGrpSpPr>
                          <a:grpSpLocks/>
                        </wpg:cNvGrpSpPr>
                        <wpg:grpSpPr bwMode="auto">
                          <a:xfrm>
                            <a:off x="10093" y="6188"/>
                            <a:ext cx="5395" cy="3967"/>
                            <a:chOff x="10093" y="6188"/>
                            <a:chExt cx="5395" cy="3967"/>
                          </a:xfrm>
                        </wpg:grpSpPr>
                        <wps:wsp>
                          <wps:cNvPr id="9" name="Freeform 138"/>
                          <wps:cNvSpPr>
                            <a:spLocks/>
                          </wps:cNvSpPr>
                          <wps:spPr bwMode="auto">
                            <a:xfrm>
                              <a:off x="10093" y="6188"/>
                              <a:ext cx="5395" cy="3967"/>
                            </a:xfrm>
                            <a:custGeom>
                              <a:avLst/>
                              <a:gdLst>
                                <a:gd name="T0" fmla="+- 0 15488 10093"/>
                                <a:gd name="T1" fmla="*/ T0 w 5395"/>
                                <a:gd name="T2" fmla="+- 0 10155 6188"/>
                                <a:gd name="T3" fmla="*/ 10155 h 3967"/>
                                <a:gd name="T4" fmla="+- 0 15488 10093"/>
                                <a:gd name="T5" fmla="*/ T4 w 5395"/>
                                <a:gd name="T6" fmla="+- 0 6188 6188"/>
                                <a:gd name="T7" fmla="*/ 6188 h 3967"/>
                                <a:gd name="T8" fmla="+- 0 10093 10093"/>
                                <a:gd name="T9" fmla="*/ T8 w 5395"/>
                                <a:gd name="T10" fmla="+- 0 6188 6188"/>
                                <a:gd name="T11" fmla="*/ 6188 h 3967"/>
                                <a:gd name="T12" fmla="+- 0 10093 10093"/>
                                <a:gd name="T13" fmla="*/ T12 w 5395"/>
                                <a:gd name="T14" fmla="+- 0 10155 6188"/>
                                <a:gd name="T15" fmla="*/ 10155 h 3967"/>
                                <a:gd name="T16" fmla="+- 0 15488 10093"/>
                                <a:gd name="T17" fmla="*/ T16 w 5395"/>
                                <a:gd name="T18" fmla="+- 0 10155 6188"/>
                                <a:gd name="T19" fmla="*/ 10155 h 396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395" h="3967">
                                  <a:moveTo>
                                    <a:pt x="5395" y="3967"/>
                                  </a:moveTo>
                                  <a:lnTo>
                                    <a:pt x="539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967"/>
                                  </a:lnTo>
                                  <a:lnTo>
                                    <a:pt x="5395" y="396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" name="Group 135"/>
                        <wpg:cNvGrpSpPr>
                          <a:grpSpLocks/>
                        </wpg:cNvGrpSpPr>
                        <wpg:grpSpPr bwMode="auto">
                          <a:xfrm>
                            <a:off x="10463" y="9403"/>
                            <a:ext cx="427" cy="189"/>
                            <a:chOff x="10463" y="9403"/>
                            <a:chExt cx="427" cy="189"/>
                          </a:xfrm>
                        </wpg:grpSpPr>
                        <wps:wsp>
                          <wps:cNvPr id="11" name="Freeform 136"/>
                          <wps:cNvSpPr>
                            <a:spLocks/>
                          </wps:cNvSpPr>
                          <wps:spPr bwMode="auto">
                            <a:xfrm>
                              <a:off x="10463" y="9403"/>
                              <a:ext cx="427" cy="189"/>
                            </a:xfrm>
                            <a:custGeom>
                              <a:avLst/>
                              <a:gdLst>
                                <a:gd name="T0" fmla="+- 0 10463 10463"/>
                                <a:gd name="T1" fmla="*/ T0 w 427"/>
                                <a:gd name="T2" fmla="+- 0 9403 9403"/>
                                <a:gd name="T3" fmla="*/ 9403 h 189"/>
                                <a:gd name="T4" fmla="+- 0 10463 10463"/>
                                <a:gd name="T5" fmla="*/ T4 w 427"/>
                                <a:gd name="T6" fmla="+- 0 9591 9403"/>
                                <a:gd name="T7" fmla="*/ 9591 h 189"/>
                                <a:gd name="T8" fmla="+- 0 10889 10463"/>
                                <a:gd name="T9" fmla="*/ T8 w 427"/>
                                <a:gd name="T10" fmla="+- 0 9591 9403"/>
                                <a:gd name="T11" fmla="*/ 9591 h 189"/>
                                <a:gd name="T12" fmla="+- 0 10889 10463"/>
                                <a:gd name="T13" fmla="*/ T12 w 427"/>
                                <a:gd name="T14" fmla="+- 0 9403 9403"/>
                                <a:gd name="T15" fmla="*/ 9403 h 189"/>
                                <a:gd name="T16" fmla="+- 0 10463 10463"/>
                                <a:gd name="T17" fmla="*/ T16 w 427"/>
                                <a:gd name="T18" fmla="+- 0 9403 9403"/>
                                <a:gd name="T19" fmla="*/ 9403 h 18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189">
                                  <a:moveTo>
                                    <a:pt x="0" y="0"/>
                                  </a:moveTo>
                                  <a:lnTo>
                                    <a:pt x="0" y="188"/>
                                  </a:lnTo>
                                  <a:lnTo>
                                    <a:pt x="426" y="188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" name="Group 133"/>
                        <wpg:cNvGrpSpPr>
                          <a:grpSpLocks/>
                        </wpg:cNvGrpSpPr>
                        <wpg:grpSpPr bwMode="auto">
                          <a:xfrm>
                            <a:off x="10463" y="9403"/>
                            <a:ext cx="427" cy="189"/>
                            <a:chOff x="10463" y="9403"/>
                            <a:chExt cx="427" cy="189"/>
                          </a:xfrm>
                        </wpg:grpSpPr>
                        <wps:wsp>
                          <wps:cNvPr id="13" name="Freeform 134"/>
                          <wps:cNvSpPr>
                            <a:spLocks/>
                          </wps:cNvSpPr>
                          <wps:spPr bwMode="auto">
                            <a:xfrm>
                              <a:off x="10463" y="9403"/>
                              <a:ext cx="427" cy="189"/>
                            </a:xfrm>
                            <a:custGeom>
                              <a:avLst/>
                              <a:gdLst>
                                <a:gd name="T0" fmla="+- 0 10463 10463"/>
                                <a:gd name="T1" fmla="*/ T0 w 427"/>
                                <a:gd name="T2" fmla="+- 0 9591 9403"/>
                                <a:gd name="T3" fmla="*/ 9591 h 189"/>
                                <a:gd name="T4" fmla="+- 0 10463 10463"/>
                                <a:gd name="T5" fmla="*/ T4 w 427"/>
                                <a:gd name="T6" fmla="+- 0 9403 9403"/>
                                <a:gd name="T7" fmla="*/ 9403 h 189"/>
                                <a:gd name="T8" fmla="+- 0 10889 10463"/>
                                <a:gd name="T9" fmla="*/ T8 w 427"/>
                                <a:gd name="T10" fmla="+- 0 9403 9403"/>
                                <a:gd name="T11" fmla="*/ 9403 h 189"/>
                                <a:gd name="T12" fmla="+- 0 10889 10463"/>
                                <a:gd name="T13" fmla="*/ T12 w 427"/>
                                <a:gd name="T14" fmla="+- 0 9591 9403"/>
                                <a:gd name="T15" fmla="*/ 9591 h 189"/>
                                <a:gd name="T16" fmla="+- 0 10463 10463"/>
                                <a:gd name="T17" fmla="*/ T16 w 427"/>
                                <a:gd name="T18" fmla="+- 0 9591 9403"/>
                                <a:gd name="T19" fmla="*/ 9591 h 18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189">
                                  <a:moveTo>
                                    <a:pt x="0" y="18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426" y="188"/>
                                  </a:lnTo>
                                  <a:lnTo>
                                    <a:pt x="0" y="188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" name="Group 131"/>
                        <wpg:cNvGrpSpPr>
                          <a:grpSpLocks/>
                        </wpg:cNvGrpSpPr>
                        <wpg:grpSpPr bwMode="auto">
                          <a:xfrm>
                            <a:off x="10463" y="9497"/>
                            <a:ext cx="427" cy="2"/>
                            <a:chOff x="10463" y="9497"/>
                            <a:chExt cx="427" cy="2"/>
                          </a:xfrm>
                        </wpg:grpSpPr>
                        <wps:wsp>
                          <wps:cNvPr id="15" name="Freeform 132"/>
                          <wps:cNvSpPr>
                            <a:spLocks/>
                          </wps:cNvSpPr>
                          <wps:spPr bwMode="auto">
                            <a:xfrm>
                              <a:off x="10463" y="9497"/>
                              <a:ext cx="427" cy="2"/>
                            </a:xfrm>
                            <a:custGeom>
                              <a:avLst/>
                              <a:gdLst>
                                <a:gd name="T0" fmla="+- 0 10463 10463"/>
                                <a:gd name="T1" fmla="*/ T0 w 427"/>
                                <a:gd name="T2" fmla="+- 0 10889 10463"/>
                                <a:gd name="T3" fmla="*/ T2 w 4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7">
                                  <a:moveTo>
                                    <a:pt x="0" y="0"/>
                                  </a:moveTo>
                                  <a:lnTo>
                                    <a:pt x="426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" name="Group 129"/>
                        <wpg:cNvGrpSpPr>
                          <a:grpSpLocks/>
                        </wpg:cNvGrpSpPr>
                        <wpg:grpSpPr bwMode="auto">
                          <a:xfrm>
                            <a:off x="10632" y="9478"/>
                            <a:ext cx="88" cy="88"/>
                            <a:chOff x="10632" y="9478"/>
                            <a:chExt cx="88" cy="88"/>
                          </a:xfrm>
                        </wpg:grpSpPr>
                        <wps:wsp>
                          <wps:cNvPr id="17" name="Freeform 130"/>
                          <wps:cNvSpPr>
                            <a:spLocks/>
                          </wps:cNvSpPr>
                          <wps:spPr bwMode="auto">
                            <a:xfrm>
                              <a:off x="10632" y="9478"/>
                              <a:ext cx="88" cy="88"/>
                            </a:xfrm>
                            <a:custGeom>
                              <a:avLst/>
                              <a:gdLst>
                                <a:gd name="T0" fmla="+- 0 10632 10632"/>
                                <a:gd name="T1" fmla="*/ T0 w 88"/>
                                <a:gd name="T2" fmla="+- 0 9522 9478"/>
                                <a:gd name="T3" fmla="*/ 9522 h 88"/>
                                <a:gd name="T4" fmla="+- 0 10676 10632"/>
                                <a:gd name="T5" fmla="*/ T4 w 88"/>
                                <a:gd name="T6" fmla="+- 0 9478 9478"/>
                                <a:gd name="T7" fmla="*/ 9478 h 88"/>
                                <a:gd name="T8" fmla="+- 0 10720 10632"/>
                                <a:gd name="T9" fmla="*/ T8 w 88"/>
                                <a:gd name="T10" fmla="+- 0 9522 9478"/>
                                <a:gd name="T11" fmla="*/ 9522 h 88"/>
                                <a:gd name="T12" fmla="+- 0 10676 10632"/>
                                <a:gd name="T13" fmla="*/ T12 w 88"/>
                                <a:gd name="T14" fmla="+- 0 9566 9478"/>
                                <a:gd name="T15" fmla="*/ 9566 h 88"/>
                                <a:gd name="T16" fmla="+- 0 10632 10632"/>
                                <a:gd name="T17" fmla="*/ T16 w 88"/>
                                <a:gd name="T18" fmla="+- 0 9522 9478"/>
                                <a:gd name="T19" fmla="*/ 9522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8" y="44"/>
                                  </a:lnTo>
                                  <a:lnTo>
                                    <a:pt x="44" y="88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" name="Group 127"/>
                        <wpg:cNvGrpSpPr>
                          <a:grpSpLocks/>
                        </wpg:cNvGrpSpPr>
                        <wpg:grpSpPr bwMode="auto">
                          <a:xfrm>
                            <a:off x="10676" y="9591"/>
                            <a:ext cx="2" cy="282"/>
                            <a:chOff x="10676" y="9591"/>
                            <a:chExt cx="2" cy="282"/>
                          </a:xfrm>
                        </wpg:grpSpPr>
                        <wps:wsp>
                          <wps:cNvPr id="19" name="Freeform 128"/>
                          <wps:cNvSpPr>
                            <a:spLocks/>
                          </wps:cNvSpPr>
                          <wps:spPr bwMode="auto">
                            <a:xfrm>
                              <a:off x="10676" y="9591"/>
                              <a:ext cx="2" cy="282"/>
                            </a:xfrm>
                            <a:custGeom>
                              <a:avLst/>
                              <a:gdLst>
                                <a:gd name="T0" fmla="+- 0 9591 9591"/>
                                <a:gd name="T1" fmla="*/ 9591 h 282"/>
                                <a:gd name="T2" fmla="+- 0 9873 9591"/>
                                <a:gd name="T3" fmla="*/ 9873 h 28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2">
                                  <a:moveTo>
                                    <a:pt x="0" y="0"/>
                                  </a:moveTo>
                                  <a:lnTo>
                                    <a:pt x="0" y="28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" name="Group 125"/>
                        <wpg:cNvGrpSpPr>
                          <a:grpSpLocks/>
                        </wpg:cNvGrpSpPr>
                        <wpg:grpSpPr bwMode="auto">
                          <a:xfrm>
                            <a:off x="10676" y="9309"/>
                            <a:ext cx="2" cy="94"/>
                            <a:chOff x="10676" y="9309"/>
                            <a:chExt cx="2" cy="94"/>
                          </a:xfrm>
                        </wpg:grpSpPr>
                        <wps:wsp>
                          <wps:cNvPr id="21" name="Freeform 126"/>
                          <wps:cNvSpPr>
                            <a:spLocks/>
                          </wps:cNvSpPr>
                          <wps:spPr bwMode="auto">
                            <a:xfrm>
                              <a:off x="10676" y="9309"/>
                              <a:ext cx="2" cy="94"/>
                            </a:xfrm>
                            <a:custGeom>
                              <a:avLst/>
                              <a:gdLst>
                                <a:gd name="T0" fmla="+- 0 9403 9309"/>
                                <a:gd name="T1" fmla="*/ 9403 h 94"/>
                                <a:gd name="T2" fmla="+- 0 9309 9309"/>
                                <a:gd name="T3" fmla="*/ 9309 h 9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4">
                                  <a:moveTo>
                                    <a:pt x="0" y="9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" name="Group 123"/>
                        <wpg:cNvGrpSpPr>
                          <a:grpSpLocks/>
                        </wpg:cNvGrpSpPr>
                        <wpg:grpSpPr bwMode="auto">
                          <a:xfrm>
                            <a:off x="10569" y="9873"/>
                            <a:ext cx="214" cy="2"/>
                            <a:chOff x="10569" y="9873"/>
                            <a:chExt cx="214" cy="2"/>
                          </a:xfrm>
                        </wpg:grpSpPr>
                        <wps:wsp>
                          <wps:cNvPr id="23" name="Freeform 124"/>
                          <wps:cNvSpPr>
                            <a:spLocks/>
                          </wps:cNvSpPr>
                          <wps:spPr bwMode="auto">
                            <a:xfrm>
                              <a:off x="10569" y="9873"/>
                              <a:ext cx="214" cy="2"/>
                            </a:xfrm>
                            <a:custGeom>
                              <a:avLst/>
                              <a:gdLst>
                                <a:gd name="T0" fmla="+- 0 10569 10569"/>
                                <a:gd name="T1" fmla="*/ T0 w 214"/>
                                <a:gd name="T2" fmla="+- 0 10782 10569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" name="Group 121"/>
                        <wpg:cNvGrpSpPr>
                          <a:grpSpLocks/>
                        </wpg:cNvGrpSpPr>
                        <wpg:grpSpPr bwMode="auto">
                          <a:xfrm>
                            <a:off x="10569" y="9309"/>
                            <a:ext cx="214" cy="2"/>
                            <a:chOff x="10569" y="9309"/>
                            <a:chExt cx="214" cy="2"/>
                          </a:xfrm>
                        </wpg:grpSpPr>
                        <wps:wsp>
                          <wps:cNvPr id="25" name="Freeform 122"/>
                          <wps:cNvSpPr>
                            <a:spLocks/>
                          </wps:cNvSpPr>
                          <wps:spPr bwMode="auto">
                            <a:xfrm>
                              <a:off x="10569" y="9309"/>
                              <a:ext cx="214" cy="2"/>
                            </a:xfrm>
                            <a:custGeom>
                              <a:avLst/>
                              <a:gdLst>
                                <a:gd name="T0" fmla="+- 0 10569 10569"/>
                                <a:gd name="T1" fmla="*/ T0 w 214"/>
                                <a:gd name="T2" fmla="+- 0 10782 10569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" name="Group 119"/>
                        <wpg:cNvGrpSpPr>
                          <a:grpSpLocks/>
                        </wpg:cNvGrpSpPr>
                        <wpg:grpSpPr bwMode="auto">
                          <a:xfrm>
                            <a:off x="11522" y="9115"/>
                            <a:ext cx="420" cy="94"/>
                            <a:chOff x="11522" y="9115"/>
                            <a:chExt cx="420" cy="94"/>
                          </a:xfrm>
                        </wpg:grpSpPr>
                        <wps:wsp>
                          <wps:cNvPr id="27" name="Freeform 120"/>
                          <wps:cNvSpPr>
                            <a:spLocks/>
                          </wps:cNvSpPr>
                          <wps:spPr bwMode="auto">
                            <a:xfrm>
                              <a:off x="11522" y="9115"/>
                              <a:ext cx="420" cy="94"/>
                            </a:xfrm>
                            <a:custGeom>
                              <a:avLst/>
                              <a:gdLst>
                                <a:gd name="T0" fmla="+- 0 11522 11522"/>
                                <a:gd name="T1" fmla="*/ T0 w 420"/>
                                <a:gd name="T2" fmla="+- 0 9115 9115"/>
                                <a:gd name="T3" fmla="*/ 9115 h 94"/>
                                <a:gd name="T4" fmla="+- 0 11522 11522"/>
                                <a:gd name="T5" fmla="*/ T4 w 420"/>
                                <a:gd name="T6" fmla="+- 0 9208 9115"/>
                                <a:gd name="T7" fmla="*/ 9208 h 94"/>
                                <a:gd name="T8" fmla="+- 0 11942 11522"/>
                                <a:gd name="T9" fmla="*/ T8 w 420"/>
                                <a:gd name="T10" fmla="+- 0 9208 9115"/>
                                <a:gd name="T11" fmla="*/ 9208 h 94"/>
                                <a:gd name="T12" fmla="+- 0 11942 11522"/>
                                <a:gd name="T13" fmla="*/ T12 w 420"/>
                                <a:gd name="T14" fmla="+- 0 9115 9115"/>
                                <a:gd name="T15" fmla="*/ 9115 h 94"/>
                                <a:gd name="T16" fmla="+- 0 11522 11522"/>
                                <a:gd name="T17" fmla="*/ T16 w 420"/>
                                <a:gd name="T18" fmla="+- 0 9115 9115"/>
                                <a:gd name="T19" fmla="*/ 9115 h 9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94">
                                  <a:moveTo>
                                    <a:pt x="0" y="0"/>
                                  </a:moveTo>
                                  <a:lnTo>
                                    <a:pt x="0" y="93"/>
                                  </a:lnTo>
                                  <a:lnTo>
                                    <a:pt x="420" y="93"/>
                                  </a:lnTo>
                                  <a:lnTo>
                                    <a:pt x="420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" name="Group 117"/>
                        <wpg:cNvGrpSpPr>
                          <a:grpSpLocks/>
                        </wpg:cNvGrpSpPr>
                        <wpg:grpSpPr bwMode="auto">
                          <a:xfrm>
                            <a:off x="11522" y="9115"/>
                            <a:ext cx="420" cy="94"/>
                            <a:chOff x="11522" y="9115"/>
                            <a:chExt cx="420" cy="94"/>
                          </a:xfrm>
                        </wpg:grpSpPr>
                        <wps:wsp>
                          <wps:cNvPr id="29" name="Freeform 118"/>
                          <wps:cNvSpPr>
                            <a:spLocks/>
                          </wps:cNvSpPr>
                          <wps:spPr bwMode="auto">
                            <a:xfrm>
                              <a:off x="11522" y="9115"/>
                              <a:ext cx="420" cy="94"/>
                            </a:xfrm>
                            <a:custGeom>
                              <a:avLst/>
                              <a:gdLst>
                                <a:gd name="T0" fmla="+- 0 11522 11522"/>
                                <a:gd name="T1" fmla="*/ T0 w 420"/>
                                <a:gd name="T2" fmla="+- 0 9208 9115"/>
                                <a:gd name="T3" fmla="*/ 9208 h 94"/>
                                <a:gd name="T4" fmla="+- 0 11522 11522"/>
                                <a:gd name="T5" fmla="*/ T4 w 420"/>
                                <a:gd name="T6" fmla="+- 0 9115 9115"/>
                                <a:gd name="T7" fmla="*/ 9115 h 94"/>
                                <a:gd name="T8" fmla="+- 0 11942 11522"/>
                                <a:gd name="T9" fmla="*/ T8 w 420"/>
                                <a:gd name="T10" fmla="+- 0 9115 9115"/>
                                <a:gd name="T11" fmla="*/ 9115 h 94"/>
                                <a:gd name="T12" fmla="+- 0 11942 11522"/>
                                <a:gd name="T13" fmla="*/ T12 w 420"/>
                                <a:gd name="T14" fmla="+- 0 9208 9115"/>
                                <a:gd name="T15" fmla="*/ 9208 h 94"/>
                                <a:gd name="T16" fmla="+- 0 11522 11522"/>
                                <a:gd name="T17" fmla="*/ T16 w 420"/>
                                <a:gd name="T18" fmla="+- 0 9208 9115"/>
                                <a:gd name="T19" fmla="*/ 9208 h 9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94">
                                  <a:moveTo>
                                    <a:pt x="0" y="9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0" y="0"/>
                                  </a:lnTo>
                                  <a:lnTo>
                                    <a:pt x="420" y="93"/>
                                  </a:lnTo>
                                  <a:lnTo>
                                    <a:pt x="0" y="93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" name="Group 115"/>
                        <wpg:cNvGrpSpPr>
                          <a:grpSpLocks/>
                        </wpg:cNvGrpSpPr>
                        <wpg:grpSpPr bwMode="auto">
                          <a:xfrm>
                            <a:off x="11522" y="9190"/>
                            <a:ext cx="420" cy="2"/>
                            <a:chOff x="11522" y="9190"/>
                            <a:chExt cx="420" cy="2"/>
                          </a:xfrm>
                        </wpg:grpSpPr>
                        <wps:wsp>
                          <wps:cNvPr id="31" name="Freeform 116"/>
                          <wps:cNvSpPr>
                            <a:spLocks/>
                          </wps:cNvSpPr>
                          <wps:spPr bwMode="auto">
                            <a:xfrm>
                              <a:off x="11522" y="9190"/>
                              <a:ext cx="420" cy="2"/>
                            </a:xfrm>
                            <a:custGeom>
                              <a:avLst/>
                              <a:gdLst>
                                <a:gd name="T0" fmla="+- 0 11522 11522"/>
                                <a:gd name="T1" fmla="*/ T0 w 420"/>
                                <a:gd name="T2" fmla="+- 0 11942 11522"/>
                                <a:gd name="T3" fmla="*/ T2 w 42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0">
                                  <a:moveTo>
                                    <a:pt x="0" y="0"/>
                                  </a:moveTo>
                                  <a:lnTo>
                                    <a:pt x="42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" name="Group 113"/>
                        <wpg:cNvGrpSpPr>
                          <a:grpSpLocks/>
                        </wpg:cNvGrpSpPr>
                        <wpg:grpSpPr bwMode="auto">
                          <a:xfrm>
                            <a:off x="11691" y="9140"/>
                            <a:ext cx="88" cy="88"/>
                            <a:chOff x="11691" y="9140"/>
                            <a:chExt cx="88" cy="88"/>
                          </a:xfrm>
                        </wpg:grpSpPr>
                        <wps:wsp>
                          <wps:cNvPr id="33" name="Freeform 114"/>
                          <wps:cNvSpPr>
                            <a:spLocks/>
                          </wps:cNvSpPr>
                          <wps:spPr bwMode="auto">
                            <a:xfrm>
                              <a:off x="11691" y="9140"/>
                              <a:ext cx="88" cy="88"/>
                            </a:xfrm>
                            <a:custGeom>
                              <a:avLst/>
                              <a:gdLst>
                                <a:gd name="T0" fmla="+- 0 11691 11691"/>
                                <a:gd name="T1" fmla="*/ T0 w 88"/>
                                <a:gd name="T2" fmla="+- 0 9184 9140"/>
                                <a:gd name="T3" fmla="*/ 9184 h 88"/>
                                <a:gd name="T4" fmla="+- 0 11735 11691"/>
                                <a:gd name="T5" fmla="*/ T4 w 88"/>
                                <a:gd name="T6" fmla="+- 0 9140 9140"/>
                                <a:gd name="T7" fmla="*/ 9140 h 88"/>
                                <a:gd name="T8" fmla="+- 0 11779 11691"/>
                                <a:gd name="T9" fmla="*/ T8 w 88"/>
                                <a:gd name="T10" fmla="+- 0 9184 9140"/>
                                <a:gd name="T11" fmla="*/ 9184 h 88"/>
                                <a:gd name="T12" fmla="+- 0 11735 11691"/>
                                <a:gd name="T13" fmla="*/ T12 w 88"/>
                                <a:gd name="T14" fmla="+- 0 9227 9140"/>
                                <a:gd name="T15" fmla="*/ 9227 h 88"/>
                                <a:gd name="T16" fmla="+- 0 11691 11691"/>
                                <a:gd name="T17" fmla="*/ T16 w 88"/>
                                <a:gd name="T18" fmla="+- 0 9184 9140"/>
                                <a:gd name="T19" fmla="*/ 9184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8" y="44"/>
                                  </a:lnTo>
                                  <a:lnTo>
                                    <a:pt x="44" y="87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" name="Group 111"/>
                        <wpg:cNvGrpSpPr>
                          <a:grpSpLocks/>
                        </wpg:cNvGrpSpPr>
                        <wpg:grpSpPr bwMode="auto">
                          <a:xfrm>
                            <a:off x="11735" y="9208"/>
                            <a:ext cx="2" cy="101"/>
                            <a:chOff x="11735" y="9208"/>
                            <a:chExt cx="2" cy="101"/>
                          </a:xfrm>
                        </wpg:grpSpPr>
                        <wps:wsp>
                          <wps:cNvPr id="35" name="Freeform 112"/>
                          <wps:cNvSpPr>
                            <a:spLocks/>
                          </wps:cNvSpPr>
                          <wps:spPr bwMode="auto">
                            <a:xfrm>
                              <a:off x="11735" y="9208"/>
                              <a:ext cx="2" cy="101"/>
                            </a:xfrm>
                            <a:custGeom>
                              <a:avLst/>
                              <a:gdLst>
                                <a:gd name="T0" fmla="+- 0 9208 9208"/>
                                <a:gd name="T1" fmla="*/ 9208 h 101"/>
                                <a:gd name="T2" fmla="+- 0 9309 9208"/>
                                <a:gd name="T3" fmla="*/ 9309 h 10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1">
                                  <a:moveTo>
                                    <a:pt x="0" y="0"/>
                                  </a:moveTo>
                                  <a:lnTo>
                                    <a:pt x="0" y="101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" name="Group 109"/>
                        <wpg:cNvGrpSpPr>
                          <a:grpSpLocks/>
                        </wpg:cNvGrpSpPr>
                        <wpg:grpSpPr bwMode="auto">
                          <a:xfrm>
                            <a:off x="11735" y="9114"/>
                            <a:ext cx="13" cy="2"/>
                            <a:chOff x="11735" y="9114"/>
                            <a:chExt cx="13" cy="2"/>
                          </a:xfrm>
                        </wpg:grpSpPr>
                        <wps:wsp>
                          <wps:cNvPr id="37" name="Freeform 110"/>
                          <wps:cNvSpPr>
                            <a:spLocks/>
                          </wps:cNvSpPr>
                          <wps:spPr bwMode="auto">
                            <a:xfrm>
                              <a:off x="11735" y="9114"/>
                              <a:ext cx="13" cy="2"/>
                            </a:xfrm>
                            <a:custGeom>
                              <a:avLst/>
                              <a:gdLst>
                                <a:gd name="T0" fmla="+- 0 11735 11735"/>
                                <a:gd name="T1" fmla="*/ T0 w 13"/>
                                <a:gd name="T2" fmla="+- 0 11747 11735"/>
                                <a:gd name="T3" fmla="*/ T2 w 1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3">
                                  <a:moveTo>
                                    <a:pt x="0" y="0"/>
                                  </a:moveTo>
                                  <a:lnTo>
                                    <a:pt x="12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" name="Group 107"/>
                        <wpg:cNvGrpSpPr>
                          <a:grpSpLocks/>
                        </wpg:cNvGrpSpPr>
                        <wpg:grpSpPr bwMode="auto">
                          <a:xfrm>
                            <a:off x="11628" y="9309"/>
                            <a:ext cx="214" cy="2"/>
                            <a:chOff x="11628" y="9309"/>
                            <a:chExt cx="214" cy="2"/>
                          </a:xfrm>
                        </wpg:grpSpPr>
                        <wps:wsp>
                          <wps:cNvPr id="39" name="Freeform 108"/>
                          <wps:cNvSpPr>
                            <a:spLocks/>
                          </wps:cNvSpPr>
                          <wps:spPr bwMode="auto">
                            <a:xfrm>
                              <a:off x="11628" y="9309"/>
                              <a:ext cx="214" cy="2"/>
                            </a:xfrm>
                            <a:custGeom>
                              <a:avLst/>
                              <a:gdLst>
                                <a:gd name="T0" fmla="+- 0 11628 11628"/>
                                <a:gd name="T1" fmla="*/ T0 w 214"/>
                                <a:gd name="T2" fmla="+- 0 11841 11628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" name="Group 105"/>
                        <wpg:cNvGrpSpPr>
                          <a:grpSpLocks/>
                        </wpg:cNvGrpSpPr>
                        <wpg:grpSpPr bwMode="auto">
                          <a:xfrm>
                            <a:off x="11628" y="9114"/>
                            <a:ext cx="214" cy="2"/>
                            <a:chOff x="11628" y="9114"/>
                            <a:chExt cx="214" cy="2"/>
                          </a:xfrm>
                        </wpg:grpSpPr>
                        <wps:wsp>
                          <wps:cNvPr id="41" name="Freeform 106"/>
                          <wps:cNvSpPr>
                            <a:spLocks/>
                          </wps:cNvSpPr>
                          <wps:spPr bwMode="auto">
                            <a:xfrm>
                              <a:off x="11628" y="9114"/>
                              <a:ext cx="214" cy="2"/>
                            </a:xfrm>
                            <a:custGeom>
                              <a:avLst/>
                              <a:gdLst>
                                <a:gd name="T0" fmla="+- 0 11628 11628"/>
                                <a:gd name="T1" fmla="*/ T0 w 214"/>
                                <a:gd name="T2" fmla="+- 0 11841 11628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" name="Group 103"/>
                        <wpg:cNvGrpSpPr>
                          <a:grpSpLocks/>
                        </wpg:cNvGrpSpPr>
                        <wpg:grpSpPr bwMode="auto">
                          <a:xfrm>
                            <a:off x="12581" y="8988"/>
                            <a:ext cx="420" cy="34"/>
                            <a:chOff x="12581" y="8988"/>
                            <a:chExt cx="420" cy="34"/>
                          </a:xfrm>
                        </wpg:grpSpPr>
                        <wps:wsp>
                          <wps:cNvPr id="43" name="Freeform 104"/>
                          <wps:cNvSpPr>
                            <a:spLocks/>
                          </wps:cNvSpPr>
                          <wps:spPr bwMode="auto">
                            <a:xfrm>
                              <a:off x="12581" y="8988"/>
                              <a:ext cx="420" cy="34"/>
                            </a:xfrm>
                            <a:custGeom>
                              <a:avLst/>
                              <a:gdLst>
                                <a:gd name="T0" fmla="+- 0 12581 12581"/>
                                <a:gd name="T1" fmla="*/ T0 w 420"/>
                                <a:gd name="T2" fmla="+- 0 9022 8988"/>
                                <a:gd name="T3" fmla="*/ 9022 h 34"/>
                                <a:gd name="T4" fmla="+- 0 13000 12581"/>
                                <a:gd name="T5" fmla="*/ T4 w 420"/>
                                <a:gd name="T6" fmla="+- 0 9022 8988"/>
                                <a:gd name="T7" fmla="*/ 9022 h 34"/>
                                <a:gd name="T8" fmla="+- 0 13000 12581"/>
                                <a:gd name="T9" fmla="*/ T8 w 420"/>
                                <a:gd name="T10" fmla="+- 0 8988 8988"/>
                                <a:gd name="T11" fmla="*/ 8988 h 34"/>
                                <a:gd name="T12" fmla="+- 0 12581 12581"/>
                                <a:gd name="T13" fmla="*/ T12 w 420"/>
                                <a:gd name="T14" fmla="+- 0 8988 8988"/>
                                <a:gd name="T15" fmla="*/ 8988 h 34"/>
                                <a:gd name="T16" fmla="+- 0 12581 12581"/>
                                <a:gd name="T17" fmla="*/ T16 w 420"/>
                                <a:gd name="T18" fmla="+- 0 9022 8988"/>
                                <a:gd name="T19" fmla="*/ 9022 h 3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34">
                                  <a:moveTo>
                                    <a:pt x="0" y="34"/>
                                  </a:moveTo>
                                  <a:lnTo>
                                    <a:pt x="419" y="34"/>
                                  </a:lnTo>
                                  <a:lnTo>
                                    <a:pt x="419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" name="Group 101"/>
                        <wpg:cNvGrpSpPr>
                          <a:grpSpLocks/>
                        </wpg:cNvGrpSpPr>
                        <wpg:grpSpPr bwMode="auto">
                          <a:xfrm>
                            <a:off x="12574" y="8982"/>
                            <a:ext cx="433" cy="46"/>
                            <a:chOff x="12574" y="8982"/>
                            <a:chExt cx="433" cy="46"/>
                          </a:xfrm>
                        </wpg:grpSpPr>
                        <wps:wsp>
                          <wps:cNvPr id="45" name="Freeform 102"/>
                          <wps:cNvSpPr>
                            <a:spLocks/>
                          </wps:cNvSpPr>
                          <wps:spPr bwMode="auto">
                            <a:xfrm>
                              <a:off x="12574" y="8982"/>
                              <a:ext cx="433" cy="46"/>
                            </a:xfrm>
                            <a:custGeom>
                              <a:avLst/>
                              <a:gdLst>
                                <a:gd name="T0" fmla="+- 0 12574 12574"/>
                                <a:gd name="T1" fmla="*/ T0 w 433"/>
                                <a:gd name="T2" fmla="+- 0 9028 8982"/>
                                <a:gd name="T3" fmla="*/ 9028 h 46"/>
                                <a:gd name="T4" fmla="+- 0 13007 12574"/>
                                <a:gd name="T5" fmla="*/ T4 w 433"/>
                                <a:gd name="T6" fmla="+- 0 9028 8982"/>
                                <a:gd name="T7" fmla="*/ 9028 h 46"/>
                                <a:gd name="T8" fmla="+- 0 13007 12574"/>
                                <a:gd name="T9" fmla="*/ T8 w 433"/>
                                <a:gd name="T10" fmla="+- 0 8982 8982"/>
                                <a:gd name="T11" fmla="*/ 8982 h 46"/>
                                <a:gd name="T12" fmla="+- 0 12574 12574"/>
                                <a:gd name="T13" fmla="*/ T12 w 433"/>
                                <a:gd name="T14" fmla="+- 0 8982 8982"/>
                                <a:gd name="T15" fmla="*/ 8982 h 46"/>
                                <a:gd name="T16" fmla="+- 0 12574 12574"/>
                                <a:gd name="T17" fmla="*/ T16 w 433"/>
                                <a:gd name="T18" fmla="+- 0 9028 8982"/>
                                <a:gd name="T19" fmla="*/ 9028 h 46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33" h="46">
                                  <a:moveTo>
                                    <a:pt x="0" y="46"/>
                                  </a:moveTo>
                                  <a:lnTo>
                                    <a:pt x="433" y="46"/>
                                  </a:lnTo>
                                  <a:lnTo>
                                    <a:pt x="433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1020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" name="Group 99"/>
                        <wpg:cNvGrpSpPr>
                          <a:grpSpLocks/>
                        </wpg:cNvGrpSpPr>
                        <wpg:grpSpPr bwMode="auto">
                          <a:xfrm>
                            <a:off x="12581" y="9014"/>
                            <a:ext cx="420" cy="13"/>
                            <a:chOff x="12581" y="9014"/>
                            <a:chExt cx="420" cy="13"/>
                          </a:xfrm>
                        </wpg:grpSpPr>
                        <wps:wsp>
                          <wps:cNvPr id="47" name="Freeform 100"/>
                          <wps:cNvSpPr>
                            <a:spLocks/>
                          </wps:cNvSpPr>
                          <wps:spPr bwMode="auto">
                            <a:xfrm>
                              <a:off x="12581" y="9014"/>
                              <a:ext cx="420" cy="13"/>
                            </a:xfrm>
                            <a:custGeom>
                              <a:avLst/>
                              <a:gdLst>
                                <a:gd name="T0" fmla="+- 0 12581 12581"/>
                                <a:gd name="T1" fmla="*/ T0 w 420"/>
                                <a:gd name="T2" fmla="+- 0 9014 9014"/>
                                <a:gd name="T3" fmla="*/ 9014 h 13"/>
                                <a:gd name="T4" fmla="+- 0 12581 12581"/>
                                <a:gd name="T5" fmla="*/ T4 w 420"/>
                                <a:gd name="T6" fmla="+- 0 9027 9014"/>
                                <a:gd name="T7" fmla="*/ 9027 h 13"/>
                                <a:gd name="T8" fmla="+- 0 13001 12581"/>
                                <a:gd name="T9" fmla="*/ T8 w 420"/>
                                <a:gd name="T10" fmla="+- 0 9027 9014"/>
                                <a:gd name="T11" fmla="*/ 9027 h 13"/>
                                <a:gd name="T12" fmla="+- 0 13001 12581"/>
                                <a:gd name="T13" fmla="*/ T12 w 420"/>
                                <a:gd name="T14" fmla="+- 0 9014 9014"/>
                                <a:gd name="T15" fmla="*/ 9014 h 13"/>
                                <a:gd name="T16" fmla="+- 0 12581 12581"/>
                                <a:gd name="T17" fmla="*/ T16 w 420"/>
                                <a:gd name="T18" fmla="+- 0 9014 9014"/>
                                <a:gd name="T19" fmla="*/ 9014 h 1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13">
                                  <a:moveTo>
                                    <a:pt x="0" y="0"/>
                                  </a:moveTo>
                                  <a:lnTo>
                                    <a:pt x="0" y="13"/>
                                  </a:lnTo>
                                  <a:lnTo>
                                    <a:pt x="420" y="13"/>
                                  </a:lnTo>
                                  <a:lnTo>
                                    <a:pt x="420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43E9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" name="Group 97"/>
                        <wpg:cNvGrpSpPr>
                          <a:grpSpLocks/>
                        </wpg:cNvGrpSpPr>
                        <wpg:grpSpPr bwMode="auto">
                          <a:xfrm>
                            <a:off x="12744" y="8958"/>
                            <a:ext cx="88" cy="88"/>
                            <a:chOff x="12744" y="8958"/>
                            <a:chExt cx="88" cy="88"/>
                          </a:xfrm>
                        </wpg:grpSpPr>
                        <wps:wsp>
                          <wps:cNvPr id="49" name="Freeform 98"/>
                          <wps:cNvSpPr>
                            <a:spLocks/>
                          </wps:cNvSpPr>
                          <wps:spPr bwMode="auto">
                            <a:xfrm>
                              <a:off x="12744" y="8958"/>
                              <a:ext cx="88" cy="88"/>
                            </a:xfrm>
                            <a:custGeom>
                              <a:avLst/>
                              <a:gdLst>
                                <a:gd name="T0" fmla="+- 0 12744 12744"/>
                                <a:gd name="T1" fmla="*/ T0 w 88"/>
                                <a:gd name="T2" fmla="+- 0 9002 8958"/>
                                <a:gd name="T3" fmla="*/ 9002 h 88"/>
                                <a:gd name="T4" fmla="+- 0 12788 12744"/>
                                <a:gd name="T5" fmla="*/ T4 w 88"/>
                                <a:gd name="T6" fmla="+- 0 8958 8958"/>
                                <a:gd name="T7" fmla="*/ 8958 h 88"/>
                                <a:gd name="T8" fmla="+- 0 12831 12744"/>
                                <a:gd name="T9" fmla="*/ T8 w 88"/>
                                <a:gd name="T10" fmla="+- 0 9002 8958"/>
                                <a:gd name="T11" fmla="*/ 9002 h 88"/>
                                <a:gd name="T12" fmla="+- 0 12788 12744"/>
                                <a:gd name="T13" fmla="*/ T12 w 88"/>
                                <a:gd name="T14" fmla="+- 0 9046 8958"/>
                                <a:gd name="T15" fmla="*/ 9046 h 88"/>
                                <a:gd name="T16" fmla="+- 0 12744 12744"/>
                                <a:gd name="T17" fmla="*/ T16 w 88"/>
                                <a:gd name="T18" fmla="+- 0 9002 8958"/>
                                <a:gd name="T19" fmla="*/ 9002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7" y="44"/>
                                  </a:lnTo>
                                  <a:lnTo>
                                    <a:pt x="44" y="88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" name="Group 95"/>
                        <wpg:cNvGrpSpPr>
                          <a:grpSpLocks/>
                        </wpg:cNvGrpSpPr>
                        <wpg:grpSpPr bwMode="auto">
                          <a:xfrm>
                            <a:off x="12788" y="8939"/>
                            <a:ext cx="2" cy="91"/>
                            <a:chOff x="12788" y="8939"/>
                            <a:chExt cx="2" cy="91"/>
                          </a:xfrm>
                        </wpg:grpSpPr>
                        <wps:wsp>
                          <wps:cNvPr id="51" name="Freeform 96"/>
                          <wps:cNvSpPr>
                            <a:spLocks/>
                          </wps:cNvSpPr>
                          <wps:spPr bwMode="auto">
                            <a:xfrm>
                              <a:off x="12788" y="8939"/>
                              <a:ext cx="2" cy="91"/>
                            </a:xfrm>
                            <a:custGeom>
                              <a:avLst/>
                              <a:gdLst>
                                <a:gd name="T0" fmla="+- 0 8939 8939"/>
                                <a:gd name="T1" fmla="*/ 8939 h 91"/>
                                <a:gd name="T2" fmla="+- 0 9030 8939"/>
                                <a:gd name="T3" fmla="*/ 9030 h 9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1">
                                  <a:moveTo>
                                    <a:pt x="0" y="0"/>
                                  </a:moveTo>
                                  <a:lnTo>
                                    <a:pt x="0" y="91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" name="Group 93"/>
                        <wpg:cNvGrpSpPr>
                          <a:grpSpLocks/>
                        </wpg:cNvGrpSpPr>
                        <wpg:grpSpPr bwMode="auto">
                          <a:xfrm>
                            <a:off x="12687" y="9027"/>
                            <a:ext cx="207" cy="2"/>
                            <a:chOff x="12687" y="9027"/>
                            <a:chExt cx="207" cy="2"/>
                          </a:xfrm>
                        </wpg:grpSpPr>
                        <wps:wsp>
                          <wps:cNvPr id="53" name="Freeform 94"/>
                          <wps:cNvSpPr>
                            <a:spLocks/>
                          </wps:cNvSpPr>
                          <wps:spPr bwMode="auto">
                            <a:xfrm>
                              <a:off x="12687" y="9027"/>
                              <a:ext cx="207" cy="2"/>
                            </a:xfrm>
                            <a:custGeom>
                              <a:avLst/>
                              <a:gdLst>
                                <a:gd name="T0" fmla="+- 0 12687 12687"/>
                                <a:gd name="T1" fmla="*/ T0 w 207"/>
                                <a:gd name="T2" fmla="+- 0 12894 12687"/>
                                <a:gd name="T3" fmla="*/ T2 w 2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07">
                                  <a:moveTo>
                                    <a:pt x="0" y="0"/>
                                  </a:moveTo>
                                  <a:lnTo>
                                    <a:pt x="207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" name="Group 91"/>
                        <wpg:cNvGrpSpPr>
                          <a:grpSpLocks/>
                        </wpg:cNvGrpSpPr>
                        <wpg:grpSpPr bwMode="auto">
                          <a:xfrm>
                            <a:off x="12687" y="8939"/>
                            <a:ext cx="207" cy="2"/>
                            <a:chOff x="12687" y="8939"/>
                            <a:chExt cx="207" cy="2"/>
                          </a:xfrm>
                        </wpg:grpSpPr>
                        <wps:wsp>
                          <wps:cNvPr id="55" name="Freeform 92"/>
                          <wps:cNvSpPr>
                            <a:spLocks/>
                          </wps:cNvSpPr>
                          <wps:spPr bwMode="auto">
                            <a:xfrm>
                              <a:off x="12687" y="8939"/>
                              <a:ext cx="207" cy="2"/>
                            </a:xfrm>
                            <a:custGeom>
                              <a:avLst/>
                              <a:gdLst>
                                <a:gd name="T0" fmla="+- 0 12687 12687"/>
                                <a:gd name="T1" fmla="*/ T0 w 207"/>
                                <a:gd name="T2" fmla="+- 0 12894 12687"/>
                                <a:gd name="T3" fmla="*/ T2 w 2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07">
                                  <a:moveTo>
                                    <a:pt x="0" y="0"/>
                                  </a:moveTo>
                                  <a:lnTo>
                                    <a:pt x="207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" name="Group 89"/>
                        <wpg:cNvGrpSpPr>
                          <a:grpSpLocks/>
                        </wpg:cNvGrpSpPr>
                        <wpg:grpSpPr bwMode="auto">
                          <a:xfrm>
                            <a:off x="13640" y="8739"/>
                            <a:ext cx="420" cy="95"/>
                            <a:chOff x="13640" y="8739"/>
                            <a:chExt cx="420" cy="95"/>
                          </a:xfrm>
                        </wpg:grpSpPr>
                        <wps:wsp>
                          <wps:cNvPr id="57" name="Freeform 90"/>
                          <wps:cNvSpPr>
                            <a:spLocks/>
                          </wps:cNvSpPr>
                          <wps:spPr bwMode="auto">
                            <a:xfrm>
                              <a:off x="13640" y="8739"/>
                              <a:ext cx="420" cy="95"/>
                            </a:xfrm>
                            <a:custGeom>
                              <a:avLst/>
                              <a:gdLst>
                                <a:gd name="T0" fmla="+- 0 13640 13640"/>
                                <a:gd name="T1" fmla="*/ T0 w 420"/>
                                <a:gd name="T2" fmla="+- 0 8739 8739"/>
                                <a:gd name="T3" fmla="*/ 8739 h 95"/>
                                <a:gd name="T4" fmla="+- 0 13640 13640"/>
                                <a:gd name="T5" fmla="*/ T4 w 420"/>
                                <a:gd name="T6" fmla="+- 0 8833 8739"/>
                                <a:gd name="T7" fmla="*/ 8833 h 95"/>
                                <a:gd name="T8" fmla="+- 0 14059 13640"/>
                                <a:gd name="T9" fmla="*/ T8 w 420"/>
                                <a:gd name="T10" fmla="+- 0 8833 8739"/>
                                <a:gd name="T11" fmla="*/ 8833 h 95"/>
                                <a:gd name="T12" fmla="+- 0 14059 13640"/>
                                <a:gd name="T13" fmla="*/ T12 w 420"/>
                                <a:gd name="T14" fmla="+- 0 8739 8739"/>
                                <a:gd name="T15" fmla="*/ 8739 h 95"/>
                                <a:gd name="T16" fmla="+- 0 13640 13640"/>
                                <a:gd name="T17" fmla="*/ T16 w 420"/>
                                <a:gd name="T18" fmla="+- 0 8739 8739"/>
                                <a:gd name="T19" fmla="*/ 8739 h 9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95">
                                  <a:moveTo>
                                    <a:pt x="0" y="0"/>
                                  </a:moveTo>
                                  <a:lnTo>
                                    <a:pt x="0" y="94"/>
                                  </a:lnTo>
                                  <a:lnTo>
                                    <a:pt x="419" y="94"/>
                                  </a:lnTo>
                                  <a:lnTo>
                                    <a:pt x="419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" name="Group 87"/>
                        <wpg:cNvGrpSpPr>
                          <a:grpSpLocks/>
                        </wpg:cNvGrpSpPr>
                        <wpg:grpSpPr bwMode="auto">
                          <a:xfrm>
                            <a:off x="13640" y="8739"/>
                            <a:ext cx="420" cy="95"/>
                            <a:chOff x="13640" y="8739"/>
                            <a:chExt cx="420" cy="95"/>
                          </a:xfrm>
                        </wpg:grpSpPr>
                        <wps:wsp>
                          <wps:cNvPr id="59" name="Freeform 88"/>
                          <wps:cNvSpPr>
                            <a:spLocks/>
                          </wps:cNvSpPr>
                          <wps:spPr bwMode="auto">
                            <a:xfrm>
                              <a:off x="13640" y="8739"/>
                              <a:ext cx="420" cy="95"/>
                            </a:xfrm>
                            <a:custGeom>
                              <a:avLst/>
                              <a:gdLst>
                                <a:gd name="T0" fmla="+- 0 13640 13640"/>
                                <a:gd name="T1" fmla="*/ T0 w 420"/>
                                <a:gd name="T2" fmla="+- 0 8833 8739"/>
                                <a:gd name="T3" fmla="*/ 8833 h 95"/>
                                <a:gd name="T4" fmla="+- 0 13640 13640"/>
                                <a:gd name="T5" fmla="*/ T4 w 420"/>
                                <a:gd name="T6" fmla="+- 0 8739 8739"/>
                                <a:gd name="T7" fmla="*/ 8739 h 95"/>
                                <a:gd name="T8" fmla="+- 0 14059 13640"/>
                                <a:gd name="T9" fmla="*/ T8 w 420"/>
                                <a:gd name="T10" fmla="+- 0 8739 8739"/>
                                <a:gd name="T11" fmla="*/ 8739 h 95"/>
                                <a:gd name="T12" fmla="+- 0 14059 13640"/>
                                <a:gd name="T13" fmla="*/ T12 w 420"/>
                                <a:gd name="T14" fmla="+- 0 8833 8739"/>
                                <a:gd name="T15" fmla="*/ 8833 h 95"/>
                                <a:gd name="T16" fmla="+- 0 13640 13640"/>
                                <a:gd name="T17" fmla="*/ T16 w 420"/>
                                <a:gd name="T18" fmla="+- 0 8833 8739"/>
                                <a:gd name="T19" fmla="*/ 8833 h 9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0" h="95">
                                  <a:moveTo>
                                    <a:pt x="0" y="9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19" y="0"/>
                                  </a:lnTo>
                                  <a:lnTo>
                                    <a:pt x="419" y="94"/>
                                  </a:lnTo>
                                  <a:lnTo>
                                    <a:pt x="0" y="94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" name="Group 85"/>
                        <wpg:cNvGrpSpPr>
                          <a:grpSpLocks/>
                        </wpg:cNvGrpSpPr>
                        <wpg:grpSpPr bwMode="auto">
                          <a:xfrm>
                            <a:off x="13640" y="8833"/>
                            <a:ext cx="420" cy="2"/>
                            <a:chOff x="13640" y="8833"/>
                            <a:chExt cx="420" cy="2"/>
                          </a:xfrm>
                        </wpg:grpSpPr>
                        <wps:wsp>
                          <wps:cNvPr id="61" name="Freeform 86"/>
                          <wps:cNvSpPr>
                            <a:spLocks/>
                          </wps:cNvSpPr>
                          <wps:spPr bwMode="auto">
                            <a:xfrm>
                              <a:off x="13640" y="8833"/>
                              <a:ext cx="420" cy="2"/>
                            </a:xfrm>
                            <a:custGeom>
                              <a:avLst/>
                              <a:gdLst>
                                <a:gd name="T0" fmla="+- 0 13640 13640"/>
                                <a:gd name="T1" fmla="*/ T0 w 420"/>
                                <a:gd name="T2" fmla="+- 0 14060 13640"/>
                                <a:gd name="T3" fmla="*/ T2 w 42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0">
                                  <a:moveTo>
                                    <a:pt x="0" y="0"/>
                                  </a:moveTo>
                                  <a:lnTo>
                                    <a:pt x="42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2" name="Group 83"/>
                        <wpg:cNvGrpSpPr>
                          <a:grpSpLocks/>
                        </wpg:cNvGrpSpPr>
                        <wpg:grpSpPr bwMode="auto">
                          <a:xfrm>
                            <a:off x="13802" y="8745"/>
                            <a:ext cx="88" cy="88"/>
                            <a:chOff x="13802" y="8745"/>
                            <a:chExt cx="88" cy="88"/>
                          </a:xfrm>
                        </wpg:grpSpPr>
                        <wps:wsp>
                          <wps:cNvPr id="63" name="Freeform 84"/>
                          <wps:cNvSpPr>
                            <a:spLocks/>
                          </wps:cNvSpPr>
                          <wps:spPr bwMode="auto">
                            <a:xfrm>
                              <a:off x="13802" y="8745"/>
                              <a:ext cx="88" cy="88"/>
                            </a:xfrm>
                            <a:custGeom>
                              <a:avLst/>
                              <a:gdLst>
                                <a:gd name="T0" fmla="+- 0 13802 13802"/>
                                <a:gd name="T1" fmla="*/ T0 w 88"/>
                                <a:gd name="T2" fmla="+- 0 8789 8745"/>
                                <a:gd name="T3" fmla="*/ 8789 h 88"/>
                                <a:gd name="T4" fmla="+- 0 13846 13802"/>
                                <a:gd name="T5" fmla="*/ T4 w 88"/>
                                <a:gd name="T6" fmla="+- 0 8745 8745"/>
                                <a:gd name="T7" fmla="*/ 8745 h 88"/>
                                <a:gd name="T8" fmla="+- 0 13890 13802"/>
                                <a:gd name="T9" fmla="*/ T8 w 88"/>
                                <a:gd name="T10" fmla="+- 0 8789 8745"/>
                                <a:gd name="T11" fmla="*/ 8789 h 88"/>
                                <a:gd name="T12" fmla="+- 0 13846 13802"/>
                                <a:gd name="T13" fmla="*/ T12 w 88"/>
                                <a:gd name="T14" fmla="+- 0 8833 8745"/>
                                <a:gd name="T15" fmla="*/ 8833 h 88"/>
                                <a:gd name="T16" fmla="+- 0 13802 13802"/>
                                <a:gd name="T17" fmla="*/ T16 w 88"/>
                                <a:gd name="T18" fmla="+- 0 8789 8745"/>
                                <a:gd name="T19" fmla="*/ 8789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8" y="44"/>
                                  </a:lnTo>
                                  <a:lnTo>
                                    <a:pt x="44" y="88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4" name="Group 81"/>
                        <wpg:cNvGrpSpPr>
                          <a:grpSpLocks/>
                        </wpg:cNvGrpSpPr>
                        <wpg:grpSpPr bwMode="auto">
                          <a:xfrm>
                            <a:off x="13846" y="8833"/>
                            <a:ext cx="2" cy="94"/>
                            <a:chOff x="13846" y="8833"/>
                            <a:chExt cx="2" cy="94"/>
                          </a:xfrm>
                        </wpg:grpSpPr>
                        <wps:wsp>
                          <wps:cNvPr id="65" name="Freeform 82"/>
                          <wps:cNvSpPr>
                            <a:spLocks/>
                          </wps:cNvSpPr>
                          <wps:spPr bwMode="auto">
                            <a:xfrm>
                              <a:off x="13846" y="8833"/>
                              <a:ext cx="2" cy="94"/>
                            </a:xfrm>
                            <a:custGeom>
                              <a:avLst/>
                              <a:gdLst>
                                <a:gd name="T0" fmla="+- 0 8833 8833"/>
                                <a:gd name="T1" fmla="*/ 8833 h 94"/>
                                <a:gd name="T2" fmla="+- 0 8927 8833"/>
                                <a:gd name="T3" fmla="*/ 8927 h 9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4">
                                  <a:moveTo>
                                    <a:pt x="0" y="0"/>
                                  </a:moveTo>
                                  <a:lnTo>
                                    <a:pt x="0" y="94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6" name="Group 79"/>
                        <wpg:cNvGrpSpPr>
                          <a:grpSpLocks/>
                        </wpg:cNvGrpSpPr>
                        <wpg:grpSpPr bwMode="auto">
                          <a:xfrm>
                            <a:off x="13846" y="8645"/>
                            <a:ext cx="2" cy="94"/>
                            <a:chOff x="13846" y="8645"/>
                            <a:chExt cx="2" cy="94"/>
                          </a:xfrm>
                        </wpg:grpSpPr>
                        <wps:wsp>
                          <wps:cNvPr id="67" name="Freeform 80"/>
                          <wps:cNvSpPr>
                            <a:spLocks/>
                          </wps:cNvSpPr>
                          <wps:spPr bwMode="auto">
                            <a:xfrm>
                              <a:off x="13846" y="8645"/>
                              <a:ext cx="2" cy="94"/>
                            </a:xfrm>
                            <a:custGeom>
                              <a:avLst/>
                              <a:gdLst>
                                <a:gd name="T0" fmla="+- 0 8739 8645"/>
                                <a:gd name="T1" fmla="*/ 8739 h 94"/>
                                <a:gd name="T2" fmla="+- 0 8645 8645"/>
                                <a:gd name="T3" fmla="*/ 8645 h 9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4">
                                  <a:moveTo>
                                    <a:pt x="0" y="9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8" name="Group 77"/>
                        <wpg:cNvGrpSpPr>
                          <a:grpSpLocks/>
                        </wpg:cNvGrpSpPr>
                        <wpg:grpSpPr bwMode="auto">
                          <a:xfrm>
                            <a:off x="13740" y="8927"/>
                            <a:ext cx="214" cy="2"/>
                            <a:chOff x="13740" y="8927"/>
                            <a:chExt cx="214" cy="2"/>
                          </a:xfrm>
                        </wpg:grpSpPr>
                        <wps:wsp>
                          <wps:cNvPr id="69" name="Freeform 78"/>
                          <wps:cNvSpPr>
                            <a:spLocks/>
                          </wps:cNvSpPr>
                          <wps:spPr bwMode="auto">
                            <a:xfrm>
                              <a:off x="13740" y="8927"/>
                              <a:ext cx="214" cy="2"/>
                            </a:xfrm>
                            <a:custGeom>
                              <a:avLst/>
                              <a:gdLst>
                                <a:gd name="T0" fmla="+- 0 13740 13740"/>
                                <a:gd name="T1" fmla="*/ T0 w 214"/>
                                <a:gd name="T2" fmla="+- 0 13953 13740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" name="Group 75"/>
                        <wpg:cNvGrpSpPr>
                          <a:grpSpLocks/>
                        </wpg:cNvGrpSpPr>
                        <wpg:grpSpPr bwMode="auto">
                          <a:xfrm>
                            <a:off x="13740" y="8645"/>
                            <a:ext cx="214" cy="2"/>
                            <a:chOff x="13740" y="8645"/>
                            <a:chExt cx="214" cy="2"/>
                          </a:xfrm>
                        </wpg:grpSpPr>
                        <wps:wsp>
                          <wps:cNvPr id="71" name="Freeform 76"/>
                          <wps:cNvSpPr>
                            <a:spLocks/>
                          </wps:cNvSpPr>
                          <wps:spPr bwMode="auto">
                            <a:xfrm>
                              <a:off x="13740" y="8645"/>
                              <a:ext cx="214" cy="2"/>
                            </a:xfrm>
                            <a:custGeom>
                              <a:avLst/>
                              <a:gdLst>
                                <a:gd name="T0" fmla="+- 0 13740 13740"/>
                                <a:gd name="T1" fmla="*/ T0 w 214"/>
                                <a:gd name="T2" fmla="+- 0 13953 13740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" name="Group 73"/>
                        <wpg:cNvGrpSpPr>
                          <a:grpSpLocks/>
                        </wpg:cNvGrpSpPr>
                        <wpg:grpSpPr bwMode="auto">
                          <a:xfrm>
                            <a:off x="14692" y="8074"/>
                            <a:ext cx="427" cy="470"/>
                            <a:chOff x="14692" y="8074"/>
                            <a:chExt cx="427" cy="470"/>
                          </a:xfrm>
                        </wpg:grpSpPr>
                        <wps:wsp>
                          <wps:cNvPr id="73" name="Freeform 74"/>
                          <wps:cNvSpPr>
                            <a:spLocks/>
                          </wps:cNvSpPr>
                          <wps:spPr bwMode="auto">
                            <a:xfrm>
                              <a:off x="14692" y="8074"/>
                              <a:ext cx="427" cy="470"/>
                            </a:xfrm>
                            <a:custGeom>
                              <a:avLst/>
                              <a:gdLst>
                                <a:gd name="T0" fmla="+- 0 14692 14692"/>
                                <a:gd name="T1" fmla="*/ T0 w 427"/>
                                <a:gd name="T2" fmla="+- 0 8074 8074"/>
                                <a:gd name="T3" fmla="*/ 8074 h 470"/>
                                <a:gd name="T4" fmla="+- 0 14692 14692"/>
                                <a:gd name="T5" fmla="*/ T4 w 427"/>
                                <a:gd name="T6" fmla="+- 0 8544 8074"/>
                                <a:gd name="T7" fmla="*/ 8544 h 470"/>
                                <a:gd name="T8" fmla="+- 0 15118 14692"/>
                                <a:gd name="T9" fmla="*/ T8 w 427"/>
                                <a:gd name="T10" fmla="+- 0 8544 8074"/>
                                <a:gd name="T11" fmla="*/ 8544 h 470"/>
                                <a:gd name="T12" fmla="+- 0 15118 14692"/>
                                <a:gd name="T13" fmla="*/ T12 w 427"/>
                                <a:gd name="T14" fmla="+- 0 8074 8074"/>
                                <a:gd name="T15" fmla="*/ 8074 h 470"/>
                                <a:gd name="T16" fmla="+- 0 14692 14692"/>
                                <a:gd name="T17" fmla="*/ T16 w 427"/>
                                <a:gd name="T18" fmla="+- 0 8074 8074"/>
                                <a:gd name="T19" fmla="*/ 8074 h 47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470">
                                  <a:moveTo>
                                    <a:pt x="0" y="0"/>
                                  </a:moveTo>
                                  <a:lnTo>
                                    <a:pt x="0" y="470"/>
                                  </a:lnTo>
                                  <a:lnTo>
                                    <a:pt x="426" y="470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BD5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" name="Group 71"/>
                        <wpg:cNvGrpSpPr>
                          <a:grpSpLocks/>
                        </wpg:cNvGrpSpPr>
                        <wpg:grpSpPr bwMode="auto">
                          <a:xfrm>
                            <a:off x="14692" y="8074"/>
                            <a:ext cx="427" cy="470"/>
                            <a:chOff x="14692" y="8074"/>
                            <a:chExt cx="427" cy="470"/>
                          </a:xfrm>
                        </wpg:grpSpPr>
                        <wps:wsp>
                          <wps:cNvPr id="75" name="Freeform 72"/>
                          <wps:cNvSpPr>
                            <a:spLocks/>
                          </wps:cNvSpPr>
                          <wps:spPr bwMode="auto">
                            <a:xfrm>
                              <a:off x="14692" y="8074"/>
                              <a:ext cx="427" cy="470"/>
                            </a:xfrm>
                            <a:custGeom>
                              <a:avLst/>
                              <a:gdLst>
                                <a:gd name="T0" fmla="+- 0 14692 14692"/>
                                <a:gd name="T1" fmla="*/ T0 w 427"/>
                                <a:gd name="T2" fmla="+- 0 8544 8074"/>
                                <a:gd name="T3" fmla="*/ 8544 h 470"/>
                                <a:gd name="T4" fmla="+- 0 14692 14692"/>
                                <a:gd name="T5" fmla="*/ T4 w 427"/>
                                <a:gd name="T6" fmla="+- 0 8074 8074"/>
                                <a:gd name="T7" fmla="*/ 8074 h 470"/>
                                <a:gd name="T8" fmla="+- 0 15118 14692"/>
                                <a:gd name="T9" fmla="*/ T8 w 427"/>
                                <a:gd name="T10" fmla="+- 0 8074 8074"/>
                                <a:gd name="T11" fmla="*/ 8074 h 470"/>
                                <a:gd name="T12" fmla="+- 0 15118 14692"/>
                                <a:gd name="T13" fmla="*/ T12 w 427"/>
                                <a:gd name="T14" fmla="+- 0 8544 8074"/>
                                <a:gd name="T15" fmla="*/ 8544 h 470"/>
                                <a:gd name="T16" fmla="+- 0 14692 14692"/>
                                <a:gd name="T17" fmla="*/ T16 w 427"/>
                                <a:gd name="T18" fmla="+- 0 8544 8074"/>
                                <a:gd name="T19" fmla="*/ 8544 h 47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470">
                                  <a:moveTo>
                                    <a:pt x="0" y="47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26" y="0"/>
                                  </a:lnTo>
                                  <a:lnTo>
                                    <a:pt x="426" y="470"/>
                                  </a:lnTo>
                                  <a:lnTo>
                                    <a:pt x="0" y="47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" name="Group 69"/>
                        <wpg:cNvGrpSpPr>
                          <a:grpSpLocks/>
                        </wpg:cNvGrpSpPr>
                        <wpg:grpSpPr bwMode="auto">
                          <a:xfrm>
                            <a:off x="14692" y="8363"/>
                            <a:ext cx="427" cy="2"/>
                            <a:chOff x="14692" y="8363"/>
                            <a:chExt cx="427" cy="2"/>
                          </a:xfrm>
                        </wpg:grpSpPr>
                        <wps:wsp>
                          <wps:cNvPr id="77" name="Freeform 70"/>
                          <wps:cNvSpPr>
                            <a:spLocks/>
                          </wps:cNvSpPr>
                          <wps:spPr bwMode="auto">
                            <a:xfrm>
                              <a:off x="14692" y="8363"/>
                              <a:ext cx="427" cy="2"/>
                            </a:xfrm>
                            <a:custGeom>
                              <a:avLst/>
                              <a:gdLst>
                                <a:gd name="T0" fmla="+- 0 14692 14692"/>
                                <a:gd name="T1" fmla="*/ T0 w 427"/>
                                <a:gd name="T2" fmla="+- 0 15118 14692"/>
                                <a:gd name="T3" fmla="*/ T2 w 4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7">
                                  <a:moveTo>
                                    <a:pt x="0" y="0"/>
                                  </a:moveTo>
                                  <a:lnTo>
                                    <a:pt x="426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" name="Group 67"/>
                        <wpg:cNvGrpSpPr>
                          <a:grpSpLocks/>
                        </wpg:cNvGrpSpPr>
                        <wpg:grpSpPr bwMode="auto">
                          <a:xfrm>
                            <a:off x="14861" y="8212"/>
                            <a:ext cx="88" cy="88"/>
                            <a:chOff x="14861" y="8212"/>
                            <a:chExt cx="88" cy="88"/>
                          </a:xfrm>
                        </wpg:grpSpPr>
                        <wps:wsp>
                          <wps:cNvPr id="79" name="Freeform 68"/>
                          <wps:cNvSpPr>
                            <a:spLocks/>
                          </wps:cNvSpPr>
                          <wps:spPr bwMode="auto">
                            <a:xfrm>
                              <a:off x="14861" y="8212"/>
                              <a:ext cx="88" cy="88"/>
                            </a:xfrm>
                            <a:custGeom>
                              <a:avLst/>
                              <a:gdLst>
                                <a:gd name="T0" fmla="+- 0 14861 14861"/>
                                <a:gd name="T1" fmla="*/ T0 w 88"/>
                                <a:gd name="T2" fmla="+- 0 8256 8212"/>
                                <a:gd name="T3" fmla="*/ 8256 h 88"/>
                                <a:gd name="T4" fmla="+- 0 14905 14861"/>
                                <a:gd name="T5" fmla="*/ T4 w 88"/>
                                <a:gd name="T6" fmla="+- 0 8212 8212"/>
                                <a:gd name="T7" fmla="*/ 8212 h 88"/>
                                <a:gd name="T8" fmla="+- 0 14949 14861"/>
                                <a:gd name="T9" fmla="*/ T8 w 88"/>
                                <a:gd name="T10" fmla="+- 0 8256 8212"/>
                                <a:gd name="T11" fmla="*/ 8256 h 88"/>
                                <a:gd name="T12" fmla="+- 0 14905 14861"/>
                                <a:gd name="T13" fmla="*/ T12 w 88"/>
                                <a:gd name="T14" fmla="+- 0 8300 8212"/>
                                <a:gd name="T15" fmla="*/ 8300 h 88"/>
                                <a:gd name="T16" fmla="+- 0 14861 14861"/>
                                <a:gd name="T17" fmla="*/ T16 w 88"/>
                                <a:gd name="T18" fmla="+- 0 8256 8212"/>
                                <a:gd name="T19" fmla="*/ 8256 h 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8" h="88">
                                  <a:moveTo>
                                    <a:pt x="0" y="44"/>
                                  </a:moveTo>
                                  <a:lnTo>
                                    <a:pt x="44" y="0"/>
                                  </a:lnTo>
                                  <a:lnTo>
                                    <a:pt x="88" y="44"/>
                                  </a:lnTo>
                                  <a:lnTo>
                                    <a:pt x="44" y="88"/>
                                  </a:lnTo>
                                  <a:lnTo>
                                    <a:pt x="0" y="4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0" name="Group 65"/>
                        <wpg:cNvGrpSpPr>
                          <a:grpSpLocks/>
                        </wpg:cNvGrpSpPr>
                        <wpg:grpSpPr bwMode="auto">
                          <a:xfrm>
                            <a:off x="14905" y="8544"/>
                            <a:ext cx="2" cy="101"/>
                            <a:chOff x="14905" y="8544"/>
                            <a:chExt cx="2" cy="101"/>
                          </a:xfrm>
                        </wpg:grpSpPr>
                        <wps:wsp>
                          <wps:cNvPr id="81" name="Freeform 66"/>
                          <wps:cNvSpPr>
                            <a:spLocks/>
                          </wps:cNvSpPr>
                          <wps:spPr bwMode="auto">
                            <a:xfrm>
                              <a:off x="14905" y="8544"/>
                              <a:ext cx="2" cy="101"/>
                            </a:xfrm>
                            <a:custGeom>
                              <a:avLst/>
                              <a:gdLst>
                                <a:gd name="T0" fmla="+- 0 8544 8544"/>
                                <a:gd name="T1" fmla="*/ 8544 h 101"/>
                                <a:gd name="T2" fmla="+- 0 8645 8544"/>
                                <a:gd name="T3" fmla="*/ 8645 h 10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1">
                                  <a:moveTo>
                                    <a:pt x="0" y="0"/>
                                  </a:moveTo>
                                  <a:lnTo>
                                    <a:pt x="0" y="101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2" name="Group 63"/>
                        <wpg:cNvGrpSpPr>
                          <a:grpSpLocks/>
                        </wpg:cNvGrpSpPr>
                        <wpg:grpSpPr bwMode="auto">
                          <a:xfrm>
                            <a:off x="14905" y="7698"/>
                            <a:ext cx="2" cy="376"/>
                            <a:chOff x="14905" y="7698"/>
                            <a:chExt cx="2" cy="376"/>
                          </a:xfrm>
                        </wpg:grpSpPr>
                        <wps:wsp>
                          <wps:cNvPr id="83" name="Freeform 64"/>
                          <wps:cNvSpPr>
                            <a:spLocks/>
                          </wps:cNvSpPr>
                          <wps:spPr bwMode="auto">
                            <a:xfrm>
                              <a:off x="14905" y="7698"/>
                              <a:ext cx="2" cy="376"/>
                            </a:xfrm>
                            <a:custGeom>
                              <a:avLst/>
                              <a:gdLst>
                                <a:gd name="T0" fmla="+- 0 8074 7698"/>
                                <a:gd name="T1" fmla="*/ 8074 h 376"/>
                                <a:gd name="T2" fmla="+- 0 7698 7698"/>
                                <a:gd name="T3" fmla="*/ 7698 h 37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76">
                                  <a:moveTo>
                                    <a:pt x="0" y="37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4" name="Group 61"/>
                        <wpg:cNvGrpSpPr>
                          <a:grpSpLocks/>
                        </wpg:cNvGrpSpPr>
                        <wpg:grpSpPr bwMode="auto">
                          <a:xfrm>
                            <a:off x="14799" y="8645"/>
                            <a:ext cx="214" cy="2"/>
                            <a:chOff x="14799" y="8645"/>
                            <a:chExt cx="214" cy="2"/>
                          </a:xfrm>
                        </wpg:grpSpPr>
                        <wps:wsp>
                          <wps:cNvPr id="85" name="Freeform 62"/>
                          <wps:cNvSpPr>
                            <a:spLocks/>
                          </wps:cNvSpPr>
                          <wps:spPr bwMode="auto">
                            <a:xfrm>
                              <a:off x="14799" y="8645"/>
                              <a:ext cx="214" cy="2"/>
                            </a:xfrm>
                            <a:custGeom>
                              <a:avLst/>
                              <a:gdLst>
                                <a:gd name="T0" fmla="+- 0 14799 14799"/>
                                <a:gd name="T1" fmla="*/ T0 w 214"/>
                                <a:gd name="T2" fmla="+- 0 15012 14799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6" name="Group 59"/>
                        <wpg:cNvGrpSpPr>
                          <a:grpSpLocks/>
                        </wpg:cNvGrpSpPr>
                        <wpg:grpSpPr bwMode="auto">
                          <a:xfrm>
                            <a:off x="14799" y="7698"/>
                            <a:ext cx="214" cy="2"/>
                            <a:chOff x="14799" y="7698"/>
                            <a:chExt cx="214" cy="2"/>
                          </a:xfrm>
                        </wpg:grpSpPr>
                        <wps:wsp>
                          <wps:cNvPr id="87" name="Freeform 60"/>
                          <wps:cNvSpPr>
                            <a:spLocks/>
                          </wps:cNvSpPr>
                          <wps:spPr bwMode="auto">
                            <a:xfrm>
                              <a:off x="14799" y="7698"/>
                              <a:ext cx="214" cy="2"/>
                            </a:xfrm>
                            <a:custGeom>
                              <a:avLst/>
                              <a:gdLst>
                                <a:gd name="T0" fmla="+- 0 14799 14799"/>
                                <a:gd name="T1" fmla="*/ T0 w 214"/>
                                <a:gd name="T2" fmla="+- 0 15012 14799"/>
                                <a:gd name="T3" fmla="*/ T2 w 21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4">
                                  <a:moveTo>
                                    <a:pt x="0" y="0"/>
                                  </a:moveTo>
                                  <a:lnTo>
                                    <a:pt x="213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243E9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8" name="Group 57"/>
                        <wpg:cNvGrpSpPr>
                          <a:grpSpLocks/>
                        </wpg:cNvGrpSpPr>
                        <wpg:grpSpPr bwMode="auto">
                          <a:xfrm>
                            <a:off x="10645" y="10031"/>
                            <a:ext cx="63" cy="60"/>
                            <a:chOff x="10645" y="10031"/>
                            <a:chExt cx="63" cy="60"/>
                          </a:xfrm>
                        </wpg:grpSpPr>
                        <wps:wsp>
                          <wps:cNvPr id="89" name="Freeform 58"/>
                          <wps:cNvSpPr>
                            <a:spLocks/>
                          </wps:cNvSpPr>
                          <wps:spPr bwMode="auto">
                            <a:xfrm>
                              <a:off x="10645" y="10031"/>
                              <a:ext cx="63" cy="60"/>
                            </a:xfrm>
                            <a:custGeom>
                              <a:avLst/>
                              <a:gdLst>
                                <a:gd name="T0" fmla="+- 0 10707 10645"/>
                                <a:gd name="T1" fmla="*/ T0 w 63"/>
                                <a:gd name="T2" fmla="+- 0 10061 10031"/>
                                <a:gd name="T3" fmla="*/ 10061 h 60"/>
                                <a:gd name="T4" fmla="+- 0 10707 10645"/>
                                <a:gd name="T5" fmla="*/ T4 w 63"/>
                                <a:gd name="T6" fmla="+- 0 10047 10031"/>
                                <a:gd name="T7" fmla="*/ 10047 h 60"/>
                                <a:gd name="T8" fmla="+- 0 10699 10645"/>
                                <a:gd name="T9" fmla="*/ T8 w 63"/>
                                <a:gd name="T10" fmla="+- 0 10035 10031"/>
                                <a:gd name="T11" fmla="*/ 10035 h 60"/>
                                <a:gd name="T12" fmla="+- 0 10686 10645"/>
                                <a:gd name="T13" fmla="*/ T12 w 63"/>
                                <a:gd name="T14" fmla="+- 0 10031 10031"/>
                                <a:gd name="T15" fmla="*/ 10031 h 60"/>
                                <a:gd name="T16" fmla="+- 0 10666 10645"/>
                                <a:gd name="T17" fmla="*/ T16 w 63"/>
                                <a:gd name="T18" fmla="+- 0 10031 10031"/>
                                <a:gd name="T19" fmla="*/ 10031 h 60"/>
                                <a:gd name="T20" fmla="+- 0 10651 10645"/>
                                <a:gd name="T21" fmla="*/ T20 w 63"/>
                                <a:gd name="T22" fmla="+- 0 10042 10031"/>
                                <a:gd name="T23" fmla="*/ 10042 h 60"/>
                                <a:gd name="T24" fmla="+- 0 10645 10645"/>
                                <a:gd name="T25" fmla="*/ T24 w 63"/>
                                <a:gd name="T26" fmla="+- 0 10060 10031"/>
                                <a:gd name="T27" fmla="*/ 10060 h 60"/>
                                <a:gd name="T28" fmla="+- 0 10650 10645"/>
                                <a:gd name="T29" fmla="*/ T28 w 63"/>
                                <a:gd name="T30" fmla="+- 0 10079 10031"/>
                                <a:gd name="T31" fmla="*/ 10079 h 60"/>
                                <a:gd name="T32" fmla="+- 0 10666 10645"/>
                                <a:gd name="T33" fmla="*/ T32 w 63"/>
                                <a:gd name="T34" fmla="+- 0 10090 10031"/>
                                <a:gd name="T35" fmla="*/ 10090 h 60"/>
                                <a:gd name="T36" fmla="+- 0 10685 10645"/>
                                <a:gd name="T37" fmla="*/ T36 w 63"/>
                                <a:gd name="T38" fmla="+- 0 10091 10031"/>
                                <a:gd name="T39" fmla="*/ 10091 h 60"/>
                                <a:gd name="T40" fmla="+- 0 10699 10645"/>
                                <a:gd name="T41" fmla="*/ T40 w 63"/>
                                <a:gd name="T42" fmla="+- 0 10086 10031"/>
                                <a:gd name="T43" fmla="*/ 10086 h 60"/>
                                <a:gd name="T44" fmla="+- 0 10707 10645"/>
                                <a:gd name="T45" fmla="*/ T44 w 63"/>
                                <a:gd name="T46" fmla="+- 0 10074 10031"/>
                                <a:gd name="T47" fmla="*/ 10074 h 60"/>
                                <a:gd name="T48" fmla="+- 0 10707 10645"/>
                                <a:gd name="T49" fmla="*/ T48 w 63"/>
                                <a:gd name="T50" fmla="+- 0 10061 10031"/>
                                <a:gd name="T51" fmla="*/ 10061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2" y="30"/>
                                  </a:moveTo>
                                  <a:lnTo>
                                    <a:pt x="62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1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5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0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2" y="43"/>
                                  </a:lnTo>
                                  <a:lnTo>
                                    <a:pt x="62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0" name="Group 55"/>
                        <wpg:cNvGrpSpPr>
                          <a:grpSpLocks/>
                        </wpg:cNvGrpSpPr>
                        <wpg:grpSpPr bwMode="auto">
                          <a:xfrm>
                            <a:off x="10645" y="9937"/>
                            <a:ext cx="63" cy="60"/>
                            <a:chOff x="10645" y="9937"/>
                            <a:chExt cx="63" cy="60"/>
                          </a:xfrm>
                        </wpg:grpSpPr>
                        <wps:wsp>
                          <wps:cNvPr id="91" name="Freeform 56"/>
                          <wps:cNvSpPr>
                            <a:spLocks/>
                          </wps:cNvSpPr>
                          <wps:spPr bwMode="auto">
                            <a:xfrm>
                              <a:off x="10645" y="9937"/>
                              <a:ext cx="63" cy="60"/>
                            </a:xfrm>
                            <a:custGeom>
                              <a:avLst/>
                              <a:gdLst>
                                <a:gd name="T0" fmla="+- 0 10707 10645"/>
                                <a:gd name="T1" fmla="*/ T0 w 63"/>
                                <a:gd name="T2" fmla="+- 0 9967 9937"/>
                                <a:gd name="T3" fmla="*/ 9967 h 60"/>
                                <a:gd name="T4" fmla="+- 0 10707 10645"/>
                                <a:gd name="T5" fmla="*/ T4 w 63"/>
                                <a:gd name="T6" fmla="+- 0 9953 9937"/>
                                <a:gd name="T7" fmla="*/ 9953 h 60"/>
                                <a:gd name="T8" fmla="+- 0 10699 10645"/>
                                <a:gd name="T9" fmla="*/ T8 w 63"/>
                                <a:gd name="T10" fmla="+- 0 9941 9937"/>
                                <a:gd name="T11" fmla="*/ 9941 h 60"/>
                                <a:gd name="T12" fmla="+- 0 10686 10645"/>
                                <a:gd name="T13" fmla="*/ T12 w 63"/>
                                <a:gd name="T14" fmla="+- 0 9937 9937"/>
                                <a:gd name="T15" fmla="*/ 9937 h 60"/>
                                <a:gd name="T16" fmla="+- 0 10666 10645"/>
                                <a:gd name="T17" fmla="*/ T16 w 63"/>
                                <a:gd name="T18" fmla="+- 0 9937 9937"/>
                                <a:gd name="T19" fmla="*/ 9937 h 60"/>
                                <a:gd name="T20" fmla="+- 0 10651 10645"/>
                                <a:gd name="T21" fmla="*/ T20 w 63"/>
                                <a:gd name="T22" fmla="+- 0 9948 9937"/>
                                <a:gd name="T23" fmla="*/ 9948 h 60"/>
                                <a:gd name="T24" fmla="+- 0 10645 10645"/>
                                <a:gd name="T25" fmla="*/ T24 w 63"/>
                                <a:gd name="T26" fmla="+- 0 9966 9937"/>
                                <a:gd name="T27" fmla="*/ 9966 h 60"/>
                                <a:gd name="T28" fmla="+- 0 10650 10645"/>
                                <a:gd name="T29" fmla="*/ T28 w 63"/>
                                <a:gd name="T30" fmla="+- 0 9985 9937"/>
                                <a:gd name="T31" fmla="*/ 9985 h 60"/>
                                <a:gd name="T32" fmla="+- 0 10666 10645"/>
                                <a:gd name="T33" fmla="*/ T32 w 63"/>
                                <a:gd name="T34" fmla="+- 0 9996 9937"/>
                                <a:gd name="T35" fmla="*/ 9996 h 60"/>
                                <a:gd name="T36" fmla="+- 0 10685 10645"/>
                                <a:gd name="T37" fmla="*/ T36 w 63"/>
                                <a:gd name="T38" fmla="+- 0 9997 9937"/>
                                <a:gd name="T39" fmla="*/ 9997 h 60"/>
                                <a:gd name="T40" fmla="+- 0 10699 10645"/>
                                <a:gd name="T41" fmla="*/ T40 w 63"/>
                                <a:gd name="T42" fmla="+- 0 9992 9937"/>
                                <a:gd name="T43" fmla="*/ 9992 h 60"/>
                                <a:gd name="T44" fmla="+- 0 10707 10645"/>
                                <a:gd name="T45" fmla="*/ T44 w 63"/>
                                <a:gd name="T46" fmla="+- 0 9980 9937"/>
                                <a:gd name="T47" fmla="*/ 9980 h 60"/>
                                <a:gd name="T48" fmla="+- 0 10707 10645"/>
                                <a:gd name="T49" fmla="*/ T48 w 63"/>
                                <a:gd name="T50" fmla="+- 0 9967 9937"/>
                                <a:gd name="T51" fmla="*/ 9967 h 60"/>
                                <a:gd name="T52" fmla="+- 0 10707 10645"/>
                                <a:gd name="T53" fmla="*/ T52 w 63"/>
                                <a:gd name="T54" fmla="+- 0 9953 9937"/>
                                <a:gd name="T55" fmla="*/ 9953 h 60"/>
                                <a:gd name="T56" fmla="+- 0 10699 10645"/>
                                <a:gd name="T57" fmla="*/ T56 w 63"/>
                                <a:gd name="T58" fmla="+- 0 9941 9937"/>
                                <a:gd name="T59" fmla="*/ 9941 h 60"/>
                                <a:gd name="T60" fmla="+- 0 10686 10645"/>
                                <a:gd name="T61" fmla="*/ T60 w 63"/>
                                <a:gd name="T62" fmla="+- 0 9937 9937"/>
                                <a:gd name="T63" fmla="*/ 9937 h 60"/>
                                <a:gd name="T64" fmla="+- 0 10666 10645"/>
                                <a:gd name="T65" fmla="*/ T64 w 63"/>
                                <a:gd name="T66" fmla="+- 0 9937 9937"/>
                                <a:gd name="T67" fmla="*/ 9937 h 60"/>
                                <a:gd name="T68" fmla="+- 0 10651 10645"/>
                                <a:gd name="T69" fmla="*/ T68 w 63"/>
                                <a:gd name="T70" fmla="+- 0 9948 9937"/>
                                <a:gd name="T71" fmla="*/ 9948 h 60"/>
                                <a:gd name="T72" fmla="+- 0 10645 10645"/>
                                <a:gd name="T73" fmla="*/ T72 w 63"/>
                                <a:gd name="T74" fmla="+- 0 9966 9937"/>
                                <a:gd name="T75" fmla="*/ 9966 h 60"/>
                                <a:gd name="T76" fmla="+- 0 10650 10645"/>
                                <a:gd name="T77" fmla="*/ T76 w 63"/>
                                <a:gd name="T78" fmla="+- 0 9985 9937"/>
                                <a:gd name="T79" fmla="*/ 9985 h 60"/>
                                <a:gd name="T80" fmla="+- 0 10666 10645"/>
                                <a:gd name="T81" fmla="*/ T80 w 63"/>
                                <a:gd name="T82" fmla="+- 0 9996 9937"/>
                                <a:gd name="T83" fmla="*/ 9996 h 60"/>
                                <a:gd name="T84" fmla="+- 0 10685 10645"/>
                                <a:gd name="T85" fmla="*/ T84 w 63"/>
                                <a:gd name="T86" fmla="+- 0 9997 9937"/>
                                <a:gd name="T87" fmla="*/ 9997 h 60"/>
                                <a:gd name="T88" fmla="+- 0 10699 10645"/>
                                <a:gd name="T89" fmla="*/ T88 w 63"/>
                                <a:gd name="T90" fmla="+- 0 9992 9937"/>
                                <a:gd name="T91" fmla="*/ 9992 h 60"/>
                                <a:gd name="T92" fmla="+- 0 10707 10645"/>
                                <a:gd name="T93" fmla="*/ T92 w 63"/>
                                <a:gd name="T94" fmla="+- 0 9980 9937"/>
                                <a:gd name="T95" fmla="*/ 9980 h 60"/>
                                <a:gd name="T96" fmla="+- 0 10707 10645"/>
                                <a:gd name="T97" fmla="*/ T96 w 63"/>
                                <a:gd name="T98" fmla="+- 0 9967 9937"/>
                                <a:gd name="T99" fmla="*/ 9967 h 60"/>
                                <a:gd name="T100" fmla="+- 0 10707 10645"/>
                                <a:gd name="T101" fmla="*/ T100 w 63"/>
                                <a:gd name="T102" fmla="+- 0 9953 9937"/>
                                <a:gd name="T103" fmla="*/ 9953 h 60"/>
                                <a:gd name="T104" fmla="+- 0 10699 10645"/>
                                <a:gd name="T105" fmla="*/ T104 w 63"/>
                                <a:gd name="T106" fmla="+- 0 9941 9937"/>
                                <a:gd name="T107" fmla="*/ 9941 h 60"/>
                                <a:gd name="T108" fmla="+- 0 10686 10645"/>
                                <a:gd name="T109" fmla="*/ T108 w 63"/>
                                <a:gd name="T110" fmla="+- 0 9937 9937"/>
                                <a:gd name="T111" fmla="*/ 9937 h 60"/>
                                <a:gd name="T112" fmla="+- 0 10666 10645"/>
                                <a:gd name="T113" fmla="*/ T112 w 63"/>
                                <a:gd name="T114" fmla="+- 0 9937 9937"/>
                                <a:gd name="T115" fmla="*/ 9937 h 60"/>
                                <a:gd name="T116" fmla="+- 0 10651 10645"/>
                                <a:gd name="T117" fmla="*/ T116 w 63"/>
                                <a:gd name="T118" fmla="+- 0 9948 9937"/>
                                <a:gd name="T119" fmla="*/ 9948 h 60"/>
                                <a:gd name="T120" fmla="+- 0 10645 10645"/>
                                <a:gd name="T121" fmla="*/ T120 w 63"/>
                                <a:gd name="T122" fmla="+- 0 9966 9937"/>
                                <a:gd name="T123" fmla="*/ 9966 h 60"/>
                                <a:gd name="T124" fmla="+- 0 10650 10645"/>
                                <a:gd name="T125" fmla="*/ T124 w 63"/>
                                <a:gd name="T126" fmla="+- 0 9985 9937"/>
                                <a:gd name="T127" fmla="*/ 9985 h 60"/>
                                <a:gd name="T128" fmla="+- 0 10666 10645"/>
                                <a:gd name="T129" fmla="*/ T128 w 63"/>
                                <a:gd name="T130" fmla="+- 0 9996 9937"/>
                                <a:gd name="T131" fmla="*/ 9996 h 60"/>
                                <a:gd name="T132" fmla="+- 0 10685 10645"/>
                                <a:gd name="T133" fmla="*/ T132 w 63"/>
                                <a:gd name="T134" fmla="+- 0 9997 9937"/>
                                <a:gd name="T135" fmla="*/ 9997 h 60"/>
                                <a:gd name="T136" fmla="+- 0 10699 10645"/>
                                <a:gd name="T137" fmla="*/ T136 w 63"/>
                                <a:gd name="T138" fmla="+- 0 9992 9937"/>
                                <a:gd name="T139" fmla="*/ 9992 h 60"/>
                                <a:gd name="T140" fmla="+- 0 10707 10645"/>
                                <a:gd name="T141" fmla="*/ T140 w 63"/>
                                <a:gd name="T142" fmla="+- 0 9980 9937"/>
                                <a:gd name="T143" fmla="*/ 9980 h 60"/>
                                <a:gd name="T144" fmla="+- 0 10707 10645"/>
                                <a:gd name="T145" fmla="*/ T144 w 63"/>
                                <a:gd name="T146" fmla="+- 0 9967 9937"/>
                                <a:gd name="T147" fmla="*/ 9967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  <a:cxn ang="0">
                                  <a:pos x="T73" y="T75"/>
                                </a:cxn>
                                <a:cxn ang="0">
                                  <a:pos x="T77" y="T79"/>
                                </a:cxn>
                                <a:cxn ang="0">
                                  <a:pos x="T81" y="T83"/>
                                </a:cxn>
                                <a:cxn ang="0">
                                  <a:pos x="T85" y="T87"/>
                                </a:cxn>
                                <a:cxn ang="0">
                                  <a:pos x="T89" y="T91"/>
                                </a:cxn>
                                <a:cxn ang="0">
                                  <a:pos x="T93" y="T95"/>
                                </a:cxn>
                                <a:cxn ang="0">
                                  <a:pos x="T97" y="T99"/>
                                </a:cxn>
                                <a:cxn ang="0">
                                  <a:pos x="T101" y="T103"/>
                                </a:cxn>
                                <a:cxn ang="0">
                                  <a:pos x="T105" y="T107"/>
                                </a:cxn>
                                <a:cxn ang="0">
                                  <a:pos x="T109" y="T111"/>
                                </a:cxn>
                                <a:cxn ang="0">
                                  <a:pos x="T113" y="T115"/>
                                </a:cxn>
                                <a:cxn ang="0">
                                  <a:pos x="T117" y="T119"/>
                                </a:cxn>
                                <a:cxn ang="0">
                                  <a:pos x="T121" y="T123"/>
                                </a:cxn>
                                <a:cxn ang="0">
                                  <a:pos x="T125" y="T127"/>
                                </a:cxn>
                                <a:cxn ang="0">
                                  <a:pos x="T129" y="T131"/>
                                </a:cxn>
                                <a:cxn ang="0">
                                  <a:pos x="T133" y="T135"/>
                                </a:cxn>
                                <a:cxn ang="0">
                                  <a:pos x="T137" y="T139"/>
                                </a:cxn>
                                <a:cxn ang="0">
                                  <a:pos x="T141" y="T143"/>
                                </a:cxn>
                                <a:cxn ang="0">
                                  <a:pos x="T145" y="T147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2" y="30"/>
                                  </a:moveTo>
                                  <a:lnTo>
                                    <a:pt x="62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1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5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0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2" y="43"/>
                                  </a:lnTo>
                                  <a:lnTo>
                                    <a:pt x="62" y="30"/>
                                  </a:lnTo>
                                  <a:lnTo>
                                    <a:pt x="62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1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5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0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2" y="43"/>
                                  </a:lnTo>
                                  <a:lnTo>
                                    <a:pt x="62" y="30"/>
                                  </a:lnTo>
                                  <a:lnTo>
                                    <a:pt x="62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1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5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0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2" y="43"/>
                                  </a:lnTo>
                                  <a:lnTo>
                                    <a:pt x="62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2" name="Group 53"/>
                        <wpg:cNvGrpSpPr>
                          <a:grpSpLocks/>
                        </wpg:cNvGrpSpPr>
                        <wpg:grpSpPr bwMode="auto">
                          <a:xfrm>
                            <a:off x="12756" y="9066"/>
                            <a:ext cx="63" cy="60"/>
                            <a:chOff x="12756" y="9066"/>
                            <a:chExt cx="63" cy="60"/>
                          </a:xfrm>
                        </wpg:grpSpPr>
                        <wps:wsp>
                          <wps:cNvPr id="93" name="Freeform 54"/>
                          <wps:cNvSpPr>
                            <a:spLocks/>
                          </wps:cNvSpPr>
                          <wps:spPr bwMode="auto">
                            <a:xfrm>
                              <a:off x="12756" y="9066"/>
                              <a:ext cx="63" cy="60"/>
                            </a:xfrm>
                            <a:custGeom>
                              <a:avLst/>
                              <a:gdLst>
                                <a:gd name="T0" fmla="+- 0 12819 12756"/>
                                <a:gd name="T1" fmla="*/ T0 w 63"/>
                                <a:gd name="T2" fmla="+- 0 9096 9066"/>
                                <a:gd name="T3" fmla="*/ 9096 h 60"/>
                                <a:gd name="T4" fmla="+- 0 12819 12756"/>
                                <a:gd name="T5" fmla="*/ T4 w 63"/>
                                <a:gd name="T6" fmla="+- 0 9082 9066"/>
                                <a:gd name="T7" fmla="*/ 9082 h 60"/>
                                <a:gd name="T8" fmla="+- 0 12810 12756"/>
                                <a:gd name="T9" fmla="*/ T8 w 63"/>
                                <a:gd name="T10" fmla="+- 0 9070 9066"/>
                                <a:gd name="T11" fmla="*/ 9070 h 60"/>
                                <a:gd name="T12" fmla="+- 0 12797 12756"/>
                                <a:gd name="T13" fmla="*/ T12 w 63"/>
                                <a:gd name="T14" fmla="+- 0 9066 9066"/>
                                <a:gd name="T15" fmla="*/ 9066 h 60"/>
                                <a:gd name="T16" fmla="+- 0 12778 12756"/>
                                <a:gd name="T17" fmla="*/ T16 w 63"/>
                                <a:gd name="T18" fmla="+- 0 9066 9066"/>
                                <a:gd name="T19" fmla="*/ 9066 h 60"/>
                                <a:gd name="T20" fmla="+- 0 12762 12756"/>
                                <a:gd name="T21" fmla="*/ T20 w 63"/>
                                <a:gd name="T22" fmla="+- 0 9077 9066"/>
                                <a:gd name="T23" fmla="*/ 9077 h 60"/>
                                <a:gd name="T24" fmla="+- 0 12756 12756"/>
                                <a:gd name="T25" fmla="*/ T24 w 63"/>
                                <a:gd name="T26" fmla="+- 0 9095 9066"/>
                                <a:gd name="T27" fmla="*/ 9095 h 60"/>
                                <a:gd name="T28" fmla="+- 0 12762 12756"/>
                                <a:gd name="T29" fmla="*/ T28 w 63"/>
                                <a:gd name="T30" fmla="+- 0 9114 9066"/>
                                <a:gd name="T31" fmla="*/ 9114 h 60"/>
                                <a:gd name="T32" fmla="+- 0 12777 12756"/>
                                <a:gd name="T33" fmla="*/ T32 w 63"/>
                                <a:gd name="T34" fmla="+- 0 9125 9066"/>
                                <a:gd name="T35" fmla="*/ 9125 h 60"/>
                                <a:gd name="T36" fmla="+- 0 12797 12756"/>
                                <a:gd name="T37" fmla="*/ T36 w 63"/>
                                <a:gd name="T38" fmla="+- 0 9126 9066"/>
                                <a:gd name="T39" fmla="*/ 9126 h 60"/>
                                <a:gd name="T40" fmla="+- 0 12810 12756"/>
                                <a:gd name="T41" fmla="*/ T40 w 63"/>
                                <a:gd name="T42" fmla="+- 0 9121 9066"/>
                                <a:gd name="T43" fmla="*/ 9121 h 60"/>
                                <a:gd name="T44" fmla="+- 0 12819 12756"/>
                                <a:gd name="T45" fmla="*/ T44 w 63"/>
                                <a:gd name="T46" fmla="+- 0 9109 9066"/>
                                <a:gd name="T47" fmla="*/ 9109 h 60"/>
                                <a:gd name="T48" fmla="+- 0 12819 12756"/>
                                <a:gd name="T49" fmla="*/ T48 w 63"/>
                                <a:gd name="T50" fmla="+- 0 9096 9066"/>
                                <a:gd name="T51" fmla="*/ 9096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4" name="Group 51"/>
                        <wpg:cNvGrpSpPr>
                          <a:grpSpLocks/>
                        </wpg:cNvGrpSpPr>
                        <wpg:grpSpPr bwMode="auto">
                          <a:xfrm>
                            <a:off x="12756" y="9053"/>
                            <a:ext cx="63" cy="60"/>
                            <a:chOff x="12756" y="9053"/>
                            <a:chExt cx="63" cy="60"/>
                          </a:xfrm>
                        </wpg:grpSpPr>
                        <wps:wsp>
                          <wps:cNvPr id="95" name="Freeform 52"/>
                          <wps:cNvSpPr>
                            <a:spLocks/>
                          </wps:cNvSpPr>
                          <wps:spPr bwMode="auto">
                            <a:xfrm>
                              <a:off x="12756" y="9053"/>
                              <a:ext cx="63" cy="60"/>
                            </a:xfrm>
                            <a:custGeom>
                              <a:avLst/>
                              <a:gdLst>
                                <a:gd name="T0" fmla="+- 0 12819 12756"/>
                                <a:gd name="T1" fmla="*/ T0 w 63"/>
                                <a:gd name="T2" fmla="+- 0 9083 9053"/>
                                <a:gd name="T3" fmla="*/ 9083 h 60"/>
                                <a:gd name="T4" fmla="+- 0 12819 12756"/>
                                <a:gd name="T5" fmla="*/ T4 w 63"/>
                                <a:gd name="T6" fmla="+- 0 9070 9053"/>
                                <a:gd name="T7" fmla="*/ 9070 h 60"/>
                                <a:gd name="T8" fmla="+- 0 12810 12756"/>
                                <a:gd name="T9" fmla="*/ T8 w 63"/>
                                <a:gd name="T10" fmla="+- 0 9058 9053"/>
                                <a:gd name="T11" fmla="*/ 9058 h 60"/>
                                <a:gd name="T12" fmla="+- 0 12797 12756"/>
                                <a:gd name="T13" fmla="*/ T12 w 63"/>
                                <a:gd name="T14" fmla="+- 0 9053 9053"/>
                                <a:gd name="T15" fmla="*/ 9053 h 60"/>
                                <a:gd name="T16" fmla="+- 0 12778 12756"/>
                                <a:gd name="T17" fmla="*/ T16 w 63"/>
                                <a:gd name="T18" fmla="+- 0 9053 9053"/>
                                <a:gd name="T19" fmla="*/ 9053 h 60"/>
                                <a:gd name="T20" fmla="+- 0 12762 12756"/>
                                <a:gd name="T21" fmla="*/ T20 w 63"/>
                                <a:gd name="T22" fmla="+- 0 9065 9053"/>
                                <a:gd name="T23" fmla="*/ 9065 h 60"/>
                                <a:gd name="T24" fmla="+- 0 12756 12756"/>
                                <a:gd name="T25" fmla="*/ T24 w 63"/>
                                <a:gd name="T26" fmla="+- 0 9083 9053"/>
                                <a:gd name="T27" fmla="*/ 9083 h 60"/>
                                <a:gd name="T28" fmla="+- 0 12762 12756"/>
                                <a:gd name="T29" fmla="*/ T28 w 63"/>
                                <a:gd name="T30" fmla="+- 0 9101 9053"/>
                                <a:gd name="T31" fmla="*/ 9101 h 60"/>
                                <a:gd name="T32" fmla="+- 0 12777 12756"/>
                                <a:gd name="T33" fmla="*/ T32 w 63"/>
                                <a:gd name="T34" fmla="+- 0 9113 9053"/>
                                <a:gd name="T35" fmla="*/ 9113 h 60"/>
                                <a:gd name="T36" fmla="+- 0 12797 12756"/>
                                <a:gd name="T37" fmla="*/ T36 w 63"/>
                                <a:gd name="T38" fmla="+- 0 9113 9053"/>
                                <a:gd name="T39" fmla="*/ 9113 h 60"/>
                                <a:gd name="T40" fmla="+- 0 12810 12756"/>
                                <a:gd name="T41" fmla="*/ T40 w 63"/>
                                <a:gd name="T42" fmla="+- 0 9109 9053"/>
                                <a:gd name="T43" fmla="*/ 9109 h 60"/>
                                <a:gd name="T44" fmla="+- 0 12819 12756"/>
                                <a:gd name="T45" fmla="*/ T44 w 63"/>
                                <a:gd name="T46" fmla="+- 0 9097 9053"/>
                                <a:gd name="T47" fmla="*/ 9097 h 60"/>
                                <a:gd name="T48" fmla="+- 0 12819 12756"/>
                                <a:gd name="T49" fmla="*/ T48 w 63"/>
                                <a:gd name="T50" fmla="+- 0 9083 9053"/>
                                <a:gd name="T51" fmla="*/ 9083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7"/>
                                  </a:lnTo>
                                  <a:lnTo>
                                    <a:pt x="54" y="5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2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60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3" y="44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6" name="Group 49"/>
                        <wpg:cNvGrpSpPr>
                          <a:grpSpLocks/>
                        </wpg:cNvGrpSpPr>
                        <wpg:grpSpPr bwMode="auto">
                          <a:xfrm>
                            <a:off x="12756" y="9053"/>
                            <a:ext cx="63" cy="60"/>
                            <a:chOff x="12756" y="9053"/>
                            <a:chExt cx="63" cy="60"/>
                          </a:xfrm>
                        </wpg:grpSpPr>
                        <wps:wsp>
                          <wps:cNvPr id="97" name="Freeform 50"/>
                          <wps:cNvSpPr>
                            <a:spLocks/>
                          </wps:cNvSpPr>
                          <wps:spPr bwMode="auto">
                            <a:xfrm>
                              <a:off x="12756" y="9053"/>
                              <a:ext cx="63" cy="60"/>
                            </a:xfrm>
                            <a:custGeom>
                              <a:avLst/>
                              <a:gdLst>
                                <a:gd name="T0" fmla="+- 0 12819 12756"/>
                                <a:gd name="T1" fmla="*/ T0 w 63"/>
                                <a:gd name="T2" fmla="+- 0 9083 9053"/>
                                <a:gd name="T3" fmla="*/ 9083 h 60"/>
                                <a:gd name="T4" fmla="+- 0 12819 12756"/>
                                <a:gd name="T5" fmla="*/ T4 w 63"/>
                                <a:gd name="T6" fmla="+- 0 9070 9053"/>
                                <a:gd name="T7" fmla="*/ 9070 h 60"/>
                                <a:gd name="T8" fmla="+- 0 12810 12756"/>
                                <a:gd name="T9" fmla="*/ T8 w 63"/>
                                <a:gd name="T10" fmla="+- 0 9058 9053"/>
                                <a:gd name="T11" fmla="*/ 9058 h 60"/>
                                <a:gd name="T12" fmla="+- 0 12797 12756"/>
                                <a:gd name="T13" fmla="*/ T12 w 63"/>
                                <a:gd name="T14" fmla="+- 0 9053 9053"/>
                                <a:gd name="T15" fmla="*/ 9053 h 60"/>
                                <a:gd name="T16" fmla="+- 0 12778 12756"/>
                                <a:gd name="T17" fmla="*/ T16 w 63"/>
                                <a:gd name="T18" fmla="+- 0 9053 9053"/>
                                <a:gd name="T19" fmla="*/ 9053 h 60"/>
                                <a:gd name="T20" fmla="+- 0 12762 12756"/>
                                <a:gd name="T21" fmla="*/ T20 w 63"/>
                                <a:gd name="T22" fmla="+- 0 9065 9053"/>
                                <a:gd name="T23" fmla="*/ 9065 h 60"/>
                                <a:gd name="T24" fmla="+- 0 12756 12756"/>
                                <a:gd name="T25" fmla="*/ T24 w 63"/>
                                <a:gd name="T26" fmla="+- 0 9083 9053"/>
                                <a:gd name="T27" fmla="*/ 9083 h 60"/>
                                <a:gd name="T28" fmla="+- 0 12762 12756"/>
                                <a:gd name="T29" fmla="*/ T28 w 63"/>
                                <a:gd name="T30" fmla="+- 0 9101 9053"/>
                                <a:gd name="T31" fmla="*/ 9101 h 60"/>
                                <a:gd name="T32" fmla="+- 0 12777 12756"/>
                                <a:gd name="T33" fmla="*/ T32 w 63"/>
                                <a:gd name="T34" fmla="+- 0 9113 9053"/>
                                <a:gd name="T35" fmla="*/ 9113 h 60"/>
                                <a:gd name="T36" fmla="+- 0 12797 12756"/>
                                <a:gd name="T37" fmla="*/ T36 w 63"/>
                                <a:gd name="T38" fmla="+- 0 9113 9053"/>
                                <a:gd name="T39" fmla="*/ 9113 h 60"/>
                                <a:gd name="T40" fmla="+- 0 12810 12756"/>
                                <a:gd name="T41" fmla="*/ T40 w 63"/>
                                <a:gd name="T42" fmla="+- 0 9109 9053"/>
                                <a:gd name="T43" fmla="*/ 9109 h 60"/>
                                <a:gd name="T44" fmla="+- 0 12819 12756"/>
                                <a:gd name="T45" fmla="*/ T44 w 63"/>
                                <a:gd name="T46" fmla="+- 0 9097 9053"/>
                                <a:gd name="T47" fmla="*/ 9097 h 60"/>
                                <a:gd name="T48" fmla="+- 0 12819 12756"/>
                                <a:gd name="T49" fmla="*/ T48 w 63"/>
                                <a:gd name="T50" fmla="+- 0 9083 9053"/>
                                <a:gd name="T51" fmla="*/ 9083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7"/>
                                  </a:lnTo>
                                  <a:lnTo>
                                    <a:pt x="54" y="5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2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60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3" y="44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8" name="Group 47"/>
                        <wpg:cNvGrpSpPr>
                          <a:grpSpLocks/>
                        </wpg:cNvGrpSpPr>
                        <wpg:grpSpPr bwMode="auto">
                          <a:xfrm>
                            <a:off x="12756" y="8897"/>
                            <a:ext cx="63" cy="60"/>
                            <a:chOff x="12756" y="8897"/>
                            <a:chExt cx="63" cy="60"/>
                          </a:xfrm>
                        </wpg:grpSpPr>
                        <wps:wsp>
                          <wps:cNvPr id="99" name="Freeform 48"/>
                          <wps:cNvSpPr>
                            <a:spLocks/>
                          </wps:cNvSpPr>
                          <wps:spPr bwMode="auto">
                            <a:xfrm>
                              <a:off x="12756" y="8897"/>
                              <a:ext cx="63" cy="60"/>
                            </a:xfrm>
                            <a:custGeom>
                              <a:avLst/>
                              <a:gdLst>
                                <a:gd name="T0" fmla="+- 0 12819 12756"/>
                                <a:gd name="T1" fmla="*/ T0 w 63"/>
                                <a:gd name="T2" fmla="+- 0 8913 8897"/>
                                <a:gd name="T3" fmla="*/ 8913 h 60"/>
                                <a:gd name="T4" fmla="+- 0 12797 12756"/>
                                <a:gd name="T5" fmla="*/ T4 w 63"/>
                                <a:gd name="T6" fmla="+- 0 8897 8897"/>
                                <a:gd name="T7" fmla="*/ 8897 h 60"/>
                                <a:gd name="T8" fmla="+- 0 12762 12756"/>
                                <a:gd name="T9" fmla="*/ T8 w 63"/>
                                <a:gd name="T10" fmla="+- 0 8908 8897"/>
                                <a:gd name="T11" fmla="*/ 8908 h 60"/>
                                <a:gd name="T12" fmla="+- 0 12762 12756"/>
                                <a:gd name="T13" fmla="*/ T12 w 63"/>
                                <a:gd name="T14" fmla="+- 0 8945 8897"/>
                                <a:gd name="T15" fmla="*/ 8945 h 60"/>
                                <a:gd name="T16" fmla="+- 0 12797 12756"/>
                                <a:gd name="T17" fmla="*/ T16 w 63"/>
                                <a:gd name="T18" fmla="+- 0 8957 8897"/>
                                <a:gd name="T19" fmla="*/ 8957 h 60"/>
                                <a:gd name="T20" fmla="+- 0 12819 12756"/>
                                <a:gd name="T21" fmla="*/ T20 w 63"/>
                                <a:gd name="T22" fmla="+- 0 8940 8897"/>
                                <a:gd name="T23" fmla="*/ 8940 h 60"/>
                                <a:gd name="T24" fmla="+- 0 12819 12756"/>
                                <a:gd name="T25" fmla="*/ T24 w 63"/>
                                <a:gd name="T26" fmla="+- 0 8913 8897"/>
                                <a:gd name="T27" fmla="*/ 8913 h 60"/>
                                <a:gd name="T28" fmla="+- 0 12797 12756"/>
                                <a:gd name="T29" fmla="*/ T28 w 63"/>
                                <a:gd name="T30" fmla="+- 0 8897 8897"/>
                                <a:gd name="T31" fmla="*/ 8897 h 60"/>
                                <a:gd name="T32" fmla="+- 0 12762 12756"/>
                                <a:gd name="T33" fmla="*/ T32 w 63"/>
                                <a:gd name="T34" fmla="+- 0 8908 8897"/>
                                <a:gd name="T35" fmla="*/ 8908 h 60"/>
                                <a:gd name="T36" fmla="+- 0 12762 12756"/>
                                <a:gd name="T37" fmla="*/ T36 w 63"/>
                                <a:gd name="T38" fmla="+- 0 8945 8897"/>
                                <a:gd name="T39" fmla="*/ 8945 h 60"/>
                                <a:gd name="T40" fmla="+- 0 12797 12756"/>
                                <a:gd name="T41" fmla="*/ T40 w 63"/>
                                <a:gd name="T42" fmla="+- 0 8957 8897"/>
                                <a:gd name="T43" fmla="*/ 8957 h 60"/>
                                <a:gd name="T44" fmla="+- 0 12819 12756"/>
                                <a:gd name="T45" fmla="*/ T44 w 63"/>
                                <a:gd name="T46" fmla="+- 0 8940 8897"/>
                                <a:gd name="T47" fmla="*/ 8940 h 60"/>
                                <a:gd name="T48" fmla="+- 0 12819 12756"/>
                                <a:gd name="T49" fmla="*/ T48 w 63"/>
                                <a:gd name="T50" fmla="+- 0 8913 8897"/>
                                <a:gd name="T51" fmla="*/ 8913 h 60"/>
                                <a:gd name="T52" fmla="+- 0 12797 12756"/>
                                <a:gd name="T53" fmla="*/ T52 w 63"/>
                                <a:gd name="T54" fmla="+- 0 8897 8897"/>
                                <a:gd name="T55" fmla="*/ 8897 h 60"/>
                                <a:gd name="T56" fmla="+- 0 12762 12756"/>
                                <a:gd name="T57" fmla="*/ T56 w 63"/>
                                <a:gd name="T58" fmla="+- 0 8908 8897"/>
                                <a:gd name="T59" fmla="*/ 8908 h 60"/>
                                <a:gd name="T60" fmla="+- 0 12762 12756"/>
                                <a:gd name="T61" fmla="*/ T60 w 63"/>
                                <a:gd name="T62" fmla="+- 0 8945 8897"/>
                                <a:gd name="T63" fmla="*/ 8945 h 60"/>
                                <a:gd name="T64" fmla="+- 0 12797 12756"/>
                                <a:gd name="T65" fmla="*/ T64 w 63"/>
                                <a:gd name="T66" fmla="+- 0 8957 8897"/>
                                <a:gd name="T67" fmla="*/ 8957 h 60"/>
                                <a:gd name="T68" fmla="+- 0 12819 12756"/>
                                <a:gd name="T69" fmla="*/ T68 w 63"/>
                                <a:gd name="T70" fmla="+- 0 8940 8897"/>
                                <a:gd name="T71" fmla="*/ 8940 h 60"/>
                                <a:gd name="T72" fmla="+- 0 12819 12756"/>
                                <a:gd name="T73" fmla="*/ T72 w 63"/>
                                <a:gd name="T74" fmla="+- 0 8913 8897"/>
                                <a:gd name="T75" fmla="*/ 8913 h 60"/>
                                <a:gd name="T76" fmla="+- 0 12797 12756"/>
                                <a:gd name="T77" fmla="*/ T76 w 63"/>
                                <a:gd name="T78" fmla="+- 0 8897 8897"/>
                                <a:gd name="T79" fmla="*/ 8897 h 60"/>
                                <a:gd name="T80" fmla="+- 0 12762 12756"/>
                                <a:gd name="T81" fmla="*/ T80 w 63"/>
                                <a:gd name="T82" fmla="+- 0 8908 8897"/>
                                <a:gd name="T83" fmla="*/ 8908 h 60"/>
                                <a:gd name="T84" fmla="+- 0 12762 12756"/>
                                <a:gd name="T85" fmla="*/ T84 w 63"/>
                                <a:gd name="T86" fmla="+- 0 8945 8897"/>
                                <a:gd name="T87" fmla="*/ 8945 h 60"/>
                                <a:gd name="T88" fmla="+- 0 12797 12756"/>
                                <a:gd name="T89" fmla="*/ T88 w 63"/>
                                <a:gd name="T90" fmla="+- 0 8957 8897"/>
                                <a:gd name="T91" fmla="*/ 8957 h 60"/>
                                <a:gd name="T92" fmla="+- 0 12819 12756"/>
                                <a:gd name="T93" fmla="*/ T92 w 63"/>
                                <a:gd name="T94" fmla="+- 0 8940 8897"/>
                                <a:gd name="T95" fmla="*/ 8940 h 60"/>
                                <a:gd name="T96" fmla="+- 0 12819 12756"/>
                                <a:gd name="T97" fmla="*/ T96 w 63"/>
                                <a:gd name="T98" fmla="+- 0 8913 8897"/>
                                <a:gd name="T99" fmla="*/ 8913 h 60"/>
                                <a:gd name="T100" fmla="+- 0 12797 12756"/>
                                <a:gd name="T101" fmla="*/ T100 w 63"/>
                                <a:gd name="T102" fmla="+- 0 8897 8897"/>
                                <a:gd name="T103" fmla="*/ 8897 h 60"/>
                                <a:gd name="T104" fmla="+- 0 12762 12756"/>
                                <a:gd name="T105" fmla="*/ T104 w 63"/>
                                <a:gd name="T106" fmla="+- 0 8908 8897"/>
                                <a:gd name="T107" fmla="*/ 8908 h 60"/>
                                <a:gd name="T108" fmla="+- 0 12762 12756"/>
                                <a:gd name="T109" fmla="*/ T108 w 63"/>
                                <a:gd name="T110" fmla="+- 0 8945 8897"/>
                                <a:gd name="T111" fmla="*/ 8945 h 60"/>
                                <a:gd name="T112" fmla="+- 0 12797 12756"/>
                                <a:gd name="T113" fmla="*/ T112 w 63"/>
                                <a:gd name="T114" fmla="+- 0 8957 8897"/>
                                <a:gd name="T115" fmla="*/ 8957 h 60"/>
                                <a:gd name="T116" fmla="+- 0 12819 12756"/>
                                <a:gd name="T117" fmla="*/ T116 w 63"/>
                                <a:gd name="T118" fmla="+- 0 8940 8897"/>
                                <a:gd name="T119" fmla="*/ 8940 h 60"/>
                                <a:gd name="T120" fmla="+- 0 12819 12756"/>
                                <a:gd name="T121" fmla="*/ T120 w 63"/>
                                <a:gd name="T122" fmla="+- 0 8913 8897"/>
                                <a:gd name="T123" fmla="*/ 8913 h 60"/>
                                <a:gd name="T124" fmla="+- 0 12797 12756"/>
                                <a:gd name="T125" fmla="*/ T124 w 63"/>
                                <a:gd name="T126" fmla="+- 0 8897 8897"/>
                                <a:gd name="T127" fmla="*/ 8897 h 60"/>
                                <a:gd name="T128" fmla="+- 0 12762 12756"/>
                                <a:gd name="T129" fmla="*/ T128 w 63"/>
                                <a:gd name="T130" fmla="+- 0 8908 8897"/>
                                <a:gd name="T131" fmla="*/ 8908 h 60"/>
                                <a:gd name="T132" fmla="+- 0 12762 12756"/>
                                <a:gd name="T133" fmla="*/ T132 w 63"/>
                                <a:gd name="T134" fmla="+- 0 8945 8897"/>
                                <a:gd name="T135" fmla="*/ 8945 h 60"/>
                                <a:gd name="T136" fmla="+- 0 12797 12756"/>
                                <a:gd name="T137" fmla="*/ T136 w 63"/>
                                <a:gd name="T138" fmla="+- 0 8957 8897"/>
                                <a:gd name="T139" fmla="*/ 8957 h 60"/>
                                <a:gd name="T140" fmla="+- 0 12819 12756"/>
                                <a:gd name="T141" fmla="*/ T140 w 63"/>
                                <a:gd name="T142" fmla="+- 0 8940 8897"/>
                                <a:gd name="T143" fmla="*/ 8940 h 60"/>
                                <a:gd name="T144" fmla="+- 0 12819 12756"/>
                                <a:gd name="T145" fmla="*/ T144 w 63"/>
                                <a:gd name="T146" fmla="+- 0 8913 8897"/>
                                <a:gd name="T147" fmla="*/ 8913 h 60"/>
                                <a:gd name="T148" fmla="+- 0 12797 12756"/>
                                <a:gd name="T149" fmla="*/ T148 w 63"/>
                                <a:gd name="T150" fmla="+- 0 8897 8897"/>
                                <a:gd name="T151" fmla="*/ 8897 h 60"/>
                                <a:gd name="T152" fmla="+- 0 12762 12756"/>
                                <a:gd name="T153" fmla="*/ T152 w 63"/>
                                <a:gd name="T154" fmla="+- 0 8908 8897"/>
                                <a:gd name="T155" fmla="*/ 8908 h 60"/>
                                <a:gd name="T156" fmla="+- 0 12762 12756"/>
                                <a:gd name="T157" fmla="*/ T156 w 63"/>
                                <a:gd name="T158" fmla="+- 0 8945 8897"/>
                                <a:gd name="T159" fmla="*/ 8945 h 60"/>
                                <a:gd name="T160" fmla="+- 0 12797 12756"/>
                                <a:gd name="T161" fmla="*/ T160 w 63"/>
                                <a:gd name="T162" fmla="+- 0 8957 8897"/>
                                <a:gd name="T163" fmla="*/ 8957 h 60"/>
                                <a:gd name="T164" fmla="+- 0 12819 12756"/>
                                <a:gd name="T165" fmla="*/ T164 w 63"/>
                                <a:gd name="T166" fmla="+- 0 8940 8897"/>
                                <a:gd name="T167" fmla="*/ 8940 h 60"/>
                                <a:gd name="T168" fmla="+- 0 12819 12756"/>
                                <a:gd name="T169" fmla="*/ T168 w 63"/>
                                <a:gd name="T170" fmla="+- 0 8913 8897"/>
                                <a:gd name="T171" fmla="*/ 8913 h 60"/>
                                <a:gd name="T172" fmla="+- 0 12797 12756"/>
                                <a:gd name="T173" fmla="*/ T172 w 63"/>
                                <a:gd name="T174" fmla="+- 0 8897 8897"/>
                                <a:gd name="T175" fmla="*/ 8897 h 60"/>
                                <a:gd name="T176" fmla="+- 0 12762 12756"/>
                                <a:gd name="T177" fmla="*/ T176 w 63"/>
                                <a:gd name="T178" fmla="+- 0 8908 8897"/>
                                <a:gd name="T179" fmla="*/ 8908 h 60"/>
                                <a:gd name="T180" fmla="+- 0 12762 12756"/>
                                <a:gd name="T181" fmla="*/ T180 w 63"/>
                                <a:gd name="T182" fmla="+- 0 8945 8897"/>
                                <a:gd name="T183" fmla="*/ 8945 h 60"/>
                                <a:gd name="T184" fmla="+- 0 12797 12756"/>
                                <a:gd name="T185" fmla="*/ T184 w 63"/>
                                <a:gd name="T186" fmla="+- 0 8957 8897"/>
                                <a:gd name="T187" fmla="*/ 8957 h 60"/>
                                <a:gd name="T188" fmla="+- 0 12819 12756"/>
                                <a:gd name="T189" fmla="*/ T188 w 63"/>
                                <a:gd name="T190" fmla="+- 0 8940 8897"/>
                                <a:gd name="T191" fmla="*/ 8940 h 60"/>
                                <a:gd name="T192" fmla="+- 0 12819 12756"/>
                                <a:gd name="T193" fmla="*/ T192 w 63"/>
                                <a:gd name="T194" fmla="+- 0 8913 8897"/>
                                <a:gd name="T195" fmla="*/ 8913 h 60"/>
                                <a:gd name="T196" fmla="+- 0 12797 12756"/>
                                <a:gd name="T197" fmla="*/ T196 w 63"/>
                                <a:gd name="T198" fmla="+- 0 8897 8897"/>
                                <a:gd name="T199" fmla="*/ 8897 h 60"/>
                                <a:gd name="T200" fmla="+- 0 12762 12756"/>
                                <a:gd name="T201" fmla="*/ T200 w 63"/>
                                <a:gd name="T202" fmla="+- 0 8908 8897"/>
                                <a:gd name="T203" fmla="*/ 8908 h 60"/>
                                <a:gd name="T204" fmla="+- 0 12762 12756"/>
                                <a:gd name="T205" fmla="*/ T204 w 63"/>
                                <a:gd name="T206" fmla="+- 0 8945 8897"/>
                                <a:gd name="T207" fmla="*/ 8945 h 60"/>
                                <a:gd name="T208" fmla="+- 0 12797 12756"/>
                                <a:gd name="T209" fmla="*/ T208 w 63"/>
                                <a:gd name="T210" fmla="+- 0 8957 8897"/>
                                <a:gd name="T211" fmla="*/ 8957 h 60"/>
                                <a:gd name="T212" fmla="+- 0 12819 12756"/>
                                <a:gd name="T213" fmla="*/ T212 w 63"/>
                                <a:gd name="T214" fmla="+- 0 8940 8897"/>
                                <a:gd name="T215" fmla="*/ 8940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  <a:cxn ang="0">
                                  <a:pos x="T73" y="T75"/>
                                </a:cxn>
                                <a:cxn ang="0">
                                  <a:pos x="T77" y="T79"/>
                                </a:cxn>
                                <a:cxn ang="0">
                                  <a:pos x="T81" y="T83"/>
                                </a:cxn>
                                <a:cxn ang="0">
                                  <a:pos x="T85" y="T87"/>
                                </a:cxn>
                                <a:cxn ang="0">
                                  <a:pos x="T89" y="T91"/>
                                </a:cxn>
                                <a:cxn ang="0">
                                  <a:pos x="T93" y="T95"/>
                                </a:cxn>
                                <a:cxn ang="0">
                                  <a:pos x="T97" y="T99"/>
                                </a:cxn>
                                <a:cxn ang="0">
                                  <a:pos x="T101" y="T103"/>
                                </a:cxn>
                                <a:cxn ang="0">
                                  <a:pos x="T105" y="T107"/>
                                </a:cxn>
                                <a:cxn ang="0">
                                  <a:pos x="T109" y="T111"/>
                                </a:cxn>
                                <a:cxn ang="0">
                                  <a:pos x="T113" y="T115"/>
                                </a:cxn>
                                <a:cxn ang="0">
                                  <a:pos x="T117" y="T119"/>
                                </a:cxn>
                                <a:cxn ang="0">
                                  <a:pos x="T121" y="T123"/>
                                </a:cxn>
                                <a:cxn ang="0">
                                  <a:pos x="T125" y="T127"/>
                                </a:cxn>
                                <a:cxn ang="0">
                                  <a:pos x="T129" y="T131"/>
                                </a:cxn>
                                <a:cxn ang="0">
                                  <a:pos x="T133" y="T135"/>
                                </a:cxn>
                                <a:cxn ang="0">
                                  <a:pos x="T137" y="T139"/>
                                </a:cxn>
                                <a:cxn ang="0">
                                  <a:pos x="T141" y="T143"/>
                                </a:cxn>
                                <a:cxn ang="0">
                                  <a:pos x="T145" y="T147"/>
                                </a:cxn>
                                <a:cxn ang="0">
                                  <a:pos x="T149" y="T151"/>
                                </a:cxn>
                                <a:cxn ang="0">
                                  <a:pos x="T153" y="T155"/>
                                </a:cxn>
                                <a:cxn ang="0">
                                  <a:pos x="T157" y="T159"/>
                                </a:cxn>
                                <a:cxn ang="0">
                                  <a:pos x="T161" y="T163"/>
                                </a:cxn>
                                <a:cxn ang="0">
                                  <a:pos x="T165" y="T167"/>
                                </a:cxn>
                                <a:cxn ang="0">
                                  <a:pos x="T169" y="T171"/>
                                </a:cxn>
                                <a:cxn ang="0">
                                  <a:pos x="T173" y="T175"/>
                                </a:cxn>
                                <a:cxn ang="0">
                                  <a:pos x="T177" y="T179"/>
                                </a:cxn>
                                <a:cxn ang="0">
                                  <a:pos x="T181" y="T183"/>
                                </a:cxn>
                                <a:cxn ang="0">
                                  <a:pos x="T185" y="T187"/>
                                </a:cxn>
                                <a:cxn ang="0">
                                  <a:pos x="T189" y="T191"/>
                                </a:cxn>
                                <a:cxn ang="0">
                                  <a:pos x="T193" y="T195"/>
                                </a:cxn>
                                <a:cxn ang="0">
                                  <a:pos x="T197" y="T199"/>
                                </a:cxn>
                                <a:cxn ang="0">
                                  <a:pos x="T201" y="T203"/>
                                </a:cxn>
                                <a:cxn ang="0">
                                  <a:pos x="T205" y="T207"/>
                                </a:cxn>
                                <a:cxn ang="0">
                                  <a:pos x="T209" y="T211"/>
                                </a:cxn>
                                <a:cxn ang="0">
                                  <a:pos x="T213" y="T215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  <a:lnTo>
                                    <a:pt x="63" y="16"/>
                                  </a:lnTo>
                                  <a:lnTo>
                                    <a:pt x="54" y="4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1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59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54" y="55"/>
                                  </a:lnTo>
                                  <a:lnTo>
                                    <a:pt x="63" y="43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0" name="Group 45"/>
                        <wpg:cNvGrpSpPr>
                          <a:grpSpLocks/>
                        </wpg:cNvGrpSpPr>
                        <wpg:grpSpPr bwMode="auto">
                          <a:xfrm>
                            <a:off x="14874" y="6440"/>
                            <a:ext cx="63" cy="60"/>
                            <a:chOff x="14874" y="6440"/>
                            <a:chExt cx="63" cy="60"/>
                          </a:xfrm>
                        </wpg:grpSpPr>
                        <wps:wsp>
                          <wps:cNvPr id="101" name="Freeform 46"/>
                          <wps:cNvSpPr>
                            <a:spLocks/>
                          </wps:cNvSpPr>
                          <wps:spPr bwMode="auto">
                            <a:xfrm>
                              <a:off x="14874" y="6440"/>
                              <a:ext cx="63" cy="60"/>
                            </a:xfrm>
                            <a:custGeom>
                              <a:avLst/>
                              <a:gdLst>
                                <a:gd name="T0" fmla="+- 0 14937 14874"/>
                                <a:gd name="T1" fmla="*/ T0 w 63"/>
                                <a:gd name="T2" fmla="+- 0 6470 6440"/>
                                <a:gd name="T3" fmla="*/ 6470 h 60"/>
                                <a:gd name="T4" fmla="+- 0 14937 14874"/>
                                <a:gd name="T5" fmla="*/ T4 w 63"/>
                                <a:gd name="T6" fmla="+- 0 6457 6440"/>
                                <a:gd name="T7" fmla="*/ 6457 h 60"/>
                                <a:gd name="T8" fmla="+- 0 14928 14874"/>
                                <a:gd name="T9" fmla="*/ T8 w 63"/>
                                <a:gd name="T10" fmla="+- 0 6445 6440"/>
                                <a:gd name="T11" fmla="*/ 6445 h 60"/>
                                <a:gd name="T12" fmla="+- 0 14915 14874"/>
                                <a:gd name="T13" fmla="*/ T12 w 63"/>
                                <a:gd name="T14" fmla="+- 0 6441 6440"/>
                                <a:gd name="T15" fmla="*/ 6441 h 60"/>
                                <a:gd name="T16" fmla="+- 0 14896 14874"/>
                                <a:gd name="T17" fmla="*/ T16 w 63"/>
                                <a:gd name="T18" fmla="+- 0 6440 6440"/>
                                <a:gd name="T19" fmla="*/ 6440 h 60"/>
                                <a:gd name="T20" fmla="+- 0 14880 14874"/>
                                <a:gd name="T21" fmla="*/ T20 w 63"/>
                                <a:gd name="T22" fmla="+- 0 6452 6440"/>
                                <a:gd name="T23" fmla="*/ 6452 h 60"/>
                                <a:gd name="T24" fmla="+- 0 14874 14874"/>
                                <a:gd name="T25" fmla="*/ T24 w 63"/>
                                <a:gd name="T26" fmla="+- 0 6470 6440"/>
                                <a:gd name="T27" fmla="*/ 6470 h 60"/>
                                <a:gd name="T28" fmla="+- 0 14880 14874"/>
                                <a:gd name="T29" fmla="*/ T28 w 63"/>
                                <a:gd name="T30" fmla="+- 0 6488 6440"/>
                                <a:gd name="T31" fmla="*/ 6488 h 60"/>
                                <a:gd name="T32" fmla="+- 0 14895 14874"/>
                                <a:gd name="T33" fmla="*/ T32 w 63"/>
                                <a:gd name="T34" fmla="+- 0 6500 6440"/>
                                <a:gd name="T35" fmla="*/ 6500 h 60"/>
                                <a:gd name="T36" fmla="+- 0 14914 14874"/>
                                <a:gd name="T37" fmla="*/ T36 w 63"/>
                                <a:gd name="T38" fmla="+- 0 6500 6440"/>
                                <a:gd name="T39" fmla="*/ 6500 h 60"/>
                                <a:gd name="T40" fmla="+- 0 14928 14874"/>
                                <a:gd name="T41" fmla="*/ T40 w 63"/>
                                <a:gd name="T42" fmla="+- 0 6496 6440"/>
                                <a:gd name="T43" fmla="*/ 6496 h 60"/>
                                <a:gd name="T44" fmla="+- 0 14937 14874"/>
                                <a:gd name="T45" fmla="*/ T44 w 63"/>
                                <a:gd name="T46" fmla="+- 0 6484 6440"/>
                                <a:gd name="T47" fmla="*/ 6484 h 60"/>
                                <a:gd name="T48" fmla="+- 0 14937 14874"/>
                                <a:gd name="T49" fmla="*/ T48 w 63"/>
                                <a:gd name="T50" fmla="+- 0 6470 6440"/>
                                <a:gd name="T51" fmla="*/ 6470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7"/>
                                  </a:lnTo>
                                  <a:lnTo>
                                    <a:pt x="54" y="5"/>
                                  </a:lnTo>
                                  <a:lnTo>
                                    <a:pt x="41" y="1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2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60"/>
                                  </a:lnTo>
                                  <a:lnTo>
                                    <a:pt x="40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3" y="44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2" name="Group 43"/>
                        <wpg:cNvGrpSpPr>
                          <a:grpSpLocks/>
                        </wpg:cNvGrpSpPr>
                        <wpg:grpSpPr bwMode="auto">
                          <a:xfrm>
                            <a:off x="14874" y="6816"/>
                            <a:ext cx="63" cy="60"/>
                            <a:chOff x="14874" y="6816"/>
                            <a:chExt cx="63" cy="60"/>
                          </a:xfrm>
                        </wpg:grpSpPr>
                        <wps:wsp>
                          <wps:cNvPr id="103" name="Freeform 44"/>
                          <wps:cNvSpPr>
                            <a:spLocks/>
                          </wps:cNvSpPr>
                          <wps:spPr bwMode="auto">
                            <a:xfrm>
                              <a:off x="14874" y="6816"/>
                              <a:ext cx="63" cy="60"/>
                            </a:xfrm>
                            <a:custGeom>
                              <a:avLst/>
                              <a:gdLst>
                                <a:gd name="T0" fmla="+- 0 14937 14874"/>
                                <a:gd name="T1" fmla="*/ T0 w 63"/>
                                <a:gd name="T2" fmla="+- 0 6846 6816"/>
                                <a:gd name="T3" fmla="*/ 6846 h 60"/>
                                <a:gd name="T4" fmla="+- 0 14937 14874"/>
                                <a:gd name="T5" fmla="*/ T4 w 63"/>
                                <a:gd name="T6" fmla="+- 0 6833 6816"/>
                                <a:gd name="T7" fmla="*/ 6833 h 60"/>
                                <a:gd name="T8" fmla="+- 0 14928 14874"/>
                                <a:gd name="T9" fmla="*/ T8 w 63"/>
                                <a:gd name="T10" fmla="+- 0 6821 6816"/>
                                <a:gd name="T11" fmla="*/ 6821 h 60"/>
                                <a:gd name="T12" fmla="+- 0 14915 14874"/>
                                <a:gd name="T13" fmla="*/ T12 w 63"/>
                                <a:gd name="T14" fmla="+- 0 6816 6816"/>
                                <a:gd name="T15" fmla="*/ 6816 h 60"/>
                                <a:gd name="T16" fmla="+- 0 14896 14874"/>
                                <a:gd name="T17" fmla="*/ T16 w 63"/>
                                <a:gd name="T18" fmla="+- 0 6816 6816"/>
                                <a:gd name="T19" fmla="*/ 6816 h 60"/>
                                <a:gd name="T20" fmla="+- 0 14880 14874"/>
                                <a:gd name="T21" fmla="*/ T20 w 63"/>
                                <a:gd name="T22" fmla="+- 0 6828 6816"/>
                                <a:gd name="T23" fmla="*/ 6828 h 60"/>
                                <a:gd name="T24" fmla="+- 0 14874 14874"/>
                                <a:gd name="T25" fmla="*/ T24 w 63"/>
                                <a:gd name="T26" fmla="+- 0 6846 6816"/>
                                <a:gd name="T27" fmla="*/ 6846 h 60"/>
                                <a:gd name="T28" fmla="+- 0 14880 14874"/>
                                <a:gd name="T29" fmla="*/ T28 w 63"/>
                                <a:gd name="T30" fmla="+- 0 6864 6816"/>
                                <a:gd name="T31" fmla="*/ 6864 h 60"/>
                                <a:gd name="T32" fmla="+- 0 14895 14874"/>
                                <a:gd name="T33" fmla="*/ T32 w 63"/>
                                <a:gd name="T34" fmla="+- 0 6876 6816"/>
                                <a:gd name="T35" fmla="*/ 6876 h 60"/>
                                <a:gd name="T36" fmla="+- 0 14914 14874"/>
                                <a:gd name="T37" fmla="*/ T36 w 63"/>
                                <a:gd name="T38" fmla="+- 0 6876 6816"/>
                                <a:gd name="T39" fmla="*/ 6876 h 60"/>
                                <a:gd name="T40" fmla="+- 0 14928 14874"/>
                                <a:gd name="T41" fmla="*/ T40 w 63"/>
                                <a:gd name="T42" fmla="+- 0 6872 6816"/>
                                <a:gd name="T43" fmla="*/ 6872 h 60"/>
                                <a:gd name="T44" fmla="+- 0 14937 14874"/>
                                <a:gd name="T45" fmla="*/ T44 w 63"/>
                                <a:gd name="T46" fmla="+- 0 6860 6816"/>
                                <a:gd name="T47" fmla="*/ 6860 h 60"/>
                                <a:gd name="T48" fmla="+- 0 14937 14874"/>
                                <a:gd name="T49" fmla="*/ T48 w 63"/>
                                <a:gd name="T50" fmla="+- 0 6846 6816"/>
                                <a:gd name="T51" fmla="*/ 6846 h 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" h="60">
                                  <a:moveTo>
                                    <a:pt x="63" y="30"/>
                                  </a:moveTo>
                                  <a:lnTo>
                                    <a:pt x="63" y="17"/>
                                  </a:lnTo>
                                  <a:lnTo>
                                    <a:pt x="54" y="5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6" y="12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" y="48"/>
                                  </a:lnTo>
                                  <a:lnTo>
                                    <a:pt x="21" y="60"/>
                                  </a:lnTo>
                                  <a:lnTo>
                                    <a:pt x="40" y="60"/>
                                  </a:lnTo>
                                  <a:lnTo>
                                    <a:pt x="54" y="56"/>
                                  </a:lnTo>
                                  <a:lnTo>
                                    <a:pt x="63" y="44"/>
                                  </a:lnTo>
                                  <a:lnTo>
                                    <a:pt x="63" y="30"/>
                                  </a:lnTo>
                                </a:path>
                              </a:pathLst>
                            </a:custGeom>
                            <a:noFill/>
                            <a:ln w="3975">
                              <a:solidFill>
                                <a:srgbClr val="01020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4" name="Group 41"/>
                        <wpg:cNvGrpSpPr>
                          <a:grpSpLocks/>
                        </wpg:cNvGrpSpPr>
                        <wpg:grpSpPr bwMode="auto">
                          <a:xfrm>
                            <a:off x="10093" y="10155"/>
                            <a:ext cx="5402" cy="2"/>
                            <a:chOff x="10093" y="10155"/>
                            <a:chExt cx="5402" cy="2"/>
                          </a:xfrm>
                        </wpg:grpSpPr>
                        <wps:wsp>
                          <wps:cNvPr id="105" name="Freeform 42"/>
                          <wps:cNvSpPr>
                            <a:spLocks/>
                          </wps:cNvSpPr>
                          <wps:spPr bwMode="auto">
                            <a:xfrm>
                              <a:off x="10093" y="10155"/>
                              <a:ext cx="5402" cy="2"/>
                            </a:xfrm>
                            <a:custGeom>
                              <a:avLst/>
                              <a:gdLst>
                                <a:gd name="T0" fmla="+- 0 15494 10093"/>
                                <a:gd name="T1" fmla="*/ T0 w 5402"/>
                                <a:gd name="T2" fmla="+- 0 10093 10093"/>
                                <a:gd name="T3" fmla="*/ T2 w 540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402">
                                  <a:moveTo>
                                    <a:pt x="5401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6" name="Group 39"/>
                        <wpg:cNvGrpSpPr>
                          <a:grpSpLocks/>
                        </wpg:cNvGrpSpPr>
                        <wpg:grpSpPr bwMode="auto">
                          <a:xfrm>
                            <a:off x="15488" y="6188"/>
                            <a:ext cx="2" cy="3967"/>
                            <a:chOff x="15488" y="6188"/>
                            <a:chExt cx="2" cy="3967"/>
                          </a:xfrm>
                        </wpg:grpSpPr>
                        <wps:wsp>
                          <wps:cNvPr id="107" name="Freeform 40"/>
                          <wps:cNvSpPr>
                            <a:spLocks/>
                          </wps:cNvSpPr>
                          <wps:spPr bwMode="auto">
                            <a:xfrm>
                              <a:off x="15488" y="6188"/>
                              <a:ext cx="2" cy="3967"/>
                            </a:xfrm>
                            <a:custGeom>
                              <a:avLst/>
                              <a:gdLst>
                                <a:gd name="T0" fmla="+- 0 10155 6188"/>
                                <a:gd name="T1" fmla="*/ 10155 h 3967"/>
                                <a:gd name="T2" fmla="+- 0 6188 6188"/>
                                <a:gd name="T3" fmla="*/ 6188 h 396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967">
                                  <a:moveTo>
                                    <a:pt x="0" y="396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8" name="Group 37"/>
                        <wpg:cNvGrpSpPr>
                          <a:grpSpLocks/>
                        </wpg:cNvGrpSpPr>
                        <wpg:grpSpPr bwMode="auto">
                          <a:xfrm>
                            <a:off x="10093" y="6195"/>
                            <a:ext cx="5395" cy="2"/>
                            <a:chOff x="10093" y="6195"/>
                            <a:chExt cx="5395" cy="2"/>
                          </a:xfrm>
                        </wpg:grpSpPr>
                        <wps:wsp>
                          <wps:cNvPr id="109" name="Freeform 38"/>
                          <wps:cNvSpPr>
                            <a:spLocks/>
                          </wps:cNvSpPr>
                          <wps:spPr bwMode="auto">
                            <a:xfrm>
                              <a:off x="10093" y="6195"/>
                              <a:ext cx="5395" cy="2"/>
                            </a:xfrm>
                            <a:custGeom>
                              <a:avLst/>
                              <a:gdLst>
                                <a:gd name="T0" fmla="+- 0 10093 10093"/>
                                <a:gd name="T1" fmla="*/ T0 w 5395"/>
                                <a:gd name="T2" fmla="+- 0 15488 10093"/>
                                <a:gd name="T3" fmla="*/ T2 w 539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395">
                                  <a:moveTo>
                                    <a:pt x="0" y="0"/>
                                  </a:moveTo>
                                  <a:lnTo>
                                    <a:pt x="5395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0" name="Group 35"/>
                        <wpg:cNvGrpSpPr>
                          <a:grpSpLocks/>
                        </wpg:cNvGrpSpPr>
                        <wpg:grpSpPr bwMode="auto">
                          <a:xfrm>
                            <a:off x="10099" y="6188"/>
                            <a:ext cx="2" cy="3967"/>
                            <a:chOff x="10099" y="6188"/>
                            <a:chExt cx="2" cy="3967"/>
                          </a:xfrm>
                        </wpg:grpSpPr>
                        <wps:wsp>
                          <wps:cNvPr id="111" name="Freeform 36"/>
                          <wps:cNvSpPr>
                            <a:spLocks/>
                          </wps:cNvSpPr>
                          <wps:spPr bwMode="auto">
                            <a:xfrm>
                              <a:off x="10099" y="6188"/>
                              <a:ext cx="2" cy="3967"/>
                            </a:xfrm>
                            <a:custGeom>
                              <a:avLst/>
                              <a:gdLst>
                                <a:gd name="T0" fmla="+- 0 6188 6188"/>
                                <a:gd name="T1" fmla="*/ 6188 h 3967"/>
                                <a:gd name="T2" fmla="+- 0 10155 6188"/>
                                <a:gd name="T3" fmla="*/ 10155 h 396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967">
                                  <a:moveTo>
                                    <a:pt x="0" y="0"/>
                                  </a:moveTo>
                                  <a:lnTo>
                                    <a:pt x="0" y="3967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2" name="Group 33"/>
                        <wpg:cNvGrpSpPr>
                          <a:grpSpLocks/>
                        </wpg:cNvGrpSpPr>
                        <wpg:grpSpPr bwMode="auto">
                          <a:xfrm>
                            <a:off x="10676" y="10155"/>
                            <a:ext cx="2" cy="63"/>
                            <a:chOff x="10676" y="10155"/>
                            <a:chExt cx="2" cy="63"/>
                          </a:xfrm>
                        </wpg:grpSpPr>
                        <wps:wsp>
                          <wps:cNvPr id="113" name="Freeform 34"/>
                          <wps:cNvSpPr>
                            <a:spLocks/>
                          </wps:cNvSpPr>
                          <wps:spPr bwMode="auto">
                            <a:xfrm>
                              <a:off x="10676" y="10155"/>
                              <a:ext cx="2" cy="63"/>
                            </a:xfrm>
                            <a:custGeom>
                              <a:avLst/>
                              <a:gdLst>
                                <a:gd name="T0" fmla="+- 0 10155 10155"/>
                                <a:gd name="T1" fmla="*/ 10155 h 63"/>
                                <a:gd name="T2" fmla="+- 0 10217 10155"/>
                                <a:gd name="T3" fmla="*/ 10217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4" name="Group 31"/>
                        <wpg:cNvGrpSpPr>
                          <a:grpSpLocks/>
                        </wpg:cNvGrpSpPr>
                        <wpg:grpSpPr bwMode="auto">
                          <a:xfrm>
                            <a:off x="11735" y="10155"/>
                            <a:ext cx="2" cy="63"/>
                            <a:chOff x="11735" y="10155"/>
                            <a:chExt cx="2" cy="63"/>
                          </a:xfrm>
                        </wpg:grpSpPr>
                        <wps:wsp>
                          <wps:cNvPr id="115" name="Freeform 32"/>
                          <wps:cNvSpPr>
                            <a:spLocks/>
                          </wps:cNvSpPr>
                          <wps:spPr bwMode="auto">
                            <a:xfrm>
                              <a:off x="11735" y="10155"/>
                              <a:ext cx="2" cy="63"/>
                            </a:xfrm>
                            <a:custGeom>
                              <a:avLst/>
                              <a:gdLst>
                                <a:gd name="T0" fmla="+- 0 10155 10155"/>
                                <a:gd name="T1" fmla="*/ 10155 h 63"/>
                                <a:gd name="T2" fmla="+- 0 10217 10155"/>
                                <a:gd name="T3" fmla="*/ 10217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6" name="Group 29"/>
                        <wpg:cNvGrpSpPr>
                          <a:grpSpLocks/>
                        </wpg:cNvGrpSpPr>
                        <wpg:grpSpPr bwMode="auto">
                          <a:xfrm>
                            <a:off x="12788" y="10155"/>
                            <a:ext cx="2" cy="63"/>
                            <a:chOff x="12788" y="10155"/>
                            <a:chExt cx="2" cy="63"/>
                          </a:xfrm>
                        </wpg:grpSpPr>
                        <wps:wsp>
                          <wps:cNvPr id="117" name="Freeform 30"/>
                          <wps:cNvSpPr>
                            <a:spLocks/>
                          </wps:cNvSpPr>
                          <wps:spPr bwMode="auto">
                            <a:xfrm>
                              <a:off x="12788" y="10155"/>
                              <a:ext cx="2" cy="63"/>
                            </a:xfrm>
                            <a:custGeom>
                              <a:avLst/>
                              <a:gdLst>
                                <a:gd name="T0" fmla="+- 0 10155 10155"/>
                                <a:gd name="T1" fmla="*/ 10155 h 63"/>
                                <a:gd name="T2" fmla="+- 0 10217 10155"/>
                                <a:gd name="T3" fmla="*/ 10217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8" name="Group 27"/>
                        <wpg:cNvGrpSpPr>
                          <a:grpSpLocks/>
                        </wpg:cNvGrpSpPr>
                        <wpg:grpSpPr bwMode="auto">
                          <a:xfrm>
                            <a:off x="13846" y="10155"/>
                            <a:ext cx="2" cy="63"/>
                            <a:chOff x="13846" y="10155"/>
                            <a:chExt cx="2" cy="63"/>
                          </a:xfrm>
                        </wpg:grpSpPr>
                        <wps:wsp>
                          <wps:cNvPr id="119" name="Freeform 28"/>
                          <wps:cNvSpPr>
                            <a:spLocks/>
                          </wps:cNvSpPr>
                          <wps:spPr bwMode="auto">
                            <a:xfrm>
                              <a:off x="13846" y="10155"/>
                              <a:ext cx="2" cy="63"/>
                            </a:xfrm>
                            <a:custGeom>
                              <a:avLst/>
                              <a:gdLst>
                                <a:gd name="T0" fmla="+- 0 10155 10155"/>
                                <a:gd name="T1" fmla="*/ 10155 h 63"/>
                                <a:gd name="T2" fmla="+- 0 10217 10155"/>
                                <a:gd name="T3" fmla="*/ 10217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0" name="Group 25"/>
                        <wpg:cNvGrpSpPr>
                          <a:grpSpLocks/>
                        </wpg:cNvGrpSpPr>
                        <wpg:grpSpPr bwMode="auto">
                          <a:xfrm>
                            <a:off x="14905" y="10155"/>
                            <a:ext cx="2" cy="63"/>
                            <a:chOff x="14905" y="10155"/>
                            <a:chExt cx="2" cy="63"/>
                          </a:xfrm>
                        </wpg:grpSpPr>
                        <wps:wsp>
                          <wps:cNvPr id="121" name="Freeform 26"/>
                          <wps:cNvSpPr>
                            <a:spLocks/>
                          </wps:cNvSpPr>
                          <wps:spPr bwMode="auto">
                            <a:xfrm>
                              <a:off x="14905" y="10155"/>
                              <a:ext cx="2" cy="63"/>
                            </a:xfrm>
                            <a:custGeom>
                              <a:avLst/>
                              <a:gdLst>
                                <a:gd name="T0" fmla="+- 0 10155 10155"/>
                                <a:gd name="T1" fmla="*/ 10155 h 63"/>
                                <a:gd name="T2" fmla="+- 0 10217 10155"/>
                                <a:gd name="T3" fmla="*/ 10217 h 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">
                                  <a:moveTo>
                                    <a:pt x="0" y="0"/>
                                  </a:moveTo>
                                  <a:lnTo>
                                    <a:pt x="0" y="62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2" name="Group 23"/>
                        <wpg:cNvGrpSpPr>
                          <a:grpSpLocks/>
                        </wpg:cNvGrpSpPr>
                        <wpg:grpSpPr bwMode="auto">
                          <a:xfrm>
                            <a:off x="10031" y="10061"/>
                            <a:ext cx="63" cy="2"/>
                            <a:chOff x="10031" y="10061"/>
                            <a:chExt cx="63" cy="2"/>
                          </a:xfrm>
                        </wpg:grpSpPr>
                        <wps:wsp>
                          <wps:cNvPr id="123" name="Freeform 24"/>
                          <wps:cNvSpPr>
                            <a:spLocks/>
                          </wps:cNvSpPr>
                          <wps:spPr bwMode="auto">
                            <a:xfrm>
                              <a:off x="10031" y="10061"/>
                              <a:ext cx="63" cy="2"/>
                            </a:xfrm>
                            <a:custGeom>
                              <a:avLst/>
                              <a:gdLst>
                                <a:gd name="T0" fmla="+- 0 10093 10031"/>
                                <a:gd name="T1" fmla="*/ T0 w 63"/>
                                <a:gd name="T2" fmla="+- 0 10031 10031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4" name="Group 21"/>
                        <wpg:cNvGrpSpPr>
                          <a:grpSpLocks/>
                        </wpg:cNvGrpSpPr>
                        <wpg:grpSpPr bwMode="auto">
                          <a:xfrm>
                            <a:off x="10031" y="9114"/>
                            <a:ext cx="63" cy="2"/>
                            <a:chOff x="10031" y="9114"/>
                            <a:chExt cx="63" cy="2"/>
                          </a:xfrm>
                        </wpg:grpSpPr>
                        <wps:wsp>
                          <wps:cNvPr id="125" name="Freeform 22"/>
                          <wps:cNvSpPr>
                            <a:spLocks/>
                          </wps:cNvSpPr>
                          <wps:spPr bwMode="auto">
                            <a:xfrm>
                              <a:off x="10031" y="9114"/>
                              <a:ext cx="63" cy="2"/>
                            </a:xfrm>
                            <a:custGeom>
                              <a:avLst/>
                              <a:gdLst>
                                <a:gd name="T0" fmla="+- 0 10093 10031"/>
                                <a:gd name="T1" fmla="*/ T0 w 63"/>
                                <a:gd name="T2" fmla="+- 0 10031 10031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6" name="Group 19"/>
                        <wpg:cNvGrpSpPr>
                          <a:grpSpLocks/>
                        </wpg:cNvGrpSpPr>
                        <wpg:grpSpPr bwMode="auto">
                          <a:xfrm>
                            <a:off x="10031" y="8175"/>
                            <a:ext cx="63" cy="2"/>
                            <a:chOff x="10031" y="8175"/>
                            <a:chExt cx="63" cy="2"/>
                          </a:xfrm>
                        </wpg:grpSpPr>
                        <wps:wsp>
                          <wps:cNvPr id="127" name="Freeform 20"/>
                          <wps:cNvSpPr>
                            <a:spLocks/>
                          </wps:cNvSpPr>
                          <wps:spPr bwMode="auto">
                            <a:xfrm>
                              <a:off x="10031" y="8175"/>
                              <a:ext cx="63" cy="2"/>
                            </a:xfrm>
                            <a:custGeom>
                              <a:avLst/>
                              <a:gdLst>
                                <a:gd name="T0" fmla="+- 0 10093 10031"/>
                                <a:gd name="T1" fmla="*/ T0 w 63"/>
                                <a:gd name="T2" fmla="+- 0 10031 10031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8" name="Group 17"/>
                        <wpg:cNvGrpSpPr>
                          <a:grpSpLocks/>
                        </wpg:cNvGrpSpPr>
                        <wpg:grpSpPr bwMode="auto">
                          <a:xfrm>
                            <a:off x="10031" y="7228"/>
                            <a:ext cx="63" cy="2"/>
                            <a:chOff x="10031" y="7228"/>
                            <a:chExt cx="63" cy="2"/>
                          </a:xfrm>
                        </wpg:grpSpPr>
                        <wps:wsp>
                          <wps:cNvPr id="129" name="Freeform 18"/>
                          <wps:cNvSpPr>
                            <a:spLocks/>
                          </wps:cNvSpPr>
                          <wps:spPr bwMode="auto">
                            <a:xfrm>
                              <a:off x="10031" y="7228"/>
                              <a:ext cx="63" cy="2"/>
                            </a:xfrm>
                            <a:custGeom>
                              <a:avLst/>
                              <a:gdLst>
                                <a:gd name="T0" fmla="+- 0 10093 10031"/>
                                <a:gd name="T1" fmla="*/ T0 w 63"/>
                                <a:gd name="T2" fmla="+- 0 10031 10031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0" name="Group 7"/>
                        <wpg:cNvGrpSpPr>
                          <a:grpSpLocks/>
                        </wpg:cNvGrpSpPr>
                        <wpg:grpSpPr bwMode="auto">
                          <a:xfrm>
                            <a:off x="10031" y="6282"/>
                            <a:ext cx="63" cy="2"/>
                            <a:chOff x="10031" y="6282"/>
                            <a:chExt cx="63" cy="2"/>
                          </a:xfrm>
                        </wpg:grpSpPr>
                        <wps:wsp>
                          <wps:cNvPr id="131" name="Freeform 16"/>
                          <wps:cNvSpPr>
                            <a:spLocks/>
                          </wps:cNvSpPr>
                          <wps:spPr bwMode="auto">
                            <a:xfrm>
                              <a:off x="10031" y="6282"/>
                              <a:ext cx="63" cy="2"/>
                            </a:xfrm>
                            <a:custGeom>
                              <a:avLst/>
                              <a:gdLst>
                                <a:gd name="T0" fmla="+- 0 10093 10031"/>
                                <a:gd name="T1" fmla="*/ T0 w 63"/>
                                <a:gd name="T2" fmla="+- 0 10031 10031"/>
                                <a:gd name="T3" fmla="*/ T2 w 6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">
                                  <a:moveTo>
                                    <a:pt x="6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963">
                              <a:solidFill>
                                <a:srgbClr val="85898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" name="Text Box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818" y="6225"/>
                              <a:ext cx="17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3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3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818" y="7171"/>
                              <a:ext cx="17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4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818" y="8117"/>
                              <a:ext cx="17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5" name="Text Box 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818" y="9063"/>
                              <a:ext cx="177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6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774" y="10009"/>
                              <a:ext cx="220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-0.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7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381" y="10272"/>
                              <a:ext cx="589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Albany AMT"/>
                                    <w:color w:val="010202"/>
                                    <w:spacing w:val="1"/>
                                    <w:w w:val="105"/>
                                    <w:sz w:val="12"/>
                                  </w:rPr>
                                  <w:t>.&lt;</w:t>
                                </w:r>
                                <w:proofErr w:type="gramEnd"/>
                                <w:r>
                                  <w:rPr>
                                    <w:rFonts w:ascii="Albany AMT"/>
                                    <w:color w:val="010202"/>
                                    <w:spacing w:val="-1"/>
                                    <w:w w:val="105"/>
                                    <w:sz w:val="1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&lt;=-0.0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8" name="Text 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22" y="10272"/>
                              <a:ext cx="2802" cy="3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tabs>
                                    <w:tab w:val="left" w:pos="1077"/>
                                    <w:tab w:val="left" w:pos="2048"/>
                                  </w:tabs>
                                  <w:spacing w:line="127" w:lineRule="exact"/>
                                  <w:jc w:val="center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-0.02&lt;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-2"/>
                                    <w:w w:val="105"/>
                                    <w:sz w:val="1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1"/>
                                    <w:w w:val="105"/>
                                    <w:sz w:val="12"/>
                                  </w:rPr>
                                  <w:t>&lt;=0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1"/>
                                    <w:w w:val="105"/>
                                    <w:sz w:val="12"/>
                                  </w:rPr>
                                  <w:tab/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-1"/>
                                    <w:w w:val="105"/>
                                    <w:sz w:val="12"/>
                                  </w:rPr>
                                  <w:t>0&lt;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 xml:space="preserve"> &lt;=0.02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ab/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-1"/>
                                    <w:w w:val="105"/>
                                    <w:sz w:val="12"/>
                                  </w:rPr>
                                  <w:t>0.02&lt;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-3"/>
                                    <w:w w:val="105"/>
                                    <w:sz w:val="1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&lt;=0.05</w:t>
                                </w:r>
                              </w:p>
                              <w:p w:rsidR="000E7C02" w:rsidRDefault="00F76CFD">
                                <w:pPr>
                                  <w:spacing w:before="87" w:line="159" w:lineRule="exact"/>
                                  <w:ind w:right="65"/>
                                  <w:jc w:val="center"/>
                                  <w:rPr>
                                    <w:rFonts w:ascii="Albany AMT" w:eastAsia="Albany AMT" w:hAnsi="Albany AMT" w:cs="Albany AMT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sz w:val="14"/>
                                  </w:rPr>
                                  <w:t>OD_20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24"/>
                                    <w:sz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lbany AMT"/>
                                    <w:color w:val="010202"/>
                                    <w:spacing w:val="-3"/>
                                    <w:sz w:val="14"/>
                                  </w:rPr>
                                  <w:t>Quintile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9" name="Text 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749" y="10272"/>
                              <a:ext cx="321" cy="1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C02" w:rsidRDefault="00F76CFD">
                                <w:pPr>
                                  <w:spacing w:line="125" w:lineRule="exact"/>
                                  <w:rPr>
                                    <w:rFonts w:ascii="Albany AMT" w:eastAsia="Albany AMT" w:hAnsi="Albany AMT" w:cs="Albany AMT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lbany AMT"/>
                                    <w:color w:val="010202"/>
                                    <w:w w:val="105"/>
                                    <w:sz w:val="12"/>
                                  </w:rPr>
                                  <w:t>&gt;0.0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" o:spid="_x0000_s1423" style="position:absolute;margin-left:467.05pt;margin-top:303.8pt;width:313.3pt;height:235pt;z-index:1960;mso-position-horizontal-relative:page;mso-position-vertical-relative:page" coordorigin="9341,6076" coordsize="6266,4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">
                <v:group id="Group 139" o:spid="_x0000_s1424" style="position:absolute;left:9347;top:6082;width:6254;height:4687" coordorigin="9347,6082" coordsize="6254,46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Freeform 140" o:spid="_x0000_s1425" style="position:absolute;left:9347;top:6082;width:6254;height:4687;visibility:visible;mso-wrap-style:square;v-text-anchor:top" coordsize="6254,46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nsl8YA&#10;AADaAAAADwAAAGRycy9kb3ducmV2LnhtbESPQWvCQBSE70L/w/IKXkQ39qBt6ioiFqWHilYP3h7Z&#10;1yRt9m3YXZPUX98VhB6HmfmGmS06U4mGnC8tKxiPEhDEmdUl5wqOn2/DZxA+IGusLJOCX/KwmD/0&#10;Zphq2/KemkPIRYSwT1FBEUKdSumzggz6ka2Jo/dlncEQpculdthGuKnkU5JMpMGS40KBNa0Kyn4O&#10;F6PgfX29fm9ezNltWvMxSJrdfndqlOo/dstXEIG68B++t7dawRRuV+INkP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Gnsl8YAAADaAAAADwAAAAAAAAAAAAAAAACYAgAAZHJz&#10;L2Rvd25yZXYueG1sUEsFBgAAAAAEAAQA9QAAAIsDAAAAAA==&#10;" path="m3127,l6254,r,4687l,4687,,,3127,e" filled="f" strokecolor="#919190" strokeweight=".22119mm">
                    <v:path arrowok="t" o:connecttype="custom" o:connectlocs="3127,6082;6254,6082;6254,10769;0,10769;0,6082;3127,6082" o:connectangles="0,0,0,0,0,0"/>
                  </v:shape>
                </v:group>
                <v:group id="Group 137" o:spid="_x0000_s1426" style="position:absolute;left:10093;top:6188;width:5395;height:3967" coordorigin="10093,6188" coordsize="5395,39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 id="Freeform 138" o:spid="_x0000_s1427" style="position:absolute;left:10093;top:6188;width:5395;height:3967;visibility:visible;mso-wrap-style:square;v-text-anchor:top" coordsize="5395,39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pPp8EA&#10;AADaAAAADwAAAGRycy9kb3ducmV2LnhtbESPQWvCQBSE74X+h+UVeqsbRRabuglSKIinJornZ/aZ&#10;BLNvl+yq6b/vFgoeh5n5hlmXkx3EjcbQO9Ywn2UgiBtnem41HPZfbysQISIbHByThh8KUBbPT2vM&#10;jbtzRbc6tiJBOOSooYvR51KGpiOLYeY8cfLObrQYkxxbaUa8J7gd5CLLlLTYc1ro0NNnR82lvloN&#10;p+pItTp5s9vtvytvlfJLpbR+fZk2HyAiTfER/m9vjYZ3+LuSboAs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z6T6fBAAAA2gAAAA8AAAAAAAAAAAAAAAAAmAIAAGRycy9kb3du&#10;cmV2LnhtbFBLBQYAAAAABAAEAPUAAACGAwAAAAA=&#10;" path="m5395,3967l5395,,,,,3967r5395,xe" stroked="f">
                    <v:path arrowok="t" o:connecttype="custom" o:connectlocs="5395,10155;5395,6188;0,6188;0,10155;5395,10155" o:connectangles="0,0,0,0,0"/>
                  </v:shape>
                </v:group>
                <v:group id="Group 135" o:spid="_x0000_s1428" style="position:absolute;left:10463;top:9403;width:427;height:189" coordorigin="10463,9403" coordsize="427,1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 id="Freeform 136" o:spid="_x0000_s1429" style="position:absolute;left:10463;top:9403;width:427;height:189;visibility:visible;mso-wrap-style:square;v-text-anchor:top" coordsize="427,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dc6cAA&#10;AADbAAAADwAAAGRycy9kb3ducmV2LnhtbERPS2rDMBDdB3oHMYXuEtldlNaJEkJbg1eltXOAwZrI&#10;TqyRsVR/bl8VAtnN431nd5htJ0YafOtYQbpJQBDXTrdsFJyqfP0KwgdkjZ1jUrCQh8P+YbXDTLuJ&#10;f2gsgxExhH2GCpoQ+kxKXzdk0W9cTxy5sxsshggHI/WAUwy3nXxOkhdpseXY0GBP7w3V1/LXKjjn&#10;n/nX2/JxMliY1MjKfetLodTT43zcggg0h7v45i50nJ/C/y/xALn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Ydc6cAAAADbAAAADwAAAAAAAAAAAAAAAACYAgAAZHJzL2Rvd25y&#10;ZXYueG1sUEsFBgAAAAAEAAQA9QAAAIUDAAAAAA==&#10;" path="m,l,188r426,l426,,,xe" fillcolor="#cbd5e5" stroked="f">
                    <v:path arrowok="t" o:connecttype="custom" o:connectlocs="0,9403;0,9591;426,9591;426,9403;0,9403" o:connectangles="0,0,0,0,0"/>
                  </v:shape>
                </v:group>
                <v:group id="Group 133" o:spid="_x0000_s1430" style="position:absolute;left:10463;top:9403;width:427;height:189" coordorigin="10463,9403" coordsize="427,1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 id="Freeform 134" o:spid="_x0000_s1431" style="position:absolute;left:10463;top:9403;width:427;height:189;visibility:visible;mso-wrap-style:square;v-text-anchor:top" coordsize="427,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ULgb8A&#10;AADbAAAADwAAAGRycy9kb3ducmV2LnhtbERPzYrCMBC+L+w7hFnwpqkWllKNIgsLUi+u9gGGZmyL&#10;zaQksa1vbwRhb/Px/c5mN5lODOR8a1nBcpGAIK6sbrlWUF5+5xkIH5A1dpZJwYM87LafHxvMtR35&#10;j4ZzqEUMYZ+jgiaEPpfSVw0Z9AvbE0fuap3BEKGrpXY4xnDTyVWSfEuDLceGBnv6aai6ne9GwT4t&#10;TsWxKLJlxTodXKbLsdNKzb6m/RpEoCn8i9/ug47zU3j9Eg+Q2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NhQuBvwAAANsAAAAPAAAAAAAAAAAAAAAAAJgCAABkcnMvZG93bnJl&#10;di54bWxQSwUGAAAAAAQABAD1AAAAhAMAAAAA&#10;" path="m,188l,,426,r,188l,188e" filled="f" strokecolor="#010202" strokeweight=".22119mm">
                    <v:path arrowok="t" o:connecttype="custom" o:connectlocs="0,9591;0,9403;426,9403;426,9591;0,9591" o:connectangles="0,0,0,0,0"/>
                  </v:shape>
                </v:group>
                <v:group id="Group 131" o:spid="_x0000_s1432" style="position:absolute;left:10463;top:9497;width:427;height:2" coordorigin="10463,9497" coordsize="42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<v:shape id="Freeform 132" o:spid="_x0000_s1433" style="position:absolute;left:10463;top:9497;width:427;height:2;visibility:visible;mso-wrap-style:square;v-text-anchor:top" coordsize="42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gh28AA&#10;AADbAAAADwAAAGRycy9kb3ducmV2LnhtbERPS2sCMRC+F/wPYQRvNbsVq6xGEVHoSfABehw2Y3Zx&#10;M1k2qab99Y0g9DYf33Pmy2gbcafO144V5MMMBHHpdM1Gwem4fZ+C8AFZY+OYFPyQh+Wi9zbHQrsH&#10;7+l+CEakEPYFKqhCaAspfVmRRT90LXHirq6zGBLsjNQdPlK4beRHln1KizWnhgpbWldU3g7fVsGv&#10;2dz8KtaT0Z7y/GJN3DXnqNSgH1czEIFi+Be/3F86zR/D85d0gFz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dgh28AAAADbAAAADwAAAAAAAAAAAAAAAACYAgAAZHJzL2Rvd25y&#10;ZXYueG1sUEsFBgAAAAAEAAQA9QAAAIUDAAAAAA==&#10;" path="m,l426,e" filled="f" strokecolor="#243e90" strokeweight=".22119mm">
                    <v:path arrowok="t" o:connecttype="custom" o:connectlocs="0,0;426,0" o:connectangles="0,0"/>
                  </v:shape>
                </v:group>
                <v:group id="Group 129" o:spid="_x0000_s1434" style="position:absolute;left:10632;top:9478;width:88;height:88" coordorigin="10632,9478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<v:shape id="Freeform 130" o:spid="_x0000_s1435" style="position:absolute;left:10632;top:9478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fjCsAA&#10;AADbAAAADwAAAGRycy9kb3ducmV2LnhtbERPS4vCMBC+L/gfwgh7W9NVdKUaRQRBT9K6sHscmumD&#10;bSahibX++40geJuP7znr7WBa0VPnG8sKPicJCOLC6oYrBd+Xw8cShA/IGlvLpOBOHrab0dsaU21v&#10;nFGfh0rEEPYpKqhDcKmUvqjJoJ9YRxy50nYGQ4RdJXWHtxhuWjlNkoU02HBsqNHRvqbiL78aBdW9&#10;z36cnpW/x7w8ux2d5tn+pNT7eNitQAQawkv8dB91nP8Fj1/iAXLz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PfjCsAAAADbAAAADwAAAAAAAAAAAAAAAACYAgAAZHJzL2Rvd25y&#10;ZXYueG1sUEsFBgAAAAAEAAQA9QAAAIUDAAAAAA==&#10;" path="m,44l44,,88,44,44,88,,44xe" filled="f" strokecolor="#243e90" strokeweight=".1104mm">
                    <v:path arrowok="t" o:connecttype="custom" o:connectlocs="0,9522;44,9478;88,9522;44,9566;0,9522" o:connectangles="0,0,0,0,0"/>
                  </v:shape>
                </v:group>
                <v:group id="Group 127" o:spid="_x0000_s1436" style="position:absolute;left:10676;top:9591;width:2;height:282" coordorigin="10676,9591" coordsize="2,2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 id="Freeform 128" o:spid="_x0000_s1437" style="position:absolute;left:10676;top:9591;width:2;height:282;visibility:visible;mso-wrap-style:square;v-text-anchor:top" coordsize="2,2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Bvp8EA&#10;AADbAAAADwAAAGRycy9kb3ducmV2LnhtbERPTYvCMBC9L/gfwgje1lQXlrUaRSqr3mSrB49DMzbF&#10;ZlKaaNt/bxYW9jaP9zmrTW9r8aTWV44VzKYJCOLC6YpLBZfz9/sXCB+QNdaOScFAHjbr0dsKU+06&#10;/qFnHkoRQ9inqMCE0KRS+sKQRT91DXHkbq61GCJsS6lb7GK4reU8ST6lxYpjg8GGMkPFPX9YBdvu&#10;fP3YX3fZYX/j3eNksuE05EpNxv12CSJQH/7Ff+6jjvMX8PtLPEC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XAb6fBAAAA2wAAAA8AAAAAAAAAAAAAAAAAmAIAAGRycy9kb3du&#10;cmV2LnhtbFBLBQYAAAAABAAEAPUAAACGAwAAAAA=&#10;" path="m,l,282e" filled="f" strokecolor="#243e90" strokeweight=".22119mm">
                    <v:path arrowok="t" o:connecttype="custom" o:connectlocs="0,9591;0,9873" o:connectangles="0,0"/>
                  </v:shape>
                </v:group>
                <v:group id="Group 125" o:spid="_x0000_s1438" style="position:absolute;left:10676;top:9309;width:2;height:94" coordorigin="10676,9309" coordsize="2,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shape id="Freeform 126" o:spid="_x0000_s1439" style="position:absolute;left:10676;top:9309;width:2;height:94;visibility:visible;mso-wrap-style:square;v-text-anchor:top" coordsize="2,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DqDcUA&#10;AADbAAAADwAAAGRycy9kb3ducmV2LnhtbESPQWvCQBSE74L/YXmF3nSTCNVG1yAtgSII1Qpen9nX&#10;JJh9G7Krpv56Vyh4HGbmG2aR9aYRF+pcbVlBPI5AEBdW11wq2P/koxkI55E1NpZJwR85yJbDwQJT&#10;ba+8pcvOlyJA2KWooPK+TaV0RUUG3di2xMH7tZ1BH2RXSt3hNcBNI5MoepMGaw4LFbb0UVFx2p2N&#10;gmm0N/33+njYlKf8fbL+PG6b21Sp15d+NQfhqffP8H/7SytIYnh8CT9ALu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UOoNxQAAANsAAAAPAAAAAAAAAAAAAAAAAJgCAABkcnMv&#10;ZG93bnJldi54bWxQSwUGAAAAAAQABAD1AAAAigMAAAAA&#10;" path="m,94l,e" filled="f" strokecolor="#243e90" strokeweight=".22119mm">
                    <v:path arrowok="t" o:connecttype="custom" o:connectlocs="0,9403;0,9309" o:connectangles="0,0"/>
                  </v:shape>
                </v:group>
                <v:group id="Group 123" o:spid="_x0000_s1440" style="position:absolute;left:10569;top:9873;width:214;height:2" coordorigin="10569,9873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shape id="Freeform 124" o:spid="_x0000_s1441" style="position:absolute;left:10569;top:9873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vd8sMA&#10;AADbAAAADwAAAGRycy9kb3ducmV2LnhtbESPQWsCMRSE7wX/Q3hCbzWrlVK2RlFBWhAsWi+9PTbP&#10;3eDmZUmiRn+9EQo9DjPzDTOZJduKM/lgHCsYDgoQxJXThmsF+5/VyzuIEJE1to5JwZUCzKa9pwmW&#10;2l14S+ddrEWGcChRQRNjV0oZqoYshoHriLN3cN5izNLXUnu8ZLht5ago3qRFw3mhwY6WDVXH3ckq&#10;4P3vIdGmTobN5/i2JL/43qyVeu6n+QeISCn+h//aX1rB6BUeX/IPkNM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Nvd8sMAAADb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121" o:spid="_x0000_s1442" style="position:absolute;left:10569;top:9309;width:214;height:2" coordorigin="10569,9309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shape id="Freeform 122" o:spid="_x0000_s1443" style="position:absolute;left:10569;top:9309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7gHcMA&#10;AADbAAAADwAAAGRycy9kb3ducmV2LnhtbESPQWsCMRSE7wX/Q3hCbzWr1FK2RlFBWhAsWi+9PTbP&#10;3eDmZUmiRn+9EQo9DjPzDTOZJduKM/lgHCsYDgoQxJXThmsF+5/VyzuIEJE1to5JwZUCzKa9pwmW&#10;2l14S+ddrEWGcChRQRNjV0oZqoYshoHriLN3cN5izNLXUnu8ZLht5ago3qRFw3mhwY6WDVXH3ckq&#10;4P3vIdGmTobN5+ttSX7xvVkr9dxP8w8QkVL8D/+1v7SC0RgeX/IPkNM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H7gHcMAAADb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119" o:spid="_x0000_s1444" style="position:absolute;left:11522;top:9115;width:420;height:94" coordorigin="11522,9115" coordsize="420,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 id="Freeform 120" o:spid="_x0000_s1445" style="position:absolute;left:11522;top:9115;width:420;height:94;visibility:visible;mso-wrap-style:square;v-text-anchor:top" coordsize="420,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AFDcEA&#10;AADbAAAADwAAAGRycy9kb3ducmV2LnhtbESP3YrCMBSE7xd8h3AEbxZNlUWlGkUUQfbG3wc4NMe2&#10;2pzUJGp9e7Ow4OUwM98w03ljKvEg50vLCvq9BARxZnXJuYLTcd0dg/ABWWNlmRS8yMN81vqaYqrt&#10;k/f0OIRcRAj7FBUUIdSplD4ryKDv2Zo4emfrDIYoXS61w2eEm0oOkmQoDZYcFwqsaVlQdj3cjYLt&#10;t3ld9tLXPzeXrOiXdscbLZTqtJvFBESgJnzC/+2NVjAYwd+X+APk7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ABQ3BAAAA2wAAAA8AAAAAAAAAAAAAAAAAmAIAAGRycy9kb3du&#10;cmV2LnhtbFBLBQYAAAAABAAEAPUAAACGAwAAAAA=&#10;" path="m,l,93r420,l420,,,xe" fillcolor="#cbd5e5" stroked="f">
                    <v:path arrowok="t" o:connecttype="custom" o:connectlocs="0,9115;0,9208;420,9208;420,9115;0,9115" o:connectangles="0,0,0,0,0"/>
                  </v:shape>
                </v:group>
                <v:group id="Group 117" o:spid="_x0000_s1446" style="position:absolute;left:11522;top:9115;width:420;height:94" coordorigin="11522,9115" coordsize="420,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 id="Freeform 118" o:spid="_x0000_s1447" style="position:absolute;left:11522;top:9115;width:420;height:94;visibility:visible;mso-wrap-style:square;v-text-anchor:top" coordsize="420,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DKCsUA&#10;AADbAAAADwAAAGRycy9kb3ducmV2LnhtbESPQWvCQBSE74L/YXlCb7qppRpTN6GVBkW81Hrx9si+&#10;JqHZtyG7jWl/fVcQPA4z8w2zzgbTiJ46V1tW8DiLQBAXVtdcKjh95tMYhPPIGhvLpOCXHGTpeLTG&#10;RNsLf1B/9KUIEHYJKqi8bxMpXVGRQTezLXHwvmxn0AfZlVJ3eAlw08h5FC2kwZrDQoUtbSoqvo8/&#10;RoFjc3ja7vvnv7fNUr5v83Oc789KPUyG1xcQngZ/D9/aO61gvoLrl/ADZP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0gMoKxQAAANsAAAAPAAAAAAAAAAAAAAAAAJgCAABkcnMv&#10;ZG93bnJldi54bWxQSwUGAAAAAAQABAD1AAAAigMAAAAA&#10;" path="m,93l,,420,r,93l,93e" filled="f" strokecolor="#010202" strokeweight=".22119mm">
                    <v:path arrowok="t" o:connecttype="custom" o:connectlocs="0,9208;0,9115;420,9115;420,9208;0,9208" o:connectangles="0,0,0,0,0"/>
                  </v:shape>
                </v:group>
                <v:group id="Group 115" o:spid="_x0000_s1448" style="position:absolute;left:11522;top:9190;width:420;height:2" coordorigin="11522,9190" coordsize="42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<v:shape id="Freeform 116" o:spid="_x0000_s1449" style="position:absolute;left:11522;top:9190;width:420;height:2;visibility:visible;mso-wrap-style:square;v-text-anchor:top" coordsize="42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k1BsIA&#10;AADbAAAADwAAAGRycy9kb3ducmV2LnhtbESPQWsCMRSE7wX/Q3hCbzVxpaWuRrHCll5di14fm+fu&#10;4uYl3URd/31TEHocZuYbZrkebCeu1IfWsYbpRIEgrpxpudbwvS9e3kGEiGywc0wa7hRgvRo9LTE3&#10;7sY7upaxFgnCIUcNTYw+lzJUDVkME+eJk3dyvcWYZF9L0+MtwW0nM6XepMWW00KDnrYNVefyYjWo&#10;ws08ve6VP/y447zEz4/zPdP6eTxsFiAiDfE//Gh/GQ2zKfx9ST9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6TUGwgAAANsAAAAPAAAAAAAAAAAAAAAAAJgCAABkcnMvZG93&#10;bnJldi54bWxQSwUGAAAAAAQABAD1AAAAhwMAAAAA&#10;" path="m,l420,e" filled="f" strokecolor="#243e90" strokeweight=".22119mm">
                    <v:path arrowok="t" o:connecttype="custom" o:connectlocs="0,0;420,0" o:connectangles="0,0"/>
                  </v:shape>
                </v:group>
                <v:group id="Group 113" o:spid="_x0000_s1450" style="position:absolute;left:11691;top:9140;width:88;height:88" coordorigin="11691,9140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shape id="Freeform 114" o:spid="_x0000_s1451" style="position:absolute;left:11691;top:9140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m5acMA&#10;AADbAAAADwAAAGRycy9kb3ducmV2LnhtbESPT2vCQBTE74LfYXmCN7OpoaWkriKCoKeSVGiPj+zL&#10;H5p9u2TXGL99tyB4HGbmN8xmN5lejDT4zrKClyQFQVxZ3XGj4PJ1XL2D8AFZY2+ZFNzJw247n20w&#10;1/bGBY1laESEsM9RQRuCy6X0VUsGfWIdcfRqOxgMUQ6N1APeItz0cp2mb9Jgx3GhRUeHlqrf8moU&#10;NPex+HY6q39OZf3p9nR+LQ5npZaLaf8BItAUnuFH+6QVZBn8f4k/QG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Hm5acMAAADbAAAADwAAAAAAAAAAAAAAAACYAgAAZHJzL2Rv&#10;d25yZXYueG1sUEsFBgAAAAAEAAQA9QAAAIgDAAAAAA==&#10;" path="m,44l44,,88,44,44,87,,44xe" filled="f" strokecolor="#243e90" strokeweight=".1104mm">
                    <v:path arrowok="t" o:connecttype="custom" o:connectlocs="0,9184;44,9140;88,9184;44,9227;0,9184" o:connectangles="0,0,0,0,0"/>
                  </v:shape>
                </v:group>
                <v:group id="Group 111" o:spid="_x0000_s1452" style="position:absolute;left:11735;top:9208;width:2;height:101" coordorigin="11735,9208" coordsize="2,1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<v:shape id="Freeform 112" o:spid="_x0000_s1453" style="position:absolute;left:11735;top:9208;width:2;height:101;visibility:visible;mso-wrap-style:square;v-text-anchor:top" coordsize="2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NI3cMA&#10;AADbAAAADwAAAGRycy9kb3ducmV2LnhtbESPQWsCMRSE74L/IbxCL1KTulTK1ii2WPTQi2u9Pzav&#10;m8XNy5Kkuv57IxR6HGbmG2axGlwnzhRi61nD81SBIK69abnR8H34fHoFEROywc4zabhShNVyPFpg&#10;afyF93SuUiMyhGOJGmxKfSllrC05jFPfE2fvxweHKcvQSBPwkuGukzOl5tJhy3nBYk8flupT9es0&#10;bIrj+8TOjlFtvlp1PYWiqPut1o8Pw/oNRKIh/Yf/2jujoXiB+5f8A+Ty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JNI3cMAAADbAAAADwAAAAAAAAAAAAAAAACYAgAAZHJzL2Rv&#10;d25yZXYueG1sUEsFBgAAAAAEAAQA9QAAAIgDAAAAAA==&#10;" path="m,l,101e" filled="f" strokecolor="#243e90" strokeweight=".22119mm">
                    <v:path arrowok="t" o:connecttype="custom" o:connectlocs="0,9208;0,9309" o:connectangles="0,0"/>
                  </v:shape>
                </v:group>
                <v:group id="Group 109" o:spid="_x0000_s1454" style="position:absolute;left:11735;top:9114;width:13;height:2" coordorigin="11735,9114" coordsize="1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<v:shape id="Freeform 110" o:spid="_x0000_s1455" style="position:absolute;left:11735;top:9114;width:13;height:2;visibility:visible;mso-wrap-style:square;v-text-anchor:top" coordsize="1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3kucEA&#10;AADbAAAADwAAAGRycy9kb3ducmV2LnhtbESPS4vCMBSF94L/IVzBnaYqjFKNUoQBQboYx427S3Nt&#10;i81NSTJ9/PvJgDDLw3l8nMNpMI3oyPnasoLVMgFBXFhdc6ng/v252IHwAVljY5kUjOThdJxODphq&#10;2/MXdbdQijjCPkUFVQhtKqUvKjLol7Yljt7TOoMhSldK7bCP46aR6yT5kAZrjoQKWzpXVLxuPyZy&#10;86vsMtfjMy/zzZi9HmNSPJSaz4ZsDyLQEP7D7/ZFK9hs4e9L/AHy+A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95LnBAAAA2wAAAA8AAAAAAAAAAAAAAAAAmAIAAGRycy9kb3du&#10;cmV2LnhtbFBLBQYAAAAABAAEAPUAAACGAwAAAAA=&#10;" path="m,l12,e" filled="f" strokecolor="#243e90" strokeweight=".22119mm">
                    <v:path arrowok="t" o:connecttype="custom" o:connectlocs="0,0;12,0" o:connectangles="0,0"/>
                  </v:shape>
                </v:group>
                <v:group id="Group 107" o:spid="_x0000_s1456" style="position:absolute;left:11628;top:9309;width:214;height:2" coordorigin="11628,9309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<v:shape id="Freeform 108" o:spid="_x0000_s1457" style="position:absolute;left:11628;top:9309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p8xcMA&#10;AADbAAAADwAAAGRycy9kb3ducmV2LnhtbESPQWsCMRSE74L/ITyht5qtldKuRlGhtCAotV68PTbP&#10;3dDNy5JETf31plDwOMzMN8x0nmwrzuSDcazgaViAIK6cNlwr2H+/P76CCBFZY+uYFPxSgPms35ti&#10;qd2Fv+i8i7XIEA4lKmhi7EopQ9WQxTB0HXH2js5bjFn6WmqPlwy3rRwVxYu0aDgvNNjRqqHqZ3ey&#10;Cnh/OCba1Mmw+RhfV+SX281aqYdBWkxARErxHv5vf2oFz2/w9yX/ADm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p8xcMAAADb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105" o:spid="_x0000_s1458" style="position:absolute;left:11628;top:9114;width:214;height:2" coordorigin="11628,9114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<v:shape id="Freeform 106" o:spid="_x0000_s1459" style="position:absolute;left:11628;top:9114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oDvsIA&#10;AADbAAAADwAAAGRycy9kb3ducmV2LnhtbESPQWsCMRSE7wX/Q3iCt5q1SCmrUVQQBcFS9eLtsXnu&#10;BjcvS5Jq9Nc3hUKPw8x8w0znybbiRj4YxwpGwwIEceW04VrB6bh+/QARIrLG1jEpeFCA+az3MsVS&#10;uzt/0e0Qa5EhHEpU0MTYlVKGqiGLYeg64uxdnLcYs/S11B7vGW5b+VYU79Ki4bzQYEerhqrr4dsq&#10;4NP5kmhfJ8NmM36uyC8/9zulBv20mICIlOJ/+K+91QrGI/j9kn+AnP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mgO+wgAAANsAAAAPAAAAAAAAAAAAAAAAAJgCAABkcnMvZG93&#10;bnJldi54bWxQSwUGAAAAAAQABAD1AAAAhwMAAAAA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103" o:spid="_x0000_s1460" style="position:absolute;left:12581;top:8988;width:420;height:34" coordorigin="12581,8988" coordsize="420,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<v:shape id="Freeform 104" o:spid="_x0000_s1461" style="position:absolute;left:12581;top:8988;width:420;height:34;visibility:visible;mso-wrap-style:square;v-text-anchor:top" coordsize="420,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g5LcMA&#10;AADbAAAADwAAAGRycy9kb3ducmV2LnhtbESPwWrDMBBE74X8g9hCbrWcOqTFjRJCS6BgCMTuByzW&#10;1jKxVkZSY+fvo0Khx2Fm3jDb/WwHcSUfescKVlkOgrh1uudOwVdzfHoFESKyxsExKbhRgP1u8bDF&#10;UruJz3StYycShEOJCkyMYyllaA1ZDJkbiZP37bzFmKTvpPY4Jbgd5HOeb6TFntOCwZHeDbWX+scq&#10;4K6pCt9U69UGL+Y0f1TtS+6VWj7OhzcQkeb4H/5rf2oF6wJ+v6QfIH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kg5LcMAAADbAAAADwAAAAAAAAAAAAAAAACYAgAAZHJzL2Rv&#10;d25yZXYueG1sUEsFBgAAAAAEAAQA9QAAAIgDAAAAAA==&#10;" path="m,34r419,l419,,,,,34xe" fillcolor="#cbd5e5" stroked="f">
                    <v:path arrowok="t" o:connecttype="custom" o:connectlocs="0,9022;419,9022;419,8988;0,8988;0,9022" o:connectangles="0,0,0,0,0"/>
                  </v:shape>
                </v:group>
                <v:group id="Group 101" o:spid="_x0000_s1462" style="position:absolute;left:12574;top:8982;width:433;height:46" coordorigin="12574,8982" coordsize="433,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<v:shape id="Freeform 102" o:spid="_x0000_s1463" style="position:absolute;left:12574;top:8982;width:433;height:46;visibility:visible;mso-wrap-style:square;v-text-anchor:top" coordsize="43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b4nMMA&#10;AADbAAAADwAAAGRycy9kb3ducmV2LnhtbESPQWvCQBSE7wX/w/IEL6VulKoluooKFo812p6f2WcS&#10;zL6N2dXEf+8KBY/DzHzDzBatKcWNaldYVjDoRyCIU6sLzhQc9puPLxDOI2ssLZOCOzlYzDtvM4y1&#10;bXhHt8RnIkDYxagg976KpXRpTgZd31bEwTvZ2qAPss6krrEJcFPKYRSNpcGCw0KOFa1zSs/J1ShY&#10;TZKx4XZ9mYz0sfn7jn5+3/eZUr1uu5yC8NT6V/i/vdUKPkfw/BJ+gJw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/b4nMMAAADbAAAADwAAAAAAAAAAAAAAAACYAgAAZHJzL2Rv&#10;d25yZXYueG1sUEsFBgAAAAAEAAQA9QAAAIgDAAAAAA==&#10;" path="m,46r433,l433,,,,,46xe" fillcolor="#010202" stroked="f">
                    <v:path arrowok="t" o:connecttype="custom" o:connectlocs="0,9028;433,9028;433,8982;0,8982;0,9028" o:connectangles="0,0,0,0,0"/>
                  </v:shape>
                </v:group>
                <v:group id="Group 99" o:spid="_x0000_s1464" style="position:absolute;left:12581;top:9014;width:420;height:13" coordorigin="12581,9014" coordsize="420,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<v:shape id="Freeform 100" o:spid="_x0000_s1465" style="position:absolute;left:12581;top:9014;width:420;height:13;visibility:visible;mso-wrap-style:square;v-text-anchor:top" coordsize="420,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v+UMQA&#10;AADbAAAADwAAAGRycy9kb3ducmV2LnhtbESPQWsCMRSE7wX/Q3iCt5pVai2rUUQotqCI1kKPj80z&#10;u7h5WZOo6783hUKPw8x8w0znra3FlXyoHCsY9DMQxIXTFRsFh6/35zcQISJrrB2TgjsFmM86T1PM&#10;tbvxjq77aESCcMhRQRljk0sZipIshr5riJN3dN5iTNIbqT3eEtzWcphlr9JixWmhxIaWJRWn/cUq&#10;+FyfV360skP/Y7635lRvDnKjlep128UERKQ2/of/2h9awcsYfr+kH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r/lDEAAAA2wAAAA8AAAAAAAAAAAAAAAAAmAIAAGRycy9k&#10;b3ducmV2LnhtbFBLBQYAAAAABAAEAPUAAACJAwAAAAA=&#10;" path="m,l,13r420,l420,,,xe" fillcolor="#243e90" stroked="f">
                    <v:path arrowok="t" o:connecttype="custom" o:connectlocs="0,9014;0,9027;420,9027;420,9014;0,9014" o:connectangles="0,0,0,0,0"/>
                  </v:shape>
                </v:group>
                <v:group id="Group 97" o:spid="_x0000_s1466" style="position:absolute;left:12744;top:8958;width:88;height:88" coordorigin="12744,8958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<v:shape id="Freeform 98" o:spid="_x0000_s1467" style="position:absolute;left:12744;top:8958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f9/sMA&#10;AADbAAAADwAAAGRycy9kb3ducmV2LnhtbESPT2sCMRTE7wW/Q3hCbzVrtWK3RhFB0JPsWqjHx+bt&#10;H9y8hE26rt++EYQeh5n5DbPaDKYVPXW+saxgOklAEBdWN1wp+D7v35YgfEDW2FomBXfysFmPXlaY&#10;anvjjPo8VCJC2KeooA7BpVL6oiaDfmIdcfRK2xkMUXaV1B3eIty08j1JFtJgw3GhRke7mopr/msU&#10;VPc++3F6Vl4OeXlyWzp+ZLujUq/jYfsFItAQ/sPP9kErmH/C40v8AXL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Zf9/sMAAADbAAAADwAAAAAAAAAAAAAAAACYAgAAZHJzL2Rv&#10;d25yZXYueG1sUEsFBgAAAAAEAAQA9QAAAIgDAAAAAA==&#10;" path="m,44l44,,87,44,44,88,,44xe" filled="f" strokecolor="#243e90" strokeweight=".1104mm">
                    <v:path arrowok="t" o:connecttype="custom" o:connectlocs="0,9002;44,8958;87,9002;44,9046;0,9002" o:connectangles="0,0,0,0,0"/>
                  </v:shape>
                </v:group>
                <v:group id="Group 95" o:spid="_x0000_s1468" style="position:absolute;left:12788;top:8939;width:2;height:91" coordorigin="12788,8939" coordsize="2,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<v:shape id="Freeform 96" o:spid="_x0000_s1469" style="position:absolute;left:12788;top:8939;width:2;height:91;visibility:visible;mso-wrap-style:square;v-text-anchor:top" coordsize="2,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JJMsIA&#10;AADbAAAADwAAAGRycy9kb3ducmV2LnhtbESPQWvCQBSE7wX/w/IK3uomBUWiq0hB6sli9NDja/aZ&#10;hGTfhuwzxn/vFgo9DjPzDbPejq5VA/Wh9mwgnSWgiAtvay4NXM77tyWoIMgWW89k4EEBtpvJyxoz&#10;6+98oiGXUkUIhwwNVCJdpnUoKnIYZr4jjt7V9w4lyr7Utsd7hLtWvyfJQjusOS5U2NFHRUWT35yB&#10;pf85Smo/d913PjSJzC/8dW6Mmb6OuxUooVH+w3/tgzUwT+H3S/wBevM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UkkywgAAANsAAAAPAAAAAAAAAAAAAAAAAJgCAABkcnMvZG93&#10;bnJldi54bWxQSwUGAAAAAAQABAD1AAAAhwMAAAAA&#10;" path="m,l,91e" filled="f" strokecolor="#243e90" strokeweight=".22119mm">
                    <v:path arrowok="t" o:connecttype="custom" o:connectlocs="0,8939;0,9030" o:connectangles="0,0"/>
                  </v:shape>
                </v:group>
                <v:group id="Group 93" o:spid="_x0000_s1470" style="position:absolute;left:12687;top:9027;width:207;height:2" coordorigin="12687,9027" coordsize="20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<v:shape id="Freeform 94" o:spid="_x0000_s1471" style="position:absolute;left:12687;top:9027;width:207;height:2;visibility:visible;mso-wrap-style:square;v-text-anchor:top" coordsize="20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YKR8YA&#10;AADbAAAADwAAAGRycy9kb3ducmV2LnhtbESPQWvCQBSE70L/w/IKvYhubLANMauUFlG8qfXg7ZF9&#10;TdJm34bsxkR/fVco9DjMzDdMthpMLS7Uusqygtk0AkGcW11xoeDzuJ4kIJxH1lhbJgVXcrBaPowy&#10;TLXteU+Xgy9EgLBLUUHpfZNK6fKSDLqpbYiD92Vbgz7ItpC6xT7ATS2fo+hFGqw4LJTY0HtJ+c+h&#10;MwqS/pU25/FpNx62XRzPdrfv4+ZDqafH4W0BwtPg/8N/7a1WMI/h/iX8ALn8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KYKR8YAAADbAAAADwAAAAAAAAAAAAAAAACYAgAAZHJz&#10;L2Rvd25yZXYueG1sUEsFBgAAAAAEAAQA9QAAAIsDAAAAAA==&#10;" path="m,l207,e" filled="f" strokecolor="#243e90" strokeweight=".22119mm">
                    <v:path arrowok="t" o:connecttype="custom" o:connectlocs="0,0;207,0" o:connectangles="0,0"/>
                  </v:shape>
                </v:group>
                <v:group id="Group 91" o:spid="_x0000_s1472" style="position:absolute;left:12687;top:8939;width:207;height:2" coordorigin="12687,8939" coordsize="20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<v:shape id="Freeform 92" o:spid="_x0000_s1473" style="position:absolute;left:12687;top:8939;width:207;height:2;visibility:visible;mso-wrap-style:square;v-text-anchor:top" coordsize="20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M3qMUA&#10;AADbAAAADwAAAGRycy9kb3ducmV2LnhtbESPQYvCMBSE78L+h/AWvIimKq5SjbKsiOJNXQ/eHs2z&#10;7W7zUppoq7/eCILHYWa+YWaLxhTiSpXLLSvo9yIQxInVOacKfg+r7gSE88gaC8uk4EYOFvOP1gxj&#10;bWve0XXvUxEg7GJUkHlfxlK6JCODrmdL4uCdbWXQB1mlUldYB7gp5CCKvqTBnMNChiX9ZJT87y9G&#10;waQe0/rUOW47zeYyHPa397/DeqlU+7P5noLw1Ph3+NXeaAWjETy/hB8g5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AzeoxQAAANsAAAAPAAAAAAAAAAAAAAAAAJgCAABkcnMv&#10;ZG93bnJldi54bWxQSwUGAAAAAAQABAD1AAAAigMAAAAA&#10;" path="m,l207,e" filled="f" strokecolor="#243e90" strokeweight=".22119mm">
                    <v:path arrowok="t" o:connecttype="custom" o:connectlocs="0,0;207,0" o:connectangles="0,0"/>
                  </v:shape>
                </v:group>
                <v:group id="Group 89" o:spid="_x0000_s1474" style="position:absolute;left:13640;top:8739;width:420;height:95" coordorigin="13640,8739" coordsize="420,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<v:shape id="Freeform 90" o:spid="_x0000_s1475" style="position:absolute;left:13640;top:8739;width:420;height:95;visibility:visible;mso-wrap-style:square;v-text-anchor:top" coordsize="420,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/MuMUA&#10;AADbAAAADwAAAGRycy9kb3ducmV2LnhtbESPQWvCQBSE70L/w/KE3uomLVUTs5EitHht1IO31+xr&#10;Es2+DdnVpP31XaHgcZiZb5hsPZpWXKl3jWUF8SwCQVxa3XClYL97f1qCcB5ZY2uZFPyQg3X+MMkw&#10;1XbgT7oWvhIBwi5FBbX3XSqlK2sy6Ga2Iw7et+0N+iD7SuoehwA3rXyOork02HBYqLGjTU3lubgY&#10;BYcv93sZThvcxstjUhw+kpf4mCj1OB3fViA8jf4e/m9vtYLXBdy+hB8g8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H8y4xQAAANsAAAAPAAAAAAAAAAAAAAAAAJgCAABkcnMv&#10;ZG93bnJldi54bWxQSwUGAAAAAAQABAD1AAAAigMAAAAA&#10;" path="m,l,94r419,l419,,,xe" fillcolor="#cbd5e5" stroked="f">
                    <v:path arrowok="t" o:connecttype="custom" o:connectlocs="0,8739;0,8833;419,8833;419,8739;0,8739" o:connectangles="0,0,0,0,0"/>
                  </v:shape>
                </v:group>
                <v:group id="Group 87" o:spid="_x0000_s1476" style="position:absolute;left:13640;top:8739;width:420;height:95" coordorigin="13640,8739" coordsize="420,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<v:shape id="Freeform 88" o:spid="_x0000_s1477" style="position:absolute;left:13640;top:8739;width:420;height:95;visibility:visible;mso-wrap-style:square;v-text-anchor:top" coordsize="420,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0DpsMEA&#10;AADbAAAADwAAAGRycy9kb3ducmV2LnhtbESPT2sCMRTE7wW/Q3hCbzVrQdHVKCK1dI/+uz82z83i&#10;5mVN4rr99k1B8DjMzG+Y5bq3jejIh9qxgvEoA0FcOl1zpeB03H3MQISIrLFxTAp+KcB6NXhbYq7d&#10;g/fUHWIlEoRDjgpMjG0uZSgNWQwj1xIn7+K8xZikr6T2+Ehw28jPLJtKizWnBYMtbQ2V18PdKmgm&#10;3tQ390XF/rs7F/PztLjNUKn3Yb9ZgIjUx1f42f7RCiZz+P+SfoBc/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A6bDBAAAA2wAAAA8AAAAAAAAAAAAAAAAAmAIAAGRycy9kb3du&#10;cmV2LnhtbFBLBQYAAAAABAAEAPUAAACGAwAAAAA=&#10;" path="m,94l,,419,r,94l,94e" filled="f" strokecolor="#010202" strokeweight=".22119mm">
                    <v:path arrowok="t" o:connecttype="custom" o:connectlocs="0,8833;0,8739;419,8739;419,8833;0,8833" o:connectangles="0,0,0,0,0"/>
                  </v:shape>
                </v:group>
                <v:group id="Group 85" o:spid="_x0000_s1478" style="position:absolute;left:13640;top:8833;width:420;height:2" coordorigin="13640,8833" coordsize="42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<v:shape id="Freeform 86" o:spid="_x0000_s1479" style="position:absolute;left:13640;top:8833;width:420;height:2;visibility:visible;mso-wrap-style:square;v-text-anchor:top" coordsize="42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oaG8EA&#10;AADbAAAADwAAAGRycy9kb3ducmV2LnhtbESPQWsCMRSE70L/Q3gFb5qoKHZrlFqweHVX2utj87q7&#10;uHmJm1TXf98IgsdhZr5hVpvetuJCXWgca5iMFQji0pmGKw3HYjdagggR2WDrmDTcKMBm/TJYYWbc&#10;lQ90yWMlEoRDhhrqGH0mZShrshjGzhMn79d1FmOSXSVNh9cEt62cKrWQFhtOCzV6+qypPOV/VoPa&#10;uZmneaH899n9vOX4tT3dploPX/uPdxCR+vgMP9p7o2ExgfuX9APk+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5aGhvBAAAA2wAAAA8AAAAAAAAAAAAAAAAAmAIAAGRycy9kb3du&#10;cmV2LnhtbFBLBQYAAAAABAAEAPUAAACGAwAAAAA=&#10;" path="m,l420,e" filled="f" strokecolor="#243e90" strokeweight=".22119mm">
                    <v:path arrowok="t" o:connecttype="custom" o:connectlocs="0,0;420,0" o:connectangles="0,0"/>
                  </v:shape>
                </v:group>
                <v:group id="Group 83" o:spid="_x0000_s1480" style="position:absolute;left:13802;top:8745;width:88;height:88" coordorigin="13802,8745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qWKi8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XIG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qWKi8QAAADbAAAA&#10;DwAAAAAAAAAAAAAAAACqAgAAZHJzL2Rvd25yZXYueG1sUEsFBgAAAAAEAAQA+gAAAJsDAAAAAA==&#10;">
                  <v:shape id="Freeform 84" o:spid="_x0000_s1481" style="position:absolute;left:13802;top:8745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qWdMIA&#10;AADbAAAADwAAAGRycy9kb3ducmV2LnhtbESPT4vCMBTE7wt+h/AEb2uqokg1igiCnpZ2F9bjo3n9&#10;g81LaGKt394sCHscZuY3zHY/mFb01PnGsoLZNAFBXFjdcKXg5/v0uQbhA7LG1jIpeJKH/W70scVU&#10;2wdn1OehEhHCPkUFdQguldIXNRn0U+uIo1fazmCIsquk7vAR4aaV8yRZSYMNx4UaHR1rKm753Sio&#10;nn326/SivJ7z8ssd6LLMjhelJuPhsAERaAj/4Xf7rBWsFvD3Jf4A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ypZ0wgAAANsAAAAPAAAAAAAAAAAAAAAAAJgCAABkcnMvZG93&#10;bnJldi54bWxQSwUGAAAAAAQABAD1AAAAhwMAAAAA&#10;" path="m,44l44,,88,44,44,88,,44xe" filled="f" strokecolor="#243e90" strokeweight=".1104mm">
                    <v:path arrowok="t" o:connecttype="custom" o:connectlocs="0,8789;44,8745;88,8789;44,8833;0,8789" o:connectangles="0,0,0,0,0"/>
                  </v:shape>
                </v:group>
                <v:group id="Group 81" o:spid="_x0000_s1482" style="position:absolute;left:13846;top:8833;width:2;height:94" coordorigin="13846,8833" coordsize="2,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<v:shape id="Freeform 82" o:spid="_x0000_s1483" style="position:absolute;left:13846;top:8833;width:2;height:94;visibility:visible;mso-wrap-style:square;v-text-anchor:top" coordsize="2,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FVzsQA&#10;AADbAAAADwAAAGRycy9kb3ducmV2LnhtbESPQYvCMBSE74L/IbwFb5qui3btGkVcBBEEdQWvz+Zt&#10;W2xeShO1+uuNIHgcZuYbZjxtTCkuVLvCsoLPXgSCOLW64EzB/m/R/QbhPLLG0jIpuJGD6aTdGmOi&#10;7ZW3dNn5TAQIuwQV5N5XiZQuzcmg69mKOHj/tjbog6wzqWu8BrgpZT+KhtJgwWEhx4rmOaWn3dko&#10;iKO9aTar42GdnRajr9XvcVveY6U6H83sB4Snxr/Dr/ZSKxgO4Pkl/AA5e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UBVc7EAAAA2wAAAA8AAAAAAAAAAAAAAAAAmAIAAGRycy9k&#10;b3ducmV2LnhtbFBLBQYAAAAABAAEAPUAAACJAwAAAAA=&#10;" path="m,l,94e" filled="f" strokecolor="#243e90" strokeweight=".22119mm">
                    <v:path arrowok="t" o:connecttype="custom" o:connectlocs="0,8833;0,8927" o:connectangles="0,0"/>
                  </v:shape>
                </v:group>
                <v:group id="Group 79" o:spid="_x0000_s1484" style="position:absolute;left:13846;top:8645;width:2;height:94" coordorigin="13846,8645" coordsize="2,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Z6MiMUAAADb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Cdy+&#10;hB8g1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WejIjFAAAA2wAA&#10;AA8AAAAAAAAAAAAAAAAAqgIAAGRycy9kb3ducmV2LnhtbFBLBQYAAAAABAAEAPoAAACcAwAAAAA=&#10;">
                  <v:shape id="Freeform 80" o:spid="_x0000_s1485" style="position:absolute;left:13846;top:8645;width:2;height:94;visibility:visible;mso-wrap-style:square;v-text-anchor:top" coordsize="2,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9uIsUA&#10;AADbAAAADwAAAGRycy9kb3ducmV2LnhtbESPQWvCQBSE74X+h+UVequbtpBodA2lRSgBoUbB6zP7&#10;TILZtyG7jam/3hUKHoeZ+YZZZKNpxUC9aywreJ1EIIhLqxuuFOy2q5cpCOeRNbaWScEfOciWjw8L&#10;TLU984aGwlciQNilqKD2vkuldGVNBt3EdsTBO9reoA+yr6Tu8RzgppVvURRLgw2HhRo7+qypPBW/&#10;RkES7cz4kx/26+q0mr3nX4dNe0mUen4aP+YgPI3+Hv5vf2sFcQK3L+EHyO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n24ixQAAANsAAAAPAAAAAAAAAAAAAAAAAJgCAABkcnMv&#10;ZG93bnJldi54bWxQSwUGAAAAAAQABAD1AAAAigMAAAAA&#10;" path="m,94l,e" filled="f" strokecolor="#243e90" strokeweight=".22119mm">
                    <v:path arrowok="t" o:connecttype="custom" o:connectlocs="0,8739;0,8645" o:connectangles="0,0"/>
                  </v:shape>
                </v:group>
                <v:group id="Group 77" o:spid="_x0000_s1486" style="position:absolute;left:13740;top:8927;width:214;height:2" coordorigin="13740,8927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29Yc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029YcEAAADbAAAADwAA&#10;AAAAAAAAAAAAAACqAgAAZHJzL2Rvd25yZXYueG1sUEsFBgAAAAAEAAQA+gAAAJgDAAAAAA==&#10;">
                  <v:shape id="Freeform 78" o:spid="_x0000_s1487" style="position:absolute;left:13740;top:8927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lT2MMA&#10;AADbAAAADwAAAGRycy9kb3ducmV2LnhtbESPQWsCMRSE74L/IbyCN822iNitUVQoFQoWrZfeHpvn&#10;bnDzsiSpxv56IxQ8DjPzDTNbJNuKM/lgHCt4HhUgiCunDdcKDt/vwymIEJE1to5JwZUCLOb93gxL&#10;7S68o/M+1iJDOJSooImxK6UMVUMWw8h1xNk7Om8xZulrqT1eMty28qUoJtKi4bzQYEfrhqrT/tcq&#10;4MPPMdG2TobNx/hvTX71tf1UavCUlm8gIqX4CP+3N1rB5BXuX/IP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1lT2MMAAADb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75" o:spid="_x0000_s1488" style="position:absolute;left:13740;top:8645;width:214;height:2" coordorigin="13740,8645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<v:shape id="Freeform 76" o:spid="_x0000_s1489" style="position:absolute;left:13740;top:8645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bJA8MA&#10;AADbAAAADwAAAGRycy9kb3ducmV2LnhtbESPT2sCMRTE7wW/Q3hCbzVrKVa2RrGCtCBY/HPp7bF5&#10;7gY3L0sSNfrpjVDocZiZ3zCTWbKtOJMPxrGC4aAAQVw5bbhWsN8tX8YgQkTW2DomBVcKMJv2niZY&#10;anfhDZ23sRYZwqFEBU2MXSllqBqyGAauI87ewXmLMUtfS+3xkuG2la9FMZIWDeeFBjtaNFQdtyer&#10;gPe/h0TrOhk2X2+3BfnPn/VKqed+mn+AiJTif/iv/a0VvA/h8SX/ADm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PbJA8MAAADb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73" o:spid="_x0000_s1490" style="position:absolute;left:14692;top:8074;width:427;height:470" coordorigin="14692,8074" coordsize="427,4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3wcVs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u8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3wcVsQAAADbAAAA&#10;DwAAAAAAAAAAAAAAAACqAgAAZHJzL2Rvd25yZXYueG1sUEsFBgAAAAAEAAQA+gAAAJsDAAAAAA==&#10;">
                  <v:shape id="Freeform 74" o:spid="_x0000_s1491" style="position:absolute;left:14692;top:8074;width:427;height:470;visibility:visible;mso-wrap-style:square;v-text-anchor:top" coordsize="427,4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XrjMIA&#10;AADbAAAADwAAAGRycy9kb3ducmV2LnhtbESPQYvCMBSE7wv+h/AEb2u6Vt3SNYoIgjexCnt9Ns+2&#10;2LyUJtb6740geBxm5htmsepNLTpqXWVZwc84AkGcW11xoeB03H4nIJxH1lhbJgUPcrBaDr4WmGp7&#10;5wN1mS9EgLBLUUHpfZNK6fKSDLqxbYiDd7GtQR9kW0jd4j3ATS0nUTSXBisOCyU2tCkpv2Y3o0BO&#10;r8mku53P0WEbx1n8f/GzZK/UaNiv/0B46v0n/G7vtILfGF5fwg+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teuMwgAAANsAAAAPAAAAAAAAAAAAAAAAAJgCAABkcnMvZG93&#10;bnJldi54bWxQSwUGAAAAAAQABAD1AAAAhwMAAAAA&#10;" path="m,l,470r426,l426,,,xe" fillcolor="#cbd5e5" stroked="f">
                    <v:path arrowok="t" o:connecttype="custom" o:connectlocs="0,8074;0,8544;426,8544;426,8074;0,8074" o:connectangles="0,0,0,0,0"/>
                  </v:shape>
                </v:group>
                <v:group id="Group 71" o:spid="_x0000_s1492" style="position:absolute;left:14692;top:8074;width:427;height:470" coordorigin="14692,8074" coordsize="427,4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9khuc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Ywf4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P2SG5xgAAANsA&#10;AAAPAAAAAAAAAAAAAAAAAKoCAABkcnMvZG93bnJldi54bWxQSwUGAAAAAAQABAD6AAAAnQMAAAAA&#10;">
                  <v:shape id="Freeform 72" o:spid="_x0000_s1493" style="position:absolute;left:14692;top:8074;width:427;height:470;visibility:visible;mso-wrap-style:square;v-text-anchor:top" coordsize="427,4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cNzMUA&#10;AADbAAAADwAAAGRycy9kb3ducmV2LnhtbESPQWvCQBSE74L/YXkFb7qpENumrqJiacGDVlt6fWRf&#10;k2D2bdhdY/TXdwuCx2FmvmGm887UoiXnK8sKHkcJCOLc6ooLBV+Ht+EzCB+QNdaWScGFPMxn/d4U&#10;M23P/EntPhQiQthnqKAMocmk9HlJBv3INsTR+7XOYIjSFVI7PEe4qeU4SSbSYMVxocSGViXlx/3J&#10;KLjad3TV6WWzaX+a5XqbHr7T3VWpwUO3eAURqAv38K39oRU8pfD/Jf4AOf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Nw3MxQAAANsAAAAPAAAAAAAAAAAAAAAAAJgCAABkcnMv&#10;ZG93bnJldi54bWxQSwUGAAAAAAQABAD1AAAAigMAAAAA&#10;" path="m,470l,,426,r,470l,470e" filled="f" strokecolor="#010202" strokeweight=".22119mm">
                    <v:path arrowok="t" o:connecttype="custom" o:connectlocs="0,8544;0,8074;426,8074;426,8544;0,8544" o:connectangles="0,0,0,0,0"/>
                  </v:shape>
                </v:group>
                <v:group id="Group 69" o:spid="_x0000_s1494" style="position:absolute;left:14692;top:8363;width:427;height:2" coordorigin="14692,8363" coordsize="42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EcaVc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bwt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BHGlXFAAAA2wAA&#10;AA8AAAAAAAAAAAAAAAAAqgIAAGRycy9kb3ducmV2LnhtbFBLBQYAAAAABAAEAPoAAACcAwAAAAA=&#10;">
                  <v:shape id="Freeform 70" o:spid="_x0000_s1495" style="position:absolute;left:14692;top:8363;width:427;height:2;visibility:visible;mso-wrap-style:square;v-text-anchor:top" coordsize="42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n/l8MA&#10;AADbAAAADwAAAGRycy9kb3ducmV2LnhtbESPQWvCQBSE74L/YXmF3nQThUZSN0FEwVNBK9jjI/u6&#10;CWbfhuyq2/76bqHQ4zAz3zDrOtpe3Gn0nWMF+TwDQdw43bFRcH7fz1YgfEDW2DsmBV/koa6mkzWW&#10;2j34SPdTMCJB2JeooA1hKKX0TUsW/dwNxMn7dKPFkORopB7xkeC2l4sse5EWO04LLQ60bam5nm5W&#10;wbfZXf0mdsXySHn+YU186y9RqeenuHkFESiG//Bf+6AVFAX8fkk/QFY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5n/l8MAAADbAAAADwAAAAAAAAAAAAAAAACYAgAAZHJzL2Rv&#10;d25yZXYueG1sUEsFBgAAAAAEAAQA9QAAAIgDAAAAAA==&#10;" path="m,l426,e" filled="f" strokecolor="#243e90" strokeweight=".22119mm">
                    <v:path arrowok="t" o:connecttype="custom" o:connectlocs="0,0;426,0" o:connectangles="0,0"/>
                  </v:shape>
                </v:group>
                <v:group id="Group 67" o:spid="_x0000_s1496" style="position:absolute;left:14861;top:8212;width:88;height:88" coordorigin="14861,8212" coordsize="88,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pQrvM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OlCu8wwAAANsAAAAP&#10;AAAAAAAAAAAAAAAAAKoCAABkcnMvZG93bnJldi54bWxQSwUGAAAAAAQABAD6AAAAmgMAAAAA&#10;">
                  <v:shape id="Freeform 68" o:spid="_x0000_s1497" style="position:absolute;left:14861;top:8212;width:88;height:88;visibility:visible;mso-wrap-style:square;v-text-anchor:top" coordsize="8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s3Q8MA&#10;AADbAAAADwAAAGRycy9kb3ducmV2LnhtbESPT2sCMRTE7wW/Q3hCbzVrxWq3RhFB0JPsWqjHx+bt&#10;H9y8hE26rt++EYQeh5n5DbPaDKYVPXW+saxgOklAEBdWN1wp+D7v35YgfEDW2FomBXfysFmPXlaY&#10;anvjjPo8VCJC2KeooA7BpVL6oiaDfmIdcfRK2xkMUXaV1B3eIty08j1JPqTBhuNCjY52NRXX/Nco&#10;qO599uP0rLwc8vLktnScZ7ujUq/jYfsFItAQ/sPP9kErWHzC40v8AXL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/s3Q8MAAADbAAAADwAAAAAAAAAAAAAAAACYAgAAZHJzL2Rv&#10;d25yZXYueG1sUEsFBgAAAAAEAAQA9QAAAIgDAAAAAA==&#10;" path="m,44l44,,88,44,44,88,,44xe" filled="f" strokecolor="#243e90" strokeweight=".1104mm">
                    <v:path arrowok="t" o:connecttype="custom" o:connectlocs="0,8256;44,8212;88,8256;44,8300;0,8256" o:connectangles="0,0,0,0,0"/>
                  </v:shape>
                </v:group>
                <v:group id="Group 65" o:spid="_x0000_s1498" style="position:absolute;left:14905;top:8544;width:2;height:101" coordorigin="14905,8544" coordsize="2,1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TdXncIAAADbAAAADwAAAGRycy9kb3ducmV2LnhtbERPy2rCQBTdF/yH4Qrd&#10;1UlaWiQ6hhCsuJBCVRB3l8w1CWbuhMyYx987i0KXh/Nep6NpRE+dqy0riBcRCOLC6ppLBefT99sS&#10;hPPIGhvLpGAiB+lm9rLGRNuBf6k/+lKEEHYJKqi8bxMpXVGRQbewLXHgbrYz6APsSqk7HEK4aeR7&#10;FH1JgzWHhgpbyisq7seHUbAbcMg+4m1/uN/y6Xr6/LkcYlLqdT5mKxCeRv8v/nPvtYJlWB++hB8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U3V53CAAAA2wAAAA8A&#10;AAAAAAAAAAAAAAAAqgIAAGRycy9kb3ducmV2LnhtbFBLBQYAAAAABAAEAPoAAACZAwAAAAA=&#10;">
                  <v:shape id="Freeform 66" o:spid="_x0000_s1499" style="position:absolute;left:14905;top:8544;width:2;height:101;visibility:visible;mso-wrap-style:square;v-text-anchor:top" coordsize="2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eHOcIA&#10;AADbAAAADwAAAGRycy9kb3ducmV2LnhtbESPQWsCMRSE7wX/Q3hCL6UmulBkaxQVSz14qa33x+a5&#10;Wdy8LEmq6783guBxmJlvmNmid604U4iNZw3jkQJBXHnTcK3h7/frfQoiJmSDrWfScKUIi/ngZYal&#10;8Rf+ofM+1SJDOJaowabUlVLGypLDOPIdcfaOPjhMWYZamoCXDHetnCj1IR02nBcsdrS2VJ32/07D&#10;pjis3uzkENVm16jrKRRF1X1r/Trsl58gEvXpGX60t0bDdAz3L/kHyP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F4c5wgAAANsAAAAPAAAAAAAAAAAAAAAAAJgCAABkcnMvZG93&#10;bnJldi54bWxQSwUGAAAAAAQABAD1AAAAhwMAAAAA&#10;" path="m,l,101e" filled="f" strokecolor="#243e90" strokeweight=".22119mm">
                    <v:path arrowok="t" o:connecttype="custom" o:connectlocs="0,8544;0,8645" o:connectangles="0,0"/>
                  </v:shape>
                </v:group>
                <v:group id="Group 63" o:spid="_x0000_s1500" style="position:absolute;left:14905;top:7698;width:2;height:376" coordorigin="14905,7698" coordsize="2,3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qpbHHFAAAA2wAA&#10;AA8AAAAAAAAAAAAAAAAAqgIAAGRycy9kb3ducmV2LnhtbFBLBQYAAAAABAAEAPoAAACcAwAAAAA=&#10;">
                  <v:shape id="Freeform 64" o:spid="_x0000_s1501" style="position:absolute;left:14905;top:7698;width:2;height:376;visibility:visible;mso-wrap-style:square;v-text-anchor:top" coordsize="2,3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cHW8MA&#10;AADbAAAADwAAAGRycy9kb3ducmV2LnhtbESPQWvCQBSE74X+h+UJvelGhRKjq5RiUyGgqKXnR/aZ&#10;hGbfht1tEv99t1DocZiZb5jNbjSt6Mn5xrKC+SwBQVxa3XCl4OP6Nk1B+ICssbVMCu7kYbd9fNhg&#10;pu3AZ+ovoRIRwj5DBXUIXSalL2sy6Ge2I47ezTqDIUpXSe1wiHDTykWSPEuDDceFGjt6ran8unwb&#10;BXm+dMWeKjfKUJyOJs/fcfWp1NNkfFmDCDSG//Bf+6AVpEv4/RJ/gN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jcHW8MAAADbAAAADwAAAAAAAAAAAAAAAACYAgAAZHJzL2Rv&#10;d25yZXYueG1sUEsFBgAAAAAEAAQA9QAAAIgDAAAAAA==&#10;" path="m,376l,e" filled="f" strokecolor="#243e90" strokeweight=".22119mm">
                    <v:path arrowok="t" o:connecttype="custom" o:connectlocs="0,8074;0,7698" o:connectangles="0,0"/>
                  </v:shape>
                </v:group>
                <v:group id="Group 61" o:spid="_x0000_s1502" style="position:absolute;left:14799;top:8645;width:214;height:2" coordorigin="14799,8645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gxRnsQAAADbAAAADwAAAGRycy9kb3ducmV2LnhtbESPQYvCMBSE78L+h/CE&#10;vWnaXV2kGkXEXTyIoC6It0fzbIvNS2liW/+9EQSPw8x8w8wWnSlFQ7UrLCuIhxEI4tTqgjMF/8ff&#10;wQSE88gaS8uk4E4OFvOP3gwTbVveU3PwmQgQdgkqyL2vEildmpNBN7QVcfAutjbog6wzqWtsA9yU&#10;8iuKfqTBgsNCjhWtckqvh5tR8Ndiu/yO1832elndz8fx7rSNSanPfrecgvDU+Xf41d5oBZMR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gxRnsQAAADbAAAA&#10;DwAAAAAAAAAAAAAAAACqAgAAZHJzL2Rvd25yZXYueG1sUEsFBgAAAAAEAAQA+gAAAJsDAAAAAA==&#10;">
                  <v:shape id="Freeform 62" o:spid="_x0000_s1503" style="position:absolute;left:14799;top:8645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i/J8MA&#10;AADbAAAADwAAAGRycy9kb3ducmV2LnhtbESPQWsCMRSE74L/ITzBm2YtWmRrFBVKhYKl1ktvj81z&#10;N7h5WZJUY3+9KRQ8DjPzDbNYJduKC/lgHCuYjAsQxJXThmsFx6/X0RxEiMgaW8ek4EYBVst+b4Gl&#10;dlf+pMsh1iJDOJSooImxK6UMVUMWw9h1xNk7OW8xZulrqT1eM9y28qkonqVFw3mhwY62DVXnw49V&#10;wMfvU6J9nQybt+nvlvzmY/+u1HCQ1i8gIqX4CP+3d1rBfAZ/X/IPkM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hi/J8MAAADb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59" o:spid="_x0000_s1504" style="position:absolute;left:14799;top:7698;width:214;height:2" coordorigin="14799,7698" coordsize="21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ZJqcsQAAADbAAAADwAAAGRycy9kb3ducmV2LnhtbESPQYvCMBSE74L/ITzB&#10;m6ZdUaQaRcRdPMiCVVj29miebbF5KU22rf/eCAseh5n5hllve1OJlhpXWlYQTyMQxJnVJecKrpfP&#10;yRKE88gaK8uk4EEOtpvhYI2Jth2fqU19LgKEXYIKCu/rREqXFWTQTW1NHLybbQz6IJtc6ga7ADeV&#10;/IiihTRYclgosKZ9Qdk9/TMKvjrsdrP40J7ut/3j9zL//jnFpNR41O9WIDz1/h3+bx+1guUCXl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ZJqcsQAAADbAAAA&#10;DwAAAAAAAAAAAAAAAACqAgAAZHJzL2Rvd25yZXYueG1sUEsFBgAAAAAEAAQA+gAAAJsDAAAAAA==&#10;">
                  <v:shape id="Freeform 60" o:spid="_x0000_s1505" style="position:absolute;left:14799;top:7698;width:214;height:2;visibility:visible;mso-wrap-style:square;v-text-anchor:top" coordsize="21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aEy8MA&#10;AADbAAAADwAAAGRycy9kb3ducmV2LnhtbESPQWsCMRSE74L/ITzBm2YtYmVrFBVKhYKl1ktvj81z&#10;N7h5WZJUY3+9KRQ8DjPzDbNYJduKC/lgHCuYjAsQxJXThmsFx6/X0RxEiMgaW8ek4EYBVst+b4Gl&#10;dlf+pMsh1iJDOJSooImxK6UMVUMWw9h1xNk7OW8xZulrqT1eM9y28qkoZtKi4bzQYEfbhqrz4ccq&#10;4OP3KdG+TobN2/R3S37zsX9XajhI6xcQkVJ8hP/bO61g/gx/X/IPkM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YaEy8MAAADbAAAADwAAAAAAAAAAAAAAAACYAgAAZHJzL2Rv&#10;d25yZXYueG1sUEsFBgAAAAAEAAQA9QAAAIgDAAAAAA==&#10;" path="m,l213,e" filled="f" strokecolor="#243e90" strokeweight=".22119mm">
                    <v:path arrowok="t" o:connecttype="custom" o:connectlocs="0,0;213,0" o:connectangles="0,0"/>
                  </v:shape>
                </v:group>
                <v:group id="Group 57" o:spid="_x0000_s1506" style="position:absolute;left:10645;top:10031;width:63;height:60" coordorigin="10645,10031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0Fbm8IAAADbAAAADwAAAGRycy9kb3ducmV2LnhtbERPy2rCQBTdF/yH4Qrd&#10;1UlaWiQ6hhCsuJBCVRB3l8w1CWbuhMyYx987i0KXh/Nep6NpRE+dqy0riBcRCOLC6ppLBefT99sS&#10;hPPIGhvLpGAiB+lm9rLGRNuBf6k/+lKEEHYJKqi8bxMpXVGRQbewLXHgbrYz6APsSqk7HEK4aeR7&#10;FH1JgzWHhgpbyisq7seHUbAbcMg+4m1/uN/y6Xr6/LkcYlLqdT5mKxCeRv8v/nPvtYJlGBu+hB8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tBW5vCAAAA2wAAAA8A&#10;AAAAAAAAAAAAAAAAqgIAAGRycy9kb3ducmV2LnhtbFBLBQYAAAAABAAEAPoAAACZAwAAAAA=&#10;">
                  <v:shape id="Freeform 58" o:spid="_x0000_s1507" style="position:absolute;left:10645;top:10031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FRpsQA&#10;AADbAAAADwAAAGRycy9kb3ducmV2LnhtbESPT2vCQBTE7wW/w/IEb81GkWLTrFIVodfGHvT2zL4m&#10;odm3MbvmTz+9KxR6HGbmN0y6GUwtOmpdZVnBPIpBEOdWV1wo+DoenlcgnEfWWFsmBSM52KwnTykm&#10;2vb8SV3mCxEg7BJUUHrfJFK6vCSDLrINcfC+bWvQB9kWUrfYB7ip5SKOX6TBisNCiQ3tSsp/sptR&#10;sF/+zvXxZK7bZdfv9OV8GvXWKjWbDu9vIDwN/j/81/7QClav8PgSfoBc3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BxUabEAAAA2wAAAA8AAAAAAAAAAAAAAAAAmAIAAGRycy9k&#10;b3ducmV2LnhtbFBLBQYAAAAABAAEAPUAAACJAwAAAAA=&#10;" path="m62,30r,-14l54,4,41,,21,,6,11,,29,5,48,21,59r19,1l54,55,62,43r,-13e" filled="f" strokecolor="#010202" strokeweight=".1104mm">
                    <v:path arrowok="t" o:connecttype="custom" o:connectlocs="62,10061;62,10047;54,10035;41,10031;21,10031;6,10042;0,10060;5,10079;21,10090;40,10091;54,10086;62,10074;62,10061" o:connectangles="0,0,0,0,0,0,0,0,0,0,0,0,0"/>
                  </v:shape>
                </v:group>
                <v:group id="Group 55" o:spid="_x0000_s1508" style="position:absolute;left:10645;top:9937;width:63;height:60" coordorigin="10645,9937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O7BQM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A7sFAwwAAANsAAAAP&#10;AAAAAAAAAAAAAAAAAKoCAABkcnMvZG93bnJldi54bWxQSwUGAAAAAAQABAD6AAAAmgMAAAAA&#10;">
                  <v:shape id="Freeform 56" o:spid="_x0000_s1509" style="position:absolute;left:10645;top:9937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7LfcQA&#10;AADbAAAADwAAAGRycy9kb3ducmV2LnhtbESPT2vCQBTE74V+h+UVvOkmEopNXaVGCl6NHuztNftM&#10;gtm3aXabP376bqHQ4zAzv2HW29E0oqfO1ZYVxIsIBHFhdc2lgvPpfb4C4TyyxsYyKZjIwXbz+LDG&#10;VNuBj9TnvhQBwi5FBZX3bSqlKyoy6Ba2JQ7e1XYGfZBdKXWHQ4CbRi6j6FkarDksVNhSVlFxy7+N&#10;gn1yj/XpYr52ST9k+vPjMumdVWr2NL69gvA0+v/wX/ugFbzE8Psl/AC5+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vey33EAAAA2wAAAA8AAAAAAAAAAAAAAAAAmAIAAGRycy9k&#10;b3ducmV2LnhtbFBLBQYAAAAABAAEAPUAAACJAwAAAAA=&#10;" path="m62,30r,-14l54,4,41,,21,,6,11,,29,5,48,21,59r19,1l54,55,62,43r,-13l62,16,54,4,41,,21,,6,11,,29,5,48,21,59r19,1l54,55,62,43r,-13l62,16,54,4,41,,21,,6,11,,29,5,48,21,59r19,1l54,55,62,43r,-13e" filled="f" strokecolor="#010202" strokeweight=".1104mm">
                    <v:path arrowok="t" o:connecttype="custom" o:connectlocs="62,9967;62,9953;54,9941;41,9937;21,9937;6,9948;0,9966;5,9985;21,9996;40,9997;54,9992;62,9980;62,9967;62,9953;54,9941;41,9937;21,9937;6,9948;0,9966;5,9985;21,9996;40,9997;54,9992;62,9980;62,9967;62,9953;54,9941;41,9937;21,9937;6,9948;0,9966;5,9985;21,9996;40,9997;54,9992;62,9980;62,9967" o:connectangles="0,0,0,0,0,0,0,0,0,0,0,0,0,0,0,0,0,0,0,0,0,0,0,0,0,0,0,0,0,0,0,0,0,0,0,0,0"/>
                  </v:shape>
                </v:group>
                <v:group id="Group 53" o:spid="_x0000_s1510" style="position:absolute;left:12756;top:9066;width:63;height:60" coordorigin="12756,9066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3D6rM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d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3D6rMQAAADbAAAA&#10;DwAAAAAAAAAAAAAAAACqAgAAZHJzL2Rvd25yZXYueG1sUEsFBgAAAAAEAAQA+gAAAJsDAAAAAA==&#10;">
                  <v:shape id="Freeform 54" o:spid="_x0000_s1511" style="position:absolute;left:12756;top:9066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DwkcMA&#10;AADbAAAADwAAAGRycy9kb3ducmV2LnhtbESPT4vCMBTE74LfITxhb5rqirhdo/gHwau6B729bd62&#10;xealNrGtfnojCHscZuY3zGzRmkLUVLncsoLhIAJBnFidc6rg57jtT0E4j6yxsEwK7uRgMe92Zhhr&#10;2/Ce6oNPRYCwi1FB5n0ZS+mSjAy6gS2Jg/dnK4M+yCqVusImwE0hR1E0kQZzDgsZlrTOKLkcbkbB&#10;ZvwY6uPJXFfjulnr3/PprldWqY9eu/wG4an1/+F3e6cVfH3C6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DwkcMAAADbAAAADwAAAAAAAAAAAAAAAACYAgAAZHJzL2Rv&#10;d25yZXYueG1sUEsFBgAAAAAEAAQA9QAAAIgDAAAAAA==&#10;" path="m63,30r,-14l54,4,41,,22,,6,11,,29,6,48,21,59r20,1l54,55,63,43r,-13e" filled="f" strokecolor="#010202" strokeweight=".1104mm">
                    <v:path arrowok="t" o:connecttype="custom" o:connectlocs="63,9096;63,9082;54,9070;41,9066;22,9066;6,9077;0,9095;6,9114;21,9125;41,9126;54,9121;63,9109;63,9096" o:connectangles="0,0,0,0,0,0,0,0,0,0,0,0,0"/>
                  </v:shape>
                </v:group>
                <v:group id="Group 51" o:spid="_x0000_s1512" style="position:absolute;left:12756;top:9053;width:63;height:60" coordorigin="12756,9053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9XHQ8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aweI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/1cdDxgAAANsA&#10;AAAPAAAAAAAAAAAAAAAAAKoCAABkcnMvZG93bnJldi54bWxQSwUGAAAAAAQABAD6AAAAnQMAAAAA&#10;">
                  <v:shape id="Freeform 52" o:spid="_x0000_s1513" style="position:absolute;left:12756;top:9053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XNfsUA&#10;AADbAAAADwAAAGRycy9kb3ducmV2LnhtbESPS2vDMBCE74X8B7GB3hrZxSmpG8XkQSHXJD0kt621&#10;tU2slWspfvTXV4FCj8PMfMMss8HUoqPWVZYVxLMIBHFudcWFgo/T+9MChPPIGmvLpGAkB9lq8rDE&#10;VNueD9QdfSEChF2KCkrvm1RKl5dk0M1sQxy8L9sa9EG2hdQt9gFuavkcRS/SYMVhocSGtiXl1+PN&#10;KNglP7E+nc33Jun6rf68nEe9sUo9Tof1GwhPg/8P/7X3WsHrHO5fwg+Q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5c1+xQAAANsAAAAPAAAAAAAAAAAAAAAAAJgCAABkcnMv&#10;ZG93bnJldi54bWxQSwUGAAAAAAQABAD1AAAAigMAAAAA&#10;" path="m63,30r,-13l54,5,41,,22,,6,12,,30,6,48,21,60r20,l54,56,63,44r,-14e" filled="f" strokecolor="#010202" strokeweight=".1104mm">
                    <v:path arrowok="t" o:connecttype="custom" o:connectlocs="63,9083;63,9070;54,9058;41,9053;22,9053;6,9065;0,9083;6,9101;21,9113;41,9113;54,9109;63,9097;63,9083" o:connectangles="0,0,0,0,0,0,0,0,0,0,0,0,0"/>
                  </v:shape>
                </v:group>
                <v:group id="Group 49" o:spid="_x0000_s1514" style="position:absolute;left:12756;top:9053;width:63;height:60" coordorigin="12756,9053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Ev8r8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uY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BL/K/FAAAA2wAA&#10;AA8AAAAAAAAAAAAAAAAAqgIAAGRycy9kb3ducmV2LnhtbFBLBQYAAAAABAAEAPoAAACcAwAAAAA=&#10;">
                  <v:shape id="Freeform 50" o:spid="_x0000_s1515" style="position:absolute;left:12756;top:9053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3v2ksUA&#10;AADbAAAADwAAAGRycy9kb3ducmV2LnhtbESPS2vDMBCE74X8B7GB3hrZxaSpG8XkQSHXJD0kt621&#10;tU2slWspfvTXV4FCj8PMfMMss8HUoqPWVZYVxLMIBHFudcWFgo/T+9MChPPIGmvLpGAkB9lq8rDE&#10;VNueD9QdfSEChF2KCkrvm1RKl5dk0M1sQxy8L9sa9EG2hdQt9gFuavkcRXNpsOKwUGJD25Ly6/Fm&#10;FOySn1ifzuZ7k3T9Vn9ezqPeWKUep8P6DYSnwf+H/9p7reD1Be5fwg+Q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e/aSxQAAANsAAAAPAAAAAAAAAAAAAAAAAJgCAABkcnMv&#10;ZG93bnJldi54bWxQSwUGAAAAAAQABAD1AAAAigMAAAAA&#10;" path="m63,30r,-13l54,5,41,,22,,6,12,,30,6,48,21,60r20,l54,56,63,44r,-14e" filled="f" strokecolor="#010202" strokeweight=".1104mm">
                    <v:path arrowok="t" o:connecttype="custom" o:connectlocs="63,9083;63,9070;54,9058;41,9053;22,9053;6,9065;0,9083;6,9101;21,9113;41,9113;54,9109;63,9097;63,9083" o:connectangles="0,0,0,0,0,0,0,0,0,0,0,0,0"/>
                  </v:shape>
                </v:group>
                <v:group id="Group 47" o:spid="_x0000_s1516" style="position:absolute;left:12756;top:8897;width:63;height:60" coordorigin="12756,8897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pjNRs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+mM1GwwAAANsAAAAP&#10;AAAAAAAAAAAAAAAAAKoCAABkcnMvZG93bnJldi54bWxQSwUGAAAAAAQABAD6AAAAmgMAAAAA&#10;">
                  <v:shape id="Freeform 48" o:spid="_x0000_s1517" style="position:absolute;left:12756;top:8897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jHe8QA&#10;AADbAAAADwAAAGRycy9kb3ducmV2LnhtbESPT2vCQBTE7wW/w/IEb81GkVLTrFIVodfGHvT2zL4m&#10;odm3MbvmTz+9KxR6HGbmN0y6GUwtOmpdZVnBPIpBEOdWV1wo+Doenl9BOI+ssbZMCkZysFlPnlJM&#10;tO35k7rMFyJA2CWooPS+SaR0eUkGXWQb4uB929agD7ItpG6xD3BTy0Ucv0iDFYeFEhvalZT/ZDej&#10;YL/8nevjyVy3y67f6cv5NOqtVWo2Hd7fQHga/H/4r/2hFaxW8PgSfoBc3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Wox3vEAAAA2wAAAA8AAAAAAAAAAAAAAAAAmAIAAGRycy9k&#10;b3ducmV2LnhtbFBLBQYAAAAABAAEAPUAAACJAwAAAAA=&#10;" path="m63,30r,-14l54,4,41,,22,,6,11,,29,6,48,21,59r20,1l54,55,63,43r,-13l63,16,54,4,41,,22,,6,11,,29,6,48,21,59r20,1l54,55,63,43r,-13l63,16,54,4,41,,22,,6,11,,29,6,48,21,59r20,1l54,55,63,43r,-13l63,16,54,4,41,,22,,6,11,,29,6,48,21,59r20,1l54,55,63,43r,-13l63,16,54,4,41,,22,,6,11,,29,6,48,21,59r20,1l54,55,63,43r,-13l63,16,54,4,41,,22,,6,11,,29,6,48,21,59r20,1l54,55,63,43r,-13l63,16,54,4,41,,22,,6,11,,29,6,48,21,59r20,1l54,55,63,43r,-13l63,16,54,4,41,,22,,6,11,,29,6,48,21,59r20,1l54,55,63,43r,-13l63,16,54,4,41,,22,,6,11,,29,6,48,21,59r20,1l54,55,63,43r,-13e" filled="f" strokecolor="#010202" strokeweight=".1104mm">
                    <v:path arrowok="t" o:connecttype="custom" o:connectlocs="63,8913;41,8897;6,8908;6,8945;41,8957;63,8940;63,8913;41,8897;6,8908;6,8945;41,8957;63,8940;63,8913;41,8897;6,8908;6,8945;41,8957;63,8940;63,8913;41,8897;6,8908;6,8945;41,8957;63,8940;63,8913;41,8897;6,8908;6,8945;41,8957;63,8940;63,8913;41,8897;6,8908;6,8945;41,8957;63,8940;63,8913;41,8897;6,8908;6,8945;41,8957;63,8940;63,8913;41,8897;6,8908;6,8945;41,8957;63,8940;63,8913;41,8897;6,8908;6,8945;41,8957;63,8940" o:connectangles="0,0,0,0,0,0,0,0,0,0,0,0,0,0,0,0,0,0,0,0,0,0,0,0,0,0,0,0,0,0,0,0,0,0,0,0,0,0,0,0,0,0,0,0,0,0,0,0,0,0,0,0,0,0"/>
                  </v:shape>
                </v:group>
                <v:group id="Group 45" o:spid="_x0000_s1518" style="position:absolute;left:14874;top:6440;width:63;height:60" coordorigin="14874,6440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8SaXM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LxJpcxgAAANwA&#10;AAAPAAAAAAAAAAAAAAAAAKoCAABkcnMvZG93bnJldi54bWxQSwUGAAAAAAQABAD6AAAAnQMAAAAA&#10;">
                  <v:shape id="Freeform 46" o:spid="_x0000_s1519" style="position:absolute;left:14874;top:6440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FJfcIA&#10;AADcAAAADwAAAGRycy9kb3ducmV2LnhtbERPS2vCQBC+F/wPywi91U1KkBJdxQeFXqs96G3Mjkkw&#10;Oxt3t3n013eFQm/z8T1nuR5MIzpyvrasIJ0lIIgLq2suFXwd31/eQPiArLGxTApG8rBeTZ6WmGvb&#10;8yd1h1CKGMI+RwVVCG0upS8qMuhntiWO3NU6gyFCV0rtsI/hppGvSTKXBmuODRW2tKuouB2+jYJ9&#10;9pPq48nct1nX7/TlfBr11ir1PB02CxCBhvAv/nN/6Dg/SeHxTLx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Ul9wgAAANwAAAAPAAAAAAAAAAAAAAAAAJgCAABkcnMvZG93&#10;bnJldi54bWxQSwUGAAAAAAQABAD1AAAAhwMAAAAA&#10;" path="m63,30r,-13l54,5,41,1,22,,6,12,,30,6,48,21,60r19,l54,56,63,44r,-14e" filled="f" strokecolor="#010202" strokeweight=".1104mm">
                    <v:path arrowok="t" o:connecttype="custom" o:connectlocs="63,6470;63,6457;54,6445;41,6441;22,6440;6,6452;0,6470;6,6488;21,6500;40,6500;54,6496;63,6484;63,6470" o:connectangles="0,0,0,0,0,0,0,0,0,0,0,0,0"/>
                  </v:shape>
                </v:group>
                <v:group id="Group 43" o:spid="_x0000_s1520" style="position:absolute;left:14874;top:6816;width:63;height:60" coordorigin="14874,6816" coordsize="63,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UWqGwwwAAANwAAAAP&#10;AAAAAAAAAAAAAAAAAKoCAABkcnMvZG93bnJldi54bWxQSwUGAAAAAAQABAD6AAAAmgMAAAAA&#10;">
                  <v:shape id="Freeform 44" o:spid="_x0000_s1521" style="position:absolute;left:14874;top:6816;width:63;height:60;visibility:visible;mso-wrap-style:square;v-text-anchor:top" coordsize="63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9ykcEA&#10;AADcAAAADwAAAGRycy9kb3ducmV2LnhtbERPS4vCMBC+L/gfwix409QHItUoq7KwVx+HehubsS02&#10;k9pk27q/3gjC3ubje85y3ZlSNFS7wrKC0TACQZxaXXCm4HT8HsxBOI+ssbRMCh7kYL3qfSwx1rbl&#10;PTUHn4kQwi5GBbn3VSylS3My6Ia2Ig7c1dYGfYB1JnWNbQg3pRxH0UwaLDg05FjRNqf0dvg1CnbT&#10;v5E+Jua+mTbtVl/OyUNvrFL9z+5rAcJT5//Fb/ePDvOjCbyeCRfI1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PcpHBAAAA3AAAAA8AAAAAAAAAAAAAAAAAmAIAAGRycy9kb3du&#10;cmV2LnhtbFBLBQYAAAAABAAEAPUAAACGAwAAAAA=&#10;" path="m63,30r,-13l54,5,41,,22,,6,12,,30,6,48,21,60r19,l54,56,63,44r,-14e" filled="f" strokecolor="#010202" strokeweight=".1104mm">
                    <v:path arrowok="t" o:connecttype="custom" o:connectlocs="63,6846;63,6833;54,6821;41,6816;22,6816;6,6828;0,6846;6,6864;21,6876;40,6876;54,6872;63,6860;63,6846" o:connectangles="0,0,0,0,0,0,0,0,0,0,0,0,0"/>
                  </v:shape>
                </v:group>
                <v:group id="Group 41" o:spid="_x0000_s1522" style="position:absolute;left:10093;top:10155;width:5402;height:2" coordorigin="10093,10155" coordsize="540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P+cX8QAAADcAAAADwAAAGRycy9kb3ducmV2LnhtbERPS2vCQBC+F/wPywi9&#10;1U20LRJdJYRaegiFqiDehuyYBLOzIbvN4993C4Xe5uN7znY/mkb01LnasoJ4EYEgLqyuuVRwPh2e&#10;1iCcR9bYWCYFEznY72YPW0y0HfiL+qMvRQhhl6CCyvs2kdIVFRl0C9sSB+5mO4M+wK6UusMhhJtG&#10;LqPoVRqsOTRU2FJWUXE/fhsF7wMO6Sp+6/P7LZuup5fPSx6TUo/zMd2A8DT6f/Gf+0OH+dEz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P+cX8QAAADcAAAA&#10;DwAAAAAAAAAAAAAAAACqAgAAZHJzL2Rvd25yZXYueG1sUEsFBgAAAAAEAAQA+gAAAJsDAAAAAA==&#10;">
                  <v:shape id="Freeform 42" o:spid="_x0000_s1523" style="position:absolute;left:10093;top:10155;width:5402;height:2;visibility:visible;mso-wrap-style:square;v-text-anchor:top" coordsize="540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DLNcMA&#10;AADcAAAADwAAAGRycy9kb3ducmV2LnhtbERPzWrCQBC+C32HZQre6kZFsWk2UhrF3mzTPMCQnSah&#10;2dk0u8bo03eFgrf5+H4n2Y6mFQP1rrGsYD6LQBCXVjdcKSi+9k8bEM4ja2wtk4ILOdimD5MEY23P&#10;/ElD7isRQtjFqKD2vouldGVNBt3MdsSB+7a9QR9gX0nd4zmEm1YuomgtDTYcGmrs6K2m8ic/GQW/&#10;u2NRXPLq49rIzfM8yw7LtTwoNX0cX19AeBr9XfzvftdhfrSC2zPhApn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GDLNcMAAADcAAAADwAAAAAAAAAAAAAAAACYAgAAZHJzL2Rv&#10;d25yZXYueG1sUEsFBgAAAAAEAAQA9QAAAIgDAAAAAA==&#10;" path="m5401,l,e" filled="f" strokecolor="#85898b" strokeweight=".22119mm">
                    <v:path arrowok="t" o:connecttype="custom" o:connectlocs="5401,0;0,0" o:connectangles="0,0"/>
                  </v:shape>
                </v:group>
                <v:group id="Group 39" o:spid="_x0000_s1524" style="position:absolute;left:15488;top:6188;width:2;height:3967" coordorigin="15488,6188" coordsize="2,39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thp7PCAAAA3AAAAA8A&#10;AAAAAAAAAAAAAAAAqgIAAGRycy9kb3ducmV2LnhtbFBLBQYAAAAABAAEAPoAAACZAwAAAAA=&#10;">
                  <v:shape id="Freeform 40" o:spid="_x0000_s1525" style="position:absolute;left:15488;top:6188;width:2;height:3967;visibility:visible;mso-wrap-style:square;v-text-anchor:top" coordsize="2,39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FzYcEA&#10;AADcAAAADwAAAGRycy9kb3ducmV2LnhtbERPTWvCQBC9C/6HZYTedKOHpKSuYiSF2Eup2vuQHZNg&#10;djbsrhr/fbdQ6G0e73PW29H04k7Od5YVLBcJCOLa6o4bBefT+/wVhA/IGnvLpOBJHrab6WSNubYP&#10;/qL7MTQihrDPUUEbwpBL6euWDPqFHYgjd7HOYIjQNVI7fMRw08tVkqTSYMexocWB9i3V1+PNKPgs&#10;HJ/K7+yjvp6L0qdVSsMBlXqZjbs3EIHG8C/+c1c6zk8y+H0mXiA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ghc2HBAAAA3AAAAA8AAAAAAAAAAAAAAAAAmAIAAGRycy9kb3du&#10;cmV2LnhtbFBLBQYAAAAABAAEAPUAAACGAwAAAAA=&#10;" path="m,3967l,e" filled="f" strokecolor="#85898b" strokeweight=".22119mm">
                    <v:path arrowok="t" o:connecttype="custom" o:connectlocs="0,10155;0,6188" o:connectangles="0,0"/>
                  </v:shape>
                </v:group>
                <v:group id="Group 37" o:spid="_x0000_s1526" style="position:absolute;left:10093;top:6195;width:5395;height:2" coordorigin="10093,6195" coordsize="5395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KWWs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Oh&#10;lW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1spZaxgAAANwA&#10;AAAPAAAAAAAAAAAAAAAAAKoCAABkcnMvZG93bnJldi54bWxQSwUGAAAAAAQABAD6AAAAnQMAAAAA&#10;">
                  <v:shape id="Freeform 38" o:spid="_x0000_s1527" style="position:absolute;left:10093;top:6195;width:5395;height:2;visibility:visible;mso-wrap-style:square;v-text-anchor:top" coordsize="539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iKcMIA&#10;AADcAAAADwAAAGRycy9kb3ducmV2LnhtbERPPW/CMBDdkfgP1lXqBk4YIkgxqEIgwdZCO3Q74iOJ&#10;iM/BNiT59zVSpW739D5vue5NIx7kfG1ZQTpNQBAXVtdcKvg67SZzED4ga2wsk4KBPKxX49ESc207&#10;/qTHMZQihrDPUUEVQptL6YuKDPqpbYkjd7HOYIjQlVI77GK4aeQsSTJpsObYUGFLm4qK6/FuFHz/&#10;3M9D9tHfduV2c2g6l16GLFXq9aV/fwMRqA//4j/3Xsf5yQKez8QL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aIpwwgAAANwAAAAPAAAAAAAAAAAAAAAAAJgCAABkcnMvZG93&#10;bnJldi54bWxQSwUGAAAAAAQABAD1AAAAhwMAAAAA&#10;" path="m,l5395,e" filled="f" strokecolor="#85898b" strokeweight=".22119mm">
                    <v:path arrowok="t" o:connecttype="custom" o:connectlocs="0,0;5395,0" o:connectangles="0,0"/>
                  </v:shape>
                </v:group>
                <v:group id="Group 35" o:spid="_x0000_s1528" style="position:absolute;left:10099;top:6188;width:2;height:3967" coordorigin="10099,6188" coordsize="2,39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h0Mgc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F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OHQyBxgAAANwA&#10;AAAPAAAAAAAAAAAAAAAAAKoCAABkcnMvZG93bnJldi54bWxQSwUGAAAAAAQABAD6AAAAnQMAAAAA&#10;">
                  <v:shape id="Freeform 36" o:spid="_x0000_s1529" style="position:absolute;left:10099;top:6188;width:2;height:3967;visibility:visible;mso-wrap-style:square;v-text-anchor:top" coordsize="2,39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3YU8AA&#10;AADcAAAADwAAAGRycy9kb3ducmV2LnhtbERPTYvCMBC9C/sfwizsTdPuoUo1ii4Krhex6n1oxrbY&#10;TEoStfvvN4LgbR7vc2aL3rTiTs43lhWkowQEcWl1w5WC03EznIDwAVlja5kU/JGHxfxjMMNc2wcf&#10;6F6ESsQQ9jkqqEPocil9WZNBP7IdceQu1hkMEbpKaoePGG5a+Z0kmTTYcGyosaOfmsprcTMK9ivH&#10;x/V5vCuvp9XaZ9uMul9U6uuzX05BBOrDW/xyb3Wcn6bwfCZeIO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V3YU8AAAADcAAAADwAAAAAAAAAAAAAAAACYAgAAZHJzL2Rvd25y&#10;ZXYueG1sUEsFBgAAAAAEAAQA9QAAAIUDAAAAAA==&#10;" path="m,l,3967e" filled="f" strokecolor="#85898b" strokeweight=".22119mm">
                    <v:path arrowok="t" o:connecttype="custom" o:connectlocs="0,6188;0,10155" o:connectangles="0,0"/>
                  </v:shape>
                </v:group>
                <v:group id="Group 33" o:spid="_x0000_s1530" style="position:absolute;left:10676;top:10155;width:2;height:63" coordorigin="10676,10155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YM3bcQAAADcAAAA&#10;DwAAAAAAAAAAAAAAAACqAgAAZHJzL2Rvd25yZXYueG1sUEsFBgAAAAAEAAQA+gAAAJsDAAAAAA==&#10;">
                  <v:shape id="Freeform 34" o:spid="_x0000_s1531" style="position:absolute;left:10676;top:10155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Lj6cEA&#10;AADcAAAADwAAAGRycy9kb3ducmV2LnhtbERPS4vCMBC+L/gfwgh7W1MVXKlGER/LelF84Hlopg9s&#10;JqVJbfffG0HY23x8z5kvO1OKB9WusKxgOIhAECdWF5wpuF52X1MQziNrLC2Tgj9ysFz0PuYYa9vy&#10;iR5nn4kQwi5GBbn3VSylS3Iy6Aa2Ig5camuDPsA6k7rGNoSbUo6iaCINFhwacqxonVNyPzdGQZP6&#10;dOPSY2u33ze7b37oum4PSn32u9UMhKfO/4vf7l8d5g/H8HomXCA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JS4+nBAAAA3AAAAA8AAAAAAAAAAAAAAAAAmAIAAGRycy9kb3du&#10;cmV2LnhtbFBLBQYAAAAABAAEAPUAAACGAwAAAAA=&#10;" path="m,l,62e" filled="f" strokecolor="#85898b" strokeweight=".22119mm">
                    <v:path arrowok="t" o:connecttype="custom" o:connectlocs="0,10155;0,10217" o:connectangles="0,0"/>
                  </v:shape>
                </v:group>
                <v:group id="Group 31" o:spid="_x0000_s1532" style="position:absolute;left:11735;top:10155;width:2;height:63" coordorigin="11735,10155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SYKgsQAAADcAAAADwAAAGRycy9kb3ducmV2LnhtbERPS2vCQBC+F/wPywi9&#10;NZtoWyRmFZFaegiFqiDehuyYBLOzIbvN4993C4Xe5uN7TrYdTSN66lxtWUESxSCIC6trLhWcT4en&#10;FQjnkTU2lknBRA62m9lDhqm2A39Rf/SlCCHsUlRQed+mUrqiIoMusi1x4G62M+gD7EqpOxxCuGnk&#10;Io5fpcGaQ0OFLe0rKu7Hb6PgfcBht0ze+vx+20/X08vnJU9Iqcf5uFuD8DT6f/Gf+0OH+ckz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SYKgsQAAADcAAAA&#10;DwAAAAAAAAAAAAAAAACqAgAAZHJzL2Rvd25yZXYueG1sUEsFBgAAAAAEAAQA+gAAAJsDAAAAAA==&#10;">
                  <v:shape id="Freeform 32" o:spid="_x0000_s1533" style="position:absolute;left:11735;top:10155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feBsEA&#10;AADcAAAADwAAAGRycy9kb3ducmV2LnhtbERPS4vCMBC+L/gfwgh7W1MFXalGER/LelF84Hlopg9s&#10;JqVJbfffG0HY23x8z5kvO1OKB9WusKxgOIhAECdWF5wpuF52X1MQziNrLC2Tgj9ysFz0PuYYa9vy&#10;iR5nn4kQwi5GBbn3VSylS3Iy6Aa2Ig5camuDPsA6k7rGNoSbUo6iaCINFhwacqxonVNyPzdGQZP6&#10;dOPSY2u33ze7b37oum4PSn32u9UMhKfO/4vf7l8d5g/H8HomXCA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L33gbBAAAA3AAAAA8AAAAAAAAAAAAAAAAAmAIAAGRycy9kb3du&#10;cmV2LnhtbFBLBQYAAAAABAAEAPUAAACGAwAAAAA=&#10;" path="m,l,62e" filled="f" strokecolor="#85898b" strokeweight=".22119mm">
                    <v:path arrowok="t" o:connecttype="custom" o:connectlocs="0,10155;0,10217" o:connectangles="0,0"/>
                  </v:shape>
                </v:group>
                <v:group id="Group 29" o:spid="_x0000_s1534" style="position:absolute;left:12788;top:10155;width:2;height:63" coordorigin="12788,10155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rgxbsMAAADc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+MEbs+E&#10;C+T+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uDFuwwAAANwAAAAP&#10;AAAAAAAAAAAAAAAAAKoCAABkcnMvZG93bnJldi54bWxQSwUGAAAAAAQABAD6AAAAmgMAAAAA&#10;">
                  <v:shape id="Freeform 30" o:spid="_x0000_s1535" style="position:absolute;left:12788;top:10155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Wnl6sAA&#10;AADcAAAADwAAAGRycy9kb3ducmV2LnhtbERPS4vCMBC+C/6HMAveNNWDSjXK4ov1smKVPQ/N9ME2&#10;k9KktvvvzYLgbT6+56y3vanEgxpXWlYwnUQgiFOrS84V3G/H8RKE88gaK8uk4I8cbDfDwRpjbTu+&#10;0iPxuQgh7GJUUHhfx1K6tCCDbmJr4sBltjHoA2xyqRvsQrip5CyK5tJgyaGhwJp2BaW/SWsUtJnP&#10;9i67dPaw+LHn9kT3Xfet1Oij/1yB8NT7t/jl/tJh/nQB/8+EC+Tm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Wnl6sAAAADcAAAADwAAAAAAAAAAAAAAAACYAgAAZHJzL2Rvd25y&#10;ZXYueG1sUEsFBgAAAAAEAAQA9QAAAIUDAAAAAA==&#10;" path="m,l,62e" filled="f" strokecolor="#85898b" strokeweight=".22119mm">
                    <v:path arrowok="t" o:connecttype="custom" o:connectlocs="0,10155;0,10217" o:connectangles="0,0"/>
                  </v:shape>
                </v:group>
                <v:group id="Group 27" o:spid="_x0000_s1536" style="position:absolute;left:13846;top:10155;width:2;height:63" coordorigin="13846,10155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GsAh8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FOh&#10;lW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wawCHxgAAANwA&#10;AAAPAAAAAAAAAAAAAAAAAKoCAABkcnMvZG93bnJldi54bWxQSwUGAAAAAAQABAD6AAAAnQMAAAAA&#10;">
                  <v:shape id="Freeform 28" o:spid="_x0000_s1537" style="position:absolute;left:13846;top:10155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7rUA8EA&#10;AADcAAAADwAAAGRycy9kb3ducmV2LnhtbERPS4vCMBC+L/gfwgh7W1M96FqNIj6W9aL4wPPQTB/Y&#10;TEqT2u6/N4Kwt/n4njNfdqYUD6pdYVnBcBCBIE6sLjhTcL3svr5BOI+ssbRMCv7IwXLR+5hjrG3L&#10;J3qcfSZCCLsYFeTeV7GULsnJoBvYijhwqa0N+gDrTOoa2xBuSjmKorE0WHBoyLGidU7J/dwYBU3q&#10;041Lj63dTm523/zQdd0elPrsd6sZCE+d/xe/3b86zB9O4fVMuEA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O61APBAAAA3AAAAA8AAAAAAAAAAAAAAAAAmAIAAGRycy9kb3du&#10;cmV2LnhtbFBLBQYAAAAABAAEAPUAAACGAwAAAAA=&#10;" path="m,l,62e" filled="f" strokecolor="#85898b" strokeweight=".22119mm">
                    <v:path arrowok="t" o:connecttype="custom" o:connectlocs="0,10155;0,10217" o:connectangles="0,0"/>
                  </v:shape>
                </v:group>
                <v:group id="Group 25" o:spid="_x0000_s1538" style="position:absolute;left:14905;top:10155;width:2;height:63" coordorigin="14905,10155" coordsize="2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HHGPMUAAADcAAAADwAAAGRycy9kb3ducmV2LnhtbESPQWvCQBCF74L/YRmh&#10;N93EokjqKiJt6UEEtVB6G7JjEszOhuw2if++cxC8zfDevPfNeju4WnXUhsqzgXSWgCLOva24MPB9&#10;+ZiuQIWIbLH2TAbuFGC7GY/WmFnf84m6cyyUhHDI0EAZY5NpHfKSHIaZb4hFu/rWYZS1LbRtsZdw&#10;V+t5kiy1w4qlocSG9iXlt/OfM/DZY797Td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BxxjzFAAAA3AAA&#10;AA8AAAAAAAAAAAAAAAAAqgIAAGRycy9kb3ducmV2LnhtbFBLBQYAAAAABAAEAPoAAACcAwAAAAA=&#10;">
                  <v:shape id="Freeform 26" o:spid="_x0000_s1539" style="position:absolute;left:14905;top:10155;width:2;height:63;visibility:visible;mso-wrap-style:square;v-text-anchor:top" coordsize="2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6ASuMAA&#10;AADcAAAADwAAAGRycy9kb3ducmV2LnhtbERPS4vCMBC+C/6HMAt701QPKtUoiy/Wi2KVPQ/N9ME2&#10;k9KktvvvN4LgbT6+56w2vanEgxpXWlYwGUcgiFOrS84V3G+H0QKE88gaK8uk4I8cbNbDwQpjbTu+&#10;0iPxuQgh7GJUUHhfx1K6tCCDbmxr4sBltjHoA2xyqRvsQrip5DSKZtJgyaGhwJq2BaW/SWsUtJnP&#10;di67dHY//7Gn9kj3bXdW6vOj/1qC8NT7t/jl/tZh/nQCz2fCBXL9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6ASuMAAAADcAAAADwAAAAAAAAAAAAAAAACYAgAAZHJzL2Rvd25y&#10;ZXYueG1sUEsFBgAAAAAEAAQA9QAAAIUDAAAAAA==&#10;" path="m,l,62e" filled="f" strokecolor="#85898b" strokeweight=".22119mm">
                    <v:path arrowok="t" o:connecttype="custom" o:connectlocs="0,10155;0,10217" o:connectangles="0,0"/>
                  </v:shape>
                </v:group>
                <v:group id="Group 23" o:spid="_x0000_s1540" style="position:absolute;left:10031;top:10061;width:63;height:2" coordorigin="10031,10061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+/90MQAAADcAAAA&#10;DwAAAAAAAAAAAAAAAACqAgAAZHJzL2Rvd25yZXYueG1sUEsFBgAAAAAEAAQA+gAAAJsDAAAAAA==&#10;">
                  <v:shape id="Freeform 24" o:spid="_x0000_s1541" style="position:absolute;left:10031;top:10061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KLbMIA&#10;AADcAAAADwAAAGRycy9kb3ducmV2LnhtbERPzWoCMRC+C75DGKEXqdl1ochqlKpYPLQH1z7AsBl3&#10;l24mSxI1vr0pFHqbj+93VptoenEj5zvLCvJZBoK4trrjRsH3+fC6AOEDssbeMil4kIfNejxaYant&#10;nU90q0IjUgj7EhW0IQyllL5uyaCf2YE4cRfrDIYEXSO1w3sKN72cZ9mbNNhxamhxoF1L9U91NQr8&#10;Y/u5n5rt9UPnsfhyNi+iOSj1MonvSxCBYvgX/7mPOs2fF/D7TLpAr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MotswgAAANwAAAAPAAAAAAAAAAAAAAAAAJgCAABkcnMvZG93&#10;bnJldi54bWxQSwUGAAAAAAQABAD1AAAAhwMAAAAA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21" o:spid="_x0000_s1542" style="position:absolute;left:10031;top:9114;width:63;height:2" coordorigin="10031,9114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0rAP8IAAADcAAAADwAAAGRycy9kb3ducmV2LnhtbERPTYvCMBC9C/sfwix4&#10;07SuLlKNIrIrHkRQF8Tb0IxtsZmUJtvWf28Ewds83ufMl50pRUO1KywriIcRCOLU6oIzBX+n38EU&#10;hPPIGkvLpOBODpaLj94cE21bPlBz9JkIIewSVJB7XyVSujQng25oK+LAXW1t0AdYZ1LX2IZwU8pR&#10;FH1LgwWHhhwrWueU3o7/RsGmxXb1Ff80u9t1fb+cJvvzLial+p/dagbCU+ff4pd7q8P80R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9KwD/CAAAA3AAAAA8A&#10;AAAAAAAAAAAAAAAAqgIAAGRycy9kb3ducmV2LnhtbFBLBQYAAAAABAAEAPoAAACZAwAAAAA=&#10;">
                  <v:shape id="Freeform 22" o:spid="_x0000_s1543" style="position:absolute;left:10031;top:9114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e2g8MA&#10;AADcAAAADwAAAGRycy9kb3ducmV2LnhtbERPzWrCQBC+C77DMkIvUjdRKiV1E9Si9NAeGvsAQ3aa&#10;hGZnw+6q69u7hUJv8/H9zqaKZhAXcr63rCBfZCCIG6t7bhV8nQ6PzyB8QNY4WCYFN/JQldPJBgtt&#10;r/xJlzq0IoWwL1BBF8JYSOmbjgz6hR2JE/dtncGQoGuldnhN4WaQyyxbS4M9p4YOR9p31PzUZ6PA&#10;33bvr3OzOx91HlcfzuaraA5KPczi9gVEoBj+xX/uN53mL5/g95l0gSz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Je2g8MAAADcAAAADwAAAAAAAAAAAAAAAACYAgAAZHJzL2Rv&#10;d25yZXYueG1sUEsFBgAAAAAEAAQA9QAAAIgDAAAAAA==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19" o:spid="_x0000_s1544" style="position:absolute;left:10031;top:8175;width:63;height:2" coordorigin="10031,8175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ODU+9PCAAAA3AAAAA8A&#10;AAAAAAAAAAAAAAAAqgIAAGRycy9kb3ducmV2LnhtbFBLBQYAAAAABAAEAPoAAACZAwAAAAA=&#10;">
                  <v:shape id="Freeform 20" o:spid="_x0000_s1545" style="position:absolute;left:10031;top:8175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mNb8MA&#10;AADcAAAADwAAAGRycy9kb3ducmV2LnhtbERPzWrCQBC+C77DMkIvUjdRqCV1E9Si9NAeGvsAQ3aa&#10;hGZnw+6q69u7hUJv8/H9zqaKZhAXcr63rCBfZCCIG6t7bhV8nQ6PzyB8QNY4WCYFN/JQldPJBgtt&#10;r/xJlzq0IoWwL1BBF8JYSOmbjgz6hR2JE/dtncGQoGuldnhN4WaQyyx7kgZ7Tg0djrTvqPmpz0aB&#10;v+3eX+dmdz7qPK4+nM1X0RyUepjF7QuIQDH8i//cbzrNX67h95l0gSz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wmNb8MAAADcAAAADwAAAAAAAAAAAAAAAACYAgAAZHJzL2Rv&#10;d25yZXYueG1sUEsFBgAAAAAEAAQA9QAAAIgDAAAAAA==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17" o:spid="_x0000_s1546" style="position:absolute;left:10031;top:7228;width:63;height:2" coordorigin="10031,7228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gfKOsUAAADcAAAADwAAAGRycy9kb3ducmV2LnhtbESPQWvCQBCF74L/YRmh&#10;N93EokjqKiJt6UEEtVB6G7JjEszOhuw2if++cxC8zfDevPfNeju4WnXUhsqzgXSWgCLOva24MPB9&#10;+ZiuQIWIbLH2TAbuFGC7GY/WmFnf84m6cyyUhHDI0EAZY5NpHfKSHIaZb4hFu/rWYZS1LbRtsZdw&#10;V+t5kiy1w4qlocSG9iXlt/OfM/DZY797Td+7w+26v/9eFsefQ0rGvEyG3RuoSEN8mh/XX1bw50Ir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4HyjrFAAAA3AAA&#10;AA8AAAAAAAAAAAAAAAAAqgIAAGRycy9kb3ducmV2LnhtbFBLBQYAAAAABAAEAPoAAACcAwAAAAA=&#10;">
                  <v:shape id="Freeform 18" o:spid="_x0000_s1547" style="position:absolute;left:10031;top:7228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dq8hsMA&#10;AADcAAAADwAAAGRycy9kb3ducmV2LnhtbERPzWrCQBC+C77DMkIvUjdRKDZ1E9Si9NAeGvsAQ3aa&#10;hGZnw+6q69u7hUJv8/H9zqaKZhAXcr63rCBfZCCIG6t7bhV8nQ6PaxA+IGscLJOCG3moyulkg4W2&#10;V/6kSx1akULYF6igC2EspPRNRwb9wo7Eifu2zmBI0LVSO7ymcDPIZZY9SYM9p4YOR9p31PzUZ6PA&#10;33bvr3OzOx91HlcfzuaraA5KPczi9gVEoBj+xX/uN53mL5/h95l0gSz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dq8hsMAAADcAAAADwAAAAAAAAAAAAAAAACYAgAAZHJzL2Rv&#10;d25yZXYueG1sUEsFBgAAAAAEAAQA9QAAAIgDAAAAAA==&#10;" path="m62,l,e" filled="f" strokecolor="#85898b" strokeweight=".22119mm">
                    <v:path arrowok="t" o:connecttype="custom" o:connectlocs="62,0;0,0" o:connectangles="0,0"/>
                  </v:shape>
                </v:group>
                <v:group id="Group 7" o:spid="_x0000_s1548" style="position:absolute;left:10031;top:6282;width:63;height:2" coordorigin="10031,6282" coordsize="6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ahQ4cUAAADcAAAADwAAAGRycy9kb3ducmV2LnhtbESPQWvCQBCF74L/YRmh&#10;N92kokjqKiJt6UEEtVB6G7JjEszOhuw2if++cxC8zfDevPfNeju4WnXUhsqzgXSWgCLOva24MPB9&#10;+ZiuQIWIbLH2TAbuFGC7GY/WmFnf84m6cyyUhHDI0EAZY5NpHfKSHIaZb4hFu/rWYZS1LbRtsZdw&#10;V+vXJFlqhxVLQ4kN7UvKb+c/Z+Czx343T9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WoUOHFAAAA3AAA&#10;AA8AAAAAAAAAAAAAAAAAqgIAAGRycy9kb3ducmV2LnhtbFBLBQYAAAAABAAEAPoAAACcAwAAAAA=&#10;">
                  <v:shape id="Freeform 16" o:spid="_x0000_s1549" style="position:absolute;left:10031;top:6282;width:63;height:2;visibility:visible;mso-wrap-style:square;v-text-anchor:top" coordsize="6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UmXcIA&#10;AADcAAAADwAAAGRycy9kb3ducmV2LnhtbERPzWrCQBC+C77DMkIvUjdpQErqJqjF0kM9VH2AITsm&#10;wexs2F11fftuodDbfHy/s6qjGcSNnO8tK8gXGQjixuqeWwWn4+75FYQPyBoHy6TgQR7qajpZYant&#10;nb/pdgitSCHsS1TQhTCWUvqmI4N+YUfixJ2tMxgSdK3UDu8p3AzyJcuW0mDPqaHDkbYdNZfD1Sjw&#10;j83X+9xsrh86j8Xe2byIZqfU0yyu30AEiuFf/Of+1Gl+kcPvM+kCWf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dSZdwgAAANwAAAAPAAAAAAAAAAAAAAAAAJgCAABkcnMvZG93&#10;bnJldi54bWxQSwUGAAAAAAQABAD1AAAAhwMAAAAA&#10;" path="m62,l,e" filled="f" strokecolor="#85898b" strokeweight=".22119mm">
                    <v:path arrowok="t" o:connecttype="custom" o:connectlocs="62,0;0,0" o:connectangles="0,0"/>
                  </v:shape>
                  <v:shape id="Text Box 15" o:spid="_x0000_s1550" type="#_x0000_t202" style="position:absolute;left:9818;top:6225;width:17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ygvsMA&#10;AADcAAAADwAAAGRycy9kb3ducmV2LnhtbERPTWvCQBC9F/oflin01my0IG10I1IUCgUxpgePY3ZM&#10;lmRn0+xW03/vCgVv83ifs1iOthNnGrxxrGCSpCCIK6cN1wq+y83LGwgfkDV2jknBH3lY5o8PC8y0&#10;u3BB532oRQxhn6GCJoQ+k9JXDVn0ieuJI3dyg8UQ4VBLPeAlhttOTtN0Ji0ajg0N9vTRUNXuf62C&#10;1YGLtfnZHnfFqTBl+Z7y16xV6vlpXM1BBBrDXfzv/tRx/usUbs/EC2R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CygvsMAAADcAAAADwAAAAAAAAAAAAAAAACYAgAAZHJzL2Rv&#10;d25yZXYueG1sUEsFBgAAAAAEAAQA9QAAAIgDAAAAAA=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3</w:t>
                          </w:r>
                        </w:p>
                      </w:txbxContent>
                    </v:textbox>
                  </v:shape>
                  <v:shape id="Text Box 14" o:spid="_x0000_s1551" type="#_x0000_t202" style="position:absolute;left:9818;top:7171;width:17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AFJcIA&#10;AADcAAAADwAAAGRycy9kb3ducmV2LnhtbERPTYvCMBC9C/sfwix403QVxO0aRURBEBZr97DH2WZs&#10;g82kNlHrv98Igrd5vM+ZLTpbiyu13jhW8DFMQBAXThsuFfzkm8EUhA/IGmvHpOBOHhbzt94MU+1u&#10;nNH1EEoRQ9inqKAKoUml9EVFFv3QNcSRO7rWYoiwLaVu8RbDbS1HSTKRFg3HhgobWlVUnA4Xq2D5&#10;y9nanL//9tkxM3n+mfBuclKq/94tv0AE6sJL/HRvdZw/HsPjmXiBnP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YAUlwgAAANwAAAAPAAAAAAAAAAAAAAAAAJgCAABkcnMvZG93&#10;bnJldi54bWxQSwUGAAAAAAQABAD1AAAAhw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2</w:t>
                          </w:r>
                        </w:p>
                      </w:txbxContent>
                    </v:textbox>
                  </v:shape>
                  <v:shape id="Text Box 13" o:spid="_x0000_s1552" type="#_x0000_t202" style="position:absolute;left:9818;top:8117;width:17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mdUcMA&#10;AADcAAAADwAAAGRycy9kb3ducmV2LnhtbERPTWvCQBC9F/wPywi91Y1tEY2uIqIgFEpjPHgcs2Oy&#10;mJ1Ns6vGf+8WCt7m8T5ntuhsLa7UeuNYwXCQgCAunDZcKtjnm7cxCB+QNdaOScGdPCzmvZcZptrd&#10;OKPrLpQihrBPUUEVQpNK6YuKLPqBa4gjd3KtxRBhW0rd4i2G21q+J8lIWjQcGypsaFVRcd5drILl&#10;gbO1+f0+/mSnzOT5JOGv0Vmp1363nIII1IWn+N+91XH+xyf8PRMvkP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ImdUcMAAADcAAAADwAAAAAAAAAAAAAAAACYAgAAZHJzL2Rv&#10;d25yZXYueG1sUEsFBgAAAAAEAAQA9QAAAIgDAAAAAA=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1</w:t>
                          </w:r>
                        </w:p>
                      </w:txbxContent>
                    </v:textbox>
                  </v:shape>
                  <v:shape id="Text Box 12" o:spid="_x0000_s1553" type="#_x0000_t202" style="position:absolute;left:9818;top:9063;width:177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8U4ysMA&#10;AADcAAAADwAAAGRycy9kb3ducmV2LnhtbERPTWvCQBC9F/wPywi91Y0tFY2uIqIgFEpjPHgcs2Oy&#10;mJ1Ns6vGf+8WCt7m8T5ntuhsLa7UeuNYwXCQgCAunDZcKtjnm7cxCB+QNdaOScGdPCzmvZcZptrd&#10;OKPrLpQihrBPUUEVQpNK6YuKLPqBa4gjd3KtxRBhW0rd4i2G21q+J8lIWjQcGypsaFVRcd5drILl&#10;gbO1+f0+/mSnzOT5JOGv0Vmp1363nIII1IWn+N+91XH+xyf8PRMvkP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8U4ysMAAADcAAAADwAAAAAAAAAAAAAAAACYAgAAZHJzL2Rv&#10;d25yZXYueG1sUEsFBgAAAAAEAAQA9QAAAIgDAAAAAA=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0.0</w:t>
                          </w:r>
                        </w:p>
                      </w:txbxContent>
                    </v:textbox>
                  </v:shape>
                  <v:shape id="Text Box 11" o:spid="_x0000_s1554" type="#_x0000_t202" style="position:absolute;left:9774;top:10009;width:220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emvcIA&#10;AADcAAAADwAAAGRycy9kb3ducmV2LnhtbERPTWvCQBC9C/0PyxS86aYKQVNXkaJQEKQxPfQ4zY7J&#10;YnY2Zrca/71bELzN433OYtXbRlyo88axgrdxAoK4dNpwpeC72I5mIHxA1tg4JgU38rBavgwWmGl3&#10;5Zwuh1CJGMI+QwV1CG0mpS9rsujHriWO3NF1FkOEXSV1h9cYbhs5SZJUWjQcG2ps6aOm8nT4swrW&#10;P5xvzHn/+5Ufc1MU84R36Ump4Wu/fgcRqA9P8cP9qeP8aQr/z8QL5P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F6a9wgAAANwAAAAPAAAAAAAAAAAAAAAAAJgCAABkcnMvZG93&#10;bnJldi54bWxQSwUGAAAAAAQABAD1AAAAhw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-0.1</w:t>
                          </w:r>
                        </w:p>
                      </w:txbxContent>
                    </v:textbox>
                  </v:shape>
                  <v:shape id="Text Box 10" o:spid="_x0000_s1555" type="#_x0000_t202" style="position:absolute;left:10381;top:10272;width:589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sDJsMA&#10;AADcAAAADwAAAGRycy9kb3ducmV2LnhtbERPTWvCQBC9F/wPywi91Y0tWI2uIqIgFKQxHjyO2TFZ&#10;zM6m2VXTf+8WCt7m8T5ntuhsLW7UeuNYwXCQgCAunDZcKjjkm7cxCB+QNdaOScEveVjMey8zTLW7&#10;c0a3fShFDGGfooIqhCaV0hcVWfQD1xBH7uxaiyHCtpS6xXsMt7V8T5KRtGg4NlTY0Kqi4rK/WgXL&#10;I2dr87M7fWfnzOT5JOGv0UWp1363nIII1IWn+N+91XH+xyf8PRMvkP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FsDJsMAAADcAAAADwAAAAAAAAAAAAAAAACYAgAAZHJzL2Rv&#10;d25yZXYueG1sUEsFBgAAAAAEAAQA9QAAAIgDAAAAAA==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proofErr w:type="gramStart"/>
                          <w:r>
                            <w:rPr>
                              <w:rFonts w:ascii="Albany AMT"/>
                              <w:color w:val="010202"/>
                              <w:spacing w:val="1"/>
                              <w:w w:val="105"/>
                              <w:sz w:val="12"/>
                            </w:rPr>
                            <w:t>.&lt;</w:t>
                          </w:r>
                          <w:proofErr w:type="gramEnd"/>
                          <w:r>
                            <w:rPr>
                              <w:rFonts w:ascii="Albany AMT"/>
                              <w:color w:val="010202"/>
                              <w:spacing w:val="-1"/>
                              <w:w w:val="105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&lt;=-0.02</w:t>
                          </w:r>
                        </w:p>
                      </w:txbxContent>
                    </v:textbox>
                  </v:shape>
                  <v:shape id="Text Box 9" o:spid="_x0000_s1556" type="#_x0000_t202" style="position:absolute;left:11422;top:10272;width:2802;height: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SXVMUA&#10;AADcAAAADwAAAGRycy9kb3ducmV2LnhtbESPQWvCQBCF74X+h2UEb3VjBampq0ixIBSkMT30OM2O&#10;yWJ2NmZXTf+9cyj0NsN78943y/XgW3WlPrrABqaTDBRxFazj2sBX+f70AiomZIttYDLwSxHWq8eH&#10;JeY23Lig6yHVSkI45migSanLtY5VQx7jJHTEoh1D7zHJ2tfa9niTcN/q5yyba4+OpaHBjt4aqk6H&#10;izew+eZi6877n8/iWLiyXGT8MT8ZMx4Nm1dQiYb0b/673lnBnwmtPCMT6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xJdUxQAAANwAAAAPAAAAAAAAAAAAAAAAAJgCAABkcnMv&#10;ZG93bnJldi54bWxQSwUGAAAAAAQABAD1AAAAigMAAAAA&#10;" filled="f" stroked="f">
                    <v:textbox inset="0,0,0,0">
                      <w:txbxContent>
                        <w:p w:rsidR="000E7C02" w:rsidRDefault="00F76CFD">
                          <w:pPr>
                            <w:tabs>
                              <w:tab w:val="left" w:pos="1077"/>
                              <w:tab w:val="left" w:pos="2048"/>
                            </w:tabs>
                            <w:spacing w:line="127" w:lineRule="exact"/>
                            <w:jc w:val="center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-0.02&lt;</w:t>
                          </w:r>
                          <w:r>
                            <w:rPr>
                              <w:rFonts w:ascii="Albany AMT"/>
                              <w:color w:val="010202"/>
                              <w:spacing w:val="-2"/>
                              <w:w w:val="105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rFonts w:ascii="Albany AMT"/>
                              <w:color w:val="010202"/>
                              <w:spacing w:val="1"/>
                              <w:w w:val="105"/>
                              <w:sz w:val="12"/>
                            </w:rPr>
                            <w:t>&lt;=0</w:t>
                          </w:r>
                          <w:r>
                            <w:rPr>
                              <w:rFonts w:ascii="Albany AMT"/>
                              <w:color w:val="010202"/>
                              <w:spacing w:val="1"/>
                              <w:w w:val="105"/>
                              <w:sz w:val="12"/>
                            </w:rPr>
                            <w:tab/>
                          </w:r>
                          <w:r>
                            <w:rPr>
                              <w:rFonts w:ascii="Albany AMT"/>
                              <w:color w:val="010202"/>
                              <w:spacing w:val="-1"/>
                              <w:w w:val="105"/>
                              <w:sz w:val="12"/>
                            </w:rPr>
                            <w:t>0&lt;</w:t>
                          </w: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 xml:space="preserve"> &lt;=0.02</w:t>
                          </w: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ab/>
                          </w:r>
                          <w:r>
                            <w:rPr>
                              <w:rFonts w:ascii="Albany AMT"/>
                              <w:color w:val="010202"/>
                              <w:spacing w:val="-1"/>
                              <w:w w:val="105"/>
                              <w:sz w:val="12"/>
                            </w:rPr>
                            <w:t>0.02&lt;</w:t>
                          </w:r>
                          <w:r>
                            <w:rPr>
                              <w:rFonts w:ascii="Albany AMT"/>
                              <w:color w:val="010202"/>
                              <w:spacing w:val="-3"/>
                              <w:w w:val="105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&lt;=0.05</w:t>
                          </w:r>
                        </w:p>
                        <w:p w:rsidR="000E7C02" w:rsidRDefault="00F76CFD">
                          <w:pPr>
                            <w:spacing w:before="87" w:line="159" w:lineRule="exact"/>
                            <w:ind w:right="65"/>
                            <w:jc w:val="center"/>
                            <w:rPr>
                              <w:rFonts w:ascii="Albany AMT" w:eastAsia="Albany AMT" w:hAnsi="Albany AMT" w:cs="Albany AMT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sz w:val="14"/>
                            </w:rPr>
                            <w:t>OD_20</w:t>
                          </w:r>
                          <w:r>
                            <w:rPr>
                              <w:rFonts w:ascii="Albany AMT"/>
                              <w:color w:val="010202"/>
                              <w:spacing w:val="24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lbany AMT"/>
                              <w:color w:val="010202"/>
                              <w:spacing w:val="-3"/>
                              <w:sz w:val="14"/>
                            </w:rPr>
                            <w:t>Quintiles</w:t>
                          </w:r>
                        </w:p>
                      </w:txbxContent>
                    </v:textbox>
                  </v:shape>
                  <v:shape id="Text Box 8" o:spid="_x0000_s1557" type="#_x0000_t202" style="position:absolute;left:14749;top:10272;width:321;height: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gyz8IA&#10;AADcAAAADwAAAGRycy9kb3ducmV2LnhtbERPTYvCMBC9L/gfwix4W9NVkLVrFBEFQVis9eBxthnb&#10;YDOpTdT67zfCgrd5vM+Zzjtbixu13jhW8DlIQBAXThsuFRzy9ccXCB+QNdaOScGDPMxnvbcpptrd&#10;OaPbPpQihrBPUUEVQpNK6YuKLPqBa4gjd3KtxRBhW0rd4j2G21oOk2QsLRqODRU2tKyoOO+vVsHi&#10;yNnKXH5+d9kpM3k+SXg7PivVf+8W3yACdeEl/ndvdJw/msDzmXiBn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iDLPwgAAANwAAAAPAAAAAAAAAAAAAAAAAJgCAABkcnMvZG93&#10;bnJldi54bWxQSwUGAAAAAAQABAD1AAAAhwMAAAAA&#10;" filled="f" stroked="f">
                    <v:textbox inset="0,0,0,0">
                      <w:txbxContent>
                        <w:p w:rsidR="000E7C02" w:rsidRDefault="00F76CFD">
                          <w:pPr>
                            <w:spacing w:line="125" w:lineRule="exact"/>
                            <w:rPr>
                              <w:rFonts w:ascii="Albany AMT" w:eastAsia="Albany AMT" w:hAnsi="Albany AMT" w:cs="Albany AMT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lbany AMT"/>
                              <w:color w:val="010202"/>
                              <w:w w:val="105"/>
                              <w:sz w:val="12"/>
                            </w:rPr>
                            <w:t>&gt;0.05</w:t>
                          </w:r>
                        </w:p>
                      </w:txbxContent>
                    </v:textbox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1984" behindDoc="0" locked="0" layoutInCell="1" allowOverlap="1">
                <wp:simplePos x="0" y="0"/>
                <wp:positionH relativeFrom="page">
                  <wp:posOffset>831850</wp:posOffset>
                </wp:positionH>
                <wp:positionV relativeFrom="page">
                  <wp:posOffset>4813300</wp:posOffset>
                </wp:positionV>
                <wp:extent cx="116840" cy="657225"/>
                <wp:effectExtent l="3175" t="3175" r="3810" b="0"/>
                <wp:wrapNone/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840" cy="657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E7C02" w:rsidRDefault="00F76CFD">
                            <w:pPr>
                              <w:pStyle w:val="Textkrper"/>
                            </w:pPr>
                            <w:r>
                              <w:rPr>
                                <w:color w:val="010202"/>
                                <w:spacing w:val="1"/>
                                <w:w w:val="102"/>
                              </w:rPr>
                              <w:t>O</w:t>
                            </w:r>
                            <w:r>
                              <w:rPr>
                                <w:color w:val="010202"/>
                                <w:spacing w:val="2"/>
                                <w:w w:val="102"/>
                              </w:rPr>
                              <w:t>D</w:t>
                            </w:r>
                            <w:r>
                              <w:rPr>
                                <w:color w:val="010202"/>
                                <w:spacing w:val="1"/>
                                <w:w w:val="102"/>
                              </w:rPr>
                              <w:t>_0</w:t>
                            </w:r>
                            <w:r>
                              <w:rPr>
                                <w:color w:val="010202"/>
                                <w:w w:val="102"/>
                              </w:rPr>
                              <w:t>5</w:t>
                            </w:r>
                            <w:r>
                              <w:rPr>
                                <w:color w:val="010202"/>
                              </w:rPr>
                              <w:t xml:space="preserve"> </w:t>
                            </w:r>
                            <w:r>
                              <w:rPr>
                                <w:color w:val="010202"/>
                                <w:spacing w:val="2"/>
                                <w:w w:val="102"/>
                              </w:rPr>
                              <w:t>C</w:t>
                            </w:r>
                            <w:r>
                              <w:rPr>
                                <w:color w:val="010202"/>
                                <w:spacing w:val="-5"/>
                                <w:w w:val="102"/>
                              </w:rPr>
                              <w:t>h</w:t>
                            </w:r>
                            <w:r>
                              <w:rPr>
                                <w:color w:val="010202"/>
                                <w:spacing w:val="1"/>
                                <w:w w:val="102"/>
                              </w:rPr>
                              <w:t>a</w:t>
                            </w:r>
                            <w:r>
                              <w:rPr>
                                <w:color w:val="010202"/>
                                <w:spacing w:val="-5"/>
                                <w:w w:val="102"/>
                              </w:rPr>
                              <w:t>ng</w:t>
                            </w:r>
                            <w:r>
                              <w:rPr>
                                <w:color w:val="010202"/>
                                <w:w w:val="102"/>
                              </w:rPr>
                              <w:t>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558" type="#_x0000_t202" style="position:absolute;margin-left:65.5pt;margin-top:379pt;width:9.2pt;height:51.75pt;z-index:1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" filled="f" stroked="f">
                <v:textbox style="layout-flow:vertical;mso-layout-flow-alt:bottom-to-top" inset="0,0,0,0">
                  <w:txbxContent>
                    <w:p w:rsidR="000E7C02" w:rsidRDefault="00F76CFD">
                      <w:pPr>
                        <w:pStyle w:val="Textkrper"/>
                      </w:pPr>
                      <w:r>
                        <w:rPr>
                          <w:color w:val="010202"/>
                          <w:spacing w:val="1"/>
                          <w:w w:val="102"/>
                        </w:rPr>
                        <w:t>O</w:t>
                      </w:r>
                      <w:r>
                        <w:rPr>
                          <w:color w:val="010202"/>
                          <w:spacing w:val="2"/>
                          <w:w w:val="102"/>
                        </w:rPr>
                        <w:t>D</w:t>
                      </w:r>
                      <w:r>
                        <w:rPr>
                          <w:color w:val="010202"/>
                          <w:spacing w:val="1"/>
                          <w:w w:val="102"/>
                        </w:rPr>
                        <w:t>_0</w:t>
                      </w:r>
                      <w:r>
                        <w:rPr>
                          <w:color w:val="010202"/>
                          <w:w w:val="102"/>
                        </w:rPr>
                        <w:t>5</w:t>
                      </w:r>
                      <w:r>
                        <w:rPr>
                          <w:color w:val="010202"/>
                        </w:rPr>
                        <w:t xml:space="preserve"> </w:t>
                      </w:r>
                      <w:r>
                        <w:rPr>
                          <w:color w:val="010202"/>
                          <w:spacing w:val="2"/>
                          <w:w w:val="102"/>
                        </w:rPr>
                        <w:t>C</w:t>
                      </w:r>
                      <w:r>
                        <w:rPr>
                          <w:color w:val="010202"/>
                          <w:spacing w:val="-5"/>
                          <w:w w:val="102"/>
                        </w:rPr>
                        <w:t>h</w:t>
                      </w:r>
                      <w:r>
                        <w:rPr>
                          <w:color w:val="010202"/>
                          <w:spacing w:val="1"/>
                          <w:w w:val="102"/>
                        </w:rPr>
                        <w:t>a</w:t>
                      </w:r>
                      <w:r>
                        <w:rPr>
                          <w:color w:val="010202"/>
                          <w:spacing w:val="-5"/>
                          <w:w w:val="102"/>
                        </w:rPr>
                        <w:t>ng</w:t>
                      </w:r>
                      <w:r>
                        <w:rPr>
                          <w:color w:val="010202"/>
                          <w:w w:val="102"/>
                        </w:rPr>
                        <w:t>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008" behindDoc="0" locked="0" layoutInCell="1" allowOverlap="1">
                <wp:simplePos x="0" y="0"/>
                <wp:positionH relativeFrom="page">
                  <wp:posOffset>831850</wp:posOffset>
                </wp:positionH>
                <wp:positionV relativeFrom="page">
                  <wp:posOffset>1729740</wp:posOffset>
                </wp:positionV>
                <wp:extent cx="116840" cy="708660"/>
                <wp:effectExtent l="3175" t="0" r="3810" b="0"/>
                <wp:wrapNone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840" cy="708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E7C02" w:rsidRDefault="00F76CFD">
                            <w:pPr>
                              <w:pStyle w:val="Textkrper"/>
                            </w:pPr>
                            <w:r>
                              <w:rPr>
                                <w:color w:val="010202"/>
                                <w:spacing w:val="1"/>
                                <w:w w:val="102"/>
                              </w:rPr>
                              <w:t>O</w:t>
                            </w:r>
                            <w:r>
                              <w:rPr>
                                <w:color w:val="010202"/>
                                <w:spacing w:val="2"/>
                                <w:w w:val="102"/>
                              </w:rPr>
                              <w:t>D</w:t>
                            </w:r>
                            <w:r>
                              <w:rPr>
                                <w:color w:val="010202"/>
                                <w:spacing w:val="1"/>
                                <w:w w:val="102"/>
                              </w:rPr>
                              <w:t>_02</w:t>
                            </w:r>
                            <w:r>
                              <w:rPr>
                                <w:color w:val="010202"/>
                                <w:w w:val="102"/>
                              </w:rPr>
                              <w:t>5</w:t>
                            </w:r>
                            <w:r>
                              <w:rPr>
                                <w:color w:val="010202"/>
                              </w:rPr>
                              <w:t xml:space="preserve"> </w:t>
                            </w:r>
                            <w:r>
                              <w:rPr>
                                <w:color w:val="010202"/>
                                <w:spacing w:val="2"/>
                                <w:w w:val="102"/>
                              </w:rPr>
                              <w:t>C</w:t>
                            </w:r>
                            <w:r>
                              <w:rPr>
                                <w:color w:val="010202"/>
                                <w:spacing w:val="-5"/>
                                <w:w w:val="102"/>
                              </w:rPr>
                              <w:t>h</w:t>
                            </w:r>
                            <w:r>
                              <w:rPr>
                                <w:color w:val="010202"/>
                                <w:spacing w:val="1"/>
                                <w:w w:val="102"/>
                              </w:rPr>
                              <w:t>a</w:t>
                            </w:r>
                            <w:r>
                              <w:rPr>
                                <w:color w:val="010202"/>
                                <w:spacing w:val="-5"/>
                                <w:w w:val="102"/>
                              </w:rPr>
                              <w:t>ng</w:t>
                            </w:r>
                            <w:r>
                              <w:rPr>
                                <w:color w:val="010202"/>
                                <w:w w:val="102"/>
                              </w:rPr>
                              <w:t>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559" type="#_x0000_t202" style="position:absolute;margin-left:65.5pt;margin-top:136.2pt;width:9.2pt;height:55.8pt;z-index:2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" filled="f" stroked="f">
                <v:textbox style="layout-flow:vertical;mso-layout-flow-alt:bottom-to-top" inset="0,0,0,0">
                  <w:txbxContent>
                    <w:p w:rsidR="000E7C02" w:rsidRDefault="00F76CFD">
                      <w:pPr>
                        <w:pStyle w:val="Textkrper"/>
                      </w:pPr>
                      <w:r>
                        <w:rPr>
                          <w:color w:val="010202"/>
                          <w:spacing w:val="1"/>
                          <w:w w:val="102"/>
                        </w:rPr>
                        <w:t>O</w:t>
                      </w:r>
                      <w:r>
                        <w:rPr>
                          <w:color w:val="010202"/>
                          <w:spacing w:val="2"/>
                          <w:w w:val="102"/>
                        </w:rPr>
                        <w:t>D</w:t>
                      </w:r>
                      <w:r>
                        <w:rPr>
                          <w:color w:val="010202"/>
                          <w:spacing w:val="1"/>
                          <w:w w:val="102"/>
                        </w:rPr>
                        <w:t>_02</w:t>
                      </w:r>
                      <w:r>
                        <w:rPr>
                          <w:color w:val="010202"/>
                          <w:w w:val="102"/>
                        </w:rPr>
                        <w:t>5</w:t>
                      </w:r>
                      <w:r>
                        <w:rPr>
                          <w:color w:val="010202"/>
                        </w:rPr>
                        <w:t xml:space="preserve"> </w:t>
                      </w:r>
                      <w:r>
                        <w:rPr>
                          <w:color w:val="010202"/>
                          <w:spacing w:val="2"/>
                          <w:w w:val="102"/>
                        </w:rPr>
                        <w:t>C</w:t>
                      </w:r>
                      <w:r>
                        <w:rPr>
                          <w:color w:val="010202"/>
                          <w:spacing w:val="-5"/>
                          <w:w w:val="102"/>
                        </w:rPr>
                        <w:t>h</w:t>
                      </w:r>
                      <w:r>
                        <w:rPr>
                          <w:color w:val="010202"/>
                          <w:spacing w:val="1"/>
                          <w:w w:val="102"/>
                        </w:rPr>
                        <w:t>a</w:t>
                      </w:r>
                      <w:r>
                        <w:rPr>
                          <w:color w:val="010202"/>
                          <w:spacing w:val="-5"/>
                          <w:w w:val="102"/>
                        </w:rPr>
                        <w:t>ng</w:t>
                      </w:r>
                      <w:r>
                        <w:rPr>
                          <w:color w:val="010202"/>
                          <w:w w:val="102"/>
                        </w:rPr>
                        <w:t>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032" behindDoc="0" locked="0" layoutInCell="1" allowOverlap="1">
                <wp:simplePos x="0" y="0"/>
                <wp:positionH relativeFrom="page">
                  <wp:posOffset>6008370</wp:posOffset>
                </wp:positionH>
                <wp:positionV relativeFrom="page">
                  <wp:posOffset>4860925</wp:posOffset>
                </wp:positionV>
                <wp:extent cx="116840" cy="657225"/>
                <wp:effectExtent l="0" t="3175" r="0" b="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840" cy="657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E7C02" w:rsidRDefault="00F76CFD">
                            <w:pPr>
                              <w:pStyle w:val="Textkrper"/>
                            </w:pPr>
                            <w:r>
                              <w:rPr>
                                <w:color w:val="010202"/>
                                <w:spacing w:val="1"/>
                                <w:w w:val="102"/>
                              </w:rPr>
                              <w:t>O</w:t>
                            </w:r>
                            <w:r>
                              <w:rPr>
                                <w:color w:val="010202"/>
                                <w:spacing w:val="2"/>
                                <w:w w:val="102"/>
                              </w:rPr>
                              <w:t>D</w:t>
                            </w:r>
                            <w:r>
                              <w:rPr>
                                <w:color w:val="010202"/>
                                <w:spacing w:val="1"/>
                                <w:w w:val="102"/>
                              </w:rPr>
                              <w:t>_2</w:t>
                            </w:r>
                            <w:r>
                              <w:rPr>
                                <w:color w:val="010202"/>
                                <w:w w:val="102"/>
                              </w:rPr>
                              <w:t>0</w:t>
                            </w:r>
                            <w:r>
                              <w:rPr>
                                <w:color w:val="010202"/>
                              </w:rPr>
                              <w:t xml:space="preserve"> </w:t>
                            </w:r>
                            <w:r>
                              <w:rPr>
                                <w:color w:val="010202"/>
                                <w:spacing w:val="2"/>
                                <w:w w:val="102"/>
                              </w:rPr>
                              <w:t>C</w:t>
                            </w:r>
                            <w:r>
                              <w:rPr>
                                <w:color w:val="010202"/>
                                <w:spacing w:val="-5"/>
                                <w:w w:val="102"/>
                              </w:rPr>
                              <w:t>h</w:t>
                            </w:r>
                            <w:r>
                              <w:rPr>
                                <w:color w:val="010202"/>
                                <w:spacing w:val="1"/>
                                <w:w w:val="102"/>
                              </w:rPr>
                              <w:t>a</w:t>
                            </w:r>
                            <w:r>
                              <w:rPr>
                                <w:color w:val="010202"/>
                                <w:spacing w:val="-5"/>
                                <w:w w:val="102"/>
                              </w:rPr>
                              <w:t>ng</w:t>
                            </w:r>
                            <w:r>
                              <w:rPr>
                                <w:color w:val="010202"/>
                                <w:w w:val="102"/>
                              </w:rPr>
                              <w:t>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560" type="#_x0000_t202" style="position:absolute;margin-left:473.1pt;margin-top:382.75pt;width:9.2pt;height:51.75pt;z-index:2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" filled="f" stroked="f">
                <v:textbox style="layout-flow:vertical;mso-layout-flow-alt:bottom-to-top" inset="0,0,0,0">
                  <w:txbxContent>
                    <w:p w:rsidR="000E7C02" w:rsidRDefault="00F76CFD">
                      <w:pPr>
                        <w:pStyle w:val="Textkrper"/>
                      </w:pPr>
                      <w:r>
                        <w:rPr>
                          <w:color w:val="010202"/>
                          <w:spacing w:val="1"/>
                          <w:w w:val="102"/>
                        </w:rPr>
                        <w:t>O</w:t>
                      </w:r>
                      <w:r>
                        <w:rPr>
                          <w:color w:val="010202"/>
                          <w:spacing w:val="2"/>
                          <w:w w:val="102"/>
                        </w:rPr>
                        <w:t>D</w:t>
                      </w:r>
                      <w:r>
                        <w:rPr>
                          <w:color w:val="010202"/>
                          <w:spacing w:val="1"/>
                          <w:w w:val="102"/>
                        </w:rPr>
                        <w:t>_2</w:t>
                      </w:r>
                      <w:r>
                        <w:rPr>
                          <w:color w:val="010202"/>
                          <w:w w:val="102"/>
                        </w:rPr>
                        <w:t>0</w:t>
                      </w:r>
                      <w:r>
                        <w:rPr>
                          <w:color w:val="010202"/>
                        </w:rPr>
                        <w:t xml:space="preserve"> </w:t>
                      </w:r>
                      <w:r>
                        <w:rPr>
                          <w:color w:val="010202"/>
                          <w:spacing w:val="2"/>
                          <w:w w:val="102"/>
                        </w:rPr>
                        <w:t>C</w:t>
                      </w:r>
                      <w:r>
                        <w:rPr>
                          <w:color w:val="010202"/>
                          <w:spacing w:val="-5"/>
                          <w:w w:val="102"/>
                        </w:rPr>
                        <w:t>h</w:t>
                      </w:r>
                      <w:r>
                        <w:rPr>
                          <w:color w:val="010202"/>
                          <w:spacing w:val="1"/>
                          <w:w w:val="102"/>
                        </w:rPr>
                        <w:t>a</w:t>
                      </w:r>
                      <w:r>
                        <w:rPr>
                          <w:color w:val="010202"/>
                          <w:spacing w:val="-5"/>
                          <w:w w:val="102"/>
                        </w:rPr>
                        <w:t>ng</w:t>
                      </w:r>
                      <w:r>
                        <w:rPr>
                          <w:color w:val="010202"/>
                          <w:w w:val="102"/>
                        </w:rPr>
                        <w:t>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056" behindDoc="0" locked="0" layoutInCell="1" allowOverlap="1">
                <wp:simplePos x="0" y="0"/>
                <wp:positionH relativeFrom="page">
                  <wp:posOffset>6008370</wp:posOffset>
                </wp:positionH>
                <wp:positionV relativeFrom="page">
                  <wp:posOffset>1801495</wp:posOffset>
                </wp:positionV>
                <wp:extent cx="116840" cy="657225"/>
                <wp:effectExtent l="0" t="127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840" cy="657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E7C02" w:rsidRDefault="00F76CFD">
                            <w:pPr>
                              <w:pStyle w:val="Textkrper"/>
                            </w:pPr>
                            <w:r>
                              <w:rPr>
                                <w:color w:val="010202"/>
                                <w:spacing w:val="1"/>
                                <w:w w:val="102"/>
                              </w:rPr>
                              <w:t>O</w:t>
                            </w:r>
                            <w:r>
                              <w:rPr>
                                <w:color w:val="010202"/>
                                <w:spacing w:val="2"/>
                                <w:w w:val="102"/>
                              </w:rPr>
                              <w:t>D</w:t>
                            </w:r>
                            <w:r>
                              <w:rPr>
                                <w:color w:val="010202"/>
                                <w:spacing w:val="1"/>
                                <w:w w:val="102"/>
                              </w:rPr>
                              <w:t>_1</w:t>
                            </w:r>
                            <w:r>
                              <w:rPr>
                                <w:color w:val="010202"/>
                                <w:w w:val="102"/>
                              </w:rPr>
                              <w:t>0</w:t>
                            </w:r>
                            <w:r>
                              <w:rPr>
                                <w:color w:val="010202"/>
                              </w:rPr>
                              <w:t xml:space="preserve"> </w:t>
                            </w:r>
                            <w:r>
                              <w:rPr>
                                <w:color w:val="010202"/>
                                <w:spacing w:val="2"/>
                                <w:w w:val="102"/>
                              </w:rPr>
                              <w:t>C</w:t>
                            </w:r>
                            <w:r>
                              <w:rPr>
                                <w:color w:val="010202"/>
                                <w:spacing w:val="-5"/>
                                <w:w w:val="102"/>
                              </w:rPr>
                              <w:t>h</w:t>
                            </w:r>
                            <w:r>
                              <w:rPr>
                                <w:color w:val="010202"/>
                                <w:spacing w:val="1"/>
                                <w:w w:val="102"/>
                              </w:rPr>
                              <w:t>a</w:t>
                            </w:r>
                            <w:r>
                              <w:rPr>
                                <w:color w:val="010202"/>
                                <w:spacing w:val="-5"/>
                                <w:w w:val="102"/>
                              </w:rPr>
                              <w:t>ng</w:t>
                            </w:r>
                            <w:r>
                              <w:rPr>
                                <w:color w:val="010202"/>
                                <w:w w:val="102"/>
                              </w:rPr>
                              <w:t>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561" type="#_x0000_t202" style="position:absolute;margin-left:473.1pt;margin-top:141.85pt;width:9.2pt;height:51.75pt;z-index:2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" filled="f" stroked="f">
                <v:textbox style="layout-flow:vertical;mso-layout-flow-alt:bottom-to-top" inset="0,0,0,0">
                  <w:txbxContent>
                    <w:p w:rsidR="000E7C02" w:rsidRDefault="00F76CFD">
                      <w:pPr>
                        <w:pStyle w:val="Textkrper"/>
                      </w:pPr>
                      <w:r>
                        <w:rPr>
                          <w:color w:val="010202"/>
                          <w:spacing w:val="1"/>
                          <w:w w:val="102"/>
                        </w:rPr>
                        <w:t>O</w:t>
                      </w:r>
                      <w:r>
                        <w:rPr>
                          <w:color w:val="010202"/>
                          <w:spacing w:val="2"/>
                          <w:w w:val="102"/>
                        </w:rPr>
                        <w:t>D</w:t>
                      </w:r>
                      <w:r>
                        <w:rPr>
                          <w:color w:val="010202"/>
                          <w:spacing w:val="1"/>
                          <w:w w:val="102"/>
                        </w:rPr>
                        <w:t>_1</w:t>
                      </w:r>
                      <w:r>
                        <w:rPr>
                          <w:color w:val="010202"/>
                          <w:w w:val="102"/>
                        </w:rPr>
                        <w:t>0</w:t>
                      </w:r>
                      <w:r>
                        <w:rPr>
                          <w:color w:val="010202"/>
                        </w:rPr>
                        <w:t xml:space="preserve"> </w:t>
                      </w:r>
                      <w:r>
                        <w:rPr>
                          <w:color w:val="010202"/>
                          <w:spacing w:val="2"/>
                          <w:w w:val="102"/>
                        </w:rPr>
                        <w:t>C</w:t>
                      </w:r>
                      <w:r>
                        <w:rPr>
                          <w:color w:val="010202"/>
                          <w:spacing w:val="-5"/>
                          <w:w w:val="102"/>
                        </w:rPr>
                        <w:t>h</w:t>
                      </w:r>
                      <w:r>
                        <w:rPr>
                          <w:color w:val="010202"/>
                          <w:spacing w:val="1"/>
                          <w:w w:val="102"/>
                        </w:rPr>
                        <w:t>a</w:t>
                      </w:r>
                      <w:r>
                        <w:rPr>
                          <w:color w:val="010202"/>
                          <w:spacing w:val="-5"/>
                          <w:w w:val="102"/>
                        </w:rPr>
                        <w:t>ng</w:t>
                      </w:r>
                      <w:r>
                        <w:rPr>
                          <w:color w:val="010202"/>
                          <w:w w:val="102"/>
                        </w:rPr>
                        <w:t>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sectPr w:rsidR="000E7C02">
      <w:type w:val="continuous"/>
      <w:pgSz w:w="16840" w:h="11910" w:orient="landscape"/>
      <w:pgMar w:top="0" w:right="1120" w:bottom="2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bany AMT">
    <w:altName w:val="Albany AMT"/>
    <w:panose1 w:val="020B0604020202020204"/>
    <w:charset w:val="00"/>
    <w:family w:val="swiss"/>
    <w:pitch w:val="variable"/>
    <w:sig w:usb0="00002A87" w:usb1="C0000000" w:usb2="00000008" w:usb3="00000000" w:csb0="0000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C02"/>
    <w:rsid w:val="000E7C02"/>
    <w:rsid w:val="00F76CFD"/>
    <w:rsid w:val="00FE0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5"/>
      <w:ind w:left="20"/>
    </w:pPr>
    <w:rPr>
      <w:rFonts w:ascii="Albany AMT" w:eastAsia="Albany AMT" w:hAnsi="Albany AMT"/>
      <w:sz w:val="14"/>
      <w:szCs w:val="1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5"/>
      <w:ind w:left="20"/>
    </w:pPr>
    <w:rPr>
      <w:rFonts w:ascii="Albany AMT" w:eastAsia="Albany AMT" w:hAnsi="Albany AMT"/>
      <w:sz w:val="14"/>
      <w:szCs w:val="1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boxplots.pdf</vt:lpstr>
    </vt:vector>
  </TitlesOfParts>
  <Company/>
  <LinksUpToDate>false</LinksUpToDate>
  <CharactersWithSpaces>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xplots.pdf</dc:title>
  <dc:creator>meyerzw</dc:creator>
  <cp:lastModifiedBy>Verena Meyer zu Westrup</cp:lastModifiedBy>
  <cp:revision>2</cp:revision>
  <dcterms:created xsi:type="dcterms:W3CDTF">2016-04-18T15:17:00Z</dcterms:created>
  <dcterms:modified xsi:type="dcterms:W3CDTF">2016-04-18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4-18T00:00:00Z</vt:filetime>
  </property>
  <property fmtid="{D5CDD505-2E9C-101B-9397-08002B2CF9AE}" pid="3" name="LastSaved">
    <vt:filetime>2016-04-18T00:00:00Z</vt:filetime>
  </property>
</Properties>
</file>